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FE516" w14:textId="681BC31B" w:rsidR="00CE34B9" w:rsidRDefault="003E4DA4" w:rsidP="004B3100">
      <w:pPr>
        <w:spacing w:line="276" w:lineRule="auto"/>
        <w:jc w:val="both"/>
        <w:rPr>
          <w:rStyle w:val="Strong"/>
          <w:rFonts w:ascii="Arial" w:hAnsi="Arial" w:cs="Arial"/>
          <w:color w:val="0070C0"/>
          <w:sz w:val="22"/>
          <w:szCs w:val="22"/>
        </w:rPr>
      </w:pPr>
      <w:r>
        <w:rPr>
          <w:rStyle w:val="Strong"/>
          <w:rFonts w:ascii="Arial" w:hAnsi="Arial" w:cs="Arial"/>
          <w:color w:val="0070C0"/>
          <w:sz w:val="22"/>
          <w:szCs w:val="22"/>
        </w:rPr>
        <w:t>Supplementary Note</w:t>
      </w:r>
    </w:p>
    <w:p w14:paraId="786D3E90" w14:textId="77777777" w:rsidR="003E4DA4" w:rsidRDefault="003E4DA4" w:rsidP="004B3100">
      <w:pPr>
        <w:spacing w:line="276" w:lineRule="auto"/>
        <w:jc w:val="both"/>
        <w:rPr>
          <w:rStyle w:val="Strong"/>
          <w:rFonts w:ascii="Arial" w:hAnsi="Arial" w:cs="Arial"/>
          <w:color w:val="0070C0"/>
          <w:sz w:val="22"/>
          <w:szCs w:val="22"/>
        </w:rPr>
      </w:pPr>
    </w:p>
    <w:p w14:paraId="13858B29" w14:textId="12B7052C" w:rsidR="00481619" w:rsidRPr="00481619" w:rsidRDefault="00481619" w:rsidP="004B3100">
      <w:pPr>
        <w:spacing w:line="276" w:lineRule="auto"/>
        <w:jc w:val="both"/>
        <w:rPr>
          <w:rStyle w:val="Strong"/>
          <w:rFonts w:ascii="Arial" w:hAnsi="Arial" w:cs="Arial"/>
          <w:sz w:val="22"/>
          <w:szCs w:val="22"/>
        </w:rPr>
      </w:pPr>
      <w:r w:rsidRPr="00481619">
        <w:rPr>
          <w:rStyle w:val="Strong"/>
          <w:rFonts w:ascii="Arial" w:hAnsi="Arial" w:cs="Arial"/>
          <w:sz w:val="22"/>
          <w:szCs w:val="22"/>
        </w:rPr>
        <w:t>Supplementary Note 1</w:t>
      </w:r>
      <w:r>
        <w:rPr>
          <w:rStyle w:val="Strong"/>
          <w:rFonts w:ascii="Arial" w:hAnsi="Arial" w:cs="Arial"/>
          <w:sz w:val="22"/>
          <w:szCs w:val="22"/>
        </w:rPr>
        <w:t>: Description of Million Veteran Program GWAS data</w:t>
      </w:r>
    </w:p>
    <w:p w14:paraId="0DDBF015" w14:textId="0BFE9B85" w:rsidR="009D5664" w:rsidRPr="00FD4A42" w:rsidRDefault="00481619" w:rsidP="004B3100">
      <w:pPr>
        <w:pStyle w:val="NormalWeb"/>
        <w:spacing w:before="0" w:beforeAutospacing="0" w:after="0" w:afterAutospacing="0" w:line="276" w:lineRule="auto"/>
        <w:jc w:val="both"/>
        <w:rPr>
          <w:rStyle w:val="Strong"/>
          <w:rFonts w:ascii="Arial" w:hAnsi="Arial" w:cs="Arial"/>
          <w:sz w:val="22"/>
          <w:szCs w:val="22"/>
          <w:lang w:val="en-US"/>
        </w:rPr>
      </w:pPr>
      <w:r>
        <w:rPr>
          <w:rStyle w:val="Strong"/>
          <w:rFonts w:ascii="Arial" w:hAnsi="Arial" w:cs="Arial"/>
          <w:b w:val="0"/>
          <w:bCs w:val="0"/>
          <w:sz w:val="22"/>
          <w:szCs w:val="22"/>
          <w:lang w:val="en-US"/>
        </w:rPr>
        <w:t>We used publicly available outcome GWAS for European, African, and East Asian ancestries from the Million Veteran Program (MVP) cohort which consists of up to 2,068 traits</w:t>
      </w:r>
      <w:r>
        <w:rPr>
          <w:rStyle w:val="Strong"/>
          <w:rFonts w:ascii="Arial" w:hAnsi="Arial" w:cs="Arial"/>
          <w:b w:val="0"/>
          <w:bCs w:val="0"/>
          <w:sz w:val="22"/>
          <w:szCs w:val="22"/>
          <w:lang w:val="en-US"/>
        </w:rPr>
        <w:fldChar w:fldCharType="begin"/>
      </w:r>
      <w:r>
        <w:rPr>
          <w:rStyle w:val="Strong"/>
          <w:rFonts w:ascii="Arial" w:hAnsi="Arial" w:cs="Arial"/>
          <w:b w:val="0"/>
          <w:bCs w:val="0"/>
          <w:sz w:val="22"/>
          <w:szCs w:val="22"/>
          <w:lang w:val="en-US"/>
        </w:rPr>
        <w:instrText xml:space="preserve"> ADDIN ZOTERO_ITEM CSL_CITATION {"citationID":"e8Voo3xu","properties":{"formattedCitation":"\\super 1\\nosupersub{}","plainCitation":"1","noteIndex":0},"citationItems":[{"id":10123,"uris":["http://zotero.org/users/10000747/items/97LIBTVK"],"itemData":{"id":10123,"type":"article-journal","abstract":"One of the justifiable criticisms of human genetic studies is the underrepresentation of participants from diverse populations. Lack of inclusion must be addressed at-scale to identify causal disease factors and understand the genetic causes of health disparities. We present genome-wide associations for 2068 traits from 635,969 participants in the Department of Veterans Affairs Million Veteran Program, a longitudinal study of diverse United States Veterans. Systematic analysis revealed 13,672 genomic risk loci; 1608 were only significant after including non-European populations. Fine-mapping identified causal variants at 6318 signals across 613 traits. One-third (n = 2069) were identified in participants from non-European populations. This reveals a broadly similar genetic architecture across populations, highlights genetic insights gained from underrepresented groups, and presents an extensive atlas of genetic associations.","container-title":"Science","DOI":"10.1126/science.adj1182","issue":"6706","note":"publisher: American Association for the Advancement of Science","page":"eadj1182","source":"science.org (Atypon)","title":"Diversity and scale: Genetic architecture of 2068 traits in the VA Million Veteran Program","title-short":"Diversity and scale","volume":"385","author":[{"family":"Verma","given":"Anurag"},{"family":"Huffman","given":"Jennifer E."},{"family":"Rodriguez","given":"Alex"},{"family":"Conery","given":"Mitchell"},{"family":"Liu","given":"Molei"},{"family":"Ho","given":"Yuk-Lam"},{"family":"Kim","given":"Youngdae"},{"family":"Heise","given":"David A."},{"family":"Guare","given":"Lindsay"},{"family":"Panickan","given":"Vidul Ayakulangara"},{"family":"Garcon","given":"Helene"},{"family":"Linares","given":"Franciel"},{"family":"Costa","given":"Lauren"},{"family":"Goethert","given":"Ian"},{"family":"Tipton","given":"Ryan"},{"family":"Honerlaw","given":"Jacqueline"},{"family":"Davies","given":"Laura"},{"family":"Whitbourne","given":"Stacey"},{"family":"Cohen","given":"Jeremy"},{"family":"Posner","given":"Daniel C."},{"family":"Sangar","given":"Rahul"},{"family":"Murray","given":"Michael"},{"family":"Wang","given":"Xuan"},{"family":"Dochtermann","given":"Daniel R."},{"family":"Devineni","given":"Poornima"},{"family":"Shi","given":"Yunling"},{"family":"Nandi","given":"Tarak Nath"},{"family":"Assimes","given":"Themistocles L."},{"family":"Brunette","given":"Charles A."},{"family":"Carroll","given":"Robert J."},{"family":"Clifford","given":"Royce"},{"family":"Duvall","given":"Scott"},{"family":"Gelernter","given":"Joel"},{"family":"Hung","given":"Adriana"},{"family":"Iyengar","given":"Sudha K."},{"family":"Joseph","given":"Jacob"},{"family":"Kember","given":"Rachel"},{"family":"Kranzler","given":"Henry"},{"family":"Kripke","given":"Colleen M."},{"family":"Levey","given":"Daniel"},{"family":"Luoh","given":"Shiuh-Wen"},{"family":"Merritt","given":"Victoria C."},{"family":"Overstreet","given":"Cassie"},{"family":"Deak","given":"Joseph D."},{"family":"Grant","given":"Struan F. A."},{"family":"Polimanti","given":"Renato"},{"family":"Roussos","given":"Panos"},{"family":"Shakt","given":"Gabrielle"},{"family":"Sun","given":"Yan V."},{"family":"Tsao","given":"Noah"},{"family":"Venkatesh","given":"Sanan"},{"family":"Voloudakis","given":"Georgios"},{"family":"Justice","given":"Amy"},{"family":"Begoli","given":"Edmon"},{"family":"Ramoni","given":"Rachel"},{"family":"Tourassi","given":"Georgia"},{"family":"Pyarajan","given":"Saiju"},{"family":"Tsao","given":"Philip"},{"family":"O'Donnell","given":"Christopher J."},{"family":"Muralidhar","given":"Sumitra"},{"family":"Moser","given":"Jennifer"},{"family":"Casas","given":"Juan P."},{"family":"Bick","given":"Alexander G."},{"family":"Zhou","given":"Wei"},{"family":"Cai","given":"Tianxi"},{"family":"Voight","given":"Benjamin F."},{"family":"Cho","given":"Kelly"},{"family":"Gaziano","given":"J. Michael"},{"family":"Madduri","given":"Ravi K."},{"family":"Damrauer","given":"Scott"},{"family":"Liao","given":"Katherine P."}],"issued":{"date-parts":[["2024",7,19]]}}}],"schema":"https://github.com/citation-style-language/schema/raw/master/csl-citation.json"} </w:instrText>
      </w:r>
      <w:r>
        <w:rPr>
          <w:rStyle w:val="Strong"/>
          <w:rFonts w:ascii="Arial" w:hAnsi="Arial" w:cs="Arial"/>
          <w:b w:val="0"/>
          <w:bCs w:val="0"/>
          <w:sz w:val="22"/>
          <w:szCs w:val="22"/>
          <w:lang w:val="en-US"/>
        </w:rPr>
        <w:fldChar w:fldCharType="separate"/>
      </w:r>
      <w:r w:rsidRPr="00B44D8B">
        <w:rPr>
          <w:rFonts w:ascii="Arial" w:hAnsi="Arial" w:cs="Arial"/>
          <w:sz w:val="22"/>
          <w:vertAlign w:val="superscript"/>
        </w:rPr>
        <w:t>1</w:t>
      </w:r>
      <w:r>
        <w:rPr>
          <w:rStyle w:val="Strong"/>
          <w:rFonts w:ascii="Arial" w:hAnsi="Arial" w:cs="Arial"/>
          <w:b w:val="0"/>
          <w:bCs w:val="0"/>
          <w:sz w:val="22"/>
          <w:szCs w:val="22"/>
          <w:lang w:val="en-US"/>
        </w:rPr>
        <w:fldChar w:fldCharType="end"/>
      </w:r>
      <w:r>
        <w:rPr>
          <w:rStyle w:val="Strong"/>
          <w:rFonts w:ascii="Arial" w:hAnsi="Arial" w:cs="Arial"/>
          <w:b w:val="0"/>
          <w:bCs w:val="0"/>
          <w:sz w:val="22"/>
          <w:szCs w:val="22"/>
          <w:lang w:val="en-US"/>
        </w:rPr>
        <w:t>. Participants in the MVP consist of a diverse range of United States Veterans who were grouped based on genetic similarity to the 1000 Genomes Project</w:t>
      </w:r>
      <w:r>
        <w:rPr>
          <w:rStyle w:val="Strong"/>
          <w:rFonts w:ascii="Arial" w:hAnsi="Arial" w:cs="Arial"/>
          <w:b w:val="0"/>
          <w:bCs w:val="0"/>
          <w:sz w:val="22"/>
          <w:szCs w:val="22"/>
          <w:lang w:val="en-US"/>
        </w:rPr>
        <w:fldChar w:fldCharType="begin"/>
      </w:r>
      <w:r>
        <w:rPr>
          <w:rStyle w:val="Strong"/>
          <w:rFonts w:ascii="Arial" w:hAnsi="Arial" w:cs="Arial"/>
          <w:b w:val="0"/>
          <w:bCs w:val="0"/>
          <w:sz w:val="22"/>
          <w:szCs w:val="22"/>
          <w:lang w:val="en-US"/>
        </w:rPr>
        <w:instrText xml:space="preserve"> ADDIN ZOTERO_ITEM CSL_CITATION {"citationID":"GNouwQUp","properties":{"formattedCitation":"\\super 2\\nosupersub{}","plainCitation":"2","noteIndex":0},"citationItems":[{"id":12616,"uris":["http://zotero.org/users/10000747/items/MJWSH3IA"],"itemData":{"id":12616,"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Pr>
          <w:rStyle w:val="Strong"/>
          <w:rFonts w:ascii="Arial" w:hAnsi="Arial" w:cs="Arial"/>
          <w:b w:val="0"/>
          <w:bCs w:val="0"/>
          <w:sz w:val="22"/>
          <w:szCs w:val="22"/>
          <w:lang w:val="en-US"/>
        </w:rPr>
        <w:fldChar w:fldCharType="separate"/>
      </w:r>
      <w:r w:rsidRPr="00B44D8B">
        <w:rPr>
          <w:rFonts w:ascii="Arial" w:hAnsi="Arial" w:cs="Arial"/>
          <w:sz w:val="22"/>
          <w:vertAlign w:val="superscript"/>
        </w:rPr>
        <w:t>2</w:t>
      </w:r>
      <w:r>
        <w:rPr>
          <w:rStyle w:val="Strong"/>
          <w:rFonts w:ascii="Arial" w:hAnsi="Arial" w:cs="Arial"/>
          <w:b w:val="0"/>
          <w:bCs w:val="0"/>
          <w:sz w:val="22"/>
          <w:szCs w:val="22"/>
          <w:lang w:val="en-US"/>
        </w:rPr>
        <w:fldChar w:fldCharType="end"/>
      </w:r>
      <w:r>
        <w:rPr>
          <w:rStyle w:val="Strong"/>
          <w:rFonts w:ascii="Arial" w:hAnsi="Arial" w:cs="Arial"/>
          <w:b w:val="0"/>
          <w:bCs w:val="0"/>
          <w:sz w:val="22"/>
          <w:szCs w:val="22"/>
          <w:lang w:val="en-US"/>
        </w:rPr>
        <w:t xml:space="preserve"> into population groups. Specifically, we</w:t>
      </w:r>
      <w:r>
        <w:rPr>
          <w:rStyle w:val="Strong"/>
          <w:rFonts w:ascii="Arial" w:hAnsi="Arial" w:cs="Arial"/>
          <w:b w:val="0"/>
          <w:bCs w:val="0"/>
          <w:sz w:val="22"/>
          <w:szCs w:val="22"/>
        </w:rPr>
        <w:t xml:space="preserve"> assessed a total of 1,669 traits (1,470 binary, 88.1%; and 199 quantitative, 11.9%) in European ancestries (</w:t>
      </w:r>
      <w:r>
        <w:rPr>
          <w:rStyle w:val="Strong"/>
          <w:rFonts w:ascii="Arial" w:hAnsi="Arial" w:cs="Arial"/>
          <w:b w:val="0"/>
          <w:bCs w:val="0"/>
          <w:i/>
          <w:iCs/>
          <w:sz w:val="22"/>
          <w:szCs w:val="22"/>
        </w:rPr>
        <w:t>n</w:t>
      </w:r>
      <w:r>
        <w:rPr>
          <w:rStyle w:val="Strong"/>
          <w:rFonts w:ascii="Arial" w:hAnsi="Arial" w:cs="Arial"/>
          <w:b w:val="0"/>
          <w:bCs w:val="0"/>
          <w:sz w:val="22"/>
          <w:szCs w:val="22"/>
          <w:lang w:val="en-US"/>
        </w:rPr>
        <w:t xml:space="preserve"> = 449,042)</w:t>
      </w:r>
      <w:r>
        <w:rPr>
          <w:rStyle w:val="Strong"/>
          <w:rFonts w:ascii="Arial" w:hAnsi="Arial" w:cs="Arial"/>
          <w:b w:val="0"/>
          <w:bCs w:val="0"/>
          <w:sz w:val="22"/>
          <w:szCs w:val="22"/>
        </w:rPr>
        <w:t>, 1,368 traits (1,187 binary, 86.8%; and 181 quantitative, 13.2%) in African ancestries (</w:t>
      </w:r>
      <w:r>
        <w:rPr>
          <w:rStyle w:val="Strong"/>
          <w:rFonts w:ascii="Arial" w:hAnsi="Arial" w:cs="Arial"/>
          <w:b w:val="0"/>
          <w:bCs w:val="0"/>
          <w:i/>
          <w:iCs/>
          <w:sz w:val="22"/>
          <w:szCs w:val="22"/>
        </w:rPr>
        <w:t>n</w:t>
      </w:r>
      <w:r>
        <w:rPr>
          <w:rStyle w:val="Strong"/>
          <w:rFonts w:ascii="Arial" w:hAnsi="Arial" w:cs="Arial"/>
          <w:b w:val="0"/>
          <w:bCs w:val="0"/>
          <w:sz w:val="22"/>
          <w:szCs w:val="22"/>
        </w:rPr>
        <w:t xml:space="preserve"> = 121,177), and 241 traits (148  binary, 61.4%; and 93 quantitative, 38.6%) in East Asian ancestries (</w:t>
      </w:r>
      <w:r>
        <w:rPr>
          <w:rStyle w:val="Strong"/>
          <w:rFonts w:ascii="Arial" w:hAnsi="Arial" w:cs="Arial"/>
          <w:b w:val="0"/>
          <w:bCs w:val="0"/>
          <w:i/>
          <w:iCs/>
          <w:sz w:val="22"/>
          <w:szCs w:val="22"/>
        </w:rPr>
        <w:t>n</w:t>
      </w:r>
      <w:r>
        <w:rPr>
          <w:rStyle w:val="Strong"/>
          <w:rFonts w:ascii="Arial" w:hAnsi="Arial" w:cs="Arial"/>
          <w:b w:val="0"/>
          <w:bCs w:val="0"/>
          <w:sz w:val="22"/>
          <w:szCs w:val="22"/>
        </w:rPr>
        <w:t xml:space="preserve"> = 6,702) (</w:t>
      </w:r>
      <w:r w:rsidR="008C09C1">
        <w:rPr>
          <w:rStyle w:val="Strong"/>
          <w:rFonts w:ascii="Arial" w:hAnsi="Arial" w:cs="Arial"/>
          <w:sz w:val="22"/>
          <w:szCs w:val="22"/>
        </w:rPr>
        <w:t>Supplementary Table</w:t>
      </w:r>
      <w:r>
        <w:rPr>
          <w:rStyle w:val="Strong"/>
          <w:rFonts w:ascii="Arial" w:hAnsi="Arial" w:cs="Arial"/>
          <w:sz w:val="22"/>
          <w:szCs w:val="22"/>
        </w:rPr>
        <w:t xml:space="preserve"> 1</w:t>
      </w:r>
      <w:r w:rsidR="008C09C1">
        <w:rPr>
          <w:rStyle w:val="Strong"/>
          <w:rFonts w:ascii="Arial" w:hAnsi="Arial" w:cs="Arial"/>
          <w:sz w:val="22"/>
          <w:szCs w:val="22"/>
        </w:rPr>
        <w:t xml:space="preserve">, 2, and </w:t>
      </w:r>
      <w:r>
        <w:rPr>
          <w:rStyle w:val="Strong"/>
          <w:rFonts w:ascii="Arial" w:hAnsi="Arial" w:cs="Arial"/>
          <w:sz w:val="22"/>
          <w:szCs w:val="22"/>
        </w:rPr>
        <w:t>3</w:t>
      </w:r>
      <w:r>
        <w:rPr>
          <w:rStyle w:val="Strong"/>
          <w:rFonts w:ascii="Arial" w:hAnsi="Arial" w:cs="Arial"/>
          <w:b w:val="0"/>
          <w:bCs w:val="0"/>
          <w:sz w:val="22"/>
          <w:szCs w:val="22"/>
        </w:rPr>
        <w:t xml:space="preserve">). Assessing the overlap of traits across ancestries, we found that 241 traits were shared among all three </w:t>
      </w:r>
      <w:r w:rsidRPr="00D7739B">
        <w:rPr>
          <w:rStyle w:val="Strong"/>
          <w:rFonts w:ascii="Arial" w:hAnsi="Arial" w:cs="Arial"/>
          <w:b w:val="0"/>
          <w:bCs w:val="0"/>
          <w:sz w:val="22"/>
          <w:szCs w:val="22"/>
        </w:rPr>
        <w:t>ancestries (</w:t>
      </w:r>
      <w:r>
        <w:rPr>
          <w:rStyle w:val="Strong"/>
          <w:rFonts w:ascii="Arial" w:hAnsi="Arial" w:cs="Arial"/>
          <w:sz w:val="22"/>
          <w:szCs w:val="22"/>
        </w:rPr>
        <w:t>Fig</w:t>
      </w:r>
      <w:r w:rsidR="000A4AC3">
        <w:rPr>
          <w:rStyle w:val="Strong"/>
          <w:rFonts w:ascii="Arial" w:hAnsi="Arial" w:cs="Arial"/>
          <w:sz w:val="22"/>
          <w:szCs w:val="22"/>
        </w:rPr>
        <w:t>ure</w:t>
      </w:r>
      <w:r w:rsidRPr="00D7739B">
        <w:rPr>
          <w:rStyle w:val="Strong"/>
          <w:rFonts w:ascii="Arial" w:hAnsi="Arial" w:cs="Arial"/>
          <w:sz w:val="22"/>
          <w:szCs w:val="22"/>
        </w:rPr>
        <w:t xml:space="preserve"> </w:t>
      </w:r>
      <w:r>
        <w:rPr>
          <w:rStyle w:val="Strong"/>
          <w:rFonts w:ascii="Arial" w:hAnsi="Arial" w:cs="Arial"/>
          <w:sz w:val="22"/>
          <w:szCs w:val="22"/>
        </w:rPr>
        <w:t>1</w:t>
      </w:r>
      <w:r w:rsidRPr="00D7739B">
        <w:rPr>
          <w:rStyle w:val="Strong"/>
          <w:rFonts w:ascii="Arial" w:hAnsi="Arial" w:cs="Arial"/>
          <w:b w:val="0"/>
          <w:bCs w:val="0"/>
          <w:sz w:val="22"/>
          <w:szCs w:val="22"/>
        </w:rPr>
        <w:t>), 1368 between European and African, 241 between European and East Asian, and 241 between African and East Asian ancestries.</w:t>
      </w:r>
      <w:r>
        <w:rPr>
          <w:rStyle w:val="Strong"/>
          <w:rFonts w:ascii="Arial" w:hAnsi="Arial" w:cs="Arial"/>
          <w:b w:val="0"/>
          <w:bCs w:val="0"/>
          <w:sz w:val="22"/>
          <w:szCs w:val="22"/>
        </w:rPr>
        <w:t xml:space="preserve"> </w:t>
      </w:r>
      <w:r w:rsidR="009D5664">
        <w:rPr>
          <w:rStyle w:val="Strong"/>
          <w:rFonts w:ascii="Arial" w:hAnsi="Arial" w:cs="Arial"/>
          <w:sz w:val="22"/>
          <w:szCs w:val="22"/>
        </w:rPr>
        <w:br w:type="page"/>
      </w:r>
    </w:p>
    <w:p w14:paraId="26AB4157" w14:textId="25BE3AA1" w:rsidR="00FA22C5" w:rsidRPr="001C7CB0" w:rsidRDefault="008F3550" w:rsidP="004B3100">
      <w:pPr>
        <w:pStyle w:val="NormalWeb"/>
        <w:spacing w:before="0" w:beforeAutospacing="0" w:after="0" w:afterAutospacing="0" w:line="276" w:lineRule="auto"/>
        <w:jc w:val="both"/>
        <w:rPr>
          <w:rFonts w:ascii="Arial" w:hAnsi="Arial" w:cs="Arial"/>
          <w:b/>
          <w:bCs/>
          <w:sz w:val="22"/>
          <w:szCs w:val="22"/>
          <w:lang w:val="en-US"/>
        </w:rPr>
      </w:pPr>
      <w:r w:rsidRPr="001C7CB0">
        <w:rPr>
          <w:rStyle w:val="Strong"/>
          <w:rFonts w:ascii="Arial" w:hAnsi="Arial" w:cs="Arial"/>
          <w:sz w:val="22"/>
          <w:szCs w:val="22"/>
        </w:rPr>
        <w:lastRenderedPageBreak/>
        <w:t>Supplementary Note 2:</w:t>
      </w:r>
      <w:r w:rsidRPr="001C7CB0">
        <w:rPr>
          <w:rStyle w:val="Strong"/>
          <w:rFonts w:ascii="Arial" w:hAnsi="Arial" w:cs="Arial"/>
          <w:b w:val="0"/>
          <w:bCs w:val="0"/>
          <w:sz w:val="22"/>
          <w:szCs w:val="22"/>
        </w:rPr>
        <w:t xml:space="preserve"> </w:t>
      </w:r>
      <w:r w:rsidR="00FA22C5" w:rsidRPr="001C7CB0">
        <w:rPr>
          <w:rFonts w:ascii="Arial" w:hAnsi="Arial" w:cs="Arial"/>
          <w:b/>
          <w:bCs/>
          <w:sz w:val="22"/>
          <w:szCs w:val="22"/>
          <w:lang w:val="en-US"/>
        </w:rPr>
        <w:t xml:space="preserve">Multi-ancestry fine-mapping across the phenome in three populations </w:t>
      </w:r>
    </w:p>
    <w:p w14:paraId="142E77A5" w14:textId="77777777" w:rsidR="001C7CB0" w:rsidRDefault="001C7CB0" w:rsidP="004B3100">
      <w:pPr>
        <w:pStyle w:val="NormalWeb"/>
        <w:spacing w:before="0" w:beforeAutospacing="0" w:after="0" w:afterAutospacing="0" w:line="276" w:lineRule="auto"/>
        <w:jc w:val="both"/>
        <w:rPr>
          <w:rStyle w:val="Strong"/>
          <w:rFonts w:ascii="Arial" w:hAnsi="Arial" w:cs="Arial"/>
          <w:b w:val="0"/>
          <w:bCs w:val="0"/>
          <w:sz w:val="22"/>
          <w:szCs w:val="22"/>
          <w:lang w:val="en-US"/>
        </w:rPr>
      </w:pPr>
    </w:p>
    <w:p w14:paraId="3E303AF8" w14:textId="2D1839C6" w:rsidR="004057D1" w:rsidRDefault="004057D1" w:rsidP="004B3100">
      <w:pPr>
        <w:pStyle w:val="NormalWeb"/>
        <w:spacing w:before="0" w:beforeAutospacing="0" w:after="0" w:afterAutospacing="0" w:line="276" w:lineRule="auto"/>
        <w:jc w:val="both"/>
        <w:rPr>
          <w:rStyle w:val="Strong"/>
          <w:rFonts w:ascii="Arial" w:hAnsi="Arial" w:cs="Arial"/>
          <w:b w:val="0"/>
          <w:bCs w:val="0"/>
          <w:sz w:val="22"/>
          <w:szCs w:val="22"/>
        </w:rPr>
      </w:pPr>
      <w:r>
        <w:rPr>
          <w:rStyle w:val="Strong"/>
          <w:rFonts w:ascii="Arial" w:hAnsi="Arial" w:cs="Arial"/>
          <w:b w:val="0"/>
          <w:bCs w:val="0"/>
          <w:sz w:val="22"/>
          <w:szCs w:val="22"/>
          <w:lang w:val="en-US"/>
        </w:rPr>
        <w:t>We identified 45,974 non-overlapping loci across 753 traits (33,179 loci shared between all three ancestries and 12,795 loci</w:t>
      </w:r>
      <w:r w:rsidRPr="00DC0CA3">
        <w:rPr>
          <w:rFonts w:ascii="Arial" w:hAnsi="Arial" w:cs="Arial"/>
          <w:b/>
          <w:bCs/>
          <w:sz w:val="22"/>
          <w:szCs w:val="22"/>
          <w:lang w:val="en-US"/>
        </w:rPr>
        <w:t xml:space="preserve"> </w:t>
      </w:r>
      <w:r w:rsidRPr="00DC0CA3">
        <w:rPr>
          <w:rFonts w:ascii="Arial" w:hAnsi="Arial" w:cs="Arial"/>
          <w:sz w:val="22"/>
          <w:szCs w:val="22"/>
          <w:lang w:val="en-US"/>
        </w:rPr>
        <w:t>shared between</w:t>
      </w:r>
      <w:r>
        <w:rPr>
          <w:rFonts w:ascii="Arial" w:hAnsi="Arial" w:cs="Arial"/>
          <w:b/>
          <w:bCs/>
          <w:sz w:val="22"/>
          <w:szCs w:val="22"/>
          <w:lang w:val="en-US"/>
        </w:rPr>
        <w:t xml:space="preserve"> </w:t>
      </w:r>
      <w:r>
        <w:rPr>
          <w:rStyle w:val="Strong"/>
          <w:rFonts w:ascii="Arial" w:hAnsi="Arial" w:cs="Arial"/>
          <w:b w:val="0"/>
          <w:bCs w:val="0"/>
          <w:sz w:val="22"/>
          <w:szCs w:val="22"/>
          <w:lang w:val="en-US"/>
        </w:rPr>
        <w:t>European and African ancestries</w:t>
      </w:r>
      <w:r>
        <w:rPr>
          <w:rStyle w:val="Strong"/>
          <w:rFonts w:ascii="Arial" w:hAnsi="Arial" w:cs="Arial"/>
          <w:b w:val="0"/>
          <w:bCs w:val="0"/>
          <w:sz w:val="22"/>
          <w:szCs w:val="22"/>
        </w:rPr>
        <w:t>) for multi-ancestry fine-mapping (</w:t>
      </w:r>
      <w:r w:rsidRPr="00A03ED8">
        <w:rPr>
          <w:rStyle w:val="Strong"/>
          <w:rFonts w:ascii="Arial" w:hAnsi="Arial" w:cs="Arial"/>
          <w:sz w:val="22"/>
          <w:szCs w:val="22"/>
        </w:rPr>
        <w:t>S</w:t>
      </w:r>
      <w:r w:rsidR="008071C4">
        <w:rPr>
          <w:rStyle w:val="Strong"/>
          <w:rFonts w:ascii="Arial" w:hAnsi="Arial" w:cs="Arial"/>
          <w:sz w:val="22"/>
          <w:szCs w:val="22"/>
        </w:rPr>
        <w:t xml:space="preserve">upplementary Note Table </w:t>
      </w:r>
      <w:r w:rsidR="0048363A">
        <w:rPr>
          <w:rStyle w:val="Strong"/>
          <w:rFonts w:ascii="Arial" w:hAnsi="Arial" w:cs="Arial"/>
          <w:sz w:val="22"/>
          <w:szCs w:val="22"/>
        </w:rPr>
        <w:t>1</w:t>
      </w:r>
      <w:r>
        <w:rPr>
          <w:rStyle w:val="Strong"/>
          <w:rFonts w:ascii="Arial" w:hAnsi="Arial" w:cs="Arial"/>
          <w:sz w:val="22"/>
          <w:szCs w:val="22"/>
        </w:rPr>
        <w:t xml:space="preserve"> </w:t>
      </w:r>
      <w:r>
        <w:rPr>
          <w:rStyle w:val="Strong"/>
          <w:rFonts w:ascii="Arial" w:hAnsi="Arial" w:cs="Arial"/>
          <w:b w:val="0"/>
          <w:bCs w:val="0"/>
          <w:sz w:val="22"/>
          <w:szCs w:val="22"/>
        </w:rPr>
        <w:t xml:space="preserve">and </w:t>
      </w:r>
      <w:r>
        <w:rPr>
          <w:rStyle w:val="Strong"/>
          <w:rFonts w:ascii="Arial" w:hAnsi="Arial" w:cs="Arial"/>
          <w:sz w:val="22"/>
          <w:szCs w:val="22"/>
        </w:rPr>
        <w:t>Methods</w:t>
      </w:r>
      <w:r>
        <w:rPr>
          <w:rStyle w:val="Strong"/>
          <w:rFonts w:ascii="Arial" w:hAnsi="Arial" w:cs="Arial"/>
          <w:b w:val="0"/>
          <w:bCs w:val="0"/>
          <w:sz w:val="22"/>
          <w:szCs w:val="22"/>
        </w:rPr>
        <w:t>).</w:t>
      </w:r>
    </w:p>
    <w:p w14:paraId="5B52FFD4" w14:textId="77777777" w:rsidR="004057D1" w:rsidRDefault="004057D1" w:rsidP="004B3100">
      <w:pPr>
        <w:pStyle w:val="NormalWeb"/>
        <w:spacing w:before="0" w:beforeAutospacing="0" w:after="0" w:afterAutospacing="0" w:line="276" w:lineRule="auto"/>
        <w:jc w:val="both"/>
        <w:rPr>
          <w:rStyle w:val="Strong"/>
          <w:rFonts w:ascii="Arial" w:hAnsi="Arial" w:cs="Arial"/>
          <w:b w:val="0"/>
          <w:bCs w:val="0"/>
          <w:sz w:val="22"/>
          <w:szCs w:val="22"/>
        </w:rPr>
      </w:pPr>
    </w:p>
    <w:p w14:paraId="1A2D49A6" w14:textId="61434D0F" w:rsidR="004057D1" w:rsidRPr="000F2D37" w:rsidRDefault="004057D1" w:rsidP="004B3100">
      <w:pPr>
        <w:pStyle w:val="NormalWeb"/>
        <w:spacing w:before="0" w:beforeAutospacing="0" w:after="0" w:afterAutospacing="0" w:line="276" w:lineRule="auto"/>
        <w:jc w:val="both"/>
        <w:rPr>
          <w:rStyle w:val="Strong"/>
          <w:rFonts w:ascii="Arial" w:hAnsi="Arial" w:cs="Arial"/>
          <w:b w:val="0"/>
          <w:bCs w:val="0"/>
          <w:sz w:val="22"/>
          <w:szCs w:val="22"/>
        </w:rPr>
      </w:pPr>
      <w:r>
        <w:rPr>
          <w:rStyle w:val="Strong"/>
          <w:rFonts w:ascii="Arial" w:hAnsi="Arial" w:cs="Arial"/>
          <w:b w:val="0"/>
          <w:bCs w:val="0"/>
          <w:sz w:val="22"/>
          <w:szCs w:val="22"/>
          <w:lang w:val="en-US"/>
        </w:rPr>
        <w:t xml:space="preserve">Upon cross-ancestry fine-mapping, we annotated each of the credible sets from each loci across all traits with a gene annotation provided by cS2G. </w:t>
      </w:r>
      <w:r w:rsidR="00434125" w:rsidRPr="00434125">
        <w:rPr>
          <w:rFonts w:ascii="Arial" w:hAnsi="Arial" w:cs="Arial"/>
          <w:sz w:val="22"/>
          <w:szCs w:val="22"/>
        </w:rPr>
        <w:t>For each credible set, we grouped variants by linked gene and summed the posterior inclusion probabilities (PIPs) of all variants linked to that gene. Because cS2G can link one variant to multiple genes, a given variant could contribute to more than one gene; however, we did not additionally weight variant contributions by the cS2G linking score in this aggregation step. We then assigned the gene with the largest summed PIP as the representative effector gene for that credible set</w:t>
      </w:r>
      <w:r w:rsidR="000F2D37">
        <w:rPr>
          <w:rFonts w:ascii="Arial" w:hAnsi="Arial" w:cs="Arial"/>
          <w:sz w:val="22"/>
          <w:szCs w:val="22"/>
        </w:rPr>
        <w:t xml:space="preserve"> (</w:t>
      </w:r>
      <w:r w:rsidR="000F2D37" w:rsidRPr="000F2D37">
        <w:rPr>
          <w:rFonts w:ascii="Arial" w:hAnsi="Arial" w:cs="Arial"/>
          <w:b/>
          <w:bCs/>
          <w:sz w:val="22"/>
          <w:szCs w:val="22"/>
        </w:rPr>
        <w:t>Methods</w:t>
      </w:r>
      <w:r w:rsidR="000F2D37">
        <w:rPr>
          <w:rFonts w:ascii="Arial" w:hAnsi="Arial" w:cs="Arial"/>
          <w:sz w:val="22"/>
          <w:szCs w:val="22"/>
        </w:rPr>
        <w:t>)</w:t>
      </w:r>
      <w:r w:rsidR="00434125" w:rsidRPr="00434125">
        <w:rPr>
          <w:rFonts w:ascii="Arial" w:hAnsi="Arial" w:cs="Arial"/>
          <w:sz w:val="22"/>
          <w:szCs w:val="22"/>
        </w:rPr>
        <w:t>.</w:t>
      </w:r>
      <w:r w:rsidR="000F2D37">
        <w:rPr>
          <w:rFonts w:ascii="Arial" w:hAnsi="Arial" w:cs="Arial"/>
          <w:sz w:val="22"/>
          <w:szCs w:val="22"/>
        </w:rPr>
        <w:t xml:space="preserve"> </w:t>
      </w:r>
      <w:r>
        <w:rPr>
          <w:rStyle w:val="Strong"/>
          <w:rFonts w:ascii="Arial" w:hAnsi="Arial" w:cs="Arial"/>
          <w:b w:val="0"/>
          <w:bCs w:val="0"/>
          <w:sz w:val="22"/>
          <w:szCs w:val="22"/>
          <w:lang w:val="en-US"/>
        </w:rPr>
        <w:t>In total, we found 20,442 fine-mapped gene-trait pairs (PIP &gt; 0.9), and 72,673 credible set-trait pairs (median CS size = 2) (</w:t>
      </w:r>
      <w:r w:rsidRPr="005541A4">
        <w:rPr>
          <w:rStyle w:val="Strong"/>
          <w:rFonts w:ascii="Arial" w:hAnsi="Arial" w:cs="Arial"/>
          <w:sz w:val="22"/>
          <w:szCs w:val="22"/>
          <w:lang w:val="en-US"/>
        </w:rPr>
        <w:t xml:space="preserve">Supplementary </w:t>
      </w:r>
      <w:r w:rsidR="0048363A">
        <w:rPr>
          <w:rStyle w:val="Strong"/>
          <w:rFonts w:ascii="Arial" w:hAnsi="Arial" w:cs="Arial"/>
          <w:sz w:val="22"/>
          <w:szCs w:val="22"/>
          <w:lang w:val="en-US"/>
        </w:rPr>
        <w:t xml:space="preserve">Note </w:t>
      </w:r>
      <w:r w:rsidRPr="005541A4">
        <w:rPr>
          <w:rStyle w:val="Strong"/>
          <w:rFonts w:ascii="Arial" w:hAnsi="Arial" w:cs="Arial"/>
          <w:sz w:val="22"/>
          <w:szCs w:val="22"/>
          <w:lang w:val="en-US"/>
        </w:rPr>
        <w:t>Figure 1</w:t>
      </w:r>
      <w:r>
        <w:rPr>
          <w:rStyle w:val="Strong"/>
          <w:rFonts w:ascii="Arial" w:hAnsi="Arial" w:cs="Arial"/>
          <w:b w:val="0"/>
          <w:bCs w:val="0"/>
          <w:sz w:val="22"/>
          <w:szCs w:val="22"/>
          <w:lang w:val="en-US"/>
        </w:rPr>
        <w:t>). Previously, Kanai et al.</w:t>
      </w:r>
      <w:r>
        <w:rPr>
          <w:rStyle w:val="Strong"/>
          <w:rFonts w:ascii="Arial" w:hAnsi="Arial" w:cs="Arial"/>
          <w:b w:val="0"/>
          <w:bCs w:val="0"/>
          <w:sz w:val="22"/>
          <w:szCs w:val="22"/>
          <w:lang w:val="en-US"/>
        </w:rPr>
        <w:fldChar w:fldCharType="begin"/>
      </w:r>
      <w:r w:rsidR="006C0B7E">
        <w:rPr>
          <w:rStyle w:val="Strong"/>
          <w:rFonts w:ascii="Arial" w:hAnsi="Arial" w:cs="Arial"/>
          <w:b w:val="0"/>
          <w:bCs w:val="0"/>
          <w:sz w:val="22"/>
          <w:szCs w:val="22"/>
          <w:lang w:val="en-US"/>
        </w:rPr>
        <w:instrText xml:space="preserve"> ADDIN ZOTERO_ITEM CSL_CITATION {"citationID":"FgK5qvN1","properties":{"formattedCitation":"\\super 3\\nosupersub{}","plainCitation":"3","noteIndex":0},"citationItems":[{"id":12619,"uris":["http://zotero.org/users/10000747/items/ZB9HZWKH"],"itemData":{"id":12619,"type":"article","abstract":"Despite the great success of genome-wide association studies (GWAS) in identifying genetic loci significantly associated with diseases, the vast majority of causal variants underlying disease-associated loci have not been identified1–3. To create an atlas of causal variants, we performed and integrated fine-mapping across 148 complex traits in three large-scale biobanks (BioBank Japan4,5, FinnGen6, and UK Biobank7,8; total n = 811,261), resulting in 4,518 variant-trait pairs with high posterior probability (&gt; 0.9) of causality. Of these, we found 285 high-confidence variant-trait pairs replicated across multiple populations, and we characterized multiple contributors to the surprising lack of overlap among fine-mapping results from different biobanks. By studying the bottlenecked Finnish and Japanese populations, we identified 21 and 26 putative causal coding variants with extreme allele frequency enrichment (&gt; 10-fold) in these two populations, respectively. Aggregating data across populations enabled identification of 1,492 unique fine-mapped coding variants and 176 genes in which multiple independent coding variants influence the same trait (i.e., with an allelic series of coding variants). Our results demonstrate that fine-mapping in diverse populations enables novel insights into the biology of complex traits by pinpointing high-confidence causal variants for further characterization.","DOI":"10.1101/2021.09.03.21262975","language":"en","license":"© 2021, Posted by Cold Spring Harbor Laboratory. This pre-print is available under a Creative Commons License (Attribution-NonCommercial 4.0 International), CC BY-NC 4.0, as described at http://creativecommons.org/licenses/by-nc/4.0/","note":"page: 2021.09.03.21262975","publisher":"medRxiv","source":"medRxiv","title":"Insights from complex trait fine-mapping across diverse populations","URL":"https://www.medrxiv.org/content/10.1101/2021.09.03.21262975v1","author":[{"family":"Kanai","given":"Masahiro"},{"family":"Ulirsch","given":"Jacob C."},{"family":"Karjalainen","given":"Juha"},{"family":"Kurki","given":"Mitja"},{"family":"Karczewski","given":"Konrad J."},{"family":"Fauman","given":"Eric"},{"family":"Wang","given":"Qingbo S."},{"family":"Jacobs","given":"Hannah"},{"family":"Aguet","given":"François"},{"family":"Ardlie","given":"Kristin G."},{"family":"Kerimov","given":"Nurlan"},{"family":"Alasoo","given":"Kaur"},{"family":"Benner","given":"Christian"},{"family":"Ishigaki","given":"Kazuyoshi"},{"family":"Sakaue","given":"Saori"},{"family":"Reilly","given":"Steven"},{"family":"Project","given":"The BioBank Japan"},{"family":"FinnGen","given":""},{"family":"Kamatani","given":"Yoichiro"},{"family":"Matsuda","given":"Koichi"},{"family":"Palotie","given":"Aarno"},{"family":"Neale","given":"Benjamin M."},{"family":"Tewhey","given":"Ryan"},{"family":"Sabeti","given":"Pardis C."},{"family":"Okada","given":"Yukinori"},{"family":"Daly","given":"Mark J."},{"family":"Finucane","given":"Hilary K."}],"accessed":{"date-parts":[["2025",2,18]]},"issued":{"date-parts":[["2021",9,5]]}}}],"schema":"https://github.com/citation-style-language/schema/raw/master/csl-citation.json"} </w:instrText>
      </w:r>
      <w:r>
        <w:rPr>
          <w:rStyle w:val="Strong"/>
          <w:rFonts w:ascii="Arial" w:hAnsi="Arial" w:cs="Arial"/>
          <w:b w:val="0"/>
          <w:bCs w:val="0"/>
          <w:sz w:val="22"/>
          <w:szCs w:val="22"/>
          <w:lang w:val="en-US"/>
        </w:rPr>
        <w:fldChar w:fldCharType="separate"/>
      </w:r>
      <w:r w:rsidR="006C0B7E" w:rsidRPr="006C0B7E">
        <w:rPr>
          <w:rFonts w:ascii="Arial" w:hAnsi="Arial" w:cs="Arial"/>
          <w:sz w:val="22"/>
          <w:vertAlign w:val="superscript"/>
        </w:rPr>
        <w:t>3</w:t>
      </w:r>
      <w:r>
        <w:rPr>
          <w:rStyle w:val="Strong"/>
          <w:rFonts w:ascii="Arial" w:hAnsi="Arial" w:cs="Arial"/>
          <w:b w:val="0"/>
          <w:bCs w:val="0"/>
          <w:sz w:val="22"/>
          <w:szCs w:val="22"/>
          <w:lang w:val="en-US"/>
        </w:rPr>
        <w:fldChar w:fldCharType="end"/>
      </w:r>
      <w:r>
        <w:rPr>
          <w:rStyle w:val="Strong"/>
          <w:rFonts w:ascii="Arial" w:hAnsi="Arial" w:cs="Arial"/>
          <w:b w:val="0"/>
          <w:bCs w:val="0"/>
          <w:sz w:val="22"/>
          <w:szCs w:val="22"/>
          <w:lang w:val="en-US"/>
        </w:rPr>
        <w:t xml:space="preserve"> performed single ancestry fine-mapping in Biobank Japan, FinnGen, and UK Biobank and found median credible set sizes of 11, 9, and 12, respectively. The substantial reduction in median credible set size when combining up to three ancestries in MVP demonstrates the increased resolution in pinpointing causal variants offered by including genetically diverse populations.</w:t>
      </w:r>
    </w:p>
    <w:p w14:paraId="6AC23EC5" w14:textId="110BBF01" w:rsidR="005224BA" w:rsidRDefault="005224BA" w:rsidP="004B3100">
      <w:pPr>
        <w:pStyle w:val="paragraph"/>
        <w:spacing w:before="0" w:beforeAutospacing="0" w:after="0" w:afterAutospacing="0" w:line="276" w:lineRule="auto"/>
        <w:jc w:val="both"/>
        <w:textAlignment w:val="baseline"/>
        <w:rPr>
          <w:rFonts w:ascii="Arial" w:hAnsi="Arial" w:cs="Arial"/>
          <w:color w:val="000000" w:themeColor="text1"/>
          <w:sz w:val="22"/>
          <w:szCs w:val="22"/>
          <w:lang w:val="en-US"/>
        </w:rPr>
      </w:pPr>
    </w:p>
    <w:p w14:paraId="6F4896CF" w14:textId="40DBB578" w:rsidR="00196996" w:rsidRDefault="00196996" w:rsidP="004B3100">
      <w:pPr>
        <w:pStyle w:val="paragraph"/>
        <w:spacing w:before="0" w:beforeAutospacing="0" w:after="0" w:afterAutospacing="0" w:line="276" w:lineRule="auto"/>
        <w:jc w:val="both"/>
        <w:textAlignment w:val="baseline"/>
        <w:rPr>
          <w:rFonts w:ascii="Arial" w:hAnsi="Arial" w:cs="Arial"/>
          <w:color w:val="000000" w:themeColor="text1"/>
          <w:sz w:val="22"/>
          <w:szCs w:val="22"/>
          <w:lang w:val="en-US"/>
        </w:rPr>
      </w:pPr>
      <w:r>
        <w:rPr>
          <w:rFonts w:ascii="Arial" w:hAnsi="Arial" w:cs="Arial"/>
          <w:color w:val="000000" w:themeColor="text1"/>
          <w:sz w:val="22"/>
          <w:szCs w:val="22"/>
          <w:lang w:val="en-US"/>
        </w:rPr>
        <w:t>Including genetically diverse ancestries for fine-mapping allows leveraging differences in linkage disequilibrium across genetic ancestries to improve fine-mapping. Earlier studies have shown that limited benefits are gained when combining European ancestries together or when combining European and East Asian ancestries</w:t>
      </w:r>
      <w:r>
        <w:rPr>
          <w:rFonts w:ascii="Arial" w:hAnsi="Arial" w:cs="Arial"/>
          <w:color w:val="000000" w:themeColor="text1"/>
          <w:sz w:val="22"/>
          <w:szCs w:val="22"/>
          <w:lang w:val="en-US"/>
        </w:rPr>
        <w:fldChar w:fldCharType="begin"/>
      </w:r>
      <w:r w:rsidR="006C0B7E">
        <w:rPr>
          <w:rFonts w:ascii="Arial" w:hAnsi="Arial" w:cs="Arial"/>
          <w:color w:val="000000" w:themeColor="text1"/>
          <w:sz w:val="22"/>
          <w:szCs w:val="22"/>
          <w:lang w:val="en-US"/>
        </w:rPr>
        <w:instrText xml:space="preserve"> ADDIN ZOTERO_ITEM CSL_CITATION {"citationID":"zPabq0LS","properties":{"formattedCitation":"\\super 4,5\\nosupersub{}","plainCitation":"4,5","noteIndex":0},"citationItems":[{"id":12621,"uris":["http://zotero.org/users/10000747/items/UU7DBAP3"],"itemData":{"id":12621,"type":"article-journal","abstract":"Studies that traverse ancestrally diverse populations may increase power to detect novel loci and improve fine-mapping resolution of causal variants by leveraging linkage disequilibrium differences between ethnic groups. The inclusion of African ancestry samples may yield further improvements because of low linkage disequilibrium and high genetic heterogeneity. We investigate the fine-mapping resolution of trans-ethnic fixed-effects meta-analysis for five type II diabetes loci, under various settings of ancestral composition (European, East Asian, African), allelic heterogeneity, and causal variant minor allele frequency. In particular, three settings of ancestral composition were compared: (1) single ancestry (European), (2) moderate ancestral diversity (European and East Asian), and (3) high ancestral diversity (European, East Asian, and African). Our simulations suggest that the European/Asian and European ancestry-only meta-analyses consistently attain similar fine-mapping resolution. The inclusion of African ancestry samples in the meta-analysis leads to a marked improvement in fine-mapping resolution.","container-title":"European Journal of Human Genetics","DOI":"10.1038/ejhg.2016.1","ISSN":"1476-5438","issue":"9","journalAbbreviation":"Eur J Hum Genet","language":"en","license":"2016 The Author(s)","note":"publisher: Nature Publishing Group","page":"1330-1336","source":"www.nature.com","title":"Trans-ethnic study design approaches for fine-mapping","volume":"24","author":[{"family":"Asimit","given":"Jennifer L."},{"family":"Hatzikotoulas","given":"Konstantinos"},{"family":"McCarthy","given":"Mark"},{"family":"Morris","given":"Andrew P."},{"family":"Zeggini","given":"Eleftheria"}],"issued":{"date-parts":[["2016",9]]}}},{"id":12623,"uris":["http://zotero.org/users/10000747/items/6RHWTF8G"],"itemData":{"id":12623,"type":"article-journal","abstract":"Inflammatory bowel diseases are chronic gastrointestinal inflammatory disorders that affect millions of people worldwide. Genome-wide association studies have identified 200 inflammatory bowel disease-associated loci, but few have been conclusively resolved to specific functional variants. Here we report fine-mapping of 94 inflammatory bowel disease loci using high-density genotyping in 67,852 individuals. We pinpoint 18 associations to a single causal variant with greater than 95% certainty, and an additional 27 associations to a single variant with greater than 50% certainty. These 45 variants are significantly enriched for protein-coding changes (n = 13), direct disruption of transcription-factor binding sites (n = 3), and tissue-specific epigenetic marks (n = 10), with the last category showing enrichment in specific immune cells among associations stronger in Crohn’s disease and in gut mucosa among associations stronger in ulcerative colitis. The results of this study suggest that high-resolution fine-mapping in large samples can convert many discoveries from genome-wide association studies into statistically convincing causal variants, providing a powerful substrate for experimental elucidation of disease mechanisms.","container-title":"Nature","DOI":"10.1038/nature22969","ISSN":"1476-4687","issue":"7662","language":"en","license":"2017 Macmillan Publishers Limited, part of Springer Nature. All rights reserved.","note":"publisher: Nature Publishing Group","page":"173-178","source":"www.nature.com","title":"Fine-mapping inflammatory bowel disease loci to single-variant resolution","volume":"547","author":[{"family":"Huang","given":"Hailiang"},{"family":"Fang","given":"Ming"},{"family":"Jostins","given":"Luke"},{"family":"Umićević Mirkov","given":"Maša"},{"family":"Boucher","given":"Gabrielle"},{"family":"Anderson","given":"Carl A."},{"family":"Andersen","given":"Vibeke"},{"family":"Cleynen","given":"Isabelle"},{"family":"Cortes","given":"Adrian"},{"family":"Crins","given":"François"},{"family":"D’Amato","given":"Mauro"},{"family":"Deffontaine","given":"Valérie"},{"family":"Dmitrieva","given":"Julia"},{"family":"Docampo","given":"Elisa"},{"family":"Elansary","given":"Mahmoud"},{"family":"Farh","given":"Kyle Kai-How"},{"family":"Franke","given":"Andre"},{"family":"Gori","given":"Ann-Stephan"},{"family":"Goyette","given":"Philippe"},{"family":"Halfvarson","given":"Jonas"},{"family":"Haritunians","given":"Talin"},{"family":"Knight","given":"Jo"},{"family":"Lawrance","given":"Ian C."},{"family":"Lees","given":"Charlie W."},{"family":"Louis","given":"Edouard"},{"family":"Mariman","given":"Rob"},{"family":"Meuwissen","given":"Theo"},{"family":"Mni","given":"Myriam"},{"family":"Momozawa","given":"Yukihide"},{"family":"Parkes","given":"Miles"},{"family":"Spain","given":"Sarah L."},{"family":"Théâtre","given":"Emilie"},{"family":"Trynka","given":"Gosia"},{"family":"Satsangi","given":"Jack"},{"family":"Sommeren","given":"Suzanne","non-dropping-particle":"van"},{"family":"Vermeire","given":"Severine"},{"family":"Xavier","given":"Ramnik J."},{"family":"Weersma","given":"Rinse K."},{"family":"Duerr","given":"Richard H."},{"family":"Mathew","given":"Christopher G."},{"family":"Rioux","given":"John D."},{"family":"McGovern","given":"Dermot P. B."},{"family":"Cho","given":"Judy H."},{"family":"Georges","given":"Michel"},{"family":"Daly","given":"Mark J."},{"family":"Barrett","given":"Jeffrey C."}],"issued":{"date-parts":[["2017",7]]}}}],"schema":"https://github.com/citation-style-language/schema/raw/master/csl-citation.json"} </w:instrText>
      </w:r>
      <w:r>
        <w:rPr>
          <w:rFonts w:ascii="Arial" w:hAnsi="Arial" w:cs="Arial"/>
          <w:color w:val="000000" w:themeColor="text1"/>
          <w:sz w:val="22"/>
          <w:szCs w:val="22"/>
          <w:lang w:val="en-US"/>
        </w:rPr>
        <w:fldChar w:fldCharType="separate"/>
      </w:r>
      <w:r w:rsidR="006C0B7E" w:rsidRPr="006C0B7E">
        <w:rPr>
          <w:rFonts w:ascii="Arial" w:hAnsi="Arial" w:cs="Arial"/>
          <w:sz w:val="22"/>
          <w:vertAlign w:val="superscript"/>
        </w:rPr>
        <w:t>4,5</w:t>
      </w:r>
      <w:r>
        <w:rPr>
          <w:rFonts w:ascii="Arial" w:hAnsi="Arial" w:cs="Arial"/>
          <w:color w:val="000000" w:themeColor="text1"/>
          <w:sz w:val="22"/>
          <w:szCs w:val="22"/>
          <w:lang w:val="en-US"/>
        </w:rPr>
        <w:fldChar w:fldCharType="end"/>
      </w:r>
      <w:r>
        <w:rPr>
          <w:rFonts w:ascii="Arial" w:hAnsi="Arial" w:cs="Arial"/>
          <w:color w:val="000000" w:themeColor="text1"/>
          <w:sz w:val="22"/>
          <w:szCs w:val="22"/>
          <w:lang w:val="en-US"/>
        </w:rPr>
        <w:t xml:space="preserve"> while simulations show that including African ancestry may substantially reduce the size of credible sets</w:t>
      </w:r>
      <w:r>
        <w:rPr>
          <w:rFonts w:ascii="Arial" w:hAnsi="Arial" w:cs="Arial"/>
          <w:color w:val="000000" w:themeColor="text1"/>
          <w:sz w:val="22"/>
          <w:szCs w:val="22"/>
          <w:lang w:val="en-US"/>
        </w:rPr>
        <w:fldChar w:fldCharType="begin"/>
      </w:r>
      <w:r w:rsidR="006C0B7E">
        <w:rPr>
          <w:rFonts w:ascii="Arial" w:hAnsi="Arial" w:cs="Arial"/>
          <w:color w:val="000000" w:themeColor="text1"/>
          <w:sz w:val="22"/>
          <w:szCs w:val="22"/>
          <w:lang w:val="en-US"/>
        </w:rPr>
        <w:instrText xml:space="preserve"> ADDIN ZOTERO_ITEM CSL_CITATION {"citationID":"34E7JOPQ","properties":{"formattedCitation":"\\super 5\\nosupersub{}","plainCitation":"5","noteIndex":0},"citationItems":[{"id":12623,"uris":["http://zotero.org/users/10000747/items/6RHWTF8G"],"itemData":{"id":12623,"type":"article-journal","abstract":"Inflammatory bowel diseases are chronic gastrointestinal inflammatory disorders that affect millions of people worldwide. Genome-wide association studies have identified 200 inflammatory bowel disease-associated loci, but few have been conclusively resolved to specific functional variants. Here we report fine-mapping of 94 inflammatory bowel disease loci using high-density genotyping in 67,852 individuals. We pinpoint 18 associations to a single causal variant with greater than 95% certainty, and an additional 27 associations to a single variant with greater than 50% certainty. These 45 variants are significantly enriched for protein-coding changes (n = 13), direct disruption of transcription-factor binding sites (n = 3), and tissue-specific epigenetic marks (n = 10), with the last category showing enrichment in specific immune cells among associations stronger in Crohn’s disease and in gut mucosa among associations stronger in ulcerative colitis. The results of this study suggest that high-resolution fine-mapping in large samples can convert many discoveries from genome-wide association studies into statistically convincing causal variants, providing a powerful substrate for experimental elucidation of disease mechanisms.","container-title":"Nature","DOI":"10.1038/nature22969","ISSN":"1476-4687","issue":"7662","language":"en","license":"2017 Macmillan Publishers Limited, part of Springer Nature. All rights reserved.","note":"publisher: Nature Publishing Group","page":"173-178","source":"www.nature.com","title":"Fine-mapping inflammatory bowel disease loci to single-variant resolution","volume":"547","author":[{"family":"Huang","given":"Hailiang"},{"family":"Fang","given":"Ming"},{"family":"Jostins","given":"Luke"},{"family":"Umićević Mirkov","given":"Maša"},{"family":"Boucher","given":"Gabrielle"},{"family":"Anderson","given":"Carl A."},{"family":"Andersen","given":"Vibeke"},{"family":"Cleynen","given":"Isabelle"},{"family":"Cortes","given":"Adrian"},{"family":"Crins","given":"François"},{"family":"D’Amato","given":"Mauro"},{"family":"Deffontaine","given":"Valérie"},{"family":"Dmitrieva","given":"Julia"},{"family":"Docampo","given":"Elisa"},{"family":"Elansary","given":"Mahmoud"},{"family":"Farh","given":"Kyle Kai-How"},{"family":"Franke","given":"Andre"},{"family":"Gori","given":"Ann-Stephan"},{"family":"Goyette","given":"Philippe"},{"family":"Halfvarson","given":"Jonas"},{"family":"Haritunians","given":"Talin"},{"family":"Knight","given":"Jo"},{"family":"Lawrance","given":"Ian C."},{"family":"Lees","given":"Charlie W."},{"family":"Louis","given":"Edouard"},{"family":"Mariman","given":"Rob"},{"family":"Meuwissen","given":"Theo"},{"family":"Mni","given":"Myriam"},{"family":"Momozawa","given":"Yukihide"},{"family":"Parkes","given":"Miles"},{"family":"Spain","given":"Sarah L."},{"family":"Théâtre","given":"Emilie"},{"family":"Trynka","given":"Gosia"},{"family":"Satsangi","given":"Jack"},{"family":"Sommeren","given":"Suzanne","non-dropping-particle":"van"},{"family":"Vermeire","given":"Severine"},{"family":"Xavier","given":"Ramnik J."},{"family":"Weersma","given":"Rinse K."},{"family":"Duerr","given":"Richard H."},{"family":"Mathew","given":"Christopher G."},{"family":"Rioux","given":"John D."},{"family":"McGovern","given":"Dermot P. B."},{"family":"Cho","given":"Judy H."},{"family":"Georges","given":"Michel"},{"family":"Daly","given":"Mark J."},{"family":"Barrett","given":"Jeffrey C."}],"issued":{"date-parts":[["2017",7]]}}}],"schema":"https://github.com/citation-style-language/schema/raw/master/csl-citation.json"} </w:instrText>
      </w:r>
      <w:r>
        <w:rPr>
          <w:rFonts w:ascii="Arial" w:hAnsi="Arial" w:cs="Arial"/>
          <w:color w:val="000000" w:themeColor="text1"/>
          <w:sz w:val="22"/>
          <w:szCs w:val="22"/>
          <w:lang w:val="en-US"/>
        </w:rPr>
        <w:fldChar w:fldCharType="separate"/>
      </w:r>
      <w:r w:rsidR="006C0B7E" w:rsidRPr="006C0B7E">
        <w:rPr>
          <w:rFonts w:ascii="Arial" w:hAnsi="Arial" w:cs="Arial"/>
          <w:sz w:val="22"/>
          <w:vertAlign w:val="superscript"/>
        </w:rPr>
        <w:t>5</w:t>
      </w:r>
      <w:r>
        <w:rPr>
          <w:rFonts w:ascii="Arial" w:hAnsi="Arial" w:cs="Arial"/>
          <w:color w:val="000000" w:themeColor="text1"/>
          <w:sz w:val="22"/>
          <w:szCs w:val="22"/>
          <w:lang w:val="en-US"/>
        </w:rPr>
        <w:fldChar w:fldCharType="end"/>
      </w:r>
      <w:r>
        <w:rPr>
          <w:rFonts w:ascii="Arial" w:hAnsi="Arial" w:cs="Arial"/>
          <w:color w:val="000000" w:themeColor="text1"/>
          <w:sz w:val="22"/>
          <w:szCs w:val="22"/>
          <w:lang w:val="en-US"/>
        </w:rPr>
        <w:t xml:space="preserve"> likely due to their much narrower LD segments. Indeed, by leveraging 121,177 African ancestry MVP participants, our analyses support these arguments showing a median credible set size of 2 when cross-ancestry fine-mapping is performed across hundreds of traits.</w:t>
      </w:r>
    </w:p>
    <w:p w14:paraId="7739437B" w14:textId="77777777" w:rsidR="00196996" w:rsidRDefault="00196996" w:rsidP="004B3100">
      <w:pPr>
        <w:pStyle w:val="NormalWeb"/>
        <w:spacing w:before="0" w:beforeAutospacing="0" w:after="0" w:afterAutospacing="0" w:line="276" w:lineRule="auto"/>
        <w:jc w:val="both"/>
        <w:rPr>
          <w:rStyle w:val="Strong"/>
          <w:rFonts w:ascii="Arial" w:hAnsi="Arial" w:cs="Arial"/>
          <w:b w:val="0"/>
          <w:bCs w:val="0"/>
          <w:sz w:val="22"/>
          <w:szCs w:val="22"/>
          <w:lang w:val="en-US"/>
        </w:rPr>
      </w:pPr>
    </w:p>
    <w:p w14:paraId="170431F8" w14:textId="64D205EE" w:rsidR="004057D1" w:rsidRDefault="004057D1" w:rsidP="004B3100">
      <w:pPr>
        <w:pStyle w:val="NormalWeb"/>
        <w:spacing w:before="0" w:beforeAutospacing="0" w:after="0" w:afterAutospacing="0" w:line="276" w:lineRule="auto"/>
        <w:jc w:val="both"/>
        <w:rPr>
          <w:rFonts w:ascii="Arial" w:hAnsi="Arial" w:cs="Arial"/>
          <w:sz w:val="22"/>
          <w:szCs w:val="22"/>
          <w:lang w:val="en-US"/>
        </w:rPr>
      </w:pPr>
      <w:r w:rsidRPr="001F175A">
        <w:rPr>
          <w:rFonts w:ascii="Arial" w:hAnsi="Arial" w:cs="Arial"/>
          <w:sz w:val="22"/>
          <w:szCs w:val="22"/>
          <w:lang w:val="en-US"/>
        </w:rPr>
        <w:t>Because external reference panels can exhibit LD patterns that differ from those in the discovery GWAS samples, relying on them may introduce bias into fine-mapping analyses</w:t>
      </w:r>
      <w:r>
        <w:rPr>
          <w:rStyle w:val="Strong"/>
          <w:rFonts w:ascii="Arial" w:hAnsi="Arial" w:cs="Arial"/>
          <w:b w:val="0"/>
          <w:bCs w:val="0"/>
          <w:sz w:val="22"/>
          <w:szCs w:val="22"/>
          <w:lang w:val="en-US"/>
        </w:rPr>
        <w:fldChar w:fldCharType="begin"/>
      </w:r>
      <w:r>
        <w:rPr>
          <w:rStyle w:val="Strong"/>
          <w:rFonts w:ascii="Arial" w:hAnsi="Arial" w:cs="Arial"/>
          <w:b w:val="0"/>
          <w:bCs w:val="0"/>
          <w:sz w:val="22"/>
          <w:szCs w:val="22"/>
          <w:lang w:val="en-US"/>
        </w:rPr>
        <w:instrText xml:space="preserve"> ADDIN ZOTERO_ITEM CSL_CITATION {"citationID":"o8ydZ7Pg","properties":{"formattedCitation":"\\super 6\\nosupersub{}","plainCitation":"6","noteIndex":0},"citationItems":[{"id":12625,"uris":["http://zotero.org/users/10000747/items/Y69MXBZC"],"itemData":{"id":12625,"type":"article-journal","abstract":"Educational attainment (EduYears), a heritable trait often used as a proxy for cognitive ability, is associated with various health and social outcomes. Previous genome-wide association studies (GWASs) on EduYears have been focused on samples of European (EUR) genetic ancestries. Here we present the first large-scale GWAS of EduYears in people of East Asian (EAS) ancestry (n = 176,400) and conduct a cross-ancestry meta-analysis with EduYears GWAS in people of EUR ancestry (n = 766,345). EduYears showed a high genetic correlation and power-adjusted transferability ratio between EAS and EUR. We also found similar functional enrichment, gene expression enrichment and cross-trait genetic correlations between two populations. Cross-ancestry fine-mapping identified refined credible sets with a higher posterior inclusion probability than single population fine-mapping. Polygenic prediction analysis in four independent EAS and EUR cohorts demonstrated transferability between populations. Our study supports the need for further research on diverse ancestries to increase our understanding of the genetic basis of educational attainment.","container-title":"Nature Human Behaviour","DOI":"10.1038/s41562-023-01781-9","ISSN":"2397-3374","issue":"3","journalAbbreviation":"Nat Hum Behav","language":"en","license":"2024 The Author(s)","note":"publisher: Nature Publishing Group","page":"562-575","source":"www.nature.com","title":"Shared genetic architectures of educational attainment in East Asian and European populations","volume":"8","author":[{"family":"Chen","given":"Tzu-Ting"},{"family":"Kim","given":"Jaeyoung"},{"family":"Lam","given":"Max"},{"family":"Chuang","given":"Yi-Fang"},{"family":"Chiu","given":"Yen-Ling"},{"family":"Lin","given":"Shu-Chin"},{"family":"Jung","given":"Sang-Hyuk"},{"family":"Kim","given":"Beomsu"},{"family":"Kim","given":"Soyeon"},{"family":"Cho","given":"Chamlee"},{"family":"Shim","given":"Injeong"},{"family":"Park","given":"Sanghyeon"},{"family":"Ahn","given":"Yeeun"},{"family":"Okbay","given":"Aysu"},{"family":"Jang","given":"Hyemin"},{"family":"Kim","given":"Hee Jin"},{"family":"Seo","given":"Sang Won"},{"family":"Park","given":"Woong-Yang"},{"family":"Ge","given":"Tian"},{"family":"Huang","given":"Hailiang"},{"family":"Feng","given":"Yen-Chen Anne"},{"family":"Lin","given":"Yen-Feng"},{"family":"Myung","given":"Woojae"},{"family":"Chen","given":"Chia-Yen"},{"family":"Won","given":"Hong-Hee"}],"issued":{"date-parts":[["2024",3]]}}}],"schema":"https://github.com/citation-style-language/schema/raw/master/csl-citation.json"} </w:instrText>
      </w:r>
      <w:r>
        <w:rPr>
          <w:rStyle w:val="Strong"/>
          <w:rFonts w:ascii="Arial" w:hAnsi="Arial" w:cs="Arial"/>
          <w:b w:val="0"/>
          <w:bCs w:val="0"/>
          <w:sz w:val="22"/>
          <w:szCs w:val="22"/>
          <w:lang w:val="en-US"/>
        </w:rPr>
        <w:fldChar w:fldCharType="separate"/>
      </w:r>
      <w:r w:rsidRPr="00490035">
        <w:rPr>
          <w:rFonts w:ascii="Arial" w:hAnsi="Arial" w:cs="Arial"/>
          <w:sz w:val="22"/>
          <w:vertAlign w:val="superscript"/>
        </w:rPr>
        <w:t>6</w:t>
      </w:r>
      <w:r>
        <w:rPr>
          <w:rStyle w:val="Strong"/>
          <w:rFonts w:ascii="Arial" w:hAnsi="Arial" w:cs="Arial"/>
          <w:b w:val="0"/>
          <w:bCs w:val="0"/>
          <w:sz w:val="22"/>
          <w:szCs w:val="22"/>
          <w:lang w:val="en-US"/>
        </w:rPr>
        <w:fldChar w:fldCharType="end"/>
      </w:r>
      <w:r w:rsidRPr="001F175A">
        <w:rPr>
          <w:rFonts w:ascii="Arial" w:hAnsi="Arial" w:cs="Arial"/>
          <w:sz w:val="22"/>
          <w:szCs w:val="22"/>
          <w:lang w:val="en-US"/>
        </w:rPr>
        <w:t>. To address this,</w:t>
      </w:r>
      <w:r>
        <w:rPr>
          <w:rFonts w:ascii="Arial" w:hAnsi="Arial" w:cs="Arial"/>
          <w:sz w:val="22"/>
          <w:szCs w:val="22"/>
          <w:lang w:val="en-US"/>
        </w:rPr>
        <w:t xml:space="preserve"> we evaluated the LD consistency between MVP traits and reference samples for each fine-mapped loci in European, African, and East Asian ancestries by estimating the s value in the SuSiE-RSS model using regularized LD</w:t>
      </w:r>
      <w:r>
        <w:rPr>
          <w:rFonts w:ascii="Arial" w:hAnsi="Arial" w:cs="Arial"/>
          <w:sz w:val="22"/>
          <w:szCs w:val="22"/>
          <w:lang w:val="en-US"/>
        </w:rPr>
        <w:fldChar w:fldCharType="begin"/>
      </w:r>
      <w:r>
        <w:rPr>
          <w:rFonts w:ascii="Arial" w:hAnsi="Arial" w:cs="Arial"/>
          <w:sz w:val="22"/>
          <w:szCs w:val="22"/>
          <w:lang w:val="en-US"/>
        </w:rPr>
        <w:instrText xml:space="preserve"> ADDIN ZOTERO_ITEM CSL_CITATION {"citationID":"EWpdKuq2","properties":{"formattedCitation":"\\super 7\\nosupersub{}","plainCitation":"7","noteIndex":0},"citationItems":[{"id":12496,"uris":["http://zotero.org/users/10000747/items/MANXDHA3"],"itemData":{"id":12496,"type":"article-journal","abstract":"In recent work, Wang et al introduced the “Sum of Single Effects” (SuSiE) model, and showed that it provides a simple and efficient approach to fine-mapping genetic variants from individual-level data. Here we present new methods for fitting the SuSiE model to summary data, for example to single-SNP z-scores from an association study and linkage disequilibrium (LD) values estimated from a suitable reference panel. To develop these new methods, we first describe a simple, generic strategy for extending any individual-level data method to deal with summary data. The key idea is to replace the usual regression likelihood with an analogous likelihood based on summary data. We show that existing fine-mapping methods such as FINEMAP and CAVIAR also (implicitly) use this strategy, but in different ways, and so this provides a common framework for understanding different methods for fine-mapping. We investigate other common practical issues in fine-mapping with summary data, including problems caused by inconsistencies between the z-scores and LD estimates, and we develop diagnostics to identify these inconsistencies. We also present a new refinement procedure that improves model fits in some data sets, and hence improves overall reliability of the SuSiE fine-mapping results. Detailed evaluations of fine-mapping methods in a range of simulated data sets show that SuSiE applied to summary data is competitive, in both speed and accuracy, with the best available fine-mapping methods for summary data.","container-title":"PLOS Genetics","DOI":"10.1371/journal.pgen.1010299","ISSN":"1553-7404","issue":"7","journalAbbreviation":"PLOS Genetics","language":"en","note":"publisher: Public Library of Science","page":"e1010299","source":"PLoS Journals","title":"Fine-mapping from summary data with the “Sum of Single Effects” model","volume":"18","author":[{"family":"Zou","given":"Yuxin"},{"family":"Carbonetto","given":"Peter"},{"family":"Wang","given":"Gao"},{"family":"Stephens","given":"Matthew"}],"issued":{"date-parts":[["2022",7,19]]}}}],"schema":"https://github.com/citation-style-language/schema/raw/master/csl-citation.json"} </w:instrText>
      </w:r>
      <w:r>
        <w:rPr>
          <w:rFonts w:ascii="Arial" w:hAnsi="Arial" w:cs="Arial"/>
          <w:sz w:val="22"/>
          <w:szCs w:val="22"/>
          <w:lang w:val="en-US"/>
        </w:rPr>
        <w:fldChar w:fldCharType="separate"/>
      </w:r>
      <w:r w:rsidRPr="005661DD">
        <w:rPr>
          <w:rFonts w:ascii="Arial" w:hAnsi="Arial" w:cs="Arial"/>
          <w:sz w:val="22"/>
          <w:vertAlign w:val="superscript"/>
        </w:rPr>
        <w:t>7</w:t>
      </w:r>
      <w:r>
        <w:rPr>
          <w:rFonts w:ascii="Arial" w:hAnsi="Arial" w:cs="Arial"/>
          <w:sz w:val="22"/>
          <w:szCs w:val="22"/>
          <w:lang w:val="en-US"/>
        </w:rPr>
        <w:fldChar w:fldCharType="end"/>
      </w:r>
      <w:r>
        <w:rPr>
          <w:rFonts w:ascii="Arial" w:hAnsi="Arial" w:cs="Arial"/>
          <w:sz w:val="22"/>
          <w:szCs w:val="22"/>
          <w:lang w:val="en-US"/>
        </w:rPr>
        <w:t xml:space="preserve">. Across fine-mapped loci, 84.4%, 91.4%, and 97.4% in European, African, and East Asian ancestries had s values below 0.1, with median s values of 0.031, 0.016, and 0.0079, respectively, suggesting that summary statistics and reference panels had reasonably consistent LD. </w:t>
      </w:r>
      <w:r>
        <w:rPr>
          <w:rFonts w:ascii="Arial" w:hAnsi="Arial" w:cs="Arial"/>
          <w:sz w:val="22"/>
          <w:szCs w:val="22"/>
        </w:rPr>
        <w:t xml:space="preserve">Further, in order to </w:t>
      </w:r>
      <w:r w:rsidRPr="00D562ED">
        <w:rPr>
          <w:rFonts w:ascii="Arial" w:hAnsi="Arial" w:cs="Arial"/>
          <w:sz w:val="22"/>
          <w:szCs w:val="22"/>
        </w:rPr>
        <w:t>focus on </w:t>
      </w:r>
      <w:r w:rsidRPr="005A6D7E">
        <w:rPr>
          <w:rFonts w:ascii="Arial" w:hAnsi="Arial" w:cs="Arial"/>
          <w:sz w:val="22"/>
          <w:szCs w:val="22"/>
        </w:rPr>
        <w:t>shared credible sets</w:t>
      </w:r>
      <w:r w:rsidRPr="00D562ED">
        <w:rPr>
          <w:rFonts w:ascii="Arial" w:hAnsi="Arial" w:cs="Arial"/>
          <w:i/>
          <w:iCs/>
          <w:sz w:val="22"/>
          <w:szCs w:val="22"/>
        </w:rPr>
        <w:t> </w:t>
      </w:r>
      <w:r w:rsidRPr="00D562ED">
        <w:rPr>
          <w:rFonts w:ascii="Arial" w:hAnsi="Arial" w:cs="Arial"/>
          <w:sz w:val="22"/>
          <w:szCs w:val="22"/>
        </w:rPr>
        <w:t xml:space="preserve">and </w:t>
      </w:r>
      <w:r>
        <w:rPr>
          <w:rFonts w:ascii="Arial" w:hAnsi="Arial" w:cs="Arial"/>
          <w:sz w:val="22"/>
          <w:szCs w:val="22"/>
        </w:rPr>
        <w:t>not</w:t>
      </w:r>
      <w:r w:rsidRPr="00D562ED">
        <w:rPr>
          <w:rFonts w:ascii="Arial" w:hAnsi="Arial" w:cs="Arial"/>
          <w:sz w:val="22"/>
          <w:szCs w:val="22"/>
        </w:rPr>
        <w:t xml:space="preserve"> ancestry-specific credible sets</w:t>
      </w:r>
      <w:r>
        <w:rPr>
          <w:rFonts w:ascii="Arial" w:hAnsi="Arial" w:cs="Arial"/>
          <w:sz w:val="22"/>
          <w:szCs w:val="22"/>
        </w:rPr>
        <w:t>, we assessed the post hoc probability to ensure that fine-mapping was not predominated by a single ancestry such as European ancestries which had the largest sample size. In European, African, and East Asian ancestries, 93.1%, 34.9%, and 4.2% of fine-mapped loci had post hoc probabilities above 0.8, respectively (</w:t>
      </w:r>
      <w:r>
        <w:rPr>
          <w:rStyle w:val="Strong"/>
          <w:rFonts w:ascii="Arial" w:hAnsi="Arial" w:cs="Arial"/>
          <w:sz w:val="22"/>
          <w:szCs w:val="22"/>
          <w:lang w:val="en-US"/>
        </w:rPr>
        <w:t xml:space="preserve">Supplementary Note </w:t>
      </w:r>
      <w:r w:rsidR="00006437">
        <w:rPr>
          <w:rStyle w:val="Strong"/>
          <w:rFonts w:ascii="Arial" w:hAnsi="Arial" w:cs="Arial"/>
          <w:sz w:val="22"/>
          <w:szCs w:val="22"/>
          <w:lang w:val="en-US"/>
        </w:rPr>
        <w:t>3</w:t>
      </w:r>
      <w:r w:rsidRPr="00871F33">
        <w:rPr>
          <w:rStyle w:val="Strong"/>
          <w:rFonts w:ascii="Arial" w:hAnsi="Arial" w:cs="Arial"/>
          <w:b w:val="0"/>
          <w:bCs w:val="0"/>
          <w:sz w:val="22"/>
          <w:szCs w:val="22"/>
          <w:lang w:val="en-US"/>
        </w:rPr>
        <w:t>)</w:t>
      </w:r>
      <w:r>
        <w:rPr>
          <w:rFonts w:ascii="Arial" w:hAnsi="Arial" w:cs="Arial"/>
          <w:sz w:val="22"/>
          <w:szCs w:val="22"/>
        </w:rPr>
        <w:t xml:space="preserve">. Signals with post-hoc probability for the credible set in a population that surpassed 0.8 were considered causal </w:t>
      </w:r>
      <w:r>
        <w:rPr>
          <w:rFonts w:ascii="Arial" w:hAnsi="Arial" w:cs="Arial"/>
          <w:sz w:val="22"/>
          <w:szCs w:val="22"/>
        </w:rPr>
        <w:lastRenderedPageBreak/>
        <w:t>in that population, as done previously</w:t>
      </w:r>
      <w:r>
        <w:rPr>
          <w:rFonts w:ascii="Arial" w:hAnsi="Arial" w:cs="Arial"/>
          <w:sz w:val="22"/>
          <w:szCs w:val="22"/>
        </w:rPr>
        <w:fldChar w:fldCharType="begin"/>
      </w:r>
      <w:r>
        <w:rPr>
          <w:rFonts w:ascii="Arial" w:hAnsi="Arial" w:cs="Arial"/>
          <w:sz w:val="22"/>
          <w:szCs w:val="22"/>
        </w:rPr>
        <w:instrText xml:space="preserve"> ADDIN ZOTERO_ITEM CSL_CITATION {"citationID":"1E64LpsI","properties":{"formattedCitation":"\\super 8\\nosupersub{}","plainCitation":"8","noteIndex":0},"citationItems":[{"id":13546,"uris":["http://zotero.org/users/10000747/items/2PYZQQZD"],"itemData":{"id":13546,"type":"article-journal","abstract":"Understanding the genetic basis of routinely-acquired blood tests can provide insights into several aspects of human physiology. We report a genome-wide association study of 42 quantitative blood test traits defined using Electronic Healthcare Records (EHRs) of ~50,000 British Bangladeshi and British Pakistani adults. We demonstrate a causal variant within the PIEZO1 locus which was associated with alterations in red cell traits and glycated haemoglobin. Conditional analysis and within-ancestry fine mapping confirmed that this signal is driven by a missense variant - chr16-88716656-G-TT - which is common in South Asian ancestries (MAF 3.9%) but ultra-rare in other ancestries. Carriers of the T allele had lower mean HbA1c values, lower HbA1c values for a given level of random or fasting glucose, and delayed diagnosis of Type 2 Diabetes Mellitus. Our results shed light on the genetic basis of clinically-relevant traits in an under-represented population, and emphasise the importance of ancestral diversity in genetic studies.","container-title":"Nature Communications","DOI":"10.1038/s41467-024-53091-x","ISSN":"2041-1723","issue":"1","journalAbbreviation":"Nat Commun","language":"en","license":"2024 The Author(s)","note":"publisher: Nature Publishing Group","page":"8929","source":"www.nature.com","title":"Genetic architecture of routinely acquired blood tests in a British South Asian cohort","volume":"15","author":[{"family":"Jacobs","given":"Benjamin M."},{"family":"Stow","given":"Daniel"},{"family":"Hodgson","given":"Sam"},{"family":"Zöllner","given":"Julia"},{"family":"Samuel","given":"Miriam"},{"family":"Kanoni","given":"Stavroula"},{"family":"Bidi","given":"Saeed"},{"family":"Walter","given":"Klaudia"},{"family":"Langenberg","given":"Claudia"},{"family":"Dobson","given":"Ruth"},{"family":"Finer","given":"Sarah"},{"family":"Morton","given":"Caroline"},{"family":"Siddiqui","given":"Moneeza K."},{"family":"Martin","given":"Hilary C."},{"family":"Pietzner","given":"Maik"},{"family":"Mathur","given":"Rohini"},{"family":"Heel","given":"David A.","non-dropping-particle":"van"}],"issued":{"date-parts":[["2024",10,16]]}}}],"schema":"https://github.com/citation-style-language/schema/raw/master/csl-citation.json"} </w:instrText>
      </w:r>
      <w:r>
        <w:rPr>
          <w:rFonts w:ascii="Arial" w:hAnsi="Arial" w:cs="Arial"/>
          <w:sz w:val="22"/>
          <w:szCs w:val="22"/>
        </w:rPr>
        <w:fldChar w:fldCharType="separate"/>
      </w:r>
      <w:r w:rsidRPr="00324E43">
        <w:rPr>
          <w:rFonts w:ascii="Arial" w:hAnsi="Arial" w:cs="Arial"/>
          <w:sz w:val="22"/>
          <w:vertAlign w:val="superscript"/>
        </w:rPr>
        <w:t>8</w:t>
      </w:r>
      <w:r>
        <w:rPr>
          <w:rFonts w:ascii="Arial" w:hAnsi="Arial" w:cs="Arial"/>
          <w:sz w:val="22"/>
          <w:szCs w:val="22"/>
        </w:rPr>
        <w:fldChar w:fldCharType="end"/>
      </w:r>
      <w:r>
        <w:rPr>
          <w:rFonts w:ascii="Arial" w:hAnsi="Arial" w:cs="Arial"/>
          <w:sz w:val="22"/>
          <w:szCs w:val="22"/>
        </w:rPr>
        <w:t xml:space="preserve">. All cS2G and fine-mapped loci with s value and post hoc probabilities are provided in </w:t>
      </w:r>
      <w:r w:rsidR="00042231">
        <w:rPr>
          <w:rFonts w:ascii="Arial" w:hAnsi="Arial" w:cs="Arial"/>
          <w:b/>
          <w:bCs/>
          <w:sz w:val="22"/>
          <w:szCs w:val="22"/>
        </w:rPr>
        <w:t>Supplementary Note Table 2</w:t>
      </w:r>
      <w:r w:rsidRPr="00E73849">
        <w:rPr>
          <w:rFonts w:ascii="Arial" w:hAnsi="Arial" w:cs="Arial"/>
          <w:sz w:val="22"/>
          <w:szCs w:val="22"/>
        </w:rPr>
        <w:t xml:space="preserve">.  </w:t>
      </w:r>
    </w:p>
    <w:p w14:paraId="08DBF0DF" w14:textId="77777777" w:rsidR="004B3100" w:rsidRPr="004B3100" w:rsidRDefault="004B3100" w:rsidP="004B3100">
      <w:pPr>
        <w:pStyle w:val="NormalWeb"/>
        <w:spacing w:before="0" w:beforeAutospacing="0" w:after="0" w:afterAutospacing="0" w:line="276" w:lineRule="auto"/>
        <w:jc w:val="both"/>
        <w:rPr>
          <w:rFonts w:ascii="Arial" w:hAnsi="Arial" w:cs="Arial"/>
          <w:sz w:val="22"/>
          <w:szCs w:val="22"/>
          <w:lang w:val="en-US"/>
        </w:rPr>
      </w:pPr>
    </w:p>
    <w:p w14:paraId="16FDADDF" w14:textId="77777777" w:rsidR="004057D1" w:rsidRPr="00006437" w:rsidRDefault="004057D1" w:rsidP="004B3100">
      <w:pPr>
        <w:pStyle w:val="NormalWeb"/>
        <w:spacing w:before="0" w:beforeAutospacing="0" w:after="0" w:afterAutospacing="0" w:line="276" w:lineRule="auto"/>
        <w:jc w:val="both"/>
        <w:rPr>
          <w:rFonts w:ascii="Arial" w:hAnsi="Arial" w:cs="Arial"/>
          <w:b/>
          <w:bCs/>
          <w:i/>
          <w:iCs/>
          <w:sz w:val="22"/>
          <w:szCs w:val="22"/>
          <w:lang w:val="en-US"/>
        </w:rPr>
      </w:pPr>
      <w:r w:rsidRPr="00006437">
        <w:rPr>
          <w:rFonts w:ascii="Arial" w:hAnsi="Arial" w:cs="Arial"/>
          <w:b/>
          <w:bCs/>
          <w:i/>
          <w:iCs/>
          <w:sz w:val="22"/>
          <w:szCs w:val="22"/>
          <w:lang w:val="en-US"/>
        </w:rPr>
        <w:t>Validation of integrative SNP-to-gene and multi-ancestry fine-mapping for prioritizing causal variants</w:t>
      </w:r>
    </w:p>
    <w:p w14:paraId="1D040607" w14:textId="2D4B0C5C" w:rsidR="004057D1" w:rsidRDefault="004057D1" w:rsidP="004B3100">
      <w:pPr>
        <w:pStyle w:val="NormalWeb"/>
        <w:spacing w:before="0" w:beforeAutospacing="0" w:after="0" w:afterAutospacing="0" w:line="276" w:lineRule="auto"/>
        <w:jc w:val="both"/>
        <w:rPr>
          <w:rFonts w:ascii="Arial" w:hAnsi="Arial" w:cs="Arial"/>
          <w:sz w:val="22"/>
          <w:szCs w:val="22"/>
          <w:lang w:val="en-US"/>
        </w:rPr>
      </w:pPr>
      <w:r>
        <w:rPr>
          <w:rFonts w:ascii="Arial" w:hAnsi="Arial" w:cs="Arial"/>
          <w:sz w:val="22"/>
          <w:szCs w:val="22"/>
          <w:lang w:val="en-US"/>
        </w:rPr>
        <w:t xml:space="preserve">To verify the validity of combining variant-to-gene mapping and multi-ancestry fine-mapping to pinpoint causal genes, we tested the gene-trait pairs for overlap with a set of ExWAS-implicated genes for seven traits </w:t>
      </w:r>
      <w:r w:rsidRPr="00AA7396">
        <w:rPr>
          <w:rFonts w:ascii="Arial" w:hAnsi="Arial" w:cs="Arial"/>
          <w:sz w:val="22"/>
          <w:szCs w:val="22"/>
          <w:lang w:val="en-US"/>
        </w:rPr>
        <w:t>used previously</w:t>
      </w:r>
      <w:r>
        <w:rPr>
          <w:rFonts w:ascii="Arial" w:hAnsi="Arial" w:cs="Arial"/>
          <w:sz w:val="22"/>
          <w:szCs w:val="22"/>
          <w:lang w:val="en-US"/>
        </w:rPr>
        <w:fldChar w:fldCharType="begin"/>
      </w:r>
      <w:r>
        <w:rPr>
          <w:rFonts w:ascii="Arial" w:hAnsi="Arial" w:cs="Arial"/>
          <w:sz w:val="22"/>
          <w:szCs w:val="22"/>
          <w:lang w:val="en-US"/>
        </w:rPr>
        <w:instrText xml:space="preserve"> ADDIN ZOTERO_ITEM CSL_CITATION {"citationID":"NOwaGIVK","properties":{"formattedCitation":"\\super 9\\nosupersub{}","plainCitation":"9","noteIndex":0},"citationItems":[{"id":12650,"uris":["http://zotero.org/users/10000747/items/G7YZPXHU"],"itemData":{"id":12650,"type":"article-journal","abstract":"Genome-wide association studies (GWAS) yield large numbers of genetic loci associated with traits and diseases. Predicting the effector genes that mediate these locus-trait associations remains challenging. Here we present the FLAMES (fine-mapped locus assessment model of effector genes) framework, which predicts the most likely effector gene in a locus. FLAMES creates machine learning predictions from biological data linking single-nucleotide polymorphisms to genes, and then evaluates these scores together with gene-centric evidence of convergence of the GWAS signal in functional networks. We benchmark FLAMES on gene-locus pairs derived by expert curation, rare variant implication and domain knowledge of molecular traits. We demonstrate that combining single-nucleotide-polymorphism-based and convergence-based modalities outperforms prioritization strategies using a single line of evidence. Applying FLAMES, we resolve the FSHB locus in the GWAS for dizygotic twinning and further leverage this framework to find schizophrenia risk genes that converge with rare coding evidence and are relevant in different stages of life.","container-title":"Nature Genetics","DOI":"10.1038/s41588-025-02084-7","ISSN":"1546-1718","issue":"2","journalAbbreviation":"Nat Genet","language":"en","license":"2025 The Author(s), under exclusive licence to Springer Nature America, Inc.","note":"publisher: Nature Publishing Group","page":"323-333","source":"www.nature.com","title":"Prioritizing effector genes at trait-associated loci using multimodal evidence","volume":"57","author":[{"family":"Schipper","given":"Marijn"},{"family":"Leeuw","given":"Christiaan A.","non-dropping-particle":"de"},{"family":"Maciel","given":"Bernardo A. P. C."},{"family":"Wightman","given":"Douglas P."},{"family":"Hubers","given":"Nikki"},{"family":"Boomsma","given":"Dorret I."},{"family":"O’Donovan","given":"Michael C."},{"family":"Posthuma","given":"Danielle"}],"issued":{"date-parts":[["2025",2]]}}}],"schema":"https://github.com/citation-style-language/schema/raw/master/csl-citation.json"} </w:instrText>
      </w:r>
      <w:r>
        <w:rPr>
          <w:rFonts w:ascii="Arial" w:hAnsi="Arial" w:cs="Arial"/>
          <w:sz w:val="22"/>
          <w:szCs w:val="22"/>
          <w:lang w:val="en-US"/>
        </w:rPr>
        <w:fldChar w:fldCharType="separate"/>
      </w:r>
      <w:r w:rsidRPr="00324E43">
        <w:rPr>
          <w:rFonts w:ascii="Arial" w:hAnsi="Arial" w:cs="Arial"/>
          <w:sz w:val="22"/>
          <w:vertAlign w:val="superscript"/>
        </w:rPr>
        <w:t>9</w:t>
      </w:r>
      <w:r>
        <w:rPr>
          <w:rFonts w:ascii="Arial" w:hAnsi="Arial" w:cs="Arial"/>
          <w:sz w:val="22"/>
          <w:szCs w:val="22"/>
          <w:lang w:val="en-US"/>
        </w:rPr>
        <w:fldChar w:fldCharType="end"/>
      </w:r>
      <w:r w:rsidRPr="00AA7396">
        <w:rPr>
          <w:rFonts w:ascii="Arial" w:hAnsi="Arial" w:cs="Arial"/>
          <w:sz w:val="22"/>
          <w:szCs w:val="22"/>
          <w:lang w:val="en-US"/>
        </w:rPr>
        <w:t xml:space="preserve"> (</w:t>
      </w:r>
      <w:r w:rsidR="00FB2B9B">
        <w:rPr>
          <w:rFonts w:ascii="Arial" w:hAnsi="Arial" w:cs="Arial"/>
          <w:b/>
          <w:bCs/>
          <w:sz w:val="22"/>
          <w:szCs w:val="22"/>
        </w:rPr>
        <w:t>Supplementary Note Table 3</w:t>
      </w:r>
      <w:r w:rsidRPr="00AA7396">
        <w:rPr>
          <w:rFonts w:ascii="Arial" w:hAnsi="Arial" w:cs="Arial"/>
          <w:sz w:val="22"/>
          <w:szCs w:val="22"/>
          <w:lang w:val="en-US"/>
        </w:rPr>
        <w:t>)</w:t>
      </w:r>
      <w:r>
        <w:rPr>
          <w:rFonts w:ascii="Arial" w:hAnsi="Arial" w:cs="Arial"/>
          <w:sz w:val="22"/>
          <w:szCs w:val="22"/>
          <w:lang w:val="en-US"/>
        </w:rPr>
        <w:t xml:space="preserve">. </w:t>
      </w:r>
      <w:r w:rsidRPr="00AA7396">
        <w:rPr>
          <w:rFonts w:ascii="Arial" w:hAnsi="Arial" w:cs="Arial"/>
          <w:sz w:val="22"/>
          <w:szCs w:val="22"/>
          <w:lang w:val="en-US"/>
        </w:rPr>
        <w:t xml:space="preserve">We used </w:t>
      </w:r>
      <w:r>
        <w:rPr>
          <w:rFonts w:ascii="Arial" w:hAnsi="Arial" w:cs="Arial"/>
          <w:sz w:val="22"/>
          <w:szCs w:val="22"/>
          <w:lang w:val="en-US"/>
        </w:rPr>
        <w:t>7</w:t>
      </w:r>
      <w:r w:rsidRPr="00AA7396">
        <w:rPr>
          <w:rFonts w:ascii="Arial" w:hAnsi="Arial" w:cs="Arial"/>
          <w:sz w:val="22"/>
          <w:szCs w:val="22"/>
          <w:lang w:val="en-US"/>
        </w:rPr>
        <w:t xml:space="preserve"> publicly available traits with large number of cases or sample size in the UK Biobank pertaining to calcium leve</w:t>
      </w:r>
      <w:r>
        <w:rPr>
          <w:rFonts w:ascii="Arial" w:hAnsi="Arial" w:cs="Arial"/>
          <w:sz w:val="22"/>
          <w:szCs w:val="22"/>
          <w:lang w:val="en-US"/>
        </w:rPr>
        <w:t xml:space="preserve">l, </w:t>
      </w:r>
      <w:r w:rsidRPr="00AA7396">
        <w:rPr>
          <w:rFonts w:ascii="Arial" w:hAnsi="Arial" w:cs="Arial"/>
          <w:sz w:val="22"/>
          <w:szCs w:val="22"/>
          <w:lang w:val="en-US"/>
        </w:rPr>
        <w:t>standing height, hypothyroidism, low density lipoprotein cholesterol level, red blood cell count, triglyceride level, and T2D</w:t>
      </w:r>
      <w:r>
        <w:rPr>
          <w:rFonts w:ascii="Arial" w:hAnsi="Arial" w:cs="Arial"/>
          <w:sz w:val="22"/>
          <w:szCs w:val="22"/>
          <w:lang w:val="en-US"/>
        </w:rPr>
        <w:t>. The overlap ranged between 20.6% for red blood cell count to 54.5% for calcium levels (</w:t>
      </w:r>
      <w:r w:rsidR="00C671BD">
        <w:rPr>
          <w:rFonts w:ascii="Arial" w:hAnsi="Arial" w:cs="Arial"/>
          <w:b/>
          <w:bCs/>
          <w:sz w:val="22"/>
          <w:szCs w:val="22"/>
        </w:rPr>
        <w:t>Supplementary Note Table 3</w:t>
      </w:r>
      <w:r>
        <w:rPr>
          <w:rFonts w:ascii="Arial" w:hAnsi="Arial" w:cs="Arial"/>
          <w:sz w:val="22"/>
          <w:szCs w:val="22"/>
          <w:lang w:val="en-US"/>
        </w:rPr>
        <w:t>). Our results indicate that cS2G and fine-mapping together can capture GWAS-relevant genes in specific traits.</w:t>
      </w:r>
      <w:r w:rsidR="00641AE6">
        <w:rPr>
          <w:rFonts w:ascii="Arial" w:hAnsi="Arial" w:cs="Arial"/>
          <w:sz w:val="22"/>
          <w:szCs w:val="22"/>
          <w:lang w:val="en-US"/>
        </w:rPr>
        <w:t xml:space="preserve"> </w:t>
      </w:r>
    </w:p>
    <w:p w14:paraId="28441402" w14:textId="77777777" w:rsidR="00641AE6" w:rsidRDefault="00641AE6" w:rsidP="004B3100">
      <w:pPr>
        <w:pStyle w:val="NormalWeb"/>
        <w:spacing w:before="0" w:beforeAutospacing="0" w:after="0" w:afterAutospacing="0" w:line="276" w:lineRule="auto"/>
        <w:jc w:val="both"/>
        <w:rPr>
          <w:rFonts w:ascii="Arial" w:hAnsi="Arial" w:cs="Arial"/>
          <w:sz w:val="22"/>
          <w:szCs w:val="22"/>
          <w:lang w:val="en-US"/>
        </w:rPr>
      </w:pPr>
    </w:p>
    <w:p w14:paraId="627C5AEB" w14:textId="051DF0E5" w:rsidR="00641AE6" w:rsidRPr="00641AE6" w:rsidRDefault="00641AE6" w:rsidP="004B3100">
      <w:pPr>
        <w:pStyle w:val="NormalWeb"/>
        <w:spacing w:before="0" w:beforeAutospacing="0" w:after="0" w:afterAutospacing="0" w:line="276" w:lineRule="auto"/>
        <w:jc w:val="both"/>
        <w:rPr>
          <w:rFonts w:ascii="Arial" w:hAnsi="Arial" w:cs="Arial"/>
          <w:sz w:val="22"/>
          <w:szCs w:val="22"/>
          <w:u w:val="single"/>
          <w:lang w:val="en-US"/>
        </w:rPr>
      </w:pPr>
      <w:r w:rsidRPr="00641AE6">
        <w:rPr>
          <w:rFonts w:ascii="Arial" w:hAnsi="Arial" w:cs="Arial"/>
          <w:sz w:val="22"/>
          <w:szCs w:val="22"/>
          <w:u w:val="single"/>
          <w:lang w:val="en-US"/>
        </w:rPr>
        <w:t>Method details: Enrichment to validate cS2G and finemapping</w:t>
      </w:r>
    </w:p>
    <w:p w14:paraId="57B8CD06" w14:textId="348CCCFC" w:rsidR="00641AE6" w:rsidRDefault="00641AE6" w:rsidP="004B3100">
      <w:pPr>
        <w:pStyle w:val="NormalWeb"/>
        <w:spacing w:before="0" w:beforeAutospacing="0" w:after="0" w:afterAutospacing="0" w:line="276" w:lineRule="auto"/>
        <w:jc w:val="both"/>
        <w:rPr>
          <w:rFonts w:ascii="Arial" w:hAnsi="Arial" w:cs="Arial"/>
          <w:sz w:val="22"/>
          <w:szCs w:val="22"/>
          <w:lang w:val="en-US"/>
        </w:rPr>
      </w:pPr>
      <w:r>
        <w:rPr>
          <w:rFonts w:ascii="Arial" w:hAnsi="Arial" w:cs="Arial"/>
          <w:sz w:val="22"/>
          <w:szCs w:val="22"/>
          <w:lang w:val="en-US"/>
        </w:rPr>
        <w:t>To validate that combining cS2G and fine-mapping captures relevant genes, we used the same approach as a recent effector gene prioritization method by Schipper et al.</w:t>
      </w:r>
      <w:r>
        <w:rPr>
          <w:rFonts w:ascii="Arial" w:hAnsi="Arial" w:cs="Arial"/>
          <w:sz w:val="22"/>
          <w:szCs w:val="22"/>
          <w:lang w:val="en-US"/>
        </w:rPr>
        <w:fldChar w:fldCharType="begin"/>
      </w:r>
      <w:r w:rsidR="006C0B7E">
        <w:rPr>
          <w:rFonts w:ascii="Arial" w:hAnsi="Arial" w:cs="Arial"/>
          <w:sz w:val="22"/>
          <w:szCs w:val="22"/>
          <w:lang w:val="en-US"/>
        </w:rPr>
        <w:instrText xml:space="preserve"> ADDIN ZOTERO_ITEM CSL_CITATION {"citationID":"MiJSOSPw","properties":{"formattedCitation":"\\super 9\\nosupersub{}","plainCitation":"9","noteIndex":0},"citationItems":[{"id":12650,"uris":["http://zotero.org/users/10000747/items/G7YZPXHU"],"itemData":{"id":12650,"type":"article-journal","abstract":"Genome-wide association studies (GWAS) yield large numbers of genetic loci associated with traits and diseases. Predicting the effector genes that mediate these locus-trait associations remains challenging. Here we present the FLAMES (fine-mapped locus assessment model of effector genes) framework, which predicts the most likely effector gene in a locus. FLAMES creates machine learning predictions from biological data linking single-nucleotide polymorphisms to genes, and then evaluates these scores together with gene-centric evidence of convergence of the GWAS signal in functional networks. We benchmark FLAMES on gene-locus pairs derived by expert curation, rare variant implication and domain knowledge of molecular traits. We demonstrate that combining single-nucleotide-polymorphism-based and convergence-based modalities outperforms prioritization strategies using a single line of evidence. Applying FLAMES, we resolve the FSHB locus in the GWAS for dizygotic twinning and further leverage this framework to find schizophrenia risk genes that converge with rare coding evidence and are relevant in different stages of life.","container-title":"Nature Genetics","DOI":"10.1038/s41588-025-02084-7","ISSN":"1546-1718","issue":"2","journalAbbreviation":"Nat Genet","language":"en","license":"2025 The Author(s), under exclusive licence to Springer Nature America, Inc.","note":"publisher: Nature Publishing Group","page":"323-333","source":"www.nature.com","title":"Prioritizing effector genes at trait-associated loci using multimodal evidence","volume":"57","author":[{"family":"Schipper","given":"Marijn"},{"family":"Leeuw","given":"Christiaan A.","non-dropping-particle":"de"},{"family":"Maciel","given":"Bernardo A. P. C."},{"family":"Wightman","given":"Douglas P."},{"family":"Hubers","given":"Nikki"},{"family":"Boomsma","given":"Dorret I."},{"family":"O’Donovan","given":"Michael C."},{"family":"Posthuma","given":"Danielle"}],"issued":{"date-parts":[["2025",2]]}}}],"schema":"https://github.com/citation-style-language/schema/raw/master/csl-citation.json"} </w:instrText>
      </w:r>
      <w:r>
        <w:rPr>
          <w:rFonts w:ascii="Arial" w:hAnsi="Arial" w:cs="Arial"/>
          <w:sz w:val="22"/>
          <w:szCs w:val="22"/>
          <w:lang w:val="en-US"/>
        </w:rPr>
        <w:fldChar w:fldCharType="separate"/>
      </w:r>
      <w:r w:rsidR="006C0B7E" w:rsidRPr="006C0B7E">
        <w:rPr>
          <w:rFonts w:ascii="Arial" w:hAnsi="Arial" w:cs="Arial"/>
          <w:sz w:val="22"/>
          <w:vertAlign w:val="superscript"/>
        </w:rPr>
        <w:t>9</w:t>
      </w:r>
      <w:r>
        <w:rPr>
          <w:rFonts w:ascii="Arial" w:hAnsi="Arial" w:cs="Arial"/>
          <w:sz w:val="22"/>
          <w:szCs w:val="22"/>
          <w:lang w:val="en-US"/>
        </w:rPr>
        <w:fldChar w:fldCharType="end"/>
      </w:r>
      <w:r>
        <w:rPr>
          <w:rFonts w:ascii="Arial" w:hAnsi="Arial" w:cs="Arial"/>
          <w:sz w:val="22"/>
          <w:szCs w:val="22"/>
          <w:lang w:val="en-US"/>
        </w:rPr>
        <w:t xml:space="preserve"> who considered nine traits from Liang et al.</w:t>
      </w:r>
      <w:r>
        <w:rPr>
          <w:rFonts w:ascii="Arial" w:hAnsi="Arial" w:cs="Arial"/>
          <w:sz w:val="22"/>
          <w:szCs w:val="22"/>
          <w:lang w:val="en-US"/>
        </w:rPr>
        <w:fldChar w:fldCharType="begin"/>
      </w:r>
      <w:r w:rsidR="006C0B7E">
        <w:rPr>
          <w:rFonts w:ascii="Arial" w:hAnsi="Arial" w:cs="Arial"/>
          <w:sz w:val="22"/>
          <w:szCs w:val="22"/>
          <w:lang w:val="en-US"/>
        </w:rPr>
        <w:instrText xml:space="preserve"> ADDIN ZOTERO_ITEM CSL_CITATION {"citationID":"5wydFOM3","properties":{"formattedCitation":"\\super 10\\nosupersub{}","plainCitation":"10","noteIndex":0},"citationItems":[{"id":12671,"uris":["http://zotero.org/users/10000747/items/5TVNF89S"],"itemData":{"id":12671,"type":"article-journal","abstract":"GWAS has identified thousands of loci associated with disease, yet the causal genes within these loci remain largely unknown. Identifying these causal genes would enable deeper understanding of the disease and assist in genetics-based drug development. Exome-wide association studies (ExWAS) are more expensive but can pinpoint causal genes offering high-yield drug targets, yet suffer from a high false-negative rate. Several algorithms have been developed to prioritize genes at GWAS loci, such as the Effector Index (Ei), Locus-2-Gene (L2G), Polygenic Prioritization score (PoPs), and Activity-by-Contact score (ABC) and it is not known if these algorithms can predict ExWAS findings from GWAS data. However, if this were the case, thousands of associated GWAS loci could potentially be resolved to causal genes. Here, we quantified the performance of these algorithms by evaluating their ability to identify ExWAS significant genes for nine traits. We found that Ei, L2G, and PoPs can identify ExWAS significant genes with high areas under the precision recall curve (Ei: 0.52, L2G: 0.37, PoPs: 0.18, ABC: 0.14). Furthermore, we found that for every unit increase in the normalized scores, there was an associated 1.3–4.6-fold increase in the odds of a gene reaching exome-wide significance (Ei: 4.6, L2G: 2.5, PoPs: 2.1, ABC: 1.3). Overall, we found that Ei, L2G, and PoPs can anticipate ExWAS findings from widely available GWAS results. These techniques are therefore promising when well-powered ExWAS data are not readily available and can be used to anticipate ExWAS findings, allowing for prioritization of genes at GWAS loci.","container-title":"Human Genetics","DOI":"10.1007/s00439-023-02548-y","ISSN":"1432-1203","issue":"6","journalAbbreviation":"Hum Genet","language":"en","page":"749-758","source":"Springer Link","title":"Predicting ExWAS findings from GWAS data: a shorter path to causal genes","title-short":"Predicting ExWAS findings from GWAS data","volume":"142","author":[{"family":"Liang","given":"Kevin Y. H."},{"family":"Farjoun","given":"Yossi"},{"family":"Forgetta","given":"Vincenzo"},{"family":"Chen","given":"Yiheng"},{"family":"Yoshiji","given":"Satoshi"},{"family":"Lu","given":"Tianyuan"},{"family":"Richards","given":"J. Brent"}],"issued":{"date-parts":[["2023",6,1]]}}}],"schema":"https://github.com/citation-style-language/schema/raw/master/csl-citation.json"} </w:instrText>
      </w:r>
      <w:r>
        <w:rPr>
          <w:rFonts w:ascii="Arial" w:hAnsi="Arial" w:cs="Arial"/>
          <w:sz w:val="22"/>
          <w:szCs w:val="22"/>
          <w:lang w:val="en-US"/>
        </w:rPr>
        <w:fldChar w:fldCharType="separate"/>
      </w:r>
      <w:r w:rsidR="006C0B7E" w:rsidRPr="006C0B7E">
        <w:rPr>
          <w:rFonts w:ascii="Arial" w:hAnsi="Arial" w:cs="Arial"/>
          <w:sz w:val="22"/>
          <w:vertAlign w:val="superscript"/>
        </w:rPr>
        <w:t>10</w:t>
      </w:r>
      <w:r>
        <w:rPr>
          <w:rFonts w:ascii="Arial" w:hAnsi="Arial" w:cs="Arial"/>
          <w:sz w:val="22"/>
          <w:szCs w:val="22"/>
          <w:lang w:val="en-US"/>
        </w:rPr>
        <w:fldChar w:fldCharType="end"/>
      </w:r>
      <w:r>
        <w:rPr>
          <w:rFonts w:ascii="Arial" w:hAnsi="Arial" w:cs="Arial"/>
          <w:sz w:val="22"/>
          <w:szCs w:val="22"/>
          <w:lang w:val="en-US"/>
        </w:rPr>
        <w:t xml:space="preserve">. We were able to assess seven of the nine traits which were present in MVP which included </w:t>
      </w:r>
      <w:r w:rsidRPr="00AA7396">
        <w:rPr>
          <w:rFonts w:ascii="Arial" w:hAnsi="Arial" w:cs="Arial"/>
          <w:sz w:val="22"/>
          <w:szCs w:val="22"/>
          <w:lang w:val="en-US"/>
        </w:rPr>
        <w:t>calcium level, standing height, hypothyroidism, low density lipoprotein cholesterol level, red blood cell count, triglyceride level, and T2D</w:t>
      </w:r>
      <w:r>
        <w:rPr>
          <w:rFonts w:ascii="Arial" w:hAnsi="Arial" w:cs="Arial"/>
          <w:sz w:val="22"/>
          <w:szCs w:val="22"/>
          <w:lang w:val="en-US"/>
        </w:rPr>
        <w:t>.</w:t>
      </w:r>
      <w:r w:rsidRPr="003A34C6">
        <w:rPr>
          <w:rFonts w:ascii="Arial" w:hAnsi="Arial" w:cs="Arial"/>
          <w:sz w:val="22"/>
          <w:szCs w:val="22"/>
          <w:lang w:val="en-US"/>
        </w:rPr>
        <w:t xml:space="preserve"> </w:t>
      </w:r>
      <w:r w:rsidRPr="00AA7396">
        <w:rPr>
          <w:rFonts w:ascii="Arial" w:hAnsi="Arial" w:cs="Arial"/>
          <w:sz w:val="22"/>
          <w:szCs w:val="22"/>
          <w:lang w:val="en-US"/>
        </w:rPr>
        <w:t xml:space="preserve">Traits were downloaded from the AstraZeneca PheWAS Portal using the latest release </w:t>
      </w:r>
      <w:r>
        <w:rPr>
          <w:rFonts w:ascii="Arial" w:hAnsi="Arial" w:cs="Arial"/>
          <w:sz w:val="22"/>
          <w:szCs w:val="22"/>
          <w:lang w:val="en-US"/>
        </w:rPr>
        <w:t>“</w:t>
      </w:r>
      <w:r w:rsidRPr="00AA7396">
        <w:rPr>
          <w:rFonts w:ascii="Arial" w:hAnsi="Arial" w:cs="Arial"/>
          <w:sz w:val="22"/>
          <w:szCs w:val="22"/>
        </w:rPr>
        <w:t>UK Biobank 500k WGS (v2) Public</w:t>
      </w:r>
      <w:r>
        <w:rPr>
          <w:rFonts w:ascii="Arial" w:hAnsi="Arial" w:cs="Arial"/>
          <w:sz w:val="22"/>
          <w:szCs w:val="22"/>
          <w:lang w:val="en-US"/>
        </w:rPr>
        <w:t xml:space="preserve">” </w:t>
      </w:r>
      <w:r w:rsidRPr="00FC1C1D">
        <w:rPr>
          <w:rFonts w:ascii="Arial" w:hAnsi="Arial" w:cs="Arial"/>
          <w:sz w:val="22"/>
          <w:szCs w:val="22"/>
          <w:lang w:val="en-US"/>
        </w:rPr>
        <w:t>(</w:t>
      </w:r>
      <w:hyperlink r:id="rId8" w:history="1">
        <w:r w:rsidRPr="00141D80">
          <w:rPr>
            <w:rStyle w:val="Hyperlink"/>
            <w:rFonts w:ascii="Arial" w:hAnsi="Arial" w:cs="Arial"/>
            <w:sz w:val="22"/>
            <w:szCs w:val="22"/>
            <w:lang w:val="en-US"/>
          </w:rPr>
          <w:t>https://azphewas.com/</w:t>
        </w:r>
      </w:hyperlink>
      <w:r>
        <w:rPr>
          <w:rFonts w:ascii="Arial" w:hAnsi="Arial" w:cs="Arial"/>
          <w:sz w:val="22"/>
          <w:szCs w:val="22"/>
          <w:lang w:val="en-US"/>
        </w:rPr>
        <w:t>)</w:t>
      </w:r>
      <w:r w:rsidRPr="00FC1C1D">
        <w:rPr>
          <w:rFonts w:ascii="Arial" w:hAnsi="Arial" w:cs="Arial"/>
          <w:sz w:val="22"/>
          <w:szCs w:val="22"/>
          <w:lang w:val="en-US"/>
        </w:rPr>
        <w:t>.</w:t>
      </w:r>
    </w:p>
    <w:p w14:paraId="679E4F58" w14:textId="77777777" w:rsidR="00641AE6" w:rsidRDefault="00641AE6" w:rsidP="004B3100">
      <w:pPr>
        <w:pStyle w:val="NormalWeb"/>
        <w:spacing w:before="0" w:beforeAutospacing="0" w:after="0" w:afterAutospacing="0" w:line="276" w:lineRule="auto"/>
        <w:jc w:val="both"/>
        <w:rPr>
          <w:rFonts w:ascii="Arial" w:hAnsi="Arial" w:cs="Arial"/>
          <w:sz w:val="22"/>
          <w:szCs w:val="22"/>
          <w:lang w:val="en-US"/>
        </w:rPr>
      </w:pPr>
    </w:p>
    <w:p w14:paraId="776A0B59" w14:textId="0D62C6F2" w:rsidR="001C7CB0" w:rsidRDefault="00641AE6" w:rsidP="004B3100">
      <w:pPr>
        <w:pStyle w:val="NormalWeb"/>
        <w:spacing w:before="0" w:beforeAutospacing="0" w:after="0" w:afterAutospacing="0" w:line="276" w:lineRule="auto"/>
        <w:jc w:val="both"/>
        <w:rPr>
          <w:rFonts w:ascii="Arial" w:hAnsi="Arial" w:cs="Arial"/>
          <w:b/>
          <w:bCs/>
          <w:sz w:val="22"/>
          <w:szCs w:val="22"/>
          <w:lang w:val="en-US"/>
        </w:rPr>
      </w:pPr>
      <w:r>
        <w:rPr>
          <w:rFonts w:ascii="Arial" w:hAnsi="Arial" w:cs="Arial"/>
          <w:sz w:val="22"/>
          <w:szCs w:val="22"/>
          <w:lang w:val="en-US"/>
        </w:rPr>
        <w:t>For the AZPheWAS traits, we subsetted to EUR ancestry hits with P &lt; 5e-8. For the cS2G and fine-mapping trait, we subsetted to credible sets which “passed in one ancestry”. The overlap was quantified by considering how many genes from the cS2G and finemapping results were present in the AZPheWAS genes.</w:t>
      </w:r>
      <w:r w:rsidR="001C7CB0">
        <w:rPr>
          <w:rFonts w:ascii="Arial" w:hAnsi="Arial" w:cs="Arial"/>
          <w:b/>
          <w:bCs/>
          <w:sz w:val="22"/>
          <w:szCs w:val="22"/>
          <w:lang w:val="en-US"/>
        </w:rPr>
        <w:br w:type="page"/>
      </w:r>
    </w:p>
    <w:p w14:paraId="28621BD6" w14:textId="77777777" w:rsidR="00042231" w:rsidRDefault="00042231" w:rsidP="00042231">
      <w:pPr>
        <w:pStyle w:val="NormalWeb"/>
        <w:spacing w:before="0" w:beforeAutospacing="0" w:after="0" w:afterAutospacing="0" w:line="276" w:lineRule="auto"/>
        <w:jc w:val="center"/>
        <w:rPr>
          <w:rStyle w:val="Strong"/>
          <w:rFonts w:ascii="Arial" w:hAnsi="Arial" w:cs="Arial"/>
          <w:b w:val="0"/>
          <w:bCs w:val="0"/>
          <w:sz w:val="22"/>
          <w:szCs w:val="22"/>
          <w:lang w:val="en-US"/>
        </w:rPr>
      </w:pPr>
      <w:r>
        <w:rPr>
          <w:rStyle w:val="Strong"/>
          <w:rFonts w:ascii="Arial" w:hAnsi="Arial" w:cs="Arial"/>
          <w:b w:val="0"/>
          <w:bCs w:val="0"/>
          <w:noProof/>
          <w:sz w:val="22"/>
          <w:szCs w:val="22"/>
          <w:lang w:val="en-US"/>
        </w:rPr>
        <w:lastRenderedPageBreak/>
        <w:drawing>
          <wp:inline distT="0" distB="0" distL="0" distR="0" wp14:anchorId="6B332FFB" wp14:editId="1B6F3843">
            <wp:extent cx="4308653" cy="4981002"/>
            <wp:effectExtent l="0" t="0" r="0" b="0"/>
            <wp:docPr id="1897434123"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434123" name="Picture 2" descr="A screenshot of a graph&#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12647" cy="4985619"/>
                    </a:xfrm>
                    <a:prstGeom prst="rect">
                      <a:avLst/>
                    </a:prstGeom>
                    <a:noFill/>
                    <a:ln>
                      <a:noFill/>
                    </a:ln>
                  </pic:spPr>
                </pic:pic>
              </a:graphicData>
            </a:graphic>
          </wp:inline>
        </w:drawing>
      </w:r>
    </w:p>
    <w:p w14:paraId="56D2AC92" w14:textId="77777777" w:rsidR="00042231" w:rsidRPr="005224BA" w:rsidRDefault="00042231" w:rsidP="000A4AC3">
      <w:pPr>
        <w:pStyle w:val="paragraph"/>
        <w:spacing w:before="0" w:beforeAutospacing="0" w:after="0" w:afterAutospacing="0" w:line="276" w:lineRule="auto"/>
        <w:textAlignment w:val="baseline"/>
        <w:rPr>
          <w:rFonts w:ascii="Arial" w:hAnsi="Arial" w:cs="Arial"/>
          <w:color w:val="002060"/>
          <w:sz w:val="22"/>
          <w:szCs w:val="22"/>
          <w:lang w:val="en-US"/>
        </w:rPr>
      </w:pPr>
      <w:r w:rsidRPr="005C4C8E">
        <w:rPr>
          <w:rFonts w:ascii="Arial" w:hAnsi="Arial" w:cs="Arial"/>
          <w:b/>
          <w:bCs/>
          <w:color w:val="002060"/>
          <w:sz w:val="22"/>
          <w:szCs w:val="22"/>
          <w:lang w:val="en-US"/>
        </w:rPr>
        <w:t>Supplementary Note Figure 1</w:t>
      </w:r>
      <w:r w:rsidRPr="005224BA">
        <w:rPr>
          <w:rFonts w:ascii="Arial" w:hAnsi="Arial" w:cs="Arial"/>
          <w:color w:val="002060"/>
          <w:sz w:val="22"/>
          <w:szCs w:val="22"/>
          <w:lang w:val="en-US"/>
        </w:rPr>
        <w:t xml:space="preserve">. </w:t>
      </w:r>
      <w:r w:rsidRPr="005C4C8E">
        <w:rPr>
          <w:rFonts w:ascii="Arial" w:hAnsi="Arial" w:cs="Arial"/>
          <w:b/>
          <w:bCs/>
          <w:color w:val="002060"/>
          <w:sz w:val="22"/>
          <w:szCs w:val="22"/>
          <w:lang w:val="en-US"/>
        </w:rPr>
        <w:t>Multi-ancestry fine-mapping result summary.</w:t>
      </w:r>
    </w:p>
    <w:p w14:paraId="6BA623AF" w14:textId="63AE144F" w:rsidR="00042231" w:rsidRPr="000A4AC3" w:rsidRDefault="000A4AC3" w:rsidP="000A4AC3">
      <w:pPr>
        <w:pStyle w:val="ListParagraph"/>
        <w:ind w:left="0"/>
        <w:rPr>
          <w:rFonts w:ascii="Arial" w:hAnsi="Arial" w:cs="Arial"/>
          <w:sz w:val="22"/>
          <w:szCs w:val="22"/>
        </w:rPr>
      </w:pPr>
      <w:r w:rsidRPr="000A4AC3">
        <w:rPr>
          <w:rFonts w:ascii="Arial" w:hAnsi="Arial" w:cs="Arial"/>
          <w:sz w:val="22"/>
          <w:szCs w:val="22"/>
        </w:rPr>
        <w:t xml:space="preserve">The number of independent 95% credible sets (CS) per locus, number of fine-mapped variants per 95% CS, number of 95% CS binned by the best PIP variant in each CS, and number gene-trait pairs binned by PIP after each CS has been assigned a gene using cS2G. </w:t>
      </w:r>
      <w:r w:rsidR="00042231">
        <w:rPr>
          <w:rFonts w:ascii="Arial" w:hAnsi="Arial" w:cs="Arial"/>
          <w:b/>
          <w:bCs/>
          <w:sz w:val="22"/>
          <w:szCs w:val="22"/>
          <w:lang w:val="en-US"/>
        </w:rPr>
        <w:br w:type="page"/>
      </w:r>
    </w:p>
    <w:p w14:paraId="3B5A4147" w14:textId="1E563118" w:rsidR="00405440" w:rsidRPr="001C7CB0" w:rsidRDefault="003E4DA4" w:rsidP="004B3100">
      <w:pPr>
        <w:pStyle w:val="NormalWeb"/>
        <w:spacing w:before="0" w:beforeAutospacing="0" w:after="0" w:afterAutospacing="0" w:line="276" w:lineRule="auto"/>
        <w:jc w:val="both"/>
        <w:rPr>
          <w:rFonts w:ascii="Arial" w:hAnsi="Arial" w:cs="Arial"/>
          <w:b/>
          <w:bCs/>
          <w:sz w:val="22"/>
          <w:szCs w:val="22"/>
          <w:lang w:val="en-US"/>
        </w:rPr>
      </w:pPr>
      <w:r w:rsidRPr="001C7CB0">
        <w:rPr>
          <w:rFonts w:ascii="Arial" w:hAnsi="Arial" w:cs="Arial"/>
          <w:b/>
          <w:bCs/>
          <w:sz w:val="22"/>
          <w:szCs w:val="22"/>
          <w:lang w:val="en-US"/>
        </w:rPr>
        <w:lastRenderedPageBreak/>
        <w:t>Supplementary Note</w:t>
      </w:r>
      <w:r w:rsidR="002967FA" w:rsidRPr="001C7CB0">
        <w:rPr>
          <w:rFonts w:ascii="Arial" w:hAnsi="Arial" w:cs="Arial"/>
          <w:b/>
          <w:bCs/>
          <w:sz w:val="22"/>
          <w:szCs w:val="22"/>
          <w:lang w:val="en-US"/>
        </w:rPr>
        <w:t xml:space="preserve"> </w:t>
      </w:r>
      <w:r w:rsidR="00381755" w:rsidRPr="001C7CB0">
        <w:rPr>
          <w:rFonts w:ascii="Arial" w:hAnsi="Arial" w:cs="Arial"/>
          <w:b/>
          <w:bCs/>
          <w:sz w:val="22"/>
          <w:szCs w:val="22"/>
          <w:lang w:val="en-US"/>
        </w:rPr>
        <w:t>3</w:t>
      </w:r>
      <w:r w:rsidRPr="001C7CB0">
        <w:rPr>
          <w:rFonts w:ascii="Arial" w:hAnsi="Arial" w:cs="Arial"/>
          <w:b/>
          <w:bCs/>
          <w:sz w:val="22"/>
          <w:szCs w:val="22"/>
          <w:lang w:val="en-US"/>
        </w:rPr>
        <w:t>: Post-hoc probability statistics</w:t>
      </w:r>
    </w:p>
    <w:p w14:paraId="15AB2A40" w14:textId="445CE8C2" w:rsidR="000E2628" w:rsidRDefault="000E2628" w:rsidP="004B3100">
      <w:pPr>
        <w:pStyle w:val="NormalWeb"/>
        <w:spacing w:before="0" w:beforeAutospacing="0" w:after="0" w:afterAutospacing="0" w:line="276" w:lineRule="auto"/>
        <w:jc w:val="both"/>
        <w:rPr>
          <w:rFonts w:ascii="Arial" w:hAnsi="Arial" w:cs="Arial"/>
          <w:sz w:val="22"/>
          <w:szCs w:val="22"/>
          <w:lang w:val="en-US"/>
        </w:rPr>
      </w:pPr>
      <w:r>
        <w:rPr>
          <w:rFonts w:ascii="Arial" w:hAnsi="Arial" w:cs="Arial"/>
          <w:sz w:val="22"/>
          <w:szCs w:val="22"/>
          <w:lang w:val="en-US"/>
        </w:rPr>
        <w:t>Multi-ancestry fine-mapping resulted in the identification of 7</w:t>
      </w:r>
      <w:r w:rsidRPr="000E2628">
        <w:rPr>
          <w:rFonts w:ascii="Arial" w:hAnsi="Arial" w:cs="Arial"/>
          <w:sz w:val="22"/>
          <w:szCs w:val="22"/>
          <w:lang w:val="en-US"/>
        </w:rPr>
        <w:t>2,673 total credible sets</w:t>
      </w:r>
      <w:r>
        <w:rPr>
          <w:rFonts w:ascii="Arial" w:hAnsi="Arial" w:cs="Arial"/>
          <w:sz w:val="22"/>
          <w:szCs w:val="22"/>
          <w:lang w:val="en-US"/>
        </w:rPr>
        <w:t xml:space="preserve"> composed of 744 traits and 21,185 loci. </w:t>
      </w:r>
      <w:r w:rsidR="00AE221B">
        <w:rPr>
          <w:rFonts w:ascii="Arial" w:hAnsi="Arial" w:cs="Arial"/>
          <w:sz w:val="22"/>
          <w:szCs w:val="22"/>
          <w:lang w:val="en-US"/>
        </w:rPr>
        <w:t>In European</w:t>
      </w:r>
      <w:r w:rsidR="000508EA">
        <w:rPr>
          <w:rFonts w:ascii="Arial" w:hAnsi="Arial" w:cs="Arial"/>
          <w:sz w:val="22"/>
          <w:szCs w:val="22"/>
          <w:lang w:val="en-US"/>
        </w:rPr>
        <w:t xml:space="preserve"> (EUR)</w:t>
      </w:r>
      <w:r w:rsidR="00AE221B">
        <w:rPr>
          <w:rFonts w:ascii="Arial" w:hAnsi="Arial" w:cs="Arial"/>
          <w:sz w:val="22"/>
          <w:szCs w:val="22"/>
          <w:lang w:val="en-US"/>
        </w:rPr>
        <w:t>, African</w:t>
      </w:r>
      <w:r w:rsidR="000508EA">
        <w:rPr>
          <w:rFonts w:ascii="Arial" w:hAnsi="Arial" w:cs="Arial"/>
          <w:sz w:val="22"/>
          <w:szCs w:val="22"/>
          <w:lang w:val="en-US"/>
        </w:rPr>
        <w:t xml:space="preserve"> (AFR)</w:t>
      </w:r>
      <w:r w:rsidR="00AE221B">
        <w:rPr>
          <w:rFonts w:ascii="Arial" w:hAnsi="Arial" w:cs="Arial"/>
          <w:sz w:val="22"/>
          <w:szCs w:val="22"/>
          <w:lang w:val="en-US"/>
        </w:rPr>
        <w:t>, and East Asian</w:t>
      </w:r>
      <w:r w:rsidR="000508EA">
        <w:rPr>
          <w:rFonts w:ascii="Arial" w:hAnsi="Arial" w:cs="Arial"/>
          <w:sz w:val="22"/>
          <w:szCs w:val="22"/>
          <w:lang w:val="en-US"/>
        </w:rPr>
        <w:t xml:space="preserve"> (EAS)</w:t>
      </w:r>
      <w:r w:rsidR="00AE221B">
        <w:rPr>
          <w:rFonts w:ascii="Arial" w:hAnsi="Arial" w:cs="Arial"/>
          <w:sz w:val="22"/>
          <w:szCs w:val="22"/>
          <w:lang w:val="en-US"/>
        </w:rPr>
        <w:t xml:space="preserve"> ancestries, we identified </w:t>
      </w:r>
      <w:r w:rsidRPr="000E2628">
        <w:rPr>
          <w:rFonts w:ascii="Arial" w:hAnsi="Arial" w:cs="Arial"/>
          <w:sz w:val="22"/>
          <w:szCs w:val="22"/>
          <w:lang w:val="en-US"/>
        </w:rPr>
        <w:t>67,654</w:t>
      </w:r>
      <w:r w:rsidR="00AE221B" w:rsidRPr="00AE221B">
        <w:rPr>
          <w:rFonts w:ascii="Arial" w:hAnsi="Arial" w:cs="Arial"/>
          <w:sz w:val="22"/>
          <w:szCs w:val="22"/>
          <w:lang w:val="en-US"/>
        </w:rPr>
        <w:t xml:space="preserve">, </w:t>
      </w:r>
      <w:r w:rsidRPr="000E2628">
        <w:rPr>
          <w:rFonts w:ascii="Arial" w:hAnsi="Arial" w:cs="Arial"/>
          <w:sz w:val="22"/>
          <w:szCs w:val="22"/>
          <w:lang w:val="en-US"/>
        </w:rPr>
        <w:t>25,374</w:t>
      </w:r>
      <w:r w:rsidR="00AE221B" w:rsidRPr="00AE221B">
        <w:rPr>
          <w:rFonts w:ascii="Arial" w:hAnsi="Arial" w:cs="Arial"/>
          <w:sz w:val="22"/>
          <w:szCs w:val="22"/>
          <w:lang w:val="en-US"/>
        </w:rPr>
        <w:t xml:space="preserve">, and 2,212 credible sets </w:t>
      </w:r>
      <w:r w:rsidRPr="000E2628">
        <w:rPr>
          <w:rFonts w:ascii="Arial" w:hAnsi="Arial" w:cs="Arial"/>
          <w:sz w:val="22"/>
          <w:szCs w:val="22"/>
          <w:lang w:val="en-US"/>
        </w:rPr>
        <w:t>with post-hoc prob</w:t>
      </w:r>
      <w:r w:rsidR="00AE221B">
        <w:rPr>
          <w:rFonts w:ascii="Arial" w:hAnsi="Arial" w:cs="Arial"/>
          <w:sz w:val="22"/>
          <w:szCs w:val="22"/>
          <w:lang w:val="en-US"/>
        </w:rPr>
        <w:t>ability</w:t>
      </w:r>
      <w:r w:rsidRPr="000E2628">
        <w:rPr>
          <w:rFonts w:ascii="Arial" w:hAnsi="Arial" w:cs="Arial"/>
          <w:sz w:val="22"/>
          <w:szCs w:val="22"/>
          <w:lang w:val="en-US"/>
        </w:rPr>
        <w:t xml:space="preserve"> &gt; 0.8</w:t>
      </w:r>
      <w:r w:rsidR="0047776D">
        <w:rPr>
          <w:rFonts w:ascii="Arial" w:hAnsi="Arial" w:cs="Arial"/>
          <w:sz w:val="22"/>
          <w:szCs w:val="22"/>
          <w:lang w:val="en-US"/>
        </w:rPr>
        <w:t>, respectively</w:t>
      </w:r>
      <w:r w:rsidR="00AE221B">
        <w:rPr>
          <w:rFonts w:ascii="Arial" w:hAnsi="Arial" w:cs="Arial"/>
          <w:sz w:val="22"/>
          <w:szCs w:val="22"/>
          <w:lang w:val="en-US"/>
        </w:rPr>
        <w:t>.</w:t>
      </w:r>
    </w:p>
    <w:p w14:paraId="4E462CEE" w14:textId="77777777" w:rsidR="00AE221B" w:rsidRDefault="00AE221B" w:rsidP="004B3100">
      <w:pPr>
        <w:pStyle w:val="NormalWeb"/>
        <w:spacing w:before="0" w:beforeAutospacing="0" w:after="0" w:afterAutospacing="0" w:line="276" w:lineRule="auto"/>
        <w:jc w:val="both"/>
        <w:rPr>
          <w:rFonts w:ascii="Arial" w:hAnsi="Arial" w:cs="Arial"/>
          <w:sz w:val="22"/>
          <w:szCs w:val="22"/>
          <w:lang w:val="en-US"/>
        </w:rPr>
      </w:pPr>
    </w:p>
    <w:p w14:paraId="1D186F91" w14:textId="67BF9883" w:rsidR="0047776D" w:rsidRDefault="000508EA" w:rsidP="004B3100">
      <w:pPr>
        <w:pStyle w:val="NormalWeb"/>
        <w:spacing w:before="0" w:beforeAutospacing="0" w:after="0" w:afterAutospacing="0" w:line="276" w:lineRule="auto"/>
        <w:jc w:val="both"/>
        <w:rPr>
          <w:rFonts w:ascii="Arial" w:hAnsi="Arial" w:cs="Arial"/>
          <w:sz w:val="22"/>
          <w:szCs w:val="22"/>
          <w:lang w:val="en-US"/>
        </w:rPr>
      </w:pPr>
      <w:r>
        <w:rPr>
          <w:rFonts w:ascii="Arial" w:hAnsi="Arial" w:cs="Arial"/>
          <w:sz w:val="22"/>
          <w:szCs w:val="22"/>
          <w:lang w:val="en-US"/>
        </w:rPr>
        <w:t>We also found that 2</w:t>
      </w:r>
      <w:r w:rsidR="000E2628" w:rsidRPr="000E2628">
        <w:rPr>
          <w:rFonts w:ascii="Arial" w:hAnsi="Arial" w:cs="Arial"/>
          <w:sz w:val="22"/>
          <w:szCs w:val="22"/>
          <w:lang w:val="en-US"/>
        </w:rPr>
        <w:t xml:space="preserve">0,825 credible sets </w:t>
      </w:r>
      <w:r>
        <w:rPr>
          <w:rFonts w:ascii="Arial" w:hAnsi="Arial" w:cs="Arial"/>
          <w:sz w:val="22"/>
          <w:szCs w:val="22"/>
          <w:lang w:val="en-US"/>
        </w:rPr>
        <w:t xml:space="preserve">had </w:t>
      </w:r>
      <w:r w:rsidR="000E2628" w:rsidRPr="000E2628">
        <w:rPr>
          <w:rFonts w:ascii="Arial" w:hAnsi="Arial" w:cs="Arial"/>
          <w:sz w:val="22"/>
          <w:szCs w:val="22"/>
          <w:lang w:val="en-US"/>
        </w:rPr>
        <w:t>post-hoc prob</w:t>
      </w:r>
      <w:r>
        <w:rPr>
          <w:rFonts w:ascii="Arial" w:hAnsi="Arial" w:cs="Arial"/>
          <w:sz w:val="22"/>
          <w:szCs w:val="22"/>
          <w:lang w:val="en-US"/>
        </w:rPr>
        <w:t>ability</w:t>
      </w:r>
      <w:r w:rsidR="000E2628" w:rsidRPr="000E2628">
        <w:rPr>
          <w:rFonts w:ascii="Arial" w:hAnsi="Arial" w:cs="Arial"/>
          <w:sz w:val="22"/>
          <w:szCs w:val="22"/>
          <w:lang w:val="en-US"/>
        </w:rPr>
        <w:t xml:space="preserve"> &gt; 0.8 in both EUR </w:t>
      </w:r>
      <w:r>
        <w:rPr>
          <w:rFonts w:ascii="Arial" w:hAnsi="Arial" w:cs="Arial"/>
          <w:sz w:val="22"/>
          <w:szCs w:val="22"/>
          <w:lang w:val="en-US"/>
        </w:rPr>
        <w:t>and</w:t>
      </w:r>
      <w:r w:rsidR="000E2628" w:rsidRPr="000E2628">
        <w:rPr>
          <w:rFonts w:ascii="Arial" w:hAnsi="Arial" w:cs="Arial"/>
          <w:sz w:val="22"/>
          <w:szCs w:val="22"/>
          <w:lang w:val="en-US"/>
        </w:rPr>
        <w:t xml:space="preserve"> AFR</w:t>
      </w:r>
      <w:r>
        <w:rPr>
          <w:rFonts w:ascii="Arial" w:hAnsi="Arial" w:cs="Arial"/>
          <w:sz w:val="22"/>
          <w:szCs w:val="22"/>
          <w:lang w:val="en-US"/>
        </w:rPr>
        <w:t xml:space="preserve"> </w:t>
      </w:r>
      <w:r w:rsidR="0047776D">
        <w:rPr>
          <w:rFonts w:ascii="Arial" w:hAnsi="Arial" w:cs="Arial"/>
          <w:sz w:val="22"/>
          <w:szCs w:val="22"/>
          <w:lang w:val="en-US"/>
        </w:rPr>
        <w:t xml:space="preserve">pertaining to </w:t>
      </w:r>
      <w:r w:rsidR="000E2628" w:rsidRPr="000E2628">
        <w:rPr>
          <w:rFonts w:ascii="Arial" w:hAnsi="Arial" w:cs="Arial"/>
          <w:sz w:val="22"/>
          <w:szCs w:val="22"/>
          <w:lang w:val="en-US"/>
        </w:rPr>
        <w:t xml:space="preserve">515 unique </w:t>
      </w:r>
      <w:r w:rsidR="0047776D">
        <w:rPr>
          <w:rFonts w:ascii="Arial" w:hAnsi="Arial" w:cs="Arial"/>
          <w:sz w:val="22"/>
          <w:szCs w:val="22"/>
          <w:lang w:val="en-US"/>
        </w:rPr>
        <w:t xml:space="preserve">traits and </w:t>
      </w:r>
      <w:r w:rsidR="000E2628" w:rsidRPr="000E2628">
        <w:rPr>
          <w:rFonts w:ascii="Arial" w:hAnsi="Arial" w:cs="Arial"/>
          <w:sz w:val="22"/>
          <w:szCs w:val="22"/>
          <w:lang w:val="en-US"/>
        </w:rPr>
        <w:t>8,992 loci</w:t>
      </w:r>
      <w:r w:rsidR="0047776D">
        <w:rPr>
          <w:rFonts w:ascii="Arial" w:hAnsi="Arial" w:cs="Arial"/>
          <w:sz w:val="22"/>
          <w:szCs w:val="22"/>
          <w:lang w:val="en-US"/>
        </w:rPr>
        <w:t xml:space="preserve">. </w:t>
      </w:r>
    </w:p>
    <w:p w14:paraId="1D1D94E2" w14:textId="77777777" w:rsidR="00034FC5" w:rsidRDefault="00034FC5" w:rsidP="004B3100">
      <w:pPr>
        <w:pStyle w:val="NormalWeb"/>
        <w:spacing w:before="0" w:beforeAutospacing="0" w:after="0" w:afterAutospacing="0" w:line="276" w:lineRule="auto"/>
        <w:jc w:val="both"/>
        <w:rPr>
          <w:rFonts w:ascii="Arial" w:hAnsi="Arial" w:cs="Arial"/>
          <w:sz w:val="22"/>
          <w:szCs w:val="22"/>
          <w:lang w:val="en-US"/>
        </w:rPr>
      </w:pPr>
    </w:p>
    <w:p w14:paraId="5AFD7B05" w14:textId="77777777" w:rsidR="00603CC9" w:rsidRDefault="00405440" w:rsidP="004B3100">
      <w:pPr>
        <w:pStyle w:val="NormalWeb"/>
        <w:spacing w:before="0" w:beforeAutospacing="0" w:after="0" w:afterAutospacing="0" w:line="276" w:lineRule="auto"/>
        <w:jc w:val="both"/>
        <w:rPr>
          <w:rFonts w:ascii="Arial" w:hAnsi="Arial" w:cs="Arial"/>
          <w:sz w:val="22"/>
          <w:szCs w:val="22"/>
          <w:lang w:val="en-US"/>
        </w:rPr>
      </w:pPr>
      <w:r>
        <w:rPr>
          <w:rFonts w:ascii="Arial" w:hAnsi="Arial" w:cs="Arial"/>
          <w:sz w:val="22"/>
          <w:szCs w:val="22"/>
          <w:lang w:val="en-US"/>
        </w:rPr>
        <w:t>We observed 1</w:t>
      </w:r>
      <w:r w:rsidR="000E2628" w:rsidRPr="000E2628">
        <w:rPr>
          <w:rFonts w:ascii="Arial" w:hAnsi="Arial" w:cs="Arial"/>
          <w:sz w:val="22"/>
          <w:szCs w:val="22"/>
          <w:lang w:val="en-US"/>
        </w:rPr>
        <w:t>,193 credible sets with post-hoc prob</w:t>
      </w:r>
      <w:r>
        <w:rPr>
          <w:rFonts w:ascii="Arial" w:hAnsi="Arial" w:cs="Arial"/>
          <w:sz w:val="22"/>
          <w:szCs w:val="22"/>
          <w:lang w:val="en-US"/>
        </w:rPr>
        <w:t>ability</w:t>
      </w:r>
      <w:r w:rsidR="000E2628" w:rsidRPr="000E2628">
        <w:rPr>
          <w:rFonts w:ascii="Arial" w:hAnsi="Arial" w:cs="Arial"/>
          <w:sz w:val="22"/>
          <w:szCs w:val="22"/>
          <w:lang w:val="en-US"/>
        </w:rPr>
        <w:t xml:space="preserve"> &gt; 0.8 in EUR </w:t>
      </w:r>
      <w:r>
        <w:rPr>
          <w:rFonts w:ascii="Arial" w:hAnsi="Arial" w:cs="Arial"/>
          <w:sz w:val="22"/>
          <w:szCs w:val="22"/>
          <w:lang w:val="en-US"/>
        </w:rPr>
        <w:t>and</w:t>
      </w:r>
      <w:r w:rsidR="000E2628" w:rsidRPr="000E2628">
        <w:rPr>
          <w:rFonts w:ascii="Arial" w:hAnsi="Arial" w:cs="Arial"/>
          <w:sz w:val="22"/>
          <w:szCs w:val="22"/>
          <w:lang w:val="en-US"/>
        </w:rPr>
        <w:t xml:space="preserve"> AFR </w:t>
      </w:r>
      <w:r>
        <w:rPr>
          <w:rFonts w:ascii="Arial" w:hAnsi="Arial" w:cs="Arial"/>
          <w:sz w:val="22"/>
          <w:szCs w:val="22"/>
          <w:lang w:val="en-US"/>
        </w:rPr>
        <w:t>and</w:t>
      </w:r>
      <w:r w:rsidR="000E2628" w:rsidRPr="000E2628">
        <w:rPr>
          <w:rFonts w:ascii="Arial" w:hAnsi="Arial" w:cs="Arial"/>
          <w:sz w:val="22"/>
          <w:szCs w:val="22"/>
          <w:lang w:val="en-US"/>
        </w:rPr>
        <w:t xml:space="preserve"> EAS</w:t>
      </w:r>
      <w:r>
        <w:rPr>
          <w:rFonts w:ascii="Arial" w:hAnsi="Arial" w:cs="Arial"/>
          <w:sz w:val="22"/>
          <w:szCs w:val="22"/>
          <w:lang w:val="en-US"/>
        </w:rPr>
        <w:t xml:space="preserve"> which included </w:t>
      </w:r>
      <w:r w:rsidR="000E2628" w:rsidRPr="000E2628">
        <w:rPr>
          <w:rFonts w:ascii="Arial" w:hAnsi="Arial" w:cs="Arial"/>
          <w:sz w:val="22"/>
          <w:szCs w:val="22"/>
          <w:lang w:val="en-US"/>
        </w:rPr>
        <w:t>121 unique traits</w:t>
      </w:r>
      <w:r>
        <w:rPr>
          <w:rFonts w:ascii="Arial" w:hAnsi="Arial" w:cs="Arial"/>
          <w:sz w:val="22"/>
          <w:szCs w:val="22"/>
          <w:lang w:val="en-US"/>
        </w:rPr>
        <w:t xml:space="preserve"> and </w:t>
      </w:r>
      <w:r w:rsidR="000E2628" w:rsidRPr="000E2628">
        <w:rPr>
          <w:rFonts w:ascii="Arial" w:hAnsi="Arial" w:cs="Arial"/>
          <w:sz w:val="22"/>
          <w:szCs w:val="22"/>
          <w:lang w:val="en-US"/>
        </w:rPr>
        <w:t>707 loci</w:t>
      </w:r>
      <w:r>
        <w:rPr>
          <w:rFonts w:ascii="Arial" w:hAnsi="Arial" w:cs="Arial"/>
          <w:sz w:val="22"/>
          <w:szCs w:val="22"/>
          <w:lang w:val="en-US"/>
        </w:rPr>
        <w:t>.</w:t>
      </w:r>
    </w:p>
    <w:p w14:paraId="4DC3A527" w14:textId="77777777" w:rsidR="00603CC9" w:rsidRDefault="00603CC9">
      <w:pPr>
        <w:rPr>
          <w:rFonts w:ascii="Arial" w:eastAsia="Times New Roman" w:hAnsi="Arial" w:cs="Arial"/>
          <w:sz w:val="22"/>
          <w:szCs w:val="22"/>
          <w:lang w:val="en-US"/>
        </w:rPr>
      </w:pPr>
      <w:r>
        <w:rPr>
          <w:rFonts w:ascii="Arial" w:hAnsi="Arial" w:cs="Arial"/>
          <w:sz w:val="22"/>
          <w:szCs w:val="22"/>
          <w:lang w:val="en-US"/>
        </w:rPr>
        <w:br w:type="page"/>
      </w:r>
    </w:p>
    <w:p w14:paraId="4F3D4CCD" w14:textId="462481CD" w:rsidR="00603CC9" w:rsidRPr="00603CC9" w:rsidRDefault="00603CC9" w:rsidP="00603CC9">
      <w:pPr>
        <w:pStyle w:val="NormalWeb"/>
        <w:spacing w:before="0" w:beforeAutospacing="0" w:after="0" w:afterAutospacing="0" w:line="276" w:lineRule="auto"/>
        <w:jc w:val="both"/>
        <w:rPr>
          <w:rFonts w:ascii="Arial" w:hAnsi="Arial" w:cs="Arial"/>
          <w:sz w:val="22"/>
          <w:szCs w:val="22"/>
          <w:lang w:val="en-US"/>
        </w:rPr>
      </w:pPr>
      <w:r w:rsidRPr="001C7CB0">
        <w:rPr>
          <w:rFonts w:ascii="Arial" w:hAnsi="Arial" w:cs="Arial"/>
          <w:b/>
          <w:bCs/>
          <w:sz w:val="22"/>
          <w:szCs w:val="22"/>
          <w:lang w:val="en-US"/>
        </w:rPr>
        <w:lastRenderedPageBreak/>
        <w:t xml:space="preserve">Supplementary Note </w:t>
      </w:r>
      <w:r>
        <w:rPr>
          <w:rFonts w:ascii="Arial" w:hAnsi="Arial" w:cs="Arial"/>
          <w:b/>
          <w:bCs/>
          <w:sz w:val="22"/>
          <w:szCs w:val="22"/>
          <w:lang w:val="en-US"/>
        </w:rPr>
        <w:t>4</w:t>
      </w:r>
      <w:r w:rsidRPr="001C7CB0">
        <w:rPr>
          <w:rFonts w:ascii="Arial" w:hAnsi="Arial" w:cs="Arial"/>
          <w:b/>
          <w:bCs/>
          <w:sz w:val="22"/>
          <w:szCs w:val="22"/>
          <w:lang w:val="en-US"/>
        </w:rPr>
        <w:t xml:space="preserve">: </w:t>
      </w:r>
      <w:r>
        <w:rPr>
          <w:rFonts w:ascii="Arial" w:hAnsi="Arial" w:cs="Arial"/>
          <w:b/>
          <w:bCs/>
          <w:sz w:val="22"/>
          <w:szCs w:val="22"/>
          <w:lang w:val="en-US"/>
        </w:rPr>
        <w:t xml:space="preserve">Four </w:t>
      </w:r>
      <w:r w:rsidRPr="00603CC9">
        <w:rPr>
          <w:rFonts w:ascii="Arial" w:hAnsi="Arial" w:cs="Arial"/>
          <w:b/>
          <w:bCs/>
          <w:i/>
          <w:iCs/>
          <w:sz w:val="22"/>
          <w:szCs w:val="22"/>
          <w:lang w:val="en-US"/>
        </w:rPr>
        <w:t>VEGFA</w:t>
      </w:r>
      <w:r>
        <w:rPr>
          <w:rFonts w:ascii="Arial" w:hAnsi="Arial" w:cs="Arial"/>
          <w:b/>
          <w:bCs/>
          <w:sz w:val="22"/>
          <w:szCs w:val="22"/>
          <w:lang w:val="en-US"/>
        </w:rPr>
        <w:t xml:space="preserve"> variants in Thyroid-Adiposity cluster are </w:t>
      </w:r>
      <w:r w:rsidRPr="00603CC9">
        <w:rPr>
          <w:rStyle w:val="Strong"/>
          <w:rFonts w:ascii="Arial" w:hAnsi="Arial" w:cs="Arial"/>
          <w:sz w:val="22"/>
          <w:szCs w:val="22"/>
          <w:lang w:val="en-US"/>
        </w:rPr>
        <w:t xml:space="preserve">associated with expression changes in </w:t>
      </w:r>
      <w:r w:rsidRPr="00603CC9">
        <w:rPr>
          <w:rFonts w:ascii="Arial" w:hAnsi="Arial" w:cs="Arial"/>
          <w:b/>
          <w:bCs/>
          <w:sz w:val="22"/>
          <w:szCs w:val="22"/>
        </w:rPr>
        <w:t>long intergenic non-protein coding RNA</w:t>
      </w:r>
    </w:p>
    <w:p w14:paraId="357E8F19" w14:textId="77777777" w:rsidR="00603CC9" w:rsidRDefault="00603CC9" w:rsidP="00603CC9">
      <w:pPr>
        <w:pStyle w:val="NormalWeb"/>
        <w:spacing w:before="0" w:beforeAutospacing="0" w:after="0" w:afterAutospacing="0" w:line="276" w:lineRule="auto"/>
        <w:jc w:val="both"/>
        <w:rPr>
          <w:rFonts w:ascii="Arial" w:hAnsi="Arial" w:cs="Arial"/>
          <w:sz w:val="22"/>
          <w:szCs w:val="22"/>
          <w:lang w:val="en-US"/>
        </w:rPr>
      </w:pPr>
    </w:p>
    <w:p w14:paraId="1EB55D3F" w14:textId="3EAB85CE" w:rsidR="00F93CFD" w:rsidRPr="009A661D" w:rsidRDefault="00603CC9" w:rsidP="00603CC9">
      <w:pPr>
        <w:pStyle w:val="NormalWeb"/>
        <w:spacing w:before="0" w:beforeAutospacing="0" w:after="0" w:afterAutospacing="0" w:line="276" w:lineRule="auto"/>
        <w:jc w:val="both"/>
        <w:rPr>
          <w:rFonts w:ascii="Arial" w:hAnsi="Arial" w:cs="Arial"/>
          <w:sz w:val="22"/>
          <w:szCs w:val="22"/>
        </w:rPr>
      </w:pPr>
      <w:r w:rsidRPr="009B7ECD">
        <w:rPr>
          <w:rStyle w:val="Strong"/>
          <w:rFonts w:ascii="Arial" w:hAnsi="Arial" w:cs="Arial"/>
          <w:b w:val="0"/>
          <w:bCs w:val="0"/>
          <w:sz w:val="22"/>
          <w:szCs w:val="22"/>
          <w:lang w:val="en-US"/>
        </w:rPr>
        <w:t xml:space="preserve">Interestingly, these </w:t>
      </w:r>
      <w:r>
        <w:rPr>
          <w:rFonts w:ascii="Arial" w:hAnsi="Arial" w:cs="Arial"/>
          <w:sz w:val="22"/>
          <w:szCs w:val="22"/>
          <w:lang w:val="en-US"/>
        </w:rPr>
        <w:t xml:space="preserve">four </w:t>
      </w:r>
      <w:r w:rsidRPr="00603CC9">
        <w:rPr>
          <w:rFonts w:ascii="Arial" w:hAnsi="Arial" w:cs="Arial"/>
          <w:i/>
          <w:iCs/>
          <w:sz w:val="22"/>
          <w:szCs w:val="22"/>
          <w:lang w:val="en-US"/>
        </w:rPr>
        <w:t>VEGFA</w:t>
      </w:r>
      <w:r>
        <w:rPr>
          <w:rFonts w:ascii="Arial" w:hAnsi="Arial" w:cs="Arial"/>
          <w:sz w:val="22"/>
          <w:szCs w:val="22"/>
          <w:lang w:val="en-US"/>
        </w:rPr>
        <w:t xml:space="preserve"> </w:t>
      </w:r>
      <w:r w:rsidRPr="00603CC9">
        <w:rPr>
          <w:rFonts w:ascii="Arial" w:hAnsi="Arial" w:cs="Arial"/>
          <w:sz w:val="22"/>
          <w:szCs w:val="22"/>
          <w:lang w:val="en-US"/>
        </w:rPr>
        <w:t>variant</w:t>
      </w:r>
      <w:r>
        <w:rPr>
          <w:rFonts w:ascii="Arial" w:hAnsi="Arial" w:cs="Arial"/>
          <w:sz w:val="22"/>
          <w:szCs w:val="22"/>
          <w:lang w:val="en-US"/>
        </w:rPr>
        <w:t>s</w:t>
      </w:r>
      <w:r w:rsidRPr="00603CC9">
        <w:rPr>
          <w:rFonts w:ascii="Arial" w:hAnsi="Arial" w:cs="Arial"/>
          <w:sz w:val="22"/>
          <w:szCs w:val="22"/>
          <w:lang w:val="en-US"/>
        </w:rPr>
        <w:t xml:space="preserve"> </w:t>
      </w:r>
      <w:r w:rsidRPr="009B7ECD">
        <w:rPr>
          <w:rStyle w:val="Strong"/>
          <w:rFonts w:ascii="Arial" w:hAnsi="Arial" w:cs="Arial"/>
          <w:b w:val="0"/>
          <w:bCs w:val="0"/>
          <w:sz w:val="22"/>
          <w:szCs w:val="22"/>
          <w:lang w:val="en-US"/>
        </w:rPr>
        <w:t xml:space="preserve">were also all significantly associated with expression changes in </w:t>
      </w:r>
      <w:r w:rsidRPr="009B7ECD">
        <w:rPr>
          <w:rFonts w:ascii="Arial" w:hAnsi="Arial" w:cs="Arial"/>
          <w:sz w:val="22"/>
          <w:szCs w:val="22"/>
        </w:rPr>
        <w:t>long intergenic non-protein coding RNA 02537,</w:t>
      </w:r>
      <w:r w:rsidRPr="009B7ECD">
        <w:rPr>
          <w:rStyle w:val="Strong"/>
          <w:rFonts w:ascii="Arial" w:hAnsi="Arial" w:cs="Arial"/>
          <w:b w:val="0"/>
          <w:bCs w:val="0"/>
          <w:sz w:val="22"/>
          <w:szCs w:val="22"/>
          <w:lang w:val="en-US"/>
        </w:rPr>
        <w:t xml:space="preserve"> </w:t>
      </w:r>
      <w:r w:rsidRPr="009B7ECD">
        <w:rPr>
          <w:rStyle w:val="Strong"/>
          <w:rFonts w:ascii="Arial" w:hAnsi="Arial" w:cs="Arial"/>
          <w:b w:val="0"/>
          <w:bCs w:val="0"/>
          <w:i/>
          <w:iCs/>
          <w:sz w:val="22"/>
          <w:szCs w:val="22"/>
          <w:lang w:val="en-US"/>
        </w:rPr>
        <w:t>LINC02537</w:t>
      </w:r>
      <w:r w:rsidRPr="009B7ECD">
        <w:rPr>
          <w:rStyle w:val="Strong"/>
          <w:rFonts w:ascii="Arial" w:hAnsi="Arial" w:cs="Arial"/>
          <w:b w:val="0"/>
          <w:bCs w:val="0"/>
          <w:sz w:val="22"/>
          <w:szCs w:val="22"/>
          <w:lang w:val="en-US"/>
        </w:rPr>
        <w:t xml:space="preserve"> (</w:t>
      </w:r>
      <w:r w:rsidRPr="009B7ECD">
        <w:rPr>
          <w:rStyle w:val="Strong"/>
          <w:rFonts w:ascii="Arial" w:hAnsi="Arial" w:cs="Arial"/>
          <w:b w:val="0"/>
          <w:bCs w:val="0"/>
          <w:i/>
          <w:iCs/>
          <w:sz w:val="22"/>
          <w:szCs w:val="22"/>
          <w:lang w:val="en-US"/>
        </w:rPr>
        <w:t>P</w:t>
      </w:r>
      <w:r w:rsidRPr="009B7ECD">
        <w:rPr>
          <w:rStyle w:val="Strong"/>
          <w:rFonts w:ascii="Arial" w:hAnsi="Arial" w:cs="Arial"/>
          <w:b w:val="0"/>
          <w:bCs w:val="0"/>
          <w:sz w:val="22"/>
          <w:szCs w:val="22"/>
          <w:lang w:val="en-US"/>
        </w:rPr>
        <w:t xml:space="preserve"> &lt; 1.8e-17) in thyroid tissue and aside from rs4714704, the other three variants were also </w:t>
      </w:r>
      <w:r w:rsidRPr="009B7ECD">
        <w:rPr>
          <w:rStyle w:val="Strong"/>
          <w:rFonts w:ascii="Arial" w:hAnsi="Arial" w:cs="Arial"/>
          <w:b w:val="0"/>
          <w:bCs w:val="0"/>
          <w:i/>
          <w:iCs/>
          <w:sz w:val="22"/>
          <w:szCs w:val="22"/>
          <w:lang w:val="en-US"/>
        </w:rPr>
        <w:t>LINC01512</w:t>
      </w:r>
      <w:r w:rsidRPr="009B7ECD">
        <w:rPr>
          <w:rStyle w:val="Strong"/>
          <w:rFonts w:ascii="Arial" w:hAnsi="Arial" w:cs="Arial"/>
          <w:b w:val="0"/>
          <w:bCs w:val="0"/>
          <w:sz w:val="22"/>
          <w:szCs w:val="22"/>
          <w:lang w:val="en-US"/>
        </w:rPr>
        <w:t xml:space="preserve"> eQTLs in thyroid (</w:t>
      </w:r>
      <w:r w:rsidRPr="009B7ECD">
        <w:rPr>
          <w:rStyle w:val="Strong"/>
          <w:rFonts w:ascii="Arial" w:hAnsi="Arial" w:cs="Arial"/>
          <w:b w:val="0"/>
          <w:bCs w:val="0"/>
          <w:i/>
          <w:iCs/>
          <w:sz w:val="22"/>
          <w:szCs w:val="22"/>
          <w:lang w:val="en-US"/>
        </w:rPr>
        <w:t>P</w:t>
      </w:r>
      <w:r w:rsidRPr="009B7ECD">
        <w:rPr>
          <w:rStyle w:val="Strong"/>
          <w:rFonts w:ascii="Arial" w:hAnsi="Arial" w:cs="Arial"/>
          <w:b w:val="0"/>
          <w:bCs w:val="0"/>
          <w:sz w:val="22"/>
          <w:szCs w:val="22"/>
          <w:lang w:val="en-US"/>
        </w:rPr>
        <w:t xml:space="preserve"> &lt; 4.4e-6). </w:t>
      </w:r>
      <w:r w:rsidRPr="005D4690">
        <w:rPr>
          <w:rStyle w:val="Strong"/>
          <w:rFonts w:ascii="Arial" w:hAnsi="Arial" w:cs="Arial"/>
          <w:b w:val="0"/>
          <w:bCs w:val="0"/>
          <w:sz w:val="22"/>
          <w:szCs w:val="22"/>
        </w:rPr>
        <w:t xml:space="preserve">Moreover, we observed that the four variants were all associated with alternative splicing patterns of </w:t>
      </w:r>
      <w:r w:rsidRPr="005D4690">
        <w:rPr>
          <w:rStyle w:val="Strong"/>
          <w:rFonts w:ascii="Arial" w:hAnsi="Arial" w:cs="Arial"/>
          <w:b w:val="0"/>
          <w:bCs w:val="0"/>
          <w:i/>
          <w:iCs/>
          <w:sz w:val="22"/>
          <w:szCs w:val="22"/>
        </w:rPr>
        <w:t>LINC02537</w:t>
      </w:r>
      <w:r w:rsidRPr="005D4690">
        <w:rPr>
          <w:rStyle w:val="Strong"/>
          <w:rFonts w:ascii="Arial" w:hAnsi="Arial" w:cs="Arial"/>
          <w:b w:val="0"/>
          <w:bCs w:val="0"/>
          <w:sz w:val="22"/>
          <w:szCs w:val="22"/>
        </w:rPr>
        <w:t xml:space="preserve"> in the thyroid </w:t>
      </w:r>
      <w:r w:rsidRPr="005D4690">
        <w:rPr>
          <w:rStyle w:val="Strong"/>
          <w:rFonts w:ascii="Arial" w:hAnsi="Arial" w:cs="Arial"/>
          <w:b w:val="0"/>
          <w:bCs w:val="0"/>
          <w:sz w:val="22"/>
          <w:szCs w:val="22"/>
          <w:lang w:val="en-US"/>
        </w:rPr>
        <w:t>(</w:t>
      </w:r>
      <w:r w:rsidRPr="005D4690">
        <w:rPr>
          <w:rStyle w:val="Strong"/>
          <w:rFonts w:ascii="Arial" w:hAnsi="Arial" w:cs="Arial"/>
          <w:b w:val="0"/>
          <w:bCs w:val="0"/>
          <w:i/>
          <w:iCs/>
          <w:sz w:val="22"/>
          <w:szCs w:val="22"/>
          <w:lang w:val="en-US"/>
        </w:rPr>
        <w:t>P</w:t>
      </w:r>
      <w:r w:rsidRPr="005D4690">
        <w:rPr>
          <w:rStyle w:val="Strong"/>
          <w:rFonts w:ascii="Arial" w:hAnsi="Arial" w:cs="Arial"/>
          <w:b w:val="0"/>
          <w:bCs w:val="0"/>
          <w:sz w:val="22"/>
          <w:szCs w:val="22"/>
          <w:lang w:val="en-US"/>
        </w:rPr>
        <w:t xml:space="preserve"> &lt; 1.9e-7)</w:t>
      </w:r>
      <w:r w:rsidRPr="005D4690">
        <w:rPr>
          <w:rStyle w:val="Strong"/>
          <w:rFonts w:ascii="Arial" w:hAnsi="Arial" w:cs="Arial"/>
          <w:b w:val="0"/>
          <w:bCs w:val="0"/>
          <w:sz w:val="22"/>
          <w:szCs w:val="22"/>
        </w:rPr>
        <w:t xml:space="preserve"> and testis </w:t>
      </w:r>
      <w:r w:rsidRPr="005D4690">
        <w:rPr>
          <w:rStyle w:val="Strong"/>
          <w:rFonts w:ascii="Arial" w:hAnsi="Arial" w:cs="Arial"/>
          <w:b w:val="0"/>
          <w:bCs w:val="0"/>
          <w:sz w:val="22"/>
          <w:szCs w:val="22"/>
          <w:lang w:val="en-US"/>
        </w:rPr>
        <w:t>(</w:t>
      </w:r>
      <w:r w:rsidRPr="005D4690">
        <w:rPr>
          <w:rStyle w:val="Strong"/>
          <w:rFonts w:ascii="Arial" w:hAnsi="Arial" w:cs="Arial"/>
          <w:b w:val="0"/>
          <w:bCs w:val="0"/>
          <w:i/>
          <w:iCs/>
          <w:sz w:val="22"/>
          <w:szCs w:val="22"/>
          <w:lang w:val="en-US"/>
        </w:rPr>
        <w:t>P</w:t>
      </w:r>
      <w:r w:rsidRPr="005D4690">
        <w:rPr>
          <w:rStyle w:val="Strong"/>
          <w:rFonts w:ascii="Arial" w:hAnsi="Arial" w:cs="Arial"/>
          <w:b w:val="0"/>
          <w:bCs w:val="0"/>
          <w:sz w:val="22"/>
          <w:szCs w:val="22"/>
          <w:lang w:val="en-US"/>
        </w:rPr>
        <w:t xml:space="preserve"> &lt; 9.8e-6) </w:t>
      </w:r>
      <w:r w:rsidRPr="005D4690">
        <w:rPr>
          <w:rStyle w:val="Strong"/>
          <w:rFonts w:ascii="Arial" w:hAnsi="Arial" w:cs="Arial"/>
          <w:b w:val="0"/>
          <w:bCs w:val="0"/>
          <w:sz w:val="22"/>
          <w:szCs w:val="22"/>
        </w:rPr>
        <w:t xml:space="preserve">suggesting that </w:t>
      </w:r>
      <w:r w:rsidRPr="005D4690">
        <w:rPr>
          <w:rStyle w:val="Strong"/>
          <w:rFonts w:ascii="Arial" w:hAnsi="Arial" w:cs="Arial"/>
          <w:b w:val="0"/>
          <w:bCs w:val="0"/>
          <w:sz w:val="22"/>
          <w:szCs w:val="22"/>
          <w:lang w:val="en-US"/>
        </w:rPr>
        <w:t xml:space="preserve">these variants may have broader regulatory roles affecting both gene expression and splicing, potentially influencing the transcriptional landscape of multiple genes in a tissue-specific manner </w:t>
      </w:r>
      <w:r w:rsidRPr="005D4690">
        <w:rPr>
          <w:rStyle w:val="Strong"/>
          <w:rFonts w:ascii="Arial" w:hAnsi="Arial" w:cs="Arial"/>
          <w:b w:val="0"/>
          <w:bCs w:val="0"/>
          <w:sz w:val="22"/>
          <w:szCs w:val="22"/>
        </w:rPr>
        <w:t>(</w:t>
      </w:r>
      <w:r w:rsidRPr="005D4690">
        <w:rPr>
          <w:rStyle w:val="Strong"/>
          <w:rFonts w:ascii="Arial" w:hAnsi="Arial" w:cs="Arial"/>
          <w:sz w:val="22"/>
          <w:szCs w:val="22"/>
          <w:lang w:val="en-US"/>
        </w:rPr>
        <w:t xml:space="preserve">Supplementary Table </w:t>
      </w:r>
      <w:r w:rsidR="007F07BE">
        <w:rPr>
          <w:rStyle w:val="Strong"/>
          <w:rFonts w:ascii="Arial" w:hAnsi="Arial" w:cs="Arial"/>
          <w:sz w:val="22"/>
          <w:szCs w:val="22"/>
        </w:rPr>
        <w:t>9</w:t>
      </w:r>
      <w:r w:rsidRPr="005D4690">
        <w:rPr>
          <w:rStyle w:val="Strong"/>
          <w:rFonts w:ascii="Arial" w:hAnsi="Arial" w:cs="Arial"/>
          <w:b w:val="0"/>
          <w:bCs w:val="0"/>
          <w:sz w:val="22"/>
          <w:szCs w:val="22"/>
        </w:rPr>
        <w:t>)</w:t>
      </w:r>
      <w:r w:rsidRPr="005D4690">
        <w:rPr>
          <w:rStyle w:val="Strong"/>
          <w:rFonts w:ascii="Arial" w:hAnsi="Arial" w:cs="Arial"/>
          <w:b w:val="0"/>
          <w:bCs w:val="0"/>
          <w:sz w:val="22"/>
          <w:szCs w:val="22"/>
          <w:lang w:val="en-US"/>
        </w:rPr>
        <w:t>.</w:t>
      </w:r>
      <w:r w:rsidRPr="009B7ECD">
        <w:rPr>
          <w:rStyle w:val="Strong"/>
          <w:rFonts w:ascii="Arial" w:hAnsi="Arial" w:cs="Arial"/>
          <w:b w:val="0"/>
          <w:bCs w:val="0"/>
          <w:sz w:val="22"/>
          <w:szCs w:val="22"/>
          <w:lang w:val="en-US"/>
        </w:rPr>
        <w:t xml:space="preserve"> This highlights the complexity of variant-driven regulation at the </w:t>
      </w:r>
      <w:r w:rsidRPr="009B7ECD">
        <w:rPr>
          <w:rStyle w:val="Strong"/>
          <w:rFonts w:ascii="Arial" w:hAnsi="Arial" w:cs="Arial"/>
          <w:b w:val="0"/>
          <w:bCs w:val="0"/>
          <w:i/>
          <w:iCs/>
          <w:sz w:val="22"/>
          <w:szCs w:val="22"/>
          <w:lang w:val="en-US"/>
        </w:rPr>
        <w:t>VEGFA</w:t>
      </w:r>
      <w:r w:rsidRPr="009B7ECD">
        <w:rPr>
          <w:rStyle w:val="Strong"/>
          <w:rFonts w:ascii="Arial" w:hAnsi="Arial" w:cs="Arial"/>
          <w:b w:val="0"/>
          <w:bCs w:val="0"/>
          <w:sz w:val="22"/>
          <w:szCs w:val="22"/>
          <w:lang w:val="en-US"/>
        </w:rPr>
        <w:t xml:space="preserve"> locus, particularly in tissues like thyroid and testis where coordinated regulation of neighboring non-coding RNAs may play a functional role.</w:t>
      </w:r>
      <w:r w:rsidR="00F93CFD">
        <w:rPr>
          <w:rFonts w:ascii="Arial" w:hAnsi="Arial" w:cs="Arial"/>
          <w:sz w:val="22"/>
          <w:szCs w:val="22"/>
          <w:lang w:val="en-US"/>
        </w:rPr>
        <w:br w:type="page"/>
      </w:r>
    </w:p>
    <w:p w14:paraId="55A50BBA" w14:textId="2A1632F3" w:rsidR="00F93CFD" w:rsidRPr="001C7CB0" w:rsidRDefault="00F93CFD" w:rsidP="004B3100">
      <w:pPr>
        <w:pStyle w:val="NormalWeb"/>
        <w:spacing w:before="0" w:beforeAutospacing="0" w:after="0" w:afterAutospacing="0" w:line="276" w:lineRule="auto"/>
        <w:jc w:val="both"/>
        <w:rPr>
          <w:rFonts w:ascii="Arial" w:hAnsi="Arial" w:cs="Arial"/>
          <w:b/>
          <w:bCs/>
          <w:sz w:val="22"/>
          <w:szCs w:val="22"/>
          <w:lang w:val="en-US"/>
        </w:rPr>
      </w:pPr>
      <w:r w:rsidRPr="001C7CB0">
        <w:rPr>
          <w:rFonts w:ascii="Arial" w:hAnsi="Arial" w:cs="Arial"/>
          <w:b/>
          <w:bCs/>
          <w:sz w:val="22"/>
          <w:szCs w:val="22"/>
          <w:lang w:val="en-US"/>
        </w:rPr>
        <w:lastRenderedPageBreak/>
        <w:t xml:space="preserve">Supplementary Note </w:t>
      </w:r>
      <w:r w:rsidR="00603CC9">
        <w:rPr>
          <w:rFonts w:ascii="Arial" w:hAnsi="Arial" w:cs="Arial"/>
          <w:b/>
          <w:bCs/>
          <w:sz w:val="22"/>
          <w:szCs w:val="22"/>
          <w:lang w:val="en-US"/>
        </w:rPr>
        <w:t>5</w:t>
      </w:r>
      <w:r w:rsidRPr="001C7CB0">
        <w:rPr>
          <w:rFonts w:ascii="Arial" w:hAnsi="Arial" w:cs="Arial"/>
          <w:b/>
          <w:bCs/>
          <w:sz w:val="22"/>
          <w:szCs w:val="22"/>
          <w:lang w:val="en-US"/>
        </w:rPr>
        <w:t xml:space="preserve">: </w:t>
      </w:r>
      <w:r w:rsidR="00197766" w:rsidRPr="00197766">
        <w:rPr>
          <w:rFonts w:ascii="Arial" w:hAnsi="Arial" w:cs="Arial"/>
          <w:b/>
          <w:bCs/>
          <w:i/>
          <w:iCs/>
          <w:sz w:val="22"/>
          <w:szCs w:val="22"/>
          <w:lang w:val="en-US"/>
        </w:rPr>
        <w:t>VEGFA</w:t>
      </w:r>
      <w:r w:rsidR="00197766">
        <w:rPr>
          <w:rFonts w:ascii="Arial" w:hAnsi="Arial" w:cs="Arial"/>
          <w:b/>
          <w:bCs/>
          <w:sz w:val="22"/>
          <w:szCs w:val="22"/>
          <w:lang w:val="en-US"/>
        </w:rPr>
        <w:t xml:space="preserve"> region </w:t>
      </w:r>
      <w:r w:rsidR="009D7A05">
        <w:rPr>
          <w:rFonts w:ascii="Arial" w:hAnsi="Arial" w:cs="Arial"/>
          <w:b/>
          <w:bCs/>
          <w:sz w:val="22"/>
          <w:szCs w:val="22"/>
          <w:lang w:val="en-US"/>
        </w:rPr>
        <w:t>demonstrates pleiotropy</w:t>
      </w:r>
    </w:p>
    <w:p w14:paraId="7C532AEF" w14:textId="3F1043B4" w:rsidR="00CE70E8" w:rsidRDefault="00F707FC" w:rsidP="004B3100">
      <w:pPr>
        <w:pStyle w:val="NormalWeb"/>
        <w:spacing w:before="0" w:beforeAutospacing="0" w:after="0" w:afterAutospacing="0" w:line="276" w:lineRule="auto"/>
        <w:rPr>
          <w:rFonts w:ascii="Arial" w:hAnsi="Arial" w:cs="Arial"/>
          <w:sz w:val="22"/>
          <w:szCs w:val="22"/>
        </w:rPr>
      </w:pPr>
      <w:r>
        <w:rPr>
          <w:rStyle w:val="Strong"/>
          <w:rFonts w:ascii="Arial" w:hAnsi="Arial" w:cs="Arial"/>
          <w:b w:val="0"/>
          <w:bCs w:val="0"/>
          <w:sz w:val="22"/>
          <w:szCs w:val="22"/>
        </w:rPr>
        <w:t xml:space="preserve">In the </w:t>
      </w:r>
      <w:r w:rsidRPr="0062301D">
        <w:rPr>
          <w:rStyle w:val="Strong"/>
          <w:rFonts w:ascii="Arial" w:hAnsi="Arial" w:cs="Arial"/>
          <w:b w:val="0"/>
          <w:bCs w:val="0"/>
          <w:i/>
          <w:iCs/>
          <w:sz w:val="22"/>
          <w:szCs w:val="22"/>
        </w:rPr>
        <w:t>VEGFA</w:t>
      </w:r>
      <w:r>
        <w:rPr>
          <w:rStyle w:val="Strong"/>
          <w:rFonts w:ascii="Arial" w:hAnsi="Arial" w:cs="Arial"/>
          <w:b w:val="0"/>
          <w:bCs w:val="0"/>
          <w:sz w:val="22"/>
          <w:szCs w:val="22"/>
        </w:rPr>
        <w:t xml:space="preserve"> region, we observed </w:t>
      </w:r>
      <w:r w:rsidRPr="00AC4271">
        <w:rPr>
          <w:rFonts w:ascii="Arial" w:hAnsi="Arial" w:cs="Arial"/>
          <w:sz w:val="22"/>
          <w:szCs w:val="22"/>
        </w:rPr>
        <w:t xml:space="preserve">multiple clear peaks in thyroid eQTL whereas adipose tissue </w:t>
      </w:r>
      <w:r>
        <w:rPr>
          <w:rFonts w:ascii="Arial" w:hAnsi="Arial" w:cs="Arial"/>
          <w:sz w:val="22"/>
          <w:szCs w:val="22"/>
        </w:rPr>
        <w:t>was</w:t>
      </w:r>
      <w:r w:rsidRPr="00AC4271">
        <w:rPr>
          <w:rFonts w:ascii="Arial" w:hAnsi="Arial" w:cs="Arial"/>
          <w:sz w:val="22"/>
          <w:szCs w:val="22"/>
        </w:rPr>
        <w:t xml:space="preserve"> dominated by </w:t>
      </w:r>
      <w:r>
        <w:rPr>
          <w:rFonts w:ascii="Arial" w:hAnsi="Arial" w:cs="Arial"/>
          <w:sz w:val="22"/>
          <w:szCs w:val="22"/>
        </w:rPr>
        <w:t>a single</w:t>
      </w:r>
      <w:r w:rsidRPr="00AC4271">
        <w:rPr>
          <w:rFonts w:ascii="Arial" w:hAnsi="Arial" w:cs="Arial"/>
          <w:sz w:val="22"/>
          <w:szCs w:val="22"/>
        </w:rPr>
        <w:t xml:space="preserve"> peak</w:t>
      </w:r>
      <w:r>
        <w:rPr>
          <w:rFonts w:ascii="Arial" w:hAnsi="Arial" w:cs="Arial"/>
          <w:sz w:val="22"/>
          <w:szCs w:val="22"/>
        </w:rPr>
        <w:t xml:space="preserve"> (</w:t>
      </w:r>
      <w:r w:rsidRPr="00A74A54">
        <w:rPr>
          <w:rFonts w:ascii="Arial" w:hAnsi="Arial" w:cs="Arial"/>
          <w:b/>
          <w:bCs/>
          <w:sz w:val="22"/>
          <w:szCs w:val="22"/>
        </w:rPr>
        <w:t>Supplementary Figure</w:t>
      </w:r>
      <w:r>
        <w:rPr>
          <w:rFonts w:ascii="Arial" w:hAnsi="Arial" w:cs="Arial"/>
          <w:sz w:val="22"/>
          <w:szCs w:val="22"/>
        </w:rPr>
        <w:t xml:space="preserve"> </w:t>
      </w:r>
      <w:r>
        <w:rPr>
          <w:rFonts w:ascii="Arial" w:hAnsi="Arial" w:cs="Arial"/>
          <w:b/>
          <w:bCs/>
          <w:sz w:val="22"/>
          <w:szCs w:val="22"/>
        </w:rPr>
        <w:t>3</w:t>
      </w:r>
      <w:r w:rsidR="00D57627">
        <w:rPr>
          <w:rFonts w:ascii="Arial" w:hAnsi="Arial" w:cs="Arial"/>
          <w:b/>
          <w:bCs/>
          <w:sz w:val="22"/>
          <w:szCs w:val="22"/>
        </w:rPr>
        <w:t>-6</w:t>
      </w:r>
      <w:r w:rsidRPr="00D46B17">
        <w:rPr>
          <w:rFonts w:ascii="Arial" w:hAnsi="Arial" w:cs="Arial"/>
          <w:b/>
          <w:bCs/>
          <w:sz w:val="22"/>
          <w:szCs w:val="22"/>
        </w:rPr>
        <w:t xml:space="preserve"> </w:t>
      </w:r>
      <w:r>
        <w:rPr>
          <w:rFonts w:ascii="Arial" w:hAnsi="Arial" w:cs="Arial"/>
          <w:sz w:val="22"/>
          <w:szCs w:val="22"/>
        </w:rPr>
        <w:t xml:space="preserve">and </w:t>
      </w:r>
      <w:r w:rsidRPr="00A74A54">
        <w:rPr>
          <w:rFonts w:ascii="Arial" w:hAnsi="Arial" w:cs="Arial"/>
          <w:b/>
          <w:bCs/>
          <w:sz w:val="22"/>
          <w:szCs w:val="22"/>
        </w:rPr>
        <w:t>Supplementary Figure</w:t>
      </w:r>
      <w:r>
        <w:rPr>
          <w:rFonts w:ascii="Arial" w:hAnsi="Arial" w:cs="Arial"/>
          <w:b/>
          <w:bCs/>
          <w:sz w:val="22"/>
          <w:szCs w:val="22"/>
        </w:rPr>
        <w:t xml:space="preserve"> </w:t>
      </w:r>
      <w:r w:rsidR="00D57627">
        <w:rPr>
          <w:rFonts w:ascii="Arial" w:hAnsi="Arial" w:cs="Arial"/>
          <w:b/>
          <w:bCs/>
          <w:sz w:val="22"/>
          <w:szCs w:val="22"/>
        </w:rPr>
        <w:t>14-16</w:t>
      </w:r>
      <w:r>
        <w:rPr>
          <w:rFonts w:ascii="Arial" w:hAnsi="Arial" w:cs="Arial"/>
          <w:sz w:val="22"/>
          <w:szCs w:val="22"/>
        </w:rPr>
        <w:t>). The</w:t>
      </w:r>
      <w:r w:rsidRPr="00BD3647">
        <w:rPr>
          <w:rFonts w:ascii="Arial" w:hAnsi="Arial" w:cs="Arial"/>
          <w:sz w:val="22"/>
          <w:szCs w:val="22"/>
          <w:lang w:val="en-US"/>
        </w:rPr>
        <w:t xml:space="preserve"> three GTEx thyroid peaks for </w:t>
      </w:r>
      <w:r w:rsidRPr="00A36F9F">
        <w:rPr>
          <w:rFonts w:ascii="Arial" w:hAnsi="Arial" w:cs="Arial"/>
          <w:i/>
          <w:iCs/>
          <w:sz w:val="22"/>
          <w:szCs w:val="22"/>
          <w:lang w:val="en-US"/>
        </w:rPr>
        <w:t>VEGFA</w:t>
      </w:r>
      <w:r w:rsidRPr="00BD3647">
        <w:rPr>
          <w:rFonts w:ascii="Arial" w:hAnsi="Arial" w:cs="Arial"/>
          <w:sz w:val="22"/>
          <w:szCs w:val="22"/>
          <w:lang w:val="en-US"/>
        </w:rPr>
        <w:t xml:space="preserve"> are located in</w:t>
      </w:r>
      <w:r>
        <w:rPr>
          <w:rFonts w:ascii="Arial" w:hAnsi="Arial" w:cs="Arial"/>
          <w:sz w:val="22"/>
          <w:szCs w:val="22"/>
          <w:lang w:val="en-US"/>
        </w:rPr>
        <w:t xml:space="preserve"> the gene regions for</w:t>
      </w:r>
      <w:r w:rsidRPr="00BD3647">
        <w:rPr>
          <w:rFonts w:ascii="Arial" w:hAnsi="Arial" w:cs="Arial"/>
          <w:sz w:val="22"/>
          <w:szCs w:val="22"/>
          <w:lang w:val="en-US"/>
        </w:rPr>
        <w:t xml:space="preserve"> </w:t>
      </w:r>
      <w:r w:rsidRPr="00A36F9F">
        <w:rPr>
          <w:rFonts w:ascii="Arial" w:hAnsi="Arial" w:cs="Arial"/>
          <w:i/>
          <w:iCs/>
          <w:sz w:val="22"/>
          <w:szCs w:val="22"/>
          <w:lang w:val="en-US"/>
        </w:rPr>
        <w:t>VEGFA</w:t>
      </w:r>
      <w:r>
        <w:rPr>
          <w:rFonts w:ascii="Arial" w:hAnsi="Arial" w:cs="Arial"/>
          <w:sz w:val="22"/>
          <w:szCs w:val="22"/>
          <w:lang w:val="en-US"/>
        </w:rPr>
        <w:t xml:space="preserve"> (lead </w:t>
      </w:r>
      <w:r w:rsidRPr="005F141D">
        <w:rPr>
          <w:rFonts w:ascii="Arial" w:hAnsi="Arial" w:cs="Arial"/>
          <w:i/>
          <w:iCs/>
          <w:sz w:val="22"/>
          <w:szCs w:val="22"/>
          <w:lang w:val="en-US"/>
        </w:rPr>
        <w:t>cis</w:t>
      </w:r>
      <w:r>
        <w:rPr>
          <w:rFonts w:ascii="Arial" w:hAnsi="Arial" w:cs="Arial"/>
          <w:sz w:val="22"/>
          <w:szCs w:val="22"/>
          <w:lang w:val="en-US"/>
        </w:rPr>
        <w:t xml:space="preserve">-eQTL: </w:t>
      </w:r>
      <w:r w:rsidRPr="00C11237">
        <w:rPr>
          <w:rFonts w:ascii="Arial" w:hAnsi="Arial" w:cs="Arial"/>
          <w:sz w:val="22"/>
          <w:szCs w:val="22"/>
          <w:lang w:val="en-US"/>
        </w:rPr>
        <w:t>rs3025000; 6:43746169_C/T</w:t>
      </w:r>
      <w:r>
        <w:rPr>
          <w:rFonts w:ascii="Arial" w:hAnsi="Arial" w:cs="Arial"/>
          <w:sz w:val="22"/>
          <w:szCs w:val="22"/>
          <w:lang w:val="en-US"/>
        </w:rPr>
        <w:t>)</w:t>
      </w:r>
      <w:r w:rsidRPr="00BD3647">
        <w:rPr>
          <w:rFonts w:ascii="Arial" w:hAnsi="Arial" w:cs="Arial"/>
          <w:sz w:val="22"/>
          <w:szCs w:val="22"/>
          <w:lang w:val="en-US"/>
        </w:rPr>
        <w:t xml:space="preserve">, </w:t>
      </w:r>
      <w:r w:rsidRPr="00A36F9F">
        <w:rPr>
          <w:rFonts w:ascii="Arial" w:hAnsi="Arial" w:cs="Arial"/>
          <w:i/>
          <w:iCs/>
          <w:sz w:val="22"/>
          <w:szCs w:val="22"/>
          <w:lang w:val="en-US"/>
        </w:rPr>
        <w:t>LINC02537</w:t>
      </w:r>
      <w:r>
        <w:rPr>
          <w:rFonts w:ascii="Arial" w:hAnsi="Arial" w:cs="Arial"/>
          <w:sz w:val="22"/>
          <w:szCs w:val="22"/>
          <w:lang w:val="en-US"/>
        </w:rPr>
        <w:t xml:space="preserve"> (lead </w:t>
      </w:r>
      <w:r w:rsidRPr="005F141D">
        <w:rPr>
          <w:rFonts w:ascii="Arial" w:hAnsi="Arial" w:cs="Arial"/>
          <w:i/>
          <w:iCs/>
          <w:sz w:val="22"/>
          <w:szCs w:val="22"/>
          <w:lang w:val="en-US"/>
        </w:rPr>
        <w:t>cis</w:t>
      </w:r>
      <w:r>
        <w:rPr>
          <w:rFonts w:ascii="Arial" w:hAnsi="Arial" w:cs="Arial"/>
          <w:sz w:val="22"/>
          <w:szCs w:val="22"/>
          <w:lang w:val="en-US"/>
        </w:rPr>
        <w:t xml:space="preserve">-eQTL: </w:t>
      </w:r>
      <w:r w:rsidRPr="00C11237">
        <w:rPr>
          <w:rFonts w:ascii="Arial" w:hAnsi="Arial" w:cs="Arial"/>
          <w:sz w:val="22"/>
          <w:szCs w:val="22"/>
          <w:lang w:val="en-US"/>
        </w:rPr>
        <w:t>rs729761; 6:43804571_T/G</w:t>
      </w:r>
      <w:r>
        <w:rPr>
          <w:rFonts w:ascii="Arial" w:hAnsi="Arial" w:cs="Arial"/>
          <w:sz w:val="22"/>
          <w:szCs w:val="22"/>
          <w:lang w:val="en-US"/>
        </w:rPr>
        <w:t>)</w:t>
      </w:r>
      <w:r w:rsidRPr="00BD3647">
        <w:rPr>
          <w:rFonts w:ascii="Arial" w:hAnsi="Arial" w:cs="Arial"/>
          <w:sz w:val="22"/>
          <w:szCs w:val="22"/>
          <w:lang w:val="en-US"/>
        </w:rPr>
        <w:t xml:space="preserve"> and </w:t>
      </w:r>
      <w:r w:rsidRPr="00A36F9F">
        <w:rPr>
          <w:rFonts w:ascii="Arial" w:hAnsi="Arial" w:cs="Arial"/>
          <w:i/>
          <w:iCs/>
          <w:sz w:val="22"/>
          <w:szCs w:val="22"/>
          <w:lang w:val="en-US"/>
        </w:rPr>
        <w:t>LINC01512</w:t>
      </w:r>
      <w:r>
        <w:rPr>
          <w:rFonts w:ascii="Arial" w:hAnsi="Arial" w:cs="Arial"/>
          <w:sz w:val="22"/>
          <w:szCs w:val="22"/>
          <w:lang w:val="en-US"/>
        </w:rPr>
        <w:t xml:space="preserve"> (lead </w:t>
      </w:r>
      <w:r w:rsidRPr="005F141D">
        <w:rPr>
          <w:rFonts w:ascii="Arial" w:hAnsi="Arial" w:cs="Arial"/>
          <w:i/>
          <w:iCs/>
          <w:sz w:val="22"/>
          <w:szCs w:val="22"/>
          <w:lang w:val="en-US"/>
        </w:rPr>
        <w:t>cis</w:t>
      </w:r>
      <w:r>
        <w:rPr>
          <w:rFonts w:ascii="Arial" w:hAnsi="Arial" w:cs="Arial"/>
          <w:sz w:val="22"/>
          <w:szCs w:val="22"/>
          <w:lang w:val="en-US"/>
        </w:rPr>
        <w:t xml:space="preserve">-eQTL: </w:t>
      </w:r>
      <w:r w:rsidRPr="00C11237">
        <w:rPr>
          <w:rFonts w:ascii="Arial" w:hAnsi="Arial" w:cs="Arial"/>
          <w:sz w:val="22"/>
          <w:szCs w:val="22"/>
          <w:lang w:val="en-US"/>
        </w:rPr>
        <w:t>rs6923866</w:t>
      </w:r>
      <w:r>
        <w:rPr>
          <w:rFonts w:ascii="Arial" w:hAnsi="Arial" w:cs="Arial"/>
          <w:sz w:val="22"/>
          <w:szCs w:val="22"/>
          <w:lang w:val="en-US"/>
        </w:rPr>
        <w:t xml:space="preserve">; </w:t>
      </w:r>
      <w:r w:rsidRPr="00C11237">
        <w:rPr>
          <w:rFonts w:ascii="Arial" w:hAnsi="Arial" w:cs="Arial"/>
          <w:sz w:val="22"/>
          <w:szCs w:val="22"/>
          <w:lang w:val="en-US"/>
        </w:rPr>
        <w:t>6:43901184_T/C</w:t>
      </w:r>
      <w:r>
        <w:rPr>
          <w:rFonts w:ascii="Arial" w:hAnsi="Arial" w:cs="Arial"/>
          <w:sz w:val="22"/>
          <w:szCs w:val="22"/>
          <w:lang w:val="en-US"/>
        </w:rPr>
        <w:t>),</w:t>
      </w:r>
      <w:r w:rsidRPr="00BD3647">
        <w:rPr>
          <w:rFonts w:ascii="Arial" w:hAnsi="Arial" w:cs="Arial"/>
          <w:sz w:val="22"/>
          <w:szCs w:val="22"/>
          <w:lang w:val="en-US"/>
        </w:rPr>
        <w:t xml:space="preserve"> respectively</w:t>
      </w:r>
      <w:r>
        <w:rPr>
          <w:rFonts w:ascii="Arial" w:hAnsi="Arial" w:cs="Arial"/>
          <w:sz w:val="22"/>
          <w:szCs w:val="22"/>
          <w:lang w:val="en-US"/>
        </w:rPr>
        <w:t xml:space="preserve">. Interestingly, all four </w:t>
      </w:r>
      <w:r w:rsidRPr="00A36F9F">
        <w:rPr>
          <w:rFonts w:ascii="Arial" w:hAnsi="Arial" w:cs="Arial"/>
          <w:i/>
          <w:iCs/>
          <w:sz w:val="22"/>
          <w:szCs w:val="22"/>
          <w:lang w:val="en-US"/>
        </w:rPr>
        <w:t>VEGFA</w:t>
      </w:r>
      <w:r>
        <w:rPr>
          <w:rFonts w:ascii="Arial" w:hAnsi="Arial" w:cs="Arial"/>
          <w:sz w:val="22"/>
          <w:szCs w:val="22"/>
          <w:lang w:val="en-US"/>
        </w:rPr>
        <w:t xml:space="preserve"> variants from Cluster 2 (thyroid-adipose cluster) were located in the middle peak within the </w:t>
      </w:r>
      <w:r w:rsidRPr="007D621B">
        <w:rPr>
          <w:rFonts w:ascii="Arial" w:hAnsi="Arial" w:cs="Arial"/>
          <w:i/>
          <w:iCs/>
          <w:sz w:val="22"/>
          <w:szCs w:val="22"/>
          <w:lang w:val="en-US"/>
        </w:rPr>
        <w:t>LINC02537</w:t>
      </w:r>
      <w:r>
        <w:rPr>
          <w:rFonts w:ascii="Arial" w:hAnsi="Arial" w:cs="Arial"/>
          <w:sz w:val="22"/>
          <w:szCs w:val="22"/>
          <w:lang w:val="en-US"/>
        </w:rPr>
        <w:t xml:space="preserve"> gene region whereas all three VEGFA variants from Cluster 3 (Lipodystrophy cluster) were found in the leftmost peak within the </w:t>
      </w:r>
      <w:r w:rsidRPr="007D621B">
        <w:rPr>
          <w:rFonts w:ascii="Arial" w:hAnsi="Arial" w:cs="Arial"/>
          <w:i/>
          <w:iCs/>
          <w:sz w:val="22"/>
          <w:szCs w:val="22"/>
          <w:lang w:val="en-US"/>
        </w:rPr>
        <w:t>VEGFA</w:t>
      </w:r>
      <w:r>
        <w:rPr>
          <w:rFonts w:ascii="Arial" w:hAnsi="Arial" w:cs="Arial"/>
          <w:sz w:val="22"/>
          <w:szCs w:val="22"/>
          <w:lang w:val="en-US"/>
        </w:rPr>
        <w:t xml:space="preserve"> gene region. Further, the lead </w:t>
      </w:r>
      <w:r w:rsidRPr="005F141D">
        <w:rPr>
          <w:rFonts w:ascii="Arial" w:hAnsi="Arial" w:cs="Arial"/>
          <w:i/>
          <w:iCs/>
          <w:sz w:val="22"/>
          <w:szCs w:val="22"/>
          <w:lang w:val="en-US"/>
        </w:rPr>
        <w:t>cis</w:t>
      </w:r>
      <w:r>
        <w:rPr>
          <w:rFonts w:ascii="Arial" w:hAnsi="Arial" w:cs="Arial"/>
          <w:sz w:val="22"/>
          <w:szCs w:val="22"/>
          <w:lang w:val="en-US"/>
        </w:rPr>
        <w:t xml:space="preserve">-eQTLs in these gene regions showed interesting profiles. While </w:t>
      </w:r>
      <w:r w:rsidRPr="00C11237">
        <w:rPr>
          <w:rFonts w:ascii="Arial" w:hAnsi="Arial" w:cs="Arial"/>
          <w:sz w:val="22"/>
          <w:szCs w:val="22"/>
          <w:lang w:val="en-US"/>
        </w:rPr>
        <w:t>rs3025000</w:t>
      </w:r>
      <w:r>
        <w:rPr>
          <w:rFonts w:ascii="Arial" w:hAnsi="Arial" w:cs="Arial"/>
          <w:sz w:val="22"/>
          <w:szCs w:val="22"/>
          <w:lang w:val="en-US"/>
        </w:rPr>
        <w:t xml:space="preserve"> in the </w:t>
      </w:r>
      <w:r w:rsidRPr="00A36F9F">
        <w:rPr>
          <w:rFonts w:ascii="Arial" w:hAnsi="Arial" w:cs="Arial"/>
          <w:i/>
          <w:iCs/>
          <w:sz w:val="22"/>
          <w:szCs w:val="22"/>
          <w:lang w:val="en-US"/>
        </w:rPr>
        <w:t>VEGFA</w:t>
      </w:r>
      <w:r>
        <w:rPr>
          <w:rFonts w:ascii="Arial" w:hAnsi="Arial" w:cs="Arial"/>
          <w:sz w:val="22"/>
          <w:szCs w:val="22"/>
          <w:lang w:val="en-US"/>
        </w:rPr>
        <w:t xml:space="preserve"> loci was an eQTL for </w:t>
      </w:r>
      <w:r w:rsidRPr="005F141D">
        <w:rPr>
          <w:rFonts w:ascii="Arial" w:hAnsi="Arial" w:cs="Arial"/>
          <w:i/>
          <w:iCs/>
          <w:sz w:val="22"/>
          <w:szCs w:val="22"/>
          <w:lang w:val="en-US"/>
        </w:rPr>
        <w:t>VEGFA</w:t>
      </w:r>
      <w:r>
        <w:rPr>
          <w:rFonts w:ascii="Arial" w:hAnsi="Arial" w:cs="Arial"/>
          <w:sz w:val="22"/>
          <w:szCs w:val="22"/>
          <w:lang w:val="en-US"/>
        </w:rPr>
        <w:t xml:space="preserve"> in thyroid, </w:t>
      </w:r>
      <w:r w:rsidRPr="00C11237">
        <w:rPr>
          <w:rFonts w:ascii="Arial" w:hAnsi="Arial" w:cs="Arial"/>
          <w:sz w:val="22"/>
          <w:szCs w:val="22"/>
          <w:lang w:val="en-US"/>
        </w:rPr>
        <w:t>rs729761</w:t>
      </w:r>
      <w:r>
        <w:rPr>
          <w:rFonts w:ascii="Arial" w:hAnsi="Arial" w:cs="Arial"/>
          <w:sz w:val="22"/>
          <w:szCs w:val="22"/>
          <w:lang w:val="en-US"/>
        </w:rPr>
        <w:t xml:space="preserve"> </w:t>
      </w:r>
      <w:r w:rsidRPr="00C128DE">
        <w:rPr>
          <w:rFonts w:ascii="Arial" w:hAnsi="Arial" w:cs="Arial"/>
          <w:sz w:val="22"/>
          <w:szCs w:val="22"/>
          <w:lang w:val="en-US"/>
        </w:rPr>
        <w:t xml:space="preserve">in </w:t>
      </w:r>
      <w:r w:rsidRPr="005F141D">
        <w:rPr>
          <w:rFonts w:ascii="Arial" w:hAnsi="Arial" w:cs="Arial"/>
          <w:i/>
          <w:iCs/>
          <w:sz w:val="22"/>
          <w:szCs w:val="22"/>
          <w:lang w:val="en-US"/>
        </w:rPr>
        <w:t>LINC02537</w:t>
      </w:r>
      <w:r w:rsidRPr="00C128DE">
        <w:rPr>
          <w:rFonts w:ascii="Arial" w:hAnsi="Arial" w:cs="Arial"/>
          <w:sz w:val="22"/>
          <w:szCs w:val="22"/>
          <w:lang w:val="en-US"/>
        </w:rPr>
        <w:t xml:space="preserve"> </w:t>
      </w:r>
      <w:r>
        <w:rPr>
          <w:rFonts w:ascii="Arial" w:hAnsi="Arial" w:cs="Arial"/>
          <w:sz w:val="22"/>
          <w:szCs w:val="22"/>
          <w:lang w:val="en-US"/>
        </w:rPr>
        <w:t>was</w:t>
      </w:r>
      <w:r w:rsidRPr="00C128DE">
        <w:rPr>
          <w:rFonts w:ascii="Arial" w:hAnsi="Arial" w:cs="Arial"/>
          <w:sz w:val="22"/>
          <w:szCs w:val="22"/>
          <w:lang w:val="en-US"/>
        </w:rPr>
        <w:t xml:space="preserve"> eQTL for both </w:t>
      </w:r>
      <w:r w:rsidRPr="00A36F9F">
        <w:rPr>
          <w:rFonts w:ascii="Arial" w:hAnsi="Arial" w:cs="Arial"/>
          <w:i/>
          <w:iCs/>
          <w:sz w:val="22"/>
          <w:szCs w:val="22"/>
          <w:lang w:val="en-US"/>
        </w:rPr>
        <w:t>VEGFA</w:t>
      </w:r>
      <w:r w:rsidRPr="00C128DE">
        <w:rPr>
          <w:rFonts w:ascii="Arial" w:hAnsi="Arial" w:cs="Arial"/>
          <w:sz w:val="22"/>
          <w:szCs w:val="22"/>
          <w:lang w:val="en-US"/>
        </w:rPr>
        <w:t xml:space="preserve"> and </w:t>
      </w:r>
      <w:r w:rsidRPr="00A36F9F">
        <w:rPr>
          <w:rFonts w:ascii="Arial" w:hAnsi="Arial" w:cs="Arial"/>
          <w:i/>
          <w:iCs/>
          <w:sz w:val="22"/>
          <w:szCs w:val="22"/>
          <w:lang w:val="en-US"/>
        </w:rPr>
        <w:t>LINC02537</w:t>
      </w:r>
      <w:r w:rsidRPr="00C128DE">
        <w:rPr>
          <w:rFonts w:ascii="Arial" w:hAnsi="Arial" w:cs="Arial"/>
          <w:sz w:val="22"/>
          <w:szCs w:val="22"/>
          <w:lang w:val="en-US"/>
        </w:rPr>
        <w:t xml:space="preserve"> and the peak in </w:t>
      </w:r>
      <w:r w:rsidRPr="004F4FB5">
        <w:rPr>
          <w:rFonts w:ascii="Arial" w:hAnsi="Arial" w:cs="Arial"/>
          <w:i/>
          <w:iCs/>
          <w:sz w:val="22"/>
          <w:szCs w:val="22"/>
          <w:lang w:val="en-US"/>
        </w:rPr>
        <w:t>LINC01512</w:t>
      </w:r>
      <w:r>
        <w:rPr>
          <w:rFonts w:ascii="Arial" w:hAnsi="Arial" w:cs="Arial"/>
          <w:sz w:val="22"/>
          <w:szCs w:val="22"/>
          <w:lang w:val="en-US"/>
        </w:rPr>
        <w:t xml:space="preserve">, </w:t>
      </w:r>
      <w:r w:rsidRPr="00C11237">
        <w:rPr>
          <w:rFonts w:ascii="Arial" w:hAnsi="Arial" w:cs="Arial"/>
          <w:sz w:val="22"/>
          <w:szCs w:val="22"/>
          <w:lang w:val="en-US"/>
        </w:rPr>
        <w:t>rs6923866</w:t>
      </w:r>
      <w:r>
        <w:rPr>
          <w:rFonts w:ascii="Arial" w:hAnsi="Arial" w:cs="Arial"/>
          <w:sz w:val="22"/>
          <w:szCs w:val="22"/>
          <w:lang w:val="en-US"/>
        </w:rPr>
        <w:t>, was</w:t>
      </w:r>
      <w:r w:rsidRPr="00C128DE">
        <w:rPr>
          <w:rFonts w:ascii="Arial" w:hAnsi="Arial" w:cs="Arial"/>
          <w:sz w:val="22"/>
          <w:szCs w:val="22"/>
          <w:lang w:val="en-US"/>
        </w:rPr>
        <w:t xml:space="preserve"> eQTL</w:t>
      </w:r>
      <w:r>
        <w:rPr>
          <w:rFonts w:ascii="Arial" w:hAnsi="Arial" w:cs="Arial"/>
          <w:sz w:val="22"/>
          <w:szCs w:val="22"/>
          <w:lang w:val="en-US"/>
        </w:rPr>
        <w:t xml:space="preserve"> </w:t>
      </w:r>
      <w:r w:rsidRPr="00C128DE">
        <w:rPr>
          <w:rFonts w:ascii="Arial" w:hAnsi="Arial" w:cs="Arial"/>
          <w:sz w:val="22"/>
          <w:szCs w:val="22"/>
          <w:lang w:val="en-US"/>
        </w:rPr>
        <w:t xml:space="preserve">for both </w:t>
      </w:r>
      <w:r w:rsidRPr="00A36F9F">
        <w:rPr>
          <w:rFonts w:ascii="Arial" w:hAnsi="Arial" w:cs="Arial"/>
          <w:i/>
          <w:iCs/>
          <w:sz w:val="22"/>
          <w:szCs w:val="22"/>
          <w:lang w:val="en-US"/>
        </w:rPr>
        <w:t>VEGFA</w:t>
      </w:r>
      <w:r w:rsidRPr="00C128DE">
        <w:rPr>
          <w:rFonts w:ascii="Arial" w:hAnsi="Arial" w:cs="Arial"/>
          <w:sz w:val="22"/>
          <w:szCs w:val="22"/>
          <w:lang w:val="en-US"/>
        </w:rPr>
        <w:t xml:space="preserve"> and </w:t>
      </w:r>
      <w:r w:rsidRPr="00A36F9F">
        <w:rPr>
          <w:rFonts w:ascii="Arial" w:hAnsi="Arial" w:cs="Arial"/>
          <w:i/>
          <w:iCs/>
          <w:sz w:val="22"/>
          <w:szCs w:val="22"/>
          <w:lang w:val="en-US"/>
        </w:rPr>
        <w:t>LINC01512</w:t>
      </w:r>
      <w:r>
        <w:rPr>
          <w:rFonts w:ascii="Arial" w:hAnsi="Arial" w:cs="Arial"/>
          <w:sz w:val="22"/>
          <w:szCs w:val="22"/>
          <w:lang w:val="en-US"/>
        </w:rPr>
        <w:t xml:space="preserve">. Additionally, all three lead </w:t>
      </w:r>
      <w:r w:rsidRPr="005F141D">
        <w:rPr>
          <w:rFonts w:ascii="Arial" w:hAnsi="Arial" w:cs="Arial"/>
          <w:i/>
          <w:iCs/>
          <w:sz w:val="22"/>
          <w:szCs w:val="22"/>
          <w:lang w:val="en-US"/>
        </w:rPr>
        <w:t>cis</w:t>
      </w:r>
      <w:r>
        <w:rPr>
          <w:rFonts w:ascii="Arial" w:hAnsi="Arial" w:cs="Arial"/>
          <w:sz w:val="22"/>
          <w:szCs w:val="22"/>
          <w:lang w:val="en-US"/>
        </w:rPr>
        <w:t xml:space="preserve">-eQTLs had eQTL evidence for </w:t>
      </w:r>
      <w:r w:rsidRPr="00B82744">
        <w:rPr>
          <w:rFonts w:ascii="Arial" w:hAnsi="Arial" w:cs="Arial"/>
          <w:i/>
          <w:iCs/>
          <w:sz w:val="22"/>
          <w:szCs w:val="22"/>
          <w:lang w:val="en-US"/>
        </w:rPr>
        <w:t>VEGFA</w:t>
      </w:r>
      <w:r>
        <w:rPr>
          <w:rFonts w:ascii="Arial" w:hAnsi="Arial" w:cs="Arial"/>
          <w:sz w:val="22"/>
          <w:szCs w:val="22"/>
          <w:lang w:val="en-US"/>
        </w:rPr>
        <w:t xml:space="preserve"> in adipose tissue from AdipoExpress where the </w:t>
      </w:r>
      <w:r w:rsidRPr="00A36F9F">
        <w:rPr>
          <w:rFonts w:ascii="Arial" w:hAnsi="Arial" w:cs="Arial"/>
          <w:i/>
          <w:iCs/>
          <w:sz w:val="22"/>
          <w:szCs w:val="22"/>
          <w:lang w:val="en-US"/>
        </w:rPr>
        <w:t>VEGFA</w:t>
      </w:r>
      <w:r>
        <w:rPr>
          <w:rFonts w:ascii="Arial" w:hAnsi="Arial" w:cs="Arial"/>
          <w:sz w:val="22"/>
          <w:szCs w:val="22"/>
          <w:lang w:val="en-US"/>
        </w:rPr>
        <w:t xml:space="preserve"> variant, rs3025000, had the strongest association as expected (</w:t>
      </w:r>
      <w:r w:rsidRPr="0017355F">
        <w:rPr>
          <w:rFonts w:ascii="Arial" w:hAnsi="Arial" w:cs="Arial"/>
          <w:i/>
          <w:iCs/>
          <w:sz w:val="22"/>
          <w:szCs w:val="22"/>
          <w:lang w:val="en-US"/>
        </w:rPr>
        <w:t>P</w:t>
      </w:r>
      <w:r>
        <w:rPr>
          <w:rFonts w:ascii="Arial" w:hAnsi="Arial" w:cs="Arial"/>
          <w:sz w:val="22"/>
          <w:szCs w:val="22"/>
          <w:lang w:val="en-US"/>
        </w:rPr>
        <w:t xml:space="preserve"> = </w:t>
      </w:r>
      <w:r w:rsidRPr="0017355F">
        <w:rPr>
          <w:rFonts w:ascii="Arial" w:hAnsi="Arial" w:cs="Arial"/>
          <w:sz w:val="22"/>
          <w:szCs w:val="22"/>
          <w:lang w:val="en-US"/>
        </w:rPr>
        <w:t>1.</w:t>
      </w:r>
      <w:r>
        <w:rPr>
          <w:rFonts w:ascii="Arial" w:hAnsi="Arial" w:cs="Arial"/>
          <w:sz w:val="22"/>
          <w:szCs w:val="22"/>
          <w:lang w:val="en-US"/>
        </w:rPr>
        <w:t>1</w:t>
      </w:r>
      <w:r w:rsidRPr="0017355F">
        <w:rPr>
          <w:rFonts w:ascii="Arial" w:hAnsi="Arial" w:cs="Arial"/>
          <w:sz w:val="22"/>
          <w:szCs w:val="22"/>
          <w:lang w:val="en-US"/>
        </w:rPr>
        <w:t>e-18</w:t>
      </w:r>
      <w:r>
        <w:rPr>
          <w:rFonts w:ascii="Arial" w:hAnsi="Arial" w:cs="Arial"/>
          <w:sz w:val="22"/>
          <w:szCs w:val="22"/>
          <w:lang w:val="en-US"/>
        </w:rPr>
        <w:t>) (</w:t>
      </w:r>
      <w:r w:rsidRPr="00414909">
        <w:rPr>
          <w:rFonts w:ascii="Arial" w:hAnsi="Arial" w:cs="Arial"/>
          <w:b/>
          <w:bCs/>
          <w:sz w:val="22"/>
          <w:szCs w:val="22"/>
        </w:rPr>
        <w:t>S</w:t>
      </w:r>
      <w:r w:rsidR="009A661D">
        <w:rPr>
          <w:rFonts w:ascii="Arial" w:hAnsi="Arial" w:cs="Arial"/>
          <w:b/>
          <w:bCs/>
          <w:sz w:val="22"/>
          <w:szCs w:val="22"/>
        </w:rPr>
        <w:t xml:space="preserve">upplementary Table </w:t>
      </w:r>
      <w:r w:rsidR="007F07BE">
        <w:rPr>
          <w:rFonts w:ascii="Arial" w:hAnsi="Arial" w:cs="Arial"/>
          <w:b/>
          <w:bCs/>
          <w:sz w:val="22"/>
          <w:szCs w:val="22"/>
        </w:rPr>
        <w:t>9</w:t>
      </w:r>
      <w:r w:rsidRPr="00414909">
        <w:rPr>
          <w:rFonts w:ascii="Arial" w:hAnsi="Arial" w:cs="Arial"/>
          <w:sz w:val="22"/>
          <w:szCs w:val="22"/>
        </w:rPr>
        <w:t>)</w:t>
      </w:r>
      <w:r>
        <w:rPr>
          <w:rFonts w:ascii="Arial" w:hAnsi="Arial" w:cs="Arial"/>
          <w:sz w:val="22"/>
          <w:szCs w:val="22"/>
        </w:rPr>
        <w:t xml:space="preserve">. </w:t>
      </w:r>
    </w:p>
    <w:p w14:paraId="0E3BB9B4" w14:textId="77777777" w:rsidR="000920A8" w:rsidRDefault="000920A8" w:rsidP="004B3100">
      <w:pPr>
        <w:pStyle w:val="NormalWeb"/>
        <w:spacing w:before="0" w:beforeAutospacing="0" w:after="0" w:afterAutospacing="0" w:line="276" w:lineRule="auto"/>
        <w:jc w:val="both"/>
        <w:rPr>
          <w:rFonts w:ascii="Arial" w:hAnsi="Arial" w:cs="Arial"/>
          <w:sz w:val="22"/>
          <w:szCs w:val="22"/>
          <w:lang w:val="en-US"/>
        </w:rPr>
      </w:pPr>
    </w:p>
    <w:p w14:paraId="3FCFDB8C" w14:textId="0EE1F9E0" w:rsidR="000920A8" w:rsidRPr="001B056D" w:rsidRDefault="000920A8" w:rsidP="004B3100">
      <w:pPr>
        <w:pStyle w:val="NormalWeb"/>
        <w:spacing w:before="0" w:beforeAutospacing="0" w:after="0" w:afterAutospacing="0" w:line="276" w:lineRule="auto"/>
        <w:jc w:val="both"/>
        <w:rPr>
          <w:rFonts w:ascii="Arial" w:hAnsi="Arial" w:cs="Arial"/>
          <w:color w:val="1D1C1D"/>
          <w:sz w:val="23"/>
          <w:szCs w:val="23"/>
        </w:rPr>
      </w:pPr>
      <w:r>
        <w:rPr>
          <w:rFonts w:ascii="Arial" w:hAnsi="Arial" w:cs="Arial"/>
          <w:sz w:val="22"/>
          <w:szCs w:val="22"/>
          <w:lang w:val="en-US"/>
        </w:rPr>
        <w:t xml:space="preserve">The lead variants in </w:t>
      </w:r>
      <w:r w:rsidRPr="00E04E90">
        <w:rPr>
          <w:rFonts w:ascii="Arial" w:hAnsi="Arial" w:cs="Arial"/>
          <w:i/>
          <w:iCs/>
          <w:sz w:val="22"/>
          <w:szCs w:val="22"/>
          <w:lang w:val="en-US"/>
        </w:rPr>
        <w:t>LINC02537</w:t>
      </w:r>
      <w:r>
        <w:rPr>
          <w:rFonts w:ascii="Arial" w:hAnsi="Arial" w:cs="Arial"/>
          <w:sz w:val="22"/>
          <w:szCs w:val="22"/>
          <w:lang w:val="en-US"/>
        </w:rPr>
        <w:t xml:space="preserve"> (</w:t>
      </w:r>
      <w:r w:rsidRPr="00C11237">
        <w:rPr>
          <w:rFonts w:ascii="Arial" w:hAnsi="Arial" w:cs="Arial"/>
          <w:sz w:val="22"/>
          <w:szCs w:val="22"/>
          <w:lang w:val="en-US"/>
        </w:rPr>
        <w:t>rs729761</w:t>
      </w:r>
      <w:r>
        <w:rPr>
          <w:rFonts w:ascii="Arial" w:hAnsi="Arial" w:cs="Arial"/>
          <w:sz w:val="22"/>
          <w:szCs w:val="22"/>
          <w:lang w:val="en-US"/>
        </w:rPr>
        <w:t xml:space="preserve">) and </w:t>
      </w:r>
      <w:r w:rsidRPr="00E04E90">
        <w:rPr>
          <w:rFonts w:ascii="Arial" w:hAnsi="Arial" w:cs="Arial"/>
          <w:i/>
          <w:iCs/>
          <w:sz w:val="22"/>
          <w:szCs w:val="22"/>
          <w:lang w:val="en-US"/>
        </w:rPr>
        <w:t>LINC01512</w:t>
      </w:r>
      <w:r>
        <w:rPr>
          <w:rFonts w:ascii="Arial" w:hAnsi="Arial" w:cs="Arial"/>
          <w:sz w:val="22"/>
          <w:szCs w:val="22"/>
          <w:lang w:val="en-US"/>
        </w:rPr>
        <w:t xml:space="preserve"> (</w:t>
      </w:r>
      <w:r w:rsidRPr="00C11237">
        <w:rPr>
          <w:rFonts w:ascii="Arial" w:hAnsi="Arial" w:cs="Arial"/>
          <w:sz w:val="22"/>
          <w:szCs w:val="22"/>
          <w:lang w:val="en-US"/>
        </w:rPr>
        <w:t>rs6923866</w:t>
      </w:r>
      <w:r>
        <w:rPr>
          <w:rFonts w:ascii="Arial" w:hAnsi="Arial" w:cs="Arial"/>
          <w:sz w:val="22"/>
          <w:szCs w:val="22"/>
          <w:lang w:val="en-US"/>
        </w:rPr>
        <w:t xml:space="preserve">) loci did not </w:t>
      </w:r>
      <w:r w:rsidRPr="006B70A0">
        <w:rPr>
          <w:rFonts w:ascii="Arial" w:hAnsi="Arial" w:cs="Arial"/>
          <w:sz w:val="22"/>
          <w:szCs w:val="22"/>
          <w:lang w:val="en-US"/>
        </w:rPr>
        <w:t>have eQTL in adipose tissue</w:t>
      </w:r>
      <w:r>
        <w:rPr>
          <w:rFonts w:ascii="Arial" w:hAnsi="Arial" w:cs="Arial"/>
          <w:sz w:val="22"/>
          <w:szCs w:val="22"/>
          <w:lang w:val="en-US"/>
        </w:rPr>
        <w:t xml:space="preserve"> at chromosome 6 for their respective LINC genes since </w:t>
      </w:r>
      <w:r w:rsidRPr="009B09E4">
        <w:rPr>
          <w:rFonts w:ascii="Arial" w:hAnsi="Arial" w:cs="Arial"/>
          <w:sz w:val="22"/>
          <w:szCs w:val="22"/>
          <w:lang w:val="en-US"/>
        </w:rPr>
        <w:t xml:space="preserve">AdipoExpress </w:t>
      </w:r>
      <w:r>
        <w:rPr>
          <w:rFonts w:ascii="Arial" w:hAnsi="Arial" w:cs="Arial"/>
          <w:sz w:val="22"/>
          <w:szCs w:val="22"/>
          <w:lang w:val="en-US"/>
        </w:rPr>
        <w:t>did not</w:t>
      </w:r>
      <w:r w:rsidRPr="009B09E4">
        <w:rPr>
          <w:rFonts w:ascii="Arial" w:hAnsi="Arial" w:cs="Arial"/>
          <w:sz w:val="22"/>
          <w:szCs w:val="22"/>
          <w:lang w:val="en-US"/>
        </w:rPr>
        <w:t xml:space="preserve"> include </w:t>
      </w:r>
      <w:r w:rsidRPr="00E04E90">
        <w:rPr>
          <w:rFonts w:ascii="Arial" w:hAnsi="Arial" w:cs="Arial"/>
          <w:i/>
          <w:iCs/>
          <w:sz w:val="22"/>
          <w:szCs w:val="22"/>
          <w:lang w:val="en-US"/>
        </w:rPr>
        <w:t>LINC02537</w:t>
      </w:r>
      <w:r w:rsidRPr="009B09E4">
        <w:rPr>
          <w:rFonts w:ascii="Arial" w:hAnsi="Arial" w:cs="Arial"/>
          <w:sz w:val="22"/>
          <w:szCs w:val="22"/>
          <w:lang w:val="en-US"/>
        </w:rPr>
        <w:t xml:space="preserve"> or </w:t>
      </w:r>
      <w:r w:rsidRPr="00E04E90">
        <w:rPr>
          <w:rFonts w:ascii="Arial" w:hAnsi="Arial" w:cs="Arial"/>
          <w:i/>
          <w:iCs/>
          <w:sz w:val="22"/>
          <w:szCs w:val="22"/>
          <w:lang w:val="en-US"/>
        </w:rPr>
        <w:t>LINC01512</w:t>
      </w:r>
      <w:r>
        <w:rPr>
          <w:rFonts w:ascii="Arial" w:hAnsi="Arial" w:cs="Arial"/>
          <w:sz w:val="22"/>
          <w:szCs w:val="22"/>
          <w:lang w:val="en-US"/>
        </w:rPr>
        <w:t xml:space="preserve">. </w:t>
      </w:r>
      <w:r>
        <w:rPr>
          <w:rFonts w:ascii="Arial" w:hAnsi="Arial" w:cs="Arial"/>
          <w:color w:val="1D1C1D"/>
          <w:sz w:val="23"/>
          <w:szCs w:val="23"/>
        </w:rPr>
        <w:t>Corroborating this, b</w:t>
      </w:r>
      <w:r w:rsidRPr="001B056D">
        <w:rPr>
          <w:rFonts w:ascii="Arial" w:hAnsi="Arial" w:cs="Arial"/>
          <w:color w:val="1D1C1D"/>
          <w:sz w:val="23"/>
          <w:szCs w:val="23"/>
        </w:rPr>
        <w:t>ased on GTEx</w:t>
      </w:r>
      <w:r>
        <w:rPr>
          <w:rFonts w:ascii="Arial" w:hAnsi="Arial" w:cs="Arial"/>
          <w:color w:val="1D1C1D"/>
          <w:sz w:val="23"/>
          <w:szCs w:val="23"/>
        </w:rPr>
        <w:t xml:space="preserve"> v8</w:t>
      </w:r>
      <w:r w:rsidRPr="001B056D">
        <w:rPr>
          <w:rFonts w:ascii="Arial" w:hAnsi="Arial" w:cs="Arial"/>
          <w:color w:val="1D1C1D"/>
          <w:sz w:val="23"/>
          <w:szCs w:val="23"/>
        </w:rPr>
        <w:t xml:space="preserve">, the expression levels of these two </w:t>
      </w:r>
      <w:r>
        <w:rPr>
          <w:rFonts w:ascii="Arial" w:hAnsi="Arial" w:cs="Arial"/>
          <w:color w:val="1D1C1D"/>
          <w:sz w:val="23"/>
          <w:szCs w:val="23"/>
        </w:rPr>
        <w:t>LINC RNA</w:t>
      </w:r>
      <w:r w:rsidRPr="001B056D">
        <w:rPr>
          <w:rFonts w:ascii="Arial" w:hAnsi="Arial" w:cs="Arial"/>
          <w:color w:val="1D1C1D"/>
          <w:sz w:val="23"/>
          <w:szCs w:val="23"/>
        </w:rPr>
        <w:t xml:space="preserve"> </w:t>
      </w:r>
      <w:r>
        <w:rPr>
          <w:rFonts w:ascii="Arial" w:hAnsi="Arial" w:cs="Arial"/>
          <w:color w:val="1D1C1D"/>
          <w:sz w:val="23"/>
          <w:szCs w:val="23"/>
        </w:rPr>
        <w:t xml:space="preserve">appeared </w:t>
      </w:r>
      <w:r w:rsidRPr="001B056D">
        <w:rPr>
          <w:rFonts w:ascii="Arial" w:hAnsi="Arial" w:cs="Arial"/>
          <w:color w:val="1D1C1D"/>
          <w:sz w:val="23"/>
          <w:szCs w:val="23"/>
        </w:rPr>
        <w:t>to be low in adipose tissues</w:t>
      </w:r>
      <w:r>
        <w:rPr>
          <w:rFonts w:ascii="Arial" w:hAnsi="Arial" w:cs="Arial"/>
          <w:color w:val="1D1C1D"/>
          <w:sz w:val="23"/>
          <w:szCs w:val="23"/>
        </w:rPr>
        <w:t xml:space="preserve">. Hence, this suggests that </w:t>
      </w:r>
      <w:r w:rsidRPr="001B056D">
        <w:rPr>
          <w:rFonts w:ascii="Arial" w:hAnsi="Arial" w:cs="Arial"/>
          <w:color w:val="1D1C1D"/>
          <w:sz w:val="23"/>
          <w:szCs w:val="23"/>
        </w:rPr>
        <w:t xml:space="preserve">no </w:t>
      </w:r>
      <w:r>
        <w:rPr>
          <w:rFonts w:ascii="Arial" w:hAnsi="Arial" w:cs="Arial"/>
          <w:color w:val="1D1C1D"/>
          <w:sz w:val="23"/>
          <w:szCs w:val="23"/>
        </w:rPr>
        <w:t xml:space="preserve">eQTL </w:t>
      </w:r>
      <w:r w:rsidRPr="001B056D">
        <w:rPr>
          <w:rFonts w:ascii="Arial" w:hAnsi="Arial" w:cs="Arial"/>
          <w:color w:val="1D1C1D"/>
          <w:sz w:val="23"/>
          <w:szCs w:val="23"/>
        </w:rPr>
        <w:t xml:space="preserve">was found in </w:t>
      </w:r>
      <w:r>
        <w:rPr>
          <w:rFonts w:ascii="Arial" w:hAnsi="Arial" w:cs="Arial"/>
          <w:color w:val="1D1C1D"/>
          <w:sz w:val="23"/>
          <w:szCs w:val="23"/>
        </w:rPr>
        <w:t>A</w:t>
      </w:r>
      <w:r w:rsidRPr="001B056D">
        <w:rPr>
          <w:rFonts w:ascii="Arial" w:hAnsi="Arial" w:cs="Arial"/>
          <w:color w:val="1D1C1D"/>
          <w:sz w:val="23"/>
          <w:szCs w:val="23"/>
        </w:rPr>
        <w:t>dipo</w:t>
      </w:r>
      <w:r>
        <w:rPr>
          <w:rFonts w:ascii="Arial" w:hAnsi="Arial" w:cs="Arial"/>
          <w:color w:val="1D1C1D"/>
          <w:sz w:val="23"/>
          <w:szCs w:val="23"/>
        </w:rPr>
        <w:t>E</w:t>
      </w:r>
      <w:r w:rsidRPr="001B056D">
        <w:rPr>
          <w:rFonts w:ascii="Arial" w:hAnsi="Arial" w:cs="Arial"/>
          <w:color w:val="1D1C1D"/>
          <w:sz w:val="23"/>
          <w:szCs w:val="23"/>
        </w:rPr>
        <w:t xml:space="preserve">xpress </w:t>
      </w:r>
      <w:r>
        <w:rPr>
          <w:rFonts w:ascii="Arial" w:hAnsi="Arial" w:cs="Arial"/>
          <w:color w:val="1D1C1D"/>
          <w:sz w:val="23"/>
          <w:szCs w:val="23"/>
        </w:rPr>
        <w:t xml:space="preserve">for </w:t>
      </w:r>
      <w:r w:rsidRPr="00E04E90">
        <w:rPr>
          <w:rFonts w:ascii="Arial" w:hAnsi="Arial" w:cs="Arial"/>
          <w:i/>
          <w:iCs/>
          <w:color w:val="1D1C1D"/>
          <w:sz w:val="23"/>
          <w:szCs w:val="23"/>
        </w:rPr>
        <w:t>LINC02537</w:t>
      </w:r>
      <w:r>
        <w:rPr>
          <w:rFonts w:ascii="Arial" w:hAnsi="Arial" w:cs="Arial"/>
          <w:color w:val="1D1C1D"/>
          <w:sz w:val="23"/>
          <w:szCs w:val="23"/>
        </w:rPr>
        <w:t xml:space="preserve"> and </w:t>
      </w:r>
      <w:r w:rsidRPr="00E04E90">
        <w:rPr>
          <w:rFonts w:ascii="Arial" w:hAnsi="Arial" w:cs="Arial"/>
          <w:i/>
          <w:iCs/>
          <w:color w:val="1D1C1D"/>
          <w:sz w:val="23"/>
          <w:szCs w:val="23"/>
        </w:rPr>
        <w:t>LINC01512</w:t>
      </w:r>
      <w:r>
        <w:rPr>
          <w:rFonts w:ascii="Arial" w:hAnsi="Arial" w:cs="Arial"/>
          <w:color w:val="1D1C1D"/>
          <w:sz w:val="23"/>
          <w:szCs w:val="23"/>
        </w:rPr>
        <w:t xml:space="preserve"> potentially due to lack of detection of </w:t>
      </w:r>
      <w:r w:rsidRPr="001B056D">
        <w:rPr>
          <w:rFonts w:ascii="Arial" w:hAnsi="Arial" w:cs="Arial"/>
          <w:color w:val="1D1C1D"/>
          <w:sz w:val="23"/>
          <w:szCs w:val="23"/>
        </w:rPr>
        <w:t>these two transcripts</w:t>
      </w:r>
      <w:r>
        <w:rPr>
          <w:rFonts w:ascii="Arial" w:hAnsi="Arial" w:cs="Arial"/>
          <w:color w:val="1D1C1D"/>
          <w:sz w:val="23"/>
          <w:szCs w:val="23"/>
        </w:rPr>
        <w:t>.</w:t>
      </w:r>
    </w:p>
    <w:p w14:paraId="62178CBA" w14:textId="77777777" w:rsidR="00CE70E8" w:rsidRDefault="00CE70E8" w:rsidP="004B3100">
      <w:pPr>
        <w:pStyle w:val="NormalWeb"/>
        <w:spacing w:before="0" w:beforeAutospacing="0" w:after="0" w:afterAutospacing="0" w:line="276" w:lineRule="auto"/>
        <w:rPr>
          <w:rFonts w:ascii="Arial" w:hAnsi="Arial" w:cs="Arial"/>
          <w:sz w:val="22"/>
          <w:szCs w:val="22"/>
        </w:rPr>
      </w:pPr>
    </w:p>
    <w:p w14:paraId="033CCB1B" w14:textId="41A906BA" w:rsidR="00F707FC" w:rsidRDefault="00F707FC" w:rsidP="004B3100">
      <w:pPr>
        <w:pStyle w:val="NormalWeb"/>
        <w:spacing w:before="0" w:beforeAutospacing="0" w:after="0" w:afterAutospacing="0" w:line="276" w:lineRule="auto"/>
        <w:rPr>
          <w:rFonts w:ascii="Arial" w:hAnsi="Arial" w:cs="Arial"/>
          <w:sz w:val="22"/>
          <w:szCs w:val="22"/>
          <w:lang w:val="en-US"/>
        </w:rPr>
      </w:pPr>
      <w:r>
        <w:rPr>
          <w:rFonts w:ascii="Arial" w:hAnsi="Arial" w:cs="Arial"/>
          <w:sz w:val="22"/>
          <w:szCs w:val="22"/>
        </w:rPr>
        <w:t>In summary, we pinpointed</w:t>
      </w:r>
      <w:r w:rsidRPr="00615E78">
        <w:rPr>
          <w:rFonts w:ascii="Arial" w:hAnsi="Arial" w:cs="Arial"/>
          <w:sz w:val="22"/>
          <w:szCs w:val="22"/>
          <w:lang w:val="en-US"/>
        </w:rPr>
        <w:t xml:space="preserve"> Cluster </w:t>
      </w:r>
      <w:r>
        <w:rPr>
          <w:rFonts w:ascii="Arial" w:hAnsi="Arial" w:cs="Arial"/>
          <w:sz w:val="22"/>
          <w:szCs w:val="22"/>
          <w:lang w:val="en-US"/>
        </w:rPr>
        <w:t>3</w:t>
      </w:r>
      <w:r w:rsidRPr="00615E78">
        <w:rPr>
          <w:rFonts w:ascii="Arial" w:hAnsi="Arial" w:cs="Arial"/>
          <w:sz w:val="22"/>
          <w:szCs w:val="22"/>
          <w:lang w:val="en-US"/>
        </w:rPr>
        <w:t xml:space="preserve"> variants as predominantly adipose-specific regulators of </w:t>
      </w:r>
      <w:r w:rsidRPr="00615E78">
        <w:rPr>
          <w:rFonts w:ascii="Arial" w:hAnsi="Arial" w:cs="Arial"/>
          <w:i/>
          <w:iCs/>
          <w:sz w:val="22"/>
          <w:szCs w:val="22"/>
          <w:lang w:val="en-US"/>
        </w:rPr>
        <w:t>VEGFA</w:t>
      </w:r>
      <w:r w:rsidRPr="00615E78">
        <w:rPr>
          <w:rFonts w:ascii="Arial" w:hAnsi="Arial" w:cs="Arial"/>
          <w:sz w:val="22"/>
          <w:szCs w:val="22"/>
          <w:lang w:val="en-US"/>
        </w:rPr>
        <w:t xml:space="preserve">, while Cluster </w:t>
      </w:r>
      <w:r>
        <w:rPr>
          <w:rFonts w:ascii="Arial" w:hAnsi="Arial" w:cs="Arial"/>
          <w:sz w:val="22"/>
          <w:szCs w:val="22"/>
          <w:lang w:val="en-US"/>
        </w:rPr>
        <w:t>2</w:t>
      </w:r>
      <w:r w:rsidRPr="00615E78">
        <w:rPr>
          <w:rFonts w:ascii="Arial" w:hAnsi="Arial" w:cs="Arial"/>
          <w:sz w:val="22"/>
          <w:szCs w:val="22"/>
          <w:lang w:val="en-US"/>
        </w:rPr>
        <w:t xml:space="preserve"> variants demonstrated dual regulatory activity on both </w:t>
      </w:r>
      <w:r w:rsidRPr="00615E78">
        <w:rPr>
          <w:rFonts w:ascii="Arial" w:hAnsi="Arial" w:cs="Arial"/>
          <w:i/>
          <w:iCs/>
          <w:sz w:val="22"/>
          <w:szCs w:val="22"/>
          <w:lang w:val="en-US"/>
        </w:rPr>
        <w:t>VEGFA</w:t>
      </w:r>
      <w:r w:rsidRPr="00615E78">
        <w:rPr>
          <w:rFonts w:ascii="Arial" w:hAnsi="Arial" w:cs="Arial"/>
          <w:sz w:val="22"/>
          <w:szCs w:val="22"/>
          <w:lang w:val="en-US"/>
        </w:rPr>
        <w:t xml:space="preserve"> and </w:t>
      </w:r>
      <w:r w:rsidRPr="00615E78">
        <w:rPr>
          <w:rFonts w:ascii="Arial" w:hAnsi="Arial" w:cs="Arial"/>
          <w:i/>
          <w:iCs/>
          <w:sz w:val="22"/>
          <w:szCs w:val="22"/>
          <w:lang w:val="en-US"/>
        </w:rPr>
        <w:t>LINC02537</w:t>
      </w:r>
      <w:r w:rsidRPr="00615E78">
        <w:rPr>
          <w:rFonts w:ascii="Arial" w:hAnsi="Arial" w:cs="Arial"/>
          <w:sz w:val="22"/>
          <w:szCs w:val="22"/>
          <w:lang w:val="en-US"/>
        </w:rPr>
        <w:t xml:space="preserve"> in thyroid tissue, indicating a pleiotropic mechanism with potentially divergent biological consequences</w:t>
      </w:r>
      <w:r w:rsidR="00F50EE1">
        <w:rPr>
          <w:rFonts w:ascii="Arial" w:hAnsi="Arial" w:cs="Arial"/>
          <w:sz w:val="22"/>
          <w:szCs w:val="22"/>
          <w:lang w:val="en-US"/>
        </w:rPr>
        <w:t xml:space="preserve"> (see </w:t>
      </w:r>
      <w:r w:rsidR="00F50EE1" w:rsidRPr="00F50EE1">
        <w:rPr>
          <w:rFonts w:ascii="Arial" w:hAnsi="Arial" w:cs="Arial"/>
          <w:b/>
          <w:bCs/>
          <w:sz w:val="22"/>
          <w:szCs w:val="22"/>
          <w:lang w:val="en-US"/>
        </w:rPr>
        <w:t xml:space="preserve">Supplementary Note </w:t>
      </w:r>
      <w:r w:rsidR="00603CC9">
        <w:rPr>
          <w:rFonts w:ascii="Arial" w:hAnsi="Arial" w:cs="Arial"/>
          <w:b/>
          <w:bCs/>
          <w:sz w:val="22"/>
          <w:szCs w:val="22"/>
          <w:lang w:val="en-US"/>
        </w:rPr>
        <w:t>5</w:t>
      </w:r>
      <w:r w:rsidR="00F50EE1" w:rsidRPr="00F50EE1">
        <w:rPr>
          <w:rFonts w:ascii="Arial" w:hAnsi="Arial" w:cs="Arial"/>
          <w:b/>
          <w:bCs/>
          <w:sz w:val="22"/>
          <w:szCs w:val="22"/>
          <w:lang w:val="en-US"/>
        </w:rPr>
        <w:t>: Discussion</w:t>
      </w:r>
      <w:r w:rsidR="00F50EE1">
        <w:rPr>
          <w:rFonts w:ascii="Arial" w:hAnsi="Arial" w:cs="Arial"/>
          <w:sz w:val="22"/>
          <w:szCs w:val="22"/>
          <w:lang w:val="en-US"/>
        </w:rPr>
        <w:t xml:space="preserve"> below)</w:t>
      </w:r>
      <w:r w:rsidRPr="00615E78">
        <w:rPr>
          <w:rFonts w:ascii="Arial" w:hAnsi="Arial" w:cs="Arial"/>
          <w:sz w:val="22"/>
          <w:szCs w:val="22"/>
          <w:lang w:val="en-US"/>
        </w:rPr>
        <w:t>.</w:t>
      </w:r>
    </w:p>
    <w:p w14:paraId="091FE71D" w14:textId="77777777" w:rsidR="0041455E" w:rsidRDefault="0041455E" w:rsidP="004B3100">
      <w:pPr>
        <w:pStyle w:val="NormalWeb"/>
        <w:spacing w:before="0" w:beforeAutospacing="0" w:after="0" w:afterAutospacing="0" w:line="276" w:lineRule="auto"/>
        <w:rPr>
          <w:rFonts w:ascii="Arial" w:hAnsi="Arial" w:cs="Arial"/>
          <w:sz w:val="22"/>
          <w:szCs w:val="22"/>
          <w:lang w:val="en-US"/>
        </w:rPr>
      </w:pPr>
    </w:p>
    <w:p w14:paraId="2350EF8E" w14:textId="77C50707" w:rsidR="00BB5508" w:rsidRPr="00AE5AF4" w:rsidRDefault="00AE5AF4" w:rsidP="004B3100">
      <w:pPr>
        <w:pStyle w:val="NormalWeb"/>
        <w:spacing w:before="0" w:beforeAutospacing="0" w:after="0" w:afterAutospacing="0" w:line="276" w:lineRule="auto"/>
        <w:rPr>
          <w:rFonts w:ascii="Arial" w:hAnsi="Arial" w:cs="Arial"/>
          <w:b/>
          <w:bCs/>
          <w:i/>
          <w:iCs/>
          <w:sz w:val="22"/>
          <w:szCs w:val="22"/>
          <w:lang w:val="en-US"/>
        </w:rPr>
      </w:pPr>
      <w:r w:rsidRPr="00AE5AF4">
        <w:rPr>
          <w:rFonts w:ascii="Arial" w:hAnsi="Arial" w:cs="Arial"/>
          <w:b/>
          <w:bCs/>
          <w:i/>
          <w:iCs/>
          <w:sz w:val="22"/>
          <w:szCs w:val="22"/>
          <w:lang w:val="en-US"/>
        </w:rPr>
        <w:t xml:space="preserve">Supplementary Note </w:t>
      </w:r>
      <w:r w:rsidR="00603CC9">
        <w:rPr>
          <w:rFonts w:ascii="Arial" w:hAnsi="Arial" w:cs="Arial"/>
          <w:b/>
          <w:bCs/>
          <w:i/>
          <w:iCs/>
          <w:sz w:val="22"/>
          <w:szCs w:val="22"/>
          <w:lang w:val="en-US"/>
        </w:rPr>
        <w:t>5</w:t>
      </w:r>
      <w:r>
        <w:rPr>
          <w:rFonts w:ascii="Arial" w:hAnsi="Arial" w:cs="Arial"/>
          <w:b/>
          <w:bCs/>
          <w:i/>
          <w:iCs/>
          <w:sz w:val="22"/>
          <w:szCs w:val="22"/>
          <w:lang w:val="en-US"/>
        </w:rPr>
        <w:t xml:space="preserve">: </w:t>
      </w:r>
      <w:r w:rsidRPr="00AE5AF4">
        <w:rPr>
          <w:rFonts w:ascii="Arial" w:hAnsi="Arial" w:cs="Arial"/>
          <w:b/>
          <w:bCs/>
          <w:i/>
          <w:iCs/>
          <w:sz w:val="22"/>
          <w:szCs w:val="22"/>
          <w:lang w:val="en-US"/>
        </w:rPr>
        <w:t>Discussion</w:t>
      </w:r>
    </w:p>
    <w:p w14:paraId="32804BEA" w14:textId="3A6C7C03" w:rsidR="006C0B7E" w:rsidRDefault="00F50EE1" w:rsidP="004B3100">
      <w:pPr>
        <w:pStyle w:val="NormalWeb"/>
        <w:spacing w:before="0" w:beforeAutospacing="0" w:after="0" w:afterAutospacing="0" w:line="276" w:lineRule="auto"/>
        <w:jc w:val="both"/>
        <w:rPr>
          <w:rFonts w:ascii="Arial" w:hAnsi="Arial" w:cs="Arial"/>
          <w:sz w:val="22"/>
          <w:szCs w:val="22"/>
          <w:lang w:val="en-US"/>
        </w:rPr>
      </w:pPr>
      <w:r w:rsidRPr="00F50EE1">
        <w:rPr>
          <w:rFonts w:ascii="Arial" w:hAnsi="Arial" w:cs="Arial"/>
          <w:sz w:val="22"/>
          <w:szCs w:val="22"/>
          <w:lang w:val="en-US"/>
        </w:rPr>
        <w:t xml:space="preserve">Two distinct genetic clusters near </w:t>
      </w:r>
      <w:r w:rsidRPr="00F50EE1">
        <w:rPr>
          <w:rFonts w:ascii="Arial" w:hAnsi="Arial" w:cs="Arial"/>
          <w:i/>
          <w:iCs/>
          <w:sz w:val="22"/>
          <w:szCs w:val="22"/>
          <w:lang w:val="en-US"/>
        </w:rPr>
        <w:t>VEGFA</w:t>
      </w:r>
      <w:r w:rsidRPr="00F50EE1">
        <w:rPr>
          <w:rFonts w:ascii="Arial" w:hAnsi="Arial" w:cs="Arial"/>
          <w:sz w:val="22"/>
          <w:szCs w:val="22"/>
          <w:lang w:val="en-US"/>
        </w:rPr>
        <w:t xml:space="preserve"> appear to exert regulatory effects on this gene, yet their tissue specificity and downstream targets differ. One cluster seems to act primarily in adipose tissue, targeting </w:t>
      </w:r>
      <w:r w:rsidRPr="00F50EE1">
        <w:rPr>
          <w:rFonts w:ascii="Arial" w:hAnsi="Arial" w:cs="Arial"/>
          <w:i/>
          <w:iCs/>
          <w:sz w:val="22"/>
          <w:szCs w:val="22"/>
          <w:lang w:val="en-US"/>
        </w:rPr>
        <w:t>VEGFA</w:t>
      </w:r>
      <w:r w:rsidRPr="00F50EE1">
        <w:rPr>
          <w:rFonts w:ascii="Arial" w:hAnsi="Arial" w:cs="Arial"/>
          <w:sz w:val="22"/>
          <w:szCs w:val="22"/>
          <w:lang w:val="en-US"/>
        </w:rPr>
        <w:t xml:space="preserve"> alone, whereas the other cluster exhibits a more complex regulatory profile, influencing both </w:t>
      </w:r>
      <w:r w:rsidRPr="00F50EE1">
        <w:rPr>
          <w:rFonts w:ascii="Arial" w:hAnsi="Arial" w:cs="Arial"/>
          <w:i/>
          <w:iCs/>
          <w:sz w:val="22"/>
          <w:szCs w:val="22"/>
          <w:lang w:val="en-US"/>
        </w:rPr>
        <w:t>VEGFA</w:t>
      </w:r>
      <w:r w:rsidRPr="00F50EE1">
        <w:rPr>
          <w:rFonts w:ascii="Arial" w:hAnsi="Arial" w:cs="Arial"/>
          <w:sz w:val="22"/>
          <w:szCs w:val="22"/>
          <w:lang w:val="en-US"/>
        </w:rPr>
        <w:t xml:space="preserve"> and </w:t>
      </w:r>
      <w:r w:rsidRPr="00F50EE1">
        <w:rPr>
          <w:rFonts w:ascii="Arial" w:hAnsi="Arial" w:cs="Arial"/>
          <w:i/>
          <w:iCs/>
          <w:sz w:val="22"/>
          <w:szCs w:val="22"/>
          <w:lang w:val="en-US"/>
        </w:rPr>
        <w:t>LINC02537</w:t>
      </w:r>
      <w:r w:rsidRPr="00F50EE1">
        <w:rPr>
          <w:rFonts w:ascii="Arial" w:hAnsi="Arial" w:cs="Arial"/>
          <w:sz w:val="22"/>
          <w:szCs w:val="22"/>
          <w:lang w:val="en-US"/>
        </w:rPr>
        <w:t xml:space="preserve"> in thyroid tissue with opposing directions of effect. This pattern suggests that while the regulatory impact on </w:t>
      </w:r>
      <w:r w:rsidRPr="00A5360F">
        <w:rPr>
          <w:rFonts w:ascii="Arial" w:hAnsi="Arial" w:cs="Arial"/>
          <w:i/>
          <w:iCs/>
          <w:sz w:val="22"/>
          <w:szCs w:val="22"/>
          <w:lang w:val="en-US"/>
        </w:rPr>
        <w:t>VEGFA</w:t>
      </w:r>
      <w:r w:rsidRPr="00F50EE1">
        <w:rPr>
          <w:rFonts w:ascii="Arial" w:hAnsi="Arial" w:cs="Arial"/>
          <w:sz w:val="22"/>
          <w:szCs w:val="22"/>
          <w:lang w:val="en-US"/>
        </w:rPr>
        <w:t xml:space="preserve"> itself is consistent, the presence of pleiotropic effects involving </w:t>
      </w:r>
      <w:r w:rsidRPr="00F50EE1">
        <w:rPr>
          <w:rFonts w:ascii="Arial" w:hAnsi="Arial" w:cs="Arial"/>
          <w:i/>
          <w:iCs/>
          <w:sz w:val="22"/>
          <w:szCs w:val="22"/>
          <w:lang w:val="en-US"/>
        </w:rPr>
        <w:t>LINC02537</w:t>
      </w:r>
      <w:r w:rsidRPr="00F50EE1">
        <w:rPr>
          <w:rFonts w:ascii="Arial" w:hAnsi="Arial" w:cs="Arial"/>
          <w:sz w:val="22"/>
          <w:szCs w:val="22"/>
          <w:lang w:val="en-US"/>
        </w:rPr>
        <w:t xml:space="preserve">—whose function remains poorly understood—may drive the separation of these clusters. These findings support the notion that although these variants were mapped to </w:t>
      </w:r>
      <w:r w:rsidRPr="00F50EE1">
        <w:rPr>
          <w:rFonts w:ascii="Arial" w:hAnsi="Arial" w:cs="Arial"/>
          <w:i/>
          <w:iCs/>
          <w:sz w:val="22"/>
          <w:szCs w:val="22"/>
          <w:lang w:val="en-US"/>
        </w:rPr>
        <w:t>VEGFA</w:t>
      </w:r>
      <w:r w:rsidRPr="00F50EE1">
        <w:rPr>
          <w:rFonts w:ascii="Arial" w:hAnsi="Arial" w:cs="Arial"/>
          <w:sz w:val="22"/>
          <w:szCs w:val="22"/>
          <w:lang w:val="en-US"/>
        </w:rPr>
        <w:t xml:space="preserve">, there may be distinct signals acting through </w:t>
      </w:r>
      <w:r w:rsidRPr="00F50EE1">
        <w:rPr>
          <w:rFonts w:ascii="Arial" w:hAnsi="Arial" w:cs="Arial"/>
          <w:i/>
          <w:iCs/>
          <w:sz w:val="22"/>
          <w:szCs w:val="22"/>
          <w:lang w:val="en-US"/>
        </w:rPr>
        <w:t>VEGFA</w:t>
      </w:r>
      <w:r w:rsidRPr="00F50EE1">
        <w:rPr>
          <w:rFonts w:ascii="Arial" w:hAnsi="Arial" w:cs="Arial"/>
          <w:sz w:val="22"/>
          <w:szCs w:val="22"/>
          <w:lang w:val="en-US"/>
        </w:rPr>
        <w:t>.</w:t>
      </w:r>
      <w:r w:rsidR="006C0B7E">
        <w:rPr>
          <w:rFonts w:ascii="Arial" w:hAnsi="Arial" w:cs="Arial"/>
          <w:sz w:val="22"/>
          <w:szCs w:val="22"/>
          <w:lang w:val="en-US"/>
        </w:rPr>
        <w:br w:type="page"/>
      </w:r>
    </w:p>
    <w:p w14:paraId="106B4F3B" w14:textId="5D190EC3" w:rsidR="00E97262" w:rsidRPr="008251B6" w:rsidRDefault="006C0B7E" w:rsidP="004B3100">
      <w:pPr>
        <w:pStyle w:val="NormalWeb"/>
        <w:spacing w:before="0" w:beforeAutospacing="0" w:after="0" w:afterAutospacing="0" w:line="276" w:lineRule="auto"/>
        <w:jc w:val="both"/>
        <w:rPr>
          <w:rFonts w:ascii="Arial" w:hAnsi="Arial" w:cs="Arial"/>
          <w:b/>
          <w:bCs/>
          <w:sz w:val="22"/>
          <w:szCs w:val="22"/>
          <w:lang w:val="en-US"/>
        </w:rPr>
      </w:pPr>
      <w:r w:rsidRPr="008251B6">
        <w:rPr>
          <w:rFonts w:ascii="Arial" w:hAnsi="Arial" w:cs="Arial"/>
          <w:b/>
          <w:bCs/>
          <w:sz w:val="22"/>
          <w:szCs w:val="22"/>
          <w:lang w:val="en-US"/>
        </w:rPr>
        <w:lastRenderedPageBreak/>
        <w:t>References</w:t>
      </w:r>
    </w:p>
    <w:p w14:paraId="4D3AC5C0" w14:textId="77777777" w:rsidR="004D2E3E" w:rsidRPr="004D2E3E" w:rsidRDefault="006C0B7E" w:rsidP="004B3100">
      <w:pPr>
        <w:pStyle w:val="Bibliography"/>
        <w:spacing w:line="276" w:lineRule="auto"/>
        <w:rPr>
          <w:rFonts w:ascii="Arial" w:hAnsi="Arial" w:cs="Arial"/>
          <w:sz w:val="22"/>
        </w:rPr>
      </w:pPr>
      <w:r>
        <w:rPr>
          <w:rFonts w:ascii="Arial" w:hAnsi="Arial" w:cs="Arial"/>
          <w:sz w:val="22"/>
          <w:szCs w:val="22"/>
          <w:lang w:val="en-US"/>
        </w:rPr>
        <w:fldChar w:fldCharType="begin"/>
      </w:r>
      <w:r>
        <w:rPr>
          <w:rFonts w:ascii="Arial" w:hAnsi="Arial" w:cs="Arial"/>
          <w:sz w:val="22"/>
          <w:szCs w:val="22"/>
          <w:lang w:val="en-US"/>
        </w:rPr>
        <w:instrText xml:space="preserve"> ADDIN ZOTERO_BIBL {"uncited":[],"omitted":[],"custom":[]} CSL_BIBLIOGRAPHY </w:instrText>
      </w:r>
      <w:r>
        <w:rPr>
          <w:rFonts w:ascii="Arial" w:hAnsi="Arial" w:cs="Arial"/>
          <w:sz w:val="22"/>
          <w:szCs w:val="22"/>
          <w:lang w:val="en-US"/>
        </w:rPr>
        <w:fldChar w:fldCharType="separate"/>
      </w:r>
      <w:r w:rsidR="004D2E3E" w:rsidRPr="004D2E3E">
        <w:rPr>
          <w:rFonts w:ascii="Arial" w:hAnsi="Arial" w:cs="Arial"/>
          <w:sz w:val="22"/>
        </w:rPr>
        <w:t>1.</w:t>
      </w:r>
      <w:r w:rsidR="004D2E3E" w:rsidRPr="004D2E3E">
        <w:rPr>
          <w:rFonts w:ascii="Arial" w:hAnsi="Arial" w:cs="Arial"/>
          <w:sz w:val="22"/>
        </w:rPr>
        <w:tab/>
        <w:t xml:space="preserve">Verma, A. </w:t>
      </w:r>
      <w:r w:rsidR="004D2E3E" w:rsidRPr="004D2E3E">
        <w:rPr>
          <w:rFonts w:ascii="Arial" w:hAnsi="Arial" w:cs="Arial"/>
          <w:i/>
          <w:iCs/>
          <w:sz w:val="22"/>
        </w:rPr>
        <w:t>et al.</w:t>
      </w:r>
      <w:r w:rsidR="004D2E3E" w:rsidRPr="004D2E3E">
        <w:rPr>
          <w:rFonts w:ascii="Arial" w:hAnsi="Arial" w:cs="Arial"/>
          <w:sz w:val="22"/>
        </w:rPr>
        <w:t xml:space="preserve"> Diversity and scale: Genetic architecture of 2068 traits in the VA Million Veteran Program. </w:t>
      </w:r>
      <w:r w:rsidR="004D2E3E" w:rsidRPr="004D2E3E">
        <w:rPr>
          <w:rFonts w:ascii="Arial" w:hAnsi="Arial" w:cs="Arial"/>
          <w:i/>
          <w:iCs/>
          <w:sz w:val="22"/>
        </w:rPr>
        <w:t>Science</w:t>
      </w:r>
      <w:r w:rsidR="004D2E3E" w:rsidRPr="004D2E3E">
        <w:rPr>
          <w:rFonts w:ascii="Arial" w:hAnsi="Arial" w:cs="Arial"/>
          <w:sz w:val="22"/>
        </w:rPr>
        <w:t xml:space="preserve"> </w:t>
      </w:r>
      <w:r w:rsidR="004D2E3E" w:rsidRPr="004D2E3E">
        <w:rPr>
          <w:rFonts w:ascii="Arial" w:hAnsi="Arial" w:cs="Arial"/>
          <w:b/>
          <w:bCs/>
          <w:sz w:val="22"/>
        </w:rPr>
        <w:t>385</w:t>
      </w:r>
      <w:r w:rsidR="004D2E3E" w:rsidRPr="004D2E3E">
        <w:rPr>
          <w:rFonts w:ascii="Arial" w:hAnsi="Arial" w:cs="Arial"/>
          <w:sz w:val="22"/>
        </w:rPr>
        <w:t>, eadj1182 (2024).</w:t>
      </w:r>
    </w:p>
    <w:p w14:paraId="62C1450B" w14:textId="77777777" w:rsidR="004D2E3E" w:rsidRPr="004D2E3E" w:rsidRDefault="004D2E3E" w:rsidP="004B3100">
      <w:pPr>
        <w:pStyle w:val="Bibliography"/>
        <w:spacing w:line="276" w:lineRule="auto"/>
        <w:rPr>
          <w:rFonts w:ascii="Arial" w:hAnsi="Arial" w:cs="Arial"/>
          <w:sz w:val="22"/>
        </w:rPr>
      </w:pPr>
      <w:r w:rsidRPr="004D2E3E">
        <w:rPr>
          <w:rFonts w:ascii="Arial" w:hAnsi="Arial" w:cs="Arial"/>
          <w:sz w:val="22"/>
        </w:rPr>
        <w:t>2.</w:t>
      </w:r>
      <w:r w:rsidRPr="004D2E3E">
        <w:rPr>
          <w:rFonts w:ascii="Arial" w:hAnsi="Arial" w:cs="Arial"/>
          <w:sz w:val="22"/>
        </w:rPr>
        <w:tab/>
        <w:t xml:space="preserve">Auton, A. </w:t>
      </w:r>
      <w:r w:rsidRPr="004D2E3E">
        <w:rPr>
          <w:rFonts w:ascii="Arial" w:hAnsi="Arial" w:cs="Arial"/>
          <w:i/>
          <w:iCs/>
          <w:sz w:val="22"/>
        </w:rPr>
        <w:t>et al.</w:t>
      </w:r>
      <w:r w:rsidRPr="004D2E3E">
        <w:rPr>
          <w:rFonts w:ascii="Arial" w:hAnsi="Arial" w:cs="Arial"/>
          <w:sz w:val="22"/>
        </w:rPr>
        <w:t xml:space="preserve"> A global reference for human genetic variation. </w:t>
      </w:r>
      <w:r w:rsidRPr="004D2E3E">
        <w:rPr>
          <w:rFonts w:ascii="Arial" w:hAnsi="Arial" w:cs="Arial"/>
          <w:i/>
          <w:iCs/>
          <w:sz w:val="22"/>
        </w:rPr>
        <w:t>Nature</w:t>
      </w:r>
      <w:r w:rsidRPr="004D2E3E">
        <w:rPr>
          <w:rFonts w:ascii="Arial" w:hAnsi="Arial" w:cs="Arial"/>
          <w:sz w:val="22"/>
        </w:rPr>
        <w:t xml:space="preserve"> </w:t>
      </w:r>
      <w:r w:rsidRPr="004D2E3E">
        <w:rPr>
          <w:rFonts w:ascii="Arial" w:hAnsi="Arial" w:cs="Arial"/>
          <w:b/>
          <w:bCs/>
          <w:sz w:val="22"/>
        </w:rPr>
        <w:t>526</w:t>
      </w:r>
      <w:r w:rsidRPr="004D2E3E">
        <w:rPr>
          <w:rFonts w:ascii="Arial" w:hAnsi="Arial" w:cs="Arial"/>
          <w:sz w:val="22"/>
        </w:rPr>
        <w:t>, 68–74 (2015).</w:t>
      </w:r>
    </w:p>
    <w:p w14:paraId="2B829F39" w14:textId="77777777" w:rsidR="004D2E3E" w:rsidRPr="004D2E3E" w:rsidRDefault="004D2E3E" w:rsidP="004B3100">
      <w:pPr>
        <w:pStyle w:val="Bibliography"/>
        <w:spacing w:line="276" w:lineRule="auto"/>
        <w:rPr>
          <w:rFonts w:ascii="Arial" w:hAnsi="Arial" w:cs="Arial"/>
          <w:sz w:val="22"/>
        </w:rPr>
      </w:pPr>
      <w:r w:rsidRPr="004D2E3E">
        <w:rPr>
          <w:rFonts w:ascii="Arial" w:hAnsi="Arial" w:cs="Arial"/>
          <w:sz w:val="22"/>
        </w:rPr>
        <w:t>3.</w:t>
      </w:r>
      <w:r w:rsidRPr="004D2E3E">
        <w:rPr>
          <w:rFonts w:ascii="Arial" w:hAnsi="Arial" w:cs="Arial"/>
          <w:sz w:val="22"/>
        </w:rPr>
        <w:tab/>
        <w:t xml:space="preserve">Kanai, M. </w:t>
      </w:r>
      <w:r w:rsidRPr="004D2E3E">
        <w:rPr>
          <w:rFonts w:ascii="Arial" w:hAnsi="Arial" w:cs="Arial"/>
          <w:i/>
          <w:iCs/>
          <w:sz w:val="22"/>
        </w:rPr>
        <w:t>et al.</w:t>
      </w:r>
      <w:r w:rsidRPr="004D2E3E">
        <w:rPr>
          <w:rFonts w:ascii="Arial" w:hAnsi="Arial" w:cs="Arial"/>
          <w:sz w:val="22"/>
        </w:rPr>
        <w:t xml:space="preserve"> Insights from complex trait fine-mapping across diverse populations. 2021.09.03.21262975 Preprint at https://doi.org/10.1101/2021.09.03.21262975 (2021).</w:t>
      </w:r>
    </w:p>
    <w:p w14:paraId="4D231A95" w14:textId="77777777" w:rsidR="004D2E3E" w:rsidRPr="004D2E3E" w:rsidRDefault="004D2E3E" w:rsidP="004B3100">
      <w:pPr>
        <w:pStyle w:val="Bibliography"/>
        <w:spacing w:line="276" w:lineRule="auto"/>
        <w:rPr>
          <w:rFonts w:ascii="Arial" w:hAnsi="Arial" w:cs="Arial"/>
          <w:sz w:val="22"/>
        </w:rPr>
      </w:pPr>
      <w:r w:rsidRPr="004D2E3E">
        <w:rPr>
          <w:rFonts w:ascii="Arial" w:hAnsi="Arial" w:cs="Arial"/>
          <w:sz w:val="22"/>
        </w:rPr>
        <w:t>4.</w:t>
      </w:r>
      <w:r w:rsidRPr="004D2E3E">
        <w:rPr>
          <w:rFonts w:ascii="Arial" w:hAnsi="Arial" w:cs="Arial"/>
          <w:sz w:val="22"/>
        </w:rPr>
        <w:tab/>
        <w:t xml:space="preserve">Asimit, J. L., Hatzikotoulas, K., McCarthy, M., Morris, A. P. &amp; Zeggini, E. Trans-ethnic study design approaches for fine-mapping. </w:t>
      </w:r>
      <w:r w:rsidRPr="004D2E3E">
        <w:rPr>
          <w:rFonts w:ascii="Arial" w:hAnsi="Arial" w:cs="Arial"/>
          <w:i/>
          <w:iCs/>
          <w:sz w:val="22"/>
        </w:rPr>
        <w:t>Eur J Hum Genet</w:t>
      </w:r>
      <w:r w:rsidRPr="004D2E3E">
        <w:rPr>
          <w:rFonts w:ascii="Arial" w:hAnsi="Arial" w:cs="Arial"/>
          <w:sz w:val="22"/>
        </w:rPr>
        <w:t xml:space="preserve"> </w:t>
      </w:r>
      <w:r w:rsidRPr="004D2E3E">
        <w:rPr>
          <w:rFonts w:ascii="Arial" w:hAnsi="Arial" w:cs="Arial"/>
          <w:b/>
          <w:bCs/>
          <w:sz w:val="22"/>
        </w:rPr>
        <w:t>24</w:t>
      </w:r>
      <w:r w:rsidRPr="004D2E3E">
        <w:rPr>
          <w:rFonts w:ascii="Arial" w:hAnsi="Arial" w:cs="Arial"/>
          <w:sz w:val="22"/>
        </w:rPr>
        <w:t>, 1330–1336 (2016).</w:t>
      </w:r>
    </w:p>
    <w:p w14:paraId="56BFADE7" w14:textId="77777777" w:rsidR="004D2E3E" w:rsidRPr="004D2E3E" w:rsidRDefault="004D2E3E" w:rsidP="004B3100">
      <w:pPr>
        <w:pStyle w:val="Bibliography"/>
        <w:spacing w:line="276" w:lineRule="auto"/>
        <w:rPr>
          <w:rFonts w:ascii="Arial" w:hAnsi="Arial" w:cs="Arial"/>
          <w:sz w:val="22"/>
        </w:rPr>
      </w:pPr>
      <w:r w:rsidRPr="004D2E3E">
        <w:rPr>
          <w:rFonts w:ascii="Arial" w:hAnsi="Arial" w:cs="Arial"/>
          <w:sz w:val="22"/>
        </w:rPr>
        <w:t>5.</w:t>
      </w:r>
      <w:r w:rsidRPr="004D2E3E">
        <w:rPr>
          <w:rFonts w:ascii="Arial" w:hAnsi="Arial" w:cs="Arial"/>
          <w:sz w:val="22"/>
        </w:rPr>
        <w:tab/>
        <w:t xml:space="preserve">Huang, H. </w:t>
      </w:r>
      <w:r w:rsidRPr="004D2E3E">
        <w:rPr>
          <w:rFonts w:ascii="Arial" w:hAnsi="Arial" w:cs="Arial"/>
          <w:i/>
          <w:iCs/>
          <w:sz w:val="22"/>
        </w:rPr>
        <w:t>et al.</w:t>
      </w:r>
      <w:r w:rsidRPr="004D2E3E">
        <w:rPr>
          <w:rFonts w:ascii="Arial" w:hAnsi="Arial" w:cs="Arial"/>
          <w:sz w:val="22"/>
        </w:rPr>
        <w:t xml:space="preserve"> Fine-mapping inflammatory bowel disease loci to single-variant resolution. </w:t>
      </w:r>
      <w:r w:rsidRPr="004D2E3E">
        <w:rPr>
          <w:rFonts w:ascii="Arial" w:hAnsi="Arial" w:cs="Arial"/>
          <w:i/>
          <w:iCs/>
          <w:sz w:val="22"/>
        </w:rPr>
        <w:t>Nature</w:t>
      </w:r>
      <w:r w:rsidRPr="004D2E3E">
        <w:rPr>
          <w:rFonts w:ascii="Arial" w:hAnsi="Arial" w:cs="Arial"/>
          <w:sz w:val="22"/>
        </w:rPr>
        <w:t xml:space="preserve"> </w:t>
      </w:r>
      <w:r w:rsidRPr="004D2E3E">
        <w:rPr>
          <w:rFonts w:ascii="Arial" w:hAnsi="Arial" w:cs="Arial"/>
          <w:b/>
          <w:bCs/>
          <w:sz w:val="22"/>
        </w:rPr>
        <w:t>547</w:t>
      </w:r>
      <w:r w:rsidRPr="004D2E3E">
        <w:rPr>
          <w:rFonts w:ascii="Arial" w:hAnsi="Arial" w:cs="Arial"/>
          <w:sz w:val="22"/>
        </w:rPr>
        <w:t>, 173–178 (2017).</w:t>
      </w:r>
    </w:p>
    <w:p w14:paraId="127F66B7" w14:textId="77777777" w:rsidR="004D2E3E" w:rsidRPr="004D2E3E" w:rsidRDefault="004D2E3E" w:rsidP="004B3100">
      <w:pPr>
        <w:pStyle w:val="Bibliography"/>
        <w:spacing w:line="276" w:lineRule="auto"/>
        <w:rPr>
          <w:rFonts w:ascii="Arial" w:hAnsi="Arial" w:cs="Arial"/>
          <w:sz w:val="22"/>
        </w:rPr>
      </w:pPr>
      <w:r w:rsidRPr="004D2E3E">
        <w:rPr>
          <w:rFonts w:ascii="Arial" w:hAnsi="Arial" w:cs="Arial"/>
          <w:sz w:val="22"/>
        </w:rPr>
        <w:t>6.</w:t>
      </w:r>
      <w:r w:rsidRPr="004D2E3E">
        <w:rPr>
          <w:rFonts w:ascii="Arial" w:hAnsi="Arial" w:cs="Arial"/>
          <w:sz w:val="22"/>
        </w:rPr>
        <w:tab/>
        <w:t xml:space="preserve">Chen, T.-T. </w:t>
      </w:r>
      <w:r w:rsidRPr="004D2E3E">
        <w:rPr>
          <w:rFonts w:ascii="Arial" w:hAnsi="Arial" w:cs="Arial"/>
          <w:i/>
          <w:iCs/>
          <w:sz w:val="22"/>
        </w:rPr>
        <w:t>et al.</w:t>
      </w:r>
      <w:r w:rsidRPr="004D2E3E">
        <w:rPr>
          <w:rFonts w:ascii="Arial" w:hAnsi="Arial" w:cs="Arial"/>
          <w:sz w:val="22"/>
        </w:rPr>
        <w:t xml:space="preserve"> Shared genetic architectures of educational attainment in East Asian and European populations. </w:t>
      </w:r>
      <w:r w:rsidRPr="004D2E3E">
        <w:rPr>
          <w:rFonts w:ascii="Arial" w:hAnsi="Arial" w:cs="Arial"/>
          <w:i/>
          <w:iCs/>
          <w:sz w:val="22"/>
        </w:rPr>
        <w:t>Nat Hum Behav</w:t>
      </w:r>
      <w:r w:rsidRPr="004D2E3E">
        <w:rPr>
          <w:rFonts w:ascii="Arial" w:hAnsi="Arial" w:cs="Arial"/>
          <w:sz w:val="22"/>
        </w:rPr>
        <w:t xml:space="preserve"> </w:t>
      </w:r>
      <w:r w:rsidRPr="004D2E3E">
        <w:rPr>
          <w:rFonts w:ascii="Arial" w:hAnsi="Arial" w:cs="Arial"/>
          <w:b/>
          <w:bCs/>
          <w:sz w:val="22"/>
        </w:rPr>
        <w:t>8</w:t>
      </w:r>
      <w:r w:rsidRPr="004D2E3E">
        <w:rPr>
          <w:rFonts w:ascii="Arial" w:hAnsi="Arial" w:cs="Arial"/>
          <w:sz w:val="22"/>
        </w:rPr>
        <w:t>, 562–575 (2024).</w:t>
      </w:r>
    </w:p>
    <w:p w14:paraId="3C942E42" w14:textId="77777777" w:rsidR="004D2E3E" w:rsidRPr="004D2E3E" w:rsidRDefault="004D2E3E" w:rsidP="004B3100">
      <w:pPr>
        <w:pStyle w:val="Bibliography"/>
        <w:spacing w:line="276" w:lineRule="auto"/>
        <w:rPr>
          <w:rFonts w:ascii="Arial" w:hAnsi="Arial" w:cs="Arial"/>
          <w:sz w:val="22"/>
        </w:rPr>
      </w:pPr>
      <w:r w:rsidRPr="004D2E3E">
        <w:rPr>
          <w:rFonts w:ascii="Arial" w:hAnsi="Arial" w:cs="Arial"/>
          <w:sz w:val="22"/>
        </w:rPr>
        <w:t>7.</w:t>
      </w:r>
      <w:r w:rsidRPr="004D2E3E">
        <w:rPr>
          <w:rFonts w:ascii="Arial" w:hAnsi="Arial" w:cs="Arial"/>
          <w:sz w:val="22"/>
        </w:rPr>
        <w:tab/>
        <w:t xml:space="preserve">Zou, Y., Carbonetto, P., Wang, G. &amp; Stephens, M. Fine-mapping from summary data with the “Sum of Single Effects” model. </w:t>
      </w:r>
      <w:r w:rsidRPr="004D2E3E">
        <w:rPr>
          <w:rFonts w:ascii="Arial" w:hAnsi="Arial" w:cs="Arial"/>
          <w:i/>
          <w:iCs/>
          <w:sz w:val="22"/>
        </w:rPr>
        <w:t>PLOS Genetics</w:t>
      </w:r>
      <w:r w:rsidRPr="004D2E3E">
        <w:rPr>
          <w:rFonts w:ascii="Arial" w:hAnsi="Arial" w:cs="Arial"/>
          <w:sz w:val="22"/>
        </w:rPr>
        <w:t xml:space="preserve"> </w:t>
      </w:r>
      <w:r w:rsidRPr="004D2E3E">
        <w:rPr>
          <w:rFonts w:ascii="Arial" w:hAnsi="Arial" w:cs="Arial"/>
          <w:b/>
          <w:bCs/>
          <w:sz w:val="22"/>
        </w:rPr>
        <w:t>18</w:t>
      </w:r>
      <w:r w:rsidRPr="004D2E3E">
        <w:rPr>
          <w:rFonts w:ascii="Arial" w:hAnsi="Arial" w:cs="Arial"/>
          <w:sz w:val="22"/>
        </w:rPr>
        <w:t>, e1010299 (2022).</w:t>
      </w:r>
    </w:p>
    <w:p w14:paraId="1BBF6129" w14:textId="77777777" w:rsidR="004D2E3E" w:rsidRPr="004D2E3E" w:rsidRDefault="004D2E3E" w:rsidP="004B3100">
      <w:pPr>
        <w:pStyle w:val="Bibliography"/>
        <w:spacing w:line="276" w:lineRule="auto"/>
        <w:rPr>
          <w:rFonts w:ascii="Arial" w:hAnsi="Arial" w:cs="Arial"/>
          <w:sz w:val="22"/>
        </w:rPr>
      </w:pPr>
      <w:r w:rsidRPr="004D2E3E">
        <w:rPr>
          <w:rFonts w:ascii="Arial" w:hAnsi="Arial" w:cs="Arial"/>
          <w:sz w:val="22"/>
        </w:rPr>
        <w:t>8.</w:t>
      </w:r>
      <w:r w:rsidRPr="004D2E3E">
        <w:rPr>
          <w:rFonts w:ascii="Arial" w:hAnsi="Arial" w:cs="Arial"/>
          <w:sz w:val="22"/>
        </w:rPr>
        <w:tab/>
        <w:t xml:space="preserve">Jacobs, B. M. </w:t>
      </w:r>
      <w:r w:rsidRPr="004D2E3E">
        <w:rPr>
          <w:rFonts w:ascii="Arial" w:hAnsi="Arial" w:cs="Arial"/>
          <w:i/>
          <w:iCs/>
          <w:sz w:val="22"/>
        </w:rPr>
        <w:t>et al.</w:t>
      </w:r>
      <w:r w:rsidRPr="004D2E3E">
        <w:rPr>
          <w:rFonts w:ascii="Arial" w:hAnsi="Arial" w:cs="Arial"/>
          <w:sz w:val="22"/>
        </w:rPr>
        <w:t xml:space="preserve"> Genetic architecture of routinely acquired blood tests in a British South Asian cohort. </w:t>
      </w:r>
      <w:r w:rsidRPr="004D2E3E">
        <w:rPr>
          <w:rFonts w:ascii="Arial" w:hAnsi="Arial" w:cs="Arial"/>
          <w:i/>
          <w:iCs/>
          <w:sz w:val="22"/>
        </w:rPr>
        <w:t>Nat Commun</w:t>
      </w:r>
      <w:r w:rsidRPr="004D2E3E">
        <w:rPr>
          <w:rFonts w:ascii="Arial" w:hAnsi="Arial" w:cs="Arial"/>
          <w:sz w:val="22"/>
        </w:rPr>
        <w:t xml:space="preserve"> </w:t>
      </w:r>
      <w:r w:rsidRPr="004D2E3E">
        <w:rPr>
          <w:rFonts w:ascii="Arial" w:hAnsi="Arial" w:cs="Arial"/>
          <w:b/>
          <w:bCs/>
          <w:sz w:val="22"/>
        </w:rPr>
        <w:t>15</w:t>
      </w:r>
      <w:r w:rsidRPr="004D2E3E">
        <w:rPr>
          <w:rFonts w:ascii="Arial" w:hAnsi="Arial" w:cs="Arial"/>
          <w:sz w:val="22"/>
        </w:rPr>
        <w:t>, 8929 (2024).</w:t>
      </w:r>
    </w:p>
    <w:p w14:paraId="17FF2ACD" w14:textId="77777777" w:rsidR="004D2E3E" w:rsidRPr="004D2E3E" w:rsidRDefault="004D2E3E" w:rsidP="004B3100">
      <w:pPr>
        <w:pStyle w:val="Bibliography"/>
        <w:spacing w:line="276" w:lineRule="auto"/>
        <w:rPr>
          <w:rFonts w:ascii="Arial" w:hAnsi="Arial" w:cs="Arial"/>
          <w:sz w:val="22"/>
        </w:rPr>
      </w:pPr>
      <w:r w:rsidRPr="004D2E3E">
        <w:rPr>
          <w:rFonts w:ascii="Arial" w:hAnsi="Arial" w:cs="Arial"/>
          <w:sz w:val="22"/>
        </w:rPr>
        <w:t>9.</w:t>
      </w:r>
      <w:r w:rsidRPr="004D2E3E">
        <w:rPr>
          <w:rFonts w:ascii="Arial" w:hAnsi="Arial" w:cs="Arial"/>
          <w:sz w:val="22"/>
        </w:rPr>
        <w:tab/>
        <w:t xml:space="preserve">Schipper, M. </w:t>
      </w:r>
      <w:r w:rsidRPr="004D2E3E">
        <w:rPr>
          <w:rFonts w:ascii="Arial" w:hAnsi="Arial" w:cs="Arial"/>
          <w:i/>
          <w:iCs/>
          <w:sz w:val="22"/>
        </w:rPr>
        <w:t>et al.</w:t>
      </w:r>
      <w:r w:rsidRPr="004D2E3E">
        <w:rPr>
          <w:rFonts w:ascii="Arial" w:hAnsi="Arial" w:cs="Arial"/>
          <w:sz w:val="22"/>
        </w:rPr>
        <w:t xml:space="preserve"> Prioritizing effector genes at trait-associated loci using multimodal evidence. </w:t>
      </w:r>
      <w:r w:rsidRPr="004D2E3E">
        <w:rPr>
          <w:rFonts w:ascii="Arial" w:hAnsi="Arial" w:cs="Arial"/>
          <w:i/>
          <w:iCs/>
          <w:sz w:val="22"/>
        </w:rPr>
        <w:t>Nat Genet</w:t>
      </w:r>
      <w:r w:rsidRPr="004D2E3E">
        <w:rPr>
          <w:rFonts w:ascii="Arial" w:hAnsi="Arial" w:cs="Arial"/>
          <w:sz w:val="22"/>
        </w:rPr>
        <w:t xml:space="preserve"> </w:t>
      </w:r>
      <w:r w:rsidRPr="004D2E3E">
        <w:rPr>
          <w:rFonts w:ascii="Arial" w:hAnsi="Arial" w:cs="Arial"/>
          <w:b/>
          <w:bCs/>
          <w:sz w:val="22"/>
        </w:rPr>
        <w:t>57</w:t>
      </w:r>
      <w:r w:rsidRPr="004D2E3E">
        <w:rPr>
          <w:rFonts w:ascii="Arial" w:hAnsi="Arial" w:cs="Arial"/>
          <w:sz w:val="22"/>
        </w:rPr>
        <w:t>, 323–333 (2025).</w:t>
      </w:r>
    </w:p>
    <w:p w14:paraId="3319CA33" w14:textId="77777777" w:rsidR="004D2E3E" w:rsidRPr="004D2E3E" w:rsidRDefault="004D2E3E" w:rsidP="004B3100">
      <w:pPr>
        <w:pStyle w:val="Bibliography"/>
        <w:spacing w:line="276" w:lineRule="auto"/>
        <w:rPr>
          <w:rFonts w:ascii="Arial" w:hAnsi="Arial" w:cs="Arial"/>
          <w:sz w:val="22"/>
        </w:rPr>
      </w:pPr>
      <w:r w:rsidRPr="004D2E3E">
        <w:rPr>
          <w:rFonts w:ascii="Arial" w:hAnsi="Arial" w:cs="Arial"/>
          <w:sz w:val="22"/>
        </w:rPr>
        <w:t>10.</w:t>
      </w:r>
      <w:r w:rsidRPr="004D2E3E">
        <w:rPr>
          <w:rFonts w:ascii="Arial" w:hAnsi="Arial" w:cs="Arial"/>
          <w:sz w:val="22"/>
        </w:rPr>
        <w:tab/>
        <w:t xml:space="preserve">Liang, K. Y. H. </w:t>
      </w:r>
      <w:r w:rsidRPr="004D2E3E">
        <w:rPr>
          <w:rFonts w:ascii="Arial" w:hAnsi="Arial" w:cs="Arial"/>
          <w:i/>
          <w:iCs/>
          <w:sz w:val="22"/>
        </w:rPr>
        <w:t>et al.</w:t>
      </w:r>
      <w:r w:rsidRPr="004D2E3E">
        <w:rPr>
          <w:rFonts w:ascii="Arial" w:hAnsi="Arial" w:cs="Arial"/>
          <w:sz w:val="22"/>
        </w:rPr>
        <w:t xml:space="preserve"> Predicting ExWAS findings from GWAS data: a shorter path to causal genes. </w:t>
      </w:r>
      <w:r w:rsidRPr="004D2E3E">
        <w:rPr>
          <w:rFonts w:ascii="Arial" w:hAnsi="Arial" w:cs="Arial"/>
          <w:i/>
          <w:iCs/>
          <w:sz w:val="22"/>
        </w:rPr>
        <w:t>Hum Genet</w:t>
      </w:r>
      <w:r w:rsidRPr="004D2E3E">
        <w:rPr>
          <w:rFonts w:ascii="Arial" w:hAnsi="Arial" w:cs="Arial"/>
          <w:sz w:val="22"/>
        </w:rPr>
        <w:t xml:space="preserve"> </w:t>
      </w:r>
      <w:r w:rsidRPr="004D2E3E">
        <w:rPr>
          <w:rFonts w:ascii="Arial" w:hAnsi="Arial" w:cs="Arial"/>
          <w:b/>
          <w:bCs/>
          <w:sz w:val="22"/>
        </w:rPr>
        <w:t>142</w:t>
      </w:r>
      <w:r w:rsidRPr="004D2E3E">
        <w:rPr>
          <w:rFonts w:ascii="Arial" w:hAnsi="Arial" w:cs="Arial"/>
          <w:sz w:val="22"/>
        </w:rPr>
        <w:t>, 749–758 (2023).</w:t>
      </w:r>
    </w:p>
    <w:p w14:paraId="7F6EC431" w14:textId="77777777" w:rsidR="004D2E3E" w:rsidRPr="004D2E3E" w:rsidRDefault="004D2E3E" w:rsidP="004B3100">
      <w:pPr>
        <w:pStyle w:val="Bibliography"/>
        <w:spacing w:line="276" w:lineRule="auto"/>
        <w:rPr>
          <w:rFonts w:ascii="Arial" w:hAnsi="Arial" w:cs="Arial"/>
          <w:sz w:val="22"/>
        </w:rPr>
      </w:pPr>
      <w:r w:rsidRPr="004D2E3E">
        <w:rPr>
          <w:rFonts w:ascii="Arial" w:hAnsi="Arial" w:cs="Arial"/>
          <w:sz w:val="22"/>
        </w:rPr>
        <w:t>11.</w:t>
      </w:r>
      <w:r w:rsidRPr="004D2E3E">
        <w:rPr>
          <w:rFonts w:ascii="Arial" w:hAnsi="Arial" w:cs="Arial"/>
          <w:sz w:val="22"/>
        </w:rPr>
        <w:tab/>
        <w:t xml:space="preserve">Xiong, Y. </w:t>
      </w:r>
      <w:r w:rsidRPr="004D2E3E">
        <w:rPr>
          <w:rFonts w:ascii="Arial" w:hAnsi="Arial" w:cs="Arial"/>
          <w:i/>
          <w:iCs/>
          <w:sz w:val="22"/>
        </w:rPr>
        <w:t>et al.</w:t>
      </w:r>
      <w:r w:rsidRPr="004D2E3E">
        <w:rPr>
          <w:rFonts w:ascii="Arial" w:hAnsi="Arial" w:cs="Arial"/>
          <w:sz w:val="22"/>
        </w:rPr>
        <w:t xml:space="preserve"> Beyond the silence: A comprehensive exploration of long non-coding RNAs as genetic whispers and their essential regulatory functions in cardiovascular disorders. </w:t>
      </w:r>
      <w:r w:rsidRPr="004D2E3E">
        <w:rPr>
          <w:rFonts w:ascii="Arial" w:hAnsi="Arial" w:cs="Arial"/>
          <w:i/>
          <w:iCs/>
          <w:sz w:val="22"/>
        </w:rPr>
        <w:t>Current Problems in Cardiology</w:t>
      </w:r>
      <w:r w:rsidRPr="004D2E3E">
        <w:rPr>
          <w:rFonts w:ascii="Arial" w:hAnsi="Arial" w:cs="Arial"/>
          <w:sz w:val="22"/>
        </w:rPr>
        <w:t xml:space="preserve"> </w:t>
      </w:r>
      <w:r w:rsidRPr="004D2E3E">
        <w:rPr>
          <w:rFonts w:ascii="Arial" w:hAnsi="Arial" w:cs="Arial"/>
          <w:b/>
          <w:bCs/>
          <w:sz w:val="22"/>
        </w:rPr>
        <w:t>49</w:t>
      </w:r>
      <w:r w:rsidRPr="004D2E3E">
        <w:rPr>
          <w:rFonts w:ascii="Arial" w:hAnsi="Arial" w:cs="Arial"/>
          <w:sz w:val="22"/>
        </w:rPr>
        <w:t>, 102390 (2024).</w:t>
      </w:r>
    </w:p>
    <w:p w14:paraId="6DF52456" w14:textId="700B00EF" w:rsidR="006C0B7E" w:rsidRPr="008F427D" w:rsidRDefault="006C0B7E" w:rsidP="004B3100">
      <w:pPr>
        <w:pStyle w:val="NormalWeb"/>
        <w:spacing w:before="0" w:beforeAutospacing="0" w:after="0" w:afterAutospacing="0" w:line="276" w:lineRule="auto"/>
        <w:jc w:val="both"/>
        <w:rPr>
          <w:rFonts w:ascii="Arial" w:hAnsi="Arial" w:cs="Arial"/>
          <w:sz w:val="22"/>
          <w:szCs w:val="22"/>
          <w:lang w:val="en-US"/>
        </w:rPr>
      </w:pPr>
      <w:r>
        <w:rPr>
          <w:rFonts w:ascii="Arial" w:hAnsi="Arial" w:cs="Arial"/>
          <w:sz w:val="22"/>
          <w:szCs w:val="22"/>
          <w:lang w:val="en-US"/>
        </w:rPr>
        <w:fldChar w:fldCharType="end"/>
      </w:r>
    </w:p>
    <w:sectPr w:rsidR="006C0B7E" w:rsidRPr="008F427D" w:rsidSect="003D1DDF">
      <w:footerReference w:type="even" r:id="rId10"/>
      <w:footerReference w:type="default" r:id="rId11"/>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E9D41" w14:textId="77777777" w:rsidR="00187910" w:rsidRDefault="00187910">
      <w:r>
        <w:separator/>
      </w:r>
    </w:p>
  </w:endnote>
  <w:endnote w:type="continuationSeparator" w:id="0">
    <w:p w14:paraId="762ADDB2" w14:textId="77777777" w:rsidR="00187910" w:rsidRDefault="00187910">
      <w:r>
        <w:continuationSeparator/>
      </w:r>
    </w:p>
  </w:endnote>
  <w:endnote w:type="continuationNotice" w:id="1">
    <w:p w14:paraId="29BF908A" w14:textId="77777777" w:rsidR="00187910" w:rsidRDefault="001879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898ECF" w14:textId="7D9945CE" w:rsidR="002C58C7" w:rsidRDefault="002C58C7" w:rsidP="006D5C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48755683" w14:textId="77777777" w:rsidR="002C58C7" w:rsidRDefault="002C58C7" w:rsidP="006D5C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3787747"/>
      <w:docPartObj>
        <w:docPartGallery w:val="Page Numbers (Bottom of Page)"/>
        <w:docPartUnique/>
      </w:docPartObj>
    </w:sdtPr>
    <w:sdtEndPr>
      <w:rPr>
        <w:rStyle w:val="PageNumber"/>
      </w:rPr>
    </w:sdtEndPr>
    <w:sdtContent>
      <w:p w14:paraId="3E7207EA" w14:textId="48AD8A28" w:rsidR="002C58C7" w:rsidRDefault="002C58C7" w:rsidP="006D5C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76FADF" w14:textId="77777777" w:rsidR="002C58C7" w:rsidRPr="0092376E" w:rsidRDefault="002C58C7" w:rsidP="006D5C76">
    <w:pPr>
      <w:pStyle w:val="Footer"/>
      <w:ind w:right="360"/>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13B187" w14:textId="77777777" w:rsidR="00187910" w:rsidRDefault="00187910">
      <w:r>
        <w:separator/>
      </w:r>
    </w:p>
  </w:footnote>
  <w:footnote w:type="continuationSeparator" w:id="0">
    <w:p w14:paraId="0FE6C874" w14:textId="77777777" w:rsidR="00187910" w:rsidRDefault="00187910">
      <w:r>
        <w:continuationSeparator/>
      </w:r>
    </w:p>
  </w:footnote>
  <w:footnote w:type="continuationNotice" w:id="1">
    <w:p w14:paraId="01E8A9A0" w14:textId="77777777" w:rsidR="00187910" w:rsidRDefault="0018791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623C6"/>
    <w:multiLevelType w:val="hybridMultilevel"/>
    <w:tmpl w:val="559823C6"/>
    <w:lvl w:ilvl="0" w:tplc="C2EA39BA">
      <w:start w:val="1"/>
      <w:numFmt w:val="bullet"/>
      <w:lvlText w:val="-"/>
      <w:lvlJc w:val="left"/>
      <w:pPr>
        <w:tabs>
          <w:tab w:val="num" w:pos="720"/>
        </w:tabs>
        <w:ind w:left="720" w:hanging="360"/>
      </w:pPr>
      <w:rPr>
        <w:rFonts w:ascii="Times New Roman" w:hAnsi="Times New Roman" w:hint="default"/>
      </w:rPr>
    </w:lvl>
    <w:lvl w:ilvl="1" w:tplc="EE3AF08E" w:tentative="1">
      <w:start w:val="1"/>
      <w:numFmt w:val="bullet"/>
      <w:lvlText w:val="-"/>
      <w:lvlJc w:val="left"/>
      <w:pPr>
        <w:tabs>
          <w:tab w:val="num" w:pos="1440"/>
        </w:tabs>
        <w:ind w:left="1440" w:hanging="360"/>
      </w:pPr>
      <w:rPr>
        <w:rFonts w:ascii="Times New Roman" w:hAnsi="Times New Roman" w:hint="default"/>
      </w:rPr>
    </w:lvl>
    <w:lvl w:ilvl="2" w:tplc="2DA0A2CE" w:tentative="1">
      <w:start w:val="1"/>
      <w:numFmt w:val="bullet"/>
      <w:lvlText w:val="-"/>
      <w:lvlJc w:val="left"/>
      <w:pPr>
        <w:tabs>
          <w:tab w:val="num" w:pos="2160"/>
        </w:tabs>
        <w:ind w:left="2160" w:hanging="360"/>
      </w:pPr>
      <w:rPr>
        <w:rFonts w:ascii="Times New Roman" w:hAnsi="Times New Roman" w:hint="default"/>
      </w:rPr>
    </w:lvl>
    <w:lvl w:ilvl="3" w:tplc="464433E8" w:tentative="1">
      <w:start w:val="1"/>
      <w:numFmt w:val="bullet"/>
      <w:lvlText w:val="-"/>
      <w:lvlJc w:val="left"/>
      <w:pPr>
        <w:tabs>
          <w:tab w:val="num" w:pos="2880"/>
        </w:tabs>
        <w:ind w:left="2880" w:hanging="360"/>
      </w:pPr>
      <w:rPr>
        <w:rFonts w:ascii="Times New Roman" w:hAnsi="Times New Roman" w:hint="default"/>
      </w:rPr>
    </w:lvl>
    <w:lvl w:ilvl="4" w:tplc="A1D058D0" w:tentative="1">
      <w:start w:val="1"/>
      <w:numFmt w:val="bullet"/>
      <w:lvlText w:val="-"/>
      <w:lvlJc w:val="left"/>
      <w:pPr>
        <w:tabs>
          <w:tab w:val="num" w:pos="3600"/>
        </w:tabs>
        <w:ind w:left="3600" w:hanging="360"/>
      </w:pPr>
      <w:rPr>
        <w:rFonts w:ascii="Times New Roman" w:hAnsi="Times New Roman" w:hint="default"/>
      </w:rPr>
    </w:lvl>
    <w:lvl w:ilvl="5" w:tplc="B09E0ABC" w:tentative="1">
      <w:start w:val="1"/>
      <w:numFmt w:val="bullet"/>
      <w:lvlText w:val="-"/>
      <w:lvlJc w:val="left"/>
      <w:pPr>
        <w:tabs>
          <w:tab w:val="num" w:pos="4320"/>
        </w:tabs>
        <w:ind w:left="4320" w:hanging="360"/>
      </w:pPr>
      <w:rPr>
        <w:rFonts w:ascii="Times New Roman" w:hAnsi="Times New Roman" w:hint="default"/>
      </w:rPr>
    </w:lvl>
    <w:lvl w:ilvl="6" w:tplc="379A6594" w:tentative="1">
      <w:start w:val="1"/>
      <w:numFmt w:val="bullet"/>
      <w:lvlText w:val="-"/>
      <w:lvlJc w:val="left"/>
      <w:pPr>
        <w:tabs>
          <w:tab w:val="num" w:pos="5040"/>
        </w:tabs>
        <w:ind w:left="5040" w:hanging="360"/>
      </w:pPr>
      <w:rPr>
        <w:rFonts w:ascii="Times New Roman" w:hAnsi="Times New Roman" w:hint="default"/>
      </w:rPr>
    </w:lvl>
    <w:lvl w:ilvl="7" w:tplc="67EC5AE4" w:tentative="1">
      <w:start w:val="1"/>
      <w:numFmt w:val="bullet"/>
      <w:lvlText w:val="-"/>
      <w:lvlJc w:val="left"/>
      <w:pPr>
        <w:tabs>
          <w:tab w:val="num" w:pos="5760"/>
        </w:tabs>
        <w:ind w:left="5760" w:hanging="360"/>
      </w:pPr>
      <w:rPr>
        <w:rFonts w:ascii="Times New Roman" w:hAnsi="Times New Roman" w:hint="default"/>
      </w:rPr>
    </w:lvl>
    <w:lvl w:ilvl="8" w:tplc="41CA37A0"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5CE5CE5"/>
    <w:multiLevelType w:val="hybridMultilevel"/>
    <w:tmpl w:val="06EAB90A"/>
    <w:lvl w:ilvl="0" w:tplc="A3103E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7114A9A"/>
    <w:multiLevelType w:val="hybridMultilevel"/>
    <w:tmpl w:val="B12C5496"/>
    <w:lvl w:ilvl="0" w:tplc="295C0EF8">
      <w:start w:val="1"/>
      <w:numFmt w:val="decimal"/>
      <w:lvlText w:val="%1)"/>
      <w:lvlJc w:val="left"/>
      <w:pPr>
        <w:ind w:left="720" w:hanging="360"/>
      </w:pPr>
      <w:rPr>
        <w:rFonts w:eastAsia="Segoe UI" w:hint="default"/>
      </w:rPr>
    </w:lvl>
    <w:lvl w:ilvl="1" w:tplc="7DB62748">
      <w:start w:val="1"/>
      <w:numFmt w:val="lowerLetter"/>
      <w:lvlText w:val="%2."/>
      <w:lvlJc w:val="left"/>
      <w:pPr>
        <w:ind w:left="1440" w:hanging="360"/>
      </w:pPr>
    </w:lvl>
    <w:lvl w:ilvl="2" w:tplc="7F3233F4" w:tentative="1">
      <w:start w:val="1"/>
      <w:numFmt w:val="lowerRoman"/>
      <w:lvlText w:val="%3."/>
      <w:lvlJc w:val="right"/>
      <w:pPr>
        <w:ind w:left="2160" w:hanging="180"/>
      </w:pPr>
    </w:lvl>
    <w:lvl w:ilvl="3" w:tplc="78A249DA" w:tentative="1">
      <w:start w:val="1"/>
      <w:numFmt w:val="decimal"/>
      <w:lvlText w:val="%4."/>
      <w:lvlJc w:val="left"/>
      <w:pPr>
        <w:ind w:left="2880" w:hanging="360"/>
      </w:pPr>
    </w:lvl>
    <w:lvl w:ilvl="4" w:tplc="9310474E" w:tentative="1">
      <w:start w:val="1"/>
      <w:numFmt w:val="lowerLetter"/>
      <w:lvlText w:val="%5."/>
      <w:lvlJc w:val="left"/>
      <w:pPr>
        <w:ind w:left="3600" w:hanging="360"/>
      </w:pPr>
    </w:lvl>
    <w:lvl w:ilvl="5" w:tplc="EAAC81F0" w:tentative="1">
      <w:start w:val="1"/>
      <w:numFmt w:val="lowerRoman"/>
      <w:lvlText w:val="%6."/>
      <w:lvlJc w:val="right"/>
      <w:pPr>
        <w:ind w:left="4320" w:hanging="180"/>
      </w:pPr>
    </w:lvl>
    <w:lvl w:ilvl="6" w:tplc="7506C7B0" w:tentative="1">
      <w:start w:val="1"/>
      <w:numFmt w:val="decimal"/>
      <w:lvlText w:val="%7."/>
      <w:lvlJc w:val="left"/>
      <w:pPr>
        <w:ind w:left="5040" w:hanging="360"/>
      </w:pPr>
    </w:lvl>
    <w:lvl w:ilvl="7" w:tplc="3642E780" w:tentative="1">
      <w:start w:val="1"/>
      <w:numFmt w:val="lowerLetter"/>
      <w:lvlText w:val="%8."/>
      <w:lvlJc w:val="left"/>
      <w:pPr>
        <w:ind w:left="5760" w:hanging="360"/>
      </w:pPr>
    </w:lvl>
    <w:lvl w:ilvl="8" w:tplc="A6FCA60C" w:tentative="1">
      <w:start w:val="1"/>
      <w:numFmt w:val="lowerRoman"/>
      <w:lvlText w:val="%9."/>
      <w:lvlJc w:val="right"/>
      <w:pPr>
        <w:ind w:left="6480" w:hanging="180"/>
      </w:pPr>
    </w:lvl>
  </w:abstractNum>
  <w:abstractNum w:abstractNumId="3" w15:restartNumberingAfterBreak="0">
    <w:nsid w:val="15273EC2"/>
    <w:multiLevelType w:val="multilevel"/>
    <w:tmpl w:val="9730BAA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6421B21"/>
    <w:multiLevelType w:val="hybridMultilevel"/>
    <w:tmpl w:val="8C90E5C6"/>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935F34"/>
    <w:multiLevelType w:val="hybridMultilevel"/>
    <w:tmpl w:val="4928029E"/>
    <w:lvl w:ilvl="0" w:tplc="C9A65E42">
      <w:start w:val="1"/>
      <w:numFmt w:val="bullet"/>
      <w:lvlText w:val="•"/>
      <w:lvlJc w:val="left"/>
      <w:pPr>
        <w:tabs>
          <w:tab w:val="num" w:pos="720"/>
        </w:tabs>
        <w:ind w:left="720" w:hanging="360"/>
      </w:pPr>
      <w:rPr>
        <w:rFonts w:ascii="Arial" w:hAnsi="Arial" w:hint="default"/>
      </w:rPr>
    </w:lvl>
    <w:lvl w:ilvl="1" w:tplc="70C0CFF6" w:tentative="1">
      <w:start w:val="1"/>
      <w:numFmt w:val="bullet"/>
      <w:lvlText w:val="•"/>
      <w:lvlJc w:val="left"/>
      <w:pPr>
        <w:tabs>
          <w:tab w:val="num" w:pos="1440"/>
        </w:tabs>
        <w:ind w:left="1440" w:hanging="360"/>
      </w:pPr>
      <w:rPr>
        <w:rFonts w:ascii="Arial" w:hAnsi="Arial" w:hint="default"/>
      </w:rPr>
    </w:lvl>
    <w:lvl w:ilvl="2" w:tplc="C12EB876" w:tentative="1">
      <w:start w:val="1"/>
      <w:numFmt w:val="bullet"/>
      <w:lvlText w:val="•"/>
      <w:lvlJc w:val="left"/>
      <w:pPr>
        <w:tabs>
          <w:tab w:val="num" w:pos="2160"/>
        </w:tabs>
        <w:ind w:left="2160" w:hanging="360"/>
      </w:pPr>
      <w:rPr>
        <w:rFonts w:ascii="Arial" w:hAnsi="Arial" w:hint="default"/>
      </w:rPr>
    </w:lvl>
    <w:lvl w:ilvl="3" w:tplc="0A7A6F64" w:tentative="1">
      <w:start w:val="1"/>
      <w:numFmt w:val="bullet"/>
      <w:lvlText w:val="•"/>
      <w:lvlJc w:val="left"/>
      <w:pPr>
        <w:tabs>
          <w:tab w:val="num" w:pos="2880"/>
        </w:tabs>
        <w:ind w:left="2880" w:hanging="360"/>
      </w:pPr>
      <w:rPr>
        <w:rFonts w:ascii="Arial" w:hAnsi="Arial" w:hint="default"/>
      </w:rPr>
    </w:lvl>
    <w:lvl w:ilvl="4" w:tplc="AAC606C6" w:tentative="1">
      <w:start w:val="1"/>
      <w:numFmt w:val="bullet"/>
      <w:lvlText w:val="•"/>
      <w:lvlJc w:val="left"/>
      <w:pPr>
        <w:tabs>
          <w:tab w:val="num" w:pos="3600"/>
        </w:tabs>
        <w:ind w:left="3600" w:hanging="360"/>
      </w:pPr>
      <w:rPr>
        <w:rFonts w:ascii="Arial" w:hAnsi="Arial" w:hint="default"/>
      </w:rPr>
    </w:lvl>
    <w:lvl w:ilvl="5" w:tplc="1A50B0CE" w:tentative="1">
      <w:start w:val="1"/>
      <w:numFmt w:val="bullet"/>
      <w:lvlText w:val="•"/>
      <w:lvlJc w:val="left"/>
      <w:pPr>
        <w:tabs>
          <w:tab w:val="num" w:pos="4320"/>
        </w:tabs>
        <w:ind w:left="4320" w:hanging="360"/>
      </w:pPr>
      <w:rPr>
        <w:rFonts w:ascii="Arial" w:hAnsi="Arial" w:hint="default"/>
      </w:rPr>
    </w:lvl>
    <w:lvl w:ilvl="6" w:tplc="39F4CD38" w:tentative="1">
      <w:start w:val="1"/>
      <w:numFmt w:val="bullet"/>
      <w:lvlText w:val="•"/>
      <w:lvlJc w:val="left"/>
      <w:pPr>
        <w:tabs>
          <w:tab w:val="num" w:pos="5040"/>
        </w:tabs>
        <w:ind w:left="5040" w:hanging="360"/>
      </w:pPr>
      <w:rPr>
        <w:rFonts w:ascii="Arial" w:hAnsi="Arial" w:hint="default"/>
      </w:rPr>
    </w:lvl>
    <w:lvl w:ilvl="7" w:tplc="93FE1BEA" w:tentative="1">
      <w:start w:val="1"/>
      <w:numFmt w:val="bullet"/>
      <w:lvlText w:val="•"/>
      <w:lvlJc w:val="left"/>
      <w:pPr>
        <w:tabs>
          <w:tab w:val="num" w:pos="5760"/>
        </w:tabs>
        <w:ind w:left="5760" w:hanging="360"/>
      </w:pPr>
      <w:rPr>
        <w:rFonts w:ascii="Arial" w:hAnsi="Arial" w:hint="default"/>
      </w:rPr>
    </w:lvl>
    <w:lvl w:ilvl="8" w:tplc="5742FB3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3854FC4"/>
    <w:multiLevelType w:val="multilevel"/>
    <w:tmpl w:val="BE02D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2003AD"/>
    <w:multiLevelType w:val="hybridMultilevel"/>
    <w:tmpl w:val="FFCE24BC"/>
    <w:lvl w:ilvl="0" w:tplc="77184AC8">
      <w:start w:val="1"/>
      <w:numFmt w:val="decimal"/>
      <w:lvlText w:val="%1)"/>
      <w:lvlJc w:val="left"/>
      <w:pPr>
        <w:ind w:left="720" w:hanging="360"/>
      </w:pPr>
      <w:rPr>
        <w:rFonts w:hint="default"/>
      </w:rPr>
    </w:lvl>
    <w:lvl w:ilvl="1" w:tplc="3C5CFA00" w:tentative="1">
      <w:start w:val="1"/>
      <w:numFmt w:val="lowerLetter"/>
      <w:lvlText w:val="%2."/>
      <w:lvlJc w:val="left"/>
      <w:pPr>
        <w:ind w:left="1440" w:hanging="360"/>
      </w:pPr>
    </w:lvl>
    <w:lvl w:ilvl="2" w:tplc="7E0AE642" w:tentative="1">
      <w:start w:val="1"/>
      <w:numFmt w:val="lowerRoman"/>
      <w:lvlText w:val="%3."/>
      <w:lvlJc w:val="right"/>
      <w:pPr>
        <w:ind w:left="2160" w:hanging="180"/>
      </w:pPr>
    </w:lvl>
    <w:lvl w:ilvl="3" w:tplc="FBCECCBA" w:tentative="1">
      <w:start w:val="1"/>
      <w:numFmt w:val="decimal"/>
      <w:lvlText w:val="%4."/>
      <w:lvlJc w:val="left"/>
      <w:pPr>
        <w:ind w:left="2880" w:hanging="360"/>
      </w:pPr>
    </w:lvl>
    <w:lvl w:ilvl="4" w:tplc="B1BE37F8" w:tentative="1">
      <w:start w:val="1"/>
      <w:numFmt w:val="lowerLetter"/>
      <w:lvlText w:val="%5."/>
      <w:lvlJc w:val="left"/>
      <w:pPr>
        <w:ind w:left="3600" w:hanging="360"/>
      </w:pPr>
    </w:lvl>
    <w:lvl w:ilvl="5" w:tplc="A9DAAD6C" w:tentative="1">
      <w:start w:val="1"/>
      <w:numFmt w:val="lowerRoman"/>
      <w:lvlText w:val="%6."/>
      <w:lvlJc w:val="right"/>
      <w:pPr>
        <w:ind w:left="4320" w:hanging="180"/>
      </w:pPr>
    </w:lvl>
    <w:lvl w:ilvl="6" w:tplc="75BC11B0" w:tentative="1">
      <w:start w:val="1"/>
      <w:numFmt w:val="decimal"/>
      <w:lvlText w:val="%7."/>
      <w:lvlJc w:val="left"/>
      <w:pPr>
        <w:ind w:left="5040" w:hanging="360"/>
      </w:pPr>
    </w:lvl>
    <w:lvl w:ilvl="7" w:tplc="12BAC01E" w:tentative="1">
      <w:start w:val="1"/>
      <w:numFmt w:val="lowerLetter"/>
      <w:lvlText w:val="%8."/>
      <w:lvlJc w:val="left"/>
      <w:pPr>
        <w:ind w:left="5760" w:hanging="360"/>
      </w:pPr>
    </w:lvl>
    <w:lvl w:ilvl="8" w:tplc="C03A2C6C" w:tentative="1">
      <w:start w:val="1"/>
      <w:numFmt w:val="lowerRoman"/>
      <w:lvlText w:val="%9."/>
      <w:lvlJc w:val="right"/>
      <w:pPr>
        <w:ind w:left="6480" w:hanging="180"/>
      </w:pPr>
    </w:lvl>
  </w:abstractNum>
  <w:abstractNum w:abstractNumId="8" w15:restartNumberingAfterBreak="0">
    <w:nsid w:val="2BE10E7F"/>
    <w:multiLevelType w:val="hybridMultilevel"/>
    <w:tmpl w:val="5B7E8AF6"/>
    <w:lvl w:ilvl="0" w:tplc="1A1C0ABE">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2F2133"/>
    <w:multiLevelType w:val="hybridMultilevel"/>
    <w:tmpl w:val="A7DC1A68"/>
    <w:lvl w:ilvl="0" w:tplc="9BAA3334">
      <w:start w:val="2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010B50"/>
    <w:multiLevelType w:val="hybridMultilevel"/>
    <w:tmpl w:val="8C90E5C6"/>
    <w:lvl w:ilvl="0" w:tplc="FFFFFFFF">
      <w:start w:val="1"/>
      <w:numFmt w:val="upp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9315954"/>
    <w:multiLevelType w:val="hybridMultilevel"/>
    <w:tmpl w:val="76AC2A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A5D406F"/>
    <w:multiLevelType w:val="hybridMultilevel"/>
    <w:tmpl w:val="399A2F72"/>
    <w:lvl w:ilvl="0" w:tplc="A1EEB158">
      <w:start w:val="1"/>
      <w:numFmt w:val="bullet"/>
      <w:lvlText w:val=""/>
      <w:lvlJc w:val="left"/>
      <w:pPr>
        <w:ind w:left="720" w:hanging="360"/>
      </w:pPr>
      <w:rPr>
        <w:rFonts w:ascii="Symbol" w:hAnsi="Symbol" w:hint="default"/>
      </w:rPr>
    </w:lvl>
    <w:lvl w:ilvl="1" w:tplc="F40AC928" w:tentative="1">
      <w:start w:val="1"/>
      <w:numFmt w:val="bullet"/>
      <w:lvlText w:val="o"/>
      <w:lvlJc w:val="left"/>
      <w:pPr>
        <w:ind w:left="1440" w:hanging="360"/>
      </w:pPr>
      <w:rPr>
        <w:rFonts w:ascii="Courier New" w:hAnsi="Courier New" w:cs="Courier New" w:hint="default"/>
      </w:rPr>
    </w:lvl>
    <w:lvl w:ilvl="2" w:tplc="BE4AA810" w:tentative="1">
      <w:start w:val="1"/>
      <w:numFmt w:val="bullet"/>
      <w:lvlText w:val=""/>
      <w:lvlJc w:val="left"/>
      <w:pPr>
        <w:ind w:left="2160" w:hanging="360"/>
      </w:pPr>
      <w:rPr>
        <w:rFonts w:ascii="Wingdings" w:hAnsi="Wingdings" w:hint="default"/>
      </w:rPr>
    </w:lvl>
    <w:lvl w:ilvl="3" w:tplc="E12A9FDC" w:tentative="1">
      <w:start w:val="1"/>
      <w:numFmt w:val="bullet"/>
      <w:lvlText w:val=""/>
      <w:lvlJc w:val="left"/>
      <w:pPr>
        <w:ind w:left="2880" w:hanging="360"/>
      </w:pPr>
      <w:rPr>
        <w:rFonts w:ascii="Symbol" w:hAnsi="Symbol" w:hint="default"/>
      </w:rPr>
    </w:lvl>
    <w:lvl w:ilvl="4" w:tplc="337A3142" w:tentative="1">
      <w:start w:val="1"/>
      <w:numFmt w:val="bullet"/>
      <w:lvlText w:val="o"/>
      <w:lvlJc w:val="left"/>
      <w:pPr>
        <w:ind w:left="3600" w:hanging="360"/>
      </w:pPr>
      <w:rPr>
        <w:rFonts w:ascii="Courier New" w:hAnsi="Courier New" w:cs="Courier New" w:hint="default"/>
      </w:rPr>
    </w:lvl>
    <w:lvl w:ilvl="5" w:tplc="FEE64B48" w:tentative="1">
      <w:start w:val="1"/>
      <w:numFmt w:val="bullet"/>
      <w:lvlText w:val=""/>
      <w:lvlJc w:val="left"/>
      <w:pPr>
        <w:ind w:left="4320" w:hanging="360"/>
      </w:pPr>
      <w:rPr>
        <w:rFonts w:ascii="Wingdings" w:hAnsi="Wingdings" w:hint="default"/>
      </w:rPr>
    </w:lvl>
    <w:lvl w:ilvl="6" w:tplc="7F1494DE" w:tentative="1">
      <w:start w:val="1"/>
      <w:numFmt w:val="bullet"/>
      <w:lvlText w:val=""/>
      <w:lvlJc w:val="left"/>
      <w:pPr>
        <w:ind w:left="5040" w:hanging="360"/>
      </w:pPr>
      <w:rPr>
        <w:rFonts w:ascii="Symbol" w:hAnsi="Symbol" w:hint="default"/>
      </w:rPr>
    </w:lvl>
    <w:lvl w:ilvl="7" w:tplc="92D68A80" w:tentative="1">
      <w:start w:val="1"/>
      <w:numFmt w:val="bullet"/>
      <w:lvlText w:val="o"/>
      <w:lvlJc w:val="left"/>
      <w:pPr>
        <w:ind w:left="5760" w:hanging="360"/>
      </w:pPr>
      <w:rPr>
        <w:rFonts w:ascii="Courier New" w:hAnsi="Courier New" w:cs="Courier New" w:hint="default"/>
      </w:rPr>
    </w:lvl>
    <w:lvl w:ilvl="8" w:tplc="BC5A672E" w:tentative="1">
      <w:start w:val="1"/>
      <w:numFmt w:val="bullet"/>
      <w:lvlText w:val=""/>
      <w:lvlJc w:val="left"/>
      <w:pPr>
        <w:ind w:left="6480" w:hanging="360"/>
      </w:pPr>
      <w:rPr>
        <w:rFonts w:ascii="Wingdings" w:hAnsi="Wingdings" w:hint="default"/>
      </w:rPr>
    </w:lvl>
  </w:abstractNum>
  <w:abstractNum w:abstractNumId="13" w15:restartNumberingAfterBreak="0">
    <w:nsid w:val="3EE87F9F"/>
    <w:multiLevelType w:val="hybridMultilevel"/>
    <w:tmpl w:val="073A89B2"/>
    <w:lvl w:ilvl="0" w:tplc="D62C069A">
      <w:start w:val="1"/>
      <w:numFmt w:val="decimal"/>
      <w:lvlText w:val="%1."/>
      <w:lvlJc w:val="left"/>
      <w:pPr>
        <w:ind w:left="720" w:hanging="360"/>
      </w:pPr>
      <w:rPr>
        <w:rFonts w:ascii="Arial" w:eastAsia="Times New Roman" w:hAnsi="Arial"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7B43BD"/>
    <w:multiLevelType w:val="hybridMultilevel"/>
    <w:tmpl w:val="C08676B4"/>
    <w:lvl w:ilvl="0" w:tplc="54103EF8">
      <w:start w:val="1"/>
      <w:numFmt w:val="decimal"/>
      <w:lvlText w:val="%1."/>
      <w:lvlJc w:val="left"/>
      <w:pPr>
        <w:ind w:left="720" w:hanging="360"/>
      </w:pPr>
    </w:lvl>
    <w:lvl w:ilvl="1" w:tplc="406E188A" w:tentative="1">
      <w:start w:val="1"/>
      <w:numFmt w:val="lowerLetter"/>
      <w:lvlText w:val="%2."/>
      <w:lvlJc w:val="left"/>
      <w:pPr>
        <w:ind w:left="1440" w:hanging="360"/>
      </w:pPr>
    </w:lvl>
    <w:lvl w:ilvl="2" w:tplc="DF763A54" w:tentative="1">
      <w:start w:val="1"/>
      <w:numFmt w:val="lowerRoman"/>
      <w:lvlText w:val="%3."/>
      <w:lvlJc w:val="right"/>
      <w:pPr>
        <w:ind w:left="2160" w:hanging="180"/>
      </w:pPr>
    </w:lvl>
    <w:lvl w:ilvl="3" w:tplc="13F85818" w:tentative="1">
      <w:start w:val="1"/>
      <w:numFmt w:val="decimal"/>
      <w:lvlText w:val="%4."/>
      <w:lvlJc w:val="left"/>
      <w:pPr>
        <w:ind w:left="2880" w:hanging="360"/>
      </w:pPr>
    </w:lvl>
    <w:lvl w:ilvl="4" w:tplc="1FDCA36C" w:tentative="1">
      <w:start w:val="1"/>
      <w:numFmt w:val="lowerLetter"/>
      <w:lvlText w:val="%5."/>
      <w:lvlJc w:val="left"/>
      <w:pPr>
        <w:ind w:left="3600" w:hanging="360"/>
      </w:pPr>
    </w:lvl>
    <w:lvl w:ilvl="5" w:tplc="DA822BB4" w:tentative="1">
      <w:start w:val="1"/>
      <w:numFmt w:val="lowerRoman"/>
      <w:lvlText w:val="%6."/>
      <w:lvlJc w:val="right"/>
      <w:pPr>
        <w:ind w:left="4320" w:hanging="180"/>
      </w:pPr>
    </w:lvl>
    <w:lvl w:ilvl="6" w:tplc="091A8AA4" w:tentative="1">
      <w:start w:val="1"/>
      <w:numFmt w:val="decimal"/>
      <w:lvlText w:val="%7."/>
      <w:lvlJc w:val="left"/>
      <w:pPr>
        <w:ind w:left="5040" w:hanging="360"/>
      </w:pPr>
    </w:lvl>
    <w:lvl w:ilvl="7" w:tplc="4B80C3C8" w:tentative="1">
      <w:start w:val="1"/>
      <w:numFmt w:val="lowerLetter"/>
      <w:lvlText w:val="%8."/>
      <w:lvlJc w:val="left"/>
      <w:pPr>
        <w:ind w:left="5760" w:hanging="360"/>
      </w:pPr>
    </w:lvl>
    <w:lvl w:ilvl="8" w:tplc="69F8ED6E" w:tentative="1">
      <w:start w:val="1"/>
      <w:numFmt w:val="lowerRoman"/>
      <w:lvlText w:val="%9."/>
      <w:lvlJc w:val="right"/>
      <w:pPr>
        <w:ind w:left="6480" w:hanging="180"/>
      </w:pPr>
    </w:lvl>
  </w:abstractNum>
  <w:abstractNum w:abstractNumId="15" w15:restartNumberingAfterBreak="0">
    <w:nsid w:val="426024A9"/>
    <w:multiLevelType w:val="hybridMultilevel"/>
    <w:tmpl w:val="5A1EBB2C"/>
    <w:lvl w:ilvl="0" w:tplc="06D8DBE2">
      <w:start w:val="1"/>
      <w:numFmt w:val="bullet"/>
      <w:lvlText w:val="-"/>
      <w:lvlJc w:val="left"/>
      <w:pPr>
        <w:tabs>
          <w:tab w:val="num" w:pos="720"/>
        </w:tabs>
        <w:ind w:left="720" w:hanging="360"/>
      </w:pPr>
      <w:rPr>
        <w:rFonts w:ascii="Times New Roman" w:hAnsi="Times New Roman" w:hint="default"/>
      </w:rPr>
    </w:lvl>
    <w:lvl w:ilvl="1" w:tplc="2D08D80E" w:tentative="1">
      <w:start w:val="1"/>
      <w:numFmt w:val="bullet"/>
      <w:lvlText w:val="-"/>
      <w:lvlJc w:val="left"/>
      <w:pPr>
        <w:tabs>
          <w:tab w:val="num" w:pos="1440"/>
        </w:tabs>
        <w:ind w:left="1440" w:hanging="360"/>
      </w:pPr>
      <w:rPr>
        <w:rFonts w:ascii="Times New Roman" w:hAnsi="Times New Roman" w:hint="default"/>
      </w:rPr>
    </w:lvl>
    <w:lvl w:ilvl="2" w:tplc="4C24530A" w:tentative="1">
      <w:start w:val="1"/>
      <w:numFmt w:val="bullet"/>
      <w:lvlText w:val="-"/>
      <w:lvlJc w:val="left"/>
      <w:pPr>
        <w:tabs>
          <w:tab w:val="num" w:pos="2160"/>
        </w:tabs>
        <w:ind w:left="2160" w:hanging="360"/>
      </w:pPr>
      <w:rPr>
        <w:rFonts w:ascii="Times New Roman" w:hAnsi="Times New Roman" w:hint="default"/>
      </w:rPr>
    </w:lvl>
    <w:lvl w:ilvl="3" w:tplc="32EAAC8C" w:tentative="1">
      <w:start w:val="1"/>
      <w:numFmt w:val="bullet"/>
      <w:lvlText w:val="-"/>
      <w:lvlJc w:val="left"/>
      <w:pPr>
        <w:tabs>
          <w:tab w:val="num" w:pos="2880"/>
        </w:tabs>
        <w:ind w:left="2880" w:hanging="360"/>
      </w:pPr>
      <w:rPr>
        <w:rFonts w:ascii="Times New Roman" w:hAnsi="Times New Roman" w:hint="default"/>
      </w:rPr>
    </w:lvl>
    <w:lvl w:ilvl="4" w:tplc="1BEC88C2" w:tentative="1">
      <w:start w:val="1"/>
      <w:numFmt w:val="bullet"/>
      <w:lvlText w:val="-"/>
      <w:lvlJc w:val="left"/>
      <w:pPr>
        <w:tabs>
          <w:tab w:val="num" w:pos="3600"/>
        </w:tabs>
        <w:ind w:left="3600" w:hanging="360"/>
      </w:pPr>
      <w:rPr>
        <w:rFonts w:ascii="Times New Roman" w:hAnsi="Times New Roman" w:hint="default"/>
      </w:rPr>
    </w:lvl>
    <w:lvl w:ilvl="5" w:tplc="EFBA6BEE" w:tentative="1">
      <w:start w:val="1"/>
      <w:numFmt w:val="bullet"/>
      <w:lvlText w:val="-"/>
      <w:lvlJc w:val="left"/>
      <w:pPr>
        <w:tabs>
          <w:tab w:val="num" w:pos="4320"/>
        </w:tabs>
        <w:ind w:left="4320" w:hanging="360"/>
      </w:pPr>
      <w:rPr>
        <w:rFonts w:ascii="Times New Roman" w:hAnsi="Times New Roman" w:hint="default"/>
      </w:rPr>
    </w:lvl>
    <w:lvl w:ilvl="6" w:tplc="EAE61E32" w:tentative="1">
      <w:start w:val="1"/>
      <w:numFmt w:val="bullet"/>
      <w:lvlText w:val="-"/>
      <w:lvlJc w:val="left"/>
      <w:pPr>
        <w:tabs>
          <w:tab w:val="num" w:pos="5040"/>
        </w:tabs>
        <w:ind w:left="5040" w:hanging="360"/>
      </w:pPr>
      <w:rPr>
        <w:rFonts w:ascii="Times New Roman" w:hAnsi="Times New Roman" w:hint="default"/>
      </w:rPr>
    </w:lvl>
    <w:lvl w:ilvl="7" w:tplc="D61C9BF0" w:tentative="1">
      <w:start w:val="1"/>
      <w:numFmt w:val="bullet"/>
      <w:lvlText w:val="-"/>
      <w:lvlJc w:val="left"/>
      <w:pPr>
        <w:tabs>
          <w:tab w:val="num" w:pos="5760"/>
        </w:tabs>
        <w:ind w:left="5760" w:hanging="360"/>
      </w:pPr>
      <w:rPr>
        <w:rFonts w:ascii="Times New Roman" w:hAnsi="Times New Roman" w:hint="default"/>
      </w:rPr>
    </w:lvl>
    <w:lvl w:ilvl="8" w:tplc="E3386E14"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4362541D"/>
    <w:multiLevelType w:val="hybridMultilevel"/>
    <w:tmpl w:val="6B787CCC"/>
    <w:lvl w:ilvl="0" w:tplc="31D89426">
      <w:start w:val="1"/>
      <w:numFmt w:val="decimal"/>
      <w:lvlText w:val="%1."/>
      <w:lvlJc w:val="left"/>
      <w:pPr>
        <w:ind w:left="1020" w:hanging="360"/>
      </w:pPr>
    </w:lvl>
    <w:lvl w:ilvl="1" w:tplc="E8FA7324">
      <w:start w:val="1"/>
      <w:numFmt w:val="decimal"/>
      <w:lvlText w:val="%2."/>
      <w:lvlJc w:val="left"/>
      <w:pPr>
        <w:ind w:left="1020" w:hanging="360"/>
      </w:pPr>
    </w:lvl>
    <w:lvl w:ilvl="2" w:tplc="9F04F75E">
      <w:start w:val="1"/>
      <w:numFmt w:val="decimal"/>
      <w:lvlText w:val="%3."/>
      <w:lvlJc w:val="left"/>
      <w:pPr>
        <w:ind w:left="1020" w:hanging="360"/>
      </w:pPr>
    </w:lvl>
    <w:lvl w:ilvl="3" w:tplc="8EFE115C">
      <w:start w:val="1"/>
      <w:numFmt w:val="decimal"/>
      <w:lvlText w:val="%4."/>
      <w:lvlJc w:val="left"/>
      <w:pPr>
        <w:ind w:left="1020" w:hanging="360"/>
      </w:pPr>
    </w:lvl>
    <w:lvl w:ilvl="4" w:tplc="6642572A">
      <w:start w:val="1"/>
      <w:numFmt w:val="decimal"/>
      <w:lvlText w:val="%5."/>
      <w:lvlJc w:val="left"/>
      <w:pPr>
        <w:ind w:left="1020" w:hanging="360"/>
      </w:pPr>
    </w:lvl>
    <w:lvl w:ilvl="5" w:tplc="6EB0D3EC">
      <w:start w:val="1"/>
      <w:numFmt w:val="decimal"/>
      <w:lvlText w:val="%6."/>
      <w:lvlJc w:val="left"/>
      <w:pPr>
        <w:ind w:left="1020" w:hanging="360"/>
      </w:pPr>
    </w:lvl>
    <w:lvl w:ilvl="6" w:tplc="7AAC8B7C">
      <w:start w:val="1"/>
      <w:numFmt w:val="decimal"/>
      <w:lvlText w:val="%7."/>
      <w:lvlJc w:val="left"/>
      <w:pPr>
        <w:ind w:left="1020" w:hanging="360"/>
      </w:pPr>
    </w:lvl>
    <w:lvl w:ilvl="7" w:tplc="AAD09AF0">
      <w:start w:val="1"/>
      <w:numFmt w:val="decimal"/>
      <w:lvlText w:val="%8."/>
      <w:lvlJc w:val="left"/>
      <w:pPr>
        <w:ind w:left="1020" w:hanging="360"/>
      </w:pPr>
    </w:lvl>
    <w:lvl w:ilvl="8" w:tplc="70F61092">
      <w:start w:val="1"/>
      <w:numFmt w:val="decimal"/>
      <w:lvlText w:val="%9."/>
      <w:lvlJc w:val="left"/>
      <w:pPr>
        <w:ind w:left="1020" w:hanging="360"/>
      </w:pPr>
    </w:lvl>
  </w:abstractNum>
  <w:abstractNum w:abstractNumId="17" w15:restartNumberingAfterBreak="0">
    <w:nsid w:val="44647992"/>
    <w:multiLevelType w:val="hybridMultilevel"/>
    <w:tmpl w:val="A27E3746"/>
    <w:lvl w:ilvl="0" w:tplc="8C7E2F58">
      <w:start w:val="3"/>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902224"/>
    <w:multiLevelType w:val="hybridMultilevel"/>
    <w:tmpl w:val="4384B240"/>
    <w:lvl w:ilvl="0" w:tplc="0E985DB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CD4D91"/>
    <w:multiLevelType w:val="hybridMultilevel"/>
    <w:tmpl w:val="FFFFFFFF"/>
    <w:lvl w:ilvl="0" w:tplc="15A820CC">
      <w:start w:val="1"/>
      <w:numFmt w:val="bullet"/>
      <w:lvlText w:val="-"/>
      <w:lvlJc w:val="left"/>
      <w:pPr>
        <w:ind w:left="720" w:hanging="360"/>
      </w:pPr>
      <w:rPr>
        <w:rFonts w:ascii="Aptos" w:hAnsi="Aptos" w:hint="default"/>
      </w:rPr>
    </w:lvl>
    <w:lvl w:ilvl="1" w:tplc="AFA86F40">
      <w:start w:val="1"/>
      <w:numFmt w:val="bullet"/>
      <w:lvlText w:val="o"/>
      <w:lvlJc w:val="left"/>
      <w:pPr>
        <w:ind w:left="1440" w:hanging="360"/>
      </w:pPr>
      <w:rPr>
        <w:rFonts w:ascii="Courier New" w:hAnsi="Courier New" w:hint="default"/>
      </w:rPr>
    </w:lvl>
    <w:lvl w:ilvl="2" w:tplc="497A3018">
      <w:start w:val="1"/>
      <w:numFmt w:val="bullet"/>
      <w:lvlText w:val=""/>
      <w:lvlJc w:val="left"/>
      <w:pPr>
        <w:ind w:left="2160" w:hanging="360"/>
      </w:pPr>
      <w:rPr>
        <w:rFonts w:ascii="Wingdings" w:hAnsi="Wingdings" w:hint="default"/>
      </w:rPr>
    </w:lvl>
    <w:lvl w:ilvl="3" w:tplc="6C5A42FA">
      <w:start w:val="1"/>
      <w:numFmt w:val="bullet"/>
      <w:lvlText w:val=""/>
      <w:lvlJc w:val="left"/>
      <w:pPr>
        <w:ind w:left="2880" w:hanging="360"/>
      </w:pPr>
      <w:rPr>
        <w:rFonts w:ascii="Symbol" w:hAnsi="Symbol" w:hint="default"/>
      </w:rPr>
    </w:lvl>
    <w:lvl w:ilvl="4" w:tplc="F320D2BC">
      <w:start w:val="1"/>
      <w:numFmt w:val="bullet"/>
      <w:lvlText w:val="o"/>
      <w:lvlJc w:val="left"/>
      <w:pPr>
        <w:ind w:left="3600" w:hanging="360"/>
      </w:pPr>
      <w:rPr>
        <w:rFonts w:ascii="Courier New" w:hAnsi="Courier New" w:hint="default"/>
      </w:rPr>
    </w:lvl>
    <w:lvl w:ilvl="5" w:tplc="0E34604E">
      <w:start w:val="1"/>
      <w:numFmt w:val="bullet"/>
      <w:lvlText w:val=""/>
      <w:lvlJc w:val="left"/>
      <w:pPr>
        <w:ind w:left="4320" w:hanging="360"/>
      </w:pPr>
      <w:rPr>
        <w:rFonts w:ascii="Wingdings" w:hAnsi="Wingdings" w:hint="default"/>
      </w:rPr>
    </w:lvl>
    <w:lvl w:ilvl="6" w:tplc="117C2314">
      <w:start w:val="1"/>
      <w:numFmt w:val="bullet"/>
      <w:lvlText w:val=""/>
      <w:lvlJc w:val="left"/>
      <w:pPr>
        <w:ind w:left="5040" w:hanging="360"/>
      </w:pPr>
      <w:rPr>
        <w:rFonts w:ascii="Symbol" w:hAnsi="Symbol" w:hint="default"/>
      </w:rPr>
    </w:lvl>
    <w:lvl w:ilvl="7" w:tplc="FE781014">
      <w:start w:val="1"/>
      <w:numFmt w:val="bullet"/>
      <w:lvlText w:val="o"/>
      <w:lvlJc w:val="left"/>
      <w:pPr>
        <w:ind w:left="5760" w:hanging="360"/>
      </w:pPr>
      <w:rPr>
        <w:rFonts w:ascii="Courier New" w:hAnsi="Courier New" w:hint="default"/>
      </w:rPr>
    </w:lvl>
    <w:lvl w:ilvl="8" w:tplc="1CAC492E">
      <w:start w:val="1"/>
      <w:numFmt w:val="bullet"/>
      <w:lvlText w:val=""/>
      <w:lvlJc w:val="left"/>
      <w:pPr>
        <w:ind w:left="6480" w:hanging="360"/>
      </w:pPr>
      <w:rPr>
        <w:rFonts w:ascii="Wingdings" w:hAnsi="Wingdings" w:hint="default"/>
      </w:rPr>
    </w:lvl>
  </w:abstractNum>
  <w:abstractNum w:abstractNumId="20" w15:restartNumberingAfterBreak="0">
    <w:nsid w:val="4DBE43BA"/>
    <w:multiLevelType w:val="hybridMultilevel"/>
    <w:tmpl w:val="3092E0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EC05F95"/>
    <w:multiLevelType w:val="multilevel"/>
    <w:tmpl w:val="641AA2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EC64258"/>
    <w:multiLevelType w:val="hybridMultilevel"/>
    <w:tmpl w:val="CB0AF50C"/>
    <w:lvl w:ilvl="0" w:tplc="8318AAEC">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C948E4"/>
    <w:multiLevelType w:val="multilevel"/>
    <w:tmpl w:val="47363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B30112"/>
    <w:multiLevelType w:val="hybridMultilevel"/>
    <w:tmpl w:val="DC124EAE"/>
    <w:lvl w:ilvl="0" w:tplc="1D1E8C9C">
      <w:start w:val="1"/>
      <w:numFmt w:val="decimal"/>
      <w:lvlText w:val="%1)"/>
      <w:lvlJc w:val="left"/>
      <w:pPr>
        <w:ind w:left="720" w:hanging="360"/>
      </w:pPr>
      <w:rPr>
        <w:rFonts w:hint="default"/>
        <w:color w:val="auto"/>
      </w:rPr>
    </w:lvl>
    <w:lvl w:ilvl="1" w:tplc="A35C9AA2">
      <w:start w:val="1"/>
      <w:numFmt w:val="lowerLetter"/>
      <w:lvlText w:val="%2."/>
      <w:lvlJc w:val="left"/>
      <w:pPr>
        <w:ind w:left="1440" w:hanging="360"/>
      </w:pPr>
    </w:lvl>
    <w:lvl w:ilvl="2" w:tplc="AA18D434" w:tentative="1">
      <w:start w:val="1"/>
      <w:numFmt w:val="lowerRoman"/>
      <w:lvlText w:val="%3."/>
      <w:lvlJc w:val="right"/>
      <w:pPr>
        <w:ind w:left="2160" w:hanging="180"/>
      </w:pPr>
    </w:lvl>
    <w:lvl w:ilvl="3" w:tplc="73446166" w:tentative="1">
      <w:start w:val="1"/>
      <w:numFmt w:val="decimal"/>
      <w:lvlText w:val="%4."/>
      <w:lvlJc w:val="left"/>
      <w:pPr>
        <w:ind w:left="2880" w:hanging="360"/>
      </w:pPr>
    </w:lvl>
    <w:lvl w:ilvl="4" w:tplc="017421CE" w:tentative="1">
      <w:start w:val="1"/>
      <w:numFmt w:val="lowerLetter"/>
      <w:lvlText w:val="%5."/>
      <w:lvlJc w:val="left"/>
      <w:pPr>
        <w:ind w:left="3600" w:hanging="360"/>
      </w:pPr>
    </w:lvl>
    <w:lvl w:ilvl="5" w:tplc="4454D8FC" w:tentative="1">
      <w:start w:val="1"/>
      <w:numFmt w:val="lowerRoman"/>
      <w:lvlText w:val="%6."/>
      <w:lvlJc w:val="right"/>
      <w:pPr>
        <w:ind w:left="4320" w:hanging="180"/>
      </w:pPr>
    </w:lvl>
    <w:lvl w:ilvl="6" w:tplc="DB2242AA" w:tentative="1">
      <w:start w:val="1"/>
      <w:numFmt w:val="decimal"/>
      <w:lvlText w:val="%7."/>
      <w:lvlJc w:val="left"/>
      <w:pPr>
        <w:ind w:left="5040" w:hanging="360"/>
      </w:pPr>
    </w:lvl>
    <w:lvl w:ilvl="7" w:tplc="00ECD7BE" w:tentative="1">
      <w:start w:val="1"/>
      <w:numFmt w:val="lowerLetter"/>
      <w:lvlText w:val="%8."/>
      <w:lvlJc w:val="left"/>
      <w:pPr>
        <w:ind w:left="5760" w:hanging="360"/>
      </w:pPr>
    </w:lvl>
    <w:lvl w:ilvl="8" w:tplc="445C0ABC" w:tentative="1">
      <w:start w:val="1"/>
      <w:numFmt w:val="lowerRoman"/>
      <w:lvlText w:val="%9."/>
      <w:lvlJc w:val="right"/>
      <w:pPr>
        <w:ind w:left="6480" w:hanging="180"/>
      </w:pPr>
    </w:lvl>
  </w:abstractNum>
  <w:abstractNum w:abstractNumId="25" w15:restartNumberingAfterBreak="0">
    <w:nsid w:val="53507CF3"/>
    <w:multiLevelType w:val="hybridMultilevel"/>
    <w:tmpl w:val="B3D20F48"/>
    <w:lvl w:ilvl="0" w:tplc="2FC4BF8C">
      <w:start w:val="1"/>
      <w:numFmt w:val="decimal"/>
      <w:lvlText w:val="%1."/>
      <w:lvlJc w:val="left"/>
      <w:pPr>
        <w:ind w:left="720" w:hanging="360"/>
      </w:pPr>
      <w:rPr>
        <w:rFonts w:hint="default"/>
      </w:rPr>
    </w:lvl>
    <w:lvl w:ilvl="1" w:tplc="12B29DEA" w:tentative="1">
      <w:start w:val="1"/>
      <w:numFmt w:val="lowerLetter"/>
      <w:lvlText w:val="%2."/>
      <w:lvlJc w:val="left"/>
      <w:pPr>
        <w:ind w:left="1440" w:hanging="360"/>
      </w:pPr>
    </w:lvl>
    <w:lvl w:ilvl="2" w:tplc="8C6A6930" w:tentative="1">
      <w:start w:val="1"/>
      <w:numFmt w:val="lowerRoman"/>
      <w:lvlText w:val="%3."/>
      <w:lvlJc w:val="right"/>
      <w:pPr>
        <w:ind w:left="2160" w:hanging="180"/>
      </w:pPr>
    </w:lvl>
    <w:lvl w:ilvl="3" w:tplc="E554758C" w:tentative="1">
      <w:start w:val="1"/>
      <w:numFmt w:val="decimal"/>
      <w:lvlText w:val="%4."/>
      <w:lvlJc w:val="left"/>
      <w:pPr>
        <w:ind w:left="2880" w:hanging="360"/>
      </w:pPr>
    </w:lvl>
    <w:lvl w:ilvl="4" w:tplc="F3687D44" w:tentative="1">
      <w:start w:val="1"/>
      <w:numFmt w:val="lowerLetter"/>
      <w:lvlText w:val="%5."/>
      <w:lvlJc w:val="left"/>
      <w:pPr>
        <w:ind w:left="3600" w:hanging="360"/>
      </w:pPr>
    </w:lvl>
    <w:lvl w:ilvl="5" w:tplc="20E203B4" w:tentative="1">
      <w:start w:val="1"/>
      <w:numFmt w:val="lowerRoman"/>
      <w:lvlText w:val="%6."/>
      <w:lvlJc w:val="right"/>
      <w:pPr>
        <w:ind w:left="4320" w:hanging="180"/>
      </w:pPr>
    </w:lvl>
    <w:lvl w:ilvl="6" w:tplc="68A27DD4" w:tentative="1">
      <w:start w:val="1"/>
      <w:numFmt w:val="decimal"/>
      <w:lvlText w:val="%7."/>
      <w:lvlJc w:val="left"/>
      <w:pPr>
        <w:ind w:left="5040" w:hanging="360"/>
      </w:pPr>
    </w:lvl>
    <w:lvl w:ilvl="7" w:tplc="D5F23C88" w:tentative="1">
      <w:start w:val="1"/>
      <w:numFmt w:val="lowerLetter"/>
      <w:lvlText w:val="%8."/>
      <w:lvlJc w:val="left"/>
      <w:pPr>
        <w:ind w:left="5760" w:hanging="360"/>
      </w:pPr>
    </w:lvl>
    <w:lvl w:ilvl="8" w:tplc="A04AE96E" w:tentative="1">
      <w:start w:val="1"/>
      <w:numFmt w:val="lowerRoman"/>
      <w:lvlText w:val="%9."/>
      <w:lvlJc w:val="right"/>
      <w:pPr>
        <w:ind w:left="6480" w:hanging="180"/>
      </w:pPr>
    </w:lvl>
  </w:abstractNum>
  <w:abstractNum w:abstractNumId="26" w15:restartNumberingAfterBreak="0">
    <w:nsid w:val="546B5CB3"/>
    <w:multiLevelType w:val="hybridMultilevel"/>
    <w:tmpl w:val="0F86DE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72DCF79E">
      <w:start w:val="1"/>
      <w:numFmt w:val="bullet"/>
      <w:lvlText w:val="-"/>
      <w:lvlJc w:val="left"/>
      <w:pPr>
        <w:ind w:left="2340" w:hanging="360"/>
      </w:pPr>
      <w:rPr>
        <w:rFonts w:ascii="Arial" w:eastAsia="Times New Roman" w:hAnsi="Aria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5B00715"/>
    <w:multiLevelType w:val="multilevel"/>
    <w:tmpl w:val="BFE67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6500FBE"/>
    <w:multiLevelType w:val="hybridMultilevel"/>
    <w:tmpl w:val="AD066C84"/>
    <w:lvl w:ilvl="0" w:tplc="39665AD8">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7512B3"/>
    <w:multiLevelType w:val="hybridMultilevel"/>
    <w:tmpl w:val="E242857A"/>
    <w:lvl w:ilvl="0" w:tplc="BE4AAE8E">
      <w:start w:val="1"/>
      <w:numFmt w:val="upperRoman"/>
      <w:lvlText w:val="(%1)"/>
      <w:lvlJc w:val="left"/>
      <w:pPr>
        <w:ind w:left="1440" w:hanging="720"/>
      </w:pPr>
      <w:rPr>
        <w:rFonts w:hint="default"/>
      </w:rPr>
    </w:lvl>
    <w:lvl w:ilvl="1" w:tplc="2054A848" w:tentative="1">
      <w:start w:val="1"/>
      <w:numFmt w:val="lowerLetter"/>
      <w:lvlText w:val="%2."/>
      <w:lvlJc w:val="left"/>
      <w:pPr>
        <w:ind w:left="1800" w:hanging="360"/>
      </w:pPr>
    </w:lvl>
    <w:lvl w:ilvl="2" w:tplc="64AEDF18" w:tentative="1">
      <w:start w:val="1"/>
      <w:numFmt w:val="lowerRoman"/>
      <w:lvlText w:val="%3."/>
      <w:lvlJc w:val="right"/>
      <w:pPr>
        <w:ind w:left="2520" w:hanging="180"/>
      </w:pPr>
    </w:lvl>
    <w:lvl w:ilvl="3" w:tplc="1D4418DA" w:tentative="1">
      <w:start w:val="1"/>
      <w:numFmt w:val="decimal"/>
      <w:lvlText w:val="%4."/>
      <w:lvlJc w:val="left"/>
      <w:pPr>
        <w:ind w:left="3240" w:hanging="360"/>
      </w:pPr>
    </w:lvl>
    <w:lvl w:ilvl="4" w:tplc="DCAA1FA6" w:tentative="1">
      <w:start w:val="1"/>
      <w:numFmt w:val="lowerLetter"/>
      <w:lvlText w:val="%5."/>
      <w:lvlJc w:val="left"/>
      <w:pPr>
        <w:ind w:left="3960" w:hanging="360"/>
      </w:pPr>
    </w:lvl>
    <w:lvl w:ilvl="5" w:tplc="A7501B32" w:tentative="1">
      <w:start w:val="1"/>
      <w:numFmt w:val="lowerRoman"/>
      <w:lvlText w:val="%6."/>
      <w:lvlJc w:val="right"/>
      <w:pPr>
        <w:ind w:left="4680" w:hanging="180"/>
      </w:pPr>
    </w:lvl>
    <w:lvl w:ilvl="6" w:tplc="C596B63C" w:tentative="1">
      <w:start w:val="1"/>
      <w:numFmt w:val="decimal"/>
      <w:lvlText w:val="%7."/>
      <w:lvlJc w:val="left"/>
      <w:pPr>
        <w:ind w:left="5400" w:hanging="360"/>
      </w:pPr>
    </w:lvl>
    <w:lvl w:ilvl="7" w:tplc="9FBC8F04" w:tentative="1">
      <w:start w:val="1"/>
      <w:numFmt w:val="lowerLetter"/>
      <w:lvlText w:val="%8."/>
      <w:lvlJc w:val="left"/>
      <w:pPr>
        <w:ind w:left="6120" w:hanging="360"/>
      </w:pPr>
    </w:lvl>
    <w:lvl w:ilvl="8" w:tplc="0742DBAA" w:tentative="1">
      <w:start w:val="1"/>
      <w:numFmt w:val="lowerRoman"/>
      <w:lvlText w:val="%9."/>
      <w:lvlJc w:val="right"/>
      <w:pPr>
        <w:ind w:left="6840" w:hanging="180"/>
      </w:pPr>
    </w:lvl>
  </w:abstractNum>
  <w:abstractNum w:abstractNumId="30" w15:restartNumberingAfterBreak="0">
    <w:nsid w:val="597C2E01"/>
    <w:multiLevelType w:val="hybridMultilevel"/>
    <w:tmpl w:val="B12C5496"/>
    <w:lvl w:ilvl="0" w:tplc="828CB980">
      <w:start w:val="1"/>
      <w:numFmt w:val="decimal"/>
      <w:lvlText w:val="%1)"/>
      <w:lvlJc w:val="left"/>
      <w:pPr>
        <w:ind w:left="720" w:hanging="360"/>
      </w:pPr>
      <w:rPr>
        <w:rFonts w:eastAsia="Segoe UI" w:hint="default"/>
      </w:rPr>
    </w:lvl>
    <w:lvl w:ilvl="1" w:tplc="08343166">
      <w:start w:val="1"/>
      <w:numFmt w:val="lowerLetter"/>
      <w:lvlText w:val="%2."/>
      <w:lvlJc w:val="left"/>
      <w:pPr>
        <w:ind w:left="1440" w:hanging="360"/>
      </w:pPr>
    </w:lvl>
    <w:lvl w:ilvl="2" w:tplc="94843218" w:tentative="1">
      <w:start w:val="1"/>
      <w:numFmt w:val="lowerRoman"/>
      <w:lvlText w:val="%3."/>
      <w:lvlJc w:val="right"/>
      <w:pPr>
        <w:ind w:left="2160" w:hanging="180"/>
      </w:pPr>
    </w:lvl>
    <w:lvl w:ilvl="3" w:tplc="22EC342C" w:tentative="1">
      <w:start w:val="1"/>
      <w:numFmt w:val="decimal"/>
      <w:lvlText w:val="%4."/>
      <w:lvlJc w:val="left"/>
      <w:pPr>
        <w:ind w:left="2880" w:hanging="360"/>
      </w:pPr>
    </w:lvl>
    <w:lvl w:ilvl="4" w:tplc="0018DFDC" w:tentative="1">
      <w:start w:val="1"/>
      <w:numFmt w:val="lowerLetter"/>
      <w:lvlText w:val="%5."/>
      <w:lvlJc w:val="left"/>
      <w:pPr>
        <w:ind w:left="3600" w:hanging="360"/>
      </w:pPr>
    </w:lvl>
    <w:lvl w:ilvl="5" w:tplc="94145866" w:tentative="1">
      <w:start w:val="1"/>
      <w:numFmt w:val="lowerRoman"/>
      <w:lvlText w:val="%6."/>
      <w:lvlJc w:val="right"/>
      <w:pPr>
        <w:ind w:left="4320" w:hanging="180"/>
      </w:pPr>
    </w:lvl>
    <w:lvl w:ilvl="6" w:tplc="9E3A84EE" w:tentative="1">
      <w:start w:val="1"/>
      <w:numFmt w:val="decimal"/>
      <w:lvlText w:val="%7."/>
      <w:lvlJc w:val="left"/>
      <w:pPr>
        <w:ind w:left="5040" w:hanging="360"/>
      </w:pPr>
    </w:lvl>
    <w:lvl w:ilvl="7" w:tplc="36D4D0A2" w:tentative="1">
      <w:start w:val="1"/>
      <w:numFmt w:val="lowerLetter"/>
      <w:lvlText w:val="%8."/>
      <w:lvlJc w:val="left"/>
      <w:pPr>
        <w:ind w:left="5760" w:hanging="360"/>
      </w:pPr>
    </w:lvl>
    <w:lvl w:ilvl="8" w:tplc="66B24A9E" w:tentative="1">
      <w:start w:val="1"/>
      <w:numFmt w:val="lowerRoman"/>
      <w:lvlText w:val="%9."/>
      <w:lvlJc w:val="right"/>
      <w:pPr>
        <w:ind w:left="6480" w:hanging="180"/>
      </w:pPr>
    </w:lvl>
  </w:abstractNum>
  <w:abstractNum w:abstractNumId="31" w15:restartNumberingAfterBreak="0">
    <w:nsid w:val="5AE53EC9"/>
    <w:multiLevelType w:val="multilevel"/>
    <w:tmpl w:val="E05CE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D7A5B30"/>
    <w:multiLevelType w:val="hybridMultilevel"/>
    <w:tmpl w:val="790E85C8"/>
    <w:lvl w:ilvl="0" w:tplc="1AEAF0B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8D7EEB"/>
    <w:multiLevelType w:val="hybridMultilevel"/>
    <w:tmpl w:val="B4EEC480"/>
    <w:lvl w:ilvl="0" w:tplc="1B8E6138">
      <w:start w:val="1"/>
      <w:numFmt w:val="bullet"/>
      <w:lvlText w:val="•"/>
      <w:lvlJc w:val="left"/>
      <w:pPr>
        <w:tabs>
          <w:tab w:val="num" w:pos="720"/>
        </w:tabs>
        <w:ind w:left="720" w:hanging="360"/>
      </w:pPr>
      <w:rPr>
        <w:rFonts w:ascii="Arial" w:hAnsi="Arial" w:hint="default"/>
      </w:rPr>
    </w:lvl>
    <w:lvl w:ilvl="1" w:tplc="2F16DFEE">
      <w:numFmt w:val="bullet"/>
      <w:lvlText w:val="•"/>
      <w:lvlJc w:val="left"/>
      <w:pPr>
        <w:tabs>
          <w:tab w:val="num" w:pos="1440"/>
        </w:tabs>
        <w:ind w:left="1440" w:hanging="360"/>
      </w:pPr>
      <w:rPr>
        <w:rFonts w:ascii="Arial" w:hAnsi="Arial" w:hint="default"/>
      </w:rPr>
    </w:lvl>
    <w:lvl w:ilvl="2" w:tplc="5D748C54" w:tentative="1">
      <w:start w:val="1"/>
      <w:numFmt w:val="bullet"/>
      <w:lvlText w:val="•"/>
      <w:lvlJc w:val="left"/>
      <w:pPr>
        <w:tabs>
          <w:tab w:val="num" w:pos="2160"/>
        </w:tabs>
        <w:ind w:left="2160" w:hanging="360"/>
      </w:pPr>
      <w:rPr>
        <w:rFonts w:ascii="Arial" w:hAnsi="Arial" w:hint="default"/>
      </w:rPr>
    </w:lvl>
    <w:lvl w:ilvl="3" w:tplc="0B984ABC" w:tentative="1">
      <w:start w:val="1"/>
      <w:numFmt w:val="bullet"/>
      <w:lvlText w:val="•"/>
      <w:lvlJc w:val="left"/>
      <w:pPr>
        <w:tabs>
          <w:tab w:val="num" w:pos="2880"/>
        </w:tabs>
        <w:ind w:left="2880" w:hanging="360"/>
      </w:pPr>
      <w:rPr>
        <w:rFonts w:ascii="Arial" w:hAnsi="Arial" w:hint="default"/>
      </w:rPr>
    </w:lvl>
    <w:lvl w:ilvl="4" w:tplc="5E6CAECE" w:tentative="1">
      <w:start w:val="1"/>
      <w:numFmt w:val="bullet"/>
      <w:lvlText w:val="•"/>
      <w:lvlJc w:val="left"/>
      <w:pPr>
        <w:tabs>
          <w:tab w:val="num" w:pos="3600"/>
        </w:tabs>
        <w:ind w:left="3600" w:hanging="360"/>
      </w:pPr>
      <w:rPr>
        <w:rFonts w:ascii="Arial" w:hAnsi="Arial" w:hint="default"/>
      </w:rPr>
    </w:lvl>
    <w:lvl w:ilvl="5" w:tplc="B64C1228" w:tentative="1">
      <w:start w:val="1"/>
      <w:numFmt w:val="bullet"/>
      <w:lvlText w:val="•"/>
      <w:lvlJc w:val="left"/>
      <w:pPr>
        <w:tabs>
          <w:tab w:val="num" w:pos="4320"/>
        </w:tabs>
        <w:ind w:left="4320" w:hanging="360"/>
      </w:pPr>
      <w:rPr>
        <w:rFonts w:ascii="Arial" w:hAnsi="Arial" w:hint="default"/>
      </w:rPr>
    </w:lvl>
    <w:lvl w:ilvl="6" w:tplc="EAC8A582" w:tentative="1">
      <w:start w:val="1"/>
      <w:numFmt w:val="bullet"/>
      <w:lvlText w:val="•"/>
      <w:lvlJc w:val="left"/>
      <w:pPr>
        <w:tabs>
          <w:tab w:val="num" w:pos="5040"/>
        </w:tabs>
        <w:ind w:left="5040" w:hanging="360"/>
      </w:pPr>
      <w:rPr>
        <w:rFonts w:ascii="Arial" w:hAnsi="Arial" w:hint="default"/>
      </w:rPr>
    </w:lvl>
    <w:lvl w:ilvl="7" w:tplc="DCC642F8" w:tentative="1">
      <w:start w:val="1"/>
      <w:numFmt w:val="bullet"/>
      <w:lvlText w:val="•"/>
      <w:lvlJc w:val="left"/>
      <w:pPr>
        <w:tabs>
          <w:tab w:val="num" w:pos="5760"/>
        </w:tabs>
        <w:ind w:left="5760" w:hanging="360"/>
      </w:pPr>
      <w:rPr>
        <w:rFonts w:ascii="Arial" w:hAnsi="Arial" w:hint="default"/>
      </w:rPr>
    </w:lvl>
    <w:lvl w:ilvl="8" w:tplc="986E418E"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0FC6493"/>
    <w:multiLevelType w:val="hybridMultilevel"/>
    <w:tmpl w:val="AD343FFE"/>
    <w:lvl w:ilvl="0" w:tplc="371C805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C17C5A"/>
    <w:multiLevelType w:val="hybridMultilevel"/>
    <w:tmpl w:val="E1E23E68"/>
    <w:lvl w:ilvl="0" w:tplc="7ACE93FE">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392217B"/>
    <w:multiLevelType w:val="hybridMultilevel"/>
    <w:tmpl w:val="FB9C3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57801BC"/>
    <w:multiLevelType w:val="hybridMultilevel"/>
    <w:tmpl w:val="919A52D4"/>
    <w:lvl w:ilvl="0" w:tplc="F9A613CE">
      <w:start w:val="1"/>
      <w:numFmt w:val="decimal"/>
      <w:lvlText w:val="%1."/>
      <w:lvlJc w:val="left"/>
      <w:pPr>
        <w:ind w:left="720" w:hanging="360"/>
      </w:pPr>
    </w:lvl>
    <w:lvl w:ilvl="1" w:tplc="1E9CBA9E">
      <w:start w:val="1"/>
      <w:numFmt w:val="decimal"/>
      <w:lvlText w:val="%2."/>
      <w:lvlJc w:val="left"/>
      <w:pPr>
        <w:ind w:left="720" w:hanging="360"/>
      </w:pPr>
    </w:lvl>
    <w:lvl w:ilvl="2" w:tplc="D5BACA9C">
      <w:start w:val="1"/>
      <w:numFmt w:val="decimal"/>
      <w:lvlText w:val="%3."/>
      <w:lvlJc w:val="left"/>
      <w:pPr>
        <w:ind w:left="720" w:hanging="360"/>
      </w:pPr>
    </w:lvl>
    <w:lvl w:ilvl="3" w:tplc="636ECF06">
      <w:start w:val="1"/>
      <w:numFmt w:val="decimal"/>
      <w:lvlText w:val="%4."/>
      <w:lvlJc w:val="left"/>
      <w:pPr>
        <w:ind w:left="720" w:hanging="360"/>
      </w:pPr>
    </w:lvl>
    <w:lvl w:ilvl="4" w:tplc="99C00032">
      <w:start w:val="1"/>
      <w:numFmt w:val="decimal"/>
      <w:lvlText w:val="%5."/>
      <w:lvlJc w:val="left"/>
      <w:pPr>
        <w:ind w:left="720" w:hanging="360"/>
      </w:pPr>
    </w:lvl>
    <w:lvl w:ilvl="5" w:tplc="C15C80DE">
      <w:start w:val="1"/>
      <w:numFmt w:val="decimal"/>
      <w:lvlText w:val="%6."/>
      <w:lvlJc w:val="left"/>
      <w:pPr>
        <w:ind w:left="720" w:hanging="360"/>
      </w:pPr>
    </w:lvl>
    <w:lvl w:ilvl="6" w:tplc="27D0BA32">
      <w:start w:val="1"/>
      <w:numFmt w:val="decimal"/>
      <w:lvlText w:val="%7."/>
      <w:lvlJc w:val="left"/>
      <w:pPr>
        <w:ind w:left="720" w:hanging="360"/>
      </w:pPr>
    </w:lvl>
    <w:lvl w:ilvl="7" w:tplc="96A01436">
      <w:start w:val="1"/>
      <w:numFmt w:val="decimal"/>
      <w:lvlText w:val="%8."/>
      <w:lvlJc w:val="left"/>
      <w:pPr>
        <w:ind w:left="720" w:hanging="360"/>
      </w:pPr>
    </w:lvl>
    <w:lvl w:ilvl="8" w:tplc="B69AB5EE">
      <w:start w:val="1"/>
      <w:numFmt w:val="decimal"/>
      <w:lvlText w:val="%9."/>
      <w:lvlJc w:val="left"/>
      <w:pPr>
        <w:ind w:left="720" w:hanging="360"/>
      </w:pPr>
    </w:lvl>
  </w:abstractNum>
  <w:abstractNum w:abstractNumId="38" w15:restartNumberingAfterBreak="0">
    <w:nsid w:val="6FAF5EC8"/>
    <w:multiLevelType w:val="hybridMultilevel"/>
    <w:tmpl w:val="008079D6"/>
    <w:lvl w:ilvl="0" w:tplc="E59C4BD8">
      <w:start w:val="1000"/>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1AE02A4"/>
    <w:multiLevelType w:val="hybridMultilevel"/>
    <w:tmpl w:val="411E6938"/>
    <w:lvl w:ilvl="0" w:tplc="8B10571C">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2AE4D49"/>
    <w:multiLevelType w:val="hybridMultilevel"/>
    <w:tmpl w:val="826008A0"/>
    <w:lvl w:ilvl="0" w:tplc="A648B252">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60A1E06"/>
    <w:multiLevelType w:val="multilevel"/>
    <w:tmpl w:val="02107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6AB614B"/>
    <w:multiLevelType w:val="multilevel"/>
    <w:tmpl w:val="7480EA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AFB53D8"/>
    <w:multiLevelType w:val="hybridMultilevel"/>
    <w:tmpl w:val="2D84A168"/>
    <w:lvl w:ilvl="0" w:tplc="7CC2B4E6">
      <w:numFmt w:val="bullet"/>
      <w:lvlText w:val="-"/>
      <w:lvlJc w:val="left"/>
      <w:pPr>
        <w:ind w:left="720" w:hanging="360"/>
      </w:pPr>
      <w:rPr>
        <w:rFonts w:ascii="Times New Roman" w:eastAsia="Times New Roman" w:hAnsi="Times New Roman" w:cs="Times New Roman" w:hint="default"/>
      </w:rPr>
    </w:lvl>
    <w:lvl w:ilvl="1" w:tplc="80408CEC" w:tentative="1">
      <w:start w:val="1"/>
      <w:numFmt w:val="bullet"/>
      <w:lvlText w:val="o"/>
      <w:lvlJc w:val="left"/>
      <w:pPr>
        <w:ind w:left="1440" w:hanging="360"/>
      </w:pPr>
      <w:rPr>
        <w:rFonts w:ascii="Courier New" w:hAnsi="Courier New" w:cs="Courier New" w:hint="default"/>
      </w:rPr>
    </w:lvl>
    <w:lvl w:ilvl="2" w:tplc="C59A4EDA" w:tentative="1">
      <w:start w:val="1"/>
      <w:numFmt w:val="bullet"/>
      <w:lvlText w:val=""/>
      <w:lvlJc w:val="left"/>
      <w:pPr>
        <w:ind w:left="2160" w:hanging="360"/>
      </w:pPr>
      <w:rPr>
        <w:rFonts w:ascii="Wingdings" w:hAnsi="Wingdings" w:hint="default"/>
      </w:rPr>
    </w:lvl>
    <w:lvl w:ilvl="3" w:tplc="7CD09D42" w:tentative="1">
      <w:start w:val="1"/>
      <w:numFmt w:val="bullet"/>
      <w:lvlText w:val=""/>
      <w:lvlJc w:val="left"/>
      <w:pPr>
        <w:ind w:left="2880" w:hanging="360"/>
      </w:pPr>
      <w:rPr>
        <w:rFonts w:ascii="Symbol" w:hAnsi="Symbol" w:hint="default"/>
      </w:rPr>
    </w:lvl>
    <w:lvl w:ilvl="4" w:tplc="83CCCC6A" w:tentative="1">
      <w:start w:val="1"/>
      <w:numFmt w:val="bullet"/>
      <w:lvlText w:val="o"/>
      <w:lvlJc w:val="left"/>
      <w:pPr>
        <w:ind w:left="3600" w:hanging="360"/>
      </w:pPr>
      <w:rPr>
        <w:rFonts w:ascii="Courier New" w:hAnsi="Courier New" w:cs="Courier New" w:hint="default"/>
      </w:rPr>
    </w:lvl>
    <w:lvl w:ilvl="5" w:tplc="B7BAECC8" w:tentative="1">
      <w:start w:val="1"/>
      <w:numFmt w:val="bullet"/>
      <w:lvlText w:val=""/>
      <w:lvlJc w:val="left"/>
      <w:pPr>
        <w:ind w:left="4320" w:hanging="360"/>
      </w:pPr>
      <w:rPr>
        <w:rFonts w:ascii="Wingdings" w:hAnsi="Wingdings" w:hint="default"/>
      </w:rPr>
    </w:lvl>
    <w:lvl w:ilvl="6" w:tplc="4D7050A4" w:tentative="1">
      <w:start w:val="1"/>
      <w:numFmt w:val="bullet"/>
      <w:lvlText w:val=""/>
      <w:lvlJc w:val="left"/>
      <w:pPr>
        <w:ind w:left="5040" w:hanging="360"/>
      </w:pPr>
      <w:rPr>
        <w:rFonts w:ascii="Symbol" w:hAnsi="Symbol" w:hint="default"/>
      </w:rPr>
    </w:lvl>
    <w:lvl w:ilvl="7" w:tplc="FB9ACDD0" w:tentative="1">
      <w:start w:val="1"/>
      <w:numFmt w:val="bullet"/>
      <w:lvlText w:val="o"/>
      <w:lvlJc w:val="left"/>
      <w:pPr>
        <w:ind w:left="5760" w:hanging="360"/>
      </w:pPr>
      <w:rPr>
        <w:rFonts w:ascii="Courier New" w:hAnsi="Courier New" w:cs="Courier New" w:hint="default"/>
      </w:rPr>
    </w:lvl>
    <w:lvl w:ilvl="8" w:tplc="2BEEA4D4" w:tentative="1">
      <w:start w:val="1"/>
      <w:numFmt w:val="bullet"/>
      <w:lvlText w:val=""/>
      <w:lvlJc w:val="left"/>
      <w:pPr>
        <w:ind w:left="6480" w:hanging="360"/>
      </w:pPr>
      <w:rPr>
        <w:rFonts w:ascii="Wingdings" w:hAnsi="Wingdings" w:hint="default"/>
      </w:rPr>
    </w:lvl>
  </w:abstractNum>
  <w:abstractNum w:abstractNumId="44" w15:restartNumberingAfterBreak="0">
    <w:nsid w:val="7B65164E"/>
    <w:multiLevelType w:val="hybridMultilevel"/>
    <w:tmpl w:val="E800E156"/>
    <w:lvl w:ilvl="0" w:tplc="6BF2949E">
      <w:start w:val="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CB46B7E"/>
    <w:multiLevelType w:val="multilevel"/>
    <w:tmpl w:val="1F66FA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CFE6D8D"/>
    <w:multiLevelType w:val="hybridMultilevel"/>
    <w:tmpl w:val="87AC636E"/>
    <w:lvl w:ilvl="0" w:tplc="28AA83AA">
      <w:start w:val="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FB05FE4"/>
    <w:multiLevelType w:val="multilevel"/>
    <w:tmpl w:val="DF4CFA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00798594">
    <w:abstractNumId w:val="29"/>
  </w:num>
  <w:num w:numId="2" w16cid:durableId="2043700203">
    <w:abstractNumId w:val="24"/>
  </w:num>
  <w:num w:numId="3" w16cid:durableId="343478055">
    <w:abstractNumId w:val="43"/>
  </w:num>
  <w:num w:numId="4" w16cid:durableId="1101031182">
    <w:abstractNumId w:val="30"/>
  </w:num>
  <w:num w:numId="5" w16cid:durableId="816801005">
    <w:abstractNumId w:val="2"/>
  </w:num>
  <w:num w:numId="6" w16cid:durableId="1288973890">
    <w:abstractNumId w:val="7"/>
  </w:num>
  <w:num w:numId="7" w16cid:durableId="1736390144">
    <w:abstractNumId w:val="25"/>
  </w:num>
  <w:num w:numId="8" w16cid:durableId="1925534141">
    <w:abstractNumId w:val="12"/>
  </w:num>
  <w:num w:numId="9" w16cid:durableId="1290238283">
    <w:abstractNumId w:val="21"/>
  </w:num>
  <w:num w:numId="10" w16cid:durableId="383287234">
    <w:abstractNumId w:val="14"/>
  </w:num>
  <w:num w:numId="11" w16cid:durableId="2071150981">
    <w:abstractNumId w:val="27"/>
  </w:num>
  <w:num w:numId="12" w16cid:durableId="769155905">
    <w:abstractNumId w:val="11"/>
  </w:num>
  <w:num w:numId="13" w16cid:durableId="338701176">
    <w:abstractNumId w:val="1"/>
  </w:num>
  <w:num w:numId="14" w16cid:durableId="210579752">
    <w:abstractNumId w:val="19"/>
  </w:num>
  <w:num w:numId="15" w16cid:durableId="2080055786">
    <w:abstractNumId w:val="9"/>
  </w:num>
  <w:num w:numId="16" w16cid:durableId="401759145">
    <w:abstractNumId w:val="16"/>
  </w:num>
  <w:num w:numId="17" w16cid:durableId="918293132">
    <w:abstractNumId w:val="22"/>
  </w:num>
  <w:num w:numId="18" w16cid:durableId="1744402433">
    <w:abstractNumId w:val="45"/>
  </w:num>
  <w:num w:numId="19" w16cid:durableId="1113941290">
    <w:abstractNumId w:val="39"/>
  </w:num>
  <w:num w:numId="20" w16cid:durableId="1958177723">
    <w:abstractNumId w:val="37"/>
  </w:num>
  <w:num w:numId="21" w16cid:durableId="733043363">
    <w:abstractNumId w:val="38"/>
  </w:num>
  <w:num w:numId="22" w16cid:durableId="1820345526">
    <w:abstractNumId w:val="47"/>
  </w:num>
  <w:num w:numId="23" w16cid:durableId="2034725263">
    <w:abstractNumId w:val="3"/>
  </w:num>
  <w:num w:numId="24" w16cid:durableId="1438022914">
    <w:abstractNumId w:val="36"/>
  </w:num>
  <w:num w:numId="25" w16cid:durableId="268204989">
    <w:abstractNumId w:val="13"/>
  </w:num>
  <w:num w:numId="26" w16cid:durableId="452945026">
    <w:abstractNumId w:val="31"/>
  </w:num>
  <w:num w:numId="27" w16cid:durableId="1088888564">
    <w:abstractNumId w:val="42"/>
  </w:num>
  <w:num w:numId="28" w16cid:durableId="739710880">
    <w:abstractNumId w:val="46"/>
  </w:num>
  <w:num w:numId="29" w16cid:durableId="1369642692">
    <w:abstractNumId w:val="20"/>
  </w:num>
  <w:num w:numId="30" w16cid:durableId="1841844864">
    <w:abstractNumId w:val="4"/>
  </w:num>
  <w:num w:numId="31" w16cid:durableId="133909133">
    <w:abstractNumId w:val="17"/>
  </w:num>
  <w:num w:numId="32" w16cid:durableId="1862550736">
    <w:abstractNumId w:val="23"/>
  </w:num>
  <w:num w:numId="33" w16cid:durableId="769348953">
    <w:abstractNumId w:val="6"/>
  </w:num>
  <w:num w:numId="34" w16cid:durableId="167789848">
    <w:abstractNumId w:val="41"/>
  </w:num>
  <w:num w:numId="35" w16cid:durableId="534730207">
    <w:abstractNumId w:val="0"/>
  </w:num>
  <w:num w:numId="36" w16cid:durableId="711735681">
    <w:abstractNumId w:val="15"/>
  </w:num>
  <w:num w:numId="37" w16cid:durableId="1447192806">
    <w:abstractNumId w:val="5"/>
  </w:num>
  <w:num w:numId="38" w16cid:durableId="737174384">
    <w:abstractNumId w:val="28"/>
  </w:num>
  <w:num w:numId="39" w16cid:durableId="524950590">
    <w:abstractNumId w:val="10"/>
  </w:num>
  <w:num w:numId="40" w16cid:durableId="127743691">
    <w:abstractNumId w:val="40"/>
  </w:num>
  <w:num w:numId="41" w16cid:durableId="979772571">
    <w:abstractNumId w:val="26"/>
  </w:num>
  <w:num w:numId="42" w16cid:durableId="1843424394">
    <w:abstractNumId w:val="44"/>
  </w:num>
  <w:num w:numId="43" w16cid:durableId="1057586998">
    <w:abstractNumId w:val="8"/>
  </w:num>
  <w:num w:numId="44" w16cid:durableId="155734852">
    <w:abstractNumId w:val="32"/>
  </w:num>
  <w:num w:numId="45" w16cid:durableId="2005471343">
    <w:abstractNumId w:val="34"/>
  </w:num>
  <w:num w:numId="46" w16cid:durableId="1015418760">
    <w:abstractNumId w:val="18"/>
  </w:num>
  <w:num w:numId="47" w16cid:durableId="870067835">
    <w:abstractNumId w:val="35"/>
  </w:num>
  <w:num w:numId="48" w16cid:durableId="781147782">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DateAndTime/>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xpx5ff5xd2z0ewewwpwrp0f2tvvwd9swap&quot;&gt;My_EndNote_Library&lt;record-ids&gt;&lt;item&gt;1493&lt;/item&gt;&lt;item&gt;1502&lt;/item&gt;&lt;item&gt;1516&lt;/item&gt;&lt;item&gt;1567&lt;/item&gt;&lt;item&gt;1584&lt;/item&gt;&lt;item&gt;1606&lt;/item&gt;&lt;item&gt;1621&lt;/item&gt;&lt;item&gt;1632&lt;/item&gt;&lt;item&gt;1635&lt;/item&gt;&lt;item&gt;1652&lt;/item&gt;&lt;item&gt;1657&lt;/item&gt;&lt;item&gt;1661&lt;/item&gt;&lt;item&gt;1674&lt;/item&gt;&lt;item&gt;1684&lt;/item&gt;&lt;item&gt;1685&lt;/item&gt;&lt;item&gt;1689&lt;/item&gt;&lt;item&gt;1724&lt;/item&gt;&lt;item&gt;1725&lt;/item&gt;&lt;item&gt;1731&lt;/item&gt;&lt;item&gt;1745&lt;/item&gt;&lt;item&gt;1759&lt;/item&gt;&lt;item&gt;1791&lt;/item&gt;&lt;item&gt;1792&lt;/item&gt;&lt;item&gt;1795&lt;/item&gt;&lt;item&gt;1799&lt;/item&gt;&lt;item&gt;1805&lt;/item&gt;&lt;item&gt;1806&lt;/item&gt;&lt;item&gt;1823&lt;/item&gt;&lt;item&gt;1825&lt;/item&gt;&lt;item&gt;1827&lt;/item&gt;&lt;item&gt;1835&lt;/item&gt;&lt;item&gt;1846&lt;/item&gt;&lt;item&gt;1896&lt;/item&gt;&lt;item&gt;1935&lt;/item&gt;&lt;item&gt;1962&lt;/item&gt;&lt;item&gt;1963&lt;/item&gt;&lt;item&gt;1964&lt;/item&gt;&lt;item&gt;1978&lt;/item&gt;&lt;item&gt;1982&lt;/item&gt;&lt;item&gt;2014&lt;/item&gt;&lt;item&gt;2018&lt;/item&gt;&lt;item&gt;2044&lt;/item&gt;&lt;item&gt;2076&lt;/item&gt;&lt;item&gt;2078&lt;/item&gt;&lt;item&gt;2079&lt;/item&gt;&lt;item&gt;2080&lt;/item&gt;&lt;item&gt;2081&lt;/item&gt;&lt;item&gt;2082&lt;/item&gt;&lt;item&gt;2083&lt;/item&gt;&lt;item&gt;2084&lt;/item&gt;&lt;item&gt;2085&lt;/item&gt;&lt;item&gt;2086&lt;/item&gt;&lt;item&gt;2089&lt;/item&gt;&lt;item&gt;2095&lt;/item&gt;&lt;item&gt;2100&lt;/item&gt;&lt;item&gt;2102&lt;/item&gt;&lt;item&gt;2103&lt;/item&gt;&lt;item&gt;2111&lt;/item&gt;&lt;item&gt;2114&lt;/item&gt;&lt;item&gt;2118&lt;/item&gt;&lt;item&gt;2119&lt;/item&gt;&lt;item&gt;2120&lt;/item&gt;&lt;item&gt;2125&lt;/item&gt;&lt;item&gt;2145&lt;/item&gt;&lt;item&gt;2146&lt;/item&gt;&lt;item&gt;2149&lt;/item&gt;&lt;item&gt;2151&lt;/item&gt;&lt;item&gt;2160&lt;/item&gt;&lt;item&gt;2161&lt;/item&gt;&lt;item&gt;2162&lt;/item&gt;&lt;item&gt;2163&lt;/item&gt;&lt;item&gt;2164&lt;/item&gt;&lt;item&gt;2166&lt;/item&gt;&lt;item&gt;2167&lt;/item&gt;&lt;item&gt;2168&lt;/item&gt;&lt;item&gt;2170&lt;/item&gt;&lt;item&gt;2171&lt;/item&gt;&lt;item&gt;2175&lt;/item&gt;&lt;/record-ids&gt;&lt;/item&gt;&lt;/Libraries&gt;"/>
  </w:docVars>
  <w:rsids>
    <w:rsidRoot w:val="00090D5F"/>
    <w:rsid w:val="00000527"/>
    <w:rsid w:val="00000750"/>
    <w:rsid w:val="000014E8"/>
    <w:rsid w:val="000015D8"/>
    <w:rsid w:val="00001699"/>
    <w:rsid w:val="000016B7"/>
    <w:rsid w:val="00001C61"/>
    <w:rsid w:val="00002DFF"/>
    <w:rsid w:val="00002FBC"/>
    <w:rsid w:val="000036C8"/>
    <w:rsid w:val="00003B25"/>
    <w:rsid w:val="00003BBA"/>
    <w:rsid w:val="00004723"/>
    <w:rsid w:val="00004C74"/>
    <w:rsid w:val="00004CA0"/>
    <w:rsid w:val="00005230"/>
    <w:rsid w:val="0000564E"/>
    <w:rsid w:val="00005A22"/>
    <w:rsid w:val="000062C6"/>
    <w:rsid w:val="00006437"/>
    <w:rsid w:val="000065CC"/>
    <w:rsid w:val="0000660A"/>
    <w:rsid w:val="00006845"/>
    <w:rsid w:val="00006D0D"/>
    <w:rsid w:val="0000704D"/>
    <w:rsid w:val="0000735C"/>
    <w:rsid w:val="0000764C"/>
    <w:rsid w:val="000076A9"/>
    <w:rsid w:val="0000779B"/>
    <w:rsid w:val="00007DBB"/>
    <w:rsid w:val="00010078"/>
    <w:rsid w:val="000103C9"/>
    <w:rsid w:val="000109DF"/>
    <w:rsid w:val="00011086"/>
    <w:rsid w:val="000110A5"/>
    <w:rsid w:val="00011585"/>
    <w:rsid w:val="0001183D"/>
    <w:rsid w:val="0001190E"/>
    <w:rsid w:val="0001235A"/>
    <w:rsid w:val="000126AB"/>
    <w:rsid w:val="000130FA"/>
    <w:rsid w:val="000135CB"/>
    <w:rsid w:val="000135DC"/>
    <w:rsid w:val="00013A5D"/>
    <w:rsid w:val="00013ACA"/>
    <w:rsid w:val="00014018"/>
    <w:rsid w:val="000141B7"/>
    <w:rsid w:val="00014627"/>
    <w:rsid w:val="0001534C"/>
    <w:rsid w:val="00015572"/>
    <w:rsid w:val="00015765"/>
    <w:rsid w:val="000157CE"/>
    <w:rsid w:val="000159C6"/>
    <w:rsid w:val="00015D88"/>
    <w:rsid w:val="00016053"/>
    <w:rsid w:val="00016490"/>
    <w:rsid w:val="000166C2"/>
    <w:rsid w:val="00016A05"/>
    <w:rsid w:val="00016D51"/>
    <w:rsid w:val="000170B1"/>
    <w:rsid w:val="00017140"/>
    <w:rsid w:val="00017958"/>
    <w:rsid w:val="0002041C"/>
    <w:rsid w:val="000206D9"/>
    <w:rsid w:val="00020821"/>
    <w:rsid w:val="000217CC"/>
    <w:rsid w:val="00021985"/>
    <w:rsid w:val="00022BD0"/>
    <w:rsid w:val="00023300"/>
    <w:rsid w:val="00023C3F"/>
    <w:rsid w:val="00023D56"/>
    <w:rsid w:val="00023F49"/>
    <w:rsid w:val="00024195"/>
    <w:rsid w:val="0002469C"/>
    <w:rsid w:val="00024E24"/>
    <w:rsid w:val="00025388"/>
    <w:rsid w:val="00026415"/>
    <w:rsid w:val="00026B3F"/>
    <w:rsid w:val="000274E5"/>
    <w:rsid w:val="0003023D"/>
    <w:rsid w:val="0003087A"/>
    <w:rsid w:val="000309B7"/>
    <w:rsid w:val="00030ABE"/>
    <w:rsid w:val="00030F48"/>
    <w:rsid w:val="0003113C"/>
    <w:rsid w:val="00031366"/>
    <w:rsid w:val="00031864"/>
    <w:rsid w:val="00031D37"/>
    <w:rsid w:val="00031DDC"/>
    <w:rsid w:val="00032544"/>
    <w:rsid w:val="00032AAF"/>
    <w:rsid w:val="00033148"/>
    <w:rsid w:val="00033AEA"/>
    <w:rsid w:val="00033F56"/>
    <w:rsid w:val="00034533"/>
    <w:rsid w:val="00034812"/>
    <w:rsid w:val="00034FC5"/>
    <w:rsid w:val="00035D2E"/>
    <w:rsid w:val="00036108"/>
    <w:rsid w:val="00036B79"/>
    <w:rsid w:val="00036C9A"/>
    <w:rsid w:val="00037087"/>
    <w:rsid w:val="000371B5"/>
    <w:rsid w:val="000373C1"/>
    <w:rsid w:val="00037409"/>
    <w:rsid w:val="00037DD3"/>
    <w:rsid w:val="00037FB2"/>
    <w:rsid w:val="000403E4"/>
    <w:rsid w:val="00040DAF"/>
    <w:rsid w:val="000410CB"/>
    <w:rsid w:val="00041A8C"/>
    <w:rsid w:val="00041EB4"/>
    <w:rsid w:val="00042019"/>
    <w:rsid w:val="0004204B"/>
    <w:rsid w:val="00042231"/>
    <w:rsid w:val="00042296"/>
    <w:rsid w:val="00042358"/>
    <w:rsid w:val="000423CE"/>
    <w:rsid w:val="00042583"/>
    <w:rsid w:val="00043235"/>
    <w:rsid w:val="00043588"/>
    <w:rsid w:val="000435D3"/>
    <w:rsid w:val="00044108"/>
    <w:rsid w:val="00044AAA"/>
    <w:rsid w:val="00044FA5"/>
    <w:rsid w:val="0004552E"/>
    <w:rsid w:val="00045CD3"/>
    <w:rsid w:val="000463A1"/>
    <w:rsid w:val="0004666B"/>
    <w:rsid w:val="00047118"/>
    <w:rsid w:val="000471C1"/>
    <w:rsid w:val="000472F9"/>
    <w:rsid w:val="000474A4"/>
    <w:rsid w:val="00047909"/>
    <w:rsid w:val="000508EA"/>
    <w:rsid w:val="00050CDF"/>
    <w:rsid w:val="00050E95"/>
    <w:rsid w:val="00050E98"/>
    <w:rsid w:val="00050F9A"/>
    <w:rsid w:val="0005170C"/>
    <w:rsid w:val="000518DD"/>
    <w:rsid w:val="00051BBC"/>
    <w:rsid w:val="00051BED"/>
    <w:rsid w:val="00051E77"/>
    <w:rsid w:val="00051E94"/>
    <w:rsid w:val="00052B85"/>
    <w:rsid w:val="00054351"/>
    <w:rsid w:val="00054665"/>
    <w:rsid w:val="00054E23"/>
    <w:rsid w:val="000551DC"/>
    <w:rsid w:val="000551DF"/>
    <w:rsid w:val="000554D4"/>
    <w:rsid w:val="00055F01"/>
    <w:rsid w:val="000560B1"/>
    <w:rsid w:val="0005656B"/>
    <w:rsid w:val="0005690A"/>
    <w:rsid w:val="00056935"/>
    <w:rsid w:val="00056AD0"/>
    <w:rsid w:val="00056C8E"/>
    <w:rsid w:val="0005717C"/>
    <w:rsid w:val="000578B3"/>
    <w:rsid w:val="00060154"/>
    <w:rsid w:val="00060553"/>
    <w:rsid w:val="00060561"/>
    <w:rsid w:val="00060DEA"/>
    <w:rsid w:val="000610AA"/>
    <w:rsid w:val="000616B3"/>
    <w:rsid w:val="0006225F"/>
    <w:rsid w:val="00062A4A"/>
    <w:rsid w:val="00062E85"/>
    <w:rsid w:val="00063A5D"/>
    <w:rsid w:val="00063D90"/>
    <w:rsid w:val="0006488D"/>
    <w:rsid w:val="000649E7"/>
    <w:rsid w:val="00064D1F"/>
    <w:rsid w:val="00065090"/>
    <w:rsid w:val="00066022"/>
    <w:rsid w:val="0006606B"/>
    <w:rsid w:val="000662C5"/>
    <w:rsid w:val="0006660E"/>
    <w:rsid w:val="00066B92"/>
    <w:rsid w:val="00066C5A"/>
    <w:rsid w:val="00067111"/>
    <w:rsid w:val="000674D7"/>
    <w:rsid w:val="00067557"/>
    <w:rsid w:val="00067E44"/>
    <w:rsid w:val="00067F1F"/>
    <w:rsid w:val="00067FA7"/>
    <w:rsid w:val="00070097"/>
    <w:rsid w:val="00070139"/>
    <w:rsid w:val="000711F5"/>
    <w:rsid w:val="00071583"/>
    <w:rsid w:val="0007162A"/>
    <w:rsid w:val="00071C72"/>
    <w:rsid w:val="00071DBF"/>
    <w:rsid w:val="0007244D"/>
    <w:rsid w:val="00072A62"/>
    <w:rsid w:val="00072BA7"/>
    <w:rsid w:val="00072C5F"/>
    <w:rsid w:val="0007328E"/>
    <w:rsid w:val="000732E6"/>
    <w:rsid w:val="000733DC"/>
    <w:rsid w:val="00073AB9"/>
    <w:rsid w:val="00073D8D"/>
    <w:rsid w:val="00074467"/>
    <w:rsid w:val="00074808"/>
    <w:rsid w:val="000749CF"/>
    <w:rsid w:val="00074BBE"/>
    <w:rsid w:val="0007580D"/>
    <w:rsid w:val="00076092"/>
    <w:rsid w:val="00076BDA"/>
    <w:rsid w:val="00076F92"/>
    <w:rsid w:val="00077173"/>
    <w:rsid w:val="00081284"/>
    <w:rsid w:val="0008133B"/>
    <w:rsid w:val="000813D6"/>
    <w:rsid w:val="00081B9C"/>
    <w:rsid w:val="000821BF"/>
    <w:rsid w:val="000825DA"/>
    <w:rsid w:val="000827A8"/>
    <w:rsid w:val="00082E6D"/>
    <w:rsid w:val="00083EB7"/>
    <w:rsid w:val="00083EE7"/>
    <w:rsid w:val="000842AA"/>
    <w:rsid w:val="0008479B"/>
    <w:rsid w:val="0008482A"/>
    <w:rsid w:val="00084B01"/>
    <w:rsid w:val="00084C83"/>
    <w:rsid w:val="000852DF"/>
    <w:rsid w:val="00085657"/>
    <w:rsid w:val="00085783"/>
    <w:rsid w:val="00085839"/>
    <w:rsid w:val="00085886"/>
    <w:rsid w:val="000863DC"/>
    <w:rsid w:val="00086672"/>
    <w:rsid w:val="00086881"/>
    <w:rsid w:val="00086B63"/>
    <w:rsid w:val="00087AC8"/>
    <w:rsid w:val="00090006"/>
    <w:rsid w:val="000900D1"/>
    <w:rsid w:val="00090210"/>
    <w:rsid w:val="00090861"/>
    <w:rsid w:val="00090B21"/>
    <w:rsid w:val="00090B67"/>
    <w:rsid w:val="00090CDB"/>
    <w:rsid w:val="00090D5F"/>
    <w:rsid w:val="00091422"/>
    <w:rsid w:val="0009148A"/>
    <w:rsid w:val="000914AE"/>
    <w:rsid w:val="00091877"/>
    <w:rsid w:val="000920A8"/>
    <w:rsid w:val="00093470"/>
    <w:rsid w:val="0009381B"/>
    <w:rsid w:val="00093C41"/>
    <w:rsid w:val="00093C89"/>
    <w:rsid w:val="0009453C"/>
    <w:rsid w:val="000945A0"/>
    <w:rsid w:val="000946CC"/>
    <w:rsid w:val="00094BCE"/>
    <w:rsid w:val="00094BF8"/>
    <w:rsid w:val="0009517C"/>
    <w:rsid w:val="0009558C"/>
    <w:rsid w:val="000959F9"/>
    <w:rsid w:val="00095D72"/>
    <w:rsid w:val="000967AF"/>
    <w:rsid w:val="00096B24"/>
    <w:rsid w:val="0009719C"/>
    <w:rsid w:val="000971E5"/>
    <w:rsid w:val="0009766A"/>
    <w:rsid w:val="00097859"/>
    <w:rsid w:val="000A006A"/>
    <w:rsid w:val="000A00C0"/>
    <w:rsid w:val="000A02AE"/>
    <w:rsid w:val="000A0A5C"/>
    <w:rsid w:val="000A0E45"/>
    <w:rsid w:val="000A0F8F"/>
    <w:rsid w:val="000A1030"/>
    <w:rsid w:val="000A3A3F"/>
    <w:rsid w:val="000A3ABA"/>
    <w:rsid w:val="000A4028"/>
    <w:rsid w:val="000A4AC3"/>
    <w:rsid w:val="000A4ED7"/>
    <w:rsid w:val="000A576A"/>
    <w:rsid w:val="000A57B5"/>
    <w:rsid w:val="000A5B1B"/>
    <w:rsid w:val="000A6136"/>
    <w:rsid w:val="000A618E"/>
    <w:rsid w:val="000A6CC2"/>
    <w:rsid w:val="000A71A3"/>
    <w:rsid w:val="000A73EF"/>
    <w:rsid w:val="000A741D"/>
    <w:rsid w:val="000A768C"/>
    <w:rsid w:val="000B0A57"/>
    <w:rsid w:val="000B0D03"/>
    <w:rsid w:val="000B1700"/>
    <w:rsid w:val="000B18FF"/>
    <w:rsid w:val="000B2101"/>
    <w:rsid w:val="000B2614"/>
    <w:rsid w:val="000B2698"/>
    <w:rsid w:val="000B2AD2"/>
    <w:rsid w:val="000B33F8"/>
    <w:rsid w:val="000B345A"/>
    <w:rsid w:val="000B3779"/>
    <w:rsid w:val="000B41A4"/>
    <w:rsid w:val="000B4C9D"/>
    <w:rsid w:val="000B515B"/>
    <w:rsid w:val="000B5440"/>
    <w:rsid w:val="000B5B09"/>
    <w:rsid w:val="000B5D17"/>
    <w:rsid w:val="000B64A4"/>
    <w:rsid w:val="000B6746"/>
    <w:rsid w:val="000B67E3"/>
    <w:rsid w:val="000B6DE7"/>
    <w:rsid w:val="000B6EB2"/>
    <w:rsid w:val="000B7180"/>
    <w:rsid w:val="000B77CB"/>
    <w:rsid w:val="000B7BBE"/>
    <w:rsid w:val="000B7D2C"/>
    <w:rsid w:val="000B7EBC"/>
    <w:rsid w:val="000C0272"/>
    <w:rsid w:val="000C0528"/>
    <w:rsid w:val="000C061C"/>
    <w:rsid w:val="000C0936"/>
    <w:rsid w:val="000C138C"/>
    <w:rsid w:val="000C1437"/>
    <w:rsid w:val="000C181C"/>
    <w:rsid w:val="000C1D2C"/>
    <w:rsid w:val="000C235B"/>
    <w:rsid w:val="000C27C1"/>
    <w:rsid w:val="000C2A66"/>
    <w:rsid w:val="000C3FD0"/>
    <w:rsid w:val="000C4087"/>
    <w:rsid w:val="000C5519"/>
    <w:rsid w:val="000C56A5"/>
    <w:rsid w:val="000C652D"/>
    <w:rsid w:val="000C69C0"/>
    <w:rsid w:val="000C6F46"/>
    <w:rsid w:val="000C7824"/>
    <w:rsid w:val="000D0B16"/>
    <w:rsid w:val="000D18E4"/>
    <w:rsid w:val="000D1AFE"/>
    <w:rsid w:val="000D1FC0"/>
    <w:rsid w:val="000D2572"/>
    <w:rsid w:val="000D2BDC"/>
    <w:rsid w:val="000D2F66"/>
    <w:rsid w:val="000D3AB7"/>
    <w:rsid w:val="000D3AF8"/>
    <w:rsid w:val="000D3D7A"/>
    <w:rsid w:val="000D3ED1"/>
    <w:rsid w:val="000D40C9"/>
    <w:rsid w:val="000D426F"/>
    <w:rsid w:val="000D42EC"/>
    <w:rsid w:val="000D4AF4"/>
    <w:rsid w:val="000D4DBD"/>
    <w:rsid w:val="000D519E"/>
    <w:rsid w:val="000D5466"/>
    <w:rsid w:val="000D5B21"/>
    <w:rsid w:val="000D5C02"/>
    <w:rsid w:val="000D5E06"/>
    <w:rsid w:val="000D5E7D"/>
    <w:rsid w:val="000D6948"/>
    <w:rsid w:val="000D6AD3"/>
    <w:rsid w:val="000D6FEC"/>
    <w:rsid w:val="000D7496"/>
    <w:rsid w:val="000D795F"/>
    <w:rsid w:val="000D7AE2"/>
    <w:rsid w:val="000D7C4B"/>
    <w:rsid w:val="000D7C7C"/>
    <w:rsid w:val="000D7C8B"/>
    <w:rsid w:val="000D7D73"/>
    <w:rsid w:val="000D7FA2"/>
    <w:rsid w:val="000E0985"/>
    <w:rsid w:val="000E1890"/>
    <w:rsid w:val="000E2628"/>
    <w:rsid w:val="000E2946"/>
    <w:rsid w:val="000E3165"/>
    <w:rsid w:val="000E33DE"/>
    <w:rsid w:val="000E34DF"/>
    <w:rsid w:val="000E3A06"/>
    <w:rsid w:val="000E3B62"/>
    <w:rsid w:val="000E3EF5"/>
    <w:rsid w:val="000E3F10"/>
    <w:rsid w:val="000E426A"/>
    <w:rsid w:val="000E453E"/>
    <w:rsid w:val="000E45C4"/>
    <w:rsid w:val="000E48D4"/>
    <w:rsid w:val="000E54EF"/>
    <w:rsid w:val="000E5A07"/>
    <w:rsid w:val="000E5FA1"/>
    <w:rsid w:val="000E6B69"/>
    <w:rsid w:val="000E6D56"/>
    <w:rsid w:val="000E702D"/>
    <w:rsid w:val="000E7143"/>
    <w:rsid w:val="000E72E0"/>
    <w:rsid w:val="000F00C9"/>
    <w:rsid w:val="000F0295"/>
    <w:rsid w:val="000F12D6"/>
    <w:rsid w:val="000F1345"/>
    <w:rsid w:val="000F16F8"/>
    <w:rsid w:val="000F1822"/>
    <w:rsid w:val="000F24BE"/>
    <w:rsid w:val="000F259C"/>
    <w:rsid w:val="000F2750"/>
    <w:rsid w:val="000F2765"/>
    <w:rsid w:val="000F2834"/>
    <w:rsid w:val="000F2D37"/>
    <w:rsid w:val="000F3AD3"/>
    <w:rsid w:val="000F3E7A"/>
    <w:rsid w:val="000F3E7E"/>
    <w:rsid w:val="000F4163"/>
    <w:rsid w:val="000F41C8"/>
    <w:rsid w:val="000F434A"/>
    <w:rsid w:val="000F52DD"/>
    <w:rsid w:val="000F53D2"/>
    <w:rsid w:val="000F569B"/>
    <w:rsid w:val="000F5A0E"/>
    <w:rsid w:val="000F5C03"/>
    <w:rsid w:val="000F612D"/>
    <w:rsid w:val="000F668F"/>
    <w:rsid w:val="000F751F"/>
    <w:rsid w:val="000F7B27"/>
    <w:rsid w:val="000F7DDA"/>
    <w:rsid w:val="000F7E90"/>
    <w:rsid w:val="00100024"/>
    <w:rsid w:val="001000B8"/>
    <w:rsid w:val="001001FD"/>
    <w:rsid w:val="0010039E"/>
    <w:rsid w:val="00100954"/>
    <w:rsid w:val="00100B70"/>
    <w:rsid w:val="00100BD5"/>
    <w:rsid w:val="00101795"/>
    <w:rsid w:val="00101C0F"/>
    <w:rsid w:val="00101C74"/>
    <w:rsid w:val="00102436"/>
    <w:rsid w:val="0010273A"/>
    <w:rsid w:val="00103032"/>
    <w:rsid w:val="00105148"/>
    <w:rsid w:val="00105295"/>
    <w:rsid w:val="00105754"/>
    <w:rsid w:val="00105BE5"/>
    <w:rsid w:val="00110132"/>
    <w:rsid w:val="001119AE"/>
    <w:rsid w:val="00112334"/>
    <w:rsid w:val="00112FA0"/>
    <w:rsid w:val="0011387B"/>
    <w:rsid w:val="0011389C"/>
    <w:rsid w:val="001151E5"/>
    <w:rsid w:val="001160FB"/>
    <w:rsid w:val="001167D2"/>
    <w:rsid w:val="00116B34"/>
    <w:rsid w:val="001202FD"/>
    <w:rsid w:val="00120319"/>
    <w:rsid w:val="001207D3"/>
    <w:rsid w:val="00121146"/>
    <w:rsid w:val="0012211D"/>
    <w:rsid w:val="0012242E"/>
    <w:rsid w:val="0012253F"/>
    <w:rsid w:val="001226CC"/>
    <w:rsid w:val="00123DFB"/>
    <w:rsid w:val="0012416E"/>
    <w:rsid w:val="00125206"/>
    <w:rsid w:val="001262F2"/>
    <w:rsid w:val="00126C94"/>
    <w:rsid w:val="00126E81"/>
    <w:rsid w:val="001270A6"/>
    <w:rsid w:val="001275EC"/>
    <w:rsid w:val="00127977"/>
    <w:rsid w:val="001306D7"/>
    <w:rsid w:val="00130BD8"/>
    <w:rsid w:val="00130C98"/>
    <w:rsid w:val="00130E45"/>
    <w:rsid w:val="001313E0"/>
    <w:rsid w:val="0013182C"/>
    <w:rsid w:val="001319B6"/>
    <w:rsid w:val="00132453"/>
    <w:rsid w:val="001328D9"/>
    <w:rsid w:val="00132A6C"/>
    <w:rsid w:val="00132C18"/>
    <w:rsid w:val="00133861"/>
    <w:rsid w:val="00133C90"/>
    <w:rsid w:val="00133CD3"/>
    <w:rsid w:val="0013431E"/>
    <w:rsid w:val="00134556"/>
    <w:rsid w:val="001349DB"/>
    <w:rsid w:val="001353C9"/>
    <w:rsid w:val="00135482"/>
    <w:rsid w:val="0013552D"/>
    <w:rsid w:val="00135684"/>
    <w:rsid w:val="00135846"/>
    <w:rsid w:val="00135B1C"/>
    <w:rsid w:val="00136428"/>
    <w:rsid w:val="00136660"/>
    <w:rsid w:val="00137796"/>
    <w:rsid w:val="0013779C"/>
    <w:rsid w:val="00137EB4"/>
    <w:rsid w:val="00137FE8"/>
    <w:rsid w:val="00140089"/>
    <w:rsid w:val="0014009E"/>
    <w:rsid w:val="001405C3"/>
    <w:rsid w:val="00140E51"/>
    <w:rsid w:val="00140F5C"/>
    <w:rsid w:val="00140FA6"/>
    <w:rsid w:val="00140FAE"/>
    <w:rsid w:val="00141646"/>
    <w:rsid w:val="00141DDE"/>
    <w:rsid w:val="001420E8"/>
    <w:rsid w:val="00142230"/>
    <w:rsid w:val="00142379"/>
    <w:rsid w:val="00142B56"/>
    <w:rsid w:val="00142D13"/>
    <w:rsid w:val="00142DC3"/>
    <w:rsid w:val="001432E9"/>
    <w:rsid w:val="00143817"/>
    <w:rsid w:val="00143EAE"/>
    <w:rsid w:val="0014427E"/>
    <w:rsid w:val="00144C28"/>
    <w:rsid w:val="001453C6"/>
    <w:rsid w:val="001455AC"/>
    <w:rsid w:val="001457C4"/>
    <w:rsid w:val="0014587F"/>
    <w:rsid w:val="00145E12"/>
    <w:rsid w:val="00145EB3"/>
    <w:rsid w:val="00146870"/>
    <w:rsid w:val="00146E49"/>
    <w:rsid w:val="00147251"/>
    <w:rsid w:val="0014741B"/>
    <w:rsid w:val="001477E9"/>
    <w:rsid w:val="0015000B"/>
    <w:rsid w:val="00150181"/>
    <w:rsid w:val="001501CA"/>
    <w:rsid w:val="00150429"/>
    <w:rsid w:val="0015102A"/>
    <w:rsid w:val="001510C3"/>
    <w:rsid w:val="00151238"/>
    <w:rsid w:val="0015172C"/>
    <w:rsid w:val="001517C6"/>
    <w:rsid w:val="00151A06"/>
    <w:rsid w:val="00151D36"/>
    <w:rsid w:val="00151FF3"/>
    <w:rsid w:val="00152C87"/>
    <w:rsid w:val="00153703"/>
    <w:rsid w:val="00153A4E"/>
    <w:rsid w:val="00153DFD"/>
    <w:rsid w:val="00154DB4"/>
    <w:rsid w:val="00155357"/>
    <w:rsid w:val="001556BA"/>
    <w:rsid w:val="00155732"/>
    <w:rsid w:val="00156144"/>
    <w:rsid w:val="00156190"/>
    <w:rsid w:val="001565B3"/>
    <w:rsid w:val="00156EDF"/>
    <w:rsid w:val="00156F1D"/>
    <w:rsid w:val="00157376"/>
    <w:rsid w:val="0015780B"/>
    <w:rsid w:val="00160959"/>
    <w:rsid w:val="00160E65"/>
    <w:rsid w:val="00160FE2"/>
    <w:rsid w:val="00161362"/>
    <w:rsid w:val="00161864"/>
    <w:rsid w:val="00161AD6"/>
    <w:rsid w:val="0016235B"/>
    <w:rsid w:val="001631FC"/>
    <w:rsid w:val="00163694"/>
    <w:rsid w:val="001638A7"/>
    <w:rsid w:val="00163A35"/>
    <w:rsid w:val="0016420A"/>
    <w:rsid w:val="00164CBE"/>
    <w:rsid w:val="00164ED8"/>
    <w:rsid w:val="00164EEF"/>
    <w:rsid w:val="00165050"/>
    <w:rsid w:val="001654B0"/>
    <w:rsid w:val="00165BCF"/>
    <w:rsid w:val="00165BF1"/>
    <w:rsid w:val="00165E80"/>
    <w:rsid w:val="001666EE"/>
    <w:rsid w:val="00166C6D"/>
    <w:rsid w:val="00166D4C"/>
    <w:rsid w:val="001678DC"/>
    <w:rsid w:val="00170092"/>
    <w:rsid w:val="001708DE"/>
    <w:rsid w:val="00170D59"/>
    <w:rsid w:val="0017144D"/>
    <w:rsid w:val="0017188E"/>
    <w:rsid w:val="00171DAA"/>
    <w:rsid w:val="00171EC0"/>
    <w:rsid w:val="00172054"/>
    <w:rsid w:val="00172660"/>
    <w:rsid w:val="0017277F"/>
    <w:rsid w:val="00172E33"/>
    <w:rsid w:val="0017307D"/>
    <w:rsid w:val="00173741"/>
    <w:rsid w:val="001737BC"/>
    <w:rsid w:val="001738CB"/>
    <w:rsid w:val="001747EC"/>
    <w:rsid w:val="00174E00"/>
    <w:rsid w:val="001750F7"/>
    <w:rsid w:val="001755F8"/>
    <w:rsid w:val="00175F87"/>
    <w:rsid w:val="00176439"/>
    <w:rsid w:val="00176A6A"/>
    <w:rsid w:val="00176AD4"/>
    <w:rsid w:val="00176E53"/>
    <w:rsid w:val="00177571"/>
    <w:rsid w:val="00177740"/>
    <w:rsid w:val="00177B9E"/>
    <w:rsid w:val="00180386"/>
    <w:rsid w:val="0018063E"/>
    <w:rsid w:val="00180866"/>
    <w:rsid w:val="00180CB3"/>
    <w:rsid w:val="00180ED5"/>
    <w:rsid w:val="00180F97"/>
    <w:rsid w:val="0018114B"/>
    <w:rsid w:val="001813F9"/>
    <w:rsid w:val="00181602"/>
    <w:rsid w:val="00181AE5"/>
    <w:rsid w:val="00182785"/>
    <w:rsid w:val="00182B11"/>
    <w:rsid w:val="00182CFB"/>
    <w:rsid w:val="00182DE2"/>
    <w:rsid w:val="00182ECE"/>
    <w:rsid w:val="00183214"/>
    <w:rsid w:val="0018390E"/>
    <w:rsid w:val="00183CC1"/>
    <w:rsid w:val="00183E04"/>
    <w:rsid w:val="00184438"/>
    <w:rsid w:val="00184775"/>
    <w:rsid w:val="00184D0F"/>
    <w:rsid w:val="00184EB8"/>
    <w:rsid w:val="001853FA"/>
    <w:rsid w:val="00185614"/>
    <w:rsid w:val="001857D1"/>
    <w:rsid w:val="00185FFB"/>
    <w:rsid w:val="00186F17"/>
    <w:rsid w:val="00187209"/>
    <w:rsid w:val="0018724C"/>
    <w:rsid w:val="00187476"/>
    <w:rsid w:val="00187881"/>
    <w:rsid w:val="00187910"/>
    <w:rsid w:val="00187FD8"/>
    <w:rsid w:val="00191923"/>
    <w:rsid w:val="00191A10"/>
    <w:rsid w:val="00191A8A"/>
    <w:rsid w:val="00191CBF"/>
    <w:rsid w:val="001923F0"/>
    <w:rsid w:val="00192DD8"/>
    <w:rsid w:val="00192EA5"/>
    <w:rsid w:val="0019320B"/>
    <w:rsid w:val="00193283"/>
    <w:rsid w:val="00193306"/>
    <w:rsid w:val="001939BE"/>
    <w:rsid w:val="001939C8"/>
    <w:rsid w:val="001939EB"/>
    <w:rsid w:val="00193A74"/>
    <w:rsid w:val="00193BA5"/>
    <w:rsid w:val="00193E72"/>
    <w:rsid w:val="00193E7F"/>
    <w:rsid w:val="00193F53"/>
    <w:rsid w:val="0019445A"/>
    <w:rsid w:val="00195201"/>
    <w:rsid w:val="001957B6"/>
    <w:rsid w:val="00195B42"/>
    <w:rsid w:val="00196798"/>
    <w:rsid w:val="00196996"/>
    <w:rsid w:val="001969B6"/>
    <w:rsid w:val="00196A7B"/>
    <w:rsid w:val="00197073"/>
    <w:rsid w:val="00197766"/>
    <w:rsid w:val="0019778A"/>
    <w:rsid w:val="001979EC"/>
    <w:rsid w:val="00197E2E"/>
    <w:rsid w:val="00197F25"/>
    <w:rsid w:val="001A07E9"/>
    <w:rsid w:val="001A0C31"/>
    <w:rsid w:val="001A1144"/>
    <w:rsid w:val="001A115A"/>
    <w:rsid w:val="001A124A"/>
    <w:rsid w:val="001A1969"/>
    <w:rsid w:val="001A1C24"/>
    <w:rsid w:val="001A1D73"/>
    <w:rsid w:val="001A2394"/>
    <w:rsid w:val="001A2D3E"/>
    <w:rsid w:val="001A2F58"/>
    <w:rsid w:val="001A3722"/>
    <w:rsid w:val="001A38F3"/>
    <w:rsid w:val="001A43FE"/>
    <w:rsid w:val="001A4B15"/>
    <w:rsid w:val="001A5490"/>
    <w:rsid w:val="001A5CD4"/>
    <w:rsid w:val="001A5D3E"/>
    <w:rsid w:val="001A61BC"/>
    <w:rsid w:val="001A6897"/>
    <w:rsid w:val="001A7197"/>
    <w:rsid w:val="001A7205"/>
    <w:rsid w:val="001A7386"/>
    <w:rsid w:val="001A786C"/>
    <w:rsid w:val="001B03AA"/>
    <w:rsid w:val="001B0673"/>
    <w:rsid w:val="001B07BA"/>
    <w:rsid w:val="001B0D36"/>
    <w:rsid w:val="001B0EBC"/>
    <w:rsid w:val="001B0FF7"/>
    <w:rsid w:val="001B112E"/>
    <w:rsid w:val="001B1306"/>
    <w:rsid w:val="001B249F"/>
    <w:rsid w:val="001B34D5"/>
    <w:rsid w:val="001B3E5D"/>
    <w:rsid w:val="001B430C"/>
    <w:rsid w:val="001B46B1"/>
    <w:rsid w:val="001B50A3"/>
    <w:rsid w:val="001B52A8"/>
    <w:rsid w:val="001B5BA1"/>
    <w:rsid w:val="001B60B2"/>
    <w:rsid w:val="001B6888"/>
    <w:rsid w:val="001B6C1C"/>
    <w:rsid w:val="001B6C92"/>
    <w:rsid w:val="001B6E7D"/>
    <w:rsid w:val="001B74A0"/>
    <w:rsid w:val="001B7626"/>
    <w:rsid w:val="001B7C7A"/>
    <w:rsid w:val="001C0142"/>
    <w:rsid w:val="001C02E9"/>
    <w:rsid w:val="001C040A"/>
    <w:rsid w:val="001C07FF"/>
    <w:rsid w:val="001C0E44"/>
    <w:rsid w:val="001C14C0"/>
    <w:rsid w:val="001C2040"/>
    <w:rsid w:val="001C206C"/>
    <w:rsid w:val="001C20E1"/>
    <w:rsid w:val="001C29EF"/>
    <w:rsid w:val="001C2B98"/>
    <w:rsid w:val="001C3045"/>
    <w:rsid w:val="001C33E6"/>
    <w:rsid w:val="001C3515"/>
    <w:rsid w:val="001C3549"/>
    <w:rsid w:val="001C366D"/>
    <w:rsid w:val="001C3681"/>
    <w:rsid w:val="001C3D44"/>
    <w:rsid w:val="001C3FEA"/>
    <w:rsid w:val="001C430F"/>
    <w:rsid w:val="001C448C"/>
    <w:rsid w:val="001C46AE"/>
    <w:rsid w:val="001C5FFF"/>
    <w:rsid w:val="001C60BA"/>
    <w:rsid w:val="001C6587"/>
    <w:rsid w:val="001C6D02"/>
    <w:rsid w:val="001C719B"/>
    <w:rsid w:val="001C7202"/>
    <w:rsid w:val="001C7CB0"/>
    <w:rsid w:val="001D07B5"/>
    <w:rsid w:val="001D0C79"/>
    <w:rsid w:val="001D0D04"/>
    <w:rsid w:val="001D1008"/>
    <w:rsid w:val="001D113F"/>
    <w:rsid w:val="001D1372"/>
    <w:rsid w:val="001D142B"/>
    <w:rsid w:val="001D1995"/>
    <w:rsid w:val="001D1AFD"/>
    <w:rsid w:val="001D1D7B"/>
    <w:rsid w:val="001D1E41"/>
    <w:rsid w:val="001D214C"/>
    <w:rsid w:val="001D2A28"/>
    <w:rsid w:val="001D2BA0"/>
    <w:rsid w:val="001D30D6"/>
    <w:rsid w:val="001D3167"/>
    <w:rsid w:val="001D357E"/>
    <w:rsid w:val="001D364D"/>
    <w:rsid w:val="001D3D7E"/>
    <w:rsid w:val="001D3E55"/>
    <w:rsid w:val="001D4062"/>
    <w:rsid w:val="001D40F4"/>
    <w:rsid w:val="001D510A"/>
    <w:rsid w:val="001D5136"/>
    <w:rsid w:val="001D520D"/>
    <w:rsid w:val="001D5A8B"/>
    <w:rsid w:val="001D638C"/>
    <w:rsid w:val="001D67AB"/>
    <w:rsid w:val="001D686C"/>
    <w:rsid w:val="001D7B29"/>
    <w:rsid w:val="001D7B31"/>
    <w:rsid w:val="001E1116"/>
    <w:rsid w:val="001E1158"/>
    <w:rsid w:val="001E1316"/>
    <w:rsid w:val="001E19A0"/>
    <w:rsid w:val="001E1FF0"/>
    <w:rsid w:val="001E251E"/>
    <w:rsid w:val="001E298B"/>
    <w:rsid w:val="001E2BAC"/>
    <w:rsid w:val="001E3026"/>
    <w:rsid w:val="001E3035"/>
    <w:rsid w:val="001E35BD"/>
    <w:rsid w:val="001E366C"/>
    <w:rsid w:val="001E3EF3"/>
    <w:rsid w:val="001E4BA2"/>
    <w:rsid w:val="001E4FDC"/>
    <w:rsid w:val="001E5214"/>
    <w:rsid w:val="001E57BF"/>
    <w:rsid w:val="001E5AAE"/>
    <w:rsid w:val="001E660D"/>
    <w:rsid w:val="001E6B36"/>
    <w:rsid w:val="001E7298"/>
    <w:rsid w:val="001E7368"/>
    <w:rsid w:val="001E7AB1"/>
    <w:rsid w:val="001E7BEF"/>
    <w:rsid w:val="001E7C24"/>
    <w:rsid w:val="001F0474"/>
    <w:rsid w:val="001F055B"/>
    <w:rsid w:val="001F1166"/>
    <w:rsid w:val="001F175A"/>
    <w:rsid w:val="001F1C10"/>
    <w:rsid w:val="001F236D"/>
    <w:rsid w:val="001F239D"/>
    <w:rsid w:val="001F3AAA"/>
    <w:rsid w:val="001F3CDC"/>
    <w:rsid w:val="001F41A0"/>
    <w:rsid w:val="001F4261"/>
    <w:rsid w:val="001F49D2"/>
    <w:rsid w:val="001F4A45"/>
    <w:rsid w:val="001F54C3"/>
    <w:rsid w:val="001F58ED"/>
    <w:rsid w:val="001F6625"/>
    <w:rsid w:val="001F6C4F"/>
    <w:rsid w:val="001F6C5A"/>
    <w:rsid w:val="001F6F0D"/>
    <w:rsid w:val="001F7523"/>
    <w:rsid w:val="001F77E0"/>
    <w:rsid w:val="001F787A"/>
    <w:rsid w:val="001F7EDA"/>
    <w:rsid w:val="0020030D"/>
    <w:rsid w:val="00200872"/>
    <w:rsid w:val="002008AE"/>
    <w:rsid w:val="00200AC4"/>
    <w:rsid w:val="00200DBA"/>
    <w:rsid w:val="00201631"/>
    <w:rsid w:val="00202071"/>
    <w:rsid w:val="00202607"/>
    <w:rsid w:val="00202C64"/>
    <w:rsid w:val="00202CE7"/>
    <w:rsid w:val="00202E95"/>
    <w:rsid w:val="00204716"/>
    <w:rsid w:val="00204E46"/>
    <w:rsid w:val="002052E5"/>
    <w:rsid w:val="00205BAB"/>
    <w:rsid w:val="00205E1E"/>
    <w:rsid w:val="00206EAE"/>
    <w:rsid w:val="002072E1"/>
    <w:rsid w:val="002075CD"/>
    <w:rsid w:val="00207803"/>
    <w:rsid w:val="00207B78"/>
    <w:rsid w:val="00207DEA"/>
    <w:rsid w:val="00207E8A"/>
    <w:rsid w:val="0021019E"/>
    <w:rsid w:val="002102CB"/>
    <w:rsid w:val="00210423"/>
    <w:rsid w:val="002104B3"/>
    <w:rsid w:val="00210E8A"/>
    <w:rsid w:val="00210ED0"/>
    <w:rsid w:val="0021145B"/>
    <w:rsid w:val="002115F3"/>
    <w:rsid w:val="0021178F"/>
    <w:rsid w:val="00211846"/>
    <w:rsid w:val="00211C50"/>
    <w:rsid w:val="00212013"/>
    <w:rsid w:val="0021281A"/>
    <w:rsid w:val="002130C6"/>
    <w:rsid w:val="002137A0"/>
    <w:rsid w:val="00213833"/>
    <w:rsid w:val="00213DEC"/>
    <w:rsid w:val="00213DFE"/>
    <w:rsid w:val="002155AC"/>
    <w:rsid w:val="00215632"/>
    <w:rsid w:val="002156D0"/>
    <w:rsid w:val="00215752"/>
    <w:rsid w:val="00215C24"/>
    <w:rsid w:val="002160CB"/>
    <w:rsid w:val="002161B6"/>
    <w:rsid w:val="002163DF"/>
    <w:rsid w:val="00216482"/>
    <w:rsid w:val="002164C4"/>
    <w:rsid w:val="00216E3F"/>
    <w:rsid w:val="00216F1E"/>
    <w:rsid w:val="0021712F"/>
    <w:rsid w:val="00217263"/>
    <w:rsid w:val="00217292"/>
    <w:rsid w:val="0021766B"/>
    <w:rsid w:val="00217806"/>
    <w:rsid w:val="00217C54"/>
    <w:rsid w:val="00217D6D"/>
    <w:rsid w:val="00220861"/>
    <w:rsid w:val="00220B32"/>
    <w:rsid w:val="00220DBA"/>
    <w:rsid w:val="002224DA"/>
    <w:rsid w:val="00222BEC"/>
    <w:rsid w:val="00222F25"/>
    <w:rsid w:val="002233CD"/>
    <w:rsid w:val="0022352F"/>
    <w:rsid w:val="00223CDB"/>
    <w:rsid w:val="00223D04"/>
    <w:rsid w:val="00223E86"/>
    <w:rsid w:val="00224682"/>
    <w:rsid w:val="002246B8"/>
    <w:rsid w:val="00224EB2"/>
    <w:rsid w:val="00225957"/>
    <w:rsid w:val="00226B90"/>
    <w:rsid w:val="00226D39"/>
    <w:rsid w:val="00226D80"/>
    <w:rsid w:val="00226FFD"/>
    <w:rsid w:val="0022709F"/>
    <w:rsid w:val="002272D2"/>
    <w:rsid w:val="00230193"/>
    <w:rsid w:val="00230491"/>
    <w:rsid w:val="00230555"/>
    <w:rsid w:val="00230F6F"/>
    <w:rsid w:val="00231E33"/>
    <w:rsid w:val="002326B8"/>
    <w:rsid w:val="0023329A"/>
    <w:rsid w:val="002338A2"/>
    <w:rsid w:val="00233B2A"/>
    <w:rsid w:val="00233B2E"/>
    <w:rsid w:val="00233E48"/>
    <w:rsid w:val="00233FF1"/>
    <w:rsid w:val="00234210"/>
    <w:rsid w:val="002346AF"/>
    <w:rsid w:val="002349B7"/>
    <w:rsid w:val="00234D07"/>
    <w:rsid w:val="0023520A"/>
    <w:rsid w:val="0023581B"/>
    <w:rsid w:val="002359D5"/>
    <w:rsid w:val="00235DF3"/>
    <w:rsid w:val="00235F39"/>
    <w:rsid w:val="002361E8"/>
    <w:rsid w:val="00236372"/>
    <w:rsid w:val="0023646D"/>
    <w:rsid w:val="00236F73"/>
    <w:rsid w:val="00237833"/>
    <w:rsid w:val="00237AEE"/>
    <w:rsid w:val="00237BBB"/>
    <w:rsid w:val="00237E53"/>
    <w:rsid w:val="0024035D"/>
    <w:rsid w:val="00240914"/>
    <w:rsid w:val="0024095E"/>
    <w:rsid w:val="002409F6"/>
    <w:rsid w:val="00241F8E"/>
    <w:rsid w:val="0024202D"/>
    <w:rsid w:val="0024254D"/>
    <w:rsid w:val="00242633"/>
    <w:rsid w:val="00242FA9"/>
    <w:rsid w:val="002435DA"/>
    <w:rsid w:val="00243867"/>
    <w:rsid w:val="00243DBA"/>
    <w:rsid w:val="0024478A"/>
    <w:rsid w:val="0024499D"/>
    <w:rsid w:val="00245079"/>
    <w:rsid w:val="00245163"/>
    <w:rsid w:val="0024590F"/>
    <w:rsid w:val="002459E0"/>
    <w:rsid w:val="00245DE5"/>
    <w:rsid w:val="00246038"/>
    <w:rsid w:val="00246178"/>
    <w:rsid w:val="002465AD"/>
    <w:rsid w:val="00246D77"/>
    <w:rsid w:val="002470E2"/>
    <w:rsid w:val="0024712E"/>
    <w:rsid w:val="00247989"/>
    <w:rsid w:val="00247BB9"/>
    <w:rsid w:val="0025009E"/>
    <w:rsid w:val="002502EB"/>
    <w:rsid w:val="00251519"/>
    <w:rsid w:val="00251828"/>
    <w:rsid w:val="0025224E"/>
    <w:rsid w:val="00252498"/>
    <w:rsid w:val="00252585"/>
    <w:rsid w:val="002525E6"/>
    <w:rsid w:val="00252708"/>
    <w:rsid w:val="0025352B"/>
    <w:rsid w:val="00253640"/>
    <w:rsid w:val="00253767"/>
    <w:rsid w:val="00253F11"/>
    <w:rsid w:val="00253F58"/>
    <w:rsid w:val="002543EF"/>
    <w:rsid w:val="0025462B"/>
    <w:rsid w:val="002547E5"/>
    <w:rsid w:val="00254C23"/>
    <w:rsid w:val="00254CF7"/>
    <w:rsid w:val="00254D10"/>
    <w:rsid w:val="00254EC2"/>
    <w:rsid w:val="00255999"/>
    <w:rsid w:val="00255C0C"/>
    <w:rsid w:val="00255D20"/>
    <w:rsid w:val="00255EE4"/>
    <w:rsid w:val="0025661E"/>
    <w:rsid w:val="00256C66"/>
    <w:rsid w:val="00256D7B"/>
    <w:rsid w:val="00256DB9"/>
    <w:rsid w:val="0025704F"/>
    <w:rsid w:val="00257790"/>
    <w:rsid w:val="00257809"/>
    <w:rsid w:val="00260746"/>
    <w:rsid w:val="00260995"/>
    <w:rsid w:val="00260A49"/>
    <w:rsid w:val="00260A65"/>
    <w:rsid w:val="00260CEF"/>
    <w:rsid w:val="00260FF3"/>
    <w:rsid w:val="00261376"/>
    <w:rsid w:val="0026138D"/>
    <w:rsid w:val="00261414"/>
    <w:rsid w:val="00261FA5"/>
    <w:rsid w:val="00262A3A"/>
    <w:rsid w:val="00263126"/>
    <w:rsid w:val="002636F8"/>
    <w:rsid w:val="00263C56"/>
    <w:rsid w:val="00263C93"/>
    <w:rsid w:val="00264023"/>
    <w:rsid w:val="00264890"/>
    <w:rsid w:val="002649FD"/>
    <w:rsid w:val="00264FA2"/>
    <w:rsid w:val="0026543F"/>
    <w:rsid w:val="00265669"/>
    <w:rsid w:val="00265C43"/>
    <w:rsid w:val="00266A91"/>
    <w:rsid w:val="00266C45"/>
    <w:rsid w:val="0027002D"/>
    <w:rsid w:val="0027007B"/>
    <w:rsid w:val="00270251"/>
    <w:rsid w:val="00270BF4"/>
    <w:rsid w:val="00270DCE"/>
    <w:rsid w:val="00271249"/>
    <w:rsid w:val="00271310"/>
    <w:rsid w:val="00271596"/>
    <w:rsid w:val="00271CF3"/>
    <w:rsid w:val="00271D3B"/>
    <w:rsid w:val="00272EA3"/>
    <w:rsid w:val="002730B7"/>
    <w:rsid w:val="002730BC"/>
    <w:rsid w:val="00273447"/>
    <w:rsid w:val="00273CF8"/>
    <w:rsid w:val="00274263"/>
    <w:rsid w:val="00274543"/>
    <w:rsid w:val="00274993"/>
    <w:rsid w:val="00274EE4"/>
    <w:rsid w:val="00274EF3"/>
    <w:rsid w:val="002758BA"/>
    <w:rsid w:val="002761CB"/>
    <w:rsid w:val="00276384"/>
    <w:rsid w:val="00276BCC"/>
    <w:rsid w:val="00276E90"/>
    <w:rsid w:val="00277C67"/>
    <w:rsid w:val="002803B3"/>
    <w:rsid w:val="002804A5"/>
    <w:rsid w:val="00280E09"/>
    <w:rsid w:val="002816BC"/>
    <w:rsid w:val="00281764"/>
    <w:rsid w:val="00281E07"/>
    <w:rsid w:val="0028257F"/>
    <w:rsid w:val="002827B5"/>
    <w:rsid w:val="00283287"/>
    <w:rsid w:val="002835C4"/>
    <w:rsid w:val="00283B85"/>
    <w:rsid w:val="00283D1B"/>
    <w:rsid w:val="00283E32"/>
    <w:rsid w:val="00284D59"/>
    <w:rsid w:val="00285132"/>
    <w:rsid w:val="002854F1"/>
    <w:rsid w:val="00285A56"/>
    <w:rsid w:val="00285BF6"/>
    <w:rsid w:val="0028609E"/>
    <w:rsid w:val="00286168"/>
    <w:rsid w:val="00286FD9"/>
    <w:rsid w:val="00287964"/>
    <w:rsid w:val="002879E8"/>
    <w:rsid w:val="00290072"/>
    <w:rsid w:val="00290188"/>
    <w:rsid w:val="002916DF"/>
    <w:rsid w:val="00291AA2"/>
    <w:rsid w:val="00291AE0"/>
    <w:rsid w:val="00292093"/>
    <w:rsid w:val="002922A4"/>
    <w:rsid w:val="002923F1"/>
    <w:rsid w:val="002928F9"/>
    <w:rsid w:val="00292997"/>
    <w:rsid w:val="00292ECC"/>
    <w:rsid w:val="002931FA"/>
    <w:rsid w:val="00293649"/>
    <w:rsid w:val="00294412"/>
    <w:rsid w:val="002947E2"/>
    <w:rsid w:val="00294FF4"/>
    <w:rsid w:val="0029548F"/>
    <w:rsid w:val="002963A4"/>
    <w:rsid w:val="0029642F"/>
    <w:rsid w:val="002967FA"/>
    <w:rsid w:val="00296C18"/>
    <w:rsid w:val="00297255"/>
    <w:rsid w:val="002975B2"/>
    <w:rsid w:val="00297AC2"/>
    <w:rsid w:val="002A0D1F"/>
    <w:rsid w:val="002A0D9F"/>
    <w:rsid w:val="002A1133"/>
    <w:rsid w:val="002A12A3"/>
    <w:rsid w:val="002A143F"/>
    <w:rsid w:val="002A24EE"/>
    <w:rsid w:val="002A333F"/>
    <w:rsid w:val="002A36F6"/>
    <w:rsid w:val="002A3778"/>
    <w:rsid w:val="002A3C5C"/>
    <w:rsid w:val="002A3E19"/>
    <w:rsid w:val="002A3F01"/>
    <w:rsid w:val="002A4577"/>
    <w:rsid w:val="002A5046"/>
    <w:rsid w:val="002A577E"/>
    <w:rsid w:val="002A5DA8"/>
    <w:rsid w:val="002A6097"/>
    <w:rsid w:val="002A676D"/>
    <w:rsid w:val="002A6893"/>
    <w:rsid w:val="002A6ECB"/>
    <w:rsid w:val="002B05EB"/>
    <w:rsid w:val="002B1072"/>
    <w:rsid w:val="002B1166"/>
    <w:rsid w:val="002B1224"/>
    <w:rsid w:val="002B1EA8"/>
    <w:rsid w:val="002B23BC"/>
    <w:rsid w:val="002B25EE"/>
    <w:rsid w:val="002B2DA0"/>
    <w:rsid w:val="002B32E2"/>
    <w:rsid w:val="002B33EC"/>
    <w:rsid w:val="002B3B84"/>
    <w:rsid w:val="002B3DB8"/>
    <w:rsid w:val="002B3E75"/>
    <w:rsid w:val="002B496A"/>
    <w:rsid w:val="002B4A96"/>
    <w:rsid w:val="002B4AB6"/>
    <w:rsid w:val="002B4DB5"/>
    <w:rsid w:val="002B503A"/>
    <w:rsid w:val="002B524A"/>
    <w:rsid w:val="002B5878"/>
    <w:rsid w:val="002B6E52"/>
    <w:rsid w:val="002B70A5"/>
    <w:rsid w:val="002B74EC"/>
    <w:rsid w:val="002B75EC"/>
    <w:rsid w:val="002B7B79"/>
    <w:rsid w:val="002B7BCA"/>
    <w:rsid w:val="002C11A3"/>
    <w:rsid w:val="002C1635"/>
    <w:rsid w:val="002C1685"/>
    <w:rsid w:val="002C2AA8"/>
    <w:rsid w:val="002C30E0"/>
    <w:rsid w:val="002C3550"/>
    <w:rsid w:val="002C396C"/>
    <w:rsid w:val="002C41D2"/>
    <w:rsid w:val="002C43A1"/>
    <w:rsid w:val="002C46A4"/>
    <w:rsid w:val="002C4A43"/>
    <w:rsid w:val="002C4AF7"/>
    <w:rsid w:val="002C4E96"/>
    <w:rsid w:val="002C58C7"/>
    <w:rsid w:val="002C58D2"/>
    <w:rsid w:val="002C5905"/>
    <w:rsid w:val="002C6576"/>
    <w:rsid w:val="002C6C2A"/>
    <w:rsid w:val="002C6F85"/>
    <w:rsid w:val="002D004A"/>
    <w:rsid w:val="002D0A03"/>
    <w:rsid w:val="002D0FA3"/>
    <w:rsid w:val="002D164C"/>
    <w:rsid w:val="002D19EF"/>
    <w:rsid w:val="002D1AA5"/>
    <w:rsid w:val="002D2277"/>
    <w:rsid w:val="002D22BA"/>
    <w:rsid w:val="002D310B"/>
    <w:rsid w:val="002D33F3"/>
    <w:rsid w:val="002D4AF7"/>
    <w:rsid w:val="002D4EF5"/>
    <w:rsid w:val="002D5034"/>
    <w:rsid w:val="002D51E5"/>
    <w:rsid w:val="002D5977"/>
    <w:rsid w:val="002D5F90"/>
    <w:rsid w:val="002D69C9"/>
    <w:rsid w:val="002D6F57"/>
    <w:rsid w:val="002D72EE"/>
    <w:rsid w:val="002D770D"/>
    <w:rsid w:val="002D7A7A"/>
    <w:rsid w:val="002D7CAF"/>
    <w:rsid w:val="002E0AE7"/>
    <w:rsid w:val="002E21D1"/>
    <w:rsid w:val="002E229D"/>
    <w:rsid w:val="002E2E02"/>
    <w:rsid w:val="002E3313"/>
    <w:rsid w:val="002E3795"/>
    <w:rsid w:val="002E397C"/>
    <w:rsid w:val="002E3E28"/>
    <w:rsid w:val="002E40C3"/>
    <w:rsid w:val="002E4193"/>
    <w:rsid w:val="002E4996"/>
    <w:rsid w:val="002E4D16"/>
    <w:rsid w:val="002E51EA"/>
    <w:rsid w:val="002E54F2"/>
    <w:rsid w:val="002E5658"/>
    <w:rsid w:val="002E5DCD"/>
    <w:rsid w:val="002E6353"/>
    <w:rsid w:val="002E6682"/>
    <w:rsid w:val="002E6F45"/>
    <w:rsid w:val="002E73A6"/>
    <w:rsid w:val="002E7951"/>
    <w:rsid w:val="002E7969"/>
    <w:rsid w:val="002E7E2B"/>
    <w:rsid w:val="002F0013"/>
    <w:rsid w:val="002F1032"/>
    <w:rsid w:val="002F1183"/>
    <w:rsid w:val="002F1A92"/>
    <w:rsid w:val="002F1C5F"/>
    <w:rsid w:val="002F1EF5"/>
    <w:rsid w:val="002F268B"/>
    <w:rsid w:val="002F2E6A"/>
    <w:rsid w:val="002F311C"/>
    <w:rsid w:val="002F338B"/>
    <w:rsid w:val="002F3D1A"/>
    <w:rsid w:val="002F3EAA"/>
    <w:rsid w:val="002F50F6"/>
    <w:rsid w:val="002F5B52"/>
    <w:rsid w:val="002F5E4C"/>
    <w:rsid w:val="002F5EC9"/>
    <w:rsid w:val="002F6F17"/>
    <w:rsid w:val="002F6F24"/>
    <w:rsid w:val="002F709C"/>
    <w:rsid w:val="002F717B"/>
    <w:rsid w:val="002F7184"/>
    <w:rsid w:val="002F75D3"/>
    <w:rsid w:val="003000BF"/>
    <w:rsid w:val="0030095D"/>
    <w:rsid w:val="00300E1A"/>
    <w:rsid w:val="003015B7"/>
    <w:rsid w:val="0030246C"/>
    <w:rsid w:val="0030248F"/>
    <w:rsid w:val="00303202"/>
    <w:rsid w:val="00303492"/>
    <w:rsid w:val="0030359F"/>
    <w:rsid w:val="00303A93"/>
    <w:rsid w:val="0030461B"/>
    <w:rsid w:val="003047F3"/>
    <w:rsid w:val="00304A8D"/>
    <w:rsid w:val="00305B9C"/>
    <w:rsid w:val="00305C3E"/>
    <w:rsid w:val="00306258"/>
    <w:rsid w:val="00306D02"/>
    <w:rsid w:val="0030762C"/>
    <w:rsid w:val="00307856"/>
    <w:rsid w:val="00307BD4"/>
    <w:rsid w:val="003111CD"/>
    <w:rsid w:val="0031151B"/>
    <w:rsid w:val="0031230F"/>
    <w:rsid w:val="0031243B"/>
    <w:rsid w:val="00312682"/>
    <w:rsid w:val="0031299F"/>
    <w:rsid w:val="0031308F"/>
    <w:rsid w:val="00313875"/>
    <w:rsid w:val="003139A8"/>
    <w:rsid w:val="003142D6"/>
    <w:rsid w:val="00314D7E"/>
    <w:rsid w:val="00314F35"/>
    <w:rsid w:val="0031504F"/>
    <w:rsid w:val="00315599"/>
    <w:rsid w:val="00315F98"/>
    <w:rsid w:val="00316972"/>
    <w:rsid w:val="00316A8D"/>
    <w:rsid w:val="00316C16"/>
    <w:rsid w:val="00316F43"/>
    <w:rsid w:val="00317389"/>
    <w:rsid w:val="003174C9"/>
    <w:rsid w:val="003176AD"/>
    <w:rsid w:val="00317FF3"/>
    <w:rsid w:val="00320221"/>
    <w:rsid w:val="00320A35"/>
    <w:rsid w:val="00321540"/>
    <w:rsid w:val="003217D6"/>
    <w:rsid w:val="00321DB1"/>
    <w:rsid w:val="0032221B"/>
    <w:rsid w:val="003231AD"/>
    <w:rsid w:val="00323B90"/>
    <w:rsid w:val="003241CA"/>
    <w:rsid w:val="0032453E"/>
    <w:rsid w:val="00324889"/>
    <w:rsid w:val="00324BF1"/>
    <w:rsid w:val="00324E43"/>
    <w:rsid w:val="0032507B"/>
    <w:rsid w:val="003253AB"/>
    <w:rsid w:val="00325787"/>
    <w:rsid w:val="00325A50"/>
    <w:rsid w:val="00325FF0"/>
    <w:rsid w:val="00326DF4"/>
    <w:rsid w:val="00327698"/>
    <w:rsid w:val="00327ADD"/>
    <w:rsid w:val="00327B89"/>
    <w:rsid w:val="00327BBE"/>
    <w:rsid w:val="003302E0"/>
    <w:rsid w:val="00330856"/>
    <w:rsid w:val="0033129F"/>
    <w:rsid w:val="0033180C"/>
    <w:rsid w:val="003319BA"/>
    <w:rsid w:val="00331AB5"/>
    <w:rsid w:val="003333A3"/>
    <w:rsid w:val="00333602"/>
    <w:rsid w:val="00333988"/>
    <w:rsid w:val="003340DF"/>
    <w:rsid w:val="00334275"/>
    <w:rsid w:val="003350D1"/>
    <w:rsid w:val="00335458"/>
    <w:rsid w:val="0033545B"/>
    <w:rsid w:val="003359BE"/>
    <w:rsid w:val="00335B76"/>
    <w:rsid w:val="00336207"/>
    <w:rsid w:val="00336220"/>
    <w:rsid w:val="003365B7"/>
    <w:rsid w:val="00336D3A"/>
    <w:rsid w:val="00336E4F"/>
    <w:rsid w:val="00336E54"/>
    <w:rsid w:val="0033706A"/>
    <w:rsid w:val="00337299"/>
    <w:rsid w:val="0033794A"/>
    <w:rsid w:val="00337AFA"/>
    <w:rsid w:val="00340C9A"/>
    <w:rsid w:val="003414AF"/>
    <w:rsid w:val="00341806"/>
    <w:rsid w:val="003424B0"/>
    <w:rsid w:val="00342638"/>
    <w:rsid w:val="003427CD"/>
    <w:rsid w:val="00342FCB"/>
    <w:rsid w:val="0034390D"/>
    <w:rsid w:val="00343D73"/>
    <w:rsid w:val="00344271"/>
    <w:rsid w:val="00344588"/>
    <w:rsid w:val="0034478D"/>
    <w:rsid w:val="003448CC"/>
    <w:rsid w:val="00344B1D"/>
    <w:rsid w:val="00344B83"/>
    <w:rsid w:val="00344FDC"/>
    <w:rsid w:val="00345DD0"/>
    <w:rsid w:val="0034640D"/>
    <w:rsid w:val="00346643"/>
    <w:rsid w:val="003467DD"/>
    <w:rsid w:val="00346BEB"/>
    <w:rsid w:val="003470C6"/>
    <w:rsid w:val="003473C4"/>
    <w:rsid w:val="003473DA"/>
    <w:rsid w:val="0034760D"/>
    <w:rsid w:val="00347928"/>
    <w:rsid w:val="00347C8E"/>
    <w:rsid w:val="00347D23"/>
    <w:rsid w:val="00347FDE"/>
    <w:rsid w:val="0035000C"/>
    <w:rsid w:val="00350071"/>
    <w:rsid w:val="00351492"/>
    <w:rsid w:val="00351D0F"/>
    <w:rsid w:val="0035245D"/>
    <w:rsid w:val="003527A8"/>
    <w:rsid w:val="00352E33"/>
    <w:rsid w:val="00353515"/>
    <w:rsid w:val="003543CB"/>
    <w:rsid w:val="00354630"/>
    <w:rsid w:val="00354709"/>
    <w:rsid w:val="0035476B"/>
    <w:rsid w:val="0035496C"/>
    <w:rsid w:val="00354B87"/>
    <w:rsid w:val="00355071"/>
    <w:rsid w:val="00355199"/>
    <w:rsid w:val="0035535B"/>
    <w:rsid w:val="00355981"/>
    <w:rsid w:val="00355A51"/>
    <w:rsid w:val="00355CE1"/>
    <w:rsid w:val="00356849"/>
    <w:rsid w:val="00356FE8"/>
    <w:rsid w:val="003570AD"/>
    <w:rsid w:val="00357252"/>
    <w:rsid w:val="00357C39"/>
    <w:rsid w:val="00357D09"/>
    <w:rsid w:val="0036029C"/>
    <w:rsid w:val="00360CBE"/>
    <w:rsid w:val="003610E6"/>
    <w:rsid w:val="0036136B"/>
    <w:rsid w:val="0036139B"/>
    <w:rsid w:val="00361538"/>
    <w:rsid w:val="003617CD"/>
    <w:rsid w:val="003635B8"/>
    <w:rsid w:val="00363FAB"/>
    <w:rsid w:val="00364058"/>
    <w:rsid w:val="003645D6"/>
    <w:rsid w:val="00365121"/>
    <w:rsid w:val="003666AC"/>
    <w:rsid w:val="0036688A"/>
    <w:rsid w:val="00366BEB"/>
    <w:rsid w:val="0036711E"/>
    <w:rsid w:val="0036729A"/>
    <w:rsid w:val="00367786"/>
    <w:rsid w:val="00367A7F"/>
    <w:rsid w:val="0037032E"/>
    <w:rsid w:val="003703D5"/>
    <w:rsid w:val="00370513"/>
    <w:rsid w:val="00370743"/>
    <w:rsid w:val="00370EEA"/>
    <w:rsid w:val="00370F52"/>
    <w:rsid w:val="0037112D"/>
    <w:rsid w:val="0037148D"/>
    <w:rsid w:val="00371687"/>
    <w:rsid w:val="00371708"/>
    <w:rsid w:val="003719CF"/>
    <w:rsid w:val="00371A3D"/>
    <w:rsid w:val="00371AD3"/>
    <w:rsid w:val="0037239E"/>
    <w:rsid w:val="0037255B"/>
    <w:rsid w:val="003727B5"/>
    <w:rsid w:val="003729C2"/>
    <w:rsid w:val="00372A95"/>
    <w:rsid w:val="00373293"/>
    <w:rsid w:val="003736CD"/>
    <w:rsid w:val="00374196"/>
    <w:rsid w:val="00374468"/>
    <w:rsid w:val="003747E9"/>
    <w:rsid w:val="003751EB"/>
    <w:rsid w:val="003754D3"/>
    <w:rsid w:val="00375717"/>
    <w:rsid w:val="00375AD5"/>
    <w:rsid w:val="00376F42"/>
    <w:rsid w:val="003778B4"/>
    <w:rsid w:val="003778BD"/>
    <w:rsid w:val="00377EBA"/>
    <w:rsid w:val="003802D3"/>
    <w:rsid w:val="00381079"/>
    <w:rsid w:val="0038129F"/>
    <w:rsid w:val="0038169A"/>
    <w:rsid w:val="00381755"/>
    <w:rsid w:val="003821FE"/>
    <w:rsid w:val="003824AC"/>
    <w:rsid w:val="0038340B"/>
    <w:rsid w:val="003840E2"/>
    <w:rsid w:val="0038424D"/>
    <w:rsid w:val="003843AE"/>
    <w:rsid w:val="003844A8"/>
    <w:rsid w:val="00384F53"/>
    <w:rsid w:val="0038502F"/>
    <w:rsid w:val="003853AD"/>
    <w:rsid w:val="003857EA"/>
    <w:rsid w:val="00385B8E"/>
    <w:rsid w:val="00385C7E"/>
    <w:rsid w:val="0038613A"/>
    <w:rsid w:val="003863F1"/>
    <w:rsid w:val="00386CDC"/>
    <w:rsid w:val="00386F70"/>
    <w:rsid w:val="003872AB"/>
    <w:rsid w:val="003878F6"/>
    <w:rsid w:val="003879AA"/>
    <w:rsid w:val="00390C6F"/>
    <w:rsid w:val="00390FDB"/>
    <w:rsid w:val="00391272"/>
    <w:rsid w:val="00391D2D"/>
    <w:rsid w:val="0039207B"/>
    <w:rsid w:val="0039324E"/>
    <w:rsid w:val="00393DB6"/>
    <w:rsid w:val="00393F41"/>
    <w:rsid w:val="0039412F"/>
    <w:rsid w:val="00394257"/>
    <w:rsid w:val="00394F8F"/>
    <w:rsid w:val="00396039"/>
    <w:rsid w:val="003968D6"/>
    <w:rsid w:val="00396A6E"/>
    <w:rsid w:val="00396AAF"/>
    <w:rsid w:val="00396B93"/>
    <w:rsid w:val="00396BD8"/>
    <w:rsid w:val="00396F50"/>
    <w:rsid w:val="003973A5"/>
    <w:rsid w:val="003976FD"/>
    <w:rsid w:val="00397C97"/>
    <w:rsid w:val="00397FE4"/>
    <w:rsid w:val="003A0381"/>
    <w:rsid w:val="003A03CE"/>
    <w:rsid w:val="003A05CD"/>
    <w:rsid w:val="003A089E"/>
    <w:rsid w:val="003A0A01"/>
    <w:rsid w:val="003A0DEE"/>
    <w:rsid w:val="003A138C"/>
    <w:rsid w:val="003A13BF"/>
    <w:rsid w:val="003A1884"/>
    <w:rsid w:val="003A1CAE"/>
    <w:rsid w:val="003A2655"/>
    <w:rsid w:val="003A2966"/>
    <w:rsid w:val="003A2C9A"/>
    <w:rsid w:val="003A2CB7"/>
    <w:rsid w:val="003A33C6"/>
    <w:rsid w:val="003A34C6"/>
    <w:rsid w:val="003A354B"/>
    <w:rsid w:val="003A37EB"/>
    <w:rsid w:val="003A446D"/>
    <w:rsid w:val="003A44F5"/>
    <w:rsid w:val="003A454A"/>
    <w:rsid w:val="003A4CA6"/>
    <w:rsid w:val="003A50E5"/>
    <w:rsid w:val="003A58C8"/>
    <w:rsid w:val="003A7476"/>
    <w:rsid w:val="003A7516"/>
    <w:rsid w:val="003A7745"/>
    <w:rsid w:val="003A7C09"/>
    <w:rsid w:val="003A7CDF"/>
    <w:rsid w:val="003A7E7F"/>
    <w:rsid w:val="003B0215"/>
    <w:rsid w:val="003B03D2"/>
    <w:rsid w:val="003B0426"/>
    <w:rsid w:val="003B0746"/>
    <w:rsid w:val="003B0E06"/>
    <w:rsid w:val="003B116A"/>
    <w:rsid w:val="003B1841"/>
    <w:rsid w:val="003B1F78"/>
    <w:rsid w:val="003B200D"/>
    <w:rsid w:val="003B23A4"/>
    <w:rsid w:val="003B2571"/>
    <w:rsid w:val="003B2642"/>
    <w:rsid w:val="003B2F68"/>
    <w:rsid w:val="003B33E2"/>
    <w:rsid w:val="003B3829"/>
    <w:rsid w:val="003B47A6"/>
    <w:rsid w:val="003B485A"/>
    <w:rsid w:val="003B4874"/>
    <w:rsid w:val="003B4ACC"/>
    <w:rsid w:val="003B4C74"/>
    <w:rsid w:val="003B4E90"/>
    <w:rsid w:val="003B505E"/>
    <w:rsid w:val="003B505F"/>
    <w:rsid w:val="003B5AFF"/>
    <w:rsid w:val="003B663F"/>
    <w:rsid w:val="003B6B3C"/>
    <w:rsid w:val="003B6BC9"/>
    <w:rsid w:val="003B6C04"/>
    <w:rsid w:val="003B70E9"/>
    <w:rsid w:val="003B7347"/>
    <w:rsid w:val="003B75F9"/>
    <w:rsid w:val="003B7885"/>
    <w:rsid w:val="003C031F"/>
    <w:rsid w:val="003C0911"/>
    <w:rsid w:val="003C0CB4"/>
    <w:rsid w:val="003C1074"/>
    <w:rsid w:val="003C1112"/>
    <w:rsid w:val="003C11CF"/>
    <w:rsid w:val="003C1ABC"/>
    <w:rsid w:val="003C2240"/>
    <w:rsid w:val="003C240A"/>
    <w:rsid w:val="003C26DC"/>
    <w:rsid w:val="003C312B"/>
    <w:rsid w:val="003C31D0"/>
    <w:rsid w:val="003C3B96"/>
    <w:rsid w:val="003C3CB9"/>
    <w:rsid w:val="003C4114"/>
    <w:rsid w:val="003C486C"/>
    <w:rsid w:val="003C490F"/>
    <w:rsid w:val="003C4BAE"/>
    <w:rsid w:val="003C4BE2"/>
    <w:rsid w:val="003C4EA7"/>
    <w:rsid w:val="003C4FEA"/>
    <w:rsid w:val="003C4FF1"/>
    <w:rsid w:val="003C5549"/>
    <w:rsid w:val="003C6042"/>
    <w:rsid w:val="003C605D"/>
    <w:rsid w:val="003C62BE"/>
    <w:rsid w:val="003C645C"/>
    <w:rsid w:val="003C6F3F"/>
    <w:rsid w:val="003C6FF7"/>
    <w:rsid w:val="003C728A"/>
    <w:rsid w:val="003C7383"/>
    <w:rsid w:val="003C7634"/>
    <w:rsid w:val="003C7D52"/>
    <w:rsid w:val="003D01B7"/>
    <w:rsid w:val="003D043D"/>
    <w:rsid w:val="003D0AAD"/>
    <w:rsid w:val="003D0EB2"/>
    <w:rsid w:val="003D1500"/>
    <w:rsid w:val="003D1922"/>
    <w:rsid w:val="003D1DDF"/>
    <w:rsid w:val="003D2841"/>
    <w:rsid w:val="003D2E12"/>
    <w:rsid w:val="003D2F55"/>
    <w:rsid w:val="003D3A46"/>
    <w:rsid w:val="003D3FCB"/>
    <w:rsid w:val="003D406B"/>
    <w:rsid w:val="003D409B"/>
    <w:rsid w:val="003D4296"/>
    <w:rsid w:val="003D431F"/>
    <w:rsid w:val="003D4E6C"/>
    <w:rsid w:val="003D5BB4"/>
    <w:rsid w:val="003D5BDF"/>
    <w:rsid w:val="003D6253"/>
    <w:rsid w:val="003D6905"/>
    <w:rsid w:val="003D6922"/>
    <w:rsid w:val="003D6C11"/>
    <w:rsid w:val="003D7014"/>
    <w:rsid w:val="003D717A"/>
    <w:rsid w:val="003D74C0"/>
    <w:rsid w:val="003D7628"/>
    <w:rsid w:val="003E004A"/>
    <w:rsid w:val="003E04DF"/>
    <w:rsid w:val="003E09ED"/>
    <w:rsid w:val="003E0B16"/>
    <w:rsid w:val="003E0BD7"/>
    <w:rsid w:val="003E0D69"/>
    <w:rsid w:val="003E0D85"/>
    <w:rsid w:val="003E0E98"/>
    <w:rsid w:val="003E18E6"/>
    <w:rsid w:val="003E1B53"/>
    <w:rsid w:val="003E1C2D"/>
    <w:rsid w:val="003E1C47"/>
    <w:rsid w:val="003E1E1D"/>
    <w:rsid w:val="003E2540"/>
    <w:rsid w:val="003E2CDE"/>
    <w:rsid w:val="003E2E9F"/>
    <w:rsid w:val="003E30F9"/>
    <w:rsid w:val="003E345B"/>
    <w:rsid w:val="003E359F"/>
    <w:rsid w:val="003E3978"/>
    <w:rsid w:val="003E3F24"/>
    <w:rsid w:val="003E49A0"/>
    <w:rsid w:val="003E4C54"/>
    <w:rsid w:val="003E4DA4"/>
    <w:rsid w:val="003E5640"/>
    <w:rsid w:val="003E56BD"/>
    <w:rsid w:val="003E57BC"/>
    <w:rsid w:val="003E666E"/>
    <w:rsid w:val="003E71B3"/>
    <w:rsid w:val="003E7A43"/>
    <w:rsid w:val="003E7E1D"/>
    <w:rsid w:val="003F0462"/>
    <w:rsid w:val="003F0DD4"/>
    <w:rsid w:val="003F0FC5"/>
    <w:rsid w:val="003F1333"/>
    <w:rsid w:val="003F1501"/>
    <w:rsid w:val="003F1A56"/>
    <w:rsid w:val="003F1BF2"/>
    <w:rsid w:val="003F2033"/>
    <w:rsid w:val="003F2437"/>
    <w:rsid w:val="003F29D4"/>
    <w:rsid w:val="003F2C51"/>
    <w:rsid w:val="003F475B"/>
    <w:rsid w:val="003F48AF"/>
    <w:rsid w:val="003F49B9"/>
    <w:rsid w:val="003F5976"/>
    <w:rsid w:val="003F5FE8"/>
    <w:rsid w:val="003F63DB"/>
    <w:rsid w:val="003F738B"/>
    <w:rsid w:val="003F752D"/>
    <w:rsid w:val="004003FC"/>
    <w:rsid w:val="00400979"/>
    <w:rsid w:val="004009DC"/>
    <w:rsid w:val="00400EFD"/>
    <w:rsid w:val="004010F2"/>
    <w:rsid w:val="00401A67"/>
    <w:rsid w:val="00401BDA"/>
    <w:rsid w:val="00401E2B"/>
    <w:rsid w:val="00402420"/>
    <w:rsid w:val="004024AC"/>
    <w:rsid w:val="0040362B"/>
    <w:rsid w:val="004038D0"/>
    <w:rsid w:val="00403C84"/>
    <w:rsid w:val="00403E1A"/>
    <w:rsid w:val="00403F0D"/>
    <w:rsid w:val="00404511"/>
    <w:rsid w:val="00404C69"/>
    <w:rsid w:val="00404CB4"/>
    <w:rsid w:val="00405440"/>
    <w:rsid w:val="004057D1"/>
    <w:rsid w:val="00405B31"/>
    <w:rsid w:val="00405B9B"/>
    <w:rsid w:val="00405EFE"/>
    <w:rsid w:val="004065B7"/>
    <w:rsid w:val="00406C9D"/>
    <w:rsid w:val="00406D3D"/>
    <w:rsid w:val="00407AF3"/>
    <w:rsid w:val="00410450"/>
    <w:rsid w:val="004109B7"/>
    <w:rsid w:val="00410E87"/>
    <w:rsid w:val="00411449"/>
    <w:rsid w:val="00411801"/>
    <w:rsid w:val="00412B61"/>
    <w:rsid w:val="00412CE3"/>
    <w:rsid w:val="00413057"/>
    <w:rsid w:val="004131BF"/>
    <w:rsid w:val="004137F2"/>
    <w:rsid w:val="00413E9E"/>
    <w:rsid w:val="0041448B"/>
    <w:rsid w:val="0041455E"/>
    <w:rsid w:val="0041474E"/>
    <w:rsid w:val="00414A98"/>
    <w:rsid w:val="00414E98"/>
    <w:rsid w:val="004155CA"/>
    <w:rsid w:val="00416007"/>
    <w:rsid w:val="004170C9"/>
    <w:rsid w:val="0041747D"/>
    <w:rsid w:val="00417CCA"/>
    <w:rsid w:val="004202EC"/>
    <w:rsid w:val="004205F5"/>
    <w:rsid w:val="00420B96"/>
    <w:rsid w:val="004216C2"/>
    <w:rsid w:val="0042205B"/>
    <w:rsid w:val="0042271C"/>
    <w:rsid w:val="00422BEC"/>
    <w:rsid w:val="004245E2"/>
    <w:rsid w:val="00424FE2"/>
    <w:rsid w:val="00426545"/>
    <w:rsid w:val="00426890"/>
    <w:rsid w:val="004269C2"/>
    <w:rsid w:val="004271FD"/>
    <w:rsid w:val="0042763C"/>
    <w:rsid w:val="004277F9"/>
    <w:rsid w:val="00427C2C"/>
    <w:rsid w:val="004303ED"/>
    <w:rsid w:val="00430551"/>
    <w:rsid w:val="00430AEB"/>
    <w:rsid w:val="00430D27"/>
    <w:rsid w:val="00430DB3"/>
    <w:rsid w:val="00430DDD"/>
    <w:rsid w:val="0043157D"/>
    <w:rsid w:val="00432A18"/>
    <w:rsid w:val="00432BCA"/>
    <w:rsid w:val="00433227"/>
    <w:rsid w:val="00433459"/>
    <w:rsid w:val="00433990"/>
    <w:rsid w:val="00433C59"/>
    <w:rsid w:val="0043409D"/>
    <w:rsid w:val="004340CD"/>
    <w:rsid w:val="00434125"/>
    <w:rsid w:val="00434285"/>
    <w:rsid w:val="00434831"/>
    <w:rsid w:val="0043493C"/>
    <w:rsid w:val="00434DD1"/>
    <w:rsid w:val="004354FF"/>
    <w:rsid w:val="00435B01"/>
    <w:rsid w:val="00436D16"/>
    <w:rsid w:val="0043764A"/>
    <w:rsid w:val="00437AAD"/>
    <w:rsid w:val="00437B04"/>
    <w:rsid w:val="0044040E"/>
    <w:rsid w:val="004409F7"/>
    <w:rsid w:val="00440EEB"/>
    <w:rsid w:val="00441308"/>
    <w:rsid w:val="0044135A"/>
    <w:rsid w:val="00441F6D"/>
    <w:rsid w:val="00442009"/>
    <w:rsid w:val="004422E8"/>
    <w:rsid w:val="00442636"/>
    <w:rsid w:val="00442EB5"/>
    <w:rsid w:val="004436AC"/>
    <w:rsid w:val="0044385A"/>
    <w:rsid w:val="00443D04"/>
    <w:rsid w:val="00443E04"/>
    <w:rsid w:val="0044530C"/>
    <w:rsid w:val="004453B6"/>
    <w:rsid w:val="004456D3"/>
    <w:rsid w:val="00445C26"/>
    <w:rsid w:val="00446093"/>
    <w:rsid w:val="00446B93"/>
    <w:rsid w:val="00447819"/>
    <w:rsid w:val="0045002B"/>
    <w:rsid w:val="00450770"/>
    <w:rsid w:val="00450B90"/>
    <w:rsid w:val="00450BD1"/>
    <w:rsid w:val="00452B3D"/>
    <w:rsid w:val="00452C2E"/>
    <w:rsid w:val="00452D22"/>
    <w:rsid w:val="0045317C"/>
    <w:rsid w:val="004531A0"/>
    <w:rsid w:val="00453294"/>
    <w:rsid w:val="004533B6"/>
    <w:rsid w:val="00453607"/>
    <w:rsid w:val="00453A3C"/>
    <w:rsid w:val="00453B4F"/>
    <w:rsid w:val="00454090"/>
    <w:rsid w:val="004548FD"/>
    <w:rsid w:val="00454CF2"/>
    <w:rsid w:val="00454EA9"/>
    <w:rsid w:val="004554B5"/>
    <w:rsid w:val="0045560C"/>
    <w:rsid w:val="00455C3F"/>
    <w:rsid w:val="00455E3D"/>
    <w:rsid w:val="004564BB"/>
    <w:rsid w:val="004572A3"/>
    <w:rsid w:val="004572DC"/>
    <w:rsid w:val="0045769F"/>
    <w:rsid w:val="0045792A"/>
    <w:rsid w:val="00457A4C"/>
    <w:rsid w:val="00457A90"/>
    <w:rsid w:val="00457BFE"/>
    <w:rsid w:val="00457E36"/>
    <w:rsid w:val="0046018C"/>
    <w:rsid w:val="0046095B"/>
    <w:rsid w:val="00461824"/>
    <w:rsid w:val="00461CC8"/>
    <w:rsid w:val="00462300"/>
    <w:rsid w:val="004628EF"/>
    <w:rsid w:val="00462FA0"/>
    <w:rsid w:val="0046302C"/>
    <w:rsid w:val="00463373"/>
    <w:rsid w:val="0046355C"/>
    <w:rsid w:val="00463FC6"/>
    <w:rsid w:val="00464858"/>
    <w:rsid w:val="00464BF7"/>
    <w:rsid w:val="00464CD5"/>
    <w:rsid w:val="00465A3E"/>
    <w:rsid w:val="00465AE4"/>
    <w:rsid w:val="00465D83"/>
    <w:rsid w:val="00465EAE"/>
    <w:rsid w:val="00466A07"/>
    <w:rsid w:val="00466AED"/>
    <w:rsid w:val="00467138"/>
    <w:rsid w:val="004679F3"/>
    <w:rsid w:val="004703C0"/>
    <w:rsid w:val="00470D20"/>
    <w:rsid w:val="004722CE"/>
    <w:rsid w:val="004726F9"/>
    <w:rsid w:val="004728D7"/>
    <w:rsid w:val="00472C84"/>
    <w:rsid w:val="00473264"/>
    <w:rsid w:val="00473495"/>
    <w:rsid w:val="0047379B"/>
    <w:rsid w:val="00473CCB"/>
    <w:rsid w:val="00473E06"/>
    <w:rsid w:val="00474176"/>
    <w:rsid w:val="004744E4"/>
    <w:rsid w:val="004744F0"/>
    <w:rsid w:val="00474696"/>
    <w:rsid w:val="00474D41"/>
    <w:rsid w:val="00474DB6"/>
    <w:rsid w:val="00475AD7"/>
    <w:rsid w:val="00475DB1"/>
    <w:rsid w:val="004765AD"/>
    <w:rsid w:val="004765B3"/>
    <w:rsid w:val="004771E2"/>
    <w:rsid w:val="0047731F"/>
    <w:rsid w:val="0047776D"/>
    <w:rsid w:val="00477F58"/>
    <w:rsid w:val="0048018E"/>
    <w:rsid w:val="00480B6B"/>
    <w:rsid w:val="0048116E"/>
    <w:rsid w:val="00481619"/>
    <w:rsid w:val="004816EE"/>
    <w:rsid w:val="004817A9"/>
    <w:rsid w:val="00481934"/>
    <w:rsid w:val="004819FA"/>
    <w:rsid w:val="00481AFE"/>
    <w:rsid w:val="0048218C"/>
    <w:rsid w:val="004822F7"/>
    <w:rsid w:val="00482774"/>
    <w:rsid w:val="00482979"/>
    <w:rsid w:val="0048363A"/>
    <w:rsid w:val="0048388B"/>
    <w:rsid w:val="0048488F"/>
    <w:rsid w:val="00484A9A"/>
    <w:rsid w:val="00484D74"/>
    <w:rsid w:val="00484E16"/>
    <w:rsid w:val="00484ED0"/>
    <w:rsid w:val="00485169"/>
    <w:rsid w:val="004851BE"/>
    <w:rsid w:val="0048543F"/>
    <w:rsid w:val="004859C4"/>
    <w:rsid w:val="004869F4"/>
    <w:rsid w:val="00486F6A"/>
    <w:rsid w:val="004876C1"/>
    <w:rsid w:val="004878B5"/>
    <w:rsid w:val="00487B5C"/>
    <w:rsid w:val="00487CE0"/>
    <w:rsid w:val="00490035"/>
    <w:rsid w:val="004908B1"/>
    <w:rsid w:val="00490E5F"/>
    <w:rsid w:val="00491488"/>
    <w:rsid w:val="004915E0"/>
    <w:rsid w:val="00491780"/>
    <w:rsid w:val="00491EE4"/>
    <w:rsid w:val="00492A0F"/>
    <w:rsid w:val="004938EA"/>
    <w:rsid w:val="00493CE8"/>
    <w:rsid w:val="00494079"/>
    <w:rsid w:val="004943DE"/>
    <w:rsid w:val="004946F8"/>
    <w:rsid w:val="00494BD1"/>
    <w:rsid w:val="00494F5F"/>
    <w:rsid w:val="00494F64"/>
    <w:rsid w:val="004950C9"/>
    <w:rsid w:val="004953AC"/>
    <w:rsid w:val="0049553E"/>
    <w:rsid w:val="00495722"/>
    <w:rsid w:val="00495876"/>
    <w:rsid w:val="00495DD8"/>
    <w:rsid w:val="0049626A"/>
    <w:rsid w:val="00497216"/>
    <w:rsid w:val="0049750E"/>
    <w:rsid w:val="00497594"/>
    <w:rsid w:val="0049781A"/>
    <w:rsid w:val="004979BA"/>
    <w:rsid w:val="004979F2"/>
    <w:rsid w:val="00497DD2"/>
    <w:rsid w:val="004A0036"/>
    <w:rsid w:val="004A0040"/>
    <w:rsid w:val="004A05BB"/>
    <w:rsid w:val="004A062D"/>
    <w:rsid w:val="004A077D"/>
    <w:rsid w:val="004A0D95"/>
    <w:rsid w:val="004A0ED1"/>
    <w:rsid w:val="004A191C"/>
    <w:rsid w:val="004A1A7F"/>
    <w:rsid w:val="004A1D60"/>
    <w:rsid w:val="004A21A7"/>
    <w:rsid w:val="004A261C"/>
    <w:rsid w:val="004A2781"/>
    <w:rsid w:val="004A2F5F"/>
    <w:rsid w:val="004A2F85"/>
    <w:rsid w:val="004A3250"/>
    <w:rsid w:val="004A32BE"/>
    <w:rsid w:val="004A397A"/>
    <w:rsid w:val="004A4B65"/>
    <w:rsid w:val="004A5536"/>
    <w:rsid w:val="004A5762"/>
    <w:rsid w:val="004A58BD"/>
    <w:rsid w:val="004A5B16"/>
    <w:rsid w:val="004A5C17"/>
    <w:rsid w:val="004A6059"/>
    <w:rsid w:val="004A635C"/>
    <w:rsid w:val="004A6443"/>
    <w:rsid w:val="004A6630"/>
    <w:rsid w:val="004A6796"/>
    <w:rsid w:val="004A71E5"/>
    <w:rsid w:val="004A733E"/>
    <w:rsid w:val="004A7900"/>
    <w:rsid w:val="004A7D6C"/>
    <w:rsid w:val="004A7E88"/>
    <w:rsid w:val="004B02A8"/>
    <w:rsid w:val="004B03A2"/>
    <w:rsid w:val="004B03FF"/>
    <w:rsid w:val="004B09C9"/>
    <w:rsid w:val="004B0B39"/>
    <w:rsid w:val="004B0DD1"/>
    <w:rsid w:val="004B1024"/>
    <w:rsid w:val="004B127F"/>
    <w:rsid w:val="004B14C0"/>
    <w:rsid w:val="004B169A"/>
    <w:rsid w:val="004B183F"/>
    <w:rsid w:val="004B1903"/>
    <w:rsid w:val="004B1950"/>
    <w:rsid w:val="004B1B18"/>
    <w:rsid w:val="004B1B90"/>
    <w:rsid w:val="004B20DF"/>
    <w:rsid w:val="004B22D5"/>
    <w:rsid w:val="004B2C3D"/>
    <w:rsid w:val="004B3100"/>
    <w:rsid w:val="004B311F"/>
    <w:rsid w:val="004B3204"/>
    <w:rsid w:val="004B34E6"/>
    <w:rsid w:val="004B3556"/>
    <w:rsid w:val="004B3A84"/>
    <w:rsid w:val="004B4057"/>
    <w:rsid w:val="004B4363"/>
    <w:rsid w:val="004B4497"/>
    <w:rsid w:val="004B4BA8"/>
    <w:rsid w:val="004B4E42"/>
    <w:rsid w:val="004B5118"/>
    <w:rsid w:val="004B5A11"/>
    <w:rsid w:val="004B5FB1"/>
    <w:rsid w:val="004B6AE4"/>
    <w:rsid w:val="004B6AF2"/>
    <w:rsid w:val="004B6B01"/>
    <w:rsid w:val="004B74C0"/>
    <w:rsid w:val="004B7B18"/>
    <w:rsid w:val="004C060C"/>
    <w:rsid w:val="004C0978"/>
    <w:rsid w:val="004C0B23"/>
    <w:rsid w:val="004C0DA5"/>
    <w:rsid w:val="004C257F"/>
    <w:rsid w:val="004C2A79"/>
    <w:rsid w:val="004C2A7C"/>
    <w:rsid w:val="004C326B"/>
    <w:rsid w:val="004C336F"/>
    <w:rsid w:val="004C37B3"/>
    <w:rsid w:val="004C3841"/>
    <w:rsid w:val="004C3E63"/>
    <w:rsid w:val="004C4C51"/>
    <w:rsid w:val="004C4D30"/>
    <w:rsid w:val="004C5003"/>
    <w:rsid w:val="004C51B3"/>
    <w:rsid w:val="004C54C3"/>
    <w:rsid w:val="004C55D4"/>
    <w:rsid w:val="004C5684"/>
    <w:rsid w:val="004C5F82"/>
    <w:rsid w:val="004C60EF"/>
    <w:rsid w:val="004C62DF"/>
    <w:rsid w:val="004C63E2"/>
    <w:rsid w:val="004C67E5"/>
    <w:rsid w:val="004C68DF"/>
    <w:rsid w:val="004C69AE"/>
    <w:rsid w:val="004C6DA2"/>
    <w:rsid w:val="004C704E"/>
    <w:rsid w:val="004C743F"/>
    <w:rsid w:val="004C7481"/>
    <w:rsid w:val="004C74C5"/>
    <w:rsid w:val="004C7851"/>
    <w:rsid w:val="004D0317"/>
    <w:rsid w:val="004D1790"/>
    <w:rsid w:val="004D1D98"/>
    <w:rsid w:val="004D20B3"/>
    <w:rsid w:val="004D21D1"/>
    <w:rsid w:val="004D28F0"/>
    <w:rsid w:val="004D2D42"/>
    <w:rsid w:val="004D2E3E"/>
    <w:rsid w:val="004D3D46"/>
    <w:rsid w:val="004D3D51"/>
    <w:rsid w:val="004D3D95"/>
    <w:rsid w:val="004D4AA0"/>
    <w:rsid w:val="004D5405"/>
    <w:rsid w:val="004D609B"/>
    <w:rsid w:val="004D669F"/>
    <w:rsid w:val="004D6846"/>
    <w:rsid w:val="004D7044"/>
    <w:rsid w:val="004D71B2"/>
    <w:rsid w:val="004D78C4"/>
    <w:rsid w:val="004E0161"/>
    <w:rsid w:val="004E05EF"/>
    <w:rsid w:val="004E0622"/>
    <w:rsid w:val="004E0D67"/>
    <w:rsid w:val="004E143B"/>
    <w:rsid w:val="004E193B"/>
    <w:rsid w:val="004E1ADA"/>
    <w:rsid w:val="004E202A"/>
    <w:rsid w:val="004E2195"/>
    <w:rsid w:val="004E24D5"/>
    <w:rsid w:val="004E264D"/>
    <w:rsid w:val="004E2AFE"/>
    <w:rsid w:val="004E2B41"/>
    <w:rsid w:val="004E31F6"/>
    <w:rsid w:val="004E40EE"/>
    <w:rsid w:val="004E414D"/>
    <w:rsid w:val="004E488F"/>
    <w:rsid w:val="004E4D0F"/>
    <w:rsid w:val="004E4E3F"/>
    <w:rsid w:val="004E54DB"/>
    <w:rsid w:val="004E5CB1"/>
    <w:rsid w:val="004E6787"/>
    <w:rsid w:val="004E6F56"/>
    <w:rsid w:val="004E7463"/>
    <w:rsid w:val="004E7660"/>
    <w:rsid w:val="004E7E1E"/>
    <w:rsid w:val="004F03F4"/>
    <w:rsid w:val="004F2BBE"/>
    <w:rsid w:val="004F2E4C"/>
    <w:rsid w:val="004F311B"/>
    <w:rsid w:val="004F3772"/>
    <w:rsid w:val="004F3E95"/>
    <w:rsid w:val="004F41B8"/>
    <w:rsid w:val="004F4316"/>
    <w:rsid w:val="004F4602"/>
    <w:rsid w:val="004F552F"/>
    <w:rsid w:val="004F5901"/>
    <w:rsid w:val="004F5BB2"/>
    <w:rsid w:val="004F5EB9"/>
    <w:rsid w:val="004F60BE"/>
    <w:rsid w:val="004F616E"/>
    <w:rsid w:val="004F6660"/>
    <w:rsid w:val="004F66B6"/>
    <w:rsid w:val="004F6B37"/>
    <w:rsid w:val="004F6EBF"/>
    <w:rsid w:val="004F762F"/>
    <w:rsid w:val="00500882"/>
    <w:rsid w:val="00500C48"/>
    <w:rsid w:val="00500C7B"/>
    <w:rsid w:val="00500FF9"/>
    <w:rsid w:val="0050125C"/>
    <w:rsid w:val="005013BD"/>
    <w:rsid w:val="005019AD"/>
    <w:rsid w:val="00501DBF"/>
    <w:rsid w:val="005021C4"/>
    <w:rsid w:val="00502894"/>
    <w:rsid w:val="005033A4"/>
    <w:rsid w:val="00503514"/>
    <w:rsid w:val="00504CDE"/>
    <w:rsid w:val="00504EC8"/>
    <w:rsid w:val="00505079"/>
    <w:rsid w:val="00505608"/>
    <w:rsid w:val="00505673"/>
    <w:rsid w:val="005056B7"/>
    <w:rsid w:val="005057C5"/>
    <w:rsid w:val="0050582B"/>
    <w:rsid w:val="00505899"/>
    <w:rsid w:val="00506234"/>
    <w:rsid w:val="0050644F"/>
    <w:rsid w:val="00506546"/>
    <w:rsid w:val="0050657B"/>
    <w:rsid w:val="005065E3"/>
    <w:rsid w:val="00506676"/>
    <w:rsid w:val="00506815"/>
    <w:rsid w:val="00506889"/>
    <w:rsid w:val="0050732F"/>
    <w:rsid w:val="00507DF7"/>
    <w:rsid w:val="0051023C"/>
    <w:rsid w:val="00510731"/>
    <w:rsid w:val="0051088E"/>
    <w:rsid w:val="005109D2"/>
    <w:rsid w:val="00510DF0"/>
    <w:rsid w:val="00511177"/>
    <w:rsid w:val="005113E2"/>
    <w:rsid w:val="00511A78"/>
    <w:rsid w:val="00512485"/>
    <w:rsid w:val="005128DA"/>
    <w:rsid w:val="00513686"/>
    <w:rsid w:val="00513C30"/>
    <w:rsid w:val="0051432B"/>
    <w:rsid w:val="00514395"/>
    <w:rsid w:val="0051483B"/>
    <w:rsid w:val="00514CF3"/>
    <w:rsid w:val="00514F67"/>
    <w:rsid w:val="005150C8"/>
    <w:rsid w:val="00515889"/>
    <w:rsid w:val="00515F6B"/>
    <w:rsid w:val="0051677D"/>
    <w:rsid w:val="005168E6"/>
    <w:rsid w:val="00516A79"/>
    <w:rsid w:val="00516F00"/>
    <w:rsid w:val="005175C4"/>
    <w:rsid w:val="0051779C"/>
    <w:rsid w:val="00517D04"/>
    <w:rsid w:val="005202AB"/>
    <w:rsid w:val="00520342"/>
    <w:rsid w:val="005207C8"/>
    <w:rsid w:val="0052085E"/>
    <w:rsid w:val="00520B34"/>
    <w:rsid w:val="00521128"/>
    <w:rsid w:val="00521524"/>
    <w:rsid w:val="00521839"/>
    <w:rsid w:val="00521886"/>
    <w:rsid w:val="00521893"/>
    <w:rsid w:val="0052204A"/>
    <w:rsid w:val="0052223A"/>
    <w:rsid w:val="005224BA"/>
    <w:rsid w:val="0052296F"/>
    <w:rsid w:val="00522DD8"/>
    <w:rsid w:val="00522E2F"/>
    <w:rsid w:val="005237DB"/>
    <w:rsid w:val="00523999"/>
    <w:rsid w:val="00523B90"/>
    <w:rsid w:val="00523CC7"/>
    <w:rsid w:val="00523DE7"/>
    <w:rsid w:val="00524403"/>
    <w:rsid w:val="005245FC"/>
    <w:rsid w:val="0052495D"/>
    <w:rsid w:val="00524E36"/>
    <w:rsid w:val="005257EB"/>
    <w:rsid w:val="00525F15"/>
    <w:rsid w:val="005262AB"/>
    <w:rsid w:val="00526CDB"/>
    <w:rsid w:val="00526E73"/>
    <w:rsid w:val="00527004"/>
    <w:rsid w:val="00527D4C"/>
    <w:rsid w:val="00527FEE"/>
    <w:rsid w:val="00530053"/>
    <w:rsid w:val="005303C9"/>
    <w:rsid w:val="0053075E"/>
    <w:rsid w:val="0053083C"/>
    <w:rsid w:val="00530B3D"/>
    <w:rsid w:val="00530D62"/>
    <w:rsid w:val="00531452"/>
    <w:rsid w:val="00531BB6"/>
    <w:rsid w:val="00532198"/>
    <w:rsid w:val="00532451"/>
    <w:rsid w:val="00532589"/>
    <w:rsid w:val="005325A2"/>
    <w:rsid w:val="00532888"/>
    <w:rsid w:val="0053399D"/>
    <w:rsid w:val="00534014"/>
    <w:rsid w:val="005340E6"/>
    <w:rsid w:val="00534952"/>
    <w:rsid w:val="00534A25"/>
    <w:rsid w:val="00534BBB"/>
    <w:rsid w:val="0053521E"/>
    <w:rsid w:val="00535A46"/>
    <w:rsid w:val="00535A65"/>
    <w:rsid w:val="00535CDA"/>
    <w:rsid w:val="00535D2C"/>
    <w:rsid w:val="00536823"/>
    <w:rsid w:val="00536A44"/>
    <w:rsid w:val="00536CAD"/>
    <w:rsid w:val="00537DCF"/>
    <w:rsid w:val="00540413"/>
    <w:rsid w:val="00540BEB"/>
    <w:rsid w:val="00541203"/>
    <w:rsid w:val="00541836"/>
    <w:rsid w:val="005420CB"/>
    <w:rsid w:val="00542428"/>
    <w:rsid w:val="00542E73"/>
    <w:rsid w:val="0054311F"/>
    <w:rsid w:val="005436F5"/>
    <w:rsid w:val="005438AF"/>
    <w:rsid w:val="00543D87"/>
    <w:rsid w:val="00543EBA"/>
    <w:rsid w:val="00544BF6"/>
    <w:rsid w:val="00544D9A"/>
    <w:rsid w:val="00544E2C"/>
    <w:rsid w:val="0054531A"/>
    <w:rsid w:val="00545585"/>
    <w:rsid w:val="00545938"/>
    <w:rsid w:val="00545BF0"/>
    <w:rsid w:val="005468E5"/>
    <w:rsid w:val="0054726F"/>
    <w:rsid w:val="00547379"/>
    <w:rsid w:val="005478A8"/>
    <w:rsid w:val="00547D73"/>
    <w:rsid w:val="00550321"/>
    <w:rsid w:val="00550C03"/>
    <w:rsid w:val="00551474"/>
    <w:rsid w:val="0055150E"/>
    <w:rsid w:val="005516EF"/>
    <w:rsid w:val="00552A5A"/>
    <w:rsid w:val="00552AD6"/>
    <w:rsid w:val="00552F95"/>
    <w:rsid w:val="0055318C"/>
    <w:rsid w:val="0055356B"/>
    <w:rsid w:val="00553C91"/>
    <w:rsid w:val="005541A4"/>
    <w:rsid w:val="00554202"/>
    <w:rsid w:val="00555397"/>
    <w:rsid w:val="00555976"/>
    <w:rsid w:val="00555DDA"/>
    <w:rsid w:val="00555F05"/>
    <w:rsid w:val="00556D3E"/>
    <w:rsid w:val="00557503"/>
    <w:rsid w:val="0055771D"/>
    <w:rsid w:val="00557B05"/>
    <w:rsid w:val="00557E51"/>
    <w:rsid w:val="005601B3"/>
    <w:rsid w:val="005614D0"/>
    <w:rsid w:val="005617F7"/>
    <w:rsid w:val="00561834"/>
    <w:rsid w:val="00561C61"/>
    <w:rsid w:val="00561D00"/>
    <w:rsid w:val="005620A6"/>
    <w:rsid w:val="005623CC"/>
    <w:rsid w:val="005630AE"/>
    <w:rsid w:val="005633E9"/>
    <w:rsid w:val="00563F1D"/>
    <w:rsid w:val="00564BE2"/>
    <w:rsid w:val="00564C78"/>
    <w:rsid w:val="005651A3"/>
    <w:rsid w:val="0056606C"/>
    <w:rsid w:val="0056612D"/>
    <w:rsid w:val="005661DD"/>
    <w:rsid w:val="005662A2"/>
    <w:rsid w:val="005662C3"/>
    <w:rsid w:val="005668CD"/>
    <w:rsid w:val="00566D1B"/>
    <w:rsid w:val="00567945"/>
    <w:rsid w:val="0057139B"/>
    <w:rsid w:val="005713B0"/>
    <w:rsid w:val="005716E6"/>
    <w:rsid w:val="00571936"/>
    <w:rsid w:val="00571D3B"/>
    <w:rsid w:val="00572298"/>
    <w:rsid w:val="00572591"/>
    <w:rsid w:val="005733BE"/>
    <w:rsid w:val="00573514"/>
    <w:rsid w:val="005737CB"/>
    <w:rsid w:val="0057380F"/>
    <w:rsid w:val="005742F5"/>
    <w:rsid w:val="0057538E"/>
    <w:rsid w:val="0057539D"/>
    <w:rsid w:val="0057684E"/>
    <w:rsid w:val="00576920"/>
    <w:rsid w:val="00576D5C"/>
    <w:rsid w:val="00576EFC"/>
    <w:rsid w:val="00576F33"/>
    <w:rsid w:val="005800D8"/>
    <w:rsid w:val="00580597"/>
    <w:rsid w:val="0058072F"/>
    <w:rsid w:val="00580BB0"/>
    <w:rsid w:val="00580DCA"/>
    <w:rsid w:val="00581251"/>
    <w:rsid w:val="0058164C"/>
    <w:rsid w:val="00581881"/>
    <w:rsid w:val="00581BD1"/>
    <w:rsid w:val="00581DD9"/>
    <w:rsid w:val="00581DDE"/>
    <w:rsid w:val="00582229"/>
    <w:rsid w:val="0058244E"/>
    <w:rsid w:val="00582455"/>
    <w:rsid w:val="00582668"/>
    <w:rsid w:val="005829B9"/>
    <w:rsid w:val="00582B83"/>
    <w:rsid w:val="00582C4C"/>
    <w:rsid w:val="005833FA"/>
    <w:rsid w:val="00583D2E"/>
    <w:rsid w:val="00583D7B"/>
    <w:rsid w:val="00584D71"/>
    <w:rsid w:val="00584E80"/>
    <w:rsid w:val="00585FB0"/>
    <w:rsid w:val="00586409"/>
    <w:rsid w:val="00586B69"/>
    <w:rsid w:val="0058713B"/>
    <w:rsid w:val="00587445"/>
    <w:rsid w:val="00590044"/>
    <w:rsid w:val="00590A71"/>
    <w:rsid w:val="00590D8D"/>
    <w:rsid w:val="00591277"/>
    <w:rsid w:val="005915BE"/>
    <w:rsid w:val="00591B66"/>
    <w:rsid w:val="00591C10"/>
    <w:rsid w:val="005923D2"/>
    <w:rsid w:val="00592BC6"/>
    <w:rsid w:val="005939DA"/>
    <w:rsid w:val="00593A26"/>
    <w:rsid w:val="00593C39"/>
    <w:rsid w:val="00593C40"/>
    <w:rsid w:val="00594956"/>
    <w:rsid w:val="00594AEE"/>
    <w:rsid w:val="00594F68"/>
    <w:rsid w:val="00595444"/>
    <w:rsid w:val="00595763"/>
    <w:rsid w:val="005958A1"/>
    <w:rsid w:val="00595912"/>
    <w:rsid w:val="00595969"/>
    <w:rsid w:val="005964A6"/>
    <w:rsid w:val="00596729"/>
    <w:rsid w:val="005972E1"/>
    <w:rsid w:val="00597EE0"/>
    <w:rsid w:val="005A0035"/>
    <w:rsid w:val="005A02B3"/>
    <w:rsid w:val="005A04F9"/>
    <w:rsid w:val="005A0D4C"/>
    <w:rsid w:val="005A0F55"/>
    <w:rsid w:val="005A0F5F"/>
    <w:rsid w:val="005A10ED"/>
    <w:rsid w:val="005A1169"/>
    <w:rsid w:val="005A13B1"/>
    <w:rsid w:val="005A15AD"/>
    <w:rsid w:val="005A295F"/>
    <w:rsid w:val="005A3994"/>
    <w:rsid w:val="005A3F86"/>
    <w:rsid w:val="005A4084"/>
    <w:rsid w:val="005A4752"/>
    <w:rsid w:val="005A4BF9"/>
    <w:rsid w:val="005A5031"/>
    <w:rsid w:val="005A5643"/>
    <w:rsid w:val="005A5F96"/>
    <w:rsid w:val="005A65FC"/>
    <w:rsid w:val="005A6617"/>
    <w:rsid w:val="005A681A"/>
    <w:rsid w:val="005A6D7E"/>
    <w:rsid w:val="005A742F"/>
    <w:rsid w:val="005A752C"/>
    <w:rsid w:val="005A76C9"/>
    <w:rsid w:val="005B0326"/>
    <w:rsid w:val="005B08A4"/>
    <w:rsid w:val="005B11DD"/>
    <w:rsid w:val="005B19B0"/>
    <w:rsid w:val="005B21A6"/>
    <w:rsid w:val="005B232D"/>
    <w:rsid w:val="005B2687"/>
    <w:rsid w:val="005B2D19"/>
    <w:rsid w:val="005B2E21"/>
    <w:rsid w:val="005B2F55"/>
    <w:rsid w:val="005B3543"/>
    <w:rsid w:val="005B3587"/>
    <w:rsid w:val="005B457D"/>
    <w:rsid w:val="005B4CD2"/>
    <w:rsid w:val="005B4F2A"/>
    <w:rsid w:val="005B4FDE"/>
    <w:rsid w:val="005B5459"/>
    <w:rsid w:val="005B6C87"/>
    <w:rsid w:val="005B6D8A"/>
    <w:rsid w:val="005B7040"/>
    <w:rsid w:val="005C009A"/>
    <w:rsid w:val="005C03C3"/>
    <w:rsid w:val="005C04AE"/>
    <w:rsid w:val="005C0B45"/>
    <w:rsid w:val="005C10E0"/>
    <w:rsid w:val="005C111F"/>
    <w:rsid w:val="005C177D"/>
    <w:rsid w:val="005C1EC7"/>
    <w:rsid w:val="005C2A49"/>
    <w:rsid w:val="005C2A55"/>
    <w:rsid w:val="005C2C2A"/>
    <w:rsid w:val="005C2CFC"/>
    <w:rsid w:val="005C2DFD"/>
    <w:rsid w:val="005C35FB"/>
    <w:rsid w:val="005C3987"/>
    <w:rsid w:val="005C3DCC"/>
    <w:rsid w:val="005C401E"/>
    <w:rsid w:val="005C4303"/>
    <w:rsid w:val="005C44E1"/>
    <w:rsid w:val="005C4C8E"/>
    <w:rsid w:val="005C5D6B"/>
    <w:rsid w:val="005C5F3B"/>
    <w:rsid w:val="005C6DBC"/>
    <w:rsid w:val="005C7278"/>
    <w:rsid w:val="005C7461"/>
    <w:rsid w:val="005C7694"/>
    <w:rsid w:val="005C7CCD"/>
    <w:rsid w:val="005D013F"/>
    <w:rsid w:val="005D01FA"/>
    <w:rsid w:val="005D079B"/>
    <w:rsid w:val="005D08EE"/>
    <w:rsid w:val="005D0A42"/>
    <w:rsid w:val="005D119A"/>
    <w:rsid w:val="005D18CE"/>
    <w:rsid w:val="005D27C8"/>
    <w:rsid w:val="005D2DC8"/>
    <w:rsid w:val="005D2EFF"/>
    <w:rsid w:val="005D3D77"/>
    <w:rsid w:val="005D44A2"/>
    <w:rsid w:val="005D46F3"/>
    <w:rsid w:val="005D479D"/>
    <w:rsid w:val="005D4C79"/>
    <w:rsid w:val="005D50CB"/>
    <w:rsid w:val="005D520E"/>
    <w:rsid w:val="005D55B9"/>
    <w:rsid w:val="005D5801"/>
    <w:rsid w:val="005D6060"/>
    <w:rsid w:val="005D6245"/>
    <w:rsid w:val="005D66C2"/>
    <w:rsid w:val="005E07FC"/>
    <w:rsid w:val="005E1915"/>
    <w:rsid w:val="005E203B"/>
    <w:rsid w:val="005E2873"/>
    <w:rsid w:val="005E3576"/>
    <w:rsid w:val="005E499D"/>
    <w:rsid w:val="005E5A74"/>
    <w:rsid w:val="005E70D5"/>
    <w:rsid w:val="005E7491"/>
    <w:rsid w:val="005E7F2F"/>
    <w:rsid w:val="005F0520"/>
    <w:rsid w:val="005F0AA4"/>
    <w:rsid w:val="005F0FF4"/>
    <w:rsid w:val="005F11F3"/>
    <w:rsid w:val="005F1587"/>
    <w:rsid w:val="005F18A4"/>
    <w:rsid w:val="005F1960"/>
    <w:rsid w:val="005F1BD2"/>
    <w:rsid w:val="005F1BDB"/>
    <w:rsid w:val="005F2629"/>
    <w:rsid w:val="005F2821"/>
    <w:rsid w:val="005F2C3C"/>
    <w:rsid w:val="005F2DE6"/>
    <w:rsid w:val="005F317D"/>
    <w:rsid w:val="005F33E0"/>
    <w:rsid w:val="005F39F7"/>
    <w:rsid w:val="005F3AB2"/>
    <w:rsid w:val="005F46A3"/>
    <w:rsid w:val="005F475E"/>
    <w:rsid w:val="005F49B4"/>
    <w:rsid w:val="005F4C1A"/>
    <w:rsid w:val="005F52CF"/>
    <w:rsid w:val="005F596B"/>
    <w:rsid w:val="005F597E"/>
    <w:rsid w:val="005F59DC"/>
    <w:rsid w:val="005F5B04"/>
    <w:rsid w:val="005F5C56"/>
    <w:rsid w:val="005F5FA5"/>
    <w:rsid w:val="005F672F"/>
    <w:rsid w:val="005F675B"/>
    <w:rsid w:val="005F6BA5"/>
    <w:rsid w:val="005F6CCD"/>
    <w:rsid w:val="005F6D9C"/>
    <w:rsid w:val="005F706F"/>
    <w:rsid w:val="005F72EA"/>
    <w:rsid w:val="005F735D"/>
    <w:rsid w:val="005F7646"/>
    <w:rsid w:val="005F7657"/>
    <w:rsid w:val="005F77B1"/>
    <w:rsid w:val="005F783C"/>
    <w:rsid w:val="005F7D76"/>
    <w:rsid w:val="00600261"/>
    <w:rsid w:val="00600362"/>
    <w:rsid w:val="006003D6"/>
    <w:rsid w:val="006007F6"/>
    <w:rsid w:val="006009C1"/>
    <w:rsid w:val="006016CF"/>
    <w:rsid w:val="0060189A"/>
    <w:rsid w:val="00601939"/>
    <w:rsid w:val="00601BE7"/>
    <w:rsid w:val="0060290D"/>
    <w:rsid w:val="00602BB8"/>
    <w:rsid w:val="00603CC9"/>
    <w:rsid w:val="006047CD"/>
    <w:rsid w:val="00604E3A"/>
    <w:rsid w:val="00604E5D"/>
    <w:rsid w:val="006053BD"/>
    <w:rsid w:val="006053E9"/>
    <w:rsid w:val="00605623"/>
    <w:rsid w:val="006059A6"/>
    <w:rsid w:val="00605A50"/>
    <w:rsid w:val="00605C98"/>
    <w:rsid w:val="00605D7F"/>
    <w:rsid w:val="006064FA"/>
    <w:rsid w:val="006069E8"/>
    <w:rsid w:val="00606D44"/>
    <w:rsid w:val="00607D74"/>
    <w:rsid w:val="006101E7"/>
    <w:rsid w:val="006102A9"/>
    <w:rsid w:val="00610397"/>
    <w:rsid w:val="0061041A"/>
    <w:rsid w:val="0061198C"/>
    <w:rsid w:val="00611C5E"/>
    <w:rsid w:val="006125E8"/>
    <w:rsid w:val="00612887"/>
    <w:rsid w:val="00612B69"/>
    <w:rsid w:val="00612E1A"/>
    <w:rsid w:val="0061348A"/>
    <w:rsid w:val="00613ACA"/>
    <w:rsid w:val="00614196"/>
    <w:rsid w:val="00614243"/>
    <w:rsid w:val="0061474C"/>
    <w:rsid w:val="00614844"/>
    <w:rsid w:val="00614C2B"/>
    <w:rsid w:val="00614DB2"/>
    <w:rsid w:val="00614E6B"/>
    <w:rsid w:val="006157EA"/>
    <w:rsid w:val="00615927"/>
    <w:rsid w:val="00615BA8"/>
    <w:rsid w:val="00616312"/>
    <w:rsid w:val="0061695C"/>
    <w:rsid w:val="0061696D"/>
    <w:rsid w:val="00616A4B"/>
    <w:rsid w:val="00616DA3"/>
    <w:rsid w:val="006200C5"/>
    <w:rsid w:val="006206A4"/>
    <w:rsid w:val="00620B89"/>
    <w:rsid w:val="00621AFB"/>
    <w:rsid w:val="00621B14"/>
    <w:rsid w:val="00621DA5"/>
    <w:rsid w:val="00622CAB"/>
    <w:rsid w:val="0062316E"/>
    <w:rsid w:val="00623444"/>
    <w:rsid w:val="006234D1"/>
    <w:rsid w:val="00623734"/>
    <w:rsid w:val="00623E30"/>
    <w:rsid w:val="00624F6B"/>
    <w:rsid w:val="006260AF"/>
    <w:rsid w:val="00626828"/>
    <w:rsid w:val="00626C55"/>
    <w:rsid w:val="00626E52"/>
    <w:rsid w:val="00627457"/>
    <w:rsid w:val="0062769E"/>
    <w:rsid w:val="00627E0B"/>
    <w:rsid w:val="0063012C"/>
    <w:rsid w:val="006303F3"/>
    <w:rsid w:val="00630AAF"/>
    <w:rsid w:val="00630E1B"/>
    <w:rsid w:val="0063118F"/>
    <w:rsid w:val="00631862"/>
    <w:rsid w:val="006327E1"/>
    <w:rsid w:val="0063306C"/>
    <w:rsid w:val="006336DD"/>
    <w:rsid w:val="006339FC"/>
    <w:rsid w:val="00633C28"/>
    <w:rsid w:val="00633F56"/>
    <w:rsid w:val="006347B6"/>
    <w:rsid w:val="00634948"/>
    <w:rsid w:val="00634A9D"/>
    <w:rsid w:val="00634B69"/>
    <w:rsid w:val="00634EC2"/>
    <w:rsid w:val="0063526E"/>
    <w:rsid w:val="0063535C"/>
    <w:rsid w:val="00636809"/>
    <w:rsid w:val="00637297"/>
    <w:rsid w:val="006374EC"/>
    <w:rsid w:val="00637502"/>
    <w:rsid w:val="0063758E"/>
    <w:rsid w:val="006378B8"/>
    <w:rsid w:val="00637B81"/>
    <w:rsid w:val="00637D6B"/>
    <w:rsid w:val="00637F8E"/>
    <w:rsid w:val="006401FE"/>
    <w:rsid w:val="006411AE"/>
    <w:rsid w:val="0064120F"/>
    <w:rsid w:val="0064186F"/>
    <w:rsid w:val="00641AE6"/>
    <w:rsid w:val="00641B8E"/>
    <w:rsid w:val="00641F8A"/>
    <w:rsid w:val="00642198"/>
    <w:rsid w:val="006421D2"/>
    <w:rsid w:val="0064237D"/>
    <w:rsid w:val="00642A83"/>
    <w:rsid w:val="00642AD6"/>
    <w:rsid w:val="00642F67"/>
    <w:rsid w:val="006432E3"/>
    <w:rsid w:val="00643D75"/>
    <w:rsid w:val="00643F40"/>
    <w:rsid w:val="006443EF"/>
    <w:rsid w:val="006445E8"/>
    <w:rsid w:val="006446D8"/>
    <w:rsid w:val="0064537C"/>
    <w:rsid w:val="00645C44"/>
    <w:rsid w:val="00645DEF"/>
    <w:rsid w:val="006462BF"/>
    <w:rsid w:val="00646830"/>
    <w:rsid w:val="0064716C"/>
    <w:rsid w:val="00647829"/>
    <w:rsid w:val="00650299"/>
    <w:rsid w:val="00650472"/>
    <w:rsid w:val="0065081D"/>
    <w:rsid w:val="00650DEE"/>
    <w:rsid w:val="00652258"/>
    <w:rsid w:val="00652E2E"/>
    <w:rsid w:val="006530BD"/>
    <w:rsid w:val="0065356A"/>
    <w:rsid w:val="00654BA5"/>
    <w:rsid w:val="00654BA8"/>
    <w:rsid w:val="00654E4A"/>
    <w:rsid w:val="006554DE"/>
    <w:rsid w:val="0065557E"/>
    <w:rsid w:val="0065585D"/>
    <w:rsid w:val="00656421"/>
    <w:rsid w:val="00656753"/>
    <w:rsid w:val="006575F2"/>
    <w:rsid w:val="0065774F"/>
    <w:rsid w:val="006577C6"/>
    <w:rsid w:val="00657D65"/>
    <w:rsid w:val="006603D9"/>
    <w:rsid w:val="00660ABB"/>
    <w:rsid w:val="006618D5"/>
    <w:rsid w:val="00661C11"/>
    <w:rsid w:val="00662255"/>
    <w:rsid w:val="00662836"/>
    <w:rsid w:val="006629D5"/>
    <w:rsid w:val="00662E52"/>
    <w:rsid w:val="006632AB"/>
    <w:rsid w:val="0066389B"/>
    <w:rsid w:val="00663D97"/>
    <w:rsid w:val="006649D7"/>
    <w:rsid w:val="00664CA7"/>
    <w:rsid w:val="00665C75"/>
    <w:rsid w:val="00665E92"/>
    <w:rsid w:val="00666215"/>
    <w:rsid w:val="00666277"/>
    <w:rsid w:val="00666724"/>
    <w:rsid w:val="006667B4"/>
    <w:rsid w:val="006668A9"/>
    <w:rsid w:val="00666C7F"/>
    <w:rsid w:val="006678C0"/>
    <w:rsid w:val="00670285"/>
    <w:rsid w:val="006705CF"/>
    <w:rsid w:val="00670D78"/>
    <w:rsid w:val="006714F7"/>
    <w:rsid w:val="0067173E"/>
    <w:rsid w:val="00671E45"/>
    <w:rsid w:val="00672578"/>
    <w:rsid w:val="006727A3"/>
    <w:rsid w:val="00673090"/>
    <w:rsid w:val="006734DD"/>
    <w:rsid w:val="00673C3E"/>
    <w:rsid w:val="00674562"/>
    <w:rsid w:val="00674738"/>
    <w:rsid w:val="0067518A"/>
    <w:rsid w:val="006753FB"/>
    <w:rsid w:val="006759CF"/>
    <w:rsid w:val="00676285"/>
    <w:rsid w:val="00677DEB"/>
    <w:rsid w:val="00680F65"/>
    <w:rsid w:val="00681452"/>
    <w:rsid w:val="00681566"/>
    <w:rsid w:val="00681A40"/>
    <w:rsid w:val="0068213C"/>
    <w:rsid w:val="00682C2B"/>
    <w:rsid w:val="00682D0A"/>
    <w:rsid w:val="0068332B"/>
    <w:rsid w:val="006841B0"/>
    <w:rsid w:val="00685F6E"/>
    <w:rsid w:val="006864F6"/>
    <w:rsid w:val="00686881"/>
    <w:rsid w:val="006869C8"/>
    <w:rsid w:val="00686AB0"/>
    <w:rsid w:val="006901E4"/>
    <w:rsid w:val="00690C9C"/>
    <w:rsid w:val="006912C2"/>
    <w:rsid w:val="0069148A"/>
    <w:rsid w:val="00692299"/>
    <w:rsid w:val="0069289C"/>
    <w:rsid w:val="006929C2"/>
    <w:rsid w:val="00692E25"/>
    <w:rsid w:val="006932AC"/>
    <w:rsid w:val="0069360D"/>
    <w:rsid w:val="00693C1F"/>
    <w:rsid w:val="00693F18"/>
    <w:rsid w:val="0069405C"/>
    <w:rsid w:val="0069431E"/>
    <w:rsid w:val="006945F8"/>
    <w:rsid w:val="0069471E"/>
    <w:rsid w:val="00694816"/>
    <w:rsid w:val="0069482D"/>
    <w:rsid w:val="00694F21"/>
    <w:rsid w:val="00694F9E"/>
    <w:rsid w:val="0069554C"/>
    <w:rsid w:val="00695B0E"/>
    <w:rsid w:val="00695C72"/>
    <w:rsid w:val="00695CAC"/>
    <w:rsid w:val="0069699E"/>
    <w:rsid w:val="00696BA7"/>
    <w:rsid w:val="00696C00"/>
    <w:rsid w:val="00697039"/>
    <w:rsid w:val="00697218"/>
    <w:rsid w:val="00697691"/>
    <w:rsid w:val="00697A03"/>
    <w:rsid w:val="00697DCB"/>
    <w:rsid w:val="006A04B0"/>
    <w:rsid w:val="006A0821"/>
    <w:rsid w:val="006A0EB8"/>
    <w:rsid w:val="006A0EC8"/>
    <w:rsid w:val="006A2471"/>
    <w:rsid w:val="006A286B"/>
    <w:rsid w:val="006A35CC"/>
    <w:rsid w:val="006A37DB"/>
    <w:rsid w:val="006A37F0"/>
    <w:rsid w:val="006A3CC1"/>
    <w:rsid w:val="006A4029"/>
    <w:rsid w:val="006A41BA"/>
    <w:rsid w:val="006A4283"/>
    <w:rsid w:val="006A56BF"/>
    <w:rsid w:val="006A57B6"/>
    <w:rsid w:val="006A59F8"/>
    <w:rsid w:val="006A66E7"/>
    <w:rsid w:val="006A6717"/>
    <w:rsid w:val="006A6924"/>
    <w:rsid w:val="006A6BFA"/>
    <w:rsid w:val="006A6C94"/>
    <w:rsid w:val="006A6FB3"/>
    <w:rsid w:val="006A7181"/>
    <w:rsid w:val="006A74FA"/>
    <w:rsid w:val="006A7679"/>
    <w:rsid w:val="006A7BCD"/>
    <w:rsid w:val="006A7E51"/>
    <w:rsid w:val="006A7EF4"/>
    <w:rsid w:val="006B0249"/>
    <w:rsid w:val="006B0733"/>
    <w:rsid w:val="006B0945"/>
    <w:rsid w:val="006B111F"/>
    <w:rsid w:val="006B1630"/>
    <w:rsid w:val="006B17F3"/>
    <w:rsid w:val="006B18B8"/>
    <w:rsid w:val="006B1A06"/>
    <w:rsid w:val="006B1D92"/>
    <w:rsid w:val="006B2C93"/>
    <w:rsid w:val="006B307C"/>
    <w:rsid w:val="006B313B"/>
    <w:rsid w:val="006B43C3"/>
    <w:rsid w:val="006B447D"/>
    <w:rsid w:val="006B465F"/>
    <w:rsid w:val="006B4AB0"/>
    <w:rsid w:val="006B4F2F"/>
    <w:rsid w:val="006B5026"/>
    <w:rsid w:val="006B5045"/>
    <w:rsid w:val="006B5599"/>
    <w:rsid w:val="006B579E"/>
    <w:rsid w:val="006B598D"/>
    <w:rsid w:val="006B5D87"/>
    <w:rsid w:val="006B63E1"/>
    <w:rsid w:val="006B653D"/>
    <w:rsid w:val="006B6624"/>
    <w:rsid w:val="006B67D1"/>
    <w:rsid w:val="006B6EEF"/>
    <w:rsid w:val="006B71D6"/>
    <w:rsid w:val="006B77D5"/>
    <w:rsid w:val="006B7DC5"/>
    <w:rsid w:val="006C02FF"/>
    <w:rsid w:val="006C0B7E"/>
    <w:rsid w:val="006C1456"/>
    <w:rsid w:val="006C1488"/>
    <w:rsid w:val="006C1DAA"/>
    <w:rsid w:val="006C209B"/>
    <w:rsid w:val="006C22E4"/>
    <w:rsid w:val="006C23A3"/>
    <w:rsid w:val="006C29F2"/>
    <w:rsid w:val="006C2C0C"/>
    <w:rsid w:val="006C2CCB"/>
    <w:rsid w:val="006C2EF9"/>
    <w:rsid w:val="006C3344"/>
    <w:rsid w:val="006C38AE"/>
    <w:rsid w:val="006C3D5F"/>
    <w:rsid w:val="006C3D94"/>
    <w:rsid w:val="006C400E"/>
    <w:rsid w:val="006C47E5"/>
    <w:rsid w:val="006C4AC5"/>
    <w:rsid w:val="006C4D29"/>
    <w:rsid w:val="006C4E8A"/>
    <w:rsid w:val="006C4F14"/>
    <w:rsid w:val="006C4F7B"/>
    <w:rsid w:val="006C4FE2"/>
    <w:rsid w:val="006C5558"/>
    <w:rsid w:val="006C5F88"/>
    <w:rsid w:val="006C63DE"/>
    <w:rsid w:val="006C72BE"/>
    <w:rsid w:val="006C75C6"/>
    <w:rsid w:val="006C7660"/>
    <w:rsid w:val="006C7D3B"/>
    <w:rsid w:val="006C7F46"/>
    <w:rsid w:val="006D016B"/>
    <w:rsid w:val="006D047F"/>
    <w:rsid w:val="006D0743"/>
    <w:rsid w:val="006D0942"/>
    <w:rsid w:val="006D11A2"/>
    <w:rsid w:val="006D1373"/>
    <w:rsid w:val="006D1FC1"/>
    <w:rsid w:val="006D206E"/>
    <w:rsid w:val="006D285E"/>
    <w:rsid w:val="006D2C9E"/>
    <w:rsid w:val="006D2D10"/>
    <w:rsid w:val="006D329A"/>
    <w:rsid w:val="006D33B8"/>
    <w:rsid w:val="006D4864"/>
    <w:rsid w:val="006D498D"/>
    <w:rsid w:val="006D5393"/>
    <w:rsid w:val="006D58E5"/>
    <w:rsid w:val="006D5AFD"/>
    <w:rsid w:val="006D5BA2"/>
    <w:rsid w:val="006D5C76"/>
    <w:rsid w:val="006D6C0E"/>
    <w:rsid w:val="006D78C8"/>
    <w:rsid w:val="006E0098"/>
    <w:rsid w:val="006E00AB"/>
    <w:rsid w:val="006E05DE"/>
    <w:rsid w:val="006E15F9"/>
    <w:rsid w:val="006E16CE"/>
    <w:rsid w:val="006E16D5"/>
    <w:rsid w:val="006E1DDB"/>
    <w:rsid w:val="006E2432"/>
    <w:rsid w:val="006E2456"/>
    <w:rsid w:val="006E2767"/>
    <w:rsid w:val="006E278E"/>
    <w:rsid w:val="006E2AAB"/>
    <w:rsid w:val="006E2AB4"/>
    <w:rsid w:val="006E2C70"/>
    <w:rsid w:val="006E2C71"/>
    <w:rsid w:val="006E3383"/>
    <w:rsid w:val="006E355C"/>
    <w:rsid w:val="006E373C"/>
    <w:rsid w:val="006E3BC4"/>
    <w:rsid w:val="006E3C94"/>
    <w:rsid w:val="006E4009"/>
    <w:rsid w:val="006E4374"/>
    <w:rsid w:val="006E4B13"/>
    <w:rsid w:val="006E4B16"/>
    <w:rsid w:val="006E524D"/>
    <w:rsid w:val="006E5A3C"/>
    <w:rsid w:val="006E5CD6"/>
    <w:rsid w:val="006E66FE"/>
    <w:rsid w:val="006E67C1"/>
    <w:rsid w:val="006E6936"/>
    <w:rsid w:val="006E6E72"/>
    <w:rsid w:val="006E6F13"/>
    <w:rsid w:val="006E6F30"/>
    <w:rsid w:val="006E797E"/>
    <w:rsid w:val="006E7BC1"/>
    <w:rsid w:val="006E7FA2"/>
    <w:rsid w:val="006F071B"/>
    <w:rsid w:val="006F0C93"/>
    <w:rsid w:val="006F1581"/>
    <w:rsid w:val="006F253C"/>
    <w:rsid w:val="006F2610"/>
    <w:rsid w:val="006F2641"/>
    <w:rsid w:val="006F295F"/>
    <w:rsid w:val="006F2EDD"/>
    <w:rsid w:val="006F30FF"/>
    <w:rsid w:val="006F3119"/>
    <w:rsid w:val="006F4018"/>
    <w:rsid w:val="006F4030"/>
    <w:rsid w:val="006F4261"/>
    <w:rsid w:val="006F4985"/>
    <w:rsid w:val="006F4E12"/>
    <w:rsid w:val="006F51BF"/>
    <w:rsid w:val="006F56E9"/>
    <w:rsid w:val="006F5ADB"/>
    <w:rsid w:val="006F5C78"/>
    <w:rsid w:val="006F5CDF"/>
    <w:rsid w:val="006F5F5F"/>
    <w:rsid w:val="006F6642"/>
    <w:rsid w:val="006F68C3"/>
    <w:rsid w:val="006F68FF"/>
    <w:rsid w:val="006F7346"/>
    <w:rsid w:val="006F7654"/>
    <w:rsid w:val="006F7778"/>
    <w:rsid w:val="006F78F3"/>
    <w:rsid w:val="00700832"/>
    <w:rsid w:val="00700A0B"/>
    <w:rsid w:val="0070163A"/>
    <w:rsid w:val="00702237"/>
    <w:rsid w:val="00702310"/>
    <w:rsid w:val="00702DF5"/>
    <w:rsid w:val="00703813"/>
    <w:rsid w:val="00703DA4"/>
    <w:rsid w:val="00705A94"/>
    <w:rsid w:val="00705C13"/>
    <w:rsid w:val="0070603C"/>
    <w:rsid w:val="0070634C"/>
    <w:rsid w:val="007065F3"/>
    <w:rsid w:val="00706AFC"/>
    <w:rsid w:val="00706D4A"/>
    <w:rsid w:val="00706DA3"/>
    <w:rsid w:val="0071076E"/>
    <w:rsid w:val="0071131E"/>
    <w:rsid w:val="00711514"/>
    <w:rsid w:val="007115D8"/>
    <w:rsid w:val="00711D39"/>
    <w:rsid w:val="00711DDF"/>
    <w:rsid w:val="00711E22"/>
    <w:rsid w:val="00712527"/>
    <w:rsid w:val="00712BC4"/>
    <w:rsid w:val="00712F44"/>
    <w:rsid w:val="00713C82"/>
    <w:rsid w:val="007157EA"/>
    <w:rsid w:val="00715F10"/>
    <w:rsid w:val="00716056"/>
    <w:rsid w:val="0071676A"/>
    <w:rsid w:val="00716AA9"/>
    <w:rsid w:val="007173C1"/>
    <w:rsid w:val="007173ED"/>
    <w:rsid w:val="00717840"/>
    <w:rsid w:val="00717EE4"/>
    <w:rsid w:val="007200A3"/>
    <w:rsid w:val="00720C51"/>
    <w:rsid w:val="007211B5"/>
    <w:rsid w:val="007214AB"/>
    <w:rsid w:val="007215E1"/>
    <w:rsid w:val="00721626"/>
    <w:rsid w:val="00722914"/>
    <w:rsid w:val="00723153"/>
    <w:rsid w:val="00723448"/>
    <w:rsid w:val="00723599"/>
    <w:rsid w:val="0072377D"/>
    <w:rsid w:val="007239C2"/>
    <w:rsid w:val="00723B2D"/>
    <w:rsid w:val="00723D3A"/>
    <w:rsid w:val="007241F6"/>
    <w:rsid w:val="007249B5"/>
    <w:rsid w:val="00724E30"/>
    <w:rsid w:val="00724FF7"/>
    <w:rsid w:val="007251DE"/>
    <w:rsid w:val="00725397"/>
    <w:rsid w:val="00725571"/>
    <w:rsid w:val="00725C31"/>
    <w:rsid w:val="007265A4"/>
    <w:rsid w:val="007266E5"/>
    <w:rsid w:val="007273D8"/>
    <w:rsid w:val="00727F40"/>
    <w:rsid w:val="00727F44"/>
    <w:rsid w:val="00730299"/>
    <w:rsid w:val="0073036B"/>
    <w:rsid w:val="00730CC7"/>
    <w:rsid w:val="00730F0B"/>
    <w:rsid w:val="0073199C"/>
    <w:rsid w:val="00731C1A"/>
    <w:rsid w:val="00731D0D"/>
    <w:rsid w:val="00731D14"/>
    <w:rsid w:val="00731EB4"/>
    <w:rsid w:val="00732264"/>
    <w:rsid w:val="00732673"/>
    <w:rsid w:val="00732DFD"/>
    <w:rsid w:val="00732F56"/>
    <w:rsid w:val="00733141"/>
    <w:rsid w:val="0073393D"/>
    <w:rsid w:val="00733C4C"/>
    <w:rsid w:val="00733FE2"/>
    <w:rsid w:val="0073455D"/>
    <w:rsid w:val="00734680"/>
    <w:rsid w:val="00734CEB"/>
    <w:rsid w:val="007353DD"/>
    <w:rsid w:val="00735EF2"/>
    <w:rsid w:val="007363D7"/>
    <w:rsid w:val="00736822"/>
    <w:rsid w:val="00736CF1"/>
    <w:rsid w:val="00737316"/>
    <w:rsid w:val="00737E0A"/>
    <w:rsid w:val="00737F2F"/>
    <w:rsid w:val="0074045B"/>
    <w:rsid w:val="007405B8"/>
    <w:rsid w:val="00740794"/>
    <w:rsid w:val="007407B2"/>
    <w:rsid w:val="00740BD1"/>
    <w:rsid w:val="00740CD8"/>
    <w:rsid w:val="00740E04"/>
    <w:rsid w:val="00740E87"/>
    <w:rsid w:val="007419E9"/>
    <w:rsid w:val="00742F7F"/>
    <w:rsid w:val="007432E9"/>
    <w:rsid w:val="00743A54"/>
    <w:rsid w:val="00743C3F"/>
    <w:rsid w:val="00744160"/>
    <w:rsid w:val="007443B7"/>
    <w:rsid w:val="00744919"/>
    <w:rsid w:val="00744AB9"/>
    <w:rsid w:val="0074540F"/>
    <w:rsid w:val="007455CD"/>
    <w:rsid w:val="0074585C"/>
    <w:rsid w:val="00745B56"/>
    <w:rsid w:val="0074635E"/>
    <w:rsid w:val="007463B7"/>
    <w:rsid w:val="007466AB"/>
    <w:rsid w:val="00746C78"/>
    <w:rsid w:val="007478BD"/>
    <w:rsid w:val="00747DEB"/>
    <w:rsid w:val="0075001A"/>
    <w:rsid w:val="00750E10"/>
    <w:rsid w:val="00750F38"/>
    <w:rsid w:val="0075152B"/>
    <w:rsid w:val="00751D93"/>
    <w:rsid w:val="00752951"/>
    <w:rsid w:val="00753550"/>
    <w:rsid w:val="00753C78"/>
    <w:rsid w:val="00753D00"/>
    <w:rsid w:val="00753F00"/>
    <w:rsid w:val="00754240"/>
    <w:rsid w:val="00754689"/>
    <w:rsid w:val="00754785"/>
    <w:rsid w:val="00754CC0"/>
    <w:rsid w:val="00754D07"/>
    <w:rsid w:val="007554EB"/>
    <w:rsid w:val="0075598A"/>
    <w:rsid w:val="007559C8"/>
    <w:rsid w:val="00755B02"/>
    <w:rsid w:val="007561B9"/>
    <w:rsid w:val="00756BF8"/>
    <w:rsid w:val="00756D0C"/>
    <w:rsid w:val="00756D5E"/>
    <w:rsid w:val="00756E64"/>
    <w:rsid w:val="007572C6"/>
    <w:rsid w:val="007576D8"/>
    <w:rsid w:val="00757E5D"/>
    <w:rsid w:val="0076037F"/>
    <w:rsid w:val="0076073B"/>
    <w:rsid w:val="0076131E"/>
    <w:rsid w:val="007620E8"/>
    <w:rsid w:val="007623F1"/>
    <w:rsid w:val="00762694"/>
    <w:rsid w:val="00762D4E"/>
    <w:rsid w:val="00762DE4"/>
    <w:rsid w:val="00762E68"/>
    <w:rsid w:val="00762E76"/>
    <w:rsid w:val="00763918"/>
    <w:rsid w:val="00763935"/>
    <w:rsid w:val="00763C13"/>
    <w:rsid w:val="0076432A"/>
    <w:rsid w:val="007648EB"/>
    <w:rsid w:val="00764925"/>
    <w:rsid w:val="0076578C"/>
    <w:rsid w:val="007659DB"/>
    <w:rsid w:val="00765AFF"/>
    <w:rsid w:val="00765CD9"/>
    <w:rsid w:val="00765F06"/>
    <w:rsid w:val="0076627C"/>
    <w:rsid w:val="007666EB"/>
    <w:rsid w:val="0076730B"/>
    <w:rsid w:val="0076739C"/>
    <w:rsid w:val="007676B3"/>
    <w:rsid w:val="00767879"/>
    <w:rsid w:val="00767E0C"/>
    <w:rsid w:val="007703E8"/>
    <w:rsid w:val="007707A8"/>
    <w:rsid w:val="00770B81"/>
    <w:rsid w:val="00770FD7"/>
    <w:rsid w:val="00771049"/>
    <w:rsid w:val="00771080"/>
    <w:rsid w:val="007713F3"/>
    <w:rsid w:val="00771BB8"/>
    <w:rsid w:val="00771DAE"/>
    <w:rsid w:val="00771E8B"/>
    <w:rsid w:val="00771F99"/>
    <w:rsid w:val="007720B7"/>
    <w:rsid w:val="007720C7"/>
    <w:rsid w:val="00772357"/>
    <w:rsid w:val="0077264B"/>
    <w:rsid w:val="0077273A"/>
    <w:rsid w:val="007727A1"/>
    <w:rsid w:val="0077283E"/>
    <w:rsid w:val="0077439B"/>
    <w:rsid w:val="007745DB"/>
    <w:rsid w:val="007745DD"/>
    <w:rsid w:val="0077484A"/>
    <w:rsid w:val="0077490E"/>
    <w:rsid w:val="00774A1E"/>
    <w:rsid w:val="00774ECA"/>
    <w:rsid w:val="00775355"/>
    <w:rsid w:val="00775969"/>
    <w:rsid w:val="00775E9D"/>
    <w:rsid w:val="00775F8A"/>
    <w:rsid w:val="007763B0"/>
    <w:rsid w:val="007765F2"/>
    <w:rsid w:val="0077725E"/>
    <w:rsid w:val="007772E3"/>
    <w:rsid w:val="00777883"/>
    <w:rsid w:val="00777A79"/>
    <w:rsid w:val="00777CD4"/>
    <w:rsid w:val="00777DA0"/>
    <w:rsid w:val="007807B2"/>
    <w:rsid w:val="0078165F"/>
    <w:rsid w:val="0078198C"/>
    <w:rsid w:val="00782FCA"/>
    <w:rsid w:val="007835D5"/>
    <w:rsid w:val="00783981"/>
    <w:rsid w:val="00783AF6"/>
    <w:rsid w:val="00783BDA"/>
    <w:rsid w:val="00783E5D"/>
    <w:rsid w:val="00783EDB"/>
    <w:rsid w:val="00783F37"/>
    <w:rsid w:val="00784490"/>
    <w:rsid w:val="00784CB5"/>
    <w:rsid w:val="00785516"/>
    <w:rsid w:val="0078565E"/>
    <w:rsid w:val="00785727"/>
    <w:rsid w:val="007859F2"/>
    <w:rsid w:val="00785E1C"/>
    <w:rsid w:val="00785EB5"/>
    <w:rsid w:val="0078631C"/>
    <w:rsid w:val="007866E0"/>
    <w:rsid w:val="00786CB0"/>
    <w:rsid w:val="00786EA6"/>
    <w:rsid w:val="0078773C"/>
    <w:rsid w:val="00787C4F"/>
    <w:rsid w:val="00790380"/>
    <w:rsid w:val="0079063A"/>
    <w:rsid w:val="00790DCA"/>
    <w:rsid w:val="007919F3"/>
    <w:rsid w:val="00791CAB"/>
    <w:rsid w:val="00791D5F"/>
    <w:rsid w:val="00792B48"/>
    <w:rsid w:val="0079319C"/>
    <w:rsid w:val="0079353E"/>
    <w:rsid w:val="00793AB7"/>
    <w:rsid w:val="00793E91"/>
    <w:rsid w:val="007941EE"/>
    <w:rsid w:val="007941FB"/>
    <w:rsid w:val="00794C6C"/>
    <w:rsid w:val="0079558D"/>
    <w:rsid w:val="00795678"/>
    <w:rsid w:val="007957CD"/>
    <w:rsid w:val="007958AE"/>
    <w:rsid w:val="0079593D"/>
    <w:rsid w:val="007963E9"/>
    <w:rsid w:val="007967F2"/>
    <w:rsid w:val="0079717F"/>
    <w:rsid w:val="007A121B"/>
    <w:rsid w:val="007A13FE"/>
    <w:rsid w:val="007A1F26"/>
    <w:rsid w:val="007A1F33"/>
    <w:rsid w:val="007A2435"/>
    <w:rsid w:val="007A2437"/>
    <w:rsid w:val="007A257A"/>
    <w:rsid w:val="007A2B2A"/>
    <w:rsid w:val="007A2B4E"/>
    <w:rsid w:val="007A2CC6"/>
    <w:rsid w:val="007A2D09"/>
    <w:rsid w:val="007A2FB9"/>
    <w:rsid w:val="007A3244"/>
    <w:rsid w:val="007A33B1"/>
    <w:rsid w:val="007A3497"/>
    <w:rsid w:val="007A35CB"/>
    <w:rsid w:val="007A386E"/>
    <w:rsid w:val="007A3BFB"/>
    <w:rsid w:val="007A462F"/>
    <w:rsid w:val="007A466E"/>
    <w:rsid w:val="007A47B6"/>
    <w:rsid w:val="007A4A3C"/>
    <w:rsid w:val="007A55B6"/>
    <w:rsid w:val="007A56DE"/>
    <w:rsid w:val="007A5C1A"/>
    <w:rsid w:val="007A5CBD"/>
    <w:rsid w:val="007A5D99"/>
    <w:rsid w:val="007A6098"/>
    <w:rsid w:val="007A61B5"/>
    <w:rsid w:val="007A6864"/>
    <w:rsid w:val="007A6F09"/>
    <w:rsid w:val="007A718C"/>
    <w:rsid w:val="007A75E5"/>
    <w:rsid w:val="007A75F4"/>
    <w:rsid w:val="007A797E"/>
    <w:rsid w:val="007A7BAB"/>
    <w:rsid w:val="007B0017"/>
    <w:rsid w:val="007B0400"/>
    <w:rsid w:val="007B05F8"/>
    <w:rsid w:val="007B0610"/>
    <w:rsid w:val="007B0FA8"/>
    <w:rsid w:val="007B144E"/>
    <w:rsid w:val="007B161A"/>
    <w:rsid w:val="007B1728"/>
    <w:rsid w:val="007B1C3B"/>
    <w:rsid w:val="007B2100"/>
    <w:rsid w:val="007B2371"/>
    <w:rsid w:val="007B2872"/>
    <w:rsid w:val="007B2964"/>
    <w:rsid w:val="007B2AEF"/>
    <w:rsid w:val="007B2B89"/>
    <w:rsid w:val="007B31B2"/>
    <w:rsid w:val="007B33D2"/>
    <w:rsid w:val="007B38D1"/>
    <w:rsid w:val="007B3C42"/>
    <w:rsid w:val="007B420B"/>
    <w:rsid w:val="007B47CE"/>
    <w:rsid w:val="007B501F"/>
    <w:rsid w:val="007B5FDD"/>
    <w:rsid w:val="007B5FFE"/>
    <w:rsid w:val="007B6036"/>
    <w:rsid w:val="007B6B44"/>
    <w:rsid w:val="007B6B74"/>
    <w:rsid w:val="007B6C6B"/>
    <w:rsid w:val="007B74ED"/>
    <w:rsid w:val="007B75D1"/>
    <w:rsid w:val="007B7609"/>
    <w:rsid w:val="007B7E71"/>
    <w:rsid w:val="007C0144"/>
    <w:rsid w:val="007C0A93"/>
    <w:rsid w:val="007C0B68"/>
    <w:rsid w:val="007C10EA"/>
    <w:rsid w:val="007C1586"/>
    <w:rsid w:val="007C16CD"/>
    <w:rsid w:val="007C198A"/>
    <w:rsid w:val="007C1F72"/>
    <w:rsid w:val="007C2E29"/>
    <w:rsid w:val="007C32ED"/>
    <w:rsid w:val="007C3A66"/>
    <w:rsid w:val="007C3B07"/>
    <w:rsid w:val="007C3BF5"/>
    <w:rsid w:val="007C40AC"/>
    <w:rsid w:val="007C4FC7"/>
    <w:rsid w:val="007C4FE8"/>
    <w:rsid w:val="007C61F7"/>
    <w:rsid w:val="007C665E"/>
    <w:rsid w:val="007C6F2C"/>
    <w:rsid w:val="007C7091"/>
    <w:rsid w:val="007C712F"/>
    <w:rsid w:val="007C793D"/>
    <w:rsid w:val="007C7A00"/>
    <w:rsid w:val="007C7F90"/>
    <w:rsid w:val="007D00DA"/>
    <w:rsid w:val="007D0527"/>
    <w:rsid w:val="007D15BC"/>
    <w:rsid w:val="007D18F8"/>
    <w:rsid w:val="007D198D"/>
    <w:rsid w:val="007D1C79"/>
    <w:rsid w:val="007D1CD3"/>
    <w:rsid w:val="007D2052"/>
    <w:rsid w:val="007D2248"/>
    <w:rsid w:val="007D257F"/>
    <w:rsid w:val="007D2B88"/>
    <w:rsid w:val="007D33E5"/>
    <w:rsid w:val="007D34F6"/>
    <w:rsid w:val="007D4445"/>
    <w:rsid w:val="007D4686"/>
    <w:rsid w:val="007D58CE"/>
    <w:rsid w:val="007D5A03"/>
    <w:rsid w:val="007D5F0D"/>
    <w:rsid w:val="007D5F85"/>
    <w:rsid w:val="007D6177"/>
    <w:rsid w:val="007D62F7"/>
    <w:rsid w:val="007D67B3"/>
    <w:rsid w:val="007D6DCC"/>
    <w:rsid w:val="007D700C"/>
    <w:rsid w:val="007D71A7"/>
    <w:rsid w:val="007D74EC"/>
    <w:rsid w:val="007D79AB"/>
    <w:rsid w:val="007D7A7D"/>
    <w:rsid w:val="007E072D"/>
    <w:rsid w:val="007E07AE"/>
    <w:rsid w:val="007E0C04"/>
    <w:rsid w:val="007E119A"/>
    <w:rsid w:val="007E13C1"/>
    <w:rsid w:val="007E17F4"/>
    <w:rsid w:val="007E1FED"/>
    <w:rsid w:val="007E2E3D"/>
    <w:rsid w:val="007E2FCA"/>
    <w:rsid w:val="007E3027"/>
    <w:rsid w:val="007E38FB"/>
    <w:rsid w:val="007E3EE4"/>
    <w:rsid w:val="007E41D6"/>
    <w:rsid w:val="007E4442"/>
    <w:rsid w:val="007E4563"/>
    <w:rsid w:val="007E47D2"/>
    <w:rsid w:val="007E4A7B"/>
    <w:rsid w:val="007E4FB5"/>
    <w:rsid w:val="007E51F3"/>
    <w:rsid w:val="007E52ED"/>
    <w:rsid w:val="007E6458"/>
    <w:rsid w:val="007E6979"/>
    <w:rsid w:val="007E7ADB"/>
    <w:rsid w:val="007E7B39"/>
    <w:rsid w:val="007E7C21"/>
    <w:rsid w:val="007F0561"/>
    <w:rsid w:val="007F057E"/>
    <w:rsid w:val="007F07BE"/>
    <w:rsid w:val="007F0FC3"/>
    <w:rsid w:val="007F0FE7"/>
    <w:rsid w:val="007F1163"/>
    <w:rsid w:val="007F1234"/>
    <w:rsid w:val="007F196E"/>
    <w:rsid w:val="007F1BE0"/>
    <w:rsid w:val="007F1F40"/>
    <w:rsid w:val="007F2734"/>
    <w:rsid w:val="007F27C7"/>
    <w:rsid w:val="007F30DF"/>
    <w:rsid w:val="007F3111"/>
    <w:rsid w:val="007F3999"/>
    <w:rsid w:val="007F3AF8"/>
    <w:rsid w:val="007F3C76"/>
    <w:rsid w:val="007F3D7F"/>
    <w:rsid w:val="007F41DB"/>
    <w:rsid w:val="007F4307"/>
    <w:rsid w:val="007F4378"/>
    <w:rsid w:val="007F4A90"/>
    <w:rsid w:val="007F5367"/>
    <w:rsid w:val="007F5886"/>
    <w:rsid w:val="007F5C77"/>
    <w:rsid w:val="007F5E1D"/>
    <w:rsid w:val="007F6480"/>
    <w:rsid w:val="007F65EB"/>
    <w:rsid w:val="007F6B3A"/>
    <w:rsid w:val="007F6ED7"/>
    <w:rsid w:val="007F70B6"/>
    <w:rsid w:val="007F740B"/>
    <w:rsid w:val="007F7820"/>
    <w:rsid w:val="007F7C33"/>
    <w:rsid w:val="008001CE"/>
    <w:rsid w:val="00800609"/>
    <w:rsid w:val="00800838"/>
    <w:rsid w:val="00800891"/>
    <w:rsid w:val="0080141D"/>
    <w:rsid w:val="008016FD"/>
    <w:rsid w:val="008019CB"/>
    <w:rsid w:val="00801A92"/>
    <w:rsid w:val="00801AE9"/>
    <w:rsid w:val="00801B84"/>
    <w:rsid w:val="00801CC4"/>
    <w:rsid w:val="00801F45"/>
    <w:rsid w:val="0080211C"/>
    <w:rsid w:val="0080284C"/>
    <w:rsid w:val="00803169"/>
    <w:rsid w:val="00803687"/>
    <w:rsid w:val="00803A6B"/>
    <w:rsid w:val="008042C9"/>
    <w:rsid w:val="008042D2"/>
    <w:rsid w:val="0080460F"/>
    <w:rsid w:val="008058E1"/>
    <w:rsid w:val="0080600C"/>
    <w:rsid w:val="00806073"/>
    <w:rsid w:val="00806355"/>
    <w:rsid w:val="0080642F"/>
    <w:rsid w:val="008071C4"/>
    <w:rsid w:val="008072F1"/>
    <w:rsid w:val="00807521"/>
    <w:rsid w:val="00807853"/>
    <w:rsid w:val="00807AA3"/>
    <w:rsid w:val="00807F21"/>
    <w:rsid w:val="008110B2"/>
    <w:rsid w:val="00811468"/>
    <w:rsid w:val="00811592"/>
    <w:rsid w:val="0081194F"/>
    <w:rsid w:val="00811A09"/>
    <w:rsid w:val="00811DD6"/>
    <w:rsid w:val="00812422"/>
    <w:rsid w:val="00812DA8"/>
    <w:rsid w:val="008133FA"/>
    <w:rsid w:val="00813874"/>
    <w:rsid w:val="00814052"/>
    <w:rsid w:val="00814590"/>
    <w:rsid w:val="00814762"/>
    <w:rsid w:val="00814965"/>
    <w:rsid w:val="00814A23"/>
    <w:rsid w:val="00814B89"/>
    <w:rsid w:val="00814DFB"/>
    <w:rsid w:val="00815518"/>
    <w:rsid w:val="0081555E"/>
    <w:rsid w:val="00815C2E"/>
    <w:rsid w:val="0081730A"/>
    <w:rsid w:val="00817582"/>
    <w:rsid w:val="0081782D"/>
    <w:rsid w:val="00817916"/>
    <w:rsid w:val="008179A9"/>
    <w:rsid w:val="00817BEA"/>
    <w:rsid w:val="0082030D"/>
    <w:rsid w:val="0082050F"/>
    <w:rsid w:val="00820C61"/>
    <w:rsid w:val="00820DE3"/>
    <w:rsid w:val="008212DC"/>
    <w:rsid w:val="00823840"/>
    <w:rsid w:val="00823F20"/>
    <w:rsid w:val="00824714"/>
    <w:rsid w:val="008251B6"/>
    <w:rsid w:val="0082530E"/>
    <w:rsid w:val="008260CC"/>
    <w:rsid w:val="00826DC4"/>
    <w:rsid w:val="00826E67"/>
    <w:rsid w:val="008274AD"/>
    <w:rsid w:val="008277D9"/>
    <w:rsid w:val="00827808"/>
    <w:rsid w:val="00827927"/>
    <w:rsid w:val="008304E5"/>
    <w:rsid w:val="00830566"/>
    <w:rsid w:val="008306F1"/>
    <w:rsid w:val="00830B5F"/>
    <w:rsid w:val="00830D36"/>
    <w:rsid w:val="00830F1F"/>
    <w:rsid w:val="00830F58"/>
    <w:rsid w:val="00831040"/>
    <w:rsid w:val="008310E6"/>
    <w:rsid w:val="00831670"/>
    <w:rsid w:val="008316D3"/>
    <w:rsid w:val="00831FF9"/>
    <w:rsid w:val="00832063"/>
    <w:rsid w:val="00832B8E"/>
    <w:rsid w:val="00832D5A"/>
    <w:rsid w:val="008331C4"/>
    <w:rsid w:val="008332C3"/>
    <w:rsid w:val="00833E10"/>
    <w:rsid w:val="00833E46"/>
    <w:rsid w:val="00833F8B"/>
    <w:rsid w:val="0083489E"/>
    <w:rsid w:val="00834C6D"/>
    <w:rsid w:val="00834D0A"/>
    <w:rsid w:val="00834D8F"/>
    <w:rsid w:val="0083504A"/>
    <w:rsid w:val="00835107"/>
    <w:rsid w:val="0083518C"/>
    <w:rsid w:val="00835229"/>
    <w:rsid w:val="0083580A"/>
    <w:rsid w:val="00835A71"/>
    <w:rsid w:val="008361F0"/>
    <w:rsid w:val="0083644E"/>
    <w:rsid w:val="00836EEC"/>
    <w:rsid w:val="00837594"/>
    <w:rsid w:val="008376B8"/>
    <w:rsid w:val="00837905"/>
    <w:rsid w:val="00837CFB"/>
    <w:rsid w:val="00837DF4"/>
    <w:rsid w:val="00840142"/>
    <w:rsid w:val="0084058C"/>
    <w:rsid w:val="008407DB"/>
    <w:rsid w:val="0084107C"/>
    <w:rsid w:val="008417A9"/>
    <w:rsid w:val="0084209C"/>
    <w:rsid w:val="00842102"/>
    <w:rsid w:val="008423D5"/>
    <w:rsid w:val="00842427"/>
    <w:rsid w:val="0084312E"/>
    <w:rsid w:val="00843321"/>
    <w:rsid w:val="00843601"/>
    <w:rsid w:val="008437C8"/>
    <w:rsid w:val="00843BB4"/>
    <w:rsid w:val="00843C2E"/>
    <w:rsid w:val="0084419A"/>
    <w:rsid w:val="00844957"/>
    <w:rsid w:val="00844A7E"/>
    <w:rsid w:val="00844B5F"/>
    <w:rsid w:val="00845095"/>
    <w:rsid w:val="00845144"/>
    <w:rsid w:val="00845B22"/>
    <w:rsid w:val="00846808"/>
    <w:rsid w:val="00846977"/>
    <w:rsid w:val="008469FF"/>
    <w:rsid w:val="00846EF6"/>
    <w:rsid w:val="00846FF8"/>
    <w:rsid w:val="008500A9"/>
    <w:rsid w:val="00850199"/>
    <w:rsid w:val="0085048D"/>
    <w:rsid w:val="0085135E"/>
    <w:rsid w:val="00851795"/>
    <w:rsid w:val="008518C0"/>
    <w:rsid w:val="00851F29"/>
    <w:rsid w:val="00852180"/>
    <w:rsid w:val="00852673"/>
    <w:rsid w:val="0085299E"/>
    <w:rsid w:val="00852C1B"/>
    <w:rsid w:val="0085378B"/>
    <w:rsid w:val="00853A83"/>
    <w:rsid w:val="008545BB"/>
    <w:rsid w:val="00854B5B"/>
    <w:rsid w:val="00854B6A"/>
    <w:rsid w:val="00855191"/>
    <w:rsid w:val="00855203"/>
    <w:rsid w:val="0085531F"/>
    <w:rsid w:val="008557EC"/>
    <w:rsid w:val="00855DF1"/>
    <w:rsid w:val="00856304"/>
    <w:rsid w:val="00856E7C"/>
    <w:rsid w:val="0085742F"/>
    <w:rsid w:val="008575BB"/>
    <w:rsid w:val="00857657"/>
    <w:rsid w:val="00857B2E"/>
    <w:rsid w:val="00857FCC"/>
    <w:rsid w:val="008602CF"/>
    <w:rsid w:val="008607FC"/>
    <w:rsid w:val="00862405"/>
    <w:rsid w:val="0086263E"/>
    <w:rsid w:val="00863522"/>
    <w:rsid w:val="008635F0"/>
    <w:rsid w:val="00863EC4"/>
    <w:rsid w:val="00863F8D"/>
    <w:rsid w:val="0086479F"/>
    <w:rsid w:val="0086518C"/>
    <w:rsid w:val="008652C9"/>
    <w:rsid w:val="00865D03"/>
    <w:rsid w:val="00865DDC"/>
    <w:rsid w:val="008663BB"/>
    <w:rsid w:val="0086646B"/>
    <w:rsid w:val="00866533"/>
    <w:rsid w:val="0086674D"/>
    <w:rsid w:val="008672BD"/>
    <w:rsid w:val="008672ED"/>
    <w:rsid w:val="00867B35"/>
    <w:rsid w:val="00867B7D"/>
    <w:rsid w:val="00870268"/>
    <w:rsid w:val="008707A3"/>
    <w:rsid w:val="00870831"/>
    <w:rsid w:val="008709E1"/>
    <w:rsid w:val="008718F7"/>
    <w:rsid w:val="0087316F"/>
    <w:rsid w:val="00873E04"/>
    <w:rsid w:val="00873EFE"/>
    <w:rsid w:val="00874613"/>
    <w:rsid w:val="00874B75"/>
    <w:rsid w:val="00874C2E"/>
    <w:rsid w:val="00874CBB"/>
    <w:rsid w:val="008750D8"/>
    <w:rsid w:val="008753CA"/>
    <w:rsid w:val="00875415"/>
    <w:rsid w:val="00875DEE"/>
    <w:rsid w:val="0087612C"/>
    <w:rsid w:val="0087614A"/>
    <w:rsid w:val="008763F7"/>
    <w:rsid w:val="00876914"/>
    <w:rsid w:val="00877636"/>
    <w:rsid w:val="00877AAF"/>
    <w:rsid w:val="00880450"/>
    <w:rsid w:val="00880783"/>
    <w:rsid w:val="00880BBE"/>
    <w:rsid w:val="008812D6"/>
    <w:rsid w:val="00881B46"/>
    <w:rsid w:val="00881E13"/>
    <w:rsid w:val="00882D82"/>
    <w:rsid w:val="008832C3"/>
    <w:rsid w:val="008833E5"/>
    <w:rsid w:val="0088343D"/>
    <w:rsid w:val="00883ABD"/>
    <w:rsid w:val="00883ACC"/>
    <w:rsid w:val="00884558"/>
    <w:rsid w:val="00885312"/>
    <w:rsid w:val="008854D0"/>
    <w:rsid w:val="00885F83"/>
    <w:rsid w:val="00886167"/>
    <w:rsid w:val="0088656F"/>
    <w:rsid w:val="00886C1B"/>
    <w:rsid w:val="00887BE9"/>
    <w:rsid w:val="00890248"/>
    <w:rsid w:val="008909E5"/>
    <w:rsid w:val="008916CD"/>
    <w:rsid w:val="00891A93"/>
    <w:rsid w:val="00891EFF"/>
    <w:rsid w:val="008931BB"/>
    <w:rsid w:val="008934B8"/>
    <w:rsid w:val="00893E7C"/>
    <w:rsid w:val="008945D8"/>
    <w:rsid w:val="0089557A"/>
    <w:rsid w:val="00895A30"/>
    <w:rsid w:val="00896226"/>
    <w:rsid w:val="00896699"/>
    <w:rsid w:val="0089724F"/>
    <w:rsid w:val="008974D2"/>
    <w:rsid w:val="00897C91"/>
    <w:rsid w:val="008A0518"/>
    <w:rsid w:val="008A068A"/>
    <w:rsid w:val="008A0A34"/>
    <w:rsid w:val="008A0B79"/>
    <w:rsid w:val="008A1DBE"/>
    <w:rsid w:val="008A215B"/>
    <w:rsid w:val="008A2515"/>
    <w:rsid w:val="008A311E"/>
    <w:rsid w:val="008A323B"/>
    <w:rsid w:val="008A32E3"/>
    <w:rsid w:val="008A357D"/>
    <w:rsid w:val="008A3BD3"/>
    <w:rsid w:val="008A473C"/>
    <w:rsid w:val="008A5036"/>
    <w:rsid w:val="008A558A"/>
    <w:rsid w:val="008A55E5"/>
    <w:rsid w:val="008A561A"/>
    <w:rsid w:val="008A57AA"/>
    <w:rsid w:val="008A5800"/>
    <w:rsid w:val="008A5887"/>
    <w:rsid w:val="008A5C36"/>
    <w:rsid w:val="008A644B"/>
    <w:rsid w:val="008A6618"/>
    <w:rsid w:val="008A6B39"/>
    <w:rsid w:val="008A6D3A"/>
    <w:rsid w:val="008A6E2E"/>
    <w:rsid w:val="008A6F67"/>
    <w:rsid w:val="008A7065"/>
    <w:rsid w:val="008A76EC"/>
    <w:rsid w:val="008A7B73"/>
    <w:rsid w:val="008B01EF"/>
    <w:rsid w:val="008B0930"/>
    <w:rsid w:val="008B097E"/>
    <w:rsid w:val="008B0ADD"/>
    <w:rsid w:val="008B0BFA"/>
    <w:rsid w:val="008B0E8B"/>
    <w:rsid w:val="008B0F8A"/>
    <w:rsid w:val="008B18F6"/>
    <w:rsid w:val="008B2205"/>
    <w:rsid w:val="008B260C"/>
    <w:rsid w:val="008B297E"/>
    <w:rsid w:val="008B29A6"/>
    <w:rsid w:val="008B32C6"/>
    <w:rsid w:val="008B3EF4"/>
    <w:rsid w:val="008B3F5B"/>
    <w:rsid w:val="008B4469"/>
    <w:rsid w:val="008B4895"/>
    <w:rsid w:val="008B4996"/>
    <w:rsid w:val="008B4A2B"/>
    <w:rsid w:val="008B50AE"/>
    <w:rsid w:val="008B56A5"/>
    <w:rsid w:val="008B5CE4"/>
    <w:rsid w:val="008B5DAE"/>
    <w:rsid w:val="008B69A3"/>
    <w:rsid w:val="008B6E61"/>
    <w:rsid w:val="008B7712"/>
    <w:rsid w:val="008B78C9"/>
    <w:rsid w:val="008B7A8E"/>
    <w:rsid w:val="008B7AF6"/>
    <w:rsid w:val="008B7B46"/>
    <w:rsid w:val="008B7D64"/>
    <w:rsid w:val="008C0346"/>
    <w:rsid w:val="008C075A"/>
    <w:rsid w:val="008C09C1"/>
    <w:rsid w:val="008C0BD3"/>
    <w:rsid w:val="008C1D0B"/>
    <w:rsid w:val="008C1D1F"/>
    <w:rsid w:val="008C1DB4"/>
    <w:rsid w:val="008C1E27"/>
    <w:rsid w:val="008C2275"/>
    <w:rsid w:val="008C2525"/>
    <w:rsid w:val="008C25C6"/>
    <w:rsid w:val="008C28D4"/>
    <w:rsid w:val="008C2B58"/>
    <w:rsid w:val="008C3644"/>
    <w:rsid w:val="008C3D2F"/>
    <w:rsid w:val="008C3E3B"/>
    <w:rsid w:val="008C4CB2"/>
    <w:rsid w:val="008C4D8B"/>
    <w:rsid w:val="008C4DEB"/>
    <w:rsid w:val="008C571E"/>
    <w:rsid w:val="008C5759"/>
    <w:rsid w:val="008C57AD"/>
    <w:rsid w:val="008C57E6"/>
    <w:rsid w:val="008C5CBB"/>
    <w:rsid w:val="008C5CE7"/>
    <w:rsid w:val="008C5DFA"/>
    <w:rsid w:val="008C691D"/>
    <w:rsid w:val="008C6BD6"/>
    <w:rsid w:val="008C7360"/>
    <w:rsid w:val="008C73AB"/>
    <w:rsid w:val="008C7D3D"/>
    <w:rsid w:val="008D1404"/>
    <w:rsid w:val="008D1937"/>
    <w:rsid w:val="008D1A60"/>
    <w:rsid w:val="008D22B2"/>
    <w:rsid w:val="008D271E"/>
    <w:rsid w:val="008D2794"/>
    <w:rsid w:val="008D3143"/>
    <w:rsid w:val="008D3306"/>
    <w:rsid w:val="008D394C"/>
    <w:rsid w:val="008D44E1"/>
    <w:rsid w:val="008D4D27"/>
    <w:rsid w:val="008D5F9F"/>
    <w:rsid w:val="008D671F"/>
    <w:rsid w:val="008D72B8"/>
    <w:rsid w:val="008D7879"/>
    <w:rsid w:val="008D7B1A"/>
    <w:rsid w:val="008E006A"/>
    <w:rsid w:val="008E0A99"/>
    <w:rsid w:val="008E144E"/>
    <w:rsid w:val="008E1754"/>
    <w:rsid w:val="008E19FD"/>
    <w:rsid w:val="008E1A07"/>
    <w:rsid w:val="008E201D"/>
    <w:rsid w:val="008E2263"/>
    <w:rsid w:val="008E24C9"/>
    <w:rsid w:val="008E2BA2"/>
    <w:rsid w:val="008E2F82"/>
    <w:rsid w:val="008E2FFC"/>
    <w:rsid w:val="008E31C5"/>
    <w:rsid w:val="008E3C55"/>
    <w:rsid w:val="008E40A7"/>
    <w:rsid w:val="008E450C"/>
    <w:rsid w:val="008E4834"/>
    <w:rsid w:val="008E4AEE"/>
    <w:rsid w:val="008E4B0E"/>
    <w:rsid w:val="008E5F5B"/>
    <w:rsid w:val="008E5FC0"/>
    <w:rsid w:val="008E69F5"/>
    <w:rsid w:val="008E6BCD"/>
    <w:rsid w:val="008E722C"/>
    <w:rsid w:val="008E7C4A"/>
    <w:rsid w:val="008F014E"/>
    <w:rsid w:val="008F026C"/>
    <w:rsid w:val="008F03BC"/>
    <w:rsid w:val="008F0647"/>
    <w:rsid w:val="008F0849"/>
    <w:rsid w:val="008F0A8D"/>
    <w:rsid w:val="008F0DE1"/>
    <w:rsid w:val="008F14FD"/>
    <w:rsid w:val="008F1876"/>
    <w:rsid w:val="008F249F"/>
    <w:rsid w:val="008F2725"/>
    <w:rsid w:val="008F2C47"/>
    <w:rsid w:val="008F2D69"/>
    <w:rsid w:val="008F2DA8"/>
    <w:rsid w:val="008F3112"/>
    <w:rsid w:val="008F3550"/>
    <w:rsid w:val="008F3890"/>
    <w:rsid w:val="008F3D27"/>
    <w:rsid w:val="008F3DBE"/>
    <w:rsid w:val="008F41DD"/>
    <w:rsid w:val="008F427D"/>
    <w:rsid w:val="008F5C3E"/>
    <w:rsid w:val="008F60AE"/>
    <w:rsid w:val="008F63E0"/>
    <w:rsid w:val="008F649C"/>
    <w:rsid w:val="008F680A"/>
    <w:rsid w:val="008F72ED"/>
    <w:rsid w:val="008F7A8A"/>
    <w:rsid w:val="00900568"/>
    <w:rsid w:val="00900A21"/>
    <w:rsid w:val="00902277"/>
    <w:rsid w:val="0090272D"/>
    <w:rsid w:val="00903F8C"/>
    <w:rsid w:val="009044FA"/>
    <w:rsid w:val="009047B8"/>
    <w:rsid w:val="009047E9"/>
    <w:rsid w:val="0090489F"/>
    <w:rsid w:val="00904A07"/>
    <w:rsid w:val="00904BE9"/>
    <w:rsid w:val="00904BF2"/>
    <w:rsid w:val="009060CE"/>
    <w:rsid w:val="00906348"/>
    <w:rsid w:val="0090656E"/>
    <w:rsid w:val="00906D80"/>
    <w:rsid w:val="00906F3F"/>
    <w:rsid w:val="009072E0"/>
    <w:rsid w:val="0090793D"/>
    <w:rsid w:val="00907B98"/>
    <w:rsid w:val="009107AC"/>
    <w:rsid w:val="00910B0F"/>
    <w:rsid w:val="00910B57"/>
    <w:rsid w:val="00910BD5"/>
    <w:rsid w:val="0091139F"/>
    <w:rsid w:val="009115CB"/>
    <w:rsid w:val="00911844"/>
    <w:rsid w:val="00911F9F"/>
    <w:rsid w:val="00912207"/>
    <w:rsid w:val="0091380E"/>
    <w:rsid w:val="00914238"/>
    <w:rsid w:val="00914630"/>
    <w:rsid w:val="00914908"/>
    <w:rsid w:val="00915665"/>
    <w:rsid w:val="009158FE"/>
    <w:rsid w:val="00915ECA"/>
    <w:rsid w:val="009162EA"/>
    <w:rsid w:val="0091632A"/>
    <w:rsid w:val="00916685"/>
    <w:rsid w:val="00917A2E"/>
    <w:rsid w:val="00917EC6"/>
    <w:rsid w:val="00920097"/>
    <w:rsid w:val="009202A5"/>
    <w:rsid w:val="009205A9"/>
    <w:rsid w:val="0092085C"/>
    <w:rsid w:val="00920946"/>
    <w:rsid w:val="0092098C"/>
    <w:rsid w:val="00920E90"/>
    <w:rsid w:val="00921A20"/>
    <w:rsid w:val="009228F7"/>
    <w:rsid w:val="00923028"/>
    <w:rsid w:val="00923570"/>
    <w:rsid w:val="00923614"/>
    <w:rsid w:val="0092376E"/>
    <w:rsid w:val="00923CC0"/>
    <w:rsid w:val="0092516F"/>
    <w:rsid w:val="009259EF"/>
    <w:rsid w:val="0092607A"/>
    <w:rsid w:val="00926109"/>
    <w:rsid w:val="009268DE"/>
    <w:rsid w:val="0092692F"/>
    <w:rsid w:val="00926EAC"/>
    <w:rsid w:val="00926F21"/>
    <w:rsid w:val="00927437"/>
    <w:rsid w:val="00927BE4"/>
    <w:rsid w:val="00930671"/>
    <w:rsid w:val="0093070B"/>
    <w:rsid w:val="00930CC4"/>
    <w:rsid w:val="0093193D"/>
    <w:rsid w:val="00931A75"/>
    <w:rsid w:val="009321B1"/>
    <w:rsid w:val="009324D6"/>
    <w:rsid w:val="0093292B"/>
    <w:rsid w:val="00932C2D"/>
    <w:rsid w:val="00932CFA"/>
    <w:rsid w:val="00933CFE"/>
    <w:rsid w:val="009344BA"/>
    <w:rsid w:val="00935014"/>
    <w:rsid w:val="0093560F"/>
    <w:rsid w:val="009358BB"/>
    <w:rsid w:val="00935F03"/>
    <w:rsid w:val="009367B2"/>
    <w:rsid w:val="00936904"/>
    <w:rsid w:val="00936A45"/>
    <w:rsid w:val="00936BB2"/>
    <w:rsid w:val="009373A8"/>
    <w:rsid w:val="009409BF"/>
    <w:rsid w:val="009409DB"/>
    <w:rsid w:val="00941593"/>
    <w:rsid w:val="00941802"/>
    <w:rsid w:val="00941CA5"/>
    <w:rsid w:val="009420D4"/>
    <w:rsid w:val="0094251D"/>
    <w:rsid w:val="00942721"/>
    <w:rsid w:val="0094272B"/>
    <w:rsid w:val="009429B4"/>
    <w:rsid w:val="00942B53"/>
    <w:rsid w:val="00942CE0"/>
    <w:rsid w:val="0094322A"/>
    <w:rsid w:val="009432E8"/>
    <w:rsid w:val="00943F94"/>
    <w:rsid w:val="00945609"/>
    <w:rsid w:val="00945D76"/>
    <w:rsid w:val="0094626D"/>
    <w:rsid w:val="0094637D"/>
    <w:rsid w:val="009466EA"/>
    <w:rsid w:val="00946EF4"/>
    <w:rsid w:val="00947041"/>
    <w:rsid w:val="009478ED"/>
    <w:rsid w:val="009479A5"/>
    <w:rsid w:val="00947BB1"/>
    <w:rsid w:val="00950AAD"/>
    <w:rsid w:val="0095107B"/>
    <w:rsid w:val="009510BA"/>
    <w:rsid w:val="00951159"/>
    <w:rsid w:val="00951CA3"/>
    <w:rsid w:val="009520B6"/>
    <w:rsid w:val="0095217E"/>
    <w:rsid w:val="0095376F"/>
    <w:rsid w:val="00953895"/>
    <w:rsid w:val="00954356"/>
    <w:rsid w:val="00954417"/>
    <w:rsid w:val="00954A05"/>
    <w:rsid w:val="00955F4E"/>
    <w:rsid w:val="00956154"/>
    <w:rsid w:val="00956240"/>
    <w:rsid w:val="00956596"/>
    <w:rsid w:val="009566D5"/>
    <w:rsid w:val="00956783"/>
    <w:rsid w:val="009569D3"/>
    <w:rsid w:val="0095722E"/>
    <w:rsid w:val="009574E1"/>
    <w:rsid w:val="009577ED"/>
    <w:rsid w:val="009600F8"/>
    <w:rsid w:val="00960752"/>
    <w:rsid w:val="009609DB"/>
    <w:rsid w:val="00960FC3"/>
    <w:rsid w:val="0096129C"/>
    <w:rsid w:val="009612F2"/>
    <w:rsid w:val="00961417"/>
    <w:rsid w:val="009615EF"/>
    <w:rsid w:val="00961916"/>
    <w:rsid w:val="00961DB1"/>
    <w:rsid w:val="00962B18"/>
    <w:rsid w:val="00962FA1"/>
    <w:rsid w:val="00962FDC"/>
    <w:rsid w:val="009632EE"/>
    <w:rsid w:val="0096345C"/>
    <w:rsid w:val="00963734"/>
    <w:rsid w:val="00963A29"/>
    <w:rsid w:val="00963C7A"/>
    <w:rsid w:val="009649D2"/>
    <w:rsid w:val="00964D04"/>
    <w:rsid w:val="00964FB3"/>
    <w:rsid w:val="00966289"/>
    <w:rsid w:val="009667FF"/>
    <w:rsid w:val="009669CE"/>
    <w:rsid w:val="009674A2"/>
    <w:rsid w:val="00967549"/>
    <w:rsid w:val="009677E7"/>
    <w:rsid w:val="00967BC7"/>
    <w:rsid w:val="00967C0A"/>
    <w:rsid w:val="009702BD"/>
    <w:rsid w:val="00970698"/>
    <w:rsid w:val="00970907"/>
    <w:rsid w:val="00970FB1"/>
    <w:rsid w:val="009710F7"/>
    <w:rsid w:val="00971257"/>
    <w:rsid w:val="009712FC"/>
    <w:rsid w:val="00971788"/>
    <w:rsid w:val="00971864"/>
    <w:rsid w:val="00971FB8"/>
    <w:rsid w:val="009725CC"/>
    <w:rsid w:val="0097284B"/>
    <w:rsid w:val="0097294B"/>
    <w:rsid w:val="009733D3"/>
    <w:rsid w:val="0097372B"/>
    <w:rsid w:val="009740CA"/>
    <w:rsid w:val="00974290"/>
    <w:rsid w:val="00974424"/>
    <w:rsid w:val="00974428"/>
    <w:rsid w:val="00974960"/>
    <w:rsid w:val="009755D7"/>
    <w:rsid w:val="00975F9D"/>
    <w:rsid w:val="009764EC"/>
    <w:rsid w:val="00976608"/>
    <w:rsid w:val="00976663"/>
    <w:rsid w:val="009777A2"/>
    <w:rsid w:val="00977839"/>
    <w:rsid w:val="00977995"/>
    <w:rsid w:val="00977AB6"/>
    <w:rsid w:val="009815DB"/>
    <w:rsid w:val="009824C7"/>
    <w:rsid w:val="00982AB7"/>
    <w:rsid w:val="00982B1A"/>
    <w:rsid w:val="0098345E"/>
    <w:rsid w:val="009834DA"/>
    <w:rsid w:val="009837D8"/>
    <w:rsid w:val="0098399A"/>
    <w:rsid w:val="00984337"/>
    <w:rsid w:val="00984C1D"/>
    <w:rsid w:val="00985047"/>
    <w:rsid w:val="00985263"/>
    <w:rsid w:val="00985A67"/>
    <w:rsid w:val="00985AE8"/>
    <w:rsid w:val="00986131"/>
    <w:rsid w:val="00986C00"/>
    <w:rsid w:val="00986D23"/>
    <w:rsid w:val="00986D53"/>
    <w:rsid w:val="00986D60"/>
    <w:rsid w:val="00986F0B"/>
    <w:rsid w:val="0098702C"/>
    <w:rsid w:val="009873F1"/>
    <w:rsid w:val="009874E9"/>
    <w:rsid w:val="009878E6"/>
    <w:rsid w:val="009900F5"/>
    <w:rsid w:val="00990357"/>
    <w:rsid w:val="00990518"/>
    <w:rsid w:val="0099090A"/>
    <w:rsid w:val="0099173E"/>
    <w:rsid w:val="009919D1"/>
    <w:rsid w:val="00991E78"/>
    <w:rsid w:val="0099213B"/>
    <w:rsid w:val="00992B72"/>
    <w:rsid w:val="00992D02"/>
    <w:rsid w:val="00993E51"/>
    <w:rsid w:val="009945F5"/>
    <w:rsid w:val="00994C26"/>
    <w:rsid w:val="00995065"/>
    <w:rsid w:val="0099520F"/>
    <w:rsid w:val="009955EB"/>
    <w:rsid w:val="009957CB"/>
    <w:rsid w:val="00995929"/>
    <w:rsid w:val="009959F5"/>
    <w:rsid w:val="00995C51"/>
    <w:rsid w:val="0099789A"/>
    <w:rsid w:val="00997B3F"/>
    <w:rsid w:val="00997EF1"/>
    <w:rsid w:val="009A00EF"/>
    <w:rsid w:val="009A0663"/>
    <w:rsid w:val="009A0A14"/>
    <w:rsid w:val="009A0D85"/>
    <w:rsid w:val="009A1198"/>
    <w:rsid w:val="009A1222"/>
    <w:rsid w:val="009A134D"/>
    <w:rsid w:val="009A1A9B"/>
    <w:rsid w:val="009A1C2B"/>
    <w:rsid w:val="009A235D"/>
    <w:rsid w:val="009A258B"/>
    <w:rsid w:val="009A2596"/>
    <w:rsid w:val="009A289E"/>
    <w:rsid w:val="009A2912"/>
    <w:rsid w:val="009A30BC"/>
    <w:rsid w:val="009A3390"/>
    <w:rsid w:val="009A3638"/>
    <w:rsid w:val="009A3741"/>
    <w:rsid w:val="009A434B"/>
    <w:rsid w:val="009A453F"/>
    <w:rsid w:val="009A4ADC"/>
    <w:rsid w:val="009A4E0E"/>
    <w:rsid w:val="009A4F24"/>
    <w:rsid w:val="009A524F"/>
    <w:rsid w:val="009A53DF"/>
    <w:rsid w:val="009A5B5F"/>
    <w:rsid w:val="009A5B6F"/>
    <w:rsid w:val="009A60DA"/>
    <w:rsid w:val="009A60FF"/>
    <w:rsid w:val="009A610D"/>
    <w:rsid w:val="009A652F"/>
    <w:rsid w:val="009A661D"/>
    <w:rsid w:val="009A6FC1"/>
    <w:rsid w:val="009B01FA"/>
    <w:rsid w:val="009B0317"/>
    <w:rsid w:val="009B180F"/>
    <w:rsid w:val="009B2BA4"/>
    <w:rsid w:val="009B2E35"/>
    <w:rsid w:val="009B2E5F"/>
    <w:rsid w:val="009B3159"/>
    <w:rsid w:val="009B42FA"/>
    <w:rsid w:val="009B5143"/>
    <w:rsid w:val="009B52EA"/>
    <w:rsid w:val="009B58FA"/>
    <w:rsid w:val="009B627F"/>
    <w:rsid w:val="009B6488"/>
    <w:rsid w:val="009B6D2A"/>
    <w:rsid w:val="009B6F62"/>
    <w:rsid w:val="009B73BA"/>
    <w:rsid w:val="009B775E"/>
    <w:rsid w:val="009B79C0"/>
    <w:rsid w:val="009C0084"/>
    <w:rsid w:val="009C0479"/>
    <w:rsid w:val="009C094D"/>
    <w:rsid w:val="009C0A8A"/>
    <w:rsid w:val="009C1401"/>
    <w:rsid w:val="009C184E"/>
    <w:rsid w:val="009C18BE"/>
    <w:rsid w:val="009C24A8"/>
    <w:rsid w:val="009C2E4B"/>
    <w:rsid w:val="009C31AA"/>
    <w:rsid w:val="009C3409"/>
    <w:rsid w:val="009C3521"/>
    <w:rsid w:val="009C4220"/>
    <w:rsid w:val="009C4B4A"/>
    <w:rsid w:val="009C4EDA"/>
    <w:rsid w:val="009C5122"/>
    <w:rsid w:val="009C5252"/>
    <w:rsid w:val="009C5874"/>
    <w:rsid w:val="009C596E"/>
    <w:rsid w:val="009C62D9"/>
    <w:rsid w:val="009C6303"/>
    <w:rsid w:val="009C68C6"/>
    <w:rsid w:val="009C6CD5"/>
    <w:rsid w:val="009C71BF"/>
    <w:rsid w:val="009D048C"/>
    <w:rsid w:val="009D0823"/>
    <w:rsid w:val="009D0FCE"/>
    <w:rsid w:val="009D1675"/>
    <w:rsid w:val="009D169B"/>
    <w:rsid w:val="009D1907"/>
    <w:rsid w:val="009D191A"/>
    <w:rsid w:val="009D1A3D"/>
    <w:rsid w:val="009D1B10"/>
    <w:rsid w:val="009D1C14"/>
    <w:rsid w:val="009D22F9"/>
    <w:rsid w:val="009D2D17"/>
    <w:rsid w:val="009D342A"/>
    <w:rsid w:val="009D36CE"/>
    <w:rsid w:val="009D3DC2"/>
    <w:rsid w:val="009D40A9"/>
    <w:rsid w:val="009D4BB7"/>
    <w:rsid w:val="009D5527"/>
    <w:rsid w:val="009D5664"/>
    <w:rsid w:val="009D5C07"/>
    <w:rsid w:val="009D618C"/>
    <w:rsid w:val="009D6401"/>
    <w:rsid w:val="009D70C6"/>
    <w:rsid w:val="009D70F2"/>
    <w:rsid w:val="009D762B"/>
    <w:rsid w:val="009D769B"/>
    <w:rsid w:val="009D7A05"/>
    <w:rsid w:val="009D7B4E"/>
    <w:rsid w:val="009D7B98"/>
    <w:rsid w:val="009E00AF"/>
    <w:rsid w:val="009E0E18"/>
    <w:rsid w:val="009E1063"/>
    <w:rsid w:val="009E177A"/>
    <w:rsid w:val="009E1996"/>
    <w:rsid w:val="009E1A83"/>
    <w:rsid w:val="009E2019"/>
    <w:rsid w:val="009E26EA"/>
    <w:rsid w:val="009E272B"/>
    <w:rsid w:val="009E2EC9"/>
    <w:rsid w:val="009E3461"/>
    <w:rsid w:val="009E37A9"/>
    <w:rsid w:val="009E3849"/>
    <w:rsid w:val="009E3950"/>
    <w:rsid w:val="009E3BD5"/>
    <w:rsid w:val="009E3F8A"/>
    <w:rsid w:val="009E403F"/>
    <w:rsid w:val="009E41E1"/>
    <w:rsid w:val="009E4542"/>
    <w:rsid w:val="009E4D25"/>
    <w:rsid w:val="009E4DFF"/>
    <w:rsid w:val="009E5204"/>
    <w:rsid w:val="009E5391"/>
    <w:rsid w:val="009E550C"/>
    <w:rsid w:val="009E6621"/>
    <w:rsid w:val="009E6E1C"/>
    <w:rsid w:val="009E730C"/>
    <w:rsid w:val="009E78FF"/>
    <w:rsid w:val="009E7C8B"/>
    <w:rsid w:val="009F080F"/>
    <w:rsid w:val="009F09D7"/>
    <w:rsid w:val="009F1BE2"/>
    <w:rsid w:val="009F1C7C"/>
    <w:rsid w:val="009F1E77"/>
    <w:rsid w:val="009F22EE"/>
    <w:rsid w:val="009F2D04"/>
    <w:rsid w:val="009F2D5C"/>
    <w:rsid w:val="009F310F"/>
    <w:rsid w:val="009F32A4"/>
    <w:rsid w:val="009F4677"/>
    <w:rsid w:val="009F4921"/>
    <w:rsid w:val="009F4A98"/>
    <w:rsid w:val="009F4AF4"/>
    <w:rsid w:val="009F5249"/>
    <w:rsid w:val="009F547C"/>
    <w:rsid w:val="009F5980"/>
    <w:rsid w:val="009F601A"/>
    <w:rsid w:val="009F6150"/>
    <w:rsid w:val="009F6267"/>
    <w:rsid w:val="009F657D"/>
    <w:rsid w:val="009F69CE"/>
    <w:rsid w:val="009F6EDE"/>
    <w:rsid w:val="00A00227"/>
    <w:rsid w:val="00A00CB5"/>
    <w:rsid w:val="00A01296"/>
    <w:rsid w:val="00A012C8"/>
    <w:rsid w:val="00A01609"/>
    <w:rsid w:val="00A01ABF"/>
    <w:rsid w:val="00A02276"/>
    <w:rsid w:val="00A02AAA"/>
    <w:rsid w:val="00A02AE6"/>
    <w:rsid w:val="00A0365D"/>
    <w:rsid w:val="00A03ED8"/>
    <w:rsid w:val="00A04077"/>
    <w:rsid w:val="00A04344"/>
    <w:rsid w:val="00A049C6"/>
    <w:rsid w:val="00A04AF2"/>
    <w:rsid w:val="00A04FCF"/>
    <w:rsid w:val="00A05ABB"/>
    <w:rsid w:val="00A05C29"/>
    <w:rsid w:val="00A05D15"/>
    <w:rsid w:val="00A05F47"/>
    <w:rsid w:val="00A06714"/>
    <w:rsid w:val="00A06C52"/>
    <w:rsid w:val="00A06D51"/>
    <w:rsid w:val="00A076ED"/>
    <w:rsid w:val="00A07ECC"/>
    <w:rsid w:val="00A100F1"/>
    <w:rsid w:val="00A10138"/>
    <w:rsid w:val="00A1066E"/>
    <w:rsid w:val="00A10E4A"/>
    <w:rsid w:val="00A116D3"/>
    <w:rsid w:val="00A11D37"/>
    <w:rsid w:val="00A1227A"/>
    <w:rsid w:val="00A123F1"/>
    <w:rsid w:val="00A12C7B"/>
    <w:rsid w:val="00A13E0F"/>
    <w:rsid w:val="00A13E39"/>
    <w:rsid w:val="00A13F61"/>
    <w:rsid w:val="00A13F9F"/>
    <w:rsid w:val="00A1453C"/>
    <w:rsid w:val="00A14D9A"/>
    <w:rsid w:val="00A14F4A"/>
    <w:rsid w:val="00A14F4F"/>
    <w:rsid w:val="00A150CD"/>
    <w:rsid w:val="00A15E66"/>
    <w:rsid w:val="00A16396"/>
    <w:rsid w:val="00A17361"/>
    <w:rsid w:val="00A173FB"/>
    <w:rsid w:val="00A1747A"/>
    <w:rsid w:val="00A17D11"/>
    <w:rsid w:val="00A17E1E"/>
    <w:rsid w:val="00A20893"/>
    <w:rsid w:val="00A2154A"/>
    <w:rsid w:val="00A216D0"/>
    <w:rsid w:val="00A217D0"/>
    <w:rsid w:val="00A21DD8"/>
    <w:rsid w:val="00A220C2"/>
    <w:rsid w:val="00A221AE"/>
    <w:rsid w:val="00A2230A"/>
    <w:rsid w:val="00A245F7"/>
    <w:rsid w:val="00A24DCE"/>
    <w:rsid w:val="00A24E4D"/>
    <w:rsid w:val="00A250CC"/>
    <w:rsid w:val="00A26201"/>
    <w:rsid w:val="00A263EF"/>
    <w:rsid w:val="00A265F7"/>
    <w:rsid w:val="00A2674D"/>
    <w:rsid w:val="00A26CEB"/>
    <w:rsid w:val="00A27225"/>
    <w:rsid w:val="00A27775"/>
    <w:rsid w:val="00A27BF1"/>
    <w:rsid w:val="00A27F84"/>
    <w:rsid w:val="00A30016"/>
    <w:rsid w:val="00A3049B"/>
    <w:rsid w:val="00A3050E"/>
    <w:rsid w:val="00A309AC"/>
    <w:rsid w:val="00A30B6A"/>
    <w:rsid w:val="00A30B9B"/>
    <w:rsid w:val="00A30E77"/>
    <w:rsid w:val="00A31467"/>
    <w:rsid w:val="00A3166F"/>
    <w:rsid w:val="00A319A6"/>
    <w:rsid w:val="00A31DB9"/>
    <w:rsid w:val="00A32016"/>
    <w:rsid w:val="00A32241"/>
    <w:rsid w:val="00A32712"/>
    <w:rsid w:val="00A329D8"/>
    <w:rsid w:val="00A32A2B"/>
    <w:rsid w:val="00A32F00"/>
    <w:rsid w:val="00A33890"/>
    <w:rsid w:val="00A33B79"/>
    <w:rsid w:val="00A33C9B"/>
    <w:rsid w:val="00A34396"/>
    <w:rsid w:val="00A345DB"/>
    <w:rsid w:val="00A34FBE"/>
    <w:rsid w:val="00A35467"/>
    <w:rsid w:val="00A354E3"/>
    <w:rsid w:val="00A3552C"/>
    <w:rsid w:val="00A355AB"/>
    <w:rsid w:val="00A35635"/>
    <w:rsid w:val="00A358AA"/>
    <w:rsid w:val="00A367B7"/>
    <w:rsid w:val="00A367DC"/>
    <w:rsid w:val="00A36924"/>
    <w:rsid w:val="00A36D22"/>
    <w:rsid w:val="00A377F0"/>
    <w:rsid w:val="00A37DB9"/>
    <w:rsid w:val="00A400BB"/>
    <w:rsid w:val="00A40260"/>
    <w:rsid w:val="00A402BC"/>
    <w:rsid w:val="00A403C4"/>
    <w:rsid w:val="00A40482"/>
    <w:rsid w:val="00A404D1"/>
    <w:rsid w:val="00A40C70"/>
    <w:rsid w:val="00A40EDF"/>
    <w:rsid w:val="00A4119C"/>
    <w:rsid w:val="00A41630"/>
    <w:rsid w:val="00A4180C"/>
    <w:rsid w:val="00A41C9E"/>
    <w:rsid w:val="00A427A7"/>
    <w:rsid w:val="00A42C80"/>
    <w:rsid w:val="00A42F66"/>
    <w:rsid w:val="00A430B5"/>
    <w:rsid w:val="00A433FB"/>
    <w:rsid w:val="00A435CB"/>
    <w:rsid w:val="00A438DD"/>
    <w:rsid w:val="00A44138"/>
    <w:rsid w:val="00A442F7"/>
    <w:rsid w:val="00A44946"/>
    <w:rsid w:val="00A44964"/>
    <w:rsid w:val="00A44F75"/>
    <w:rsid w:val="00A44FA3"/>
    <w:rsid w:val="00A4501F"/>
    <w:rsid w:val="00A4541A"/>
    <w:rsid w:val="00A45A76"/>
    <w:rsid w:val="00A45ECC"/>
    <w:rsid w:val="00A45FC2"/>
    <w:rsid w:val="00A463B4"/>
    <w:rsid w:val="00A4756A"/>
    <w:rsid w:val="00A47BCE"/>
    <w:rsid w:val="00A50143"/>
    <w:rsid w:val="00A504D8"/>
    <w:rsid w:val="00A50C92"/>
    <w:rsid w:val="00A50FD8"/>
    <w:rsid w:val="00A516E7"/>
    <w:rsid w:val="00A517EB"/>
    <w:rsid w:val="00A51BE5"/>
    <w:rsid w:val="00A52133"/>
    <w:rsid w:val="00A521C9"/>
    <w:rsid w:val="00A5281E"/>
    <w:rsid w:val="00A528EE"/>
    <w:rsid w:val="00A5296D"/>
    <w:rsid w:val="00A52AD9"/>
    <w:rsid w:val="00A52C7E"/>
    <w:rsid w:val="00A52D2E"/>
    <w:rsid w:val="00A5360F"/>
    <w:rsid w:val="00A53873"/>
    <w:rsid w:val="00A5402A"/>
    <w:rsid w:val="00A545C1"/>
    <w:rsid w:val="00A54C56"/>
    <w:rsid w:val="00A569BA"/>
    <w:rsid w:val="00A56EB0"/>
    <w:rsid w:val="00A56EB6"/>
    <w:rsid w:val="00A57763"/>
    <w:rsid w:val="00A57A39"/>
    <w:rsid w:val="00A57AAB"/>
    <w:rsid w:val="00A57AB3"/>
    <w:rsid w:val="00A57C38"/>
    <w:rsid w:val="00A601E4"/>
    <w:rsid w:val="00A60A34"/>
    <w:rsid w:val="00A61BA0"/>
    <w:rsid w:val="00A61C3D"/>
    <w:rsid w:val="00A61E90"/>
    <w:rsid w:val="00A61FAD"/>
    <w:rsid w:val="00A62958"/>
    <w:rsid w:val="00A62BAE"/>
    <w:rsid w:val="00A62D3D"/>
    <w:rsid w:val="00A62D6B"/>
    <w:rsid w:val="00A635CB"/>
    <w:rsid w:val="00A6456B"/>
    <w:rsid w:val="00A64E39"/>
    <w:rsid w:val="00A65228"/>
    <w:rsid w:val="00A65471"/>
    <w:rsid w:val="00A65498"/>
    <w:rsid w:val="00A66D47"/>
    <w:rsid w:val="00A67306"/>
    <w:rsid w:val="00A67A93"/>
    <w:rsid w:val="00A706AE"/>
    <w:rsid w:val="00A706E4"/>
    <w:rsid w:val="00A70F1E"/>
    <w:rsid w:val="00A71184"/>
    <w:rsid w:val="00A71A46"/>
    <w:rsid w:val="00A72DC9"/>
    <w:rsid w:val="00A73D93"/>
    <w:rsid w:val="00A7486D"/>
    <w:rsid w:val="00A748A8"/>
    <w:rsid w:val="00A748DB"/>
    <w:rsid w:val="00A749C5"/>
    <w:rsid w:val="00A74AE2"/>
    <w:rsid w:val="00A757ED"/>
    <w:rsid w:val="00A76722"/>
    <w:rsid w:val="00A76AB8"/>
    <w:rsid w:val="00A76ECB"/>
    <w:rsid w:val="00A76F09"/>
    <w:rsid w:val="00A779F7"/>
    <w:rsid w:val="00A77D63"/>
    <w:rsid w:val="00A77E4C"/>
    <w:rsid w:val="00A8035C"/>
    <w:rsid w:val="00A80D4E"/>
    <w:rsid w:val="00A80D7E"/>
    <w:rsid w:val="00A811AD"/>
    <w:rsid w:val="00A81825"/>
    <w:rsid w:val="00A82003"/>
    <w:rsid w:val="00A8206E"/>
    <w:rsid w:val="00A825F4"/>
    <w:rsid w:val="00A834B9"/>
    <w:rsid w:val="00A835F7"/>
    <w:rsid w:val="00A83AD7"/>
    <w:rsid w:val="00A83E48"/>
    <w:rsid w:val="00A84281"/>
    <w:rsid w:val="00A84390"/>
    <w:rsid w:val="00A84966"/>
    <w:rsid w:val="00A85A42"/>
    <w:rsid w:val="00A866C3"/>
    <w:rsid w:val="00A86C6E"/>
    <w:rsid w:val="00A86E0F"/>
    <w:rsid w:val="00A8726F"/>
    <w:rsid w:val="00A87BA7"/>
    <w:rsid w:val="00A87BFC"/>
    <w:rsid w:val="00A87D09"/>
    <w:rsid w:val="00A87EEC"/>
    <w:rsid w:val="00A9005C"/>
    <w:rsid w:val="00A906BB"/>
    <w:rsid w:val="00A9094C"/>
    <w:rsid w:val="00A90C36"/>
    <w:rsid w:val="00A911FA"/>
    <w:rsid w:val="00A91921"/>
    <w:rsid w:val="00A91B90"/>
    <w:rsid w:val="00A91EC8"/>
    <w:rsid w:val="00A91ED7"/>
    <w:rsid w:val="00A9210B"/>
    <w:rsid w:val="00A923C3"/>
    <w:rsid w:val="00A92783"/>
    <w:rsid w:val="00A9278D"/>
    <w:rsid w:val="00A932FB"/>
    <w:rsid w:val="00A93A4E"/>
    <w:rsid w:val="00A93BA0"/>
    <w:rsid w:val="00A9440A"/>
    <w:rsid w:val="00A95403"/>
    <w:rsid w:val="00A954AE"/>
    <w:rsid w:val="00A95986"/>
    <w:rsid w:val="00A95AB4"/>
    <w:rsid w:val="00A95E8B"/>
    <w:rsid w:val="00A968CE"/>
    <w:rsid w:val="00A96A69"/>
    <w:rsid w:val="00A96C71"/>
    <w:rsid w:val="00A96DB1"/>
    <w:rsid w:val="00A97111"/>
    <w:rsid w:val="00A9741E"/>
    <w:rsid w:val="00A97506"/>
    <w:rsid w:val="00A97577"/>
    <w:rsid w:val="00AA0802"/>
    <w:rsid w:val="00AA092E"/>
    <w:rsid w:val="00AA09ED"/>
    <w:rsid w:val="00AA126F"/>
    <w:rsid w:val="00AA17C3"/>
    <w:rsid w:val="00AA17DA"/>
    <w:rsid w:val="00AA184C"/>
    <w:rsid w:val="00AA1A99"/>
    <w:rsid w:val="00AA2D62"/>
    <w:rsid w:val="00AA3097"/>
    <w:rsid w:val="00AA3679"/>
    <w:rsid w:val="00AA368C"/>
    <w:rsid w:val="00AA4431"/>
    <w:rsid w:val="00AA4928"/>
    <w:rsid w:val="00AA5241"/>
    <w:rsid w:val="00AA52EA"/>
    <w:rsid w:val="00AA546A"/>
    <w:rsid w:val="00AA56FF"/>
    <w:rsid w:val="00AA5A0B"/>
    <w:rsid w:val="00AA5AE5"/>
    <w:rsid w:val="00AA5C4D"/>
    <w:rsid w:val="00AA7396"/>
    <w:rsid w:val="00AA7C0A"/>
    <w:rsid w:val="00AA7F0A"/>
    <w:rsid w:val="00AA7F95"/>
    <w:rsid w:val="00AB0324"/>
    <w:rsid w:val="00AB0ABD"/>
    <w:rsid w:val="00AB1371"/>
    <w:rsid w:val="00AB1D12"/>
    <w:rsid w:val="00AB1EDF"/>
    <w:rsid w:val="00AB2A63"/>
    <w:rsid w:val="00AB2F0E"/>
    <w:rsid w:val="00AB3791"/>
    <w:rsid w:val="00AB3B2F"/>
    <w:rsid w:val="00AB3E0A"/>
    <w:rsid w:val="00AB42A8"/>
    <w:rsid w:val="00AB504F"/>
    <w:rsid w:val="00AB5079"/>
    <w:rsid w:val="00AB5320"/>
    <w:rsid w:val="00AB62A0"/>
    <w:rsid w:val="00AB64EB"/>
    <w:rsid w:val="00AB6649"/>
    <w:rsid w:val="00AB6EDD"/>
    <w:rsid w:val="00AB6F48"/>
    <w:rsid w:val="00AB71D8"/>
    <w:rsid w:val="00AB7DEB"/>
    <w:rsid w:val="00AB7FC3"/>
    <w:rsid w:val="00AC025F"/>
    <w:rsid w:val="00AC03E1"/>
    <w:rsid w:val="00AC1097"/>
    <w:rsid w:val="00AC113A"/>
    <w:rsid w:val="00AC1518"/>
    <w:rsid w:val="00AC1C8F"/>
    <w:rsid w:val="00AC1DC1"/>
    <w:rsid w:val="00AC1FF7"/>
    <w:rsid w:val="00AC200F"/>
    <w:rsid w:val="00AC2CAC"/>
    <w:rsid w:val="00AC3097"/>
    <w:rsid w:val="00AC3852"/>
    <w:rsid w:val="00AC3933"/>
    <w:rsid w:val="00AC3A40"/>
    <w:rsid w:val="00AC3B6F"/>
    <w:rsid w:val="00AC4959"/>
    <w:rsid w:val="00AC4C75"/>
    <w:rsid w:val="00AC4CAE"/>
    <w:rsid w:val="00AC5345"/>
    <w:rsid w:val="00AC58F5"/>
    <w:rsid w:val="00AC5A0C"/>
    <w:rsid w:val="00AC5C4D"/>
    <w:rsid w:val="00AC619A"/>
    <w:rsid w:val="00AC63CF"/>
    <w:rsid w:val="00AC6576"/>
    <w:rsid w:val="00AC73E0"/>
    <w:rsid w:val="00AC740D"/>
    <w:rsid w:val="00AC7560"/>
    <w:rsid w:val="00AC7B34"/>
    <w:rsid w:val="00AC7DFE"/>
    <w:rsid w:val="00AD04A8"/>
    <w:rsid w:val="00AD050B"/>
    <w:rsid w:val="00AD0537"/>
    <w:rsid w:val="00AD0DC7"/>
    <w:rsid w:val="00AD1381"/>
    <w:rsid w:val="00AD1A89"/>
    <w:rsid w:val="00AD2177"/>
    <w:rsid w:val="00AD25EB"/>
    <w:rsid w:val="00AD2E20"/>
    <w:rsid w:val="00AD2F3B"/>
    <w:rsid w:val="00AD3D37"/>
    <w:rsid w:val="00AD487B"/>
    <w:rsid w:val="00AD5113"/>
    <w:rsid w:val="00AD5202"/>
    <w:rsid w:val="00AD59CE"/>
    <w:rsid w:val="00AD5F54"/>
    <w:rsid w:val="00AD663F"/>
    <w:rsid w:val="00AD7378"/>
    <w:rsid w:val="00AE0015"/>
    <w:rsid w:val="00AE02EC"/>
    <w:rsid w:val="00AE06AB"/>
    <w:rsid w:val="00AE0B13"/>
    <w:rsid w:val="00AE0C2F"/>
    <w:rsid w:val="00AE1F01"/>
    <w:rsid w:val="00AE1F74"/>
    <w:rsid w:val="00AE221B"/>
    <w:rsid w:val="00AE2A9A"/>
    <w:rsid w:val="00AE2F5F"/>
    <w:rsid w:val="00AE339D"/>
    <w:rsid w:val="00AE3815"/>
    <w:rsid w:val="00AE404A"/>
    <w:rsid w:val="00AE40CA"/>
    <w:rsid w:val="00AE499A"/>
    <w:rsid w:val="00AE5880"/>
    <w:rsid w:val="00AE5AF4"/>
    <w:rsid w:val="00AE6505"/>
    <w:rsid w:val="00AE6567"/>
    <w:rsid w:val="00AE6A75"/>
    <w:rsid w:val="00AE6C55"/>
    <w:rsid w:val="00AE6E10"/>
    <w:rsid w:val="00AE7746"/>
    <w:rsid w:val="00AE7F00"/>
    <w:rsid w:val="00AF0300"/>
    <w:rsid w:val="00AF0F9B"/>
    <w:rsid w:val="00AF15D4"/>
    <w:rsid w:val="00AF190A"/>
    <w:rsid w:val="00AF1AF6"/>
    <w:rsid w:val="00AF2457"/>
    <w:rsid w:val="00AF294C"/>
    <w:rsid w:val="00AF2A60"/>
    <w:rsid w:val="00AF3005"/>
    <w:rsid w:val="00AF323B"/>
    <w:rsid w:val="00AF32D5"/>
    <w:rsid w:val="00AF3461"/>
    <w:rsid w:val="00AF35A3"/>
    <w:rsid w:val="00AF3A42"/>
    <w:rsid w:val="00AF3BCC"/>
    <w:rsid w:val="00AF3D51"/>
    <w:rsid w:val="00AF3D89"/>
    <w:rsid w:val="00AF4F10"/>
    <w:rsid w:val="00AF5006"/>
    <w:rsid w:val="00AF502A"/>
    <w:rsid w:val="00AF5494"/>
    <w:rsid w:val="00AF5E8C"/>
    <w:rsid w:val="00AF5EA7"/>
    <w:rsid w:val="00AF6A31"/>
    <w:rsid w:val="00AF6BE7"/>
    <w:rsid w:val="00AF6F3A"/>
    <w:rsid w:val="00AF72CB"/>
    <w:rsid w:val="00AF75EE"/>
    <w:rsid w:val="00AF7866"/>
    <w:rsid w:val="00B00192"/>
    <w:rsid w:val="00B00275"/>
    <w:rsid w:val="00B008BA"/>
    <w:rsid w:val="00B00A7B"/>
    <w:rsid w:val="00B00F7B"/>
    <w:rsid w:val="00B0168D"/>
    <w:rsid w:val="00B01A07"/>
    <w:rsid w:val="00B0256D"/>
    <w:rsid w:val="00B0267F"/>
    <w:rsid w:val="00B029D4"/>
    <w:rsid w:val="00B0336C"/>
    <w:rsid w:val="00B035F0"/>
    <w:rsid w:val="00B03935"/>
    <w:rsid w:val="00B03C9A"/>
    <w:rsid w:val="00B03E74"/>
    <w:rsid w:val="00B04336"/>
    <w:rsid w:val="00B050FB"/>
    <w:rsid w:val="00B05E4A"/>
    <w:rsid w:val="00B05EDA"/>
    <w:rsid w:val="00B05F71"/>
    <w:rsid w:val="00B06C87"/>
    <w:rsid w:val="00B077EE"/>
    <w:rsid w:val="00B07A02"/>
    <w:rsid w:val="00B07C19"/>
    <w:rsid w:val="00B07EA8"/>
    <w:rsid w:val="00B10290"/>
    <w:rsid w:val="00B107DD"/>
    <w:rsid w:val="00B10945"/>
    <w:rsid w:val="00B1102A"/>
    <w:rsid w:val="00B1132A"/>
    <w:rsid w:val="00B117C4"/>
    <w:rsid w:val="00B11A38"/>
    <w:rsid w:val="00B12356"/>
    <w:rsid w:val="00B1259B"/>
    <w:rsid w:val="00B12926"/>
    <w:rsid w:val="00B12A8D"/>
    <w:rsid w:val="00B12F78"/>
    <w:rsid w:val="00B1349C"/>
    <w:rsid w:val="00B134E6"/>
    <w:rsid w:val="00B13506"/>
    <w:rsid w:val="00B1353E"/>
    <w:rsid w:val="00B14596"/>
    <w:rsid w:val="00B146C5"/>
    <w:rsid w:val="00B14898"/>
    <w:rsid w:val="00B14CE2"/>
    <w:rsid w:val="00B15583"/>
    <w:rsid w:val="00B157C8"/>
    <w:rsid w:val="00B158B5"/>
    <w:rsid w:val="00B158D8"/>
    <w:rsid w:val="00B15949"/>
    <w:rsid w:val="00B15ACD"/>
    <w:rsid w:val="00B16393"/>
    <w:rsid w:val="00B17185"/>
    <w:rsid w:val="00B172DE"/>
    <w:rsid w:val="00B17A34"/>
    <w:rsid w:val="00B17DD6"/>
    <w:rsid w:val="00B20636"/>
    <w:rsid w:val="00B2067B"/>
    <w:rsid w:val="00B20692"/>
    <w:rsid w:val="00B20986"/>
    <w:rsid w:val="00B20BE1"/>
    <w:rsid w:val="00B20CD6"/>
    <w:rsid w:val="00B20D77"/>
    <w:rsid w:val="00B21071"/>
    <w:rsid w:val="00B21E26"/>
    <w:rsid w:val="00B22750"/>
    <w:rsid w:val="00B228D7"/>
    <w:rsid w:val="00B22AD1"/>
    <w:rsid w:val="00B22CCC"/>
    <w:rsid w:val="00B22EC3"/>
    <w:rsid w:val="00B2331E"/>
    <w:rsid w:val="00B23890"/>
    <w:rsid w:val="00B23CF7"/>
    <w:rsid w:val="00B23FBD"/>
    <w:rsid w:val="00B241D5"/>
    <w:rsid w:val="00B2437A"/>
    <w:rsid w:val="00B243FD"/>
    <w:rsid w:val="00B249A8"/>
    <w:rsid w:val="00B2526B"/>
    <w:rsid w:val="00B258A4"/>
    <w:rsid w:val="00B25CA5"/>
    <w:rsid w:val="00B25E37"/>
    <w:rsid w:val="00B26065"/>
    <w:rsid w:val="00B26459"/>
    <w:rsid w:val="00B26532"/>
    <w:rsid w:val="00B269DA"/>
    <w:rsid w:val="00B26BA0"/>
    <w:rsid w:val="00B27831"/>
    <w:rsid w:val="00B279A9"/>
    <w:rsid w:val="00B306B6"/>
    <w:rsid w:val="00B30B4F"/>
    <w:rsid w:val="00B30E3B"/>
    <w:rsid w:val="00B30EB8"/>
    <w:rsid w:val="00B31BFD"/>
    <w:rsid w:val="00B31F47"/>
    <w:rsid w:val="00B321F9"/>
    <w:rsid w:val="00B322F5"/>
    <w:rsid w:val="00B327C7"/>
    <w:rsid w:val="00B331BC"/>
    <w:rsid w:val="00B334C0"/>
    <w:rsid w:val="00B3394A"/>
    <w:rsid w:val="00B33AD4"/>
    <w:rsid w:val="00B33C39"/>
    <w:rsid w:val="00B3458C"/>
    <w:rsid w:val="00B35177"/>
    <w:rsid w:val="00B35282"/>
    <w:rsid w:val="00B35961"/>
    <w:rsid w:val="00B35E0A"/>
    <w:rsid w:val="00B36863"/>
    <w:rsid w:val="00B36CF5"/>
    <w:rsid w:val="00B37CB3"/>
    <w:rsid w:val="00B37E41"/>
    <w:rsid w:val="00B37E77"/>
    <w:rsid w:val="00B37F9A"/>
    <w:rsid w:val="00B4047A"/>
    <w:rsid w:val="00B4047B"/>
    <w:rsid w:val="00B413FB"/>
    <w:rsid w:val="00B41D35"/>
    <w:rsid w:val="00B41FCF"/>
    <w:rsid w:val="00B422D6"/>
    <w:rsid w:val="00B4239E"/>
    <w:rsid w:val="00B424C5"/>
    <w:rsid w:val="00B426CB"/>
    <w:rsid w:val="00B43097"/>
    <w:rsid w:val="00B438ED"/>
    <w:rsid w:val="00B4393F"/>
    <w:rsid w:val="00B43DF1"/>
    <w:rsid w:val="00B43E13"/>
    <w:rsid w:val="00B44390"/>
    <w:rsid w:val="00B446FB"/>
    <w:rsid w:val="00B44D8B"/>
    <w:rsid w:val="00B45002"/>
    <w:rsid w:val="00B45087"/>
    <w:rsid w:val="00B4587F"/>
    <w:rsid w:val="00B459B4"/>
    <w:rsid w:val="00B45B59"/>
    <w:rsid w:val="00B46C1F"/>
    <w:rsid w:val="00B46F6B"/>
    <w:rsid w:val="00B47154"/>
    <w:rsid w:val="00B476FC"/>
    <w:rsid w:val="00B47CCF"/>
    <w:rsid w:val="00B47FD2"/>
    <w:rsid w:val="00B501E4"/>
    <w:rsid w:val="00B506C1"/>
    <w:rsid w:val="00B514C0"/>
    <w:rsid w:val="00B516A8"/>
    <w:rsid w:val="00B51B40"/>
    <w:rsid w:val="00B522F4"/>
    <w:rsid w:val="00B5248C"/>
    <w:rsid w:val="00B52817"/>
    <w:rsid w:val="00B52DAB"/>
    <w:rsid w:val="00B52E35"/>
    <w:rsid w:val="00B53019"/>
    <w:rsid w:val="00B530AC"/>
    <w:rsid w:val="00B533E0"/>
    <w:rsid w:val="00B53E2A"/>
    <w:rsid w:val="00B545B6"/>
    <w:rsid w:val="00B55234"/>
    <w:rsid w:val="00B554D8"/>
    <w:rsid w:val="00B55AC4"/>
    <w:rsid w:val="00B55F89"/>
    <w:rsid w:val="00B56621"/>
    <w:rsid w:val="00B569DB"/>
    <w:rsid w:val="00B56A75"/>
    <w:rsid w:val="00B56DAB"/>
    <w:rsid w:val="00B572E7"/>
    <w:rsid w:val="00B574B4"/>
    <w:rsid w:val="00B60524"/>
    <w:rsid w:val="00B6072A"/>
    <w:rsid w:val="00B616EF"/>
    <w:rsid w:val="00B619B3"/>
    <w:rsid w:val="00B6233C"/>
    <w:rsid w:val="00B62890"/>
    <w:rsid w:val="00B63193"/>
    <w:rsid w:val="00B63259"/>
    <w:rsid w:val="00B632F4"/>
    <w:rsid w:val="00B633D2"/>
    <w:rsid w:val="00B64353"/>
    <w:rsid w:val="00B6435E"/>
    <w:rsid w:val="00B6467D"/>
    <w:rsid w:val="00B64746"/>
    <w:rsid w:val="00B6480E"/>
    <w:rsid w:val="00B64EDD"/>
    <w:rsid w:val="00B653A3"/>
    <w:rsid w:val="00B654E0"/>
    <w:rsid w:val="00B656E4"/>
    <w:rsid w:val="00B65FEE"/>
    <w:rsid w:val="00B6643C"/>
    <w:rsid w:val="00B66CAC"/>
    <w:rsid w:val="00B66EE1"/>
    <w:rsid w:val="00B6703D"/>
    <w:rsid w:val="00B6714B"/>
    <w:rsid w:val="00B67211"/>
    <w:rsid w:val="00B6729A"/>
    <w:rsid w:val="00B675F1"/>
    <w:rsid w:val="00B67726"/>
    <w:rsid w:val="00B67BF4"/>
    <w:rsid w:val="00B70071"/>
    <w:rsid w:val="00B70368"/>
    <w:rsid w:val="00B7072F"/>
    <w:rsid w:val="00B7089B"/>
    <w:rsid w:val="00B70D62"/>
    <w:rsid w:val="00B71952"/>
    <w:rsid w:val="00B71DA1"/>
    <w:rsid w:val="00B72467"/>
    <w:rsid w:val="00B73587"/>
    <w:rsid w:val="00B741E5"/>
    <w:rsid w:val="00B74323"/>
    <w:rsid w:val="00B74B68"/>
    <w:rsid w:val="00B74E38"/>
    <w:rsid w:val="00B75382"/>
    <w:rsid w:val="00B755B6"/>
    <w:rsid w:val="00B7595E"/>
    <w:rsid w:val="00B75D5D"/>
    <w:rsid w:val="00B76096"/>
    <w:rsid w:val="00B764BB"/>
    <w:rsid w:val="00B76869"/>
    <w:rsid w:val="00B76BCA"/>
    <w:rsid w:val="00B76F11"/>
    <w:rsid w:val="00B77435"/>
    <w:rsid w:val="00B77766"/>
    <w:rsid w:val="00B77CD6"/>
    <w:rsid w:val="00B77D2C"/>
    <w:rsid w:val="00B77ECA"/>
    <w:rsid w:val="00B77FB9"/>
    <w:rsid w:val="00B80333"/>
    <w:rsid w:val="00B803B2"/>
    <w:rsid w:val="00B80648"/>
    <w:rsid w:val="00B80C6A"/>
    <w:rsid w:val="00B80EFF"/>
    <w:rsid w:val="00B820A8"/>
    <w:rsid w:val="00B82205"/>
    <w:rsid w:val="00B8279A"/>
    <w:rsid w:val="00B828EF"/>
    <w:rsid w:val="00B82ABC"/>
    <w:rsid w:val="00B82CDB"/>
    <w:rsid w:val="00B82D94"/>
    <w:rsid w:val="00B82DE5"/>
    <w:rsid w:val="00B831F3"/>
    <w:rsid w:val="00B833A6"/>
    <w:rsid w:val="00B833D2"/>
    <w:rsid w:val="00B836B3"/>
    <w:rsid w:val="00B84A67"/>
    <w:rsid w:val="00B84C7E"/>
    <w:rsid w:val="00B84F5D"/>
    <w:rsid w:val="00B85912"/>
    <w:rsid w:val="00B859A1"/>
    <w:rsid w:val="00B864E0"/>
    <w:rsid w:val="00B87422"/>
    <w:rsid w:val="00B87512"/>
    <w:rsid w:val="00B87D04"/>
    <w:rsid w:val="00B900D6"/>
    <w:rsid w:val="00B904C0"/>
    <w:rsid w:val="00B9097A"/>
    <w:rsid w:val="00B90B1D"/>
    <w:rsid w:val="00B910C7"/>
    <w:rsid w:val="00B914AA"/>
    <w:rsid w:val="00B91525"/>
    <w:rsid w:val="00B91BE0"/>
    <w:rsid w:val="00B91C63"/>
    <w:rsid w:val="00B91D8C"/>
    <w:rsid w:val="00B92732"/>
    <w:rsid w:val="00B93048"/>
    <w:rsid w:val="00B93083"/>
    <w:rsid w:val="00B9345E"/>
    <w:rsid w:val="00B93734"/>
    <w:rsid w:val="00B93749"/>
    <w:rsid w:val="00B93779"/>
    <w:rsid w:val="00B93AB8"/>
    <w:rsid w:val="00B941C4"/>
    <w:rsid w:val="00B94412"/>
    <w:rsid w:val="00B94559"/>
    <w:rsid w:val="00B94966"/>
    <w:rsid w:val="00B94BC1"/>
    <w:rsid w:val="00B95539"/>
    <w:rsid w:val="00B95FE2"/>
    <w:rsid w:val="00B965C2"/>
    <w:rsid w:val="00B96AA3"/>
    <w:rsid w:val="00B96ED8"/>
    <w:rsid w:val="00B97F4D"/>
    <w:rsid w:val="00BA025E"/>
    <w:rsid w:val="00BA02FD"/>
    <w:rsid w:val="00BA0D47"/>
    <w:rsid w:val="00BA11FC"/>
    <w:rsid w:val="00BA16B4"/>
    <w:rsid w:val="00BA19E5"/>
    <w:rsid w:val="00BA1CD5"/>
    <w:rsid w:val="00BA1E21"/>
    <w:rsid w:val="00BA2024"/>
    <w:rsid w:val="00BA2DB3"/>
    <w:rsid w:val="00BA3714"/>
    <w:rsid w:val="00BA3959"/>
    <w:rsid w:val="00BA3AD0"/>
    <w:rsid w:val="00BA3DDB"/>
    <w:rsid w:val="00BA42E2"/>
    <w:rsid w:val="00BA46F2"/>
    <w:rsid w:val="00BA4DD2"/>
    <w:rsid w:val="00BA4FBE"/>
    <w:rsid w:val="00BA5330"/>
    <w:rsid w:val="00BA5494"/>
    <w:rsid w:val="00BA56A5"/>
    <w:rsid w:val="00BA5C93"/>
    <w:rsid w:val="00BA6020"/>
    <w:rsid w:val="00BA6314"/>
    <w:rsid w:val="00BA65D1"/>
    <w:rsid w:val="00BA6B62"/>
    <w:rsid w:val="00BA6F35"/>
    <w:rsid w:val="00BA7EA1"/>
    <w:rsid w:val="00BB01DC"/>
    <w:rsid w:val="00BB042D"/>
    <w:rsid w:val="00BB06BD"/>
    <w:rsid w:val="00BB0DFD"/>
    <w:rsid w:val="00BB0FAF"/>
    <w:rsid w:val="00BB1245"/>
    <w:rsid w:val="00BB1291"/>
    <w:rsid w:val="00BB15C9"/>
    <w:rsid w:val="00BB1E0B"/>
    <w:rsid w:val="00BB204A"/>
    <w:rsid w:val="00BB29B0"/>
    <w:rsid w:val="00BB29E4"/>
    <w:rsid w:val="00BB2F27"/>
    <w:rsid w:val="00BB388A"/>
    <w:rsid w:val="00BB4304"/>
    <w:rsid w:val="00BB4459"/>
    <w:rsid w:val="00BB486F"/>
    <w:rsid w:val="00BB4977"/>
    <w:rsid w:val="00BB52B6"/>
    <w:rsid w:val="00BB5508"/>
    <w:rsid w:val="00BB57B5"/>
    <w:rsid w:val="00BB6810"/>
    <w:rsid w:val="00BB6B30"/>
    <w:rsid w:val="00BB7361"/>
    <w:rsid w:val="00BB794B"/>
    <w:rsid w:val="00BB7967"/>
    <w:rsid w:val="00BB7A24"/>
    <w:rsid w:val="00BB7F06"/>
    <w:rsid w:val="00BC028F"/>
    <w:rsid w:val="00BC12D7"/>
    <w:rsid w:val="00BC1642"/>
    <w:rsid w:val="00BC1BA4"/>
    <w:rsid w:val="00BC20DE"/>
    <w:rsid w:val="00BC2607"/>
    <w:rsid w:val="00BC2CE7"/>
    <w:rsid w:val="00BC39D9"/>
    <w:rsid w:val="00BC4400"/>
    <w:rsid w:val="00BC4C71"/>
    <w:rsid w:val="00BC51A1"/>
    <w:rsid w:val="00BC53AF"/>
    <w:rsid w:val="00BC547C"/>
    <w:rsid w:val="00BC56A1"/>
    <w:rsid w:val="00BC5C46"/>
    <w:rsid w:val="00BC5EF4"/>
    <w:rsid w:val="00BC665D"/>
    <w:rsid w:val="00BC6715"/>
    <w:rsid w:val="00BC6C91"/>
    <w:rsid w:val="00BC7398"/>
    <w:rsid w:val="00BD06EB"/>
    <w:rsid w:val="00BD072F"/>
    <w:rsid w:val="00BD131A"/>
    <w:rsid w:val="00BD17CA"/>
    <w:rsid w:val="00BD1985"/>
    <w:rsid w:val="00BD21D4"/>
    <w:rsid w:val="00BD2EB7"/>
    <w:rsid w:val="00BD36AC"/>
    <w:rsid w:val="00BD3C4B"/>
    <w:rsid w:val="00BD3F62"/>
    <w:rsid w:val="00BD4A34"/>
    <w:rsid w:val="00BD4B59"/>
    <w:rsid w:val="00BD4BFE"/>
    <w:rsid w:val="00BD5448"/>
    <w:rsid w:val="00BD57C6"/>
    <w:rsid w:val="00BD6651"/>
    <w:rsid w:val="00BD68DC"/>
    <w:rsid w:val="00BD6A5C"/>
    <w:rsid w:val="00BD7088"/>
    <w:rsid w:val="00BD7635"/>
    <w:rsid w:val="00BD77CA"/>
    <w:rsid w:val="00BD7A35"/>
    <w:rsid w:val="00BD7D91"/>
    <w:rsid w:val="00BE0628"/>
    <w:rsid w:val="00BE1193"/>
    <w:rsid w:val="00BE1725"/>
    <w:rsid w:val="00BE175F"/>
    <w:rsid w:val="00BE199B"/>
    <w:rsid w:val="00BE19D1"/>
    <w:rsid w:val="00BE1AED"/>
    <w:rsid w:val="00BE20CA"/>
    <w:rsid w:val="00BE2274"/>
    <w:rsid w:val="00BE2563"/>
    <w:rsid w:val="00BE28CB"/>
    <w:rsid w:val="00BE2E82"/>
    <w:rsid w:val="00BE2F62"/>
    <w:rsid w:val="00BE2F68"/>
    <w:rsid w:val="00BE391F"/>
    <w:rsid w:val="00BE4094"/>
    <w:rsid w:val="00BE423A"/>
    <w:rsid w:val="00BE493D"/>
    <w:rsid w:val="00BE4974"/>
    <w:rsid w:val="00BE57DC"/>
    <w:rsid w:val="00BE5962"/>
    <w:rsid w:val="00BE5FC7"/>
    <w:rsid w:val="00BE65BC"/>
    <w:rsid w:val="00BE66A3"/>
    <w:rsid w:val="00BE6D35"/>
    <w:rsid w:val="00BE6DB7"/>
    <w:rsid w:val="00BE6E71"/>
    <w:rsid w:val="00BE765A"/>
    <w:rsid w:val="00BE7E31"/>
    <w:rsid w:val="00BE7F48"/>
    <w:rsid w:val="00BF06D4"/>
    <w:rsid w:val="00BF1C70"/>
    <w:rsid w:val="00BF2590"/>
    <w:rsid w:val="00BF2B03"/>
    <w:rsid w:val="00BF3005"/>
    <w:rsid w:val="00BF3039"/>
    <w:rsid w:val="00BF3527"/>
    <w:rsid w:val="00BF3542"/>
    <w:rsid w:val="00BF3859"/>
    <w:rsid w:val="00BF3B96"/>
    <w:rsid w:val="00BF3E78"/>
    <w:rsid w:val="00BF4048"/>
    <w:rsid w:val="00BF4A9E"/>
    <w:rsid w:val="00BF5649"/>
    <w:rsid w:val="00BF5C37"/>
    <w:rsid w:val="00BF5C68"/>
    <w:rsid w:val="00BF6097"/>
    <w:rsid w:val="00BF6890"/>
    <w:rsid w:val="00BF6BB2"/>
    <w:rsid w:val="00BF733F"/>
    <w:rsid w:val="00BF7B6E"/>
    <w:rsid w:val="00C0004C"/>
    <w:rsid w:val="00C00A9B"/>
    <w:rsid w:val="00C014CF"/>
    <w:rsid w:val="00C01D00"/>
    <w:rsid w:val="00C01D95"/>
    <w:rsid w:val="00C01F64"/>
    <w:rsid w:val="00C025D6"/>
    <w:rsid w:val="00C025DC"/>
    <w:rsid w:val="00C028D6"/>
    <w:rsid w:val="00C03EB1"/>
    <w:rsid w:val="00C03F05"/>
    <w:rsid w:val="00C041AD"/>
    <w:rsid w:val="00C04598"/>
    <w:rsid w:val="00C0468E"/>
    <w:rsid w:val="00C04945"/>
    <w:rsid w:val="00C04BF8"/>
    <w:rsid w:val="00C059C3"/>
    <w:rsid w:val="00C061B3"/>
    <w:rsid w:val="00C061D7"/>
    <w:rsid w:val="00C061E9"/>
    <w:rsid w:val="00C06231"/>
    <w:rsid w:val="00C063DB"/>
    <w:rsid w:val="00C06471"/>
    <w:rsid w:val="00C06920"/>
    <w:rsid w:val="00C06A92"/>
    <w:rsid w:val="00C070B5"/>
    <w:rsid w:val="00C1020E"/>
    <w:rsid w:val="00C10263"/>
    <w:rsid w:val="00C10679"/>
    <w:rsid w:val="00C10BAB"/>
    <w:rsid w:val="00C11424"/>
    <w:rsid w:val="00C114B4"/>
    <w:rsid w:val="00C11D7D"/>
    <w:rsid w:val="00C126BD"/>
    <w:rsid w:val="00C12F69"/>
    <w:rsid w:val="00C131B1"/>
    <w:rsid w:val="00C13393"/>
    <w:rsid w:val="00C13E48"/>
    <w:rsid w:val="00C13E7F"/>
    <w:rsid w:val="00C13EFC"/>
    <w:rsid w:val="00C1421A"/>
    <w:rsid w:val="00C143B6"/>
    <w:rsid w:val="00C14E09"/>
    <w:rsid w:val="00C14FE8"/>
    <w:rsid w:val="00C1529E"/>
    <w:rsid w:val="00C15858"/>
    <w:rsid w:val="00C158A2"/>
    <w:rsid w:val="00C15941"/>
    <w:rsid w:val="00C160C8"/>
    <w:rsid w:val="00C1631B"/>
    <w:rsid w:val="00C16D53"/>
    <w:rsid w:val="00C17008"/>
    <w:rsid w:val="00C17DDB"/>
    <w:rsid w:val="00C2029B"/>
    <w:rsid w:val="00C205A0"/>
    <w:rsid w:val="00C20E7B"/>
    <w:rsid w:val="00C21483"/>
    <w:rsid w:val="00C219DF"/>
    <w:rsid w:val="00C22093"/>
    <w:rsid w:val="00C221E0"/>
    <w:rsid w:val="00C227CB"/>
    <w:rsid w:val="00C2293C"/>
    <w:rsid w:val="00C229F9"/>
    <w:rsid w:val="00C237D2"/>
    <w:rsid w:val="00C2388E"/>
    <w:rsid w:val="00C23DD4"/>
    <w:rsid w:val="00C2433E"/>
    <w:rsid w:val="00C2449A"/>
    <w:rsid w:val="00C24BB4"/>
    <w:rsid w:val="00C24C3D"/>
    <w:rsid w:val="00C25F39"/>
    <w:rsid w:val="00C2619E"/>
    <w:rsid w:val="00C264D7"/>
    <w:rsid w:val="00C265CF"/>
    <w:rsid w:val="00C26946"/>
    <w:rsid w:val="00C270F3"/>
    <w:rsid w:val="00C27469"/>
    <w:rsid w:val="00C2782A"/>
    <w:rsid w:val="00C27B73"/>
    <w:rsid w:val="00C30042"/>
    <w:rsid w:val="00C3026C"/>
    <w:rsid w:val="00C30699"/>
    <w:rsid w:val="00C3077A"/>
    <w:rsid w:val="00C314CB"/>
    <w:rsid w:val="00C31A0C"/>
    <w:rsid w:val="00C31C01"/>
    <w:rsid w:val="00C3228C"/>
    <w:rsid w:val="00C3264E"/>
    <w:rsid w:val="00C33A07"/>
    <w:rsid w:val="00C34195"/>
    <w:rsid w:val="00C345BD"/>
    <w:rsid w:val="00C34B86"/>
    <w:rsid w:val="00C34BB0"/>
    <w:rsid w:val="00C34D3F"/>
    <w:rsid w:val="00C35060"/>
    <w:rsid w:val="00C352BF"/>
    <w:rsid w:val="00C35DE7"/>
    <w:rsid w:val="00C36748"/>
    <w:rsid w:val="00C36A35"/>
    <w:rsid w:val="00C36C98"/>
    <w:rsid w:val="00C36F0E"/>
    <w:rsid w:val="00C37988"/>
    <w:rsid w:val="00C37AD1"/>
    <w:rsid w:val="00C401E9"/>
    <w:rsid w:val="00C4055F"/>
    <w:rsid w:val="00C4060D"/>
    <w:rsid w:val="00C41101"/>
    <w:rsid w:val="00C41244"/>
    <w:rsid w:val="00C416E3"/>
    <w:rsid w:val="00C42F9B"/>
    <w:rsid w:val="00C432FB"/>
    <w:rsid w:val="00C436B4"/>
    <w:rsid w:val="00C4379F"/>
    <w:rsid w:val="00C43911"/>
    <w:rsid w:val="00C44036"/>
    <w:rsid w:val="00C442E8"/>
    <w:rsid w:val="00C447B4"/>
    <w:rsid w:val="00C45262"/>
    <w:rsid w:val="00C45A68"/>
    <w:rsid w:val="00C45BF5"/>
    <w:rsid w:val="00C45EA2"/>
    <w:rsid w:val="00C46860"/>
    <w:rsid w:val="00C46A92"/>
    <w:rsid w:val="00C47415"/>
    <w:rsid w:val="00C479EA"/>
    <w:rsid w:val="00C47C72"/>
    <w:rsid w:val="00C500C3"/>
    <w:rsid w:val="00C502E4"/>
    <w:rsid w:val="00C503B0"/>
    <w:rsid w:val="00C506E6"/>
    <w:rsid w:val="00C509B6"/>
    <w:rsid w:val="00C50F4E"/>
    <w:rsid w:val="00C517D9"/>
    <w:rsid w:val="00C517F9"/>
    <w:rsid w:val="00C518F3"/>
    <w:rsid w:val="00C5193D"/>
    <w:rsid w:val="00C51BCA"/>
    <w:rsid w:val="00C51C16"/>
    <w:rsid w:val="00C51DBD"/>
    <w:rsid w:val="00C52915"/>
    <w:rsid w:val="00C529E5"/>
    <w:rsid w:val="00C52C55"/>
    <w:rsid w:val="00C52FF7"/>
    <w:rsid w:val="00C53076"/>
    <w:rsid w:val="00C5319E"/>
    <w:rsid w:val="00C53494"/>
    <w:rsid w:val="00C539AD"/>
    <w:rsid w:val="00C53BE1"/>
    <w:rsid w:val="00C540EB"/>
    <w:rsid w:val="00C546F0"/>
    <w:rsid w:val="00C548D8"/>
    <w:rsid w:val="00C54900"/>
    <w:rsid w:val="00C56128"/>
    <w:rsid w:val="00C56438"/>
    <w:rsid w:val="00C5643E"/>
    <w:rsid w:val="00C564D9"/>
    <w:rsid w:val="00C564DA"/>
    <w:rsid w:val="00C56625"/>
    <w:rsid w:val="00C5669E"/>
    <w:rsid w:val="00C568F0"/>
    <w:rsid w:val="00C57DAB"/>
    <w:rsid w:val="00C57FC7"/>
    <w:rsid w:val="00C600DB"/>
    <w:rsid w:val="00C60F51"/>
    <w:rsid w:val="00C61469"/>
    <w:rsid w:val="00C61717"/>
    <w:rsid w:val="00C61921"/>
    <w:rsid w:val="00C61EF9"/>
    <w:rsid w:val="00C6239B"/>
    <w:rsid w:val="00C63772"/>
    <w:rsid w:val="00C63884"/>
    <w:rsid w:val="00C63ECA"/>
    <w:rsid w:val="00C6428D"/>
    <w:rsid w:val="00C6494A"/>
    <w:rsid w:val="00C64BA8"/>
    <w:rsid w:val="00C64C00"/>
    <w:rsid w:val="00C65451"/>
    <w:rsid w:val="00C656D2"/>
    <w:rsid w:val="00C65BF2"/>
    <w:rsid w:val="00C65F3A"/>
    <w:rsid w:val="00C66531"/>
    <w:rsid w:val="00C666DD"/>
    <w:rsid w:val="00C66A18"/>
    <w:rsid w:val="00C66AE3"/>
    <w:rsid w:val="00C66D15"/>
    <w:rsid w:val="00C66D39"/>
    <w:rsid w:val="00C671BD"/>
    <w:rsid w:val="00C6733F"/>
    <w:rsid w:val="00C678DC"/>
    <w:rsid w:val="00C67D96"/>
    <w:rsid w:val="00C70E43"/>
    <w:rsid w:val="00C71ABA"/>
    <w:rsid w:val="00C71CD9"/>
    <w:rsid w:val="00C72627"/>
    <w:rsid w:val="00C728E9"/>
    <w:rsid w:val="00C72AF6"/>
    <w:rsid w:val="00C7300A"/>
    <w:rsid w:val="00C7326A"/>
    <w:rsid w:val="00C73601"/>
    <w:rsid w:val="00C736FF"/>
    <w:rsid w:val="00C7376A"/>
    <w:rsid w:val="00C74C40"/>
    <w:rsid w:val="00C750DF"/>
    <w:rsid w:val="00C75731"/>
    <w:rsid w:val="00C75A22"/>
    <w:rsid w:val="00C75A54"/>
    <w:rsid w:val="00C75B3F"/>
    <w:rsid w:val="00C76147"/>
    <w:rsid w:val="00C7659E"/>
    <w:rsid w:val="00C76A74"/>
    <w:rsid w:val="00C76AD6"/>
    <w:rsid w:val="00C76E29"/>
    <w:rsid w:val="00C77AE8"/>
    <w:rsid w:val="00C77D0E"/>
    <w:rsid w:val="00C77D99"/>
    <w:rsid w:val="00C77F8F"/>
    <w:rsid w:val="00C80047"/>
    <w:rsid w:val="00C80B09"/>
    <w:rsid w:val="00C80C52"/>
    <w:rsid w:val="00C80D89"/>
    <w:rsid w:val="00C812E2"/>
    <w:rsid w:val="00C813F5"/>
    <w:rsid w:val="00C81905"/>
    <w:rsid w:val="00C81B75"/>
    <w:rsid w:val="00C82309"/>
    <w:rsid w:val="00C82429"/>
    <w:rsid w:val="00C834A8"/>
    <w:rsid w:val="00C838EF"/>
    <w:rsid w:val="00C83C0D"/>
    <w:rsid w:val="00C846AF"/>
    <w:rsid w:val="00C855B0"/>
    <w:rsid w:val="00C85FAA"/>
    <w:rsid w:val="00C861B4"/>
    <w:rsid w:val="00C86770"/>
    <w:rsid w:val="00C86E94"/>
    <w:rsid w:val="00C86EFC"/>
    <w:rsid w:val="00C87075"/>
    <w:rsid w:val="00C870EF"/>
    <w:rsid w:val="00C87330"/>
    <w:rsid w:val="00C877B2"/>
    <w:rsid w:val="00C90390"/>
    <w:rsid w:val="00C9078E"/>
    <w:rsid w:val="00C912C7"/>
    <w:rsid w:val="00C915EF"/>
    <w:rsid w:val="00C91850"/>
    <w:rsid w:val="00C91870"/>
    <w:rsid w:val="00C91DED"/>
    <w:rsid w:val="00C923F9"/>
    <w:rsid w:val="00C92D5A"/>
    <w:rsid w:val="00C92F0D"/>
    <w:rsid w:val="00C93B84"/>
    <w:rsid w:val="00C93DD9"/>
    <w:rsid w:val="00C944AB"/>
    <w:rsid w:val="00C9483C"/>
    <w:rsid w:val="00C94A48"/>
    <w:rsid w:val="00C94ACD"/>
    <w:rsid w:val="00C94FBE"/>
    <w:rsid w:val="00C957DE"/>
    <w:rsid w:val="00C958F6"/>
    <w:rsid w:val="00C95CC3"/>
    <w:rsid w:val="00C95D7D"/>
    <w:rsid w:val="00C95DCF"/>
    <w:rsid w:val="00C962DA"/>
    <w:rsid w:val="00C96F58"/>
    <w:rsid w:val="00C9731C"/>
    <w:rsid w:val="00C9734D"/>
    <w:rsid w:val="00C974C6"/>
    <w:rsid w:val="00C97E6D"/>
    <w:rsid w:val="00CA03C4"/>
    <w:rsid w:val="00CA0B35"/>
    <w:rsid w:val="00CA0EF2"/>
    <w:rsid w:val="00CA1552"/>
    <w:rsid w:val="00CA15B9"/>
    <w:rsid w:val="00CA199B"/>
    <w:rsid w:val="00CA240E"/>
    <w:rsid w:val="00CA26ED"/>
    <w:rsid w:val="00CA2980"/>
    <w:rsid w:val="00CA2B7B"/>
    <w:rsid w:val="00CA31CC"/>
    <w:rsid w:val="00CA3424"/>
    <w:rsid w:val="00CA4316"/>
    <w:rsid w:val="00CA4476"/>
    <w:rsid w:val="00CA45E7"/>
    <w:rsid w:val="00CA5231"/>
    <w:rsid w:val="00CA52B9"/>
    <w:rsid w:val="00CA59D8"/>
    <w:rsid w:val="00CA5C9D"/>
    <w:rsid w:val="00CA5D0B"/>
    <w:rsid w:val="00CA6727"/>
    <w:rsid w:val="00CA6C39"/>
    <w:rsid w:val="00CA710A"/>
    <w:rsid w:val="00CA71FF"/>
    <w:rsid w:val="00CA7602"/>
    <w:rsid w:val="00CA7C4B"/>
    <w:rsid w:val="00CA7DE8"/>
    <w:rsid w:val="00CB00D7"/>
    <w:rsid w:val="00CB0441"/>
    <w:rsid w:val="00CB0597"/>
    <w:rsid w:val="00CB08E1"/>
    <w:rsid w:val="00CB0974"/>
    <w:rsid w:val="00CB0C47"/>
    <w:rsid w:val="00CB0E53"/>
    <w:rsid w:val="00CB15DD"/>
    <w:rsid w:val="00CB1605"/>
    <w:rsid w:val="00CB1715"/>
    <w:rsid w:val="00CB1726"/>
    <w:rsid w:val="00CB1B0E"/>
    <w:rsid w:val="00CB1CC7"/>
    <w:rsid w:val="00CB1D4C"/>
    <w:rsid w:val="00CB21F0"/>
    <w:rsid w:val="00CB25EF"/>
    <w:rsid w:val="00CB26CF"/>
    <w:rsid w:val="00CB2DB1"/>
    <w:rsid w:val="00CB32F0"/>
    <w:rsid w:val="00CB445B"/>
    <w:rsid w:val="00CB44C7"/>
    <w:rsid w:val="00CB4C42"/>
    <w:rsid w:val="00CB4F07"/>
    <w:rsid w:val="00CB59F5"/>
    <w:rsid w:val="00CB6001"/>
    <w:rsid w:val="00CB6318"/>
    <w:rsid w:val="00CB63ED"/>
    <w:rsid w:val="00CB64AA"/>
    <w:rsid w:val="00CB65A0"/>
    <w:rsid w:val="00CB799C"/>
    <w:rsid w:val="00CB7A10"/>
    <w:rsid w:val="00CB7B8C"/>
    <w:rsid w:val="00CC0056"/>
    <w:rsid w:val="00CC0357"/>
    <w:rsid w:val="00CC0C70"/>
    <w:rsid w:val="00CC100B"/>
    <w:rsid w:val="00CC1321"/>
    <w:rsid w:val="00CC15CA"/>
    <w:rsid w:val="00CC17FF"/>
    <w:rsid w:val="00CC1854"/>
    <w:rsid w:val="00CC217F"/>
    <w:rsid w:val="00CC31FD"/>
    <w:rsid w:val="00CC4986"/>
    <w:rsid w:val="00CC4DA7"/>
    <w:rsid w:val="00CC5080"/>
    <w:rsid w:val="00CC5385"/>
    <w:rsid w:val="00CC5C86"/>
    <w:rsid w:val="00CC6004"/>
    <w:rsid w:val="00CC64BA"/>
    <w:rsid w:val="00CC6E78"/>
    <w:rsid w:val="00CC7032"/>
    <w:rsid w:val="00CC744D"/>
    <w:rsid w:val="00CC77C8"/>
    <w:rsid w:val="00CC79A0"/>
    <w:rsid w:val="00CC7B2A"/>
    <w:rsid w:val="00CD0D5F"/>
    <w:rsid w:val="00CD1A33"/>
    <w:rsid w:val="00CD2904"/>
    <w:rsid w:val="00CD2AE1"/>
    <w:rsid w:val="00CD3789"/>
    <w:rsid w:val="00CD3BC9"/>
    <w:rsid w:val="00CD3FB2"/>
    <w:rsid w:val="00CD4068"/>
    <w:rsid w:val="00CD41CE"/>
    <w:rsid w:val="00CD4877"/>
    <w:rsid w:val="00CD4985"/>
    <w:rsid w:val="00CD4B6B"/>
    <w:rsid w:val="00CD4E4A"/>
    <w:rsid w:val="00CD5629"/>
    <w:rsid w:val="00CD5806"/>
    <w:rsid w:val="00CD5909"/>
    <w:rsid w:val="00CD5AB6"/>
    <w:rsid w:val="00CD5DB5"/>
    <w:rsid w:val="00CD6592"/>
    <w:rsid w:val="00CD670D"/>
    <w:rsid w:val="00CD7887"/>
    <w:rsid w:val="00CE063D"/>
    <w:rsid w:val="00CE1357"/>
    <w:rsid w:val="00CE177C"/>
    <w:rsid w:val="00CE1960"/>
    <w:rsid w:val="00CE2214"/>
    <w:rsid w:val="00CE2AA1"/>
    <w:rsid w:val="00CE326A"/>
    <w:rsid w:val="00CE34B9"/>
    <w:rsid w:val="00CE34D4"/>
    <w:rsid w:val="00CE350F"/>
    <w:rsid w:val="00CE3D60"/>
    <w:rsid w:val="00CE3D8A"/>
    <w:rsid w:val="00CE416E"/>
    <w:rsid w:val="00CE454E"/>
    <w:rsid w:val="00CE4700"/>
    <w:rsid w:val="00CE4AAB"/>
    <w:rsid w:val="00CE4ACD"/>
    <w:rsid w:val="00CE51A7"/>
    <w:rsid w:val="00CE52CD"/>
    <w:rsid w:val="00CE52D3"/>
    <w:rsid w:val="00CE53CA"/>
    <w:rsid w:val="00CE56F3"/>
    <w:rsid w:val="00CE6157"/>
    <w:rsid w:val="00CE6324"/>
    <w:rsid w:val="00CE66B5"/>
    <w:rsid w:val="00CE690E"/>
    <w:rsid w:val="00CE70E8"/>
    <w:rsid w:val="00CE764C"/>
    <w:rsid w:val="00CE798F"/>
    <w:rsid w:val="00CE7E16"/>
    <w:rsid w:val="00CE7EAF"/>
    <w:rsid w:val="00CF0735"/>
    <w:rsid w:val="00CF0950"/>
    <w:rsid w:val="00CF0997"/>
    <w:rsid w:val="00CF12D4"/>
    <w:rsid w:val="00CF1384"/>
    <w:rsid w:val="00CF1837"/>
    <w:rsid w:val="00CF1BBC"/>
    <w:rsid w:val="00CF272F"/>
    <w:rsid w:val="00CF2794"/>
    <w:rsid w:val="00CF2CB2"/>
    <w:rsid w:val="00CF3522"/>
    <w:rsid w:val="00CF377E"/>
    <w:rsid w:val="00CF3BD5"/>
    <w:rsid w:val="00CF3DE5"/>
    <w:rsid w:val="00CF4AFF"/>
    <w:rsid w:val="00CF52AB"/>
    <w:rsid w:val="00CF592E"/>
    <w:rsid w:val="00CF5B1F"/>
    <w:rsid w:val="00CF6671"/>
    <w:rsid w:val="00CF6A30"/>
    <w:rsid w:val="00CF7331"/>
    <w:rsid w:val="00CF7A77"/>
    <w:rsid w:val="00CF7A86"/>
    <w:rsid w:val="00CF7ABC"/>
    <w:rsid w:val="00CF7CB9"/>
    <w:rsid w:val="00D00473"/>
    <w:rsid w:val="00D006BF"/>
    <w:rsid w:val="00D00868"/>
    <w:rsid w:val="00D00C60"/>
    <w:rsid w:val="00D00EAF"/>
    <w:rsid w:val="00D019AB"/>
    <w:rsid w:val="00D02106"/>
    <w:rsid w:val="00D021DB"/>
    <w:rsid w:val="00D02355"/>
    <w:rsid w:val="00D02597"/>
    <w:rsid w:val="00D02DE7"/>
    <w:rsid w:val="00D034CC"/>
    <w:rsid w:val="00D04B53"/>
    <w:rsid w:val="00D04B8F"/>
    <w:rsid w:val="00D05173"/>
    <w:rsid w:val="00D0550A"/>
    <w:rsid w:val="00D05F06"/>
    <w:rsid w:val="00D05F5F"/>
    <w:rsid w:val="00D06642"/>
    <w:rsid w:val="00D06721"/>
    <w:rsid w:val="00D0686F"/>
    <w:rsid w:val="00D06891"/>
    <w:rsid w:val="00D06EC9"/>
    <w:rsid w:val="00D06FC4"/>
    <w:rsid w:val="00D07314"/>
    <w:rsid w:val="00D0748A"/>
    <w:rsid w:val="00D0797D"/>
    <w:rsid w:val="00D07D45"/>
    <w:rsid w:val="00D07EE0"/>
    <w:rsid w:val="00D07FEE"/>
    <w:rsid w:val="00D10028"/>
    <w:rsid w:val="00D10157"/>
    <w:rsid w:val="00D11469"/>
    <w:rsid w:val="00D1146A"/>
    <w:rsid w:val="00D1158A"/>
    <w:rsid w:val="00D11F8F"/>
    <w:rsid w:val="00D12F68"/>
    <w:rsid w:val="00D13399"/>
    <w:rsid w:val="00D13903"/>
    <w:rsid w:val="00D13DED"/>
    <w:rsid w:val="00D13E88"/>
    <w:rsid w:val="00D13F3D"/>
    <w:rsid w:val="00D141E6"/>
    <w:rsid w:val="00D1494E"/>
    <w:rsid w:val="00D14A10"/>
    <w:rsid w:val="00D154D6"/>
    <w:rsid w:val="00D15A87"/>
    <w:rsid w:val="00D16221"/>
    <w:rsid w:val="00D164FB"/>
    <w:rsid w:val="00D16773"/>
    <w:rsid w:val="00D16917"/>
    <w:rsid w:val="00D16D13"/>
    <w:rsid w:val="00D173F9"/>
    <w:rsid w:val="00D17485"/>
    <w:rsid w:val="00D17BDF"/>
    <w:rsid w:val="00D20065"/>
    <w:rsid w:val="00D21256"/>
    <w:rsid w:val="00D2168F"/>
    <w:rsid w:val="00D21761"/>
    <w:rsid w:val="00D21895"/>
    <w:rsid w:val="00D21AAE"/>
    <w:rsid w:val="00D21CF7"/>
    <w:rsid w:val="00D222C6"/>
    <w:rsid w:val="00D22683"/>
    <w:rsid w:val="00D22C29"/>
    <w:rsid w:val="00D2371A"/>
    <w:rsid w:val="00D23E9B"/>
    <w:rsid w:val="00D2453B"/>
    <w:rsid w:val="00D2477E"/>
    <w:rsid w:val="00D2492E"/>
    <w:rsid w:val="00D249F6"/>
    <w:rsid w:val="00D25AC8"/>
    <w:rsid w:val="00D25BE4"/>
    <w:rsid w:val="00D2624B"/>
    <w:rsid w:val="00D262EA"/>
    <w:rsid w:val="00D2659C"/>
    <w:rsid w:val="00D26A99"/>
    <w:rsid w:val="00D26FDE"/>
    <w:rsid w:val="00D27A3B"/>
    <w:rsid w:val="00D27AB4"/>
    <w:rsid w:val="00D27D9E"/>
    <w:rsid w:val="00D30939"/>
    <w:rsid w:val="00D31681"/>
    <w:rsid w:val="00D32323"/>
    <w:rsid w:val="00D326D5"/>
    <w:rsid w:val="00D326E3"/>
    <w:rsid w:val="00D32CD8"/>
    <w:rsid w:val="00D32E04"/>
    <w:rsid w:val="00D33843"/>
    <w:rsid w:val="00D33952"/>
    <w:rsid w:val="00D33E50"/>
    <w:rsid w:val="00D34772"/>
    <w:rsid w:val="00D3550D"/>
    <w:rsid w:val="00D35E04"/>
    <w:rsid w:val="00D36273"/>
    <w:rsid w:val="00D36946"/>
    <w:rsid w:val="00D36E50"/>
    <w:rsid w:val="00D3772E"/>
    <w:rsid w:val="00D37B89"/>
    <w:rsid w:val="00D408D7"/>
    <w:rsid w:val="00D40FE2"/>
    <w:rsid w:val="00D416A2"/>
    <w:rsid w:val="00D418D5"/>
    <w:rsid w:val="00D4199A"/>
    <w:rsid w:val="00D424FB"/>
    <w:rsid w:val="00D42B72"/>
    <w:rsid w:val="00D42F33"/>
    <w:rsid w:val="00D43B9C"/>
    <w:rsid w:val="00D43E6E"/>
    <w:rsid w:val="00D43EFB"/>
    <w:rsid w:val="00D441AA"/>
    <w:rsid w:val="00D441B4"/>
    <w:rsid w:val="00D44280"/>
    <w:rsid w:val="00D44575"/>
    <w:rsid w:val="00D44694"/>
    <w:rsid w:val="00D446E9"/>
    <w:rsid w:val="00D44BCC"/>
    <w:rsid w:val="00D44C0C"/>
    <w:rsid w:val="00D44FED"/>
    <w:rsid w:val="00D4504E"/>
    <w:rsid w:val="00D450C2"/>
    <w:rsid w:val="00D45501"/>
    <w:rsid w:val="00D455F0"/>
    <w:rsid w:val="00D45CB1"/>
    <w:rsid w:val="00D45DA4"/>
    <w:rsid w:val="00D45DF6"/>
    <w:rsid w:val="00D46067"/>
    <w:rsid w:val="00D460FC"/>
    <w:rsid w:val="00D46144"/>
    <w:rsid w:val="00D464C7"/>
    <w:rsid w:val="00D4683F"/>
    <w:rsid w:val="00D4690F"/>
    <w:rsid w:val="00D46938"/>
    <w:rsid w:val="00D46E16"/>
    <w:rsid w:val="00D46E48"/>
    <w:rsid w:val="00D47531"/>
    <w:rsid w:val="00D476C8"/>
    <w:rsid w:val="00D502E1"/>
    <w:rsid w:val="00D508DB"/>
    <w:rsid w:val="00D51279"/>
    <w:rsid w:val="00D51898"/>
    <w:rsid w:val="00D51DAB"/>
    <w:rsid w:val="00D5256C"/>
    <w:rsid w:val="00D529A1"/>
    <w:rsid w:val="00D52BD2"/>
    <w:rsid w:val="00D53130"/>
    <w:rsid w:val="00D53183"/>
    <w:rsid w:val="00D5367D"/>
    <w:rsid w:val="00D53C36"/>
    <w:rsid w:val="00D53CE1"/>
    <w:rsid w:val="00D53D49"/>
    <w:rsid w:val="00D540C3"/>
    <w:rsid w:val="00D542B1"/>
    <w:rsid w:val="00D542F8"/>
    <w:rsid w:val="00D54850"/>
    <w:rsid w:val="00D54C28"/>
    <w:rsid w:val="00D54C64"/>
    <w:rsid w:val="00D54F6B"/>
    <w:rsid w:val="00D54F92"/>
    <w:rsid w:val="00D5510B"/>
    <w:rsid w:val="00D55595"/>
    <w:rsid w:val="00D556FD"/>
    <w:rsid w:val="00D55BE4"/>
    <w:rsid w:val="00D562ED"/>
    <w:rsid w:val="00D567E5"/>
    <w:rsid w:val="00D569CE"/>
    <w:rsid w:val="00D56C1D"/>
    <w:rsid w:val="00D57627"/>
    <w:rsid w:val="00D57676"/>
    <w:rsid w:val="00D57B34"/>
    <w:rsid w:val="00D60195"/>
    <w:rsid w:val="00D603DC"/>
    <w:rsid w:val="00D603E9"/>
    <w:rsid w:val="00D604C7"/>
    <w:rsid w:val="00D60613"/>
    <w:rsid w:val="00D608CC"/>
    <w:rsid w:val="00D61127"/>
    <w:rsid w:val="00D615DA"/>
    <w:rsid w:val="00D617DB"/>
    <w:rsid w:val="00D6181D"/>
    <w:rsid w:val="00D61F7C"/>
    <w:rsid w:val="00D61FF8"/>
    <w:rsid w:val="00D6209F"/>
    <w:rsid w:val="00D62E72"/>
    <w:rsid w:val="00D62E75"/>
    <w:rsid w:val="00D638B9"/>
    <w:rsid w:val="00D6417C"/>
    <w:rsid w:val="00D6498F"/>
    <w:rsid w:val="00D66907"/>
    <w:rsid w:val="00D66A72"/>
    <w:rsid w:val="00D6732C"/>
    <w:rsid w:val="00D6757E"/>
    <w:rsid w:val="00D7039C"/>
    <w:rsid w:val="00D706F9"/>
    <w:rsid w:val="00D70EA9"/>
    <w:rsid w:val="00D71017"/>
    <w:rsid w:val="00D71716"/>
    <w:rsid w:val="00D71866"/>
    <w:rsid w:val="00D71B45"/>
    <w:rsid w:val="00D71D62"/>
    <w:rsid w:val="00D71F03"/>
    <w:rsid w:val="00D72362"/>
    <w:rsid w:val="00D726CD"/>
    <w:rsid w:val="00D72830"/>
    <w:rsid w:val="00D72BB9"/>
    <w:rsid w:val="00D72D8A"/>
    <w:rsid w:val="00D72E1A"/>
    <w:rsid w:val="00D73AC9"/>
    <w:rsid w:val="00D73D67"/>
    <w:rsid w:val="00D74307"/>
    <w:rsid w:val="00D74595"/>
    <w:rsid w:val="00D7480F"/>
    <w:rsid w:val="00D74FAF"/>
    <w:rsid w:val="00D75386"/>
    <w:rsid w:val="00D755A7"/>
    <w:rsid w:val="00D755BB"/>
    <w:rsid w:val="00D75BB2"/>
    <w:rsid w:val="00D75BD6"/>
    <w:rsid w:val="00D7654A"/>
    <w:rsid w:val="00D76C0C"/>
    <w:rsid w:val="00D76C23"/>
    <w:rsid w:val="00D77785"/>
    <w:rsid w:val="00D77874"/>
    <w:rsid w:val="00D806C2"/>
    <w:rsid w:val="00D80707"/>
    <w:rsid w:val="00D80CC9"/>
    <w:rsid w:val="00D8108F"/>
    <w:rsid w:val="00D816EB"/>
    <w:rsid w:val="00D81C6A"/>
    <w:rsid w:val="00D81F3E"/>
    <w:rsid w:val="00D81F8A"/>
    <w:rsid w:val="00D82003"/>
    <w:rsid w:val="00D822E2"/>
    <w:rsid w:val="00D82639"/>
    <w:rsid w:val="00D829D6"/>
    <w:rsid w:val="00D82BE0"/>
    <w:rsid w:val="00D82E37"/>
    <w:rsid w:val="00D82FA3"/>
    <w:rsid w:val="00D83650"/>
    <w:rsid w:val="00D83700"/>
    <w:rsid w:val="00D83731"/>
    <w:rsid w:val="00D8430D"/>
    <w:rsid w:val="00D849D7"/>
    <w:rsid w:val="00D85177"/>
    <w:rsid w:val="00D852A3"/>
    <w:rsid w:val="00D85FE2"/>
    <w:rsid w:val="00D864CE"/>
    <w:rsid w:val="00D86708"/>
    <w:rsid w:val="00D87241"/>
    <w:rsid w:val="00D8728F"/>
    <w:rsid w:val="00D87596"/>
    <w:rsid w:val="00D9002B"/>
    <w:rsid w:val="00D901C7"/>
    <w:rsid w:val="00D90316"/>
    <w:rsid w:val="00D903C1"/>
    <w:rsid w:val="00D909F9"/>
    <w:rsid w:val="00D90C2A"/>
    <w:rsid w:val="00D913EF"/>
    <w:rsid w:val="00D91B51"/>
    <w:rsid w:val="00D91D03"/>
    <w:rsid w:val="00D925E2"/>
    <w:rsid w:val="00D92711"/>
    <w:rsid w:val="00D92731"/>
    <w:rsid w:val="00D92BF9"/>
    <w:rsid w:val="00D93604"/>
    <w:rsid w:val="00D93639"/>
    <w:rsid w:val="00D93F2D"/>
    <w:rsid w:val="00D940A8"/>
    <w:rsid w:val="00D94E49"/>
    <w:rsid w:val="00D953F3"/>
    <w:rsid w:val="00D95B37"/>
    <w:rsid w:val="00D95C36"/>
    <w:rsid w:val="00D95D37"/>
    <w:rsid w:val="00D968FB"/>
    <w:rsid w:val="00D96A20"/>
    <w:rsid w:val="00D96A83"/>
    <w:rsid w:val="00D96D4D"/>
    <w:rsid w:val="00D96D77"/>
    <w:rsid w:val="00D97511"/>
    <w:rsid w:val="00D9764F"/>
    <w:rsid w:val="00DA01F9"/>
    <w:rsid w:val="00DA02D9"/>
    <w:rsid w:val="00DA04B3"/>
    <w:rsid w:val="00DA0C2C"/>
    <w:rsid w:val="00DA134C"/>
    <w:rsid w:val="00DA1B1A"/>
    <w:rsid w:val="00DA1EDC"/>
    <w:rsid w:val="00DA20C9"/>
    <w:rsid w:val="00DA2206"/>
    <w:rsid w:val="00DA22BC"/>
    <w:rsid w:val="00DA25A1"/>
    <w:rsid w:val="00DA279F"/>
    <w:rsid w:val="00DA2D38"/>
    <w:rsid w:val="00DA2DE0"/>
    <w:rsid w:val="00DA2E6B"/>
    <w:rsid w:val="00DA4264"/>
    <w:rsid w:val="00DA4DEB"/>
    <w:rsid w:val="00DA4E0A"/>
    <w:rsid w:val="00DA5010"/>
    <w:rsid w:val="00DA5071"/>
    <w:rsid w:val="00DA52A3"/>
    <w:rsid w:val="00DA55CE"/>
    <w:rsid w:val="00DA560F"/>
    <w:rsid w:val="00DA5675"/>
    <w:rsid w:val="00DA5EAF"/>
    <w:rsid w:val="00DA6267"/>
    <w:rsid w:val="00DA6EFC"/>
    <w:rsid w:val="00DA74FC"/>
    <w:rsid w:val="00DA78DD"/>
    <w:rsid w:val="00DA7F4D"/>
    <w:rsid w:val="00DB0798"/>
    <w:rsid w:val="00DB0996"/>
    <w:rsid w:val="00DB09D7"/>
    <w:rsid w:val="00DB0BA7"/>
    <w:rsid w:val="00DB1EE6"/>
    <w:rsid w:val="00DB2E38"/>
    <w:rsid w:val="00DB38FF"/>
    <w:rsid w:val="00DB3A63"/>
    <w:rsid w:val="00DB41B1"/>
    <w:rsid w:val="00DB4B04"/>
    <w:rsid w:val="00DB4BF0"/>
    <w:rsid w:val="00DB5DDA"/>
    <w:rsid w:val="00DB6E8F"/>
    <w:rsid w:val="00DB7291"/>
    <w:rsid w:val="00DB7533"/>
    <w:rsid w:val="00DB7C5A"/>
    <w:rsid w:val="00DB7E07"/>
    <w:rsid w:val="00DC001B"/>
    <w:rsid w:val="00DC084F"/>
    <w:rsid w:val="00DC09E2"/>
    <w:rsid w:val="00DC11F3"/>
    <w:rsid w:val="00DC1A5A"/>
    <w:rsid w:val="00DC1B71"/>
    <w:rsid w:val="00DC1EBE"/>
    <w:rsid w:val="00DC217F"/>
    <w:rsid w:val="00DC2319"/>
    <w:rsid w:val="00DC2401"/>
    <w:rsid w:val="00DC2757"/>
    <w:rsid w:val="00DC3060"/>
    <w:rsid w:val="00DC3277"/>
    <w:rsid w:val="00DC3369"/>
    <w:rsid w:val="00DC477F"/>
    <w:rsid w:val="00DC529B"/>
    <w:rsid w:val="00DC53E0"/>
    <w:rsid w:val="00DC5B07"/>
    <w:rsid w:val="00DC607C"/>
    <w:rsid w:val="00DC6AB8"/>
    <w:rsid w:val="00DC6D97"/>
    <w:rsid w:val="00DC7120"/>
    <w:rsid w:val="00DC7753"/>
    <w:rsid w:val="00DC7895"/>
    <w:rsid w:val="00DD014C"/>
    <w:rsid w:val="00DD074C"/>
    <w:rsid w:val="00DD0EB3"/>
    <w:rsid w:val="00DD0EC5"/>
    <w:rsid w:val="00DD114F"/>
    <w:rsid w:val="00DD2632"/>
    <w:rsid w:val="00DD2676"/>
    <w:rsid w:val="00DD3540"/>
    <w:rsid w:val="00DD3CF0"/>
    <w:rsid w:val="00DD46AE"/>
    <w:rsid w:val="00DD46E2"/>
    <w:rsid w:val="00DD4CDF"/>
    <w:rsid w:val="00DD5400"/>
    <w:rsid w:val="00DD5AC2"/>
    <w:rsid w:val="00DD649E"/>
    <w:rsid w:val="00DD6553"/>
    <w:rsid w:val="00DD6C3F"/>
    <w:rsid w:val="00DD6CC1"/>
    <w:rsid w:val="00DD71AB"/>
    <w:rsid w:val="00DD7947"/>
    <w:rsid w:val="00DD7A69"/>
    <w:rsid w:val="00DD7B43"/>
    <w:rsid w:val="00DD7FBC"/>
    <w:rsid w:val="00DE009D"/>
    <w:rsid w:val="00DE03B8"/>
    <w:rsid w:val="00DE04D1"/>
    <w:rsid w:val="00DE1080"/>
    <w:rsid w:val="00DE178E"/>
    <w:rsid w:val="00DE1BAF"/>
    <w:rsid w:val="00DE201A"/>
    <w:rsid w:val="00DE23AE"/>
    <w:rsid w:val="00DE2914"/>
    <w:rsid w:val="00DE2B35"/>
    <w:rsid w:val="00DE2E6D"/>
    <w:rsid w:val="00DE2F08"/>
    <w:rsid w:val="00DE30A9"/>
    <w:rsid w:val="00DE34B8"/>
    <w:rsid w:val="00DE36B4"/>
    <w:rsid w:val="00DE4CDA"/>
    <w:rsid w:val="00DE4E70"/>
    <w:rsid w:val="00DE5147"/>
    <w:rsid w:val="00DE5481"/>
    <w:rsid w:val="00DE6176"/>
    <w:rsid w:val="00DE6281"/>
    <w:rsid w:val="00DE62B0"/>
    <w:rsid w:val="00DE69BB"/>
    <w:rsid w:val="00DE6E6B"/>
    <w:rsid w:val="00DE724A"/>
    <w:rsid w:val="00DE76DE"/>
    <w:rsid w:val="00DE7743"/>
    <w:rsid w:val="00DE7A92"/>
    <w:rsid w:val="00DE7B04"/>
    <w:rsid w:val="00DE7B71"/>
    <w:rsid w:val="00DE7F0A"/>
    <w:rsid w:val="00DE7F17"/>
    <w:rsid w:val="00DF0A11"/>
    <w:rsid w:val="00DF0B00"/>
    <w:rsid w:val="00DF1934"/>
    <w:rsid w:val="00DF1A5C"/>
    <w:rsid w:val="00DF207A"/>
    <w:rsid w:val="00DF2637"/>
    <w:rsid w:val="00DF28D5"/>
    <w:rsid w:val="00DF2D43"/>
    <w:rsid w:val="00DF3087"/>
    <w:rsid w:val="00DF3552"/>
    <w:rsid w:val="00DF3A21"/>
    <w:rsid w:val="00DF3B5E"/>
    <w:rsid w:val="00DF4018"/>
    <w:rsid w:val="00DF4315"/>
    <w:rsid w:val="00DF4B76"/>
    <w:rsid w:val="00DF4B83"/>
    <w:rsid w:val="00DF52B6"/>
    <w:rsid w:val="00DF56A4"/>
    <w:rsid w:val="00DF5CA2"/>
    <w:rsid w:val="00DF5CC6"/>
    <w:rsid w:val="00DF5E34"/>
    <w:rsid w:val="00DF5ED4"/>
    <w:rsid w:val="00DF5EE8"/>
    <w:rsid w:val="00DF6AD7"/>
    <w:rsid w:val="00DF6C14"/>
    <w:rsid w:val="00DF748B"/>
    <w:rsid w:val="00DF74B9"/>
    <w:rsid w:val="00DF754A"/>
    <w:rsid w:val="00DF7944"/>
    <w:rsid w:val="00DF7B4A"/>
    <w:rsid w:val="00E0185A"/>
    <w:rsid w:val="00E02204"/>
    <w:rsid w:val="00E022F6"/>
    <w:rsid w:val="00E026D2"/>
    <w:rsid w:val="00E02918"/>
    <w:rsid w:val="00E02B3F"/>
    <w:rsid w:val="00E03662"/>
    <w:rsid w:val="00E03A3E"/>
    <w:rsid w:val="00E03DED"/>
    <w:rsid w:val="00E040F1"/>
    <w:rsid w:val="00E04187"/>
    <w:rsid w:val="00E04578"/>
    <w:rsid w:val="00E04B17"/>
    <w:rsid w:val="00E04C28"/>
    <w:rsid w:val="00E04C98"/>
    <w:rsid w:val="00E04E90"/>
    <w:rsid w:val="00E0507D"/>
    <w:rsid w:val="00E055A6"/>
    <w:rsid w:val="00E05FA6"/>
    <w:rsid w:val="00E06C08"/>
    <w:rsid w:val="00E06EB9"/>
    <w:rsid w:val="00E070A0"/>
    <w:rsid w:val="00E07941"/>
    <w:rsid w:val="00E079BE"/>
    <w:rsid w:val="00E07A85"/>
    <w:rsid w:val="00E07AA4"/>
    <w:rsid w:val="00E07D60"/>
    <w:rsid w:val="00E07ED9"/>
    <w:rsid w:val="00E1043F"/>
    <w:rsid w:val="00E1049B"/>
    <w:rsid w:val="00E108B5"/>
    <w:rsid w:val="00E1101D"/>
    <w:rsid w:val="00E12166"/>
    <w:rsid w:val="00E1228E"/>
    <w:rsid w:val="00E125B3"/>
    <w:rsid w:val="00E1307A"/>
    <w:rsid w:val="00E136E8"/>
    <w:rsid w:val="00E1413A"/>
    <w:rsid w:val="00E149EC"/>
    <w:rsid w:val="00E153EE"/>
    <w:rsid w:val="00E159D5"/>
    <w:rsid w:val="00E15BA6"/>
    <w:rsid w:val="00E16017"/>
    <w:rsid w:val="00E1616F"/>
    <w:rsid w:val="00E1678D"/>
    <w:rsid w:val="00E16C2C"/>
    <w:rsid w:val="00E16C6D"/>
    <w:rsid w:val="00E177C9"/>
    <w:rsid w:val="00E17E53"/>
    <w:rsid w:val="00E2002A"/>
    <w:rsid w:val="00E202AC"/>
    <w:rsid w:val="00E20309"/>
    <w:rsid w:val="00E207C7"/>
    <w:rsid w:val="00E21191"/>
    <w:rsid w:val="00E2123B"/>
    <w:rsid w:val="00E22321"/>
    <w:rsid w:val="00E224D3"/>
    <w:rsid w:val="00E234BB"/>
    <w:rsid w:val="00E235B2"/>
    <w:rsid w:val="00E23D6A"/>
    <w:rsid w:val="00E24369"/>
    <w:rsid w:val="00E249AE"/>
    <w:rsid w:val="00E249FD"/>
    <w:rsid w:val="00E24FB2"/>
    <w:rsid w:val="00E25408"/>
    <w:rsid w:val="00E255C0"/>
    <w:rsid w:val="00E25AA8"/>
    <w:rsid w:val="00E25B6D"/>
    <w:rsid w:val="00E260CD"/>
    <w:rsid w:val="00E26220"/>
    <w:rsid w:val="00E2638D"/>
    <w:rsid w:val="00E26416"/>
    <w:rsid w:val="00E26794"/>
    <w:rsid w:val="00E2772A"/>
    <w:rsid w:val="00E27927"/>
    <w:rsid w:val="00E27BE9"/>
    <w:rsid w:val="00E27C89"/>
    <w:rsid w:val="00E30829"/>
    <w:rsid w:val="00E30ACC"/>
    <w:rsid w:val="00E30FB7"/>
    <w:rsid w:val="00E311B7"/>
    <w:rsid w:val="00E31795"/>
    <w:rsid w:val="00E317AA"/>
    <w:rsid w:val="00E32ED3"/>
    <w:rsid w:val="00E336E9"/>
    <w:rsid w:val="00E33CC3"/>
    <w:rsid w:val="00E34048"/>
    <w:rsid w:val="00E341E5"/>
    <w:rsid w:val="00E34960"/>
    <w:rsid w:val="00E349B6"/>
    <w:rsid w:val="00E34A5E"/>
    <w:rsid w:val="00E35148"/>
    <w:rsid w:val="00E35BB9"/>
    <w:rsid w:val="00E36057"/>
    <w:rsid w:val="00E364EB"/>
    <w:rsid w:val="00E36F52"/>
    <w:rsid w:val="00E3720B"/>
    <w:rsid w:val="00E3774A"/>
    <w:rsid w:val="00E3780B"/>
    <w:rsid w:val="00E37FE8"/>
    <w:rsid w:val="00E4033B"/>
    <w:rsid w:val="00E4081F"/>
    <w:rsid w:val="00E40B4C"/>
    <w:rsid w:val="00E40DFD"/>
    <w:rsid w:val="00E40E80"/>
    <w:rsid w:val="00E4116D"/>
    <w:rsid w:val="00E4123B"/>
    <w:rsid w:val="00E41331"/>
    <w:rsid w:val="00E413C2"/>
    <w:rsid w:val="00E4140A"/>
    <w:rsid w:val="00E41DF7"/>
    <w:rsid w:val="00E41EAE"/>
    <w:rsid w:val="00E4293B"/>
    <w:rsid w:val="00E431CD"/>
    <w:rsid w:val="00E432AC"/>
    <w:rsid w:val="00E4392E"/>
    <w:rsid w:val="00E43BA1"/>
    <w:rsid w:val="00E43E28"/>
    <w:rsid w:val="00E44159"/>
    <w:rsid w:val="00E443B0"/>
    <w:rsid w:val="00E448CC"/>
    <w:rsid w:val="00E44F3B"/>
    <w:rsid w:val="00E452B9"/>
    <w:rsid w:val="00E45BB8"/>
    <w:rsid w:val="00E45F50"/>
    <w:rsid w:val="00E461A1"/>
    <w:rsid w:val="00E471AD"/>
    <w:rsid w:val="00E47B64"/>
    <w:rsid w:val="00E47C0D"/>
    <w:rsid w:val="00E47D45"/>
    <w:rsid w:val="00E50205"/>
    <w:rsid w:val="00E5094B"/>
    <w:rsid w:val="00E51508"/>
    <w:rsid w:val="00E5151A"/>
    <w:rsid w:val="00E51691"/>
    <w:rsid w:val="00E519E9"/>
    <w:rsid w:val="00E51A1E"/>
    <w:rsid w:val="00E51A7C"/>
    <w:rsid w:val="00E51F89"/>
    <w:rsid w:val="00E521BB"/>
    <w:rsid w:val="00E521BF"/>
    <w:rsid w:val="00E521E0"/>
    <w:rsid w:val="00E528C2"/>
    <w:rsid w:val="00E52C18"/>
    <w:rsid w:val="00E52D27"/>
    <w:rsid w:val="00E53339"/>
    <w:rsid w:val="00E53717"/>
    <w:rsid w:val="00E53F67"/>
    <w:rsid w:val="00E55700"/>
    <w:rsid w:val="00E55C27"/>
    <w:rsid w:val="00E56040"/>
    <w:rsid w:val="00E5649F"/>
    <w:rsid w:val="00E57739"/>
    <w:rsid w:val="00E578C4"/>
    <w:rsid w:val="00E57B95"/>
    <w:rsid w:val="00E57C1E"/>
    <w:rsid w:val="00E57EB2"/>
    <w:rsid w:val="00E60320"/>
    <w:rsid w:val="00E60425"/>
    <w:rsid w:val="00E60990"/>
    <w:rsid w:val="00E60B82"/>
    <w:rsid w:val="00E6210E"/>
    <w:rsid w:val="00E6215A"/>
    <w:rsid w:val="00E62877"/>
    <w:rsid w:val="00E62F80"/>
    <w:rsid w:val="00E63445"/>
    <w:rsid w:val="00E63C19"/>
    <w:rsid w:val="00E63E60"/>
    <w:rsid w:val="00E63FB4"/>
    <w:rsid w:val="00E644A3"/>
    <w:rsid w:val="00E64702"/>
    <w:rsid w:val="00E6529E"/>
    <w:rsid w:val="00E652B5"/>
    <w:rsid w:val="00E65379"/>
    <w:rsid w:val="00E65B44"/>
    <w:rsid w:val="00E65DD5"/>
    <w:rsid w:val="00E66B0A"/>
    <w:rsid w:val="00E66C86"/>
    <w:rsid w:val="00E66D5C"/>
    <w:rsid w:val="00E6726C"/>
    <w:rsid w:val="00E7054D"/>
    <w:rsid w:val="00E70799"/>
    <w:rsid w:val="00E70900"/>
    <w:rsid w:val="00E70BDD"/>
    <w:rsid w:val="00E73175"/>
    <w:rsid w:val="00E73836"/>
    <w:rsid w:val="00E73849"/>
    <w:rsid w:val="00E73CA1"/>
    <w:rsid w:val="00E745A3"/>
    <w:rsid w:val="00E7517B"/>
    <w:rsid w:val="00E7669B"/>
    <w:rsid w:val="00E77A5F"/>
    <w:rsid w:val="00E80091"/>
    <w:rsid w:val="00E8013B"/>
    <w:rsid w:val="00E8041C"/>
    <w:rsid w:val="00E804B2"/>
    <w:rsid w:val="00E806F4"/>
    <w:rsid w:val="00E80994"/>
    <w:rsid w:val="00E814CA"/>
    <w:rsid w:val="00E81611"/>
    <w:rsid w:val="00E82A0D"/>
    <w:rsid w:val="00E82BAD"/>
    <w:rsid w:val="00E833C3"/>
    <w:rsid w:val="00E835D8"/>
    <w:rsid w:val="00E837F9"/>
    <w:rsid w:val="00E84A16"/>
    <w:rsid w:val="00E851A8"/>
    <w:rsid w:val="00E8542B"/>
    <w:rsid w:val="00E855C0"/>
    <w:rsid w:val="00E85744"/>
    <w:rsid w:val="00E8587A"/>
    <w:rsid w:val="00E85DA7"/>
    <w:rsid w:val="00E85EB5"/>
    <w:rsid w:val="00E863BD"/>
    <w:rsid w:val="00E86868"/>
    <w:rsid w:val="00E868FF"/>
    <w:rsid w:val="00E86BFB"/>
    <w:rsid w:val="00E87589"/>
    <w:rsid w:val="00E9066E"/>
    <w:rsid w:val="00E9080D"/>
    <w:rsid w:val="00E9151B"/>
    <w:rsid w:val="00E9251C"/>
    <w:rsid w:val="00E92BA1"/>
    <w:rsid w:val="00E92E49"/>
    <w:rsid w:val="00E932AF"/>
    <w:rsid w:val="00E9457D"/>
    <w:rsid w:val="00E947C6"/>
    <w:rsid w:val="00E947D4"/>
    <w:rsid w:val="00E94B71"/>
    <w:rsid w:val="00E9582E"/>
    <w:rsid w:val="00E95B9C"/>
    <w:rsid w:val="00E95C58"/>
    <w:rsid w:val="00E961E0"/>
    <w:rsid w:val="00E964FE"/>
    <w:rsid w:val="00E96FA6"/>
    <w:rsid w:val="00E97262"/>
    <w:rsid w:val="00E972F2"/>
    <w:rsid w:val="00E97625"/>
    <w:rsid w:val="00E976E7"/>
    <w:rsid w:val="00E97E14"/>
    <w:rsid w:val="00EA03B2"/>
    <w:rsid w:val="00EA082B"/>
    <w:rsid w:val="00EA097D"/>
    <w:rsid w:val="00EA11DA"/>
    <w:rsid w:val="00EA138E"/>
    <w:rsid w:val="00EA201F"/>
    <w:rsid w:val="00EA218E"/>
    <w:rsid w:val="00EA251D"/>
    <w:rsid w:val="00EA25AA"/>
    <w:rsid w:val="00EA318B"/>
    <w:rsid w:val="00EA345A"/>
    <w:rsid w:val="00EA3E5C"/>
    <w:rsid w:val="00EA4128"/>
    <w:rsid w:val="00EA497D"/>
    <w:rsid w:val="00EA4DDA"/>
    <w:rsid w:val="00EA57B3"/>
    <w:rsid w:val="00EA595C"/>
    <w:rsid w:val="00EA5D7F"/>
    <w:rsid w:val="00EA5FDB"/>
    <w:rsid w:val="00EA6EA3"/>
    <w:rsid w:val="00EA746E"/>
    <w:rsid w:val="00EA7509"/>
    <w:rsid w:val="00EA7912"/>
    <w:rsid w:val="00EA7A7C"/>
    <w:rsid w:val="00EA7BFE"/>
    <w:rsid w:val="00EA7D03"/>
    <w:rsid w:val="00EA7FE3"/>
    <w:rsid w:val="00EB09C5"/>
    <w:rsid w:val="00EB132F"/>
    <w:rsid w:val="00EB140D"/>
    <w:rsid w:val="00EB1521"/>
    <w:rsid w:val="00EB19F7"/>
    <w:rsid w:val="00EB1D8C"/>
    <w:rsid w:val="00EB1E8A"/>
    <w:rsid w:val="00EB20FE"/>
    <w:rsid w:val="00EB29DD"/>
    <w:rsid w:val="00EB2D13"/>
    <w:rsid w:val="00EB335F"/>
    <w:rsid w:val="00EB3E40"/>
    <w:rsid w:val="00EB45B1"/>
    <w:rsid w:val="00EB534A"/>
    <w:rsid w:val="00EB5BDC"/>
    <w:rsid w:val="00EB5CE8"/>
    <w:rsid w:val="00EB6451"/>
    <w:rsid w:val="00EB69F3"/>
    <w:rsid w:val="00EB6A75"/>
    <w:rsid w:val="00EB6FF8"/>
    <w:rsid w:val="00EB7044"/>
    <w:rsid w:val="00EC0571"/>
    <w:rsid w:val="00EC07D1"/>
    <w:rsid w:val="00EC09DC"/>
    <w:rsid w:val="00EC1094"/>
    <w:rsid w:val="00EC10D5"/>
    <w:rsid w:val="00EC2047"/>
    <w:rsid w:val="00EC20A2"/>
    <w:rsid w:val="00EC2378"/>
    <w:rsid w:val="00EC2890"/>
    <w:rsid w:val="00EC2B7E"/>
    <w:rsid w:val="00EC2DBA"/>
    <w:rsid w:val="00EC3161"/>
    <w:rsid w:val="00EC358D"/>
    <w:rsid w:val="00EC38B1"/>
    <w:rsid w:val="00EC3AED"/>
    <w:rsid w:val="00EC499E"/>
    <w:rsid w:val="00EC4BC2"/>
    <w:rsid w:val="00EC4BD9"/>
    <w:rsid w:val="00EC514A"/>
    <w:rsid w:val="00EC5AD3"/>
    <w:rsid w:val="00EC677B"/>
    <w:rsid w:val="00EC684F"/>
    <w:rsid w:val="00EC6C82"/>
    <w:rsid w:val="00EC716E"/>
    <w:rsid w:val="00EC729B"/>
    <w:rsid w:val="00EC761D"/>
    <w:rsid w:val="00EC76F0"/>
    <w:rsid w:val="00EC7932"/>
    <w:rsid w:val="00EC7CCB"/>
    <w:rsid w:val="00ED0689"/>
    <w:rsid w:val="00ED0798"/>
    <w:rsid w:val="00ED18EE"/>
    <w:rsid w:val="00ED1A03"/>
    <w:rsid w:val="00ED1F85"/>
    <w:rsid w:val="00ED20FD"/>
    <w:rsid w:val="00ED222D"/>
    <w:rsid w:val="00ED2337"/>
    <w:rsid w:val="00ED2916"/>
    <w:rsid w:val="00ED2A76"/>
    <w:rsid w:val="00ED2AD4"/>
    <w:rsid w:val="00ED36B1"/>
    <w:rsid w:val="00ED3738"/>
    <w:rsid w:val="00ED410F"/>
    <w:rsid w:val="00ED4F7A"/>
    <w:rsid w:val="00ED51CD"/>
    <w:rsid w:val="00ED6186"/>
    <w:rsid w:val="00ED6201"/>
    <w:rsid w:val="00ED6372"/>
    <w:rsid w:val="00ED69D8"/>
    <w:rsid w:val="00ED6DDE"/>
    <w:rsid w:val="00ED722C"/>
    <w:rsid w:val="00ED7BA1"/>
    <w:rsid w:val="00ED7C69"/>
    <w:rsid w:val="00ED7C75"/>
    <w:rsid w:val="00ED7D55"/>
    <w:rsid w:val="00EE04D6"/>
    <w:rsid w:val="00EE1370"/>
    <w:rsid w:val="00EE1EB2"/>
    <w:rsid w:val="00EE20B3"/>
    <w:rsid w:val="00EE27F5"/>
    <w:rsid w:val="00EE2F83"/>
    <w:rsid w:val="00EE3DE9"/>
    <w:rsid w:val="00EE4241"/>
    <w:rsid w:val="00EE44ED"/>
    <w:rsid w:val="00EE4F95"/>
    <w:rsid w:val="00EE5190"/>
    <w:rsid w:val="00EE5309"/>
    <w:rsid w:val="00EE6234"/>
    <w:rsid w:val="00EE67C7"/>
    <w:rsid w:val="00EE6A71"/>
    <w:rsid w:val="00EE6F7B"/>
    <w:rsid w:val="00EF0918"/>
    <w:rsid w:val="00EF0D11"/>
    <w:rsid w:val="00EF0F41"/>
    <w:rsid w:val="00EF10D7"/>
    <w:rsid w:val="00EF10E5"/>
    <w:rsid w:val="00EF184A"/>
    <w:rsid w:val="00EF2961"/>
    <w:rsid w:val="00EF3D58"/>
    <w:rsid w:val="00EF46CE"/>
    <w:rsid w:val="00EF4E78"/>
    <w:rsid w:val="00EF4F8A"/>
    <w:rsid w:val="00EF55A8"/>
    <w:rsid w:val="00EF6ABD"/>
    <w:rsid w:val="00EF7630"/>
    <w:rsid w:val="00F013DC"/>
    <w:rsid w:val="00F022CF"/>
    <w:rsid w:val="00F02665"/>
    <w:rsid w:val="00F03281"/>
    <w:rsid w:val="00F038DC"/>
    <w:rsid w:val="00F049BF"/>
    <w:rsid w:val="00F04C9F"/>
    <w:rsid w:val="00F04FDC"/>
    <w:rsid w:val="00F0549B"/>
    <w:rsid w:val="00F06B7E"/>
    <w:rsid w:val="00F06D09"/>
    <w:rsid w:val="00F06F43"/>
    <w:rsid w:val="00F07892"/>
    <w:rsid w:val="00F07B59"/>
    <w:rsid w:val="00F07ED2"/>
    <w:rsid w:val="00F1056D"/>
    <w:rsid w:val="00F106B0"/>
    <w:rsid w:val="00F10F09"/>
    <w:rsid w:val="00F11188"/>
    <w:rsid w:val="00F111F6"/>
    <w:rsid w:val="00F1141B"/>
    <w:rsid w:val="00F11490"/>
    <w:rsid w:val="00F11677"/>
    <w:rsid w:val="00F11BC7"/>
    <w:rsid w:val="00F12120"/>
    <w:rsid w:val="00F122D2"/>
    <w:rsid w:val="00F1249F"/>
    <w:rsid w:val="00F12A51"/>
    <w:rsid w:val="00F12B99"/>
    <w:rsid w:val="00F13473"/>
    <w:rsid w:val="00F13506"/>
    <w:rsid w:val="00F13C2F"/>
    <w:rsid w:val="00F13D2B"/>
    <w:rsid w:val="00F14D36"/>
    <w:rsid w:val="00F1529B"/>
    <w:rsid w:val="00F15609"/>
    <w:rsid w:val="00F1574B"/>
    <w:rsid w:val="00F15B03"/>
    <w:rsid w:val="00F160B1"/>
    <w:rsid w:val="00F169DD"/>
    <w:rsid w:val="00F16A3A"/>
    <w:rsid w:val="00F16CEB"/>
    <w:rsid w:val="00F16F28"/>
    <w:rsid w:val="00F16FA5"/>
    <w:rsid w:val="00F17284"/>
    <w:rsid w:val="00F1741F"/>
    <w:rsid w:val="00F17805"/>
    <w:rsid w:val="00F179F8"/>
    <w:rsid w:val="00F20281"/>
    <w:rsid w:val="00F204DF"/>
    <w:rsid w:val="00F20DC3"/>
    <w:rsid w:val="00F20DDC"/>
    <w:rsid w:val="00F20FC2"/>
    <w:rsid w:val="00F21121"/>
    <w:rsid w:val="00F21466"/>
    <w:rsid w:val="00F2168B"/>
    <w:rsid w:val="00F21720"/>
    <w:rsid w:val="00F21B14"/>
    <w:rsid w:val="00F21B99"/>
    <w:rsid w:val="00F221D3"/>
    <w:rsid w:val="00F224EB"/>
    <w:rsid w:val="00F2287E"/>
    <w:rsid w:val="00F23F3F"/>
    <w:rsid w:val="00F24320"/>
    <w:rsid w:val="00F24704"/>
    <w:rsid w:val="00F2663D"/>
    <w:rsid w:val="00F26A61"/>
    <w:rsid w:val="00F26A70"/>
    <w:rsid w:val="00F27098"/>
    <w:rsid w:val="00F27F0A"/>
    <w:rsid w:val="00F3093C"/>
    <w:rsid w:val="00F30A51"/>
    <w:rsid w:val="00F312F8"/>
    <w:rsid w:val="00F314C0"/>
    <w:rsid w:val="00F3187C"/>
    <w:rsid w:val="00F31898"/>
    <w:rsid w:val="00F31E2A"/>
    <w:rsid w:val="00F32337"/>
    <w:rsid w:val="00F3234D"/>
    <w:rsid w:val="00F32D2C"/>
    <w:rsid w:val="00F32D50"/>
    <w:rsid w:val="00F330EF"/>
    <w:rsid w:val="00F333A7"/>
    <w:rsid w:val="00F33B9A"/>
    <w:rsid w:val="00F33DA9"/>
    <w:rsid w:val="00F33E3F"/>
    <w:rsid w:val="00F33F7B"/>
    <w:rsid w:val="00F34230"/>
    <w:rsid w:val="00F3484B"/>
    <w:rsid w:val="00F34B7A"/>
    <w:rsid w:val="00F35F6F"/>
    <w:rsid w:val="00F36279"/>
    <w:rsid w:val="00F36B11"/>
    <w:rsid w:val="00F370CA"/>
    <w:rsid w:val="00F372E0"/>
    <w:rsid w:val="00F37641"/>
    <w:rsid w:val="00F3798D"/>
    <w:rsid w:val="00F37BE2"/>
    <w:rsid w:val="00F40878"/>
    <w:rsid w:val="00F40C15"/>
    <w:rsid w:val="00F40EED"/>
    <w:rsid w:val="00F41217"/>
    <w:rsid w:val="00F421DE"/>
    <w:rsid w:val="00F42FB3"/>
    <w:rsid w:val="00F430E2"/>
    <w:rsid w:val="00F430F8"/>
    <w:rsid w:val="00F43482"/>
    <w:rsid w:val="00F43DBC"/>
    <w:rsid w:val="00F44ACE"/>
    <w:rsid w:val="00F44D68"/>
    <w:rsid w:val="00F452C9"/>
    <w:rsid w:val="00F45450"/>
    <w:rsid w:val="00F457A7"/>
    <w:rsid w:val="00F458F5"/>
    <w:rsid w:val="00F45BC6"/>
    <w:rsid w:val="00F45D9E"/>
    <w:rsid w:val="00F45F78"/>
    <w:rsid w:val="00F4601C"/>
    <w:rsid w:val="00F46E7E"/>
    <w:rsid w:val="00F46EC5"/>
    <w:rsid w:val="00F474FB"/>
    <w:rsid w:val="00F47552"/>
    <w:rsid w:val="00F47B5B"/>
    <w:rsid w:val="00F47E6A"/>
    <w:rsid w:val="00F505B4"/>
    <w:rsid w:val="00F50CAC"/>
    <w:rsid w:val="00F50EDC"/>
    <w:rsid w:val="00F50EE1"/>
    <w:rsid w:val="00F50FF9"/>
    <w:rsid w:val="00F514A8"/>
    <w:rsid w:val="00F5182F"/>
    <w:rsid w:val="00F518CA"/>
    <w:rsid w:val="00F519D1"/>
    <w:rsid w:val="00F5217D"/>
    <w:rsid w:val="00F522C7"/>
    <w:rsid w:val="00F52327"/>
    <w:rsid w:val="00F52E8A"/>
    <w:rsid w:val="00F53036"/>
    <w:rsid w:val="00F53088"/>
    <w:rsid w:val="00F533BE"/>
    <w:rsid w:val="00F540B6"/>
    <w:rsid w:val="00F541D1"/>
    <w:rsid w:val="00F5433C"/>
    <w:rsid w:val="00F54461"/>
    <w:rsid w:val="00F5486D"/>
    <w:rsid w:val="00F54E1B"/>
    <w:rsid w:val="00F557E7"/>
    <w:rsid w:val="00F5583C"/>
    <w:rsid w:val="00F55914"/>
    <w:rsid w:val="00F55F1A"/>
    <w:rsid w:val="00F566DC"/>
    <w:rsid w:val="00F56746"/>
    <w:rsid w:val="00F573A9"/>
    <w:rsid w:val="00F57D48"/>
    <w:rsid w:val="00F60318"/>
    <w:rsid w:val="00F604BB"/>
    <w:rsid w:val="00F605F8"/>
    <w:rsid w:val="00F609D9"/>
    <w:rsid w:val="00F60E2A"/>
    <w:rsid w:val="00F60FBF"/>
    <w:rsid w:val="00F6103F"/>
    <w:rsid w:val="00F614D8"/>
    <w:rsid w:val="00F619F3"/>
    <w:rsid w:val="00F623FA"/>
    <w:rsid w:val="00F6306F"/>
    <w:rsid w:val="00F63412"/>
    <w:rsid w:val="00F63C2E"/>
    <w:rsid w:val="00F63CC1"/>
    <w:rsid w:val="00F63ED3"/>
    <w:rsid w:val="00F641A2"/>
    <w:rsid w:val="00F641CF"/>
    <w:rsid w:val="00F64609"/>
    <w:rsid w:val="00F6466E"/>
    <w:rsid w:val="00F64908"/>
    <w:rsid w:val="00F64F25"/>
    <w:rsid w:val="00F652B2"/>
    <w:rsid w:val="00F65D4F"/>
    <w:rsid w:val="00F66D99"/>
    <w:rsid w:val="00F6718F"/>
    <w:rsid w:val="00F6776F"/>
    <w:rsid w:val="00F678D0"/>
    <w:rsid w:val="00F679BB"/>
    <w:rsid w:val="00F70570"/>
    <w:rsid w:val="00F705C4"/>
    <w:rsid w:val="00F707FC"/>
    <w:rsid w:val="00F70810"/>
    <w:rsid w:val="00F70A01"/>
    <w:rsid w:val="00F70E3F"/>
    <w:rsid w:val="00F71076"/>
    <w:rsid w:val="00F717A2"/>
    <w:rsid w:val="00F718A6"/>
    <w:rsid w:val="00F71BB1"/>
    <w:rsid w:val="00F72036"/>
    <w:rsid w:val="00F7215E"/>
    <w:rsid w:val="00F730CB"/>
    <w:rsid w:val="00F735F7"/>
    <w:rsid w:val="00F73D6D"/>
    <w:rsid w:val="00F74AF9"/>
    <w:rsid w:val="00F74DE5"/>
    <w:rsid w:val="00F74F3C"/>
    <w:rsid w:val="00F74F91"/>
    <w:rsid w:val="00F7527E"/>
    <w:rsid w:val="00F7562E"/>
    <w:rsid w:val="00F75996"/>
    <w:rsid w:val="00F75BF7"/>
    <w:rsid w:val="00F7668F"/>
    <w:rsid w:val="00F7669D"/>
    <w:rsid w:val="00F76B86"/>
    <w:rsid w:val="00F77EA9"/>
    <w:rsid w:val="00F77FEA"/>
    <w:rsid w:val="00F8084F"/>
    <w:rsid w:val="00F809B0"/>
    <w:rsid w:val="00F80A8E"/>
    <w:rsid w:val="00F81170"/>
    <w:rsid w:val="00F81450"/>
    <w:rsid w:val="00F81668"/>
    <w:rsid w:val="00F81687"/>
    <w:rsid w:val="00F81EE6"/>
    <w:rsid w:val="00F8227E"/>
    <w:rsid w:val="00F8285F"/>
    <w:rsid w:val="00F82972"/>
    <w:rsid w:val="00F83219"/>
    <w:rsid w:val="00F8346E"/>
    <w:rsid w:val="00F837E3"/>
    <w:rsid w:val="00F83AA3"/>
    <w:rsid w:val="00F83C15"/>
    <w:rsid w:val="00F83CA0"/>
    <w:rsid w:val="00F84032"/>
    <w:rsid w:val="00F84169"/>
    <w:rsid w:val="00F84280"/>
    <w:rsid w:val="00F85EDF"/>
    <w:rsid w:val="00F873F1"/>
    <w:rsid w:val="00F876EF"/>
    <w:rsid w:val="00F8789C"/>
    <w:rsid w:val="00F87A96"/>
    <w:rsid w:val="00F87E96"/>
    <w:rsid w:val="00F9017D"/>
    <w:rsid w:val="00F90312"/>
    <w:rsid w:val="00F90414"/>
    <w:rsid w:val="00F907A7"/>
    <w:rsid w:val="00F90B54"/>
    <w:rsid w:val="00F91543"/>
    <w:rsid w:val="00F91FC3"/>
    <w:rsid w:val="00F9298A"/>
    <w:rsid w:val="00F92C96"/>
    <w:rsid w:val="00F92EC8"/>
    <w:rsid w:val="00F932CB"/>
    <w:rsid w:val="00F932D4"/>
    <w:rsid w:val="00F93CFD"/>
    <w:rsid w:val="00F9416F"/>
    <w:rsid w:val="00F9420D"/>
    <w:rsid w:val="00F94845"/>
    <w:rsid w:val="00F9485F"/>
    <w:rsid w:val="00F9492E"/>
    <w:rsid w:val="00F94FDD"/>
    <w:rsid w:val="00F9535F"/>
    <w:rsid w:val="00F958A3"/>
    <w:rsid w:val="00F96488"/>
    <w:rsid w:val="00F971F7"/>
    <w:rsid w:val="00F9778D"/>
    <w:rsid w:val="00F97929"/>
    <w:rsid w:val="00F97A13"/>
    <w:rsid w:val="00F97EC8"/>
    <w:rsid w:val="00FA01CA"/>
    <w:rsid w:val="00FA02A1"/>
    <w:rsid w:val="00FA099E"/>
    <w:rsid w:val="00FA0FC4"/>
    <w:rsid w:val="00FA100B"/>
    <w:rsid w:val="00FA1058"/>
    <w:rsid w:val="00FA22C5"/>
    <w:rsid w:val="00FA27D4"/>
    <w:rsid w:val="00FA2932"/>
    <w:rsid w:val="00FA2CD8"/>
    <w:rsid w:val="00FA33C1"/>
    <w:rsid w:val="00FA38CA"/>
    <w:rsid w:val="00FA3D60"/>
    <w:rsid w:val="00FA3DC2"/>
    <w:rsid w:val="00FA4083"/>
    <w:rsid w:val="00FA425C"/>
    <w:rsid w:val="00FA44B1"/>
    <w:rsid w:val="00FA4888"/>
    <w:rsid w:val="00FA4B11"/>
    <w:rsid w:val="00FA5677"/>
    <w:rsid w:val="00FA6114"/>
    <w:rsid w:val="00FA6121"/>
    <w:rsid w:val="00FA63E8"/>
    <w:rsid w:val="00FA6933"/>
    <w:rsid w:val="00FA71DB"/>
    <w:rsid w:val="00FA7A4E"/>
    <w:rsid w:val="00FA7CEC"/>
    <w:rsid w:val="00FA7ED2"/>
    <w:rsid w:val="00FB0138"/>
    <w:rsid w:val="00FB03C1"/>
    <w:rsid w:val="00FB03CA"/>
    <w:rsid w:val="00FB0C6B"/>
    <w:rsid w:val="00FB10B5"/>
    <w:rsid w:val="00FB11D4"/>
    <w:rsid w:val="00FB13C6"/>
    <w:rsid w:val="00FB20CA"/>
    <w:rsid w:val="00FB24E8"/>
    <w:rsid w:val="00FB2529"/>
    <w:rsid w:val="00FB27E7"/>
    <w:rsid w:val="00FB2947"/>
    <w:rsid w:val="00FB29AA"/>
    <w:rsid w:val="00FB2A94"/>
    <w:rsid w:val="00FB2B9B"/>
    <w:rsid w:val="00FB3366"/>
    <w:rsid w:val="00FB338D"/>
    <w:rsid w:val="00FB33D4"/>
    <w:rsid w:val="00FB344F"/>
    <w:rsid w:val="00FB34DE"/>
    <w:rsid w:val="00FB41B9"/>
    <w:rsid w:val="00FB485C"/>
    <w:rsid w:val="00FB542E"/>
    <w:rsid w:val="00FB5B33"/>
    <w:rsid w:val="00FB5F5B"/>
    <w:rsid w:val="00FB5F74"/>
    <w:rsid w:val="00FB71B2"/>
    <w:rsid w:val="00FB78B6"/>
    <w:rsid w:val="00FB7A38"/>
    <w:rsid w:val="00FC01B8"/>
    <w:rsid w:val="00FC07A1"/>
    <w:rsid w:val="00FC0EB4"/>
    <w:rsid w:val="00FC1152"/>
    <w:rsid w:val="00FC1182"/>
    <w:rsid w:val="00FC13B4"/>
    <w:rsid w:val="00FC1640"/>
    <w:rsid w:val="00FC1B14"/>
    <w:rsid w:val="00FC1C1D"/>
    <w:rsid w:val="00FC1F8E"/>
    <w:rsid w:val="00FC2028"/>
    <w:rsid w:val="00FC2A23"/>
    <w:rsid w:val="00FC2FAF"/>
    <w:rsid w:val="00FC3B49"/>
    <w:rsid w:val="00FC46D8"/>
    <w:rsid w:val="00FC47C9"/>
    <w:rsid w:val="00FC51D8"/>
    <w:rsid w:val="00FC5217"/>
    <w:rsid w:val="00FC549C"/>
    <w:rsid w:val="00FC58F6"/>
    <w:rsid w:val="00FC5BF1"/>
    <w:rsid w:val="00FC5FAA"/>
    <w:rsid w:val="00FC6705"/>
    <w:rsid w:val="00FC6D17"/>
    <w:rsid w:val="00FC6F26"/>
    <w:rsid w:val="00FC7BA3"/>
    <w:rsid w:val="00FD0247"/>
    <w:rsid w:val="00FD063B"/>
    <w:rsid w:val="00FD06AC"/>
    <w:rsid w:val="00FD0853"/>
    <w:rsid w:val="00FD143A"/>
    <w:rsid w:val="00FD145B"/>
    <w:rsid w:val="00FD1B50"/>
    <w:rsid w:val="00FD22D9"/>
    <w:rsid w:val="00FD2699"/>
    <w:rsid w:val="00FD2AFF"/>
    <w:rsid w:val="00FD2C58"/>
    <w:rsid w:val="00FD35A2"/>
    <w:rsid w:val="00FD394A"/>
    <w:rsid w:val="00FD4A42"/>
    <w:rsid w:val="00FD4C47"/>
    <w:rsid w:val="00FD4CAE"/>
    <w:rsid w:val="00FD57FD"/>
    <w:rsid w:val="00FD5A80"/>
    <w:rsid w:val="00FD5D51"/>
    <w:rsid w:val="00FD62E6"/>
    <w:rsid w:val="00FD6372"/>
    <w:rsid w:val="00FD644D"/>
    <w:rsid w:val="00FD674B"/>
    <w:rsid w:val="00FD7130"/>
    <w:rsid w:val="00FD7391"/>
    <w:rsid w:val="00FD7D00"/>
    <w:rsid w:val="00FD7D7B"/>
    <w:rsid w:val="00FE006D"/>
    <w:rsid w:val="00FE05BF"/>
    <w:rsid w:val="00FE08DE"/>
    <w:rsid w:val="00FE124F"/>
    <w:rsid w:val="00FE180F"/>
    <w:rsid w:val="00FE1B8B"/>
    <w:rsid w:val="00FE1B9A"/>
    <w:rsid w:val="00FE1BBE"/>
    <w:rsid w:val="00FE1E5A"/>
    <w:rsid w:val="00FE1FAE"/>
    <w:rsid w:val="00FE203F"/>
    <w:rsid w:val="00FE29A1"/>
    <w:rsid w:val="00FE2CD5"/>
    <w:rsid w:val="00FE346A"/>
    <w:rsid w:val="00FE3587"/>
    <w:rsid w:val="00FE5580"/>
    <w:rsid w:val="00FE572E"/>
    <w:rsid w:val="00FE5A8B"/>
    <w:rsid w:val="00FE5E49"/>
    <w:rsid w:val="00FE6EDB"/>
    <w:rsid w:val="00FE6F21"/>
    <w:rsid w:val="00FE7312"/>
    <w:rsid w:val="00FE7A84"/>
    <w:rsid w:val="00FE7EB0"/>
    <w:rsid w:val="00FF177A"/>
    <w:rsid w:val="00FF1BF5"/>
    <w:rsid w:val="00FF1FBC"/>
    <w:rsid w:val="00FF24F8"/>
    <w:rsid w:val="00FF279A"/>
    <w:rsid w:val="00FF3086"/>
    <w:rsid w:val="00FF35B7"/>
    <w:rsid w:val="00FF364C"/>
    <w:rsid w:val="00FF39F3"/>
    <w:rsid w:val="00FF3A9B"/>
    <w:rsid w:val="00FF3D5B"/>
    <w:rsid w:val="00FF453B"/>
    <w:rsid w:val="00FF6493"/>
    <w:rsid w:val="00FF6641"/>
    <w:rsid w:val="00FF6808"/>
    <w:rsid w:val="00FF6ACC"/>
    <w:rsid w:val="00FF6C5F"/>
    <w:rsid w:val="00FF6E06"/>
    <w:rsid w:val="00FF7105"/>
    <w:rsid w:val="00FF73EC"/>
    <w:rsid w:val="00FF7544"/>
    <w:rsid w:val="00FF75DD"/>
    <w:rsid w:val="1B2F572D"/>
    <w:rsid w:val="20080AD9"/>
    <w:rsid w:val="2908AFE9"/>
    <w:rsid w:val="2C4C55EB"/>
    <w:rsid w:val="376C241A"/>
    <w:rsid w:val="659E579C"/>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07B46"/>
  <w15:chartTrackingRefBased/>
  <w15:docId w15:val="{C18AA34B-5DF4-5649-962A-826A11330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550"/>
  </w:style>
  <w:style w:type="paragraph" w:styleId="Heading1">
    <w:name w:val="heading 1"/>
    <w:basedOn w:val="Normal"/>
    <w:next w:val="Normal"/>
    <w:link w:val="Heading1Char"/>
    <w:uiPriority w:val="9"/>
    <w:qFormat/>
    <w:rsid w:val="00756D5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37F2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734D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6E243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090D5F"/>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090D5F"/>
  </w:style>
  <w:style w:type="character" w:customStyle="1" w:styleId="eop">
    <w:name w:val="eop"/>
    <w:basedOn w:val="DefaultParagraphFont"/>
    <w:rsid w:val="00090D5F"/>
  </w:style>
  <w:style w:type="character" w:customStyle="1" w:styleId="scxw62038238">
    <w:name w:val="scxw62038238"/>
    <w:basedOn w:val="DefaultParagraphFont"/>
    <w:rsid w:val="00090D5F"/>
  </w:style>
  <w:style w:type="character" w:styleId="CommentReference">
    <w:name w:val="annotation reference"/>
    <w:basedOn w:val="DefaultParagraphFont"/>
    <w:uiPriority w:val="99"/>
    <w:unhideWhenUsed/>
    <w:rsid w:val="00090D5F"/>
    <w:rPr>
      <w:sz w:val="18"/>
      <w:szCs w:val="18"/>
    </w:rPr>
  </w:style>
  <w:style w:type="paragraph" w:styleId="CommentText">
    <w:name w:val="annotation text"/>
    <w:basedOn w:val="Normal"/>
    <w:link w:val="CommentTextChar"/>
    <w:uiPriority w:val="99"/>
    <w:unhideWhenUsed/>
    <w:rsid w:val="00090D5F"/>
    <w:rPr>
      <w:sz w:val="20"/>
      <w:szCs w:val="20"/>
      <w:lang w:val="en-US"/>
    </w:rPr>
  </w:style>
  <w:style w:type="character" w:customStyle="1" w:styleId="CommentTextChar">
    <w:name w:val="Comment Text Char"/>
    <w:basedOn w:val="DefaultParagraphFont"/>
    <w:link w:val="CommentText"/>
    <w:uiPriority w:val="99"/>
    <w:rsid w:val="00090D5F"/>
    <w:rPr>
      <w:sz w:val="20"/>
      <w:szCs w:val="20"/>
      <w:lang w:val="en-US"/>
    </w:rPr>
  </w:style>
  <w:style w:type="character" w:styleId="Hyperlink">
    <w:name w:val="Hyperlink"/>
    <w:basedOn w:val="DefaultParagraphFont"/>
    <w:uiPriority w:val="99"/>
    <w:unhideWhenUsed/>
    <w:rsid w:val="006C29F2"/>
    <w:rPr>
      <w:color w:val="0563C1" w:themeColor="hyperlink"/>
      <w:u w:val="single"/>
    </w:rPr>
  </w:style>
  <w:style w:type="character" w:styleId="UnresolvedMention">
    <w:name w:val="Unresolved Mention"/>
    <w:basedOn w:val="DefaultParagraphFont"/>
    <w:uiPriority w:val="99"/>
    <w:semiHidden/>
    <w:unhideWhenUsed/>
    <w:rsid w:val="006C29F2"/>
    <w:rPr>
      <w:color w:val="605E5C"/>
      <w:shd w:val="clear" w:color="auto" w:fill="E1DFDD"/>
    </w:rPr>
  </w:style>
  <w:style w:type="character" w:styleId="FollowedHyperlink">
    <w:name w:val="FollowedHyperlink"/>
    <w:basedOn w:val="DefaultParagraphFont"/>
    <w:uiPriority w:val="99"/>
    <w:semiHidden/>
    <w:unhideWhenUsed/>
    <w:rsid w:val="0051088E"/>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2161B6"/>
    <w:rPr>
      <w:b/>
      <w:bCs/>
    </w:rPr>
  </w:style>
  <w:style w:type="character" w:customStyle="1" w:styleId="CommentSubjectChar">
    <w:name w:val="Comment Subject Char"/>
    <w:basedOn w:val="CommentTextChar"/>
    <w:link w:val="CommentSubject"/>
    <w:uiPriority w:val="99"/>
    <w:semiHidden/>
    <w:rsid w:val="002161B6"/>
    <w:rPr>
      <w:b/>
      <w:bCs/>
      <w:sz w:val="20"/>
      <w:szCs w:val="20"/>
      <w:lang w:val="en-US"/>
    </w:rPr>
  </w:style>
  <w:style w:type="character" w:customStyle="1" w:styleId="Heading1Char">
    <w:name w:val="Heading 1 Char"/>
    <w:basedOn w:val="DefaultParagraphFont"/>
    <w:link w:val="Heading1"/>
    <w:uiPriority w:val="9"/>
    <w:rsid w:val="00756D5E"/>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1151E5"/>
  </w:style>
  <w:style w:type="table" w:styleId="TableGrid">
    <w:name w:val="Table Grid"/>
    <w:basedOn w:val="TableNormal"/>
    <w:uiPriority w:val="39"/>
    <w:rsid w:val="00A05A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9C5252"/>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B63259"/>
    <w:rPr>
      <w:color w:val="808080"/>
    </w:rPr>
  </w:style>
  <w:style w:type="paragraph" w:customStyle="1" w:styleId="EndNoteBibliographyTitle">
    <w:name w:val="EndNote Bibliography Title"/>
    <w:basedOn w:val="Normal"/>
    <w:link w:val="EndNoteBibliographyTitleChar"/>
    <w:rsid w:val="00B55234"/>
    <w:pPr>
      <w:jc w:val="center"/>
    </w:pPr>
    <w:rPr>
      <w:rFonts w:ascii="Arial" w:hAnsi="Arial" w:cs="Arial"/>
      <w:sz w:val="22"/>
    </w:rPr>
  </w:style>
  <w:style w:type="character" w:customStyle="1" w:styleId="paragraphChar">
    <w:name w:val="paragraph Char"/>
    <w:basedOn w:val="DefaultParagraphFont"/>
    <w:link w:val="paragraph"/>
    <w:rsid w:val="00B55234"/>
    <w:rPr>
      <w:rFonts w:ascii="Times New Roman" w:eastAsia="Times New Roman" w:hAnsi="Times New Roman" w:cs="Times New Roman"/>
    </w:rPr>
  </w:style>
  <w:style w:type="character" w:customStyle="1" w:styleId="EndNoteBibliographyTitleChar">
    <w:name w:val="EndNote Bibliography Title Char"/>
    <w:basedOn w:val="paragraphChar"/>
    <w:link w:val="EndNoteBibliographyTitle"/>
    <w:rsid w:val="00B55234"/>
    <w:rPr>
      <w:rFonts w:ascii="Arial" w:eastAsia="Times New Roman" w:hAnsi="Arial" w:cs="Arial"/>
      <w:sz w:val="22"/>
    </w:rPr>
  </w:style>
  <w:style w:type="paragraph" w:customStyle="1" w:styleId="EndNoteBibliography">
    <w:name w:val="EndNote Bibliography"/>
    <w:basedOn w:val="Normal"/>
    <w:link w:val="EndNoteBibliographyChar"/>
    <w:rsid w:val="00B55234"/>
    <w:pPr>
      <w:jc w:val="both"/>
    </w:pPr>
    <w:rPr>
      <w:rFonts w:ascii="Arial" w:hAnsi="Arial" w:cs="Arial"/>
      <w:sz w:val="22"/>
    </w:rPr>
  </w:style>
  <w:style w:type="character" w:customStyle="1" w:styleId="EndNoteBibliographyChar">
    <w:name w:val="EndNote Bibliography Char"/>
    <w:basedOn w:val="paragraphChar"/>
    <w:link w:val="EndNoteBibliography"/>
    <w:rsid w:val="00B55234"/>
    <w:rPr>
      <w:rFonts w:ascii="Arial" w:eastAsia="Times New Roman" w:hAnsi="Arial" w:cs="Arial"/>
      <w:sz w:val="22"/>
    </w:rPr>
  </w:style>
  <w:style w:type="character" w:styleId="LineNumber">
    <w:name w:val="line number"/>
    <w:basedOn w:val="DefaultParagraphFont"/>
    <w:uiPriority w:val="99"/>
    <w:semiHidden/>
    <w:unhideWhenUsed/>
    <w:rsid w:val="00497DD2"/>
  </w:style>
  <w:style w:type="paragraph" w:styleId="Header">
    <w:name w:val="header"/>
    <w:basedOn w:val="Normal"/>
    <w:link w:val="HeaderChar"/>
    <w:uiPriority w:val="99"/>
    <w:unhideWhenUsed/>
    <w:rsid w:val="00D4690F"/>
    <w:pPr>
      <w:tabs>
        <w:tab w:val="center" w:pos="4680"/>
        <w:tab w:val="right" w:pos="9360"/>
      </w:tabs>
    </w:pPr>
  </w:style>
  <w:style w:type="character" w:customStyle="1" w:styleId="HeaderChar">
    <w:name w:val="Header Char"/>
    <w:basedOn w:val="DefaultParagraphFont"/>
    <w:link w:val="Header"/>
    <w:uiPriority w:val="99"/>
    <w:rsid w:val="00D4690F"/>
  </w:style>
  <w:style w:type="paragraph" w:styleId="Footer">
    <w:name w:val="footer"/>
    <w:basedOn w:val="Normal"/>
    <w:link w:val="FooterChar"/>
    <w:uiPriority w:val="99"/>
    <w:unhideWhenUsed/>
    <w:rsid w:val="00D4690F"/>
    <w:pPr>
      <w:tabs>
        <w:tab w:val="center" w:pos="4680"/>
        <w:tab w:val="right" w:pos="9360"/>
      </w:tabs>
    </w:pPr>
  </w:style>
  <w:style w:type="character" w:customStyle="1" w:styleId="FooterChar">
    <w:name w:val="Footer Char"/>
    <w:basedOn w:val="DefaultParagraphFont"/>
    <w:link w:val="Footer"/>
    <w:uiPriority w:val="99"/>
    <w:rsid w:val="00D4690F"/>
  </w:style>
  <w:style w:type="character" w:customStyle="1" w:styleId="Heading3Char">
    <w:name w:val="Heading 3 Char"/>
    <w:basedOn w:val="DefaultParagraphFont"/>
    <w:link w:val="Heading3"/>
    <w:uiPriority w:val="9"/>
    <w:semiHidden/>
    <w:rsid w:val="006734DD"/>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857657"/>
    <w:pPr>
      <w:ind w:left="720"/>
      <w:contextualSpacing/>
    </w:pPr>
  </w:style>
  <w:style w:type="character" w:customStyle="1" w:styleId="Heading2Char">
    <w:name w:val="Heading 2 Char"/>
    <w:basedOn w:val="DefaultParagraphFont"/>
    <w:link w:val="Heading2"/>
    <w:uiPriority w:val="9"/>
    <w:rsid w:val="00737F2F"/>
    <w:rPr>
      <w:rFonts w:asciiTheme="majorHAnsi" w:eastAsiaTheme="majorEastAsia" w:hAnsiTheme="majorHAnsi" w:cstheme="majorBidi"/>
      <w:color w:val="2F5496" w:themeColor="accent1" w:themeShade="BF"/>
      <w:sz w:val="26"/>
      <w:szCs w:val="26"/>
    </w:rPr>
  </w:style>
  <w:style w:type="character" w:customStyle="1" w:styleId="UnresolvedMention1">
    <w:name w:val="Unresolved Mention1"/>
    <w:basedOn w:val="DefaultParagraphFont"/>
    <w:uiPriority w:val="99"/>
    <w:semiHidden/>
    <w:unhideWhenUsed/>
    <w:rsid w:val="00B84C7E"/>
    <w:rPr>
      <w:color w:val="605E5C"/>
      <w:shd w:val="clear" w:color="auto" w:fill="E1DFDD"/>
    </w:rPr>
  </w:style>
  <w:style w:type="character" w:styleId="PageNumber">
    <w:name w:val="page number"/>
    <w:basedOn w:val="DefaultParagraphFont"/>
    <w:uiPriority w:val="99"/>
    <w:semiHidden/>
    <w:unhideWhenUsed/>
    <w:rsid w:val="006D5C76"/>
  </w:style>
  <w:style w:type="character" w:styleId="Strong">
    <w:name w:val="Strong"/>
    <w:basedOn w:val="DefaultParagraphFont"/>
    <w:uiPriority w:val="22"/>
    <w:qFormat/>
    <w:rsid w:val="00800891"/>
    <w:rPr>
      <w:b/>
      <w:bCs/>
    </w:rPr>
  </w:style>
  <w:style w:type="character" w:styleId="Emphasis">
    <w:name w:val="Emphasis"/>
    <w:basedOn w:val="DefaultParagraphFont"/>
    <w:uiPriority w:val="20"/>
    <w:qFormat/>
    <w:rsid w:val="00800891"/>
    <w:rPr>
      <w:i/>
      <w:iCs/>
    </w:rPr>
  </w:style>
  <w:style w:type="character" w:customStyle="1" w:styleId="NormalWebChar">
    <w:name w:val="Normal (Web) Char"/>
    <w:basedOn w:val="DefaultParagraphFont"/>
    <w:link w:val="NormalWeb"/>
    <w:uiPriority w:val="99"/>
    <w:rsid w:val="00800891"/>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6347B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47B6"/>
    <w:rPr>
      <w:rFonts w:ascii="Times New Roman" w:hAnsi="Times New Roman" w:cs="Times New Roman"/>
      <w:sz w:val="18"/>
      <w:szCs w:val="18"/>
    </w:rPr>
  </w:style>
  <w:style w:type="paragraph" w:styleId="Bibliography">
    <w:name w:val="Bibliography"/>
    <w:basedOn w:val="Normal"/>
    <w:next w:val="Normal"/>
    <w:uiPriority w:val="37"/>
    <w:unhideWhenUsed/>
    <w:rsid w:val="00187881"/>
    <w:pPr>
      <w:tabs>
        <w:tab w:val="left" w:pos="384"/>
      </w:tabs>
      <w:spacing w:line="480" w:lineRule="auto"/>
      <w:ind w:left="384" w:hanging="384"/>
    </w:pPr>
  </w:style>
  <w:style w:type="character" w:customStyle="1" w:styleId="Heading4Char">
    <w:name w:val="Heading 4 Char"/>
    <w:basedOn w:val="DefaultParagraphFont"/>
    <w:link w:val="Heading4"/>
    <w:uiPriority w:val="9"/>
    <w:semiHidden/>
    <w:rsid w:val="006E2432"/>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45829">
      <w:bodyDiv w:val="1"/>
      <w:marLeft w:val="0"/>
      <w:marRight w:val="0"/>
      <w:marTop w:val="0"/>
      <w:marBottom w:val="0"/>
      <w:divBdr>
        <w:top w:val="none" w:sz="0" w:space="0" w:color="auto"/>
        <w:left w:val="none" w:sz="0" w:space="0" w:color="auto"/>
        <w:bottom w:val="none" w:sz="0" w:space="0" w:color="auto"/>
        <w:right w:val="none" w:sz="0" w:space="0" w:color="auto"/>
      </w:divBdr>
    </w:div>
    <w:div w:id="25953922">
      <w:bodyDiv w:val="1"/>
      <w:marLeft w:val="0"/>
      <w:marRight w:val="0"/>
      <w:marTop w:val="0"/>
      <w:marBottom w:val="0"/>
      <w:divBdr>
        <w:top w:val="none" w:sz="0" w:space="0" w:color="auto"/>
        <w:left w:val="none" w:sz="0" w:space="0" w:color="auto"/>
        <w:bottom w:val="none" w:sz="0" w:space="0" w:color="auto"/>
        <w:right w:val="none" w:sz="0" w:space="0" w:color="auto"/>
      </w:divBdr>
      <w:divsChild>
        <w:div w:id="15039484">
          <w:marLeft w:val="0"/>
          <w:marRight w:val="0"/>
          <w:marTop w:val="0"/>
          <w:marBottom w:val="0"/>
          <w:divBdr>
            <w:top w:val="none" w:sz="0" w:space="0" w:color="auto"/>
            <w:left w:val="none" w:sz="0" w:space="0" w:color="auto"/>
            <w:bottom w:val="single" w:sz="6" w:space="2" w:color="EEEEEE"/>
            <w:right w:val="none" w:sz="0" w:space="0" w:color="auto"/>
          </w:divBdr>
        </w:div>
        <w:div w:id="559293710">
          <w:marLeft w:val="0"/>
          <w:marRight w:val="0"/>
          <w:marTop w:val="0"/>
          <w:marBottom w:val="0"/>
          <w:divBdr>
            <w:top w:val="none" w:sz="0" w:space="0" w:color="auto"/>
            <w:left w:val="none" w:sz="0" w:space="0" w:color="auto"/>
            <w:bottom w:val="single" w:sz="6" w:space="2" w:color="EEEEEE"/>
            <w:right w:val="none" w:sz="0" w:space="0" w:color="auto"/>
          </w:divBdr>
        </w:div>
        <w:div w:id="349600160">
          <w:marLeft w:val="0"/>
          <w:marRight w:val="0"/>
          <w:marTop w:val="0"/>
          <w:marBottom w:val="0"/>
          <w:divBdr>
            <w:top w:val="none" w:sz="0" w:space="0" w:color="auto"/>
            <w:left w:val="none" w:sz="0" w:space="0" w:color="auto"/>
            <w:bottom w:val="single" w:sz="6" w:space="2" w:color="EEEEEE"/>
            <w:right w:val="none" w:sz="0" w:space="0" w:color="auto"/>
          </w:divBdr>
        </w:div>
        <w:div w:id="762069513">
          <w:marLeft w:val="0"/>
          <w:marRight w:val="0"/>
          <w:marTop w:val="0"/>
          <w:marBottom w:val="0"/>
          <w:divBdr>
            <w:top w:val="none" w:sz="0" w:space="0" w:color="auto"/>
            <w:left w:val="none" w:sz="0" w:space="0" w:color="auto"/>
            <w:bottom w:val="single" w:sz="6" w:space="2" w:color="EEEEEE"/>
            <w:right w:val="none" w:sz="0" w:space="0" w:color="auto"/>
          </w:divBdr>
        </w:div>
        <w:div w:id="2139494379">
          <w:marLeft w:val="0"/>
          <w:marRight w:val="0"/>
          <w:marTop w:val="0"/>
          <w:marBottom w:val="0"/>
          <w:divBdr>
            <w:top w:val="none" w:sz="0" w:space="0" w:color="auto"/>
            <w:left w:val="none" w:sz="0" w:space="0" w:color="auto"/>
            <w:bottom w:val="single" w:sz="6" w:space="2" w:color="EEEEEE"/>
            <w:right w:val="none" w:sz="0" w:space="0" w:color="auto"/>
          </w:divBdr>
        </w:div>
        <w:div w:id="660159322">
          <w:marLeft w:val="0"/>
          <w:marRight w:val="0"/>
          <w:marTop w:val="0"/>
          <w:marBottom w:val="0"/>
          <w:divBdr>
            <w:top w:val="none" w:sz="0" w:space="0" w:color="auto"/>
            <w:left w:val="none" w:sz="0" w:space="0" w:color="auto"/>
            <w:bottom w:val="single" w:sz="6" w:space="2" w:color="EEEEEE"/>
            <w:right w:val="none" w:sz="0" w:space="0" w:color="auto"/>
          </w:divBdr>
        </w:div>
        <w:div w:id="365571175">
          <w:marLeft w:val="0"/>
          <w:marRight w:val="0"/>
          <w:marTop w:val="0"/>
          <w:marBottom w:val="0"/>
          <w:divBdr>
            <w:top w:val="none" w:sz="0" w:space="0" w:color="auto"/>
            <w:left w:val="none" w:sz="0" w:space="0" w:color="auto"/>
            <w:bottom w:val="single" w:sz="6" w:space="2" w:color="EEEEEE"/>
            <w:right w:val="none" w:sz="0" w:space="0" w:color="auto"/>
          </w:divBdr>
        </w:div>
      </w:divsChild>
    </w:div>
    <w:div w:id="84229213">
      <w:bodyDiv w:val="1"/>
      <w:marLeft w:val="0"/>
      <w:marRight w:val="0"/>
      <w:marTop w:val="0"/>
      <w:marBottom w:val="0"/>
      <w:divBdr>
        <w:top w:val="none" w:sz="0" w:space="0" w:color="auto"/>
        <w:left w:val="none" w:sz="0" w:space="0" w:color="auto"/>
        <w:bottom w:val="none" w:sz="0" w:space="0" w:color="auto"/>
        <w:right w:val="none" w:sz="0" w:space="0" w:color="auto"/>
      </w:divBdr>
      <w:divsChild>
        <w:div w:id="1741639065">
          <w:marLeft w:val="0"/>
          <w:marRight w:val="0"/>
          <w:marTop w:val="0"/>
          <w:marBottom w:val="0"/>
          <w:divBdr>
            <w:top w:val="none" w:sz="0" w:space="0" w:color="auto"/>
            <w:left w:val="none" w:sz="0" w:space="0" w:color="auto"/>
            <w:bottom w:val="none" w:sz="0" w:space="0" w:color="auto"/>
            <w:right w:val="none" w:sz="0" w:space="0" w:color="auto"/>
          </w:divBdr>
          <w:divsChild>
            <w:div w:id="998461001">
              <w:marLeft w:val="0"/>
              <w:marRight w:val="0"/>
              <w:marTop w:val="0"/>
              <w:marBottom w:val="0"/>
              <w:divBdr>
                <w:top w:val="none" w:sz="0" w:space="0" w:color="auto"/>
                <w:left w:val="none" w:sz="0" w:space="0" w:color="auto"/>
                <w:bottom w:val="none" w:sz="0" w:space="0" w:color="auto"/>
                <w:right w:val="none" w:sz="0" w:space="0" w:color="auto"/>
              </w:divBdr>
              <w:divsChild>
                <w:div w:id="843981294">
                  <w:marLeft w:val="0"/>
                  <w:marRight w:val="0"/>
                  <w:marTop w:val="0"/>
                  <w:marBottom w:val="0"/>
                  <w:divBdr>
                    <w:top w:val="none" w:sz="0" w:space="0" w:color="auto"/>
                    <w:left w:val="none" w:sz="0" w:space="0" w:color="auto"/>
                    <w:bottom w:val="none" w:sz="0" w:space="0" w:color="auto"/>
                    <w:right w:val="none" w:sz="0" w:space="0" w:color="auto"/>
                  </w:divBdr>
                  <w:divsChild>
                    <w:div w:id="856386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82578">
      <w:bodyDiv w:val="1"/>
      <w:marLeft w:val="0"/>
      <w:marRight w:val="0"/>
      <w:marTop w:val="0"/>
      <w:marBottom w:val="0"/>
      <w:divBdr>
        <w:top w:val="none" w:sz="0" w:space="0" w:color="auto"/>
        <w:left w:val="none" w:sz="0" w:space="0" w:color="auto"/>
        <w:bottom w:val="none" w:sz="0" w:space="0" w:color="auto"/>
        <w:right w:val="none" w:sz="0" w:space="0" w:color="auto"/>
      </w:divBdr>
      <w:divsChild>
        <w:div w:id="501242099">
          <w:marLeft w:val="0"/>
          <w:marRight w:val="0"/>
          <w:marTop w:val="0"/>
          <w:marBottom w:val="0"/>
          <w:divBdr>
            <w:top w:val="none" w:sz="0" w:space="0" w:color="auto"/>
            <w:left w:val="none" w:sz="0" w:space="0" w:color="auto"/>
            <w:bottom w:val="none" w:sz="0" w:space="0" w:color="auto"/>
            <w:right w:val="none" w:sz="0" w:space="0" w:color="auto"/>
          </w:divBdr>
          <w:divsChild>
            <w:div w:id="253707810">
              <w:marLeft w:val="0"/>
              <w:marRight w:val="0"/>
              <w:marTop w:val="0"/>
              <w:marBottom w:val="0"/>
              <w:divBdr>
                <w:top w:val="none" w:sz="0" w:space="0" w:color="auto"/>
                <w:left w:val="none" w:sz="0" w:space="0" w:color="auto"/>
                <w:bottom w:val="none" w:sz="0" w:space="0" w:color="auto"/>
                <w:right w:val="none" w:sz="0" w:space="0" w:color="auto"/>
              </w:divBdr>
              <w:divsChild>
                <w:div w:id="581990689">
                  <w:marLeft w:val="0"/>
                  <w:marRight w:val="0"/>
                  <w:marTop w:val="0"/>
                  <w:marBottom w:val="0"/>
                  <w:divBdr>
                    <w:top w:val="none" w:sz="0" w:space="0" w:color="auto"/>
                    <w:left w:val="none" w:sz="0" w:space="0" w:color="auto"/>
                    <w:bottom w:val="none" w:sz="0" w:space="0" w:color="auto"/>
                    <w:right w:val="none" w:sz="0" w:space="0" w:color="auto"/>
                  </w:divBdr>
                  <w:divsChild>
                    <w:div w:id="19944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67855">
      <w:bodyDiv w:val="1"/>
      <w:marLeft w:val="0"/>
      <w:marRight w:val="0"/>
      <w:marTop w:val="0"/>
      <w:marBottom w:val="0"/>
      <w:divBdr>
        <w:top w:val="none" w:sz="0" w:space="0" w:color="auto"/>
        <w:left w:val="none" w:sz="0" w:space="0" w:color="auto"/>
        <w:bottom w:val="none" w:sz="0" w:space="0" w:color="auto"/>
        <w:right w:val="none" w:sz="0" w:space="0" w:color="auto"/>
      </w:divBdr>
    </w:div>
    <w:div w:id="99961598">
      <w:bodyDiv w:val="1"/>
      <w:marLeft w:val="0"/>
      <w:marRight w:val="0"/>
      <w:marTop w:val="0"/>
      <w:marBottom w:val="0"/>
      <w:divBdr>
        <w:top w:val="none" w:sz="0" w:space="0" w:color="auto"/>
        <w:left w:val="none" w:sz="0" w:space="0" w:color="auto"/>
        <w:bottom w:val="none" w:sz="0" w:space="0" w:color="auto"/>
        <w:right w:val="none" w:sz="0" w:space="0" w:color="auto"/>
      </w:divBdr>
      <w:divsChild>
        <w:div w:id="841431531">
          <w:marLeft w:val="0"/>
          <w:marRight w:val="0"/>
          <w:marTop w:val="0"/>
          <w:marBottom w:val="0"/>
          <w:divBdr>
            <w:top w:val="none" w:sz="0" w:space="0" w:color="auto"/>
            <w:left w:val="none" w:sz="0" w:space="0" w:color="auto"/>
            <w:bottom w:val="none" w:sz="0" w:space="0" w:color="auto"/>
            <w:right w:val="none" w:sz="0" w:space="0" w:color="auto"/>
          </w:divBdr>
          <w:divsChild>
            <w:div w:id="915937666">
              <w:marLeft w:val="0"/>
              <w:marRight w:val="0"/>
              <w:marTop w:val="0"/>
              <w:marBottom w:val="0"/>
              <w:divBdr>
                <w:top w:val="none" w:sz="0" w:space="0" w:color="auto"/>
                <w:left w:val="none" w:sz="0" w:space="0" w:color="auto"/>
                <w:bottom w:val="none" w:sz="0" w:space="0" w:color="auto"/>
                <w:right w:val="none" w:sz="0" w:space="0" w:color="auto"/>
              </w:divBdr>
            </w:div>
            <w:div w:id="65611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70701">
      <w:bodyDiv w:val="1"/>
      <w:marLeft w:val="0"/>
      <w:marRight w:val="0"/>
      <w:marTop w:val="0"/>
      <w:marBottom w:val="0"/>
      <w:divBdr>
        <w:top w:val="none" w:sz="0" w:space="0" w:color="auto"/>
        <w:left w:val="none" w:sz="0" w:space="0" w:color="auto"/>
        <w:bottom w:val="none" w:sz="0" w:space="0" w:color="auto"/>
        <w:right w:val="none" w:sz="0" w:space="0" w:color="auto"/>
      </w:divBdr>
      <w:divsChild>
        <w:div w:id="651061866">
          <w:marLeft w:val="0"/>
          <w:marRight w:val="0"/>
          <w:marTop w:val="0"/>
          <w:marBottom w:val="0"/>
          <w:divBdr>
            <w:top w:val="none" w:sz="0" w:space="0" w:color="auto"/>
            <w:left w:val="none" w:sz="0" w:space="0" w:color="auto"/>
            <w:bottom w:val="none" w:sz="0" w:space="0" w:color="auto"/>
            <w:right w:val="none" w:sz="0" w:space="0" w:color="auto"/>
          </w:divBdr>
          <w:divsChild>
            <w:div w:id="246034713">
              <w:marLeft w:val="0"/>
              <w:marRight w:val="0"/>
              <w:marTop w:val="0"/>
              <w:marBottom w:val="0"/>
              <w:divBdr>
                <w:top w:val="none" w:sz="0" w:space="0" w:color="auto"/>
                <w:left w:val="none" w:sz="0" w:space="0" w:color="auto"/>
                <w:bottom w:val="none" w:sz="0" w:space="0" w:color="auto"/>
                <w:right w:val="none" w:sz="0" w:space="0" w:color="auto"/>
              </w:divBdr>
              <w:divsChild>
                <w:div w:id="2024431436">
                  <w:marLeft w:val="0"/>
                  <w:marRight w:val="0"/>
                  <w:marTop w:val="0"/>
                  <w:marBottom w:val="0"/>
                  <w:divBdr>
                    <w:top w:val="none" w:sz="0" w:space="0" w:color="auto"/>
                    <w:left w:val="none" w:sz="0" w:space="0" w:color="auto"/>
                    <w:bottom w:val="none" w:sz="0" w:space="0" w:color="auto"/>
                    <w:right w:val="none" w:sz="0" w:space="0" w:color="auto"/>
                  </w:divBdr>
                  <w:divsChild>
                    <w:div w:id="1286355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51298">
      <w:bodyDiv w:val="1"/>
      <w:marLeft w:val="0"/>
      <w:marRight w:val="0"/>
      <w:marTop w:val="0"/>
      <w:marBottom w:val="0"/>
      <w:divBdr>
        <w:top w:val="none" w:sz="0" w:space="0" w:color="auto"/>
        <w:left w:val="none" w:sz="0" w:space="0" w:color="auto"/>
        <w:bottom w:val="none" w:sz="0" w:space="0" w:color="auto"/>
        <w:right w:val="none" w:sz="0" w:space="0" w:color="auto"/>
      </w:divBdr>
      <w:divsChild>
        <w:div w:id="1562641932">
          <w:marLeft w:val="0"/>
          <w:marRight w:val="0"/>
          <w:marTop w:val="0"/>
          <w:marBottom w:val="0"/>
          <w:divBdr>
            <w:top w:val="none" w:sz="0" w:space="0" w:color="auto"/>
            <w:left w:val="none" w:sz="0" w:space="0" w:color="auto"/>
            <w:bottom w:val="none" w:sz="0" w:space="0" w:color="auto"/>
            <w:right w:val="none" w:sz="0" w:space="0" w:color="auto"/>
          </w:divBdr>
          <w:divsChild>
            <w:div w:id="1213035450">
              <w:marLeft w:val="0"/>
              <w:marRight w:val="0"/>
              <w:marTop w:val="0"/>
              <w:marBottom w:val="0"/>
              <w:divBdr>
                <w:top w:val="none" w:sz="0" w:space="0" w:color="auto"/>
                <w:left w:val="none" w:sz="0" w:space="0" w:color="auto"/>
                <w:bottom w:val="none" w:sz="0" w:space="0" w:color="auto"/>
                <w:right w:val="none" w:sz="0" w:space="0" w:color="auto"/>
              </w:divBdr>
              <w:divsChild>
                <w:div w:id="636952974">
                  <w:marLeft w:val="0"/>
                  <w:marRight w:val="0"/>
                  <w:marTop w:val="0"/>
                  <w:marBottom w:val="0"/>
                  <w:divBdr>
                    <w:top w:val="none" w:sz="0" w:space="0" w:color="auto"/>
                    <w:left w:val="none" w:sz="0" w:space="0" w:color="auto"/>
                    <w:bottom w:val="none" w:sz="0" w:space="0" w:color="auto"/>
                    <w:right w:val="none" w:sz="0" w:space="0" w:color="auto"/>
                  </w:divBdr>
                  <w:divsChild>
                    <w:div w:id="370688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46777">
      <w:bodyDiv w:val="1"/>
      <w:marLeft w:val="0"/>
      <w:marRight w:val="0"/>
      <w:marTop w:val="0"/>
      <w:marBottom w:val="0"/>
      <w:divBdr>
        <w:top w:val="none" w:sz="0" w:space="0" w:color="auto"/>
        <w:left w:val="none" w:sz="0" w:space="0" w:color="auto"/>
        <w:bottom w:val="none" w:sz="0" w:space="0" w:color="auto"/>
        <w:right w:val="none" w:sz="0" w:space="0" w:color="auto"/>
      </w:divBdr>
      <w:divsChild>
        <w:div w:id="1772625162">
          <w:marLeft w:val="0"/>
          <w:marRight w:val="0"/>
          <w:marTop w:val="240"/>
          <w:marBottom w:val="240"/>
          <w:divBdr>
            <w:top w:val="none" w:sz="0" w:space="0" w:color="auto"/>
            <w:left w:val="none" w:sz="0" w:space="0" w:color="auto"/>
            <w:bottom w:val="none" w:sz="0" w:space="0" w:color="auto"/>
            <w:right w:val="none" w:sz="0" w:space="0" w:color="auto"/>
          </w:divBdr>
        </w:div>
        <w:div w:id="289747071">
          <w:marLeft w:val="0"/>
          <w:marRight w:val="0"/>
          <w:marTop w:val="240"/>
          <w:marBottom w:val="240"/>
          <w:divBdr>
            <w:top w:val="none" w:sz="0" w:space="0" w:color="auto"/>
            <w:left w:val="none" w:sz="0" w:space="0" w:color="auto"/>
            <w:bottom w:val="none" w:sz="0" w:space="0" w:color="auto"/>
            <w:right w:val="none" w:sz="0" w:space="0" w:color="auto"/>
          </w:divBdr>
        </w:div>
      </w:divsChild>
    </w:div>
    <w:div w:id="214393720">
      <w:bodyDiv w:val="1"/>
      <w:marLeft w:val="0"/>
      <w:marRight w:val="0"/>
      <w:marTop w:val="0"/>
      <w:marBottom w:val="0"/>
      <w:divBdr>
        <w:top w:val="none" w:sz="0" w:space="0" w:color="auto"/>
        <w:left w:val="none" w:sz="0" w:space="0" w:color="auto"/>
        <w:bottom w:val="none" w:sz="0" w:space="0" w:color="auto"/>
        <w:right w:val="none" w:sz="0" w:space="0" w:color="auto"/>
      </w:divBdr>
      <w:divsChild>
        <w:div w:id="1686863047">
          <w:marLeft w:val="0"/>
          <w:marRight w:val="0"/>
          <w:marTop w:val="0"/>
          <w:marBottom w:val="0"/>
          <w:divBdr>
            <w:top w:val="none" w:sz="0" w:space="0" w:color="auto"/>
            <w:left w:val="none" w:sz="0" w:space="0" w:color="auto"/>
            <w:bottom w:val="none" w:sz="0" w:space="0" w:color="auto"/>
            <w:right w:val="none" w:sz="0" w:space="0" w:color="auto"/>
          </w:divBdr>
          <w:divsChild>
            <w:div w:id="1517186719">
              <w:marLeft w:val="0"/>
              <w:marRight w:val="0"/>
              <w:marTop w:val="0"/>
              <w:marBottom w:val="0"/>
              <w:divBdr>
                <w:top w:val="none" w:sz="0" w:space="0" w:color="auto"/>
                <w:left w:val="none" w:sz="0" w:space="0" w:color="auto"/>
                <w:bottom w:val="none" w:sz="0" w:space="0" w:color="auto"/>
                <w:right w:val="none" w:sz="0" w:space="0" w:color="auto"/>
              </w:divBdr>
              <w:divsChild>
                <w:div w:id="1308978266">
                  <w:marLeft w:val="0"/>
                  <w:marRight w:val="0"/>
                  <w:marTop w:val="0"/>
                  <w:marBottom w:val="0"/>
                  <w:divBdr>
                    <w:top w:val="none" w:sz="0" w:space="0" w:color="auto"/>
                    <w:left w:val="none" w:sz="0" w:space="0" w:color="auto"/>
                    <w:bottom w:val="none" w:sz="0" w:space="0" w:color="auto"/>
                    <w:right w:val="none" w:sz="0" w:space="0" w:color="auto"/>
                  </w:divBdr>
                  <w:divsChild>
                    <w:div w:id="154089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984585">
      <w:bodyDiv w:val="1"/>
      <w:marLeft w:val="0"/>
      <w:marRight w:val="0"/>
      <w:marTop w:val="0"/>
      <w:marBottom w:val="0"/>
      <w:divBdr>
        <w:top w:val="none" w:sz="0" w:space="0" w:color="auto"/>
        <w:left w:val="none" w:sz="0" w:space="0" w:color="auto"/>
        <w:bottom w:val="none" w:sz="0" w:space="0" w:color="auto"/>
        <w:right w:val="none" w:sz="0" w:space="0" w:color="auto"/>
      </w:divBdr>
    </w:div>
    <w:div w:id="260795416">
      <w:bodyDiv w:val="1"/>
      <w:marLeft w:val="0"/>
      <w:marRight w:val="0"/>
      <w:marTop w:val="0"/>
      <w:marBottom w:val="0"/>
      <w:divBdr>
        <w:top w:val="none" w:sz="0" w:space="0" w:color="auto"/>
        <w:left w:val="none" w:sz="0" w:space="0" w:color="auto"/>
        <w:bottom w:val="none" w:sz="0" w:space="0" w:color="auto"/>
        <w:right w:val="none" w:sz="0" w:space="0" w:color="auto"/>
      </w:divBdr>
      <w:divsChild>
        <w:div w:id="723287276">
          <w:marLeft w:val="0"/>
          <w:marRight w:val="0"/>
          <w:marTop w:val="0"/>
          <w:marBottom w:val="0"/>
          <w:divBdr>
            <w:top w:val="none" w:sz="0" w:space="0" w:color="auto"/>
            <w:left w:val="none" w:sz="0" w:space="0" w:color="auto"/>
            <w:bottom w:val="none" w:sz="0" w:space="0" w:color="auto"/>
            <w:right w:val="none" w:sz="0" w:space="0" w:color="auto"/>
          </w:divBdr>
          <w:divsChild>
            <w:div w:id="1240093387">
              <w:marLeft w:val="0"/>
              <w:marRight w:val="0"/>
              <w:marTop w:val="0"/>
              <w:marBottom w:val="0"/>
              <w:divBdr>
                <w:top w:val="none" w:sz="0" w:space="0" w:color="auto"/>
                <w:left w:val="none" w:sz="0" w:space="0" w:color="auto"/>
                <w:bottom w:val="none" w:sz="0" w:space="0" w:color="auto"/>
                <w:right w:val="none" w:sz="0" w:space="0" w:color="auto"/>
              </w:divBdr>
            </w:div>
            <w:div w:id="170663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231859">
      <w:bodyDiv w:val="1"/>
      <w:marLeft w:val="0"/>
      <w:marRight w:val="0"/>
      <w:marTop w:val="0"/>
      <w:marBottom w:val="0"/>
      <w:divBdr>
        <w:top w:val="none" w:sz="0" w:space="0" w:color="auto"/>
        <w:left w:val="none" w:sz="0" w:space="0" w:color="auto"/>
        <w:bottom w:val="none" w:sz="0" w:space="0" w:color="auto"/>
        <w:right w:val="none" w:sz="0" w:space="0" w:color="auto"/>
      </w:divBdr>
    </w:div>
    <w:div w:id="266159372">
      <w:bodyDiv w:val="1"/>
      <w:marLeft w:val="0"/>
      <w:marRight w:val="0"/>
      <w:marTop w:val="0"/>
      <w:marBottom w:val="0"/>
      <w:divBdr>
        <w:top w:val="none" w:sz="0" w:space="0" w:color="auto"/>
        <w:left w:val="none" w:sz="0" w:space="0" w:color="auto"/>
        <w:bottom w:val="none" w:sz="0" w:space="0" w:color="auto"/>
        <w:right w:val="none" w:sz="0" w:space="0" w:color="auto"/>
      </w:divBdr>
    </w:div>
    <w:div w:id="303898997">
      <w:bodyDiv w:val="1"/>
      <w:marLeft w:val="0"/>
      <w:marRight w:val="0"/>
      <w:marTop w:val="0"/>
      <w:marBottom w:val="0"/>
      <w:divBdr>
        <w:top w:val="none" w:sz="0" w:space="0" w:color="auto"/>
        <w:left w:val="none" w:sz="0" w:space="0" w:color="auto"/>
        <w:bottom w:val="none" w:sz="0" w:space="0" w:color="auto"/>
        <w:right w:val="none" w:sz="0" w:space="0" w:color="auto"/>
      </w:divBdr>
    </w:div>
    <w:div w:id="336419375">
      <w:bodyDiv w:val="1"/>
      <w:marLeft w:val="0"/>
      <w:marRight w:val="0"/>
      <w:marTop w:val="0"/>
      <w:marBottom w:val="0"/>
      <w:divBdr>
        <w:top w:val="none" w:sz="0" w:space="0" w:color="auto"/>
        <w:left w:val="none" w:sz="0" w:space="0" w:color="auto"/>
        <w:bottom w:val="none" w:sz="0" w:space="0" w:color="auto"/>
        <w:right w:val="none" w:sz="0" w:space="0" w:color="auto"/>
      </w:divBdr>
    </w:div>
    <w:div w:id="385908470">
      <w:bodyDiv w:val="1"/>
      <w:marLeft w:val="0"/>
      <w:marRight w:val="0"/>
      <w:marTop w:val="0"/>
      <w:marBottom w:val="0"/>
      <w:divBdr>
        <w:top w:val="none" w:sz="0" w:space="0" w:color="auto"/>
        <w:left w:val="none" w:sz="0" w:space="0" w:color="auto"/>
        <w:bottom w:val="none" w:sz="0" w:space="0" w:color="auto"/>
        <w:right w:val="none" w:sz="0" w:space="0" w:color="auto"/>
      </w:divBdr>
    </w:div>
    <w:div w:id="393047110">
      <w:bodyDiv w:val="1"/>
      <w:marLeft w:val="0"/>
      <w:marRight w:val="0"/>
      <w:marTop w:val="0"/>
      <w:marBottom w:val="0"/>
      <w:divBdr>
        <w:top w:val="none" w:sz="0" w:space="0" w:color="auto"/>
        <w:left w:val="none" w:sz="0" w:space="0" w:color="auto"/>
        <w:bottom w:val="none" w:sz="0" w:space="0" w:color="auto"/>
        <w:right w:val="none" w:sz="0" w:space="0" w:color="auto"/>
      </w:divBdr>
    </w:div>
    <w:div w:id="395276559">
      <w:bodyDiv w:val="1"/>
      <w:marLeft w:val="0"/>
      <w:marRight w:val="0"/>
      <w:marTop w:val="0"/>
      <w:marBottom w:val="0"/>
      <w:divBdr>
        <w:top w:val="none" w:sz="0" w:space="0" w:color="auto"/>
        <w:left w:val="none" w:sz="0" w:space="0" w:color="auto"/>
        <w:bottom w:val="none" w:sz="0" w:space="0" w:color="auto"/>
        <w:right w:val="none" w:sz="0" w:space="0" w:color="auto"/>
      </w:divBdr>
    </w:div>
    <w:div w:id="412894497">
      <w:bodyDiv w:val="1"/>
      <w:marLeft w:val="0"/>
      <w:marRight w:val="0"/>
      <w:marTop w:val="0"/>
      <w:marBottom w:val="0"/>
      <w:divBdr>
        <w:top w:val="none" w:sz="0" w:space="0" w:color="auto"/>
        <w:left w:val="none" w:sz="0" w:space="0" w:color="auto"/>
        <w:bottom w:val="none" w:sz="0" w:space="0" w:color="auto"/>
        <w:right w:val="none" w:sz="0" w:space="0" w:color="auto"/>
      </w:divBdr>
      <w:divsChild>
        <w:div w:id="95487628">
          <w:marLeft w:val="0"/>
          <w:marRight w:val="0"/>
          <w:marTop w:val="0"/>
          <w:marBottom w:val="0"/>
          <w:divBdr>
            <w:top w:val="none" w:sz="0" w:space="0" w:color="auto"/>
            <w:left w:val="none" w:sz="0" w:space="0" w:color="auto"/>
            <w:bottom w:val="none" w:sz="0" w:space="0" w:color="auto"/>
            <w:right w:val="none" w:sz="0" w:space="0" w:color="auto"/>
          </w:divBdr>
          <w:divsChild>
            <w:div w:id="26419102">
              <w:marLeft w:val="-240"/>
              <w:marRight w:val="-120"/>
              <w:marTop w:val="0"/>
              <w:marBottom w:val="0"/>
              <w:divBdr>
                <w:top w:val="none" w:sz="0" w:space="0" w:color="auto"/>
                <w:left w:val="none" w:sz="0" w:space="0" w:color="auto"/>
                <w:bottom w:val="none" w:sz="0" w:space="0" w:color="auto"/>
                <w:right w:val="none" w:sz="0" w:space="0" w:color="auto"/>
              </w:divBdr>
              <w:divsChild>
                <w:div w:id="452020366">
                  <w:marLeft w:val="0"/>
                  <w:marRight w:val="0"/>
                  <w:marTop w:val="0"/>
                  <w:marBottom w:val="60"/>
                  <w:divBdr>
                    <w:top w:val="none" w:sz="0" w:space="0" w:color="auto"/>
                    <w:left w:val="none" w:sz="0" w:space="0" w:color="auto"/>
                    <w:bottom w:val="none" w:sz="0" w:space="0" w:color="auto"/>
                    <w:right w:val="none" w:sz="0" w:space="0" w:color="auto"/>
                  </w:divBdr>
                  <w:divsChild>
                    <w:div w:id="1421022340">
                      <w:marLeft w:val="0"/>
                      <w:marRight w:val="0"/>
                      <w:marTop w:val="0"/>
                      <w:marBottom w:val="0"/>
                      <w:divBdr>
                        <w:top w:val="none" w:sz="0" w:space="0" w:color="auto"/>
                        <w:left w:val="none" w:sz="0" w:space="0" w:color="auto"/>
                        <w:bottom w:val="none" w:sz="0" w:space="0" w:color="auto"/>
                        <w:right w:val="none" w:sz="0" w:space="0" w:color="auto"/>
                      </w:divBdr>
                      <w:divsChild>
                        <w:div w:id="1043946755">
                          <w:marLeft w:val="0"/>
                          <w:marRight w:val="0"/>
                          <w:marTop w:val="0"/>
                          <w:marBottom w:val="0"/>
                          <w:divBdr>
                            <w:top w:val="none" w:sz="0" w:space="0" w:color="auto"/>
                            <w:left w:val="none" w:sz="0" w:space="0" w:color="auto"/>
                            <w:bottom w:val="none" w:sz="0" w:space="0" w:color="auto"/>
                            <w:right w:val="none" w:sz="0" w:space="0" w:color="auto"/>
                          </w:divBdr>
                          <w:divsChild>
                            <w:div w:id="274559292">
                              <w:marLeft w:val="0"/>
                              <w:marRight w:val="0"/>
                              <w:marTop w:val="0"/>
                              <w:marBottom w:val="0"/>
                              <w:divBdr>
                                <w:top w:val="none" w:sz="0" w:space="0" w:color="auto"/>
                                <w:left w:val="none" w:sz="0" w:space="0" w:color="auto"/>
                                <w:bottom w:val="none" w:sz="0" w:space="0" w:color="auto"/>
                                <w:right w:val="none" w:sz="0" w:space="0" w:color="auto"/>
                              </w:divBdr>
                              <w:divsChild>
                                <w:div w:id="134940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263916">
          <w:marLeft w:val="0"/>
          <w:marRight w:val="0"/>
          <w:marTop w:val="0"/>
          <w:marBottom w:val="0"/>
          <w:divBdr>
            <w:top w:val="none" w:sz="0" w:space="0" w:color="auto"/>
            <w:left w:val="none" w:sz="0" w:space="0" w:color="auto"/>
            <w:bottom w:val="none" w:sz="0" w:space="0" w:color="auto"/>
            <w:right w:val="none" w:sz="0" w:space="0" w:color="auto"/>
          </w:divBdr>
          <w:divsChild>
            <w:div w:id="1584532755">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456030799">
      <w:bodyDiv w:val="1"/>
      <w:marLeft w:val="0"/>
      <w:marRight w:val="0"/>
      <w:marTop w:val="0"/>
      <w:marBottom w:val="0"/>
      <w:divBdr>
        <w:top w:val="none" w:sz="0" w:space="0" w:color="auto"/>
        <w:left w:val="none" w:sz="0" w:space="0" w:color="auto"/>
        <w:bottom w:val="none" w:sz="0" w:space="0" w:color="auto"/>
        <w:right w:val="none" w:sz="0" w:space="0" w:color="auto"/>
      </w:divBdr>
      <w:divsChild>
        <w:div w:id="1069697273">
          <w:marLeft w:val="274"/>
          <w:marRight w:val="0"/>
          <w:marTop w:val="200"/>
          <w:marBottom w:val="0"/>
          <w:divBdr>
            <w:top w:val="none" w:sz="0" w:space="0" w:color="auto"/>
            <w:left w:val="none" w:sz="0" w:space="0" w:color="auto"/>
            <w:bottom w:val="none" w:sz="0" w:space="0" w:color="auto"/>
            <w:right w:val="none" w:sz="0" w:space="0" w:color="auto"/>
          </w:divBdr>
        </w:div>
      </w:divsChild>
    </w:div>
    <w:div w:id="473529385">
      <w:bodyDiv w:val="1"/>
      <w:marLeft w:val="0"/>
      <w:marRight w:val="0"/>
      <w:marTop w:val="0"/>
      <w:marBottom w:val="0"/>
      <w:divBdr>
        <w:top w:val="none" w:sz="0" w:space="0" w:color="auto"/>
        <w:left w:val="none" w:sz="0" w:space="0" w:color="auto"/>
        <w:bottom w:val="none" w:sz="0" w:space="0" w:color="auto"/>
        <w:right w:val="none" w:sz="0" w:space="0" w:color="auto"/>
      </w:divBdr>
    </w:div>
    <w:div w:id="493256666">
      <w:bodyDiv w:val="1"/>
      <w:marLeft w:val="0"/>
      <w:marRight w:val="0"/>
      <w:marTop w:val="0"/>
      <w:marBottom w:val="0"/>
      <w:divBdr>
        <w:top w:val="none" w:sz="0" w:space="0" w:color="auto"/>
        <w:left w:val="none" w:sz="0" w:space="0" w:color="auto"/>
        <w:bottom w:val="none" w:sz="0" w:space="0" w:color="auto"/>
        <w:right w:val="none" w:sz="0" w:space="0" w:color="auto"/>
      </w:divBdr>
      <w:divsChild>
        <w:div w:id="1061515525">
          <w:marLeft w:val="0"/>
          <w:marRight w:val="0"/>
          <w:marTop w:val="0"/>
          <w:marBottom w:val="0"/>
          <w:divBdr>
            <w:top w:val="none" w:sz="0" w:space="0" w:color="auto"/>
            <w:left w:val="none" w:sz="0" w:space="0" w:color="auto"/>
            <w:bottom w:val="none" w:sz="0" w:space="0" w:color="auto"/>
            <w:right w:val="none" w:sz="0" w:space="0" w:color="auto"/>
          </w:divBdr>
          <w:divsChild>
            <w:div w:id="2131121196">
              <w:marLeft w:val="0"/>
              <w:marRight w:val="0"/>
              <w:marTop w:val="0"/>
              <w:marBottom w:val="0"/>
              <w:divBdr>
                <w:top w:val="none" w:sz="0" w:space="0" w:color="auto"/>
                <w:left w:val="none" w:sz="0" w:space="0" w:color="auto"/>
                <w:bottom w:val="none" w:sz="0" w:space="0" w:color="auto"/>
                <w:right w:val="none" w:sz="0" w:space="0" w:color="auto"/>
              </w:divBdr>
              <w:divsChild>
                <w:div w:id="417753132">
                  <w:marLeft w:val="0"/>
                  <w:marRight w:val="0"/>
                  <w:marTop w:val="0"/>
                  <w:marBottom w:val="0"/>
                  <w:divBdr>
                    <w:top w:val="none" w:sz="0" w:space="0" w:color="auto"/>
                    <w:left w:val="none" w:sz="0" w:space="0" w:color="auto"/>
                    <w:bottom w:val="none" w:sz="0" w:space="0" w:color="auto"/>
                    <w:right w:val="none" w:sz="0" w:space="0" w:color="auto"/>
                  </w:divBdr>
                  <w:divsChild>
                    <w:div w:id="1448811809">
                      <w:marLeft w:val="0"/>
                      <w:marRight w:val="0"/>
                      <w:marTop w:val="0"/>
                      <w:marBottom w:val="0"/>
                      <w:divBdr>
                        <w:top w:val="none" w:sz="0" w:space="0" w:color="auto"/>
                        <w:left w:val="none" w:sz="0" w:space="0" w:color="auto"/>
                        <w:bottom w:val="none" w:sz="0" w:space="0" w:color="auto"/>
                        <w:right w:val="none" w:sz="0" w:space="0" w:color="auto"/>
                      </w:divBdr>
                      <w:divsChild>
                        <w:div w:id="752746605">
                          <w:marLeft w:val="0"/>
                          <w:marRight w:val="0"/>
                          <w:marTop w:val="0"/>
                          <w:marBottom w:val="0"/>
                          <w:divBdr>
                            <w:top w:val="none" w:sz="0" w:space="0" w:color="auto"/>
                            <w:left w:val="none" w:sz="0" w:space="0" w:color="auto"/>
                            <w:bottom w:val="none" w:sz="0" w:space="0" w:color="auto"/>
                            <w:right w:val="none" w:sz="0" w:space="0" w:color="auto"/>
                          </w:divBdr>
                          <w:divsChild>
                            <w:div w:id="1974407694">
                              <w:marLeft w:val="-240"/>
                              <w:marRight w:val="-120"/>
                              <w:marTop w:val="0"/>
                              <w:marBottom w:val="0"/>
                              <w:divBdr>
                                <w:top w:val="none" w:sz="0" w:space="0" w:color="auto"/>
                                <w:left w:val="none" w:sz="0" w:space="0" w:color="auto"/>
                                <w:bottom w:val="none" w:sz="0" w:space="0" w:color="auto"/>
                                <w:right w:val="none" w:sz="0" w:space="0" w:color="auto"/>
                              </w:divBdr>
                              <w:divsChild>
                                <w:div w:id="806552382">
                                  <w:marLeft w:val="0"/>
                                  <w:marRight w:val="0"/>
                                  <w:marTop w:val="0"/>
                                  <w:marBottom w:val="60"/>
                                  <w:divBdr>
                                    <w:top w:val="none" w:sz="0" w:space="0" w:color="auto"/>
                                    <w:left w:val="none" w:sz="0" w:space="0" w:color="auto"/>
                                    <w:bottom w:val="none" w:sz="0" w:space="0" w:color="auto"/>
                                    <w:right w:val="none" w:sz="0" w:space="0" w:color="auto"/>
                                  </w:divBdr>
                                  <w:divsChild>
                                    <w:div w:id="1465929591">
                                      <w:marLeft w:val="0"/>
                                      <w:marRight w:val="0"/>
                                      <w:marTop w:val="0"/>
                                      <w:marBottom w:val="0"/>
                                      <w:divBdr>
                                        <w:top w:val="none" w:sz="0" w:space="0" w:color="auto"/>
                                        <w:left w:val="none" w:sz="0" w:space="0" w:color="auto"/>
                                        <w:bottom w:val="none" w:sz="0" w:space="0" w:color="auto"/>
                                        <w:right w:val="none" w:sz="0" w:space="0" w:color="auto"/>
                                      </w:divBdr>
                                      <w:divsChild>
                                        <w:div w:id="1896505720">
                                          <w:marLeft w:val="0"/>
                                          <w:marRight w:val="0"/>
                                          <w:marTop w:val="0"/>
                                          <w:marBottom w:val="0"/>
                                          <w:divBdr>
                                            <w:top w:val="none" w:sz="0" w:space="0" w:color="auto"/>
                                            <w:left w:val="none" w:sz="0" w:space="0" w:color="auto"/>
                                            <w:bottom w:val="none" w:sz="0" w:space="0" w:color="auto"/>
                                            <w:right w:val="none" w:sz="0" w:space="0" w:color="auto"/>
                                          </w:divBdr>
                                          <w:divsChild>
                                            <w:div w:id="1982729130">
                                              <w:marLeft w:val="0"/>
                                              <w:marRight w:val="0"/>
                                              <w:marTop w:val="0"/>
                                              <w:marBottom w:val="0"/>
                                              <w:divBdr>
                                                <w:top w:val="none" w:sz="0" w:space="0" w:color="auto"/>
                                                <w:left w:val="none" w:sz="0" w:space="0" w:color="auto"/>
                                                <w:bottom w:val="none" w:sz="0" w:space="0" w:color="auto"/>
                                                <w:right w:val="none" w:sz="0" w:space="0" w:color="auto"/>
                                              </w:divBdr>
                                              <w:divsChild>
                                                <w:div w:id="1683974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2526610">
                          <w:marLeft w:val="0"/>
                          <w:marRight w:val="0"/>
                          <w:marTop w:val="0"/>
                          <w:marBottom w:val="0"/>
                          <w:divBdr>
                            <w:top w:val="none" w:sz="0" w:space="0" w:color="auto"/>
                            <w:left w:val="none" w:sz="0" w:space="0" w:color="auto"/>
                            <w:bottom w:val="none" w:sz="0" w:space="0" w:color="auto"/>
                            <w:right w:val="none" w:sz="0" w:space="0" w:color="auto"/>
                          </w:divBdr>
                          <w:divsChild>
                            <w:div w:id="633602776">
                              <w:marLeft w:val="120"/>
                              <w:marRight w:val="0"/>
                              <w:marTop w:val="0"/>
                              <w:marBottom w:val="0"/>
                              <w:divBdr>
                                <w:top w:val="none" w:sz="0" w:space="0" w:color="auto"/>
                                <w:left w:val="none" w:sz="0" w:space="0" w:color="auto"/>
                                <w:bottom w:val="none" w:sz="0" w:space="0" w:color="auto"/>
                                <w:right w:val="none" w:sz="0" w:space="0" w:color="auto"/>
                              </w:divBdr>
                              <w:divsChild>
                                <w:div w:id="898446077">
                                  <w:marLeft w:val="0"/>
                                  <w:marRight w:val="0"/>
                                  <w:marTop w:val="0"/>
                                  <w:marBottom w:val="0"/>
                                  <w:divBdr>
                                    <w:top w:val="none" w:sz="0" w:space="0" w:color="auto"/>
                                    <w:left w:val="none" w:sz="0" w:space="0" w:color="auto"/>
                                    <w:bottom w:val="none" w:sz="0" w:space="0" w:color="auto"/>
                                    <w:right w:val="none" w:sz="0" w:space="0" w:color="auto"/>
                                  </w:divBdr>
                                  <w:divsChild>
                                    <w:div w:id="178422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6265031">
          <w:marLeft w:val="0"/>
          <w:marRight w:val="0"/>
          <w:marTop w:val="0"/>
          <w:marBottom w:val="0"/>
          <w:divBdr>
            <w:top w:val="none" w:sz="0" w:space="0" w:color="auto"/>
            <w:left w:val="none" w:sz="0" w:space="0" w:color="auto"/>
            <w:bottom w:val="none" w:sz="0" w:space="0" w:color="auto"/>
            <w:right w:val="none" w:sz="0" w:space="0" w:color="auto"/>
          </w:divBdr>
          <w:divsChild>
            <w:div w:id="662438383">
              <w:marLeft w:val="0"/>
              <w:marRight w:val="0"/>
              <w:marTop w:val="0"/>
              <w:marBottom w:val="0"/>
              <w:divBdr>
                <w:top w:val="none" w:sz="0" w:space="0" w:color="auto"/>
                <w:left w:val="none" w:sz="0" w:space="0" w:color="auto"/>
                <w:bottom w:val="none" w:sz="0" w:space="0" w:color="auto"/>
                <w:right w:val="none" w:sz="0" w:space="0" w:color="auto"/>
              </w:divBdr>
              <w:divsChild>
                <w:div w:id="55591031">
                  <w:marLeft w:val="0"/>
                  <w:marRight w:val="0"/>
                  <w:marTop w:val="0"/>
                  <w:marBottom w:val="0"/>
                  <w:divBdr>
                    <w:top w:val="none" w:sz="0" w:space="0" w:color="auto"/>
                    <w:left w:val="none" w:sz="0" w:space="0" w:color="auto"/>
                    <w:bottom w:val="none" w:sz="0" w:space="0" w:color="auto"/>
                    <w:right w:val="none" w:sz="0" w:space="0" w:color="auto"/>
                  </w:divBdr>
                  <w:divsChild>
                    <w:div w:id="63072283">
                      <w:marLeft w:val="0"/>
                      <w:marRight w:val="0"/>
                      <w:marTop w:val="0"/>
                      <w:marBottom w:val="0"/>
                      <w:divBdr>
                        <w:top w:val="none" w:sz="0" w:space="0" w:color="auto"/>
                        <w:left w:val="none" w:sz="0" w:space="0" w:color="auto"/>
                        <w:bottom w:val="none" w:sz="0" w:space="0" w:color="auto"/>
                        <w:right w:val="none" w:sz="0" w:space="0" w:color="auto"/>
                      </w:divBdr>
                      <w:divsChild>
                        <w:div w:id="1972905967">
                          <w:marLeft w:val="0"/>
                          <w:marRight w:val="0"/>
                          <w:marTop w:val="0"/>
                          <w:marBottom w:val="0"/>
                          <w:divBdr>
                            <w:top w:val="none" w:sz="0" w:space="0" w:color="auto"/>
                            <w:left w:val="none" w:sz="0" w:space="0" w:color="auto"/>
                            <w:bottom w:val="none" w:sz="0" w:space="0" w:color="auto"/>
                            <w:right w:val="none" w:sz="0" w:space="0" w:color="auto"/>
                          </w:divBdr>
                          <w:divsChild>
                            <w:div w:id="1296524006">
                              <w:marLeft w:val="0"/>
                              <w:marRight w:val="120"/>
                              <w:marTop w:val="0"/>
                              <w:marBottom w:val="0"/>
                              <w:divBdr>
                                <w:top w:val="none" w:sz="0" w:space="0" w:color="auto"/>
                                <w:left w:val="none" w:sz="0" w:space="0" w:color="auto"/>
                                <w:bottom w:val="none" w:sz="0" w:space="0" w:color="auto"/>
                                <w:right w:val="none" w:sz="0" w:space="0" w:color="auto"/>
                              </w:divBdr>
                              <w:divsChild>
                                <w:div w:id="2038190494">
                                  <w:marLeft w:val="-300"/>
                                  <w:marRight w:val="0"/>
                                  <w:marTop w:val="0"/>
                                  <w:marBottom w:val="0"/>
                                  <w:divBdr>
                                    <w:top w:val="none" w:sz="0" w:space="0" w:color="auto"/>
                                    <w:left w:val="none" w:sz="0" w:space="0" w:color="auto"/>
                                    <w:bottom w:val="none" w:sz="0" w:space="0" w:color="auto"/>
                                    <w:right w:val="none" w:sz="0" w:space="0" w:color="auto"/>
                                  </w:divBdr>
                                </w:div>
                              </w:divsChild>
                            </w:div>
                            <w:div w:id="1380937018">
                              <w:marLeft w:val="-240"/>
                              <w:marRight w:val="-120"/>
                              <w:marTop w:val="0"/>
                              <w:marBottom w:val="0"/>
                              <w:divBdr>
                                <w:top w:val="none" w:sz="0" w:space="0" w:color="auto"/>
                                <w:left w:val="none" w:sz="0" w:space="0" w:color="auto"/>
                                <w:bottom w:val="none" w:sz="0" w:space="0" w:color="auto"/>
                                <w:right w:val="none" w:sz="0" w:space="0" w:color="auto"/>
                              </w:divBdr>
                              <w:divsChild>
                                <w:div w:id="984895042">
                                  <w:marLeft w:val="0"/>
                                  <w:marRight w:val="0"/>
                                  <w:marTop w:val="0"/>
                                  <w:marBottom w:val="60"/>
                                  <w:divBdr>
                                    <w:top w:val="none" w:sz="0" w:space="0" w:color="auto"/>
                                    <w:left w:val="none" w:sz="0" w:space="0" w:color="auto"/>
                                    <w:bottom w:val="none" w:sz="0" w:space="0" w:color="auto"/>
                                    <w:right w:val="none" w:sz="0" w:space="0" w:color="auto"/>
                                  </w:divBdr>
                                  <w:divsChild>
                                    <w:div w:id="189076176">
                                      <w:marLeft w:val="0"/>
                                      <w:marRight w:val="0"/>
                                      <w:marTop w:val="0"/>
                                      <w:marBottom w:val="0"/>
                                      <w:divBdr>
                                        <w:top w:val="none" w:sz="0" w:space="0" w:color="auto"/>
                                        <w:left w:val="none" w:sz="0" w:space="0" w:color="auto"/>
                                        <w:bottom w:val="none" w:sz="0" w:space="0" w:color="auto"/>
                                        <w:right w:val="none" w:sz="0" w:space="0" w:color="auto"/>
                                      </w:divBdr>
                                      <w:divsChild>
                                        <w:div w:id="1257321336">
                                          <w:marLeft w:val="0"/>
                                          <w:marRight w:val="0"/>
                                          <w:marTop w:val="0"/>
                                          <w:marBottom w:val="0"/>
                                          <w:divBdr>
                                            <w:top w:val="none" w:sz="0" w:space="0" w:color="auto"/>
                                            <w:left w:val="none" w:sz="0" w:space="0" w:color="auto"/>
                                            <w:bottom w:val="none" w:sz="0" w:space="0" w:color="auto"/>
                                            <w:right w:val="none" w:sz="0" w:space="0" w:color="auto"/>
                                          </w:divBdr>
                                          <w:divsChild>
                                            <w:div w:id="1529294963">
                                              <w:marLeft w:val="0"/>
                                              <w:marRight w:val="0"/>
                                              <w:marTop w:val="0"/>
                                              <w:marBottom w:val="0"/>
                                              <w:divBdr>
                                                <w:top w:val="none" w:sz="0" w:space="0" w:color="auto"/>
                                                <w:left w:val="none" w:sz="0" w:space="0" w:color="auto"/>
                                                <w:bottom w:val="none" w:sz="0" w:space="0" w:color="auto"/>
                                                <w:right w:val="none" w:sz="0" w:space="0" w:color="auto"/>
                                              </w:divBdr>
                                              <w:divsChild>
                                                <w:div w:id="976375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97116099">
      <w:bodyDiv w:val="1"/>
      <w:marLeft w:val="0"/>
      <w:marRight w:val="0"/>
      <w:marTop w:val="0"/>
      <w:marBottom w:val="0"/>
      <w:divBdr>
        <w:top w:val="none" w:sz="0" w:space="0" w:color="auto"/>
        <w:left w:val="none" w:sz="0" w:space="0" w:color="auto"/>
        <w:bottom w:val="none" w:sz="0" w:space="0" w:color="auto"/>
        <w:right w:val="none" w:sz="0" w:space="0" w:color="auto"/>
      </w:divBdr>
      <w:divsChild>
        <w:div w:id="1914318238">
          <w:marLeft w:val="0"/>
          <w:marRight w:val="0"/>
          <w:marTop w:val="0"/>
          <w:marBottom w:val="0"/>
          <w:divBdr>
            <w:top w:val="none" w:sz="0" w:space="0" w:color="auto"/>
            <w:left w:val="none" w:sz="0" w:space="0" w:color="auto"/>
            <w:bottom w:val="none" w:sz="0" w:space="0" w:color="auto"/>
            <w:right w:val="none" w:sz="0" w:space="0" w:color="auto"/>
          </w:divBdr>
          <w:divsChild>
            <w:div w:id="2026788563">
              <w:marLeft w:val="0"/>
              <w:marRight w:val="0"/>
              <w:marTop w:val="0"/>
              <w:marBottom w:val="180"/>
              <w:divBdr>
                <w:top w:val="none" w:sz="0" w:space="0" w:color="auto"/>
                <w:left w:val="none" w:sz="0" w:space="0" w:color="auto"/>
                <w:bottom w:val="none" w:sz="0" w:space="0" w:color="auto"/>
                <w:right w:val="none" w:sz="0" w:space="0" w:color="auto"/>
              </w:divBdr>
              <w:divsChild>
                <w:div w:id="672800476">
                  <w:marLeft w:val="0"/>
                  <w:marRight w:val="0"/>
                  <w:marTop w:val="90"/>
                  <w:marBottom w:val="90"/>
                  <w:divBdr>
                    <w:top w:val="none" w:sz="0" w:space="0" w:color="auto"/>
                    <w:left w:val="none" w:sz="0" w:space="0" w:color="auto"/>
                    <w:bottom w:val="none" w:sz="0" w:space="0" w:color="auto"/>
                    <w:right w:val="none" w:sz="0" w:space="0" w:color="auto"/>
                  </w:divBdr>
                </w:div>
              </w:divsChild>
            </w:div>
          </w:divsChild>
        </w:div>
        <w:div w:id="1838495792">
          <w:marLeft w:val="0"/>
          <w:marRight w:val="0"/>
          <w:marTop w:val="0"/>
          <w:marBottom w:val="0"/>
          <w:divBdr>
            <w:top w:val="none" w:sz="0" w:space="0" w:color="auto"/>
            <w:left w:val="none" w:sz="0" w:space="0" w:color="auto"/>
            <w:bottom w:val="none" w:sz="0" w:space="0" w:color="auto"/>
            <w:right w:val="none" w:sz="0" w:space="0" w:color="auto"/>
          </w:divBdr>
          <w:divsChild>
            <w:div w:id="18817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0879835">
      <w:bodyDiv w:val="1"/>
      <w:marLeft w:val="0"/>
      <w:marRight w:val="0"/>
      <w:marTop w:val="0"/>
      <w:marBottom w:val="0"/>
      <w:divBdr>
        <w:top w:val="none" w:sz="0" w:space="0" w:color="auto"/>
        <w:left w:val="none" w:sz="0" w:space="0" w:color="auto"/>
        <w:bottom w:val="none" w:sz="0" w:space="0" w:color="auto"/>
        <w:right w:val="none" w:sz="0" w:space="0" w:color="auto"/>
      </w:divBdr>
    </w:div>
    <w:div w:id="544487116">
      <w:bodyDiv w:val="1"/>
      <w:marLeft w:val="0"/>
      <w:marRight w:val="0"/>
      <w:marTop w:val="0"/>
      <w:marBottom w:val="0"/>
      <w:divBdr>
        <w:top w:val="none" w:sz="0" w:space="0" w:color="auto"/>
        <w:left w:val="none" w:sz="0" w:space="0" w:color="auto"/>
        <w:bottom w:val="none" w:sz="0" w:space="0" w:color="auto"/>
        <w:right w:val="none" w:sz="0" w:space="0" w:color="auto"/>
      </w:divBdr>
      <w:divsChild>
        <w:div w:id="396704380">
          <w:marLeft w:val="360"/>
          <w:marRight w:val="0"/>
          <w:marTop w:val="200"/>
          <w:marBottom w:val="0"/>
          <w:divBdr>
            <w:top w:val="none" w:sz="0" w:space="0" w:color="auto"/>
            <w:left w:val="none" w:sz="0" w:space="0" w:color="auto"/>
            <w:bottom w:val="none" w:sz="0" w:space="0" w:color="auto"/>
            <w:right w:val="none" w:sz="0" w:space="0" w:color="auto"/>
          </w:divBdr>
        </w:div>
        <w:div w:id="1974169937">
          <w:marLeft w:val="360"/>
          <w:marRight w:val="0"/>
          <w:marTop w:val="200"/>
          <w:marBottom w:val="0"/>
          <w:divBdr>
            <w:top w:val="none" w:sz="0" w:space="0" w:color="auto"/>
            <w:left w:val="none" w:sz="0" w:space="0" w:color="auto"/>
            <w:bottom w:val="none" w:sz="0" w:space="0" w:color="auto"/>
            <w:right w:val="none" w:sz="0" w:space="0" w:color="auto"/>
          </w:divBdr>
        </w:div>
        <w:div w:id="887498649">
          <w:marLeft w:val="360"/>
          <w:marRight w:val="0"/>
          <w:marTop w:val="200"/>
          <w:marBottom w:val="0"/>
          <w:divBdr>
            <w:top w:val="none" w:sz="0" w:space="0" w:color="auto"/>
            <w:left w:val="none" w:sz="0" w:space="0" w:color="auto"/>
            <w:bottom w:val="none" w:sz="0" w:space="0" w:color="auto"/>
            <w:right w:val="none" w:sz="0" w:space="0" w:color="auto"/>
          </w:divBdr>
        </w:div>
      </w:divsChild>
    </w:div>
    <w:div w:id="559751691">
      <w:bodyDiv w:val="1"/>
      <w:marLeft w:val="0"/>
      <w:marRight w:val="0"/>
      <w:marTop w:val="0"/>
      <w:marBottom w:val="0"/>
      <w:divBdr>
        <w:top w:val="none" w:sz="0" w:space="0" w:color="auto"/>
        <w:left w:val="none" w:sz="0" w:space="0" w:color="auto"/>
        <w:bottom w:val="none" w:sz="0" w:space="0" w:color="auto"/>
        <w:right w:val="none" w:sz="0" w:space="0" w:color="auto"/>
      </w:divBdr>
      <w:divsChild>
        <w:div w:id="995718666">
          <w:marLeft w:val="0"/>
          <w:marRight w:val="0"/>
          <w:marTop w:val="0"/>
          <w:marBottom w:val="60"/>
          <w:divBdr>
            <w:top w:val="none" w:sz="0" w:space="0" w:color="auto"/>
            <w:left w:val="none" w:sz="0" w:space="0" w:color="auto"/>
            <w:bottom w:val="none" w:sz="0" w:space="0" w:color="auto"/>
            <w:right w:val="none" w:sz="0" w:space="0" w:color="auto"/>
          </w:divBdr>
          <w:divsChild>
            <w:div w:id="429277120">
              <w:marLeft w:val="0"/>
              <w:marRight w:val="0"/>
              <w:marTop w:val="0"/>
              <w:marBottom w:val="0"/>
              <w:divBdr>
                <w:top w:val="none" w:sz="0" w:space="0" w:color="auto"/>
                <w:left w:val="none" w:sz="0" w:space="0" w:color="auto"/>
                <w:bottom w:val="none" w:sz="0" w:space="0" w:color="auto"/>
                <w:right w:val="none" w:sz="0" w:space="0" w:color="auto"/>
              </w:divBdr>
              <w:divsChild>
                <w:div w:id="1286228701">
                  <w:marLeft w:val="0"/>
                  <w:marRight w:val="0"/>
                  <w:marTop w:val="0"/>
                  <w:marBottom w:val="0"/>
                  <w:divBdr>
                    <w:top w:val="none" w:sz="0" w:space="0" w:color="auto"/>
                    <w:left w:val="none" w:sz="0" w:space="0" w:color="auto"/>
                    <w:bottom w:val="none" w:sz="0" w:space="0" w:color="auto"/>
                    <w:right w:val="none" w:sz="0" w:space="0" w:color="auto"/>
                  </w:divBdr>
                  <w:divsChild>
                    <w:div w:id="559681335">
                      <w:marLeft w:val="0"/>
                      <w:marRight w:val="0"/>
                      <w:marTop w:val="0"/>
                      <w:marBottom w:val="0"/>
                      <w:divBdr>
                        <w:top w:val="none" w:sz="0" w:space="0" w:color="auto"/>
                        <w:left w:val="none" w:sz="0" w:space="0" w:color="auto"/>
                        <w:bottom w:val="none" w:sz="0" w:space="0" w:color="auto"/>
                        <w:right w:val="none" w:sz="0" w:space="0" w:color="auto"/>
                      </w:divBdr>
                      <w:divsChild>
                        <w:div w:id="69692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61452653">
      <w:bodyDiv w:val="1"/>
      <w:marLeft w:val="0"/>
      <w:marRight w:val="0"/>
      <w:marTop w:val="0"/>
      <w:marBottom w:val="0"/>
      <w:divBdr>
        <w:top w:val="none" w:sz="0" w:space="0" w:color="auto"/>
        <w:left w:val="none" w:sz="0" w:space="0" w:color="auto"/>
        <w:bottom w:val="none" w:sz="0" w:space="0" w:color="auto"/>
        <w:right w:val="none" w:sz="0" w:space="0" w:color="auto"/>
      </w:divBdr>
      <w:divsChild>
        <w:div w:id="413550442">
          <w:marLeft w:val="0"/>
          <w:marRight w:val="0"/>
          <w:marTop w:val="240"/>
          <w:marBottom w:val="240"/>
          <w:divBdr>
            <w:top w:val="none" w:sz="0" w:space="0" w:color="auto"/>
            <w:left w:val="none" w:sz="0" w:space="0" w:color="auto"/>
            <w:bottom w:val="none" w:sz="0" w:space="0" w:color="auto"/>
            <w:right w:val="none" w:sz="0" w:space="0" w:color="auto"/>
          </w:divBdr>
        </w:div>
        <w:div w:id="1409769419">
          <w:marLeft w:val="0"/>
          <w:marRight w:val="0"/>
          <w:marTop w:val="240"/>
          <w:marBottom w:val="240"/>
          <w:divBdr>
            <w:top w:val="none" w:sz="0" w:space="0" w:color="auto"/>
            <w:left w:val="none" w:sz="0" w:space="0" w:color="auto"/>
            <w:bottom w:val="none" w:sz="0" w:space="0" w:color="auto"/>
            <w:right w:val="none" w:sz="0" w:space="0" w:color="auto"/>
          </w:divBdr>
        </w:div>
      </w:divsChild>
    </w:div>
    <w:div w:id="590504763">
      <w:bodyDiv w:val="1"/>
      <w:marLeft w:val="0"/>
      <w:marRight w:val="0"/>
      <w:marTop w:val="0"/>
      <w:marBottom w:val="0"/>
      <w:divBdr>
        <w:top w:val="none" w:sz="0" w:space="0" w:color="auto"/>
        <w:left w:val="none" w:sz="0" w:space="0" w:color="auto"/>
        <w:bottom w:val="none" w:sz="0" w:space="0" w:color="auto"/>
        <w:right w:val="none" w:sz="0" w:space="0" w:color="auto"/>
      </w:divBdr>
      <w:divsChild>
        <w:div w:id="214053495">
          <w:marLeft w:val="274"/>
          <w:marRight w:val="0"/>
          <w:marTop w:val="200"/>
          <w:marBottom w:val="0"/>
          <w:divBdr>
            <w:top w:val="none" w:sz="0" w:space="0" w:color="auto"/>
            <w:left w:val="none" w:sz="0" w:space="0" w:color="auto"/>
            <w:bottom w:val="none" w:sz="0" w:space="0" w:color="auto"/>
            <w:right w:val="none" w:sz="0" w:space="0" w:color="auto"/>
          </w:divBdr>
        </w:div>
      </w:divsChild>
    </w:div>
    <w:div w:id="604656099">
      <w:bodyDiv w:val="1"/>
      <w:marLeft w:val="0"/>
      <w:marRight w:val="0"/>
      <w:marTop w:val="0"/>
      <w:marBottom w:val="0"/>
      <w:divBdr>
        <w:top w:val="none" w:sz="0" w:space="0" w:color="auto"/>
        <w:left w:val="none" w:sz="0" w:space="0" w:color="auto"/>
        <w:bottom w:val="none" w:sz="0" w:space="0" w:color="auto"/>
        <w:right w:val="none" w:sz="0" w:space="0" w:color="auto"/>
      </w:divBdr>
      <w:divsChild>
        <w:div w:id="1703701092">
          <w:marLeft w:val="0"/>
          <w:marRight w:val="0"/>
          <w:marTop w:val="0"/>
          <w:marBottom w:val="0"/>
          <w:divBdr>
            <w:top w:val="none" w:sz="0" w:space="0" w:color="auto"/>
            <w:left w:val="none" w:sz="0" w:space="0" w:color="auto"/>
            <w:bottom w:val="none" w:sz="0" w:space="0" w:color="auto"/>
            <w:right w:val="none" w:sz="0" w:space="0" w:color="auto"/>
          </w:divBdr>
          <w:divsChild>
            <w:div w:id="237984417">
              <w:marLeft w:val="0"/>
              <w:marRight w:val="0"/>
              <w:marTop w:val="0"/>
              <w:marBottom w:val="0"/>
              <w:divBdr>
                <w:top w:val="none" w:sz="0" w:space="0" w:color="auto"/>
                <w:left w:val="none" w:sz="0" w:space="0" w:color="auto"/>
                <w:bottom w:val="none" w:sz="0" w:space="0" w:color="auto"/>
                <w:right w:val="none" w:sz="0" w:space="0" w:color="auto"/>
              </w:divBdr>
              <w:divsChild>
                <w:div w:id="68502860">
                  <w:marLeft w:val="0"/>
                  <w:marRight w:val="0"/>
                  <w:marTop w:val="0"/>
                  <w:marBottom w:val="0"/>
                  <w:divBdr>
                    <w:top w:val="none" w:sz="0" w:space="0" w:color="auto"/>
                    <w:left w:val="none" w:sz="0" w:space="0" w:color="auto"/>
                    <w:bottom w:val="none" w:sz="0" w:space="0" w:color="auto"/>
                    <w:right w:val="none" w:sz="0" w:space="0" w:color="auto"/>
                  </w:divBdr>
                  <w:divsChild>
                    <w:div w:id="124776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958198">
      <w:bodyDiv w:val="1"/>
      <w:marLeft w:val="0"/>
      <w:marRight w:val="0"/>
      <w:marTop w:val="0"/>
      <w:marBottom w:val="0"/>
      <w:divBdr>
        <w:top w:val="none" w:sz="0" w:space="0" w:color="auto"/>
        <w:left w:val="none" w:sz="0" w:space="0" w:color="auto"/>
        <w:bottom w:val="none" w:sz="0" w:space="0" w:color="auto"/>
        <w:right w:val="none" w:sz="0" w:space="0" w:color="auto"/>
      </w:divBdr>
      <w:divsChild>
        <w:div w:id="803738894">
          <w:marLeft w:val="0"/>
          <w:marRight w:val="0"/>
          <w:marTop w:val="0"/>
          <w:marBottom w:val="0"/>
          <w:divBdr>
            <w:top w:val="none" w:sz="0" w:space="0" w:color="auto"/>
            <w:left w:val="none" w:sz="0" w:space="0" w:color="auto"/>
            <w:bottom w:val="none" w:sz="0" w:space="0" w:color="auto"/>
            <w:right w:val="none" w:sz="0" w:space="0" w:color="auto"/>
          </w:divBdr>
        </w:div>
        <w:div w:id="1249383496">
          <w:marLeft w:val="0"/>
          <w:marRight w:val="0"/>
          <w:marTop w:val="0"/>
          <w:marBottom w:val="0"/>
          <w:divBdr>
            <w:top w:val="none" w:sz="0" w:space="0" w:color="auto"/>
            <w:left w:val="none" w:sz="0" w:space="0" w:color="auto"/>
            <w:bottom w:val="none" w:sz="0" w:space="0" w:color="auto"/>
            <w:right w:val="none" w:sz="0" w:space="0" w:color="auto"/>
          </w:divBdr>
        </w:div>
        <w:div w:id="79570032">
          <w:marLeft w:val="0"/>
          <w:marRight w:val="0"/>
          <w:marTop w:val="0"/>
          <w:marBottom w:val="0"/>
          <w:divBdr>
            <w:top w:val="none" w:sz="0" w:space="0" w:color="auto"/>
            <w:left w:val="none" w:sz="0" w:space="0" w:color="auto"/>
            <w:bottom w:val="none" w:sz="0" w:space="0" w:color="auto"/>
            <w:right w:val="none" w:sz="0" w:space="0" w:color="auto"/>
          </w:divBdr>
        </w:div>
        <w:div w:id="1550220254">
          <w:marLeft w:val="0"/>
          <w:marRight w:val="0"/>
          <w:marTop w:val="0"/>
          <w:marBottom w:val="0"/>
          <w:divBdr>
            <w:top w:val="none" w:sz="0" w:space="0" w:color="auto"/>
            <w:left w:val="none" w:sz="0" w:space="0" w:color="auto"/>
            <w:bottom w:val="none" w:sz="0" w:space="0" w:color="auto"/>
            <w:right w:val="none" w:sz="0" w:space="0" w:color="auto"/>
          </w:divBdr>
        </w:div>
      </w:divsChild>
    </w:div>
    <w:div w:id="620302030">
      <w:bodyDiv w:val="1"/>
      <w:marLeft w:val="0"/>
      <w:marRight w:val="0"/>
      <w:marTop w:val="0"/>
      <w:marBottom w:val="0"/>
      <w:divBdr>
        <w:top w:val="none" w:sz="0" w:space="0" w:color="auto"/>
        <w:left w:val="none" w:sz="0" w:space="0" w:color="auto"/>
        <w:bottom w:val="none" w:sz="0" w:space="0" w:color="auto"/>
        <w:right w:val="none" w:sz="0" w:space="0" w:color="auto"/>
      </w:divBdr>
      <w:divsChild>
        <w:div w:id="669215926">
          <w:marLeft w:val="274"/>
          <w:marRight w:val="0"/>
          <w:marTop w:val="200"/>
          <w:marBottom w:val="0"/>
          <w:divBdr>
            <w:top w:val="none" w:sz="0" w:space="0" w:color="auto"/>
            <w:left w:val="none" w:sz="0" w:space="0" w:color="auto"/>
            <w:bottom w:val="none" w:sz="0" w:space="0" w:color="auto"/>
            <w:right w:val="none" w:sz="0" w:space="0" w:color="auto"/>
          </w:divBdr>
        </w:div>
      </w:divsChild>
    </w:div>
    <w:div w:id="672146441">
      <w:bodyDiv w:val="1"/>
      <w:marLeft w:val="0"/>
      <w:marRight w:val="0"/>
      <w:marTop w:val="0"/>
      <w:marBottom w:val="0"/>
      <w:divBdr>
        <w:top w:val="none" w:sz="0" w:space="0" w:color="auto"/>
        <w:left w:val="none" w:sz="0" w:space="0" w:color="auto"/>
        <w:bottom w:val="none" w:sz="0" w:space="0" w:color="auto"/>
        <w:right w:val="none" w:sz="0" w:space="0" w:color="auto"/>
      </w:divBdr>
      <w:divsChild>
        <w:div w:id="632752007">
          <w:marLeft w:val="0"/>
          <w:marRight w:val="0"/>
          <w:marTop w:val="0"/>
          <w:marBottom w:val="0"/>
          <w:divBdr>
            <w:top w:val="none" w:sz="0" w:space="0" w:color="auto"/>
            <w:left w:val="none" w:sz="0" w:space="0" w:color="auto"/>
            <w:bottom w:val="none" w:sz="0" w:space="0" w:color="auto"/>
            <w:right w:val="none" w:sz="0" w:space="0" w:color="auto"/>
          </w:divBdr>
          <w:divsChild>
            <w:div w:id="2006012628">
              <w:marLeft w:val="0"/>
              <w:marRight w:val="0"/>
              <w:marTop w:val="0"/>
              <w:marBottom w:val="0"/>
              <w:divBdr>
                <w:top w:val="none" w:sz="0" w:space="0" w:color="auto"/>
                <w:left w:val="none" w:sz="0" w:space="0" w:color="auto"/>
                <w:bottom w:val="none" w:sz="0" w:space="0" w:color="auto"/>
                <w:right w:val="none" w:sz="0" w:space="0" w:color="auto"/>
              </w:divBdr>
              <w:divsChild>
                <w:div w:id="436096706">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675887601">
      <w:bodyDiv w:val="1"/>
      <w:marLeft w:val="0"/>
      <w:marRight w:val="0"/>
      <w:marTop w:val="0"/>
      <w:marBottom w:val="0"/>
      <w:divBdr>
        <w:top w:val="none" w:sz="0" w:space="0" w:color="auto"/>
        <w:left w:val="none" w:sz="0" w:space="0" w:color="auto"/>
        <w:bottom w:val="none" w:sz="0" w:space="0" w:color="auto"/>
        <w:right w:val="none" w:sz="0" w:space="0" w:color="auto"/>
      </w:divBdr>
      <w:divsChild>
        <w:div w:id="1813250433">
          <w:marLeft w:val="360"/>
          <w:marRight w:val="0"/>
          <w:marTop w:val="200"/>
          <w:marBottom w:val="0"/>
          <w:divBdr>
            <w:top w:val="none" w:sz="0" w:space="0" w:color="auto"/>
            <w:left w:val="none" w:sz="0" w:space="0" w:color="auto"/>
            <w:bottom w:val="none" w:sz="0" w:space="0" w:color="auto"/>
            <w:right w:val="none" w:sz="0" w:space="0" w:color="auto"/>
          </w:divBdr>
        </w:div>
        <w:div w:id="1855992349">
          <w:marLeft w:val="360"/>
          <w:marRight w:val="0"/>
          <w:marTop w:val="200"/>
          <w:marBottom w:val="0"/>
          <w:divBdr>
            <w:top w:val="none" w:sz="0" w:space="0" w:color="auto"/>
            <w:left w:val="none" w:sz="0" w:space="0" w:color="auto"/>
            <w:bottom w:val="none" w:sz="0" w:space="0" w:color="auto"/>
            <w:right w:val="none" w:sz="0" w:space="0" w:color="auto"/>
          </w:divBdr>
        </w:div>
        <w:div w:id="46226633">
          <w:marLeft w:val="360"/>
          <w:marRight w:val="0"/>
          <w:marTop w:val="200"/>
          <w:marBottom w:val="0"/>
          <w:divBdr>
            <w:top w:val="none" w:sz="0" w:space="0" w:color="auto"/>
            <w:left w:val="none" w:sz="0" w:space="0" w:color="auto"/>
            <w:bottom w:val="none" w:sz="0" w:space="0" w:color="auto"/>
            <w:right w:val="none" w:sz="0" w:space="0" w:color="auto"/>
          </w:divBdr>
        </w:div>
      </w:divsChild>
    </w:div>
    <w:div w:id="708385195">
      <w:bodyDiv w:val="1"/>
      <w:marLeft w:val="0"/>
      <w:marRight w:val="0"/>
      <w:marTop w:val="0"/>
      <w:marBottom w:val="0"/>
      <w:divBdr>
        <w:top w:val="none" w:sz="0" w:space="0" w:color="auto"/>
        <w:left w:val="none" w:sz="0" w:space="0" w:color="auto"/>
        <w:bottom w:val="none" w:sz="0" w:space="0" w:color="auto"/>
        <w:right w:val="none" w:sz="0" w:space="0" w:color="auto"/>
      </w:divBdr>
    </w:div>
    <w:div w:id="727262772">
      <w:bodyDiv w:val="1"/>
      <w:marLeft w:val="0"/>
      <w:marRight w:val="0"/>
      <w:marTop w:val="0"/>
      <w:marBottom w:val="0"/>
      <w:divBdr>
        <w:top w:val="none" w:sz="0" w:space="0" w:color="auto"/>
        <w:left w:val="none" w:sz="0" w:space="0" w:color="auto"/>
        <w:bottom w:val="none" w:sz="0" w:space="0" w:color="auto"/>
        <w:right w:val="none" w:sz="0" w:space="0" w:color="auto"/>
      </w:divBdr>
    </w:div>
    <w:div w:id="750473188">
      <w:bodyDiv w:val="1"/>
      <w:marLeft w:val="0"/>
      <w:marRight w:val="0"/>
      <w:marTop w:val="0"/>
      <w:marBottom w:val="0"/>
      <w:divBdr>
        <w:top w:val="none" w:sz="0" w:space="0" w:color="auto"/>
        <w:left w:val="none" w:sz="0" w:space="0" w:color="auto"/>
        <w:bottom w:val="none" w:sz="0" w:space="0" w:color="auto"/>
        <w:right w:val="none" w:sz="0" w:space="0" w:color="auto"/>
      </w:divBdr>
    </w:div>
    <w:div w:id="824127411">
      <w:bodyDiv w:val="1"/>
      <w:marLeft w:val="0"/>
      <w:marRight w:val="0"/>
      <w:marTop w:val="0"/>
      <w:marBottom w:val="0"/>
      <w:divBdr>
        <w:top w:val="none" w:sz="0" w:space="0" w:color="auto"/>
        <w:left w:val="none" w:sz="0" w:space="0" w:color="auto"/>
        <w:bottom w:val="none" w:sz="0" w:space="0" w:color="auto"/>
        <w:right w:val="none" w:sz="0" w:space="0" w:color="auto"/>
      </w:divBdr>
      <w:divsChild>
        <w:div w:id="623660486">
          <w:marLeft w:val="0"/>
          <w:marRight w:val="0"/>
          <w:marTop w:val="0"/>
          <w:marBottom w:val="0"/>
          <w:divBdr>
            <w:top w:val="none" w:sz="0" w:space="0" w:color="auto"/>
            <w:left w:val="none" w:sz="0" w:space="0" w:color="auto"/>
            <w:bottom w:val="none" w:sz="0" w:space="0" w:color="auto"/>
            <w:right w:val="none" w:sz="0" w:space="0" w:color="auto"/>
          </w:divBdr>
          <w:divsChild>
            <w:div w:id="242491265">
              <w:marLeft w:val="0"/>
              <w:marRight w:val="0"/>
              <w:marTop w:val="0"/>
              <w:marBottom w:val="0"/>
              <w:divBdr>
                <w:top w:val="none" w:sz="0" w:space="0" w:color="auto"/>
                <w:left w:val="none" w:sz="0" w:space="0" w:color="auto"/>
                <w:bottom w:val="none" w:sz="0" w:space="0" w:color="auto"/>
                <w:right w:val="none" w:sz="0" w:space="0" w:color="auto"/>
              </w:divBdr>
            </w:div>
            <w:div w:id="59559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679001">
      <w:bodyDiv w:val="1"/>
      <w:marLeft w:val="0"/>
      <w:marRight w:val="0"/>
      <w:marTop w:val="0"/>
      <w:marBottom w:val="0"/>
      <w:divBdr>
        <w:top w:val="none" w:sz="0" w:space="0" w:color="auto"/>
        <w:left w:val="none" w:sz="0" w:space="0" w:color="auto"/>
        <w:bottom w:val="none" w:sz="0" w:space="0" w:color="auto"/>
        <w:right w:val="none" w:sz="0" w:space="0" w:color="auto"/>
      </w:divBdr>
      <w:divsChild>
        <w:div w:id="1538741337">
          <w:marLeft w:val="0"/>
          <w:marRight w:val="0"/>
          <w:marTop w:val="0"/>
          <w:marBottom w:val="0"/>
          <w:divBdr>
            <w:top w:val="none" w:sz="0" w:space="0" w:color="auto"/>
            <w:left w:val="none" w:sz="0" w:space="0" w:color="auto"/>
            <w:bottom w:val="none" w:sz="0" w:space="0" w:color="auto"/>
            <w:right w:val="none" w:sz="0" w:space="0" w:color="auto"/>
          </w:divBdr>
          <w:divsChild>
            <w:div w:id="8067366">
              <w:marLeft w:val="0"/>
              <w:marRight w:val="0"/>
              <w:marTop w:val="0"/>
              <w:marBottom w:val="0"/>
              <w:divBdr>
                <w:top w:val="none" w:sz="0" w:space="0" w:color="auto"/>
                <w:left w:val="none" w:sz="0" w:space="0" w:color="auto"/>
                <w:bottom w:val="none" w:sz="0" w:space="0" w:color="auto"/>
                <w:right w:val="none" w:sz="0" w:space="0" w:color="auto"/>
              </w:divBdr>
              <w:divsChild>
                <w:div w:id="540047775">
                  <w:marLeft w:val="0"/>
                  <w:marRight w:val="0"/>
                  <w:marTop w:val="0"/>
                  <w:marBottom w:val="0"/>
                  <w:divBdr>
                    <w:top w:val="none" w:sz="0" w:space="0" w:color="auto"/>
                    <w:left w:val="none" w:sz="0" w:space="0" w:color="auto"/>
                    <w:bottom w:val="none" w:sz="0" w:space="0" w:color="auto"/>
                    <w:right w:val="none" w:sz="0" w:space="0" w:color="auto"/>
                  </w:divBdr>
                  <w:divsChild>
                    <w:div w:id="163404420">
                      <w:marLeft w:val="0"/>
                      <w:marRight w:val="0"/>
                      <w:marTop w:val="0"/>
                      <w:marBottom w:val="0"/>
                      <w:divBdr>
                        <w:top w:val="none" w:sz="0" w:space="0" w:color="auto"/>
                        <w:left w:val="none" w:sz="0" w:space="0" w:color="auto"/>
                        <w:bottom w:val="none" w:sz="0" w:space="0" w:color="auto"/>
                        <w:right w:val="none" w:sz="0" w:space="0" w:color="auto"/>
                      </w:divBdr>
                      <w:divsChild>
                        <w:div w:id="569776887">
                          <w:marLeft w:val="0"/>
                          <w:marRight w:val="0"/>
                          <w:marTop w:val="0"/>
                          <w:marBottom w:val="0"/>
                          <w:divBdr>
                            <w:top w:val="none" w:sz="0" w:space="0" w:color="auto"/>
                            <w:left w:val="none" w:sz="0" w:space="0" w:color="auto"/>
                            <w:bottom w:val="none" w:sz="0" w:space="0" w:color="auto"/>
                            <w:right w:val="none" w:sz="0" w:space="0" w:color="auto"/>
                          </w:divBdr>
                          <w:divsChild>
                            <w:div w:id="685063887">
                              <w:marLeft w:val="-240"/>
                              <w:marRight w:val="-120"/>
                              <w:marTop w:val="0"/>
                              <w:marBottom w:val="0"/>
                              <w:divBdr>
                                <w:top w:val="none" w:sz="0" w:space="0" w:color="auto"/>
                                <w:left w:val="none" w:sz="0" w:space="0" w:color="auto"/>
                                <w:bottom w:val="none" w:sz="0" w:space="0" w:color="auto"/>
                                <w:right w:val="none" w:sz="0" w:space="0" w:color="auto"/>
                              </w:divBdr>
                              <w:divsChild>
                                <w:div w:id="92865440">
                                  <w:marLeft w:val="0"/>
                                  <w:marRight w:val="0"/>
                                  <w:marTop w:val="0"/>
                                  <w:marBottom w:val="60"/>
                                  <w:divBdr>
                                    <w:top w:val="none" w:sz="0" w:space="0" w:color="auto"/>
                                    <w:left w:val="none" w:sz="0" w:space="0" w:color="auto"/>
                                    <w:bottom w:val="none" w:sz="0" w:space="0" w:color="auto"/>
                                    <w:right w:val="none" w:sz="0" w:space="0" w:color="auto"/>
                                  </w:divBdr>
                                  <w:divsChild>
                                    <w:div w:id="1557542919">
                                      <w:marLeft w:val="0"/>
                                      <w:marRight w:val="0"/>
                                      <w:marTop w:val="0"/>
                                      <w:marBottom w:val="0"/>
                                      <w:divBdr>
                                        <w:top w:val="none" w:sz="0" w:space="0" w:color="auto"/>
                                        <w:left w:val="none" w:sz="0" w:space="0" w:color="auto"/>
                                        <w:bottom w:val="none" w:sz="0" w:space="0" w:color="auto"/>
                                        <w:right w:val="none" w:sz="0" w:space="0" w:color="auto"/>
                                      </w:divBdr>
                                      <w:divsChild>
                                        <w:div w:id="652031422">
                                          <w:marLeft w:val="0"/>
                                          <w:marRight w:val="0"/>
                                          <w:marTop w:val="0"/>
                                          <w:marBottom w:val="0"/>
                                          <w:divBdr>
                                            <w:top w:val="none" w:sz="0" w:space="0" w:color="auto"/>
                                            <w:left w:val="none" w:sz="0" w:space="0" w:color="auto"/>
                                            <w:bottom w:val="none" w:sz="0" w:space="0" w:color="auto"/>
                                            <w:right w:val="none" w:sz="0" w:space="0" w:color="auto"/>
                                          </w:divBdr>
                                          <w:divsChild>
                                            <w:div w:id="1932002582">
                                              <w:marLeft w:val="0"/>
                                              <w:marRight w:val="0"/>
                                              <w:marTop w:val="0"/>
                                              <w:marBottom w:val="0"/>
                                              <w:divBdr>
                                                <w:top w:val="none" w:sz="0" w:space="0" w:color="auto"/>
                                                <w:left w:val="none" w:sz="0" w:space="0" w:color="auto"/>
                                                <w:bottom w:val="none" w:sz="0" w:space="0" w:color="auto"/>
                                                <w:right w:val="none" w:sz="0" w:space="0" w:color="auto"/>
                                              </w:divBdr>
                                              <w:divsChild>
                                                <w:div w:id="53694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93644900">
          <w:marLeft w:val="0"/>
          <w:marRight w:val="0"/>
          <w:marTop w:val="0"/>
          <w:marBottom w:val="0"/>
          <w:divBdr>
            <w:top w:val="none" w:sz="0" w:space="0" w:color="auto"/>
            <w:left w:val="none" w:sz="0" w:space="0" w:color="auto"/>
            <w:bottom w:val="none" w:sz="0" w:space="0" w:color="auto"/>
            <w:right w:val="none" w:sz="0" w:space="0" w:color="auto"/>
          </w:divBdr>
          <w:divsChild>
            <w:div w:id="1955206678">
              <w:marLeft w:val="0"/>
              <w:marRight w:val="0"/>
              <w:marTop w:val="0"/>
              <w:marBottom w:val="0"/>
              <w:divBdr>
                <w:top w:val="none" w:sz="0" w:space="0" w:color="auto"/>
                <w:left w:val="none" w:sz="0" w:space="0" w:color="auto"/>
                <w:bottom w:val="none" w:sz="0" w:space="0" w:color="auto"/>
                <w:right w:val="none" w:sz="0" w:space="0" w:color="auto"/>
              </w:divBdr>
              <w:divsChild>
                <w:div w:id="1088966304">
                  <w:marLeft w:val="0"/>
                  <w:marRight w:val="0"/>
                  <w:marTop w:val="0"/>
                  <w:marBottom w:val="0"/>
                  <w:divBdr>
                    <w:top w:val="none" w:sz="0" w:space="0" w:color="auto"/>
                    <w:left w:val="none" w:sz="0" w:space="0" w:color="auto"/>
                    <w:bottom w:val="none" w:sz="0" w:space="0" w:color="auto"/>
                    <w:right w:val="none" w:sz="0" w:space="0" w:color="auto"/>
                  </w:divBdr>
                  <w:divsChild>
                    <w:div w:id="1239948382">
                      <w:marLeft w:val="0"/>
                      <w:marRight w:val="0"/>
                      <w:marTop w:val="0"/>
                      <w:marBottom w:val="0"/>
                      <w:divBdr>
                        <w:top w:val="none" w:sz="0" w:space="0" w:color="auto"/>
                        <w:left w:val="none" w:sz="0" w:space="0" w:color="auto"/>
                        <w:bottom w:val="none" w:sz="0" w:space="0" w:color="auto"/>
                        <w:right w:val="none" w:sz="0" w:space="0" w:color="auto"/>
                      </w:divBdr>
                      <w:divsChild>
                        <w:div w:id="926689184">
                          <w:marLeft w:val="0"/>
                          <w:marRight w:val="0"/>
                          <w:marTop w:val="0"/>
                          <w:marBottom w:val="0"/>
                          <w:divBdr>
                            <w:top w:val="none" w:sz="0" w:space="0" w:color="auto"/>
                            <w:left w:val="none" w:sz="0" w:space="0" w:color="auto"/>
                            <w:bottom w:val="none" w:sz="0" w:space="0" w:color="auto"/>
                            <w:right w:val="none" w:sz="0" w:space="0" w:color="auto"/>
                          </w:divBdr>
                          <w:divsChild>
                            <w:div w:id="844562519">
                              <w:marLeft w:val="0"/>
                              <w:marRight w:val="120"/>
                              <w:marTop w:val="0"/>
                              <w:marBottom w:val="0"/>
                              <w:divBdr>
                                <w:top w:val="none" w:sz="0" w:space="0" w:color="auto"/>
                                <w:left w:val="none" w:sz="0" w:space="0" w:color="auto"/>
                                <w:bottom w:val="none" w:sz="0" w:space="0" w:color="auto"/>
                                <w:right w:val="none" w:sz="0" w:space="0" w:color="auto"/>
                              </w:divBdr>
                              <w:divsChild>
                                <w:div w:id="2140611968">
                                  <w:marLeft w:val="-300"/>
                                  <w:marRight w:val="0"/>
                                  <w:marTop w:val="0"/>
                                  <w:marBottom w:val="0"/>
                                  <w:divBdr>
                                    <w:top w:val="none" w:sz="0" w:space="0" w:color="auto"/>
                                    <w:left w:val="none" w:sz="0" w:space="0" w:color="auto"/>
                                    <w:bottom w:val="none" w:sz="0" w:space="0" w:color="auto"/>
                                    <w:right w:val="none" w:sz="0" w:space="0" w:color="auto"/>
                                  </w:divBdr>
                                </w:div>
                              </w:divsChild>
                            </w:div>
                            <w:div w:id="73741671">
                              <w:marLeft w:val="-240"/>
                              <w:marRight w:val="-120"/>
                              <w:marTop w:val="0"/>
                              <w:marBottom w:val="0"/>
                              <w:divBdr>
                                <w:top w:val="none" w:sz="0" w:space="0" w:color="auto"/>
                                <w:left w:val="none" w:sz="0" w:space="0" w:color="auto"/>
                                <w:bottom w:val="none" w:sz="0" w:space="0" w:color="auto"/>
                                <w:right w:val="none" w:sz="0" w:space="0" w:color="auto"/>
                              </w:divBdr>
                              <w:divsChild>
                                <w:div w:id="1633363120">
                                  <w:marLeft w:val="0"/>
                                  <w:marRight w:val="0"/>
                                  <w:marTop w:val="0"/>
                                  <w:marBottom w:val="60"/>
                                  <w:divBdr>
                                    <w:top w:val="none" w:sz="0" w:space="0" w:color="auto"/>
                                    <w:left w:val="none" w:sz="0" w:space="0" w:color="auto"/>
                                    <w:bottom w:val="none" w:sz="0" w:space="0" w:color="auto"/>
                                    <w:right w:val="none" w:sz="0" w:space="0" w:color="auto"/>
                                  </w:divBdr>
                                  <w:divsChild>
                                    <w:div w:id="992678696">
                                      <w:marLeft w:val="0"/>
                                      <w:marRight w:val="0"/>
                                      <w:marTop w:val="0"/>
                                      <w:marBottom w:val="0"/>
                                      <w:divBdr>
                                        <w:top w:val="none" w:sz="0" w:space="0" w:color="auto"/>
                                        <w:left w:val="none" w:sz="0" w:space="0" w:color="auto"/>
                                        <w:bottom w:val="none" w:sz="0" w:space="0" w:color="auto"/>
                                        <w:right w:val="none" w:sz="0" w:space="0" w:color="auto"/>
                                      </w:divBdr>
                                      <w:divsChild>
                                        <w:div w:id="663703492">
                                          <w:marLeft w:val="0"/>
                                          <w:marRight w:val="0"/>
                                          <w:marTop w:val="0"/>
                                          <w:marBottom w:val="0"/>
                                          <w:divBdr>
                                            <w:top w:val="none" w:sz="0" w:space="0" w:color="auto"/>
                                            <w:left w:val="none" w:sz="0" w:space="0" w:color="auto"/>
                                            <w:bottom w:val="none" w:sz="0" w:space="0" w:color="auto"/>
                                            <w:right w:val="none" w:sz="0" w:space="0" w:color="auto"/>
                                          </w:divBdr>
                                          <w:divsChild>
                                            <w:div w:id="328362463">
                                              <w:marLeft w:val="0"/>
                                              <w:marRight w:val="0"/>
                                              <w:marTop w:val="0"/>
                                              <w:marBottom w:val="0"/>
                                              <w:divBdr>
                                                <w:top w:val="none" w:sz="0" w:space="0" w:color="auto"/>
                                                <w:left w:val="none" w:sz="0" w:space="0" w:color="auto"/>
                                                <w:bottom w:val="none" w:sz="0" w:space="0" w:color="auto"/>
                                                <w:right w:val="none" w:sz="0" w:space="0" w:color="auto"/>
                                              </w:divBdr>
                                              <w:divsChild>
                                                <w:div w:id="24156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48448555">
      <w:bodyDiv w:val="1"/>
      <w:marLeft w:val="0"/>
      <w:marRight w:val="0"/>
      <w:marTop w:val="0"/>
      <w:marBottom w:val="0"/>
      <w:divBdr>
        <w:top w:val="none" w:sz="0" w:space="0" w:color="auto"/>
        <w:left w:val="none" w:sz="0" w:space="0" w:color="auto"/>
        <w:bottom w:val="none" w:sz="0" w:space="0" w:color="auto"/>
        <w:right w:val="none" w:sz="0" w:space="0" w:color="auto"/>
      </w:divBdr>
    </w:div>
    <w:div w:id="852915753">
      <w:bodyDiv w:val="1"/>
      <w:marLeft w:val="0"/>
      <w:marRight w:val="0"/>
      <w:marTop w:val="0"/>
      <w:marBottom w:val="0"/>
      <w:divBdr>
        <w:top w:val="none" w:sz="0" w:space="0" w:color="auto"/>
        <w:left w:val="none" w:sz="0" w:space="0" w:color="auto"/>
        <w:bottom w:val="none" w:sz="0" w:space="0" w:color="auto"/>
        <w:right w:val="none" w:sz="0" w:space="0" w:color="auto"/>
      </w:divBdr>
      <w:divsChild>
        <w:div w:id="1452549988">
          <w:marLeft w:val="0"/>
          <w:marRight w:val="0"/>
          <w:marTop w:val="0"/>
          <w:marBottom w:val="0"/>
          <w:divBdr>
            <w:top w:val="none" w:sz="0" w:space="0" w:color="auto"/>
            <w:left w:val="none" w:sz="0" w:space="0" w:color="auto"/>
            <w:bottom w:val="none" w:sz="0" w:space="0" w:color="auto"/>
            <w:right w:val="none" w:sz="0" w:space="0" w:color="auto"/>
          </w:divBdr>
          <w:divsChild>
            <w:div w:id="896431888">
              <w:marLeft w:val="0"/>
              <w:marRight w:val="0"/>
              <w:marTop w:val="0"/>
              <w:marBottom w:val="180"/>
              <w:divBdr>
                <w:top w:val="none" w:sz="0" w:space="0" w:color="auto"/>
                <w:left w:val="none" w:sz="0" w:space="0" w:color="auto"/>
                <w:bottom w:val="none" w:sz="0" w:space="0" w:color="auto"/>
                <w:right w:val="none" w:sz="0" w:space="0" w:color="auto"/>
              </w:divBdr>
              <w:divsChild>
                <w:div w:id="406340624">
                  <w:marLeft w:val="0"/>
                  <w:marRight w:val="0"/>
                  <w:marTop w:val="90"/>
                  <w:marBottom w:val="90"/>
                  <w:divBdr>
                    <w:top w:val="none" w:sz="0" w:space="0" w:color="auto"/>
                    <w:left w:val="none" w:sz="0" w:space="0" w:color="auto"/>
                    <w:bottom w:val="none" w:sz="0" w:space="0" w:color="auto"/>
                    <w:right w:val="none" w:sz="0" w:space="0" w:color="auto"/>
                  </w:divBdr>
                </w:div>
              </w:divsChild>
            </w:div>
          </w:divsChild>
        </w:div>
        <w:div w:id="1338655843">
          <w:marLeft w:val="0"/>
          <w:marRight w:val="0"/>
          <w:marTop w:val="0"/>
          <w:marBottom w:val="0"/>
          <w:divBdr>
            <w:top w:val="none" w:sz="0" w:space="0" w:color="auto"/>
            <w:left w:val="none" w:sz="0" w:space="0" w:color="auto"/>
            <w:bottom w:val="none" w:sz="0" w:space="0" w:color="auto"/>
            <w:right w:val="none" w:sz="0" w:space="0" w:color="auto"/>
          </w:divBdr>
          <w:divsChild>
            <w:div w:id="83407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113964">
      <w:bodyDiv w:val="1"/>
      <w:marLeft w:val="0"/>
      <w:marRight w:val="0"/>
      <w:marTop w:val="0"/>
      <w:marBottom w:val="0"/>
      <w:divBdr>
        <w:top w:val="none" w:sz="0" w:space="0" w:color="auto"/>
        <w:left w:val="none" w:sz="0" w:space="0" w:color="auto"/>
        <w:bottom w:val="none" w:sz="0" w:space="0" w:color="auto"/>
        <w:right w:val="none" w:sz="0" w:space="0" w:color="auto"/>
      </w:divBdr>
    </w:div>
    <w:div w:id="860437750">
      <w:bodyDiv w:val="1"/>
      <w:marLeft w:val="0"/>
      <w:marRight w:val="0"/>
      <w:marTop w:val="0"/>
      <w:marBottom w:val="0"/>
      <w:divBdr>
        <w:top w:val="none" w:sz="0" w:space="0" w:color="auto"/>
        <w:left w:val="none" w:sz="0" w:space="0" w:color="auto"/>
        <w:bottom w:val="none" w:sz="0" w:space="0" w:color="auto"/>
        <w:right w:val="none" w:sz="0" w:space="0" w:color="auto"/>
      </w:divBdr>
    </w:div>
    <w:div w:id="878737771">
      <w:bodyDiv w:val="1"/>
      <w:marLeft w:val="0"/>
      <w:marRight w:val="0"/>
      <w:marTop w:val="0"/>
      <w:marBottom w:val="0"/>
      <w:divBdr>
        <w:top w:val="none" w:sz="0" w:space="0" w:color="auto"/>
        <w:left w:val="none" w:sz="0" w:space="0" w:color="auto"/>
        <w:bottom w:val="none" w:sz="0" w:space="0" w:color="auto"/>
        <w:right w:val="none" w:sz="0" w:space="0" w:color="auto"/>
      </w:divBdr>
      <w:divsChild>
        <w:div w:id="1157069520">
          <w:marLeft w:val="360"/>
          <w:marRight w:val="0"/>
          <w:marTop w:val="200"/>
          <w:marBottom w:val="0"/>
          <w:divBdr>
            <w:top w:val="none" w:sz="0" w:space="0" w:color="auto"/>
            <w:left w:val="none" w:sz="0" w:space="0" w:color="auto"/>
            <w:bottom w:val="none" w:sz="0" w:space="0" w:color="auto"/>
            <w:right w:val="none" w:sz="0" w:space="0" w:color="auto"/>
          </w:divBdr>
        </w:div>
        <w:div w:id="564678522">
          <w:marLeft w:val="360"/>
          <w:marRight w:val="0"/>
          <w:marTop w:val="200"/>
          <w:marBottom w:val="0"/>
          <w:divBdr>
            <w:top w:val="none" w:sz="0" w:space="0" w:color="auto"/>
            <w:left w:val="none" w:sz="0" w:space="0" w:color="auto"/>
            <w:bottom w:val="none" w:sz="0" w:space="0" w:color="auto"/>
            <w:right w:val="none" w:sz="0" w:space="0" w:color="auto"/>
          </w:divBdr>
        </w:div>
        <w:div w:id="457719846">
          <w:marLeft w:val="360"/>
          <w:marRight w:val="0"/>
          <w:marTop w:val="200"/>
          <w:marBottom w:val="0"/>
          <w:divBdr>
            <w:top w:val="none" w:sz="0" w:space="0" w:color="auto"/>
            <w:left w:val="none" w:sz="0" w:space="0" w:color="auto"/>
            <w:bottom w:val="none" w:sz="0" w:space="0" w:color="auto"/>
            <w:right w:val="none" w:sz="0" w:space="0" w:color="auto"/>
          </w:divBdr>
        </w:div>
        <w:div w:id="1124158676">
          <w:marLeft w:val="360"/>
          <w:marRight w:val="0"/>
          <w:marTop w:val="200"/>
          <w:marBottom w:val="0"/>
          <w:divBdr>
            <w:top w:val="none" w:sz="0" w:space="0" w:color="auto"/>
            <w:left w:val="none" w:sz="0" w:space="0" w:color="auto"/>
            <w:bottom w:val="none" w:sz="0" w:space="0" w:color="auto"/>
            <w:right w:val="none" w:sz="0" w:space="0" w:color="auto"/>
          </w:divBdr>
        </w:div>
        <w:div w:id="2116825520">
          <w:marLeft w:val="360"/>
          <w:marRight w:val="0"/>
          <w:marTop w:val="200"/>
          <w:marBottom w:val="0"/>
          <w:divBdr>
            <w:top w:val="none" w:sz="0" w:space="0" w:color="auto"/>
            <w:left w:val="none" w:sz="0" w:space="0" w:color="auto"/>
            <w:bottom w:val="none" w:sz="0" w:space="0" w:color="auto"/>
            <w:right w:val="none" w:sz="0" w:space="0" w:color="auto"/>
          </w:divBdr>
        </w:div>
        <w:div w:id="1254512384">
          <w:marLeft w:val="360"/>
          <w:marRight w:val="0"/>
          <w:marTop w:val="200"/>
          <w:marBottom w:val="0"/>
          <w:divBdr>
            <w:top w:val="none" w:sz="0" w:space="0" w:color="auto"/>
            <w:left w:val="none" w:sz="0" w:space="0" w:color="auto"/>
            <w:bottom w:val="none" w:sz="0" w:space="0" w:color="auto"/>
            <w:right w:val="none" w:sz="0" w:space="0" w:color="auto"/>
          </w:divBdr>
        </w:div>
      </w:divsChild>
    </w:div>
    <w:div w:id="920724988">
      <w:bodyDiv w:val="1"/>
      <w:marLeft w:val="0"/>
      <w:marRight w:val="0"/>
      <w:marTop w:val="0"/>
      <w:marBottom w:val="0"/>
      <w:divBdr>
        <w:top w:val="none" w:sz="0" w:space="0" w:color="auto"/>
        <w:left w:val="none" w:sz="0" w:space="0" w:color="auto"/>
        <w:bottom w:val="none" w:sz="0" w:space="0" w:color="auto"/>
        <w:right w:val="none" w:sz="0" w:space="0" w:color="auto"/>
      </w:divBdr>
      <w:divsChild>
        <w:div w:id="1053307527">
          <w:marLeft w:val="360"/>
          <w:marRight w:val="0"/>
          <w:marTop w:val="200"/>
          <w:marBottom w:val="0"/>
          <w:divBdr>
            <w:top w:val="none" w:sz="0" w:space="0" w:color="auto"/>
            <w:left w:val="none" w:sz="0" w:space="0" w:color="auto"/>
            <w:bottom w:val="none" w:sz="0" w:space="0" w:color="auto"/>
            <w:right w:val="none" w:sz="0" w:space="0" w:color="auto"/>
          </w:divBdr>
        </w:div>
        <w:div w:id="1803033914">
          <w:marLeft w:val="1080"/>
          <w:marRight w:val="0"/>
          <w:marTop w:val="100"/>
          <w:marBottom w:val="0"/>
          <w:divBdr>
            <w:top w:val="none" w:sz="0" w:space="0" w:color="auto"/>
            <w:left w:val="none" w:sz="0" w:space="0" w:color="auto"/>
            <w:bottom w:val="none" w:sz="0" w:space="0" w:color="auto"/>
            <w:right w:val="none" w:sz="0" w:space="0" w:color="auto"/>
          </w:divBdr>
        </w:div>
        <w:div w:id="222259842">
          <w:marLeft w:val="1080"/>
          <w:marRight w:val="0"/>
          <w:marTop w:val="100"/>
          <w:marBottom w:val="0"/>
          <w:divBdr>
            <w:top w:val="none" w:sz="0" w:space="0" w:color="auto"/>
            <w:left w:val="none" w:sz="0" w:space="0" w:color="auto"/>
            <w:bottom w:val="none" w:sz="0" w:space="0" w:color="auto"/>
            <w:right w:val="none" w:sz="0" w:space="0" w:color="auto"/>
          </w:divBdr>
        </w:div>
        <w:div w:id="1604996517">
          <w:marLeft w:val="360"/>
          <w:marRight w:val="0"/>
          <w:marTop w:val="200"/>
          <w:marBottom w:val="0"/>
          <w:divBdr>
            <w:top w:val="none" w:sz="0" w:space="0" w:color="auto"/>
            <w:left w:val="none" w:sz="0" w:space="0" w:color="auto"/>
            <w:bottom w:val="none" w:sz="0" w:space="0" w:color="auto"/>
            <w:right w:val="none" w:sz="0" w:space="0" w:color="auto"/>
          </w:divBdr>
        </w:div>
        <w:div w:id="1316380018">
          <w:marLeft w:val="360"/>
          <w:marRight w:val="0"/>
          <w:marTop w:val="200"/>
          <w:marBottom w:val="0"/>
          <w:divBdr>
            <w:top w:val="none" w:sz="0" w:space="0" w:color="auto"/>
            <w:left w:val="none" w:sz="0" w:space="0" w:color="auto"/>
            <w:bottom w:val="none" w:sz="0" w:space="0" w:color="auto"/>
            <w:right w:val="none" w:sz="0" w:space="0" w:color="auto"/>
          </w:divBdr>
        </w:div>
        <w:div w:id="1999262116">
          <w:marLeft w:val="360"/>
          <w:marRight w:val="0"/>
          <w:marTop w:val="200"/>
          <w:marBottom w:val="0"/>
          <w:divBdr>
            <w:top w:val="none" w:sz="0" w:space="0" w:color="auto"/>
            <w:left w:val="none" w:sz="0" w:space="0" w:color="auto"/>
            <w:bottom w:val="none" w:sz="0" w:space="0" w:color="auto"/>
            <w:right w:val="none" w:sz="0" w:space="0" w:color="auto"/>
          </w:divBdr>
        </w:div>
        <w:div w:id="1502500436">
          <w:marLeft w:val="360"/>
          <w:marRight w:val="0"/>
          <w:marTop w:val="200"/>
          <w:marBottom w:val="0"/>
          <w:divBdr>
            <w:top w:val="none" w:sz="0" w:space="0" w:color="auto"/>
            <w:left w:val="none" w:sz="0" w:space="0" w:color="auto"/>
            <w:bottom w:val="none" w:sz="0" w:space="0" w:color="auto"/>
            <w:right w:val="none" w:sz="0" w:space="0" w:color="auto"/>
          </w:divBdr>
        </w:div>
        <w:div w:id="1609385453">
          <w:marLeft w:val="1080"/>
          <w:marRight w:val="0"/>
          <w:marTop w:val="100"/>
          <w:marBottom w:val="0"/>
          <w:divBdr>
            <w:top w:val="none" w:sz="0" w:space="0" w:color="auto"/>
            <w:left w:val="none" w:sz="0" w:space="0" w:color="auto"/>
            <w:bottom w:val="none" w:sz="0" w:space="0" w:color="auto"/>
            <w:right w:val="none" w:sz="0" w:space="0" w:color="auto"/>
          </w:divBdr>
        </w:div>
        <w:div w:id="985742601">
          <w:marLeft w:val="1080"/>
          <w:marRight w:val="0"/>
          <w:marTop w:val="100"/>
          <w:marBottom w:val="0"/>
          <w:divBdr>
            <w:top w:val="none" w:sz="0" w:space="0" w:color="auto"/>
            <w:left w:val="none" w:sz="0" w:space="0" w:color="auto"/>
            <w:bottom w:val="none" w:sz="0" w:space="0" w:color="auto"/>
            <w:right w:val="none" w:sz="0" w:space="0" w:color="auto"/>
          </w:divBdr>
        </w:div>
        <w:div w:id="35929297">
          <w:marLeft w:val="360"/>
          <w:marRight w:val="0"/>
          <w:marTop w:val="200"/>
          <w:marBottom w:val="0"/>
          <w:divBdr>
            <w:top w:val="none" w:sz="0" w:space="0" w:color="auto"/>
            <w:left w:val="none" w:sz="0" w:space="0" w:color="auto"/>
            <w:bottom w:val="none" w:sz="0" w:space="0" w:color="auto"/>
            <w:right w:val="none" w:sz="0" w:space="0" w:color="auto"/>
          </w:divBdr>
        </w:div>
        <w:div w:id="2092048087">
          <w:marLeft w:val="1080"/>
          <w:marRight w:val="0"/>
          <w:marTop w:val="100"/>
          <w:marBottom w:val="0"/>
          <w:divBdr>
            <w:top w:val="none" w:sz="0" w:space="0" w:color="auto"/>
            <w:left w:val="none" w:sz="0" w:space="0" w:color="auto"/>
            <w:bottom w:val="none" w:sz="0" w:space="0" w:color="auto"/>
            <w:right w:val="none" w:sz="0" w:space="0" w:color="auto"/>
          </w:divBdr>
        </w:div>
        <w:div w:id="463231527">
          <w:marLeft w:val="1080"/>
          <w:marRight w:val="0"/>
          <w:marTop w:val="100"/>
          <w:marBottom w:val="0"/>
          <w:divBdr>
            <w:top w:val="none" w:sz="0" w:space="0" w:color="auto"/>
            <w:left w:val="none" w:sz="0" w:space="0" w:color="auto"/>
            <w:bottom w:val="none" w:sz="0" w:space="0" w:color="auto"/>
            <w:right w:val="none" w:sz="0" w:space="0" w:color="auto"/>
          </w:divBdr>
        </w:div>
      </w:divsChild>
    </w:div>
    <w:div w:id="921991567">
      <w:bodyDiv w:val="1"/>
      <w:marLeft w:val="0"/>
      <w:marRight w:val="0"/>
      <w:marTop w:val="0"/>
      <w:marBottom w:val="0"/>
      <w:divBdr>
        <w:top w:val="none" w:sz="0" w:space="0" w:color="auto"/>
        <w:left w:val="none" w:sz="0" w:space="0" w:color="auto"/>
        <w:bottom w:val="none" w:sz="0" w:space="0" w:color="auto"/>
        <w:right w:val="none" w:sz="0" w:space="0" w:color="auto"/>
      </w:divBdr>
    </w:div>
    <w:div w:id="963846725">
      <w:bodyDiv w:val="1"/>
      <w:marLeft w:val="0"/>
      <w:marRight w:val="0"/>
      <w:marTop w:val="0"/>
      <w:marBottom w:val="0"/>
      <w:divBdr>
        <w:top w:val="none" w:sz="0" w:space="0" w:color="auto"/>
        <w:left w:val="none" w:sz="0" w:space="0" w:color="auto"/>
        <w:bottom w:val="none" w:sz="0" w:space="0" w:color="auto"/>
        <w:right w:val="none" w:sz="0" w:space="0" w:color="auto"/>
      </w:divBdr>
    </w:div>
    <w:div w:id="978917117">
      <w:bodyDiv w:val="1"/>
      <w:marLeft w:val="0"/>
      <w:marRight w:val="0"/>
      <w:marTop w:val="0"/>
      <w:marBottom w:val="0"/>
      <w:divBdr>
        <w:top w:val="none" w:sz="0" w:space="0" w:color="auto"/>
        <w:left w:val="none" w:sz="0" w:space="0" w:color="auto"/>
        <w:bottom w:val="none" w:sz="0" w:space="0" w:color="auto"/>
        <w:right w:val="none" w:sz="0" w:space="0" w:color="auto"/>
      </w:divBdr>
    </w:div>
    <w:div w:id="994408245">
      <w:bodyDiv w:val="1"/>
      <w:marLeft w:val="0"/>
      <w:marRight w:val="0"/>
      <w:marTop w:val="0"/>
      <w:marBottom w:val="0"/>
      <w:divBdr>
        <w:top w:val="none" w:sz="0" w:space="0" w:color="auto"/>
        <w:left w:val="none" w:sz="0" w:space="0" w:color="auto"/>
        <w:bottom w:val="none" w:sz="0" w:space="0" w:color="auto"/>
        <w:right w:val="none" w:sz="0" w:space="0" w:color="auto"/>
      </w:divBdr>
    </w:div>
    <w:div w:id="1007824633">
      <w:bodyDiv w:val="1"/>
      <w:marLeft w:val="0"/>
      <w:marRight w:val="0"/>
      <w:marTop w:val="0"/>
      <w:marBottom w:val="0"/>
      <w:divBdr>
        <w:top w:val="none" w:sz="0" w:space="0" w:color="auto"/>
        <w:left w:val="none" w:sz="0" w:space="0" w:color="auto"/>
        <w:bottom w:val="none" w:sz="0" w:space="0" w:color="auto"/>
        <w:right w:val="none" w:sz="0" w:space="0" w:color="auto"/>
      </w:divBdr>
    </w:div>
    <w:div w:id="1012755070">
      <w:bodyDiv w:val="1"/>
      <w:marLeft w:val="0"/>
      <w:marRight w:val="0"/>
      <w:marTop w:val="0"/>
      <w:marBottom w:val="0"/>
      <w:divBdr>
        <w:top w:val="none" w:sz="0" w:space="0" w:color="auto"/>
        <w:left w:val="none" w:sz="0" w:space="0" w:color="auto"/>
        <w:bottom w:val="none" w:sz="0" w:space="0" w:color="auto"/>
        <w:right w:val="none" w:sz="0" w:space="0" w:color="auto"/>
      </w:divBdr>
      <w:divsChild>
        <w:div w:id="1843424844">
          <w:marLeft w:val="0"/>
          <w:marRight w:val="0"/>
          <w:marTop w:val="0"/>
          <w:marBottom w:val="0"/>
          <w:divBdr>
            <w:top w:val="none" w:sz="0" w:space="0" w:color="auto"/>
            <w:left w:val="none" w:sz="0" w:space="0" w:color="auto"/>
            <w:bottom w:val="none" w:sz="0" w:space="0" w:color="auto"/>
            <w:right w:val="none" w:sz="0" w:space="0" w:color="auto"/>
          </w:divBdr>
        </w:div>
        <w:div w:id="1987319646">
          <w:marLeft w:val="0"/>
          <w:marRight w:val="0"/>
          <w:marTop w:val="0"/>
          <w:marBottom w:val="0"/>
          <w:divBdr>
            <w:top w:val="none" w:sz="0" w:space="0" w:color="auto"/>
            <w:left w:val="none" w:sz="0" w:space="0" w:color="auto"/>
            <w:bottom w:val="none" w:sz="0" w:space="0" w:color="auto"/>
            <w:right w:val="none" w:sz="0" w:space="0" w:color="auto"/>
          </w:divBdr>
        </w:div>
        <w:div w:id="1074661843">
          <w:marLeft w:val="0"/>
          <w:marRight w:val="0"/>
          <w:marTop w:val="0"/>
          <w:marBottom w:val="0"/>
          <w:divBdr>
            <w:top w:val="none" w:sz="0" w:space="0" w:color="auto"/>
            <w:left w:val="none" w:sz="0" w:space="0" w:color="auto"/>
            <w:bottom w:val="none" w:sz="0" w:space="0" w:color="auto"/>
            <w:right w:val="none" w:sz="0" w:space="0" w:color="auto"/>
          </w:divBdr>
        </w:div>
        <w:div w:id="2083526354">
          <w:marLeft w:val="0"/>
          <w:marRight w:val="0"/>
          <w:marTop w:val="0"/>
          <w:marBottom w:val="0"/>
          <w:divBdr>
            <w:top w:val="none" w:sz="0" w:space="0" w:color="auto"/>
            <w:left w:val="none" w:sz="0" w:space="0" w:color="auto"/>
            <w:bottom w:val="none" w:sz="0" w:space="0" w:color="auto"/>
            <w:right w:val="none" w:sz="0" w:space="0" w:color="auto"/>
          </w:divBdr>
        </w:div>
      </w:divsChild>
    </w:div>
    <w:div w:id="1030492831">
      <w:bodyDiv w:val="1"/>
      <w:marLeft w:val="0"/>
      <w:marRight w:val="0"/>
      <w:marTop w:val="0"/>
      <w:marBottom w:val="0"/>
      <w:divBdr>
        <w:top w:val="none" w:sz="0" w:space="0" w:color="auto"/>
        <w:left w:val="none" w:sz="0" w:space="0" w:color="auto"/>
        <w:bottom w:val="none" w:sz="0" w:space="0" w:color="auto"/>
        <w:right w:val="none" w:sz="0" w:space="0" w:color="auto"/>
      </w:divBdr>
    </w:div>
    <w:div w:id="1036270870">
      <w:bodyDiv w:val="1"/>
      <w:marLeft w:val="0"/>
      <w:marRight w:val="0"/>
      <w:marTop w:val="0"/>
      <w:marBottom w:val="0"/>
      <w:divBdr>
        <w:top w:val="none" w:sz="0" w:space="0" w:color="auto"/>
        <w:left w:val="none" w:sz="0" w:space="0" w:color="auto"/>
        <w:bottom w:val="none" w:sz="0" w:space="0" w:color="auto"/>
        <w:right w:val="none" w:sz="0" w:space="0" w:color="auto"/>
      </w:divBdr>
    </w:div>
    <w:div w:id="1046102512">
      <w:bodyDiv w:val="1"/>
      <w:marLeft w:val="0"/>
      <w:marRight w:val="0"/>
      <w:marTop w:val="0"/>
      <w:marBottom w:val="0"/>
      <w:divBdr>
        <w:top w:val="none" w:sz="0" w:space="0" w:color="auto"/>
        <w:left w:val="none" w:sz="0" w:space="0" w:color="auto"/>
        <w:bottom w:val="none" w:sz="0" w:space="0" w:color="auto"/>
        <w:right w:val="none" w:sz="0" w:space="0" w:color="auto"/>
      </w:divBdr>
      <w:divsChild>
        <w:div w:id="912281368">
          <w:marLeft w:val="0"/>
          <w:marRight w:val="0"/>
          <w:marTop w:val="0"/>
          <w:marBottom w:val="0"/>
          <w:divBdr>
            <w:top w:val="none" w:sz="0" w:space="0" w:color="auto"/>
            <w:left w:val="none" w:sz="0" w:space="0" w:color="auto"/>
            <w:bottom w:val="none" w:sz="0" w:space="0" w:color="auto"/>
            <w:right w:val="none" w:sz="0" w:space="0" w:color="auto"/>
          </w:divBdr>
        </w:div>
        <w:div w:id="1891500418">
          <w:marLeft w:val="0"/>
          <w:marRight w:val="0"/>
          <w:marTop w:val="0"/>
          <w:marBottom w:val="0"/>
          <w:divBdr>
            <w:top w:val="none" w:sz="0" w:space="0" w:color="auto"/>
            <w:left w:val="none" w:sz="0" w:space="0" w:color="auto"/>
            <w:bottom w:val="none" w:sz="0" w:space="0" w:color="auto"/>
            <w:right w:val="none" w:sz="0" w:space="0" w:color="auto"/>
          </w:divBdr>
        </w:div>
        <w:div w:id="1456409335">
          <w:marLeft w:val="0"/>
          <w:marRight w:val="0"/>
          <w:marTop w:val="0"/>
          <w:marBottom w:val="0"/>
          <w:divBdr>
            <w:top w:val="none" w:sz="0" w:space="0" w:color="auto"/>
            <w:left w:val="none" w:sz="0" w:space="0" w:color="auto"/>
            <w:bottom w:val="none" w:sz="0" w:space="0" w:color="auto"/>
            <w:right w:val="none" w:sz="0" w:space="0" w:color="auto"/>
          </w:divBdr>
        </w:div>
        <w:div w:id="543059669">
          <w:marLeft w:val="0"/>
          <w:marRight w:val="0"/>
          <w:marTop w:val="0"/>
          <w:marBottom w:val="0"/>
          <w:divBdr>
            <w:top w:val="none" w:sz="0" w:space="0" w:color="auto"/>
            <w:left w:val="none" w:sz="0" w:space="0" w:color="auto"/>
            <w:bottom w:val="none" w:sz="0" w:space="0" w:color="auto"/>
            <w:right w:val="none" w:sz="0" w:space="0" w:color="auto"/>
          </w:divBdr>
        </w:div>
        <w:div w:id="399442969">
          <w:marLeft w:val="0"/>
          <w:marRight w:val="0"/>
          <w:marTop w:val="0"/>
          <w:marBottom w:val="0"/>
          <w:divBdr>
            <w:top w:val="none" w:sz="0" w:space="0" w:color="auto"/>
            <w:left w:val="none" w:sz="0" w:space="0" w:color="auto"/>
            <w:bottom w:val="none" w:sz="0" w:space="0" w:color="auto"/>
            <w:right w:val="none" w:sz="0" w:space="0" w:color="auto"/>
          </w:divBdr>
        </w:div>
      </w:divsChild>
    </w:div>
    <w:div w:id="1047878628">
      <w:bodyDiv w:val="1"/>
      <w:marLeft w:val="0"/>
      <w:marRight w:val="0"/>
      <w:marTop w:val="0"/>
      <w:marBottom w:val="0"/>
      <w:divBdr>
        <w:top w:val="none" w:sz="0" w:space="0" w:color="auto"/>
        <w:left w:val="none" w:sz="0" w:space="0" w:color="auto"/>
        <w:bottom w:val="none" w:sz="0" w:space="0" w:color="auto"/>
        <w:right w:val="none" w:sz="0" w:space="0" w:color="auto"/>
      </w:divBdr>
      <w:divsChild>
        <w:div w:id="1574972284">
          <w:marLeft w:val="0"/>
          <w:marRight w:val="0"/>
          <w:marTop w:val="0"/>
          <w:marBottom w:val="0"/>
          <w:divBdr>
            <w:top w:val="none" w:sz="0" w:space="0" w:color="auto"/>
            <w:left w:val="none" w:sz="0" w:space="0" w:color="auto"/>
            <w:bottom w:val="none" w:sz="0" w:space="0" w:color="auto"/>
            <w:right w:val="none" w:sz="0" w:space="0" w:color="auto"/>
          </w:divBdr>
          <w:divsChild>
            <w:div w:id="135147065">
              <w:marLeft w:val="0"/>
              <w:marRight w:val="0"/>
              <w:marTop w:val="0"/>
              <w:marBottom w:val="0"/>
              <w:divBdr>
                <w:top w:val="none" w:sz="0" w:space="0" w:color="auto"/>
                <w:left w:val="none" w:sz="0" w:space="0" w:color="auto"/>
                <w:bottom w:val="none" w:sz="0" w:space="0" w:color="auto"/>
                <w:right w:val="none" w:sz="0" w:space="0" w:color="auto"/>
              </w:divBdr>
              <w:divsChild>
                <w:div w:id="1402560335">
                  <w:marLeft w:val="0"/>
                  <w:marRight w:val="0"/>
                  <w:marTop w:val="0"/>
                  <w:marBottom w:val="0"/>
                  <w:divBdr>
                    <w:top w:val="none" w:sz="0" w:space="0" w:color="auto"/>
                    <w:left w:val="none" w:sz="0" w:space="0" w:color="auto"/>
                    <w:bottom w:val="none" w:sz="0" w:space="0" w:color="auto"/>
                    <w:right w:val="none" w:sz="0" w:space="0" w:color="auto"/>
                  </w:divBdr>
                  <w:divsChild>
                    <w:div w:id="4961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4938631">
      <w:bodyDiv w:val="1"/>
      <w:marLeft w:val="0"/>
      <w:marRight w:val="0"/>
      <w:marTop w:val="0"/>
      <w:marBottom w:val="0"/>
      <w:divBdr>
        <w:top w:val="none" w:sz="0" w:space="0" w:color="auto"/>
        <w:left w:val="none" w:sz="0" w:space="0" w:color="auto"/>
        <w:bottom w:val="none" w:sz="0" w:space="0" w:color="auto"/>
        <w:right w:val="none" w:sz="0" w:space="0" w:color="auto"/>
      </w:divBdr>
    </w:div>
    <w:div w:id="1089959336">
      <w:bodyDiv w:val="1"/>
      <w:marLeft w:val="0"/>
      <w:marRight w:val="0"/>
      <w:marTop w:val="0"/>
      <w:marBottom w:val="0"/>
      <w:divBdr>
        <w:top w:val="none" w:sz="0" w:space="0" w:color="auto"/>
        <w:left w:val="none" w:sz="0" w:space="0" w:color="auto"/>
        <w:bottom w:val="none" w:sz="0" w:space="0" w:color="auto"/>
        <w:right w:val="none" w:sz="0" w:space="0" w:color="auto"/>
      </w:divBdr>
      <w:divsChild>
        <w:div w:id="1767650869">
          <w:marLeft w:val="360"/>
          <w:marRight w:val="0"/>
          <w:marTop w:val="200"/>
          <w:marBottom w:val="0"/>
          <w:divBdr>
            <w:top w:val="none" w:sz="0" w:space="0" w:color="auto"/>
            <w:left w:val="none" w:sz="0" w:space="0" w:color="auto"/>
            <w:bottom w:val="none" w:sz="0" w:space="0" w:color="auto"/>
            <w:right w:val="none" w:sz="0" w:space="0" w:color="auto"/>
          </w:divBdr>
        </w:div>
        <w:div w:id="727264793">
          <w:marLeft w:val="360"/>
          <w:marRight w:val="0"/>
          <w:marTop w:val="200"/>
          <w:marBottom w:val="0"/>
          <w:divBdr>
            <w:top w:val="none" w:sz="0" w:space="0" w:color="auto"/>
            <w:left w:val="none" w:sz="0" w:space="0" w:color="auto"/>
            <w:bottom w:val="none" w:sz="0" w:space="0" w:color="auto"/>
            <w:right w:val="none" w:sz="0" w:space="0" w:color="auto"/>
          </w:divBdr>
        </w:div>
        <w:div w:id="1150975403">
          <w:marLeft w:val="360"/>
          <w:marRight w:val="0"/>
          <w:marTop w:val="200"/>
          <w:marBottom w:val="0"/>
          <w:divBdr>
            <w:top w:val="none" w:sz="0" w:space="0" w:color="auto"/>
            <w:left w:val="none" w:sz="0" w:space="0" w:color="auto"/>
            <w:bottom w:val="none" w:sz="0" w:space="0" w:color="auto"/>
            <w:right w:val="none" w:sz="0" w:space="0" w:color="auto"/>
          </w:divBdr>
        </w:div>
      </w:divsChild>
    </w:div>
    <w:div w:id="1105615970">
      <w:bodyDiv w:val="1"/>
      <w:marLeft w:val="0"/>
      <w:marRight w:val="0"/>
      <w:marTop w:val="0"/>
      <w:marBottom w:val="0"/>
      <w:divBdr>
        <w:top w:val="none" w:sz="0" w:space="0" w:color="auto"/>
        <w:left w:val="none" w:sz="0" w:space="0" w:color="auto"/>
        <w:bottom w:val="none" w:sz="0" w:space="0" w:color="auto"/>
        <w:right w:val="none" w:sz="0" w:space="0" w:color="auto"/>
      </w:divBdr>
      <w:divsChild>
        <w:div w:id="1849128726">
          <w:marLeft w:val="0"/>
          <w:marRight w:val="0"/>
          <w:marTop w:val="0"/>
          <w:marBottom w:val="0"/>
          <w:divBdr>
            <w:top w:val="none" w:sz="0" w:space="0" w:color="auto"/>
            <w:left w:val="none" w:sz="0" w:space="0" w:color="auto"/>
            <w:bottom w:val="none" w:sz="0" w:space="0" w:color="auto"/>
            <w:right w:val="none" w:sz="0" w:space="0" w:color="auto"/>
          </w:divBdr>
          <w:divsChild>
            <w:div w:id="422991007">
              <w:marLeft w:val="-240"/>
              <w:marRight w:val="-120"/>
              <w:marTop w:val="0"/>
              <w:marBottom w:val="0"/>
              <w:divBdr>
                <w:top w:val="none" w:sz="0" w:space="0" w:color="auto"/>
                <w:left w:val="none" w:sz="0" w:space="0" w:color="auto"/>
                <w:bottom w:val="none" w:sz="0" w:space="0" w:color="auto"/>
                <w:right w:val="none" w:sz="0" w:space="0" w:color="auto"/>
              </w:divBdr>
              <w:divsChild>
                <w:div w:id="1910581094">
                  <w:marLeft w:val="0"/>
                  <w:marRight w:val="0"/>
                  <w:marTop w:val="0"/>
                  <w:marBottom w:val="60"/>
                  <w:divBdr>
                    <w:top w:val="none" w:sz="0" w:space="0" w:color="auto"/>
                    <w:left w:val="none" w:sz="0" w:space="0" w:color="auto"/>
                    <w:bottom w:val="none" w:sz="0" w:space="0" w:color="auto"/>
                    <w:right w:val="none" w:sz="0" w:space="0" w:color="auto"/>
                  </w:divBdr>
                  <w:divsChild>
                    <w:div w:id="1867059841">
                      <w:marLeft w:val="0"/>
                      <w:marRight w:val="0"/>
                      <w:marTop w:val="0"/>
                      <w:marBottom w:val="0"/>
                      <w:divBdr>
                        <w:top w:val="none" w:sz="0" w:space="0" w:color="auto"/>
                        <w:left w:val="none" w:sz="0" w:space="0" w:color="auto"/>
                        <w:bottom w:val="none" w:sz="0" w:space="0" w:color="auto"/>
                        <w:right w:val="none" w:sz="0" w:space="0" w:color="auto"/>
                      </w:divBdr>
                      <w:divsChild>
                        <w:div w:id="496118276">
                          <w:marLeft w:val="0"/>
                          <w:marRight w:val="0"/>
                          <w:marTop w:val="0"/>
                          <w:marBottom w:val="0"/>
                          <w:divBdr>
                            <w:top w:val="none" w:sz="0" w:space="0" w:color="auto"/>
                            <w:left w:val="none" w:sz="0" w:space="0" w:color="auto"/>
                            <w:bottom w:val="none" w:sz="0" w:space="0" w:color="auto"/>
                            <w:right w:val="none" w:sz="0" w:space="0" w:color="auto"/>
                          </w:divBdr>
                          <w:divsChild>
                            <w:div w:id="1455253305">
                              <w:marLeft w:val="0"/>
                              <w:marRight w:val="0"/>
                              <w:marTop w:val="0"/>
                              <w:marBottom w:val="0"/>
                              <w:divBdr>
                                <w:top w:val="none" w:sz="0" w:space="0" w:color="auto"/>
                                <w:left w:val="none" w:sz="0" w:space="0" w:color="auto"/>
                                <w:bottom w:val="none" w:sz="0" w:space="0" w:color="auto"/>
                                <w:right w:val="none" w:sz="0" w:space="0" w:color="auto"/>
                              </w:divBdr>
                              <w:divsChild>
                                <w:div w:id="32768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8026870">
          <w:marLeft w:val="0"/>
          <w:marRight w:val="0"/>
          <w:marTop w:val="0"/>
          <w:marBottom w:val="0"/>
          <w:divBdr>
            <w:top w:val="none" w:sz="0" w:space="0" w:color="auto"/>
            <w:left w:val="none" w:sz="0" w:space="0" w:color="auto"/>
            <w:bottom w:val="none" w:sz="0" w:space="0" w:color="auto"/>
            <w:right w:val="none" w:sz="0" w:space="0" w:color="auto"/>
          </w:divBdr>
          <w:divsChild>
            <w:div w:id="1618835474">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1116949119">
      <w:bodyDiv w:val="1"/>
      <w:marLeft w:val="0"/>
      <w:marRight w:val="0"/>
      <w:marTop w:val="0"/>
      <w:marBottom w:val="0"/>
      <w:divBdr>
        <w:top w:val="none" w:sz="0" w:space="0" w:color="auto"/>
        <w:left w:val="none" w:sz="0" w:space="0" w:color="auto"/>
        <w:bottom w:val="none" w:sz="0" w:space="0" w:color="auto"/>
        <w:right w:val="none" w:sz="0" w:space="0" w:color="auto"/>
      </w:divBdr>
      <w:divsChild>
        <w:div w:id="1484197580">
          <w:marLeft w:val="0"/>
          <w:marRight w:val="0"/>
          <w:marTop w:val="0"/>
          <w:marBottom w:val="0"/>
          <w:divBdr>
            <w:top w:val="none" w:sz="0" w:space="0" w:color="auto"/>
            <w:left w:val="none" w:sz="0" w:space="0" w:color="auto"/>
            <w:bottom w:val="none" w:sz="0" w:space="0" w:color="auto"/>
            <w:right w:val="none" w:sz="0" w:space="0" w:color="auto"/>
          </w:divBdr>
          <w:divsChild>
            <w:div w:id="901718431">
              <w:marLeft w:val="0"/>
              <w:marRight w:val="0"/>
              <w:marTop w:val="0"/>
              <w:marBottom w:val="0"/>
              <w:divBdr>
                <w:top w:val="none" w:sz="0" w:space="0" w:color="auto"/>
                <w:left w:val="none" w:sz="0" w:space="0" w:color="auto"/>
                <w:bottom w:val="none" w:sz="0" w:space="0" w:color="auto"/>
                <w:right w:val="none" w:sz="0" w:space="0" w:color="auto"/>
              </w:divBdr>
              <w:divsChild>
                <w:div w:id="1287195897">
                  <w:marLeft w:val="0"/>
                  <w:marRight w:val="0"/>
                  <w:marTop w:val="0"/>
                  <w:marBottom w:val="0"/>
                  <w:divBdr>
                    <w:top w:val="none" w:sz="0" w:space="0" w:color="auto"/>
                    <w:left w:val="none" w:sz="0" w:space="0" w:color="auto"/>
                    <w:bottom w:val="none" w:sz="0" w:space="0" w:color="auto"/>
                    <w:right w:val="none" w:sz="0" w:space="0" w:color="auto"/>
                  </w:divBdr>
                  <w:divsChild>
                    <w:div w:id="2038000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305302">
      <w:bodyDiv w:val="1"/>
      <w:marLeft w:val="0"/>
      <w:marRight w:val="0"/>
      <w:marTop w:val="0"/>
      <w:marBottom w:val="0"/>
      <w:divBdr>
        <w:top w:val="none" w:sz="0" w:space="0" w:color="auto"/>
        <w:left w:val="none" w:sz="0" w:space="0" w:color="auto"/>
        <w:bottom w:val="none" w:sz="0" w:space="0" w:color="auto"/>
        <w:right w:val="none" w:sz="0" w:space="0" w:color="auto"/>
      </w:divBdr>
    </w:div>
    <w:div w:id="1171720581">
      <w:bodyDiv w:val="1"/>
      <w:marLeft w:val="0"/>
      <w:marRight w:val="0"/>
      <w:marTop w:val="0"/>
      <w:marBottom w:val="0"/>
      <w:divBdr>
        <w:top w:val="none" w:sz="0" w:space="0" w:color="auto"/>
        <w:left w:val="none" w:sz="0" w:space="0" w:color="auto"/>
        <w:bottom w:val="none" w:sz="0" w:space="0" w:color="auto"/>
        <w:right w:val="none" w:sz="0" w:space="0" w:color="auto"/>
      </w:divBdr>
      <w:divsChild>
        <w:div w:id="350837017">
          <w:marLeft w:val="0"/>
          <w:marRight w:val="0"/>
          <w:marTop w:val="0"/>
          <w:marBottom w:val="0"/>
          <w:divBdr>
            <w:top w:val="none" w:sz="0" w:space="0" w:color="auto"/>
            <w:left w:val="none" w:sz="0" w:space="0" w:color="auto"/>
            <w:bottom w:val="none" w:sz="0" w:space="0" w:color="auto"/>
            <w:right w:val="none" w:sz="0" w:space="0" w:color="auto"/>
          </w:divBdr>
        </w:div>
        <w:div w:id="768040031">
          <w:marLeft w:val="0"/>
          <w:marRight w:val="0"/>
          <w:marTop w:val="0"/>
          <w:marBottom w:val="0"/>
          <w:divBdr>
            <w:top w:val="none" w:sz="0" w:space="0" w:color="auto"/>
            <w:left w:val="none" w:sz="0" w:space="0" w:color="auto"/>
            <w:bottom w:val="none" w:sz="0" w:space="0" w:color="auto"/>
            <w:right w:val="none" w:sz="0" w:space="0" w:color="auto"/>
          </w:divBdr>
        </w:div>
        <w:div w:id="1562860499">
          <w:marLeft w:val="0"/>
          <w:marRight w:val="0"/>
          <w:marTop w:val="0"/>
          <w:marBottom w:val="0"/>
          <w:divBdr>
            <w:top w:val="none" w:sz="0" w:space="0" w:color="auto"/>
            <w:left w:val="none" w:sz="0" w:space="0" w:color="auto"/>
            <w:bottom w:val="none" w:sz="0" w:space="0" w:color="auto"/>
            <w:right w:val="none" w:sz="0" w:space="0" w:color="auto"/>
          </w:divBdr>
        </w:div>
        <w:div w:id="1265117173">
          <w:marLeft w:val="0"/>
          <w:marRight w:val="0"/>
          <w:marTop w:val="0"/>
          <w:marBottom w:val="0"/>
          <w:divBdr>
            <w:top w:val="none" w:sz="0" w:space="0" w:color="auto"/>
            <w:left w:val="none" w:sz="0" w:space="0" w:color="auto"/>
            <w:bottom w:val="none" w:sz="0" w:space="0" w:color="auto"/>
            <w:right w:val="none" w:sz="0" w:space="0" w:color="auto"/>
          </w:divBdr>
        </w:div>
        <w:div w:id="1663004191">
          <w:marLeft w:val="0"/>
          <w:marRight w:val="0"/>
          <w:marTop w:val="0"/>
          <w:marBottom w:val="0"/>
          <w:divBdr>
            <w:top w:val="none" w:sz="0" w:space="0" w:color="auto"/>
            <w:left w:val="none" w:sz="0" w:space="0" w:color="auto"/>
            <w:bottom w:val="none" w:sz="0" w:space="0" w:color="auto"/>
            <w:right w:val="none" w:sz="0" w:space="0" w:color="auto"/>
          </w:divBdr>
        </w:div>
      </w:divsChild>
    </w:div>
    <w:div w:id="1215972123">
      <w:bodyDiv w:val="1"/>
      <w:marLeft w:val="0"/>
      <w:marRight w:val="0"/>
      <w:marTop w:val="0"/>
      <w:marBottom w:val="0"/>
      <w:divBdr>
        <w:top w:val="none" w:sz="0" w:space="0" w:color="auto"/>
        <w:left w:val="none" w:sz="0" w:space="0" w:color="auto"/>
        <w:bottom w:val="none" w:sz="0" w:space="0" w:color="auto"/>
        <w:right w:val="none" w:sz="0" w:space="0" w:color="auto"/>
      </w:divBdr>
      <w:divsChild>
        <w:div w:id="2114326152">
          <w:marLeft w:val="0"/>
          <w:marRight w:val="0"/>
          <w:marTop w:val="0"/>
          <w:marBottom w:val="60"/>
          <w:divBdr>
            <w:top w:val="none" w:sz="0" w:space="0" w:color="auto"/>
            <w:left w:val="none" w:sz="0" w:space="0" w:color="auto"/>
            <w:bottom w:val="none" w:sz="0" w:space="0" w:color="auto"/>
            <w:right w:val="none" w:sz="0" w:space="0" w:color="auto"/>
          </w:divBdr>
          <w:divsChild>
            <w:div w:id="1549604155">
              <w:marLeft w:val="0"/>
              <w:marRight w:val="0"/>
              <w:marTop w:val="0"/>
              <w:marBottom w:val="0"/>
              <w:divBdr>
                <w:top w:val="none" w:sz="0" w:space="0" w:color="auto"/>
                <w:left w:val="none" w:sz="0" w:space="0" w:color="auto"/>
                <w:bottom w:val="none" w:sz="0" w:space="0" w:color="auto"/>
                <w:right w:val="none" w:sz="0" w:space="0" w:color="auto"/>
              </w:divBdr>
              <w:divsChild>
                <w:div w:id="1000157143">
                  <w:marLeft w:val="0"/>
                  <w:marRight w:val="0"/>
                  <w:marTop w:val="0"/>
                  <w:marBottom w:val="0"/>
                  <w:divBdr>
                    <w:top w:val="none" w:sz="0" w:space="0" w:color="auto"/>
                    <w:left w:val="none" w:sz="0" w:space="0" w:color="auto"/>
                    <w:bottom w:val="none" w:sz="0" w:space="0" w:color="auto"/>
                    <w:right w:val="none" w:sz="0" w:space="0" w:color="auto"/>
                  </w:divBdr>
                  <w:divsChild>
                    <w:div w:id="1602837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8223439">
      <w:bodyDiv w:val="1"/>
      <w:marLeft w:val="0"/>
      <w:marRight w:val="0"/>
      <w:marTop w:val="0"/>
      <w:marBottom w:val="0"/>
      <w:divBdr>
        <w:top w:val="none" w:sz="0" w:space="0" w:color="auto"/>
        <w:left w:val="none" w:sz="0" w:space="0" w:color="auto"/>
        <w:bottom w:val="none" w:sz="0" w:space="0" w:color="auto"/>
        <w:right w:val="none" w:sz="0" w:space="0" w:color="auto"/>
      </w:divBdr>
    </w:div>
    <w:div w:id="1237125347">
      <w:bodyDiv w:val="1"/>
      <w:marLeft w:val="0"/>
      <w:marRight w:val="0"/>
      <w:marTop w:val="0"/>
      <w:marBottom w:val="0"/>
      <w:divBdr>
        <w:top w:val="none" w:sz="0" w:space="0" w:color="auto"/>
        <w:left w:val="none" w:sz="0" w:space="0" w:color="auto"/>
        <w:bottom w:val="none" w:sz="0" w:space="0" w:color="auto"/>
        <w:right w:val="none" w:sz="0" w:space="0" w:color="auto"/>
      </w:divBdr>
    </w:div>
    <w:div w:id="1237664868">
      <w:bodyDiv w:val="1"/>
      <w:marLeft w:val="0"/>
      <w:marRight w:val="0"/>
      <w:marTop w:val="0"/>
      <w:marBottom w:val="0"/>
      <w:divBdr>
        <w:top w:val="none" w:sz="0" w:space="0" w:color="auto"/>
        <w:left w:val="none" w:sz="0" w:space="0" w:color="auto"/>
        <w:bottom w:val="none" w:sz="0" w:space="0" w:color="auto"/>
        <w:right w:val="none" w:sz="0" w:space="0" w:color="auto"/>
      </w:divBdr>
    </w:div>
    <w:div w:id="1241141274">
      <w:bodyDiv w:val="1"/>
      <w:marLeft w:val="0"/>
      <w:marRight w:val="0"/>
      <w:marTop w:val="0"/>
      <w:marBottom w:val="0"/>
      <w:divBdr>
        <w:top w:val="none" w:sz="0" w:space="0" w:color="auto"/>
        <w:left w:val="none" w:sz="0" w:space="0" w:color="auto"/>
        <w:bottom w:val="none" w:sz="0" w:space="0" w:color="auto"/>
        <w:right w:val="none" w:sz="0" w:space="0" w:color="auto"/>
      </w:divBdr>
      <w:divsChild>
        <w:div w:id="1326008654">
          <w:marLeft w:val="0"/>
          <w:marRight w:val="0"/>
          <w:marTop w:val="0"/>
          <w:marBottom w:val="0"/>
          <w:divBdr>
            <w:top w:val="none" w:sz="0" w:space="0" w:color="auto"/>
            <w:left w:val="none" w:sz="0" w:space="0" w:color="auto"/>
            <w:bottom w:val="none" w:sz="0" w:space="0" w:color="auto"/>
            <w:right w:val="none" w:sz="0" w:space="0" w:color="auto"/>
          </w:divBdr>
          <w:divsChild>
            <w:div w:id="55470456">
              <w:marLeft w:val="0"/>
              <w:marRight w:val="0"/>
              <w:marTop w:val="0"/>
              <w:marBottom w:val="0"/>
              <w:divBdr>
                <w:top w:val="none" w:sz="0" w:space="0" w:color="auto"/>
                <w:left w:val="none" w:sz="0" w:space="0" w:color="auto"/>
                <w:bottom w:val="none" w:sz="0" w:space="0" w:color="auto"/>
                <w:right w:val="none" w:sz="0" w:space="0" w:color="auto"/>
              </w:divBdr>
              <w:divsChild>
                <w:div w:id="486484818">
                  <w:marLeft w:val="0"/>
                  <w:marRight w:val="0"/>
                  <w:marTop w:val="0"/>
                  <w:marBottom w:val="0"/>
                  <w:divBdr>
                    <w:top w:val="none" w:sz="0" w:space="0" w:color="auto"/>
                    <w:left w:val="none" w:sz="0" w:space="0" w:color="auto"/>
                    <w:bottom w:val="none" w:sz="0" w:space="0" w:color="auto"/>
                    <w:right w:val="none" w:sz="0" w:space="0" w:color="auto"/>
                  </w:divBdr>
                  <w:divsChild>
                    <w:div w:id="1936328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160511">
      <w:bodyDiv w:val="1"/>
      <w:marLeft w:val="0"/>
      <w:marRight w:val="0"/>
      <w:marTop w:val="0"/>
      <w:marBottom w:val="0"/>
      <w:divBdr>
        <w:top w:val="none" w:sz="0" w:space="0" w:color="auto"/>
        <w:left w:val="none" w:sz="0" w:space="0" w:color="auto"/>
        <w:bottom w:val="none" w:sz="0" w:space="0" w:color="auto"/>
        <w:right w:val="none" w:sz="0" w:space="0" w:color="auto"/>
      </w:divBdr>
    </w:div>
    <w:div w:id="1275819337">
      <w:bodyDiv w:val="1"/>
      <w:marLeft w:val="0"/>
      <w:marRight w:val="0"/>
      <w:marTop w:val="0"/>
      <w:marBottom w:val="0"/>
      <w:divBdr>
        <w:top w:val="none" w:sz="0" w:space="0" w:color="auto"/>
        <w:left w:val="none" w:sz="0" w:space="0" w:color="auto"/>
        <w:bottom w:val="none" w:sz="0" w:space="0" w:color="auto"/>
        <w:right w:val="none" w:sz="0" w:space="0" w:color="auto"/>
      </w:divBdr>
    </w:div>
    <w:div w:id="1304507205">
      <w:bodyDiv w:val="1"/>
      <w:marLeft w:val="0"/>
      <w:marRight w:val="0"/>
      <w:marTop w:val="0"/>
      <w:marBottom w:val="0"/>
      <w:divBdr>
        <w:top w:val="none" w:sz="0" w:space="0" w:color="auto"/>
        <w:left w:val="none" w:sz="0" w:space="0" w:color="auto"/>
        <w:bottom w:val="none" w:sz="0" w:space="0" w:color="auto"/>
        <w:right w:val="none" w:sz="0" w:space="0" w:color="auto"/>
      </w:divBdr>
      <w:divsChild>
        <w:div w:id="1029532421">
          <w:marLeft w:val="0"/>
          <w:marRight w:val="0"/>
          <w:marTop w:val="0"/>
          <w:marBottom w:val="0"/>
          <w:divBdr>
            <w:top w:val="none" w:sz="0" w:space="0" w:color="auto"/>
            <w:left w:val="none" w:sz="0" w:space="0" w:color="auto"/>
            <w:bottom w:val="none" w:sz="0" w:space="0" w:color="auto"/>
            <w:right w:val="none" w:sz="0" w:space="0" w:color="auto"/>
          </w:divBdr>
          <w:divsChild>
            <w:div w:id="1057238264">
              <w:marLeft w:val="0"/>
              <w:marRight w:val="0"/>
              <w:marTop w:val="0"/>
              <w:marBottom w:val="0"/>
              <w:divBdr>
                <w:top w:val="none" w:sz="0" w:space="0" w:color="auto"/>
                <w:left w:val="none" w:sz="0" w:space="0" w:color="auto"/>
                <w:bottom w:val="none" w:sz="0" w:space="0" w:color="auto"/>
                <w:right w:val="none" w:sz="0" w:space="0" w:color="auto"/>
              </w:divBdr>
              <w:divsChild>
                <w:div w:id="1370689252">
                  <w:marLeft w:val="0"/>
                  <w:marRight w:val="0"/>
                  <w:marTop w:val="0"/>
                  <w:marBottom w:val="0"/>
                  <w:divBdr>
                    <w:top w:val="none" w:sz="0" w:space="0" w:color="auto"/>
                    <w:left w:val="none" w:sz="0" w:space="0" w:color="auto"/>
                    <w:bottom w:val="none" w:sz="0" w:space="0" w:color="auto"/>
                    <w:right w:val="none" w:sz="0" w:space="0" w:color="auto"/>
                  </w:divBdr>
                  <w:divsChild>
                    <w:div w:id="87858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926983">
      <w:bodyDiv w:val="1"/>
      <w:marLeft w:val="0"/>
      <w:marRight w:val="0"/>
      <w:marTop w:val="0"/>
      <w:marBottom w:val="0"/>
      <w:divBdr>
        <w:top w:val="none" w:sz="0" w:space="0" w:color="auto"/>
        <w:left w:val="none" w:sz="0" w:space="0" w:color="auto"/>
        <w:bottom w:val="none" w:sz="0" w:space="0" w:color="auto"/>
        <w:right w:val="none" w:sz="0" w:space="0" w:color="auto"/>
      </w:divBdr>
      <w:divsChild>
        <w:div w:id="309798398">
          <w:marLeft w:val="0"/>
          <w:marRight w:val="0"/>
          <w:marTop w:val="0"/>
          <w:marBottom w:val="0"/>
          <w:divBdr>
            <w:top w:val="none" w:sz="0" w:space="0" w:color="auto"/>
            <w:left w:val="none" w:sz="0" w:space="0" w:color="auto"/>
            <w:bottom w:val="none" w:sz="0" w:space="0" w:color="auto"/>
            <w:right w:val="none" w:sz="0" w:space="0" w:color="auto"/>
          </w:divBdr>
          <w:divsChild>
            <w:div w:id="549269071">
              <w:marLeft w:val="-240"/>
              <w:marRight w:val="-120"/>
              <w:marTop w:val="0"/>
              <w:marBottom w:val="0"/>
              <w:divBdr>
                <w:top w:val="none" w:sz="0" w:space="0" w:color="auto"/>
                <w:left w:val="none" w:sz="0" w:space="0" w:color="auto"/>
                <w:bottom w:val="none" w:sz="0" w:space="0" w:color="auto"/>
                <w:right w:val="none" w:sz="0" w:space="0" w:color="auto"/>
              </w:divBdr>
              <w:divsChild>
                <w:div w:id="976254261">
                  <w:marLeft w:val="0"/>
                  <w:marRight w:val="0"/>
                  <w:marTop w:val="0"/>
                  <w:marBottom w:val="60"/>
                  <w:divBdr>
                    <w:top w:val="none" w:sz="0" w:space="0" w:color="auto"/>
                    <w:left w:val="none" w:sz="0" w:space="0" w:color="auto"/>
                    <w:bottom w:val="none" w:sz="0" w:space="0" w:color="auto"/>
                    <w:right w:val="none" w:sz="0" w:space="0" w:color="auto"/>
                  </w:divBdr>
                  <w:divsChild>
                    <w:div w:id="2073460593">
                      <w:marLeft w:val="0"/>
                      <w:marRight w:val="0"/>
                      <w:marTop w:val="0"/>
                      <w:marBottom w:val="0"/>
                      <w:divBdr>
                        <w:top w:val="none" w:sz="0" w:space="0" w:color="auto"/>
                        <w:left w:val="none" w:sz="0" w:space="0" w:color="auto"/>
                        <w:bottom w:val="none" w:sz="0" w:space="0" w:color="auto"/>
                        <w:right w:val="none" w:sz="0" w:space="0" w:color="auto"/>
                      </w:divBdr>
                      <w:divsChild>
                        <w:div w:id="1867668736">
                          <w:marLeft w:val="0"/>
                          <w:marRight w:val="0"/>
                          <w:marTop w:val="0"/>
                          <w:marBottom w:val="0"/>
                          <w:divBdr>
                            <w:top w:val="none" w:sz="0" w:space="0" w:color="auto"/>
                            <w:left w:val="none" w:sz="0" w:space="0" w:color="auto"/>
                            <w:bottom w:val="none" w:sz="0" w:space="0" w:color="auto"/>
                            <w:right w:val="none" w:sz="0" w:space="0" w:color="auto"/>
                          </w:divBdr>
                          <w:divsChild>
                            <w:div w:id="1563826878">
                              <w:marLeft w:val="0"/>
                              <w:marRight w:val="0"/>
                              <w:marTop w:val="0"/>
                              <w:marBottom w:val="0"/>
                              <w:divBdr>
                                <w:top w:val="none" w:sz="0" w:space="0" w:color="auto"/>
                                <w:left w:val="none" w:sz="0" w:space="0" w:color="auto"/>
                                <w:bottom w:val="none" w:sz="0" w:space="0" w:color="auto"/>
                                <w:right w:val="none" w:sz="0" w:space="0" w:color="auto"/>
                              </w:divBdr>
                              <w:divsChild>
                                <w:div w:id="139928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069433">
          <w:marLeft w:val="0"/>
          <w:marRight w:val="0"/>
          <w:marTop w:val="0"/>
          <w:marBottom w:val="0"/>
          <w:divBdr>
            <w:top w:val="none" w:sz="0" w:space="0" w:color="auto"/>
            <w:left w:val="none" w:sz="0" w:space="0" w:color="auto"/>
            <w:bottom w:val="none" w:sz="0" w:space="0" w:color="auto"/>
            <w:right w:val="none" w:sz="0" w:space="0" w:color="auto"/>
          </w:divBdr>
          <w:divsChild>
            <w:div w:id="178661449">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1343127024">
      <w:bodyDiv w:val="1"/>
      <w:marLeft w:val="0"/>
      <w:marRight w:val="0"/>
      <w:marTop w:val="0"/>
      <w:marBottom w:val="0"/>
      <w:divBdr>
        <w:top w:val="none" w:sz="0" w:space="0" w:color="auto"/>
        <w:left w:val="none" w:sz="0" w:space="0" w:color="auto"/>
        <w:bottom w:val="none" w:sz="0" w:space="0" w:color="auto"/>
        <w:right w:val="none" w:sz="0" w:space="0" w:color="auto"/>
      </w:divBdr>
      <w:divsChild>
        <w:div w:id="1090083817">
          <w:marLeft w:val="0"/>
          <w:marRight w:val="0"/>
          <w:marTop w:val="0"/>
          <w:marBottom w:val="0"/>
          <w:divBdr>
            <w:top w:val="none" w:sz="0" w:space="0" w:color="auto"/>
            <w:left w:val="none" w:sz="0" w:space="0" w:color="auto"/>
            <w:bottom w:val="none" w:sz="0" w:space="0" w:color="auto"/>
            <w:right w:val="none" w:sz="0" w:space="0" w:color="auto"/>
          </w:divBdr>
          <w:divsChild>
            <w:div w:id="246234411">
              <w:marLeft w:val="-240"/>
              <w:marRight w:val="-120"/>
              <w:marTop w:val="0"/>
              <w:marBottom w:val="0"/>
              <w:divBdr>
                <w:top w:val="none" w:sz="0" w:space="0" w:color="auto"/>
                <w:left w:val="none" w:sz="0" w:space="0" w:color="auto"/>
                <w:bottom w:val="none" w:sz="0" w:space="0" w:color="auto"/>
                <w:right w:val="none" w:sz="0" w:space="0" w:color="auto"/>
              </w:divBdr>
              <w:divsChild>
                <w:div w:id="1626689665">
                  <w:marLeft w:val="0"/>
                  <w:marRight w:val="0"/>
                  <w:marTop w:val="0"/>
                  <w:marBottom w:val="60"/>
                  <w:divBdr>
                    <w:top w:val="none" w:sz="0" w:space="0" w:color="auto"/>
                    <w:left w:val="none" w:sz="0" w:space="0" w:color="auto"/>
                    <w:bottom w:val="none" w:sz="0" w:space="0" w:color="auto"/>
                    <w:right w:val="none" w:sz="0" w:space="0" w:color="auto"/>
                  </w:divBdr>
                  <w:divsChild>
                    <w:div w:id="777874716">
                      <w:marLeft w:val="0"/>
                      <w:marRight w:val="0"/>
                      <w:marTop w:val="0"/>
                      <w:marBottom w:val="0"/>
                      <w:divBdr>
                        <w:top w:val="none" w:sz="0" w:space="0" w:color="auto"/>
                        <w:left w:val="none" w:sz="0" w:space="0" w:color="auto"/>
                        <w:bottom w:val="none" w:sz="0" w:space="0" w:color="auto"/>
                        <w:right w:val="none" w:sz="0" w:space="0" w:color="auto"/>
                      </w:divBdr>
                      <w:divsChild>
                        <w:div w:id="2130320567">
                          <w:marLeft w:val="0"/>
                          <w:marRight w:val="0"/>
                          <w:marTop w:val="0"/>
                          <w:marBottom w:val="0"/>
                          <w:divBdr>
                            <w:top w:val="none" w:sz="0" w:space="0" w:color="auto"/>
                            <w:left w:val="none" w:sz="0" w:space="0" w:color="auto"/>
                            <w:bottom w:val="none" w:sz="0" w:space="0" w:color="auto"/>
                            <w:right w:val="none" w:sz="0" w:space="0" w:color="auto"/>
                          </w:divBdr>
                          <w:divsChild>
                            <w:div w:id="1652758336">
                              <w:marLeft w:val="0"/>
                              <w:marRight w:val="0"/>
                              <w:marTop w:val="0"/>
                              <w:marBottom w:val="0"/>
                              <w:divBdr>
                                <w:top w:val="none" w:sz="0" w:space="0" w:color="auto"/>
                                <w:left w:val="none" w:sz="0" w:space="0" w:color="auto"/>
                                <w:bottom w:val="none" w:sz="0" w:space="0" w:color="auto"/>
                                <w:right w:val="none" w:sz="0" w:space="0" w:color="auto"/>
                              </w:divBdr>
                              <w:divsChild>
                                <w:div w:id="42546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5451460">
          <w:marLeft w:val="0"/>
          <w:marRight w:val="0"/>
          <w:marTop w:val="0"/>
          <w:marBottom w:val="0"/>
          <w:divBdr>
            <w:top w:val="none" w:sz="0" w:space="0" w:color="auto"/>
            <w:left w:val="none" w:sz="0" w:space="0" w:color="auto"/>
            <w:bottom w:val="none" w:sz="0" w:space="0" w:color="auto"/>
            <w:right w:val="none" w:sz="0" w:space="0" w:color="auto"/>
          </w:divBdr>
          <w:divsChild>
            <w:div w:id="1259217970">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1390877683">
      <w:bodyDiv w:val="1"/>
      <w:marLeft w:val="0"/>
      <w:marRight w:val="0"/>
      <w:marTop w:val="0"/>
      <w:marBottom w:val="0"/>
      <w:divBdr>
        <w:top w:val="none" w:sz="0" w:space="0" w:color="auto"/>
        <w:left w:val="none" w:sz="0" w:space="0" w:color="auto"/>
        <w:bottom w:val="none" w:sz="0" w:space="0" w:color="auto"/>
        <w:right w:val="none" w:sz="0" w:space="0" w:color="auto"/>
      </w:divBdr>
    </w:div>
    <w:div w:id="1404134627">
      <w:bodyDiv w:val="1"/>
      <w:marLeft w:val="0"/>
      <w:marRight w:val="0"/>
      <w:marTop w:val="0"/>
      <w:marBottom w:val="0"/>
      <w:divBdr>
        <w:top w:val="none" w:sz="0" w:space="0" w:color="auto"/>
        <w:left w:val="none" w:sz="0" w:space="0" w:color="auto"/>
        <w:bottom w:val="none" w:sz="0" w:space="0" w:color="auto"/>
        <w:right w:val="none" w:sz="0" w:space="0" w:color="auto"/>
      </w:divBdr>
    </w:div>
    <w:div w:id="1414739384">
      <w:bodyDiv w:val="1"/>
      <w:marLeft w:val="0"/>
      <w:marRight w:val="0"/>
      <w:marTop w:val="0"/>
      <w:marBottom w:val="0"/>
      <w:divBdr>
        <w:top w:val="none" w:sz="0" w:space="0" w:color="auto"/>
        <w:left w:val="none" w:sz="0" w:space="0" w:color="auto"/>
        <w:bottom w:val="none" w:sz="0" w:space="0" w:color="auto"/>
        <w:right w:val="none" w:sz="0" w:space="0" w:color="auto"/>
      </w:divBdr>
      <w:divsChild>
        <w:div w:id="1527599100">
          <w:marLeft w:val="0"/>
          <w:marRight w:val="0"/>
          <w:marTop w:val="0"/>
          <w:marBottom w:val="60"/>
          <w:divBdr>
            <w:top w:val="none" w:sz="0" w:space="0" w:color="auto"/>
            <w:left w:val="none" w:sz="0" w:space="0" w:color="auto"/>
            <w:bottom w:val="none" w:sz="0" w:space="0" w:color="auto"/>
            <w:right w:val="none" w:sz="0" w:space="0" w:color="auto"/>
          </w:divBdr>
          <w:divsChild>
            <w:div w:id="1641689544">
              <w:marLeft w:val="0"/>
              <w:marRight w:val="0"/>
              <w:marTop w:val="0"/>
              <w:marBottom w:val="0"/>
              <w:divBdr>
                <w:top w:val="none" w:sz="0" w:space="0" w:color="auto"/>
                <w:left w:val="none" w:sz="0" w:space="0" w:color="auto"/>
                <w:bottom w:val="none" w:sz="0" w:space="0" w:color="auto"/>
                <w:right w:val="none" w:sz="0" w:space="0" w:color="auto"/>
              </w:divBdr>
              <w:divsChild>
                <w:div w:id="1079257403">
                  <w:marLeft w:val="0"/>
                  <w:marRight w:val="0"/>
                  <w:marTop w:val="0"/>
                  <w:marBottom w:val="0"/>
                  <w:divBdr>
                    <w:top w:val="none" w:sz="0" w:space="0" w:color="auto"/>
                    <w:left w:val="none" w:sz="0" w:space="0" w:color="auto"/>
                    <w:bottom w:val="none" w:sz="0" w:space="0" w:color="auto"/>
                    <w:right w:val="none" w:sz="0" w:space="0" w:color="auto"/>
                  </w:divBdr>
                  <w:divsChild>
                    <w:div w:id="512764612">
                      <w:marLeft w:val="0"/>
                      <w:marRight w:val="0"/>
                      <w:marTop w:val="0"/>
                      <w:marBottom w:val="0"/>
                      <w:divBdr>
                        <w:top w:val="none" w:sz="0" w:space="0" w:color="auto"/>
                        <w:left w:val="none" w:sz="0" w:space="0" w:color="auto"/>
                        <w:bottom w:val="none" w:sz="0" w:space="0" w:color="auto"/>
                        <w:right w:val="none" w:sz="0" w:space="0" w:color="auto"/>
                      </w:divBdr>
                      <w:divsChild>
                        <w:div w:id="108587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1373241">
      <w:bodyDiv w:val="1"/>
      <w:marLeft w:val="0"/>
      <w:marRight w:val="0"/>
      <w:marTop w:val="0"/>
      <w:marBottom w:val="0"/>
      <w:divBdr>
        <w:top w:val="none" w:sz="0" w:space="0" w:color="auto"/>
        <w:left w:val="none" w:sz="0" w:space="0" w:color="auto"/>
        <w:bottom w:val="none" w:sz="0" w:space="0" w:color="auto"/>
        <w:right w:val="none" w:sz="0" w:space="0" w:color="auto"/>
      </w:divBdr>
      <w:divsChild>
        <w:div w:id="1580208655">
          <w:marLeft w:val="0"/>
          <w:marRight w:val="0"/>
          <w:marTop w:val="0"/>
          <w:marBottom w:val="0"/>
          <w:divBdr>
            <w:top w:val="none" w:sz="0" w:space="0" w:color="auto"/>
            <w:left w:val="none" w:sz="0" w:space="0" w:color="auto"/>
            <w:bottom w:val="none" w:sz="0" w:space="0" w:color="auto"/>
            <w:right w:val="none" w:sz="0" w:space="0" w:color="auto"/>
          </w:divBdr>
          <w:divsChild>
            <w:div w:id="1906182574">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422288333">
      <w:bodyDiv w:val="1"/>
      <w:marLeft w:val="0"/>
      <w:marRight w:val="0"/>
      <w:marTop w:val="0"/>
      <w:marBottom w:val="0"/>
      <w:divBdr>
        <w:top w:val="none" w:sz="0" w:space="0" w:color="auto"/>
        <w:left w:val="none" w:sz="0" w:space="0" w:color="auto"/>
        <w:bottom w:val="none" w:sz="0" w:space="0" w:color="auto"/>
        <w:right w:val="none" w:sz="0" w:space="0" w:color="auto"/>
      </w:divBdr>
      <w:divsChild>
        <w:div w:id="1028411317">
          <w:marLeft w:val="0"/>
          <w:marRight w:val="0"/>
          <w:marTop w:val="0"/>
          <w:marBottom w:val="60"/>
          <w:divBdr>
            <w:top w:val="none" w:sz="0" w:space="0" w:color="auto"/>
            <w:left w:val="none" w:sz="0" w:space="0" w:color="auto"/>
            <w:bottom w:val="none" w:sz="0" w:space="0" w:color="auto"/>
            <w:right w:val="none" w:sz="0" w:space="0" w:color="auto"/>
          </w:divBdr>
          <w:divsChild>
            <w:div w:id="401491397">
              <w:marLeft w:val="0"/>
              <w:marRight w:val="0"/>
              <w:marTop w:val="0"/>
              <w:marBottom w:val="0"/>
              <w:divBdr>
                <w:top w:val="none" w:sz="0" w:space="0" w:color="auto"/>
                <w:left w:val="none" w:sz="0" w:space="0" w:color="auto"/>
                <w:bottom w:val="none" w:sz="0" w:space="0" w:color="auto"/>
                <w:right w:val="none" w:sz="0" w:space="0" w:color="auto"/>
              </w:divBdr>
              <w:divsChild>
                <w:div w:id="742331851">
                  <w:marLeft w:val="0"/>
                  <w:marRight w:val="0"/>
                  <w:marTop w:val="0"/>
                  <w:marBottom w:val="0"/>
                  <w:divBdr>
                    <w:top w:val="none" w:sz="0" w:space="0" w:color="auto"/>
                    <w:left w:val="none" w:sz="0" w:space="0" w:color="auto"/>
                    <w:bottom w:val="none" w:sz="0" w:space="0" w:color="auto"/>
                    <w:right w:val="none" w:sz="0" w:space="0" w:color="auto"/>
                  </w:divBdr>
                  <w:divsChild>
                    <w:div w:id="14424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439175">
      <w:bodyDiv w:val="1"/>
      <w:marLeft w:val="0"/>
      <w:marRight w:val="0"/>
      <w:marTop w:val="0"/>
      <w:marBottom w:val="0"/>
      <w:divBdr>
        <w:top w:val="none" w:sz="0" w:space="0" w:color="auto"/>
        <w:left w:val="none" w:sz="0" w:space="0" w:color="auto"/>
        <w:bottom w:val="none" w:sz="0" w:space="0" w:color="auto"/>
        <w:right w:val="none" w:sz="0" w:space="0" w:color="auto"/>
      </w:divBdr>
      <w:divsChild>
        <w:div w:id="1976792424">
          <w:marLeft w:val="0"/>
          <w:marRight w:val="0"/>
          <w:marTop w:val="0"/>
          <w:marBottom w:val="60"/>
          <w:divBdr>
            <w:top w:val="none" w:sz="0" w:space="0" w:color="auto"/>
            <w:left w:val="none" w:sz="0" w:space="0" w:color="auto"/>
            <w:bottom w:val="none" w:sz="0" w:space="0" w:color="auto"/>
            <w:right w:val="none" w:sz="0" w:space="0" w:color="auto"/>
          </w:divBdr>
          <w:divsChild>
            <w:div w:id="1331451262">
              <w:marLeft w:val="0"/>
              <w:marRight w:val="0"/>
              <w:marTop w:val="0"/>
              <w:marBottom w:val="0"/>
              <w:divBdr>
                <w:top w:val="none" w:sz="0" w:space="0" w:color="auto"/>
                <w:left w:val="none" w:sz="0" w:space="0" w:color="auto"/>
                <w:bottom w:val="none" w:sz="0" w:space="0" w:color="auto"/>
                <w:right w:val="none" w:sz="0" w:space="0" w:color="auto"/>
              </w:divBdr>
              <w:divsChild>
                <w:div w:id="1907104632">
                  <w:marLeft w:val="0"/>
                  <w:marRight w:val="0"/>
                  <w:marTop w:val="0"/>
                  <w:marBottom w:val="0"/>
                  <w:divBdr>
                    <w:top w:val="none" w:sz="0" w:space="0" w:color="auto"/>
                    <w:left w:val="none" w:sz="0" w:space="0" w:color="auto"/>
                    <w:bottom w:val="none" w:sz="0" w:space="0" w:color="auto"/>
                    <w:right w:val="none" w:sz="0" w:space="0" w:color="auto"/>
                  </w:divBdr>
                  <w:divsChild>
                    <w:div w:id="2125610465">
                      <w:marLeft w:val="0"/>
                      <w:marRight w:val="0"/>
                      <w:marTop w:val="0"/>
                      <w:marBottom w:val="0"/>
                      <w:divBdr>
                        <w:top w:val="none" w:sz="0" w:space="0" w:color="auto"/>
                        <w:left w:val="none" w:sz="0" w:space="0" w:color="auto"/>
                        <w:bottom w:val="none" w:sz="0" w:space="0" w:color="auto"/>
                        <w:right w:val="none" w:sz="0" w:space="0" w:color="auto"/>
                      </w:divBdr>
                      <w:divsChild>
                        <w:div w:id="199479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5603658">
      <w:bodyDiv w:val="1"/>
      <w:marLeft w:val="0"/>
      <w:marRight w:val="0"/>
      <w:marTop w:val="0"/>
      <w:marBottom w:val="0"/>
      <w:divBdr>
        <w:top w:val="none" w:sz="0" w:space="0" w:color="auto"/>
        <w:left w:val="none" w:sz="0" w:space="0" w:color="auto"/>
        <w:bottom w:val="none" w:sz="0" w:space="0" w:color="auto"/>
        <w:right w:val="none" w:sz="0" w:space="0" w:color="auto"/>
      </w:divBdr>
    </w:div>
    <w:div w:id="1535460811">
      <w:bodyDiv w:val="1"/>
      <w:marLeft w:val="0"/>
      <w:marRight w:val="0"/>
      <w:marTop w:val="0"/>
      <w:marBottom w:val="0"/>
      <w:divBdr>
        <w:top w:val="none" w:sz="0" w:space="0" w:color="auto"/>
        <w:left w:val="none" w:sz="0" w:space="0" w:color="auto"/>
        <w:bottom w:val="none" w:sz="0" w:space="0" w:color="auto"/>
        <w:right w:val="none" w:sz="0" w:space="0" w:color="auto"/>
      </w:divBdr>
    </w:div>
    <w:div w:id="1538471143">
      <w:bodyDiv w:val="1"/>
      <w:marLeft w:val="0"/>
      <w:marRight w:val="0"/>
      <w:marTop w:val="0"/>
      <w:marBottom w:val="0"/>
      <w:divBdr>
        <w:top w:val="none" w:sz="0" w:space="0" w:color="auto"/>
        <w:left w:val="none" w:sz="0" w:space="0" w:color="auto"/>
        <w:bottom w:val="none" w:sz="0" w:space="0" w:color="auto"/>
        <w:right w:val="none" w:sz="0" w:space="0" w:color="auto"/>
      </w:divBdr>
      <w:divsChild>
        <w:div w:id="51736146">
          <w:marLeft w:val="0"/>
          <w:marRight w:val="0"/>
          <w:marTop w:val="0"/>
          <w:marBottom w:val="0"/>
          <w:divBdr>
            <w:top w:val="none" w:sz="0" w:space="0" w:color="auto"/>
            <w:left w:val="none" w:sz="0" w:space="0" w:color="auto"/>
            <w:bottom w:val="none" w:sz="0" w:space="0" w:color="auto"/>
            <w:right w:val="none" w:sz="0" w:space="0" w:color="auto"/>
          </w:divBdr>
          <w:divsChild>
            <w:div w:id="1788044999">
              <w:marLeft w:val="0"/>
              <w:marRight w:val="0"/>
              <w:marTop w:val="0"/>
              <w:marBottom w:val="0"/>
              <w:divBdr>
                <w:top w:val="none" w:sz="0" w:space="0" w:color="auto"/>
                <w:left w:val="none" w:sz="0" w:space="0" w:color="auto"/>
                <w:bottom w:val="none" w:sz="0" w:space="0" w:color="auto"/>
                <w:right w:val="none" w:sz="0" w:space="0" w:color="auto"/>
              </w:divBdr>
              <w:divsChild>
                <w:div w:id="19624353">
                  <w:marLeft w:val="0"/>
                  <w:marRight w:val="0"/>
                  <w:marTop w:val="0"/>
                  <w:marBottom w:val="0"/>
                  <w:divBdr>
                    <w:top w:val="none" w:sz="0" w:space="0" w:color="auto"/>
                    <w:left w:val="none" w:sz="0" w:space="0" w:color="auto"/>
                    <w:bottom w:val="none" w:sz="0" w:space="0" w:color="auto"/>
                    <w:right w:val="none" w:sz="0" w:space="0" w:color="auto"/>
                  </w:divBdr>
                  <w:divsChild>
                    <w:div w:id="401833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0410445">
      <w:bodyDiv w:val="1"/>
      <w:marLeft w:val="0"/>
      <w:marRight w:val="0"/>
      <w:marTop w:val="0"/>
      <w:marBottom w:val="0"/>
      <w:divBdr>
        <w:top w:val="none" w:sz="0" w:space="0" w:color="auto"/>
        <w:left w:val="none" w:sz="0" w:space="0" w:color="auto"/>
        <w:bottom w:val="none" w:sz="0" w:space="0" w:color="auto"/>
        <w:right w:val="none" w:sz="0" w:space="0" w:color="auto"/>
      </w:divBdr>
      <w:divsChild>
        <w:div w:id="1634561985">
          <w:marLeft w:val="0"/>
          <w:marRight w:val="0"/>
          <w:marTop w:val="0"/>
          <w:marBottom w:val="0"/>
          <w:divBdr>
            <w:top w:val="none" w:sz="0" w:space="0" w:color="auto"/>
            <w:left w:val="none" w:sz="0" w:space="0" w:color="auto"/>
            <w:bottom w:val="none" w:sz="0" w:space="0" w:color="auto"/>
            <w:right w:val="none" w:sz="0" w:space="0" w:color="auto"/>
          </w:divBdr>
          <w:divsChild>
            <w:div w:id="2032603103">
              <w:marLeft w:val="0"/>
              <w:marRight w:val="0"/>
              <w:marTop w:val="0"/>
              <w:marBottom w:val="0"/>
              <w:divBdr>
                <w:top w:val="none" w:sz="0" w:space="0" w:color="auto"/>
                <w:left w:val="none" w:sz="0" w:space="0" w:color="auto"/>
                <w:bottom w:val="none" w:sz="0" w:space="0" w:color="auto"/>
                <w:right w:val="none" w:sz="0" w:space="0" w:color="auto"/>
              </w:divBdr>
              <w:divsChild>
                <w:div w:id="2115512106">
                  <w:marLeft w:val="0"/>
                  <w:marRight w:val="0"/>
                  <w:marTop w:val="0"/>
                  <w:marBottom w:val="0"/>
                  <w:divBdr>
                    <w:top w:val="none" w:sz="0" w:space="0" w:color="auto"/>
                    <w:left w:val="none" w:sz="0" w:space="0" w:color="auto"/>
                    <w:bottom w:val="none" w:sz="0" w:space="0" w:color="auto"/>
                    <w:right w:val="none" w:sz="0" w:space="0" w:color="auto"/>
                  </w:divBdr>
                  <w:divsChild>
                    <w:div w:id="158553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575264">
      <w:bodyDiv w:val="1"/>
      <w:marLeft w:val="0"/>
      <w:marRight w:val="0"/>
      <w:marTop w:val="0"/>
      <w:marBottom w:val="0"/>
      <w:divBdr>
        <w:top w:val="none" w:sz="0" w:space="0" w:color="auto"/>
        <w:left w:val="none" w:sz="0" w:space="0" w:color="auto"/>
        <w:bottom w:val="none" w:sz="0" w:space="0" w:color="auto"/>
        <w:right w:val="none" w:sz="0" w:space="0" w:color="auto"/>
      </w:divBdr>
      <w:divsChild>
        <w:div w:id="467169540">
          <w:marLeft w:val="0"/>
          <w:marRight w:val="0"/>
          <w:marTop w:val="0"/>
          <w:marBottom w:val="0"/>
          <w:divBdr>
            <w:top w:val="none" w:sz="0" w:space="0" w:color="auto"/>
            <w:left w:val="none" w:sz="0" w:space="0" w:color="auto"/>
            <w:bottom w:val="none" w:sz="0" w:space="0" w:color="auto"/>
            <w:right w:val="none" w:sz="0" w:space="0" w:color="auto"/>
          </w:divBdr>
          <w:divsChild>
            <w:div w:id="1261452302">
              <w:marLeft w:val="0"/>
              <w:marRight w:val="0"/>
              <w:marTop w:val="0"/>
              <w:marBottom w:val="0"/>
              <w:divBdr>
                <w:top w:val="none" w:sz="0" w:space="0" w:color="auto"/>
                <w:left w:val="none" w:sz="0" w:space="0" w:color="auto"/>
                <w:bottom w:val="none" w:sz="0" w:space="0" w:color="auto"/>
                <w:right w:val="none" w:sz="0" w:space="0" w:color="auto"/>
              </w:divBdr>
            </w:div>
            <w:div w:id="4892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246963">
      <w:bodyDiv w:val="1"/>
      <w:marLeft w:val="0"/>
      <w:marRight w:val="0"/>
      <w:marTop w:val="0"/>
      <w:marBottom w:val="0"/>
      <w:divBdr>
        <w:top w:val="none" w:sz="0" w:space="0" w:color="auto"/>
        <w:left w:val="none" w:sz="0" w:space="0" w:color="auto"/>
        <w:bottom w:val="none" w:sz="0" w:space="0" w:color="auto"/>
        <w:right w:val="none" w:sz="0" w:space="0" w:color="auto"/>
      </w:divBdr>
      <w:divsChild>
        <w:div w:id="581261804">
          <w:marLeft w:val="0"/>
          <w:marRight w:val="0"/>
          <w:marTop w:val="0"/>
          <w:marBottom w:val="0"/>
          <w:divBdr>
            <w:top w:val="none" w:sz="0" w:space="0" w:color="auto"/>
            <w:left w:val="none" w:sz="0" w:space="0" w:color="auto"/>
            <w:bottom w:val="none" w:sz="0" w:space="0" w:color="auto"/>
            <w:right w:val="none" w:sz="0" w:space="0" w:color="auto"/>
          </w:divBdr>
          <w:divsChild>
            <w:div w:id="1367486375">
              <w:marLeft w:val="0"/>
              <w:marRight w:val="0"/>
              <w:marTop w:val="0"/>
              <w:marBottom w:val="0"/>
              <w:divBdr>
                <w:top w:val="none" w:sz="0" w:space="0" w:color="auto"/>
                <w:left w:val="none" w:sz="0" w:space="0" w:color="auto"/>
                <w:bottom w:val="none" w:sz="0" w:space="0" w:color="auto"/>
                <w:right w:val="none" w:sz="0" w:space="0" w:color="auto"/>
              </w:divBdr>
              <w:divsChild>
                <w:div w:id="397168581">
                  <w:marLeft w:val="0"/>
                  <w:marRight w:val="0"/>
                  <w:marTop w:val="0"/>
                  <w:marBottom w:val="0"/>
                  <w:divBdr>
                    <w:top w:val="none" w:sz="0" w:space="0" w:color="auto"/>
                    <w:left w:val="none" w:sz="0" w:space="0" w:color="auto"/>
                    <w:bottom w:val="none" w:sz="0" w:space="0" w:color="auto"/>
                    <w:right w:val="none" w:sz="0" w:space="0" w:color="auto"/>
                  </w:divBdr>
                  <w:divsChild>
                    <w:div w:id="171993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4994980">
      <w:bodyDiv w:val="1"/>
      <w:marLeft w:val="0"/>
      <w:marRight w:val="0"/>
      <w:marTop w:val="0"/>
      <w:marBottom w:val="0"/>
      <w:divBdr>
        <w:top w:val="none" w:sz="0" w:space="0" w:color="auto"/>
        <w:left w:val="none" w:sz="0" w:space="0" w:color="auto"/>
        <w:bottom w:val="none" w:sz="0" w:space="0" w:color="auto"/>
        <w:right w:val="none" w:sz="0" w:space="0" w:color="auto"/>
      </w:divBdr>
    </w:div>
    <w:div w:id="1625232742">
      <w:bodyDiv w:val="1"/>
      <w:marLeft w:val="0"/>
      <w:marRight w:val="0"/>
      <w:marTop w:val="0"/>
      <w:marBottom w:val="0"/>
      <w:divBdr>
        <w:top w:val="none" w:sz="0" w:space="0" w:color="auto"/>
        <w:left w:val="none" w:sz="0" w:space="0" w:color="auto"/>
        <w:bottom w:val="none" w:sz="0" w:space="0" w:color="auto"/>
        <w:right w:val="none" w:sz="0" w:space="0" w:color="auto"/>
      </w:divBdr>
    </w:div>
    <w:div w:id="1646200024">
      <w:bodyDiv w:val="1"/>
      <w:marLeft w:val="0"/>
      <w:marRight w:val="0"/>
      <w:marTop w:val="0"/>
      <w:marBottom w:val="0"/>
      <w:divBdr>
        <w:top w:val="none" w:sz="0" w:space="0" w:color="auto"/>
        <w:left w:val="none" w:sz="0" w:space="0" w:color="auto"/>
        <w:bottom w:val="none" w:sz="0" w:space="0" w:color="auto"/>
        <w:right w:val="none" w:sz="0" w:space="0" w:color="auto"/>
      </w:divBdr>
    </w:div>
    <w:div w:id="1674646806">
      <w:bodyDiv w:val="1"/>
      <w:marLeft w:val="0"/>
      <w:marRight w:val="0"/>
      <w:marTop w:val="0"/>
      <w:marBottom w:val="0"/>
      <w:divBdr>
        <w:top w:val="none" w:sz="0" w:space="0" w:color="auto"/>
        <w:left w:val="none" w:sz="0" w:space="0" w:color="auto"/>
        <w:bottom w:val="none" w:sz="0" w:space="0" w:color="auto"/>
        <w:right w:val="none" w:sz="0" w:space="0" w:color="auto"/>
      </w:divBdr>
      <w:divsChild>
        <w:div w:id="940528491">
          <w:marLeft w:val="0"/>
          <w:marRight w:val="0"/>
          <w:marTop w:val="0"/>
          <w:marBottom w:val="0"/>
          <w:divBdr>
            <w:top w:val="none" w:sz="0" w:space="0" w:color="auto"/>
            <w:left w:val="none" w:sz="0" w:space="0" w:color="auto"/>
            <w:bottom w:val="none" w:sz="0" w:space="0" w:color="auto"/>
            <w:right w:val="none" w:sz="0" w:space="0" w:color="auto"/>
          </w:divBdr>
          <w:divsChild>
            <w:div w:id="208493149">
              <w:marLeft w:val="0"/>
              <w:marRight w:val="0"/>
              <w:marTop w:val="0"/>
              <w:marBottom w:val="0"/>
              <w:divBdr>
                <w:top w:val="none" w:sz="0" w:space="0" w:color="auto"/>
                <w:left w:val="none" w:sz="0" w:space="0" w:color="auto"/>
                <w:bottom w:val="none" w:sz="0" w:space="0" w:color="auto"/>
                <w:right w:val="none" w:sz="0" w:space="0" w:color="auto"/>
              </w:divBdr>
              <w:divsChild>
                <w:div w:id="527182274">
                  <w:marLeft w:val="0"/>
                  <w:marRight w:val="0"/>
                  <w:marTop w:val="0"/>
                  <w:marBottom w:val="0"/>
                  <w:divBdr>
                    <w:top w:val="none" w:sz="0" w:space="0" w:color="auto"/>
                    <w:left w:val="none" w:sz="0" w:space="0" w:color="auto"/>
                    <w:bottom w:val="none" w:sz="0" w:space="0" w:color="auto"/>
                    <w:right w:val="none" w:sz="0" w:space="0" w:color="auto"/>
                  </w:divBdr>
                  <w:divsChild>
                    <w:div w:id="153361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2127614">
      <w:bodyDiv w:val="1"/>
      <w:marLeft w:val="0"/>
      <w:marRight w:val="0"/>
      <w:marTop w:val="0"/>
      <w:marBottom w:val="0"/>
      <w:divBdr>
        <w:top w:val="none" w:sz="0" w:space="0" w:color="auto"/>
        <w:left w:val="none" w:sz="0" w:space="0" w:color="auto"/>
        <w:bottom w:val="none" w:sz="0" w:space="0" w:color="auto"/>
        <w:right w:val="none" w:sz="0" w:space="0" w:color="auto"/>
      </w:divBdr>
    </w:div>
    <w:div w:id="1688676912">
      <w:bodyDiv w:val="1"/>
      <w:marLeft w:val="0"/>
      <w:marRight w:val="0"/>
      <w:marTop w:val="0"/>
      <w:marBottom w:val="0"/>
      <w:divBdr>
        <w:top w:val="none" w:sz="0" w:space="0" w:color="auto"/>
        <w:left w:val="none" w:sz="0" w:space="0" w:color="auto"/>
        <w:bottom w:val="none" w:sz="0" w:space="0" w:color="auto"/>
        <w:right w:val="none" w:sz="0" w:space="0" w:color="auto"/>
      </w:divBdr>
    </w:div>
    <w:div w:id="1698698890">
      <w:bodyDiv w:val="1"/>
      <w:marLeft w:val="0"/>
      <w:marRight w:val="0"/>
      <w:marTop w:val="0"/>
      <w:marBottom w:val="0"/>
      <w:divBdr>
        <w:top w:val="none" w:sz="0" w:space="0" w:color="auto"/>
        <w:left w:val="none" w:sz="0" w:space="0" w:color="auto"/>
        <w:bottom w:val="none" w:sz="0" w:space="0" w:color="auto"/>
        <w:right w:val="none" w:sz="0" w:space="0" w:color="auto"/>
      </w:divBdr>
      <w:divsChild>
        <w:div w:id="457720029">
          <w:marLeft w:val="0"/>
          <w:marRight w:val="0"/>
          <w:marTop w:val="0"/>
          <w:marBottom w:val="0"/>
          <w:divBdr>
            <w:top w:val="none" w:sz="0" w:space="0" w:color="auto"/>
            <w:left w:val="none" w:sz="0" w:space="0" w:color="auto"/>
            <w:bottom w:val="none" w:sz="0" w:space="0" w:color="auto"/>
            <w:right w:val="none" w:sz="0" w:space="0" w:color="auto"/>
          </w:divBdr>
          <w:divsChild>
            <w:div w:id="1346130710">
              <w:marLeft w:val="-240"/>
              <w:marRight w:val="-120"/>
              <w:marTop w:val="0"/>
              <w:marBottom w:val="0"/>
              <w:divBdr>
                <w:top w:val="none" w:sz="0" w:space="0" w:color="auto"/>
                <w:left w:val="none" w:sz="0" w:space="0" w:color="auto"/>
                <w:bottom w:val="none" w:sz="0" w:space="0" w:color="auto"/>
                <w:right w:val="none" w:sz="0" w:space="0" w:color="auto"/>
              </w:divBdr>
              <w:divsChild>
                <w:div w:id="617293585">
                  <w:marLeft w:val="0"/>
                  <w:marRight w:val="0"/>
                  <w:marTop w:val="0"/>
                  <w:marBottom w:val="60"/>
                  <w:divBdr>
                    <w:top w:val="none" w:sz="0" w:space="0" w:color="auto"/>
                    <w:left w:val="none" w:sz="0" w:space="0" w:color="auto"/>
                    <w:bottom w:val="none" w:sz="0" w:space="0" w:color="auto"/>
                    <w:right w:val="none" w:sz="0" w:space="0" w:color="auto"/>
                  </w:divBdr>
                  <w:divsChild>
                    <w:div w:id="1345209516">
                      <w:marLeft w:val="0"/>
                      <w:marRight w:val="0"/>
                      <w:marTop w:val="0"/>
                      <w:marBottom w:val="0"/>
                      <w:divBdr>
                        <w:top w:val="none" w:sz="0" w:space="0" w:color="auto"/>
                        <w:left w:val="none" w:sz="0" w:space="0" w:color="auto"/>
                        <w:bottom w:val="none" w:sz="0" w:space="0" w:color="auto"/>
                        <w:right w:val="none" w:sz="0" w:space="0" w:color="auto"/>
                      </w:divBdr>
                      <w:divsChild>
                        <w:div w:id="736127893">
                          <w:marLeft w:val="0"/>
                          <w:marRight w:val="0"/>
                          <w:marTop w:val="0"/>
                          <w:marBottom w:val="0"/>
                          <w:divBdr>
                            <w:top w:val="none" w:sz="0" w:space="0" w:color="auto"/>
                            <w:left w:val="none" w:sz="0" w:space="0" w:color="auto"/>
                            <w:bottom w:val="none" w:sz="0" w:space="0" w:color="auto"/>
                            <w:right w:val="none" w:sz="0" w:space="0" w:color="auto"/>
                          </w:divBdr>
                          <w:divsChild>
                            <w:div w:id="1484157394">
                              <w:marLeft w:val="0"/>
                              <w:marRight w:val="0"/>
                              <w:marTop w:val="0"/>
                              <w:marBottom w:val="0"/>
                              <w:divBdr>
                                <w:top w:val="none" w:sz="0" w:space="0" w:color="auto"/>
                                <w:left w:val="none" w:sz="0" w:space="0" w:color="auto"/>
                                <w:bottom w:val="none" w:sz="0" w:space="0" w:color="auto"/>
                                <w:right w:val="none" w:sz="0" w:space="0" w:color="auto"/>
                              </w:divBdr>
                              <w:divsChild>
                                <w:div w:id="717820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2394307">
          <w:marLeft w:val="0"/>
          <w:marRight w:val="0"/>
          <w:marTop w:val="0"/>
          <w:marBottom w:val="0"/>
          <w:divBdr>
            <w:top w:val="none" w:sz="0" w:space="0" w:color="auto"/>
            <w:left w:val="none" w:sz="0" w:space="0" w:color="auto"/>
            <w:bottom w:val="none" w:sz="0" w:space="0" w:color="auto"/>
            <w:right w:val="none" w:sz="0" w:space="0" w:color="auto"/>
          </w:divBdr>
          <w:divsChild>
            <w:div w:id="2000108201">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1705666720">
      <w:bodyDiv w:val="1"/>
      <w:marLeft w:val="0"/>
      <w:marRight w:val="0"/>
      <w:marTop w:val="0"/>
      <w:marBottom w:val="0"/>
      <w:divBdr>
        <w:top w:val="none" w:sz="0" w:space="0" w:color="auto"/>
        <w:left w:val="none" w:sz="0" w:space="0" w:color="auto"/>
        <w:bottom w:val="none" w:sz="0" w:space="0" w:color="auto"/>
        <w:right w:val="none" w:sz="0" w:space="0" w:color="auto"/>
      </w:divBdr>
      <w:divsChild>
        <w:div w:id="380178125">
          <w:marLeft w:val="0"/>
          <w:marRight w:val="0"/>
          <w:marTop w:val="0"/>
          <w:marBottom w:val="0"/>
          <w:divBdr>
            <w:top w:val="none" w:sz="0" w:space="0" w:color="auto"/>
            <w:left w:val="none" w:sz="0" w:space="0" w:color="auto"/>
            <w:bottom w:val="none" w:sz="0" w:space="0" w:color="auto"/>
            <w:right w:val="none" w:sz="0" w:space="0" w:color="auto"/>
          </w:divBdr>
          <w:divsChild>
            <w:div w:id="1647733344">
              <w:marLeft w:val="0"/>
              <w:marRight w:val="0"/>
              <w:marTop w:val="0"/>
              <w:marBottom w:val="0"/>
              <w:divBdr>
                <w:top w:val="none" w:sz="0" w:space="0" w:color="auto"/>
                <w:left w:val="none" w:sz="0" w:space="0" w:color="auto"/>
                <w:bottom w:val="none" w:sz="0" w:space="0" w:color="auto"/>
                <w:right w:val="none" w:sz="0" w:space="0" w:color="auto"/>
              </w:divBdr>
              <w:divsChild>
                <w:div w:id="626356278">
                  <w:marLeft w:val="0"/>
                  <w:marRight w:val="0"/>
                  <w:marTop w:val="0"/>
                  <w:marBottom w:val="0"/>
                  <w:divBdr>
                    <w:top w:val="none" w:sz="0" w:space="0" w:color="auto"/>
                    <w:left w:val="none" w:sz="0" w:space="0" w:color="auto"/>
                    <w:bottom w:val="none" w:sz="0" w:space="0" w:color="auto"/>
                    <w:right w:val="none" w:sz="0" w:space="0" w:color="auto"/>
                  </w:divBdr>
                  <w:divsChild>
                    <w:div w:id="20441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859338">
      <w:bodyDiv w:val="1"/>
      <w:marLeft w:val="0"/>
      <w:marRight w:val="0"/>
      <w:marTop w:val="0"/>
      <w:marBottom w:val="0"/>
      <w:divBdr>
        <w:top w:val="none" w:sz="0" w:space="0" w:color="auto"/>
        <w:left w:val="none" w:sz="0" w:space="0" w:color="auto"/>
        <w:bottom w:val="none" w:sz="0" w:space="0" w:color="auto"/>
        <w:right w:val="none" w:sz="0" w:space="0" w:color="auto"/>
      </w:divBdr>
      <w:divsChild>
        <w:div w:id="10425298">
          <w:marLeft w:val="0"/>
          <w:marRight w:val="0"/>
          <w:marTop w:val="0"/>
          <w:marBottom w:val="0"/>
          <w:divBdr>
            <w:top w:val="none" w:sz="0" w:space="0" w:color="auto"/>
            <w:left w:val="none" w:sz="0" w:space="0" w:color="auto"/>
            <w:bottom w:val="none" w:sz="0" w:space="0" w:color="auto"/>
            <w:right w:val="none" w:sz="0" w:space="0" w:color="auto"/>
          </w:divBdr>
          <w:divsChild>
            <w:div w:id="584922936">
              <w:marLeft w:val="0"/>
              <w:marRight w:val="0"/>
              <w:marTop w:val="0"/>
              <w:marBottom w:val="0"/>
              <w:divBdr>
                <w:top w:val="none" w:sz="0" w:space="0" w:color="auto"/>
                <w:left w:val="none" w:sz="0" w:space="0" w:color="auto"/>
                <w:bottom w:val="none" w:sz="0" w:space="0" w:color="auto"/>
                <w:right w:val="none" w:sz="0" w:space="0" w:color="auto"/>
              </w:divBdr>
              <w:divsChild>
                <w:div w:id="900406468">
                  <w:marLeft w:val="0"/>
                  <w:marRight w:val="0"/>
                  <w:marTop w:val="0"/>
                  <w:marBottom w:val="0"/>
                  <w:divBdr>
                    <w:top w:val="none" w:sz="0" w:space="0" w:color="auto"/>
                    <w:left w:val="none" w:sz="0" w:space="0" w:color="auto"/>
                    <w:bottom w:val="none" w:sz="0" w:space="0" w:color="auto"/>
                    <w:right w:val="none" w:sz="0" w:space="0" w:color="auto"/>
                  </w:divBdr>
                  <w:divsChild>
                    <w:div w:id="17677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419343">
      <w:bodyDiv w:val="1"/>
      <w:marLeft w:val="0"/>
      <w:marRight w:val="0"/>
      <w:marTop w:val="0"/>
      <w:marBottom w:val="0"/>
      <w:divBdr>
        <w:top w:val="none" w:sz="0" w:space="0" w:color="auto"/>
        <w:left w:val="none" w:sz="0" w:space="0" w:color="auto"/>
        <w:bottom w:val="none" w:sz="0" w:space="0" w:color="auto"/>
        <w:right w:val="none" w:sz="0" w:space="0" w:color="auto"/>
      </w:divBdr>
    </w:div>
    <w:div w:id="1752071841">
      <w:bodyDiv w:val="1"/>
      <w:marLeft w:val="0"/>
      <w:marRight w:val="0"/>
      <w:marTop w:val="0"/>
      <w:marBottom w:val="0"/>
      <w:divBdr>
        <w:top w:val="none" w:sz="0" w:space="0" w:color="auto"/>
        <w:left w:val="none" w:sz="0" w:space="0" w:color="auto"/>
        <w:bottom w:val="none" w:sz="0" w:space="0" w:color="auto"/>
        <w:right w:val="none" w:sz="0" w:space="0" w:color="auto"/>
      </w:divBdr>
    </w:div>
    <w:div w:id="1766001038">
      <w:bodyDiv w:val="1"/>
      <w:marLeft w:val="0"/>
      <w:marRight w:val="0"/>
      <w:marTop w:val="0"/>
      <w:marBottom w:val="0"/>
      <w:divBdr>
        <w:top w:val="none" w:sz="0" w:space="0" w:color="auto"/>
        <w:left w:val="none" w:sz="0" w:space="0" w:color="auto"/>
        <w:bottom w:val="none" w:sz="0" w:space="0" w:color="auto"/>
        <w:right w:val="none" w:sz="0" w:space="0" w:color="auto"/>
      </w:divBdr>
    </w:div>
    <w:div w:id="1791515553">
      <w:bodyDiv w:val="1"/>
      <w:marLeft w:val="0"/>
      <w:marRight w:val="0"/>
      <w:marTop w:val="0"/>
      <w:marBottom w:val="0"/>
      <w:divBdr>
        <w:top w:val="none" w:sz="0" w:space="0" w:color="auto"/>
        <w:left w:val="none" w:sz="0" w:space="0" w:color="auto"/>
        <w:bottom w:val="none" w:sz="0" w:space="0" w:color="auto"/>
        <w:right w:val="none" w:sz="0" w:space="0" w:color="auto"/>
      </w:divBdr>
    </w:div>
    <w:div w:id="1800488799">
      <w:bodyDiv w:val="1"/>
      <w:marLeft w:val="0"/>
      <w:marRight w:val="0"/>
      <w:marTop w:val="0"/>
      <w:marBottom w:val="0"/>
      <w:divBdr>
        <w:top w:val="none" w:sz="0" w:space="0" w:color="auto"/>
        <w:left w:val="none" w:sz="0" w:space="0" w:color="auto"/>
        <w:bottom w:val="none" w:sz="0" w:space="0" w:color="auto"/>
        <w:right w:val="none" w:sz="0" w:space="0" w:color="auto"/>
      </w:divBdr>
    </w:div>
    <w:div w:id="1858229838">
      <w:bodyDiv w:val="1"/>
      <w:marLeft w:val="0"/>
      <w:marRight w:val="0"/>
      <w:marTop w:val="0"/>
      <w:marBottom w:val="0"/>
      <w:divBdr>
        <w:top w:val="none" w:sz="0" w:space="0" w:color="auto"/>
        <w:left w:val="none" w:sz="0" w:space="0" w:color="auto"/>
        <w:bottom w:val="none" w:sz="0" w:space="0" w:color="auto"/>
        <w:right w:val="none" w:sz="0" w:space="0" w:color="auto"/>
      </w:divBdr>
      <w:divsChild>
        <w:div w:id="652373447">
          <w:marLeft w:val="0"/>
          <w:marRight w:val="0"/>
          <w:marTop w:val="0"/>
          <w:marBottom w:val="0"/>
          <w:divBdr>
            <w:top w:val="none" w:sz="0" w:space="0" w:color="auto"/>
            <w:left w:val="none" w:sz="0" w:space="0" w:color="auto"/>
            <w:bottom w:val="none" w:sz="0" w:space="0" w:color="auto"/>
            <w:right w:val="none" w:sz="0" w:space="0" w:color="auto"/>
          </w:divBdr>
          <w:divsChild>
            <w:div w:id="133622336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865244285">
      <w:bodyDiv w:val="1"/>
      <w:marLeft w:val="0"/>
      <w:marRight w:val="0"/>
      <w:marTop w:val="0"/>
      <w:marBottom w:val="0"/>
      <w:divBdr>
        <w:top w:val="none" w:sz="0" w:space="0" w:color="auto"/>
        <w:left w:val="none" w:sz="0" w:space="0" w:color="auto"/>
        <w:bottom w:val="none" w:sz="0" w:space="0" w:color="auto"/>
        <w:right w:val="none" w:sz="0" w:space="0" w:color="auto"/>
      </w:divBdr>
    </w:div>
    <w:div w:id="1876965635">
      <w:bodyDiv w:val="1"/>
      <w:marLeft w:val="0"/>
      <w:marRight w:val="0"/>
      <w:marTop w:val="0"/>
      <w:marBottom w:val="0"/>
      <w:divBdr>
        <w:top w:val="none" w:sz="0" w:space="0" w:color="auto"/>
        <w:left w:val="none" w:sz="0" w:space="0" w:color="auto"/>
        <w:bottom w:val="none" w:sz="0" w:space="0" w:color="auto"/>
        <w:right w:val="none" w:sz="0" w:space="0" w:color="auto"/>
      </w:divBdr>
    </w:div>
    <w:div w:id="1913083222">
      <w:bodyDiv w:val="1"/>
      <w:marLeft w:val="0"/>
      <w:marRight w:val="0"/>
      <w:marTop w:val="0"/>
      <w:marBottom w:val="0"/>
      <w:divBdr>
        <w:top w:val="none" w:sz="0" w:space="0" w:color="auto"/>
        <w:left w:val="none" w:sz="0" w:space="0" w:color="auto"/>
        <w:bottom w:val="none" w:sz="0" w:space="0" w:color="auto"/>
        <w:right w:val="none" w:sz="0" w:space="0" w:color="auto"/>
      </w:divBdr>
    </w:div>
    <w:div w:id="1921787942">
      <w:bodyDiv w:val="1"/>
      <w:marLeft w:val="0"/>
      <w:marRight w:val="0"/>
      <w:marTop w:val="0"/>
      <w:marBottom w:val="0"/>
      <w:divBdr>
        <w:top w:val="none" w:sz="0" w:space="0" w:color="auto"/>
        <w:left w:val="none" w:sz="0" w:space="0" w:color="auto"/>
        <w:bottom w:val="none" w:sz="0" w:space="0" w:color="auto"/>
        <w:right w:val="none" w:sz="0" w:space="0" w:color="auto"/>
      </w:divBdr>
      <w:divsChild>
        <w:div w:id="252469738">
          <w:marLeft w:val="0"/>
          <w:marRight w:val="0"/>
          <w:marTop w:val="0"/>
          <w:marBottom w:val="0"/>
          <w:divBdr>
            <w:top w:val="none" w:sz="0" w:space="0" w:color="auto"/>
            <w:left w:val="none" w:sz="0" w:space="0" w:color="auto"/>
            <w:bottom w:val="none" w:sz="0" w:space="0" w:color="auto"/>
            <w:right w:val="none" w:sz="0" w:space="0" w:color="auto"/>
          </w:divBdr>
          <w:divsChild>
            <w:div w:id="1741631422">
              <w:marLeft w:val="0"/>
              <w:marRight w:val="0"/>
              <w:marTop w:val="0"/>
              <w:marBottom w:val="0"/>
              <w:divBdr>
                <w:top w:val="none" w:sz="0" w:space="0" w:color="auto"/>
                <w:left w:val="none" w:sz="0" w:space="0" w:color="auto"/>
                <w:bottom w:val="none" w:sz="0" w:space="0" w:color="auto"/>
                <w:right w:val="none" w:sz="0" w:space="0" w:color="auto"/>
              </w:divBdr>
              <w:divsChild>
                <w:div w:id="398141178">
                  <w:marLeft w:val="0"/>
                  <w:marRight w:val="0"/>
                  <w:marTop w:val="0"/>
                  <w:marBottom w:val="0"/>
                  <w:divBdr>
                    <w:top w:val="none" w:sz="0" w:space="0" w:color="auto"/>
                    <w:left w:val="none" w:sz="0" w:space="0" w:color="auto"/>
                    <w:bottom w:val="none" w:sz="0" w:space="0" w:color="auto"/>
                    <w:right w:val="none" w:sz="0" w:space="0" w:color="auto"/>
                  </w:divBdr>
                  <w:divsChild>
                    <w:div w:id="146808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9194705">
      <w:bodyDiv w:val="1"/>
      <w:marLeft w:val="0"/>
      <w:marRight w:val="0"/>
      <w:marTop w:val="0"/>
      <w:marBottom w:val="0"/>
      <w:divBdr>
        <w:top w:val="none" w:sz="0" w:space="0" w:color="auto"/>
        <w:left w:val="none" w:sz="0" w:space="0" w:color="auto"/>
        <w:bottom w:val="none" w:sz="0" w:space="0" w:color="auto"/>
        <w:right w:val="none" w:sz="0" w:space="0" w:color="auto"/>
      </w:divBdr>
    </w:div>
    <w:div w:id="1966964645">
      <w:bodyDiv w:val="1"/>
      <w:marLeft w:val="0"/>
      <w:marRight w:val="0"/>
      <w:marTop w:val="0"/>
      <w:marBottom w:val="0"/>
      <w:divBdr>
        <w:top w:val="none" w:sz="0" w:space="0" w:color="auto"/>
        <w:left w:val="none" w:sz="0" w:space="0" w:color="auto"/>
        <w:bottom w:val="none" w:sz="0" w:space="0" w:color="auto"/>
        <w:right w:val="none" w:sz="0" w:space="0" w:color="auto"/>
      </w:divBdr>
      <w:divsChild>
        <w:div w:id="708190493">
          <w:marLeft w:val="0"/>
          <w:marRight w:val="0"/>
          <w:marTop w:val="0"/>
          <w:marBottom w:val="0"/>
          <w:divBdr>
            <w:top w:val="none" w:sz="0" w:space="0" w:color="auto"/>
            <w:left w:val="none" w:sz="0" w:space="0" w:color="auto"/>
            <w:bottom w:val="none" w:sz="0" w:space="0" w:color="auto"/>
            <w:right w:val="none" w:sz="0" w:space="0" w:color="auto"/>
          </w:divBdr>
          <w:divsChild>
            <w:div w:id="996542509">
              <w:marLeft w:val="0"/>
              <w:marRight w:val="0"/>
              <w:marTop w:val="0"/>
              <w:marBottom w:val="0"/>
              <w:divBdr>
                <w:top w:val="none" w:sz="0" w:space="0" w:color="auto"/>
                <w:left w:val="none" w:sz="0" w:space="0" w:color="auto"/>
                <w:bottom w:val="none" w:sz="0" w:space="0" w:color="auto"/>
                <w:right w:val="none" w:sz="0" w:space="0" w:color="auto"/>
              </w:divBdr>
              <w:divsChild>
                <w:div w:id="673605644">
                  <w:marLeft w:val="0"/>
                  <w:marRight w:val="0"/>
                  <w:marTop w:val="0"/>
                  <w:marBottom w:val="0"/>
                  <w:divBdr>
                    <w:top w:val="none" w:sz="0" w:space="0" w:color="auto"/>
                    <w:left w:val="none" w:sz="0" w:space="0" w:color="auto"/>
                    <w:bottom w:val="none" w:sz="0" w:space="0" w:color="auto"/>
                    <w:right w:val="none" w:sz="0" w:space="0" w:color="auto"/>
                  </w:divBdr>
                  <w:divsChild>
                    <w:div w:id="1366321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7654247">
      <w:bodyDiv w:val="1"/>
      <w:marLeft w:val="0"/>
      <w:marRight w:val="0"/>
      <w:marTop w:val="0"/>
      <w:marBottom w:val="0"/>
      <w:divBdr>
        <w:top w:val="none" w:sz="0" w:space="0" w:color="auto"/>
        <w:left w:val="none" w:sz="0" w:space="0" w:color="auto"/>
        <w:bottom w:val="none" w:sz="0" w:space="0" w:color="auto"/>
        <w:right w:val="none" w:sz="0" w:space="0" w:color="auto"/>
      </w:divBdr>
      <w:divsChild>
        <w:div w:id="2142187322">
          <w:marLeft w:val="0"/>
          <w:marRight w:val="0"/>
          <w:marTop w:val="0"/>
          <w:marBottom w:val="0"/>
          <w:divBdr>
            <w:top w:val="none" w:sz="0" w:space="0" w:color="auto"/>
            <w:left w:val="none" w:sz="0" w:space="0" w:color="auto"/>
            <w:bottom w:val="none" w:sz="0" w:space="0" w:color="auto"/>
            <w:right w:val="none" w:sz="0" w:space="0" w:color="auto"/>
          </w:divBdr>
          <w:divsChild>
            <w:div w:id="1882160527">
              <w:marLeft w:val="-240"/>
              <w:marRight w:val="-120"/>
              <w:marTop w:val="0"/>
              <w:marBottom w:val="0"/>
              <w:divBdr>
                <w:top w:val="none" w:sz="0" w:space="0" w:color="auto"/>
                <w:left w:val="none" w:sz="0" w:space="0" w:color="auto"/>
                <w:bottom w:val="none" w:sz="0" w:space="0" w:color="auto"/>
                <w:right w:val="none" w:sz="0" w:space="0" w:color="auto"/>
              </w:divBdr>
              <w:divsChild>
                <w:div w:id="1072772686">
                  <w:marLeft w:val="0"/>
                  <w:marRight w:val="0"/>
                  <w:marTop w:val="0"/>
                  <w:marBottom w:val="60"/>
                  <w:divBdr>
                    <w:top w:val="none" w:sz="0" w:space="0" w:color="auto"/>
                    <w:left w:val="none" w:sz="0" w:space="0" w:color="auto"/>
                    <w:bottom w:val="none" w:sz="0" w:space="0" w:color="auto"/>
                    <w:right w:val="none" w:sz="0" w:space="0" w:color="auto"/>
                  </w:divBdr>
                  <w:divsChild>
                    <w:div w:id="2079328125">
                      <w:marLeft w:val="0"/>
                      <w:marRight w:val="0"/>
                      <w:marTop w:val="0"/>
                      <w:marBottom w:val="0"/>
                      <w:divBdr>
                        <w:top w:val="none" w:sz="0" w:space="0" w:color="auto"/>
                        <w:left w:val="none" w:sz="0" w:space="0" w:color="auto"/>
                        <w:bottom w:val="none" w:sz="0" w:space="0" w:color="auto"/>
                        <w:right w:val="none" w:sz="0" w:space="0" w:color="auto"/>
                      </w:divBdr>
                      <w:divsChild>
                        <w:div w:id="1385834028">
                          <w:marLeft w:val="0"/>
                          <w:marRight w:val="0"/>
                          <w:marTop w:val="0"/>
                          <w:marBottom w:val="0"/>
                          <w:divBdr>
                            <w:top w:val="none" w:sz="0" w:space="0" w:color="auto"/>
                            <w:left w:val="none" w:sz="0" w:space="0" w:color="auto"/>
                            <w:bottom w:val="none" w:sz="0" w:space="0" w:color="auto"/>
                            <w:right w:val="none" w:sz="0" w:space="0" w:color="auto"/>
                          </w:divBdr>
                          <w:divsChild>
                            <w:div w:id="1966428922">
                              <w:marLeft w:val="0"/>
                              <w:marRight w:val="0"/>
                              <w:marTop w:val="0"/>
                              <w:marBottom w:val="0"/>
                              <w:divBdr>
                                <w:top w:val="none" w:sz="0" w:space="0" w:color="auto"/>
                                <w:left w:val="none" w:sz="0" w:space="0" w:color="auto"/>
                                <w:bottom w:val="none" w:sz="0" w:space="0" w:color="auto"/>
                                <w:right w:val="none" w:sz="0" w:space="0" w:color="auto"/>
                              </w:divBdr>
                              <w:divsChild>
                                <w:div w:id="203472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1163845">
          <w:marLeft w:val="0"/>
          <w:marRight w:val="0"/>
          <w:marTop w:val="0"/>
          <w:marBottom w:val="0"/>
          <w:divBdr>
            <w:top w:val="none" w:sz="0" w:space="0" w:color="auto"/>
            <w:left w:val="none" w:sz="0" w:space="0" w:color="auto"/>
            <w:bottom w:val="none" w:sz="0" w:space="0" w:color="auto"/>
            <w:right w:val="none" w:sz="0" w:space="0" w:color="auto"/>
          </w:divBdr>
          <w:divsChild>
            <w:div w:id="1012494596">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2039430893">
      <w:bodyDiv w:val="1"/>
      <w:marLeft w:val="0"/>
      <w:marRight w:val="0"/>
      <w:marTop w:val="0"/>
      <w:marBottom w:val="0"/>
      <w:divBdr>
        <w:top w:val="none" w:sz="0" w:space="0" w:color="auto"/>
        <w:left w:val="none" w:sz="0" w:space="0" w:color="auto"/>
        <w:bottom w:val="none" w:sz="0" w:space="0" w:color="auto"/>
        <w:right w:val="none" w:sz="0" w:space="0" w:color="auto"/>
      </w:divBdr>
      <w:divsChild>
        <w:div w:id="622687329">
          <w:marLeft w:val="0"/>
          <w:marRight w:val="0"/>
          <w:marTop w:val="0"/>
          <w:marBottom w:val="0"/>
          <w:divBdr>
            <w:top w:val="none" w:sz="0" w:space="0" w:color="auto"/>
            <w:left w:val="none" w:sz="0" w:space="0" w:color="auto"/>
            <w:bottom w:val="none" w:sz="0" w:space="0" w:color="auto"/>
            <w:right w:val="none" w:sz="0" w:space="0" w:color="auto"/>
          </w:divBdr>
          <w:divsChild>
            <w:div w:id="1050150123">
              <w:marLeft w:val="0"/>
              <w:marRight w:val="0"/>
              <w:marTop w:val="0"/>
              <w:marBottom w:val="0"/>
              <w:divBdr>
                <w:top w:val="none" w:sz="0" w:space="0" w:color="auto"/>
                <w:left w:val="none" w:sz="0" w:space="0" w:color="auto"/>
                <w:bottom w:val="none" w:sz="0" w:space="0" w:color="auto"/>
                <w:right w:val="none" w:sz="0" w:space="0" w:color="auto"/>
              </w:divBdr>
              <w:divsChild>
                <w:div w:id="632100830">
                  <w:marLeft w:val="0"/>
                  <w:marRight w:val="0"/>
                  <w:marTop w:val="0"/>
                  <w:marBottom w:val="0"/>
                  <w:divBdr>
                    <w:top w:val="none" w:sz="0" w:space="0" w:color="auto"/>
                    <w:left w:val="none" w:sz="0" w:space="0" w:color="auto"/>
                    <w:bottom w:val="none" w:sz="0" w:space="0" w:color="auto"/>
                    <w:right w:val="none" w:sz="0" w:space="0" w:color="auto"/>
                  </w:divBdr>
                  <w:divsChild>
                    <w:div w:id="366639477">
                      <w:marLeft w:val="0"/>
                      <w:marRight w:val="0"/>
                      <w:marTop w:val="0"/>
                      <w:marBottom w:val="0"/>
                      <w:divBdr>
                        <w:top w:val="none" w:sz="0" w:space="0" w:color="auto"/>
                        <w:left w:val="none" w:sz="0" w:space="0" w:color="auto"/>
                        <w:bottom w:val="none" w:sz="0" w:space="0" w:color="auto"/>
                        <w:right w:val="none" w:sz="0" w:space="0" w:color="auto"/>
                      </w:divBdr>
                      <w:divsChild>
                        <w:div w:id="1081945620">
                          <w:marLeft w:val="0"/>
                          <w:marRight w:val="0"/>
                          <w:marTop w:val="0"/>
                          <w:marBottom w:val="0"/>
                          <w:divBdr>
                            <w:top w:val="none" w:sz="0" w:space="0" w:color="auto"/>
                            <w:left w:val="none" w:sz="0" w:space="0" w:color="auto"/>
                            <w:bottom w:val="none" w:sz="0" w:space="0" w:color="auto"/>
                            <w:right w:val="none" w:sz="0" w:space="0" w:color="auto"/>
                          </w:divBdr>
                          <w:divsChild>
                            <w:div w:id="697319697">
                              <w:marLeft w:val="-240"/>
                              <w:marRight w:val="-120"/>
                              <w:marTop w:val="0"/>
                              <w:marBottom w:val="0"/>
                              <w:divBdr>
                                <w:top w:val="none" w:sz="0" w:space="0" w:color="auto"/>
                                <w:left w:val="none" w:sz="0" w:space="0" w:color="auto"/>
                                <w:bottom w:val="none" w:sz="0" w:space="0" w:color="auto"/>
                                <w:right w:val="none" w:sz="0" w:space="0" w:color="auto"/>
                              </w:divBdr>
                              <w:divsChild>
                                <w:div w:id="1817457755">
                                  <w:marLeft w:val="0"/>
                                  <w:marRight w:val="0"/>
                                  <w:marTop w:val="0"/>
                                  <w:marBottom w:val="60"/>
                                  <w:divBdr>
                                    <w:top w:val="none" w:sz="0" w:space="0" w:color="auto"/>
                                    <w:left w:val="none" w:sz="0" w:space="0" w:color="auto"/>
                                    <w:bottom w:val="none" w:sz="0" w:space="0" w:color="auto"/>
                                    <w:right w:val="none" w:sz="0" w:space="0" w:color="auto"/>
                                  </w:divBdr>
                                  <w:divsChild>
                                    <w:div w:id="1158031692">
                                      <w:marLeft w:val="0"/>
                                      <w:marRight w:val="0"/>
                                      <w:marTop w:val="0"/>
                                      <w:marBottom w:val="0"/>
                                      <w:divBdr>
                                        <w:top w:val="none" w:sz="0" w:space="0" w:color="auto"/>
                                        <w:left w:val="none" w:sz="0" w:space="0" w:color="auto"/>
                                        <w:bottom w:val="none" w:sz="0" w:space="0" w:color="auto"/>
                                        <w:right w:val="none" w:sz="0" w:space="0" w:color="auto"/>
                                      </w:divBdr>
                                      <w:divsChild>
                                        <w:div w:id="2053261616">
                                          <w:marLeft w:val="0"/>
                                          <w:marRight w:val="0"/>
                                          <w:marTop w:val="0"/>
                                          <w:marBottom w:val="0"/>
                                          <w:divBdr>
                                            <w:top w:val="none" w:sz="0" w:space="0" w:color="auto"/>
                                            <w:left w:val="none" w:sz="0" w:space="0" w:color="auto"/>
                                            <w:bottom w:val="none" w:sz="0" w:space="0" w:color="auto"/>
                                            <w:right w:val="none" w:sz="0" w:space="0" w:color="auto"/>
                                          </w:divBdr>
                                          <w:divsChild>
                                            <w:div w:id="623078247">
                                              <w:marLeft w:val="0"/>
                                              <w:marRight w:val="0"/>
                                              <w:marTop w:val="0"/>
                                              <w:marBottom w:val="0"/>
                                              <w:divBdr>
                                                <w:top w:val="none" w:sz="0" w:space="0" w:color="auto"/>
                                                <w:left w:val="none" w:sz="0" w:space="0" w:color="auto"/>
                                                <w:bottom w:val="none" w:sz="0" w:space="0" w:color="auto"/>
                                                <w:right w:val="none" w:sz="0" w:space="0" w:color="auto"/>
                                              </w:divBdr>
                                              <w:divsChild>
                                                <w:div w:id="41138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8247957">
                          <w:marLeft w:val="0"/>
                          <w:marRight w:val="0"/>
                          <w:marTop w:val="0"/>
                          <w:marBottom w:val="0"/>
                          <w:divBdr>
                            <w:top w:val="none" w:sz="0" w:space="0" w:color="auto"/>
                            <w:left w:val="none" w:sz="0" w:space="0" w:color="auto"/>
                            <w:bottom w:val="none" w:sz="0" w:space="0" w:color="auto"/>
                            <w:right w:val="none" w:sz="0" w:space="0" w:color="auto"/>
                          </w:divBdr>
                          <w:divsChild>
                            <w:div w:id="1842159309">
                              <w:marLeft w:val="120"/>
                              <w:marRight w:val="0"/>
                              <w:marTop w:val="0"/>
                              <w:marBottom w:val="0"/>
                              <w:divBdr>
                                <w:top w:val="none" w:sz="0" w:space="0" w:color="auto"/>
                                <w:left w:val="none" w:sz="0" w:space="0" w:color="auto"/>
                                <w:bottom w:val="none" w:sz="0" w:space="0" w:color="auto"/>
                                <w:right w:val="none" w:sz="0" w:space="0" w:color="auto"/>
                              </w:divBdr>
                              <w:divsChild>
                                <w:div w:id="718747094">
                                  <w:marLeft w:val="0"/>
                                  <w:marRight w:val="0"/>
                                  <w:marTop w:val="0"/>
                                  <w:marBottom w:val="0"/>
                                  <w:divBdr>
                                    <w:top w:val="none" w:sz="0" w:space="0" w:color="auto"/>
                                    <w:left w:val="none" w:sz="0" w:space="0" w:color="auto"/>
                                    <w:bottom w:val="none" w:sz="0" w:space="0" w:color="auto"/>
                                    <w:right w:val="none" w:sz="0" w:space="0" w:color="auto"/>
                                  </w:divBdr>
                                  <w:divsChild>
                                    <w:div w:id="1075781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0614980">
          <w:marLeft w:val="0"/>
          <w:marRight w:val="0"/>
          <w:marTop w:val="0"/>
          <w:marBottom w:val="0"/>
          <w:divBdr>
            <w:top w:val="none" w:sz="0" w:space="0" w:color="auto"/>
            <w:left w:val="none" w:sz="0" w:space="0" w:color="auto"/>
            <w:bottom w:val="none" w:sz="0" w:space="0" w:color="auto"/>
            <w:right w:val="none" w:sz="0" w:space="0" w:color="auto"/>
          </w:divBdr>
          <w:divsChild>
            <w:div w:id="994526991">
              <w:marLeft w:val="0"/>
              <w:marRight w:val="0"/>
              <w:marTop w:val="0"/>
              <w:marBottom w:val="0"/>
              <w:divBdr>
                <w:top w:val="none" w:sz="0" w:space="0" w:color="auto"/>
                <w:left w:val="none" w:sz="0" w:space="0" w:color="auto"/>
                <w:bottom w:val="none" w:sz="0" w:space="0" w:color="auto"/>
                <w:right w:val="none" w:sz="0" w:space="0" w:color="auto"/>
              </w:divBdr>
              <w:divsChild>
                <w:div w:id="1773165669">
                  <w:marLeft w:val="0"/>
                  <w:marRight w:val="0"/>
                  <w:marTop w:val="0"/>
                  <w:marBottom w:val="0"/>
                  <w:divBdr>
                    <w:top w:val="none" w:sz="0" w:space="0" w:color="auto"/>
                    <w:left w:val="none" w:sz="0" w:space="0" w:color="auto"/>
                    <w:bottom w:val="none" w:sz="0" w:space="0" w:color="auto"/>
                    <w:right w:val="none" w:sz="0" w:space="0" w:color="auto"/>
                  </w:divBdr>
                  <w:divsChild>
                    <w:div w:id="1108695683">
                      <w:marLeft w:val="0"/>
                      <w:marRight w:val="0"/>
                      <w:marTop w:val="0"/>
                      <w:marBottom w:val="0"/>
                      <w:divBdr>
                        <w:top w:val="none" w:sz="0" w:space="0" w:color="auto"/>
                        <w:left w:val="none" w:sz="0" w:space="0" w:color="auto"/>
                        <w:bottom w:val="none" w:sz="0" w:space="0" w:color="auto"/>
                        <w:right w:val="none" w:sz="0" w:space="0" w:color="auto"/>
                      </w:divBdr>
                      <w:divsChild>
                        <w:div w:id="2063214329">
                          <w:marLeft w:val="0"/>
                          <w:marRight w:val="0"/>
                          <w:marTop w:val="0"/>
                          <w:marBottom w:val="0"/>
                          <w:divBdr>
                            <w:top w:val="none" w:sz="0" w:space="0" w:color="auto"/>
                            <w:left w:val="none" w:sz="0" w:space="0" w:color="auto"/>
                            <w:bottom w:val="none" w:sz="0" w:space="0" w:color="auto"/>
                            <w:right w:val="none" w:sz="0" w:space="0" w:color="auto"/>
                          </w:divBdr>
                          <w:divsChild>
                            <w:div w:id="784888351">
                              <w:marLeft w:val="0"/>
                              <w:marRight w:val="120"/>
                              <w:marTop w:val="0"/>
                              <w:marBottom w:val="0"/>
                              <w:divBdr>
                                <w:top w:val="none" w:sz="0" w:space="0" w:color="auto"/>
                                <w:left w:val="none" w:sz="0" w:space="0" w:color="auto"/>
                                <w:bottom w:val="none" w:sz="0" w:space="0" w:color="auto"/>
                                <w:right w:val="none" w:sz="0" w:space="0" w:color="auto"/>
                              </w:divBdr>
                              <w:divsChild>
                                <w:div w:id="1752893939">
                                  <w:marLeft w:val="-300"/>
                                  <w:marRight w:val="0"/>
                                  <w:marTop w:val="0"/>
                                  <w:marBottom w:val="0"/>
                                  <w:divBdr>
                                    <w:top w:val="none" w:sz="0" w:space="0" w:color="auto"/>
                                    <w:left w:val="none" w:sz="0" w:space="0" w:color="auto"/>
                                    <w:bottom w:val="none" w:sz="0" w:space="0" w:color="auto"/>
                                    <w:right w:val="none" w:sz="0" w:space="0" w:color="auto"/>
                                  </w:divBdr>
                                </w:div>
                              </w:divsChild>
                            </w:div>
                            <w:div w:id="1035738881">
                              <w:marLeft w:val="-240"/>
                              <w:marRight w:val="-120"/>
                              <w:marTop w:val="0"/>
                              <w:marBottom w:val="0"/>
                              <w:divBdr>
                                <w:top w:val="none" w:sz="0" w:space="0" w:color="auto"/>
                                <w:left w:val="none" w:sz="0" w:space="0" w:color="auto"/>
                                <w:bottom w:val="none" w:sz="0" w:space="0" w:color="auto"/>
                                <w:right w:val="none" w:sz="0" w:space="0" w:color="auto"/>
                              </w:divBdr>
                              <w:divsChild>
                                <w:div w:id="641891151">
                                  <w:marLeft w:val="0"/>
                                  <w:marRight w:val="0"/>
                                  <w:marTop w:val="0"/>
                                  <w:marBottom w:val="60"/>
                                  <w:divBdr>
                                    <w:top w:val="none" w:sz="0" w:space="0" w:color="auto"/>
                                    <w:left w:val="none" w:sz="0" w:space="0" w:color="auto"/>
                                    <w:bottom w:val="none" w:sz="0" w:space="0" w:color="auto"/>
                                    <w:right w:val="none" w:sz="0" w:space="0" w:color="auto"/>
                                  </w:divBdr>
                                  <w:divsChild>
                                    <w:div w:id="464661608">
                                      <w:marLeft w:val="0"/>
                                      <w:marRight w:val="0"/>
                                      <w:marTop w:val="0"/>
                                      <w:marBottom w:val="0"/>
                                      <w:divBdr>
                                        <w:top w:val="none" w:sz="0" w:space="0" w:color="auto"/>
                                        <w:left w:val="none" w:sz="0" w:space="0" w:color="auto"/>
                                        <w:bottom w:val="none" w:sz="0" w:space="0" w:color="auto"/>
                                        <w:right w:val="none" w:sz="0" w:space="0" w:color="auto"/>
                                      </w:divBdr>
                                      <w:divsChild>
                                        <w:div w:id="473181741">
                                          <w:marLeft w:val="0"/>
                                          <w:marRight w:val="0"/>
                                          <w:marTop w:val="0"/>
                                          <w:marBottom w:val="0"/>
                                          <w:divBdr>
                                            <w:top w:val="none" w:sz="0" w:space="0" w:color="auto"/>
                                            <w:left w:val="none" w:sz="0" w:space="0" w:color="auto"/>
                                            <w:bottom w:val="none" w:sz="0" w:space="0" w:color="auto"/>
                                            <w:right w:val="none" w:sz="0" w:space="0" w:color="auto"/>
                                          </w:divBdr>
                                          <w:divsChild>
                                            <w:div w:id="205223945">
                                              <w:marLeft w:val="0"/>
                                              <w:marRight w:val="0"/>
                                              <w:marTop w:val="0"/>
                                              <w:marBottom w:val="0"/>
                                              <w:divBdr>
                                                <w:top w:val="none" w:sz="0" w:space="0" w:color="auto"/>
                                                <w:left w:val="none" w:sz="0" w:space="0" w:color="auto"/>
                                                <w:bottom w:val="none" w:sz="0" w:space="0" w:color="auto"/>
                                                <w:right w:val="none" w:sz="0" w:space="0" w:color="auto"/>
                                              </w:divBdr>
                                              <w:divsChild>
                                                <w:div w:id="79903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49180215">
      <w:bodyDiv w:val="1"/>
      <w:marLeft w:val="0"/>
      <w:marRight w:val="0"/>
      <w:marTop w:val="0"/>
      <w:marBottom w:val="0"/>
      <w:divBdr>
        <w:top w:val="none" w:sz="0" w:space="0" w:color="auto"/>
        <w:left w:val="none" w:sz="0" w:space="0" w:color="auto"/>
        <w:bottom w:val="none" w:sz="0" w:space="0" w:color="auto"/>
        <w:right w:val="none" w:sz="0" w:space="0" w:color="auto"/>
      </w:divBdr>
    </w:div>
    <w:div w:id="2069573005">
      <w:bodyDiv w:val="1"/>
      <w:marLeft w:val="0"/>
      <w:marRight w:val="0"/>
      <w:marTop w:val="0"/>
      <w:marBottom w:val="0"/>
      <w:divBdr>
        <w:top w:val="none" w:sz="0" w:space="0" w:color="auto"/>
        <w:left w:val="none" w:sz="0" w:space="0" w:color="auto"/>
        <w:bottom w:val="none" w:sz="0" w:space="0" w:color="auto"/>
        <w:right w:val="none" w:sz="0" w:space="0" w:color="auto"/>
      </w:divBdr>
      <w:divsChild>
        <w:div w:id="721906173">
          <w:marLeft w:val="0"/>
          <w:marRight w:val="0"/>
          <w:marTop w:val="0"/>
          <w:marBottom w:val="60"/>
          <w:divBdr>
            <w:top w:val="none" w:sz="0" w:space="0" w:color="auto"/>
            <w:left w:val="none" w:sz="0" w:space="0" w:color="auto"/>
            <w:bottom w:val="none" w:sz="0" w:space="0" w:color="auto"/>
            <w:right w:val="none" w:sz="0" w:space="0" w:color="auto"/>
          </w:divBdr>
          <w:divsChild>
            <w:div w:id="1016613247">
              <w:marLeft w:val="0"/>
              <w:marRight w:val="0"/>
              <w:marTop w:val="0"/>
              <w:marBottom w:val="0"/>
              <w:divBdr>
                <w:top w:val="none" w:sz="0" w:space="0" w:color="auto"/>
                <w:left w:val="none" w:sz="0" w:space="0" w:color="auto"/>
                <w:bottom w:val="none" w:sz="0" w:space="0" w:color="auto"/>
                <w:right w:val="none" w:sz="0" w:space="0" w:color="auto"/>
              </w:divBdr>
              <w:divsChild>
                <w:div w:id="1196966691">
                  <w:marLeft w:val="0"/>
                  <w:marRight w:val="0"/>
                  <w:marTop w:val="0"/>
                  <w:marBottom w:val="0"/>
                  <w:divBdr>
                    <w:top w:val="none" w:sz="0" w:space="0" w:color="auto"/>
                    <w:left w:val="none" w:sz="0" w:space="0" w:color="auto"/>
                    <w:bottom w:val="none" w:sz="0" w:space="0" w:color="auto"/>
                    <w:right w:val="none" w:sz="0" w:space="0" w:color="auto"/>
                  </w:divBdr>
                  <w:divsChild>
                    <w:div w:id="245699444">
                      <w:marLeft w:val="0"/>
                      <w:marRight w:val="0"/>
                      <w:marTop w:val="0"/>
                      <w:marBottom w:val="0"/>
                      <w:divBdr>
                        <w:top w:val="none" w:sz="0" w:space="0" w:color="auto"/>
                        <w:left w:val="none" w:sz="0" w:space="0" w:color="auto"/>
                        <w:bottom w:val="none" w:sz="0" w:space="0" w:color="auto"/>
                        <w:right w:val="none" w:sz="0" w:space="0" w:color="auto"/>
                      </w:divBdr>
                      <w:divsChild>
                        <w:div w:id="17778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8821533">
      <w:bodyDiv w:val="1"/>
      <w:marLeft w:val="0"/>
      <w:marRight w:val="0"/>
      <w:marTop w:val="0"/>
      <w:marBottom w:val="0"/>
      <w:divBdr>
        <w:top w:val="none" w:sz="0" w:space="0" w:color="auto"/>
        <w:left w:val="none" w:sz="0" w:space="0" w:color="auto"/>
        <w:bottom w:val="none" w:sz="0" w:space="0" w:color="auto"/>
        <w:right w:val="none" w:sz="0" w:space="0" w:color="auto"/>
      </w:divBdr>
    </w:div>
    <w:div w:id="2103646248">
      <w:bodyDiv w:val="1"/>
      <w:marLeft w:val="0"/>
      <w:marRight w:val="0"/>
      <w:marTop w:val="0"/>
      <w:marBottom w:val="0"/>
      <w:divBdr>
        <w:top w:val="none" w:sz="0" w:space="0" w:color="auto"/>
        <w:left w:val="none" w:sz="0" w:space="0" w:color="auto"/>
        <w:bottom w:val="none" w:sz="0" w:space="0" w:color="auto"/>
        <w:right w:val="none" w:sz="0" w:space="0" w:color="auto"/>
      </w:divBdr>
    </w:div>
    <w:div w:id="2109081378">
      <w:bodyDiv w:val="1"/>
      <w:marLeft w:val="0"/>
      <w:marRight w:val="0"/>
      <w:marTop w:val="0"/>
      <w:marBottom w:val="0"/>
      <w:divBdr>
        <w:top w:val="none" w:sz="0" w:space="0" w:color="auto"/>
        <w:left w:val="none" w:sz="0" w:space="0" w:color="auto"/>
        <w:bottom w:val="none" w:sz="0" w:space="0" w:color="auto"/>
        <w:right w:val="none" w:sz="0" w:space="0" w:color="auto"/>
      </w:divBdr>
      <w:divsChild>
        <w:div w:id="163084284">
          <w:marLeft w:val="0"/>
          <w:marRight w:val="0"/>
          <w:marTop w:val="0"/>
          <w:marBottom w:val="0"/>
          <w:divBdr>
            <w:top w:val="none" w:sz="0" w:space="0" w:color="auto"/>
            <w:left w:val="none" w:sz="0" w:space="0" w:color="auto"/>
            <w:bottom w:val="none" w:sz="0" w:space="0" w:color="auto"/>
            <w:right w:val="none" w:sz="0" w:space="0" w:color="auto"/>
          </w:divBdr>
          <w:divsChild>
            <w:div w:id="402678524">
              <w:marLeft w:val="0"/>
              <w:marRight w:val="0"/>
              <w:marTop w:val="0"/>
              <w:marBottom w:val="0"/>
              <w:divBdr>
                <w:top w:val="none" w:sz="0" w:space="0" w:color="auto"/>
                <w:left w:val="none" w:sz="0" w:space="0" w:color="auto"/>
                <w:bottom w:val="none" w:sz="0" w:space="0" w:color="auto"/>
                <w:right w:val="none" w:sz="0" w:space="0" w:color="auto"/>
              </w:divBdr>
              <w:divsChild>
                <w:div w:id="212102738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2123913547">
      <w:bodyDiv w:val="1"/>
      <w:marLeft w:val="0"/>
      <w:marRight w:val="0"/>
      <w:marTop w:val="0"/>
      <w:marBottom w:val="0"/>
      <w:divBdr>
        <w:top w:val="none" w:sz="0" w:space="0" w:color="auto"/>
        <w:left w:val="none" w:sz="0" w:space="0" w:color="auto"/>
        <w:bottom w:val="none" w:sz="0" w:space="0" w:color="auto"/>
        <w:right w:val="none" w:sz="0" w:space="0" w:color="auto"/>
      </w:divBdr>
    </w:div>
    <w:div w:id="2132628171">
      <w:bodyDiv w:val="1"/>
      <w:marLeft w:val="0"/>
      <w:marRight w:val="0"/>
      <w:marTop w:val="0"/>
      <w:marBottom w:val="0"/>
      <w:divBdr>
        <w:top w:val="none" w:sz="0" w:space="0" w:color="auto"/>
        <w:left w:val="none" w:sz="0" w:space="0" w:color="auto"/>
        <w:bottom w:val="none" w:sz="0" w:space="0" w:color="auto"/>
        <w:right w:val="none" w:sz="0" w:space="0" w:color="auto"/>
      </w:divBdr>
    </w:div>
    <w:div w:id="2133010386">
      <w:bodyDiv w:val="1"/>
      <w:marLeft w:val="0"/>
      <w:marRight w:val="0"/>
      <w:marTop w:val="0"/>
      <w:marBottom w:val="0"/>
      <w:divBdr>
        <w:top w:val="none" w:sz="0" w:space="0" w:color="auto"/>
        <w:left w:val="none" w:sz="0" w:space="0" w:color="auto"/>
        <w:bottom w:val="none" w:sz="0" w:space="0" w:color="auto"/>
        <w:right w:val="none" w:sz="0" w:space="0" w:color="auto"/>
      </w:divBdr>
    </w:div>
    <w:div w:id="2139957472">
      <w:bodyDiv w:val="1"/>
      <w:marLeft w:val="0"/>
      <w:marRight w:val="0"/>
      <w:marTop w:val="0"/>
      <w:marBottom w:val="0"/>
      <w:divBdr>
        <w:top w:val="none" w:sz="0" w:space="0" w:color="auto"/>
        <w:left w:val="none" w:sz="0" w:space="0" w:color="auto"/>
        <w:bottom w:val="none" w:sz="0" w:space="0" w:color="auto"/>
        <w:right w:val="none" w:sz="0" w:space="0" w:color="auto"/>
      </w:divBdr>
    </w:div>
    <w:div w:id="2147383311">
      <w:bodyDiv w:val="1"/>
      <w:marLeft w:val="0"/>
      <w:marRight w:val="0"/>
      <w:marTop w:val="0"/>
      <w:marBottom w:val="0"/>
      <w:divBdr>
        <w:top w:val="none" w:sz="0" w:space="0" w:color="auto"/>
        <w:left w:val="none" w:sz="0" w:space="0" w:color="auto"/>
        <w:bottom w:val="none" w:sz="0" w:space="0" w:color="auto"/>
        <w:right w:val="none" w:sz="0" w:space="0" w:color="auto"/>
      </w:divBdr>
      <w:divsChild>
        <w:div w:id="368918719">
          <w:marLeft w:val="0"/>
          <w:marRight w:val="0"/>
          <w:marTop w:val="0"/>
          <w:marBottom w:val="0"/>
          <w:divBdr>
            <w:top w:val="none" w:sz="0" w:space="0" w:color="auto"/>
            <w:left w:val="none" w:sz="0" w:space="0" w:color="auto"/>
            <w:bottom w:val="none" w:sz="0" w:space="0" w:color="auto"/>
            <w:right w:val="none" w:sz="0" w:space="0" w:color="auto"/>
          </w:divBdr>
          <w:divsChild>
            <w:div w:id="436295580">
              <w:marLeft w:val="0"/>
              <w:marRight w:val="0"/>
              <w:marTop w:val="0"/>
              <w:marBottom w:val="0"/>
              <w:divBdr>
                <w:top w:val="none" w:sz="0" w:space="0" w:color="auto"/>
                <w:left w:val="none" w:sz="0" w:space="0" w:color="auto"/>
                <w:bottom w:val="none" w:sz="0" w:space="0" w:color="auto"/>
                <w:right w:val="none" w:sz="0" w:space="0" w:color="auto"/>
              </w:divBdr>
              <w:divsChild>
                <w:div w:id="1470171311">
                  <w:marLeft w:val="0"/>
                  <w:marRight w:val="0"/>
                  <w:marTop w:val="0"/>
                  <w:marBottom w:val="0"/>
                  <w:divBdr>
                    <w:top w:val="none" w:sz="0" w:space="0" w:color="auto"/>
                    <w:left w:val="none" w:sz="0" w:space="0" w:color="auto"/>
                    <w:bottom w:val="none" w:sz="0" w:space="0" w:color="auto"/>
                    <w:right w:val="none" w:sz="0" w:space="0" w:color="auto"/>
                  </w:divBdr>
                  <w:divsChild>
                    <w:div w:id="703947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zphewas.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5B4E5D-90FC-9C4B-9FEE-F8A8670AC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72</TotalTime>
  <Pages>8</Pages>
  <Words>8801</Words>
  <Characters>50167</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n-Yang Su</cp:lastModifiedBy>
  <cp:revision>926</cp:revision>
  <cp:lastPrinted>2023-03-28T17:40:00Z</cp:lastPrinted>
  <dcterms:created xsi:type="dcterms:W3CDTF">2023-03-28T17:40:00Z</dcterms:created>
  <dcterms:modified xsi:type="dcterms:W3CDTF">2026-04-21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HaGcLsx"/&gt;&lt;style id="http://www.zotero.org/styles/nature" hasBibliography="1" bibliographyStyleHasBeenSet="1"/&gt;&lt;prefs&gt;&lt;pref name="fieldType" value="Field"/&gt;&lt;/prefs&gt;&lt;/data&gt;</vt:lpwstr>
  </property>
</Properties>
</file>